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4B3C02" w14:textId="28847359" w:rsidR="00764F0F" w:rsidRPr="000B78FD" w:rsidRDefault="00764F0F" w:rsidP="00B82B51">
      <w:pPr>
        <w:spacing w:after="0" w:line="240" w:lineRule="auto"/>
        <w:jc w:val="center"/>
      </w:pPr>
      <w:bookmarkStart w:id="0" w:name="_GoBack"/>
    </w:p>
    <w:p w14:paraId="3D49C216" w14:textId="77777777" w:rsidR="00764F0F" w:rsidRPr="000B78FD" w:rsidRDefault="00764F0F" w:rsidP="00B82B51">
      <w:pPr>
        <w:spacing w:after="0" w:line="240" w:lineRule="auto"/>
        <w:jc w:val="center"/>
      </w:pPr>
    </w:p>
    <w:p w14:paraId="51A7AA05" w14:textId="07276DAA" w:rsidR="00764F0F" w:rsidRPr="00C26FC3" w:rsidRDefault="00C26FC3" w:rsidP="00B82B51">
      <w:pPr>
        <w:spacing w:after="0" w:line="240" w:lineRule="auto"/>
        <w:jc w:val="center"/>
        <w:rPr>
          <w:b/>
        </w:rPr>
      </w:pPr>
      <w:r w:rsidRPr="00C26FC3">
        <w:rPr>
          <w:b/>
        </w:rPr>
        <w:t>Research Protocol</w:t>
      </w:r>
    </w:p>
    <w:p w14:paraId="28326E77" w14:textId="77777777" w:rsidR="00764F0F" w:rsidRPr="000B78FD" w:rsidRDefault="00764F0F" w:rsidP="00B82B51">
      <w:pPr>
        <w:spacing w:after="0" w:line="240" w:lineRule="auto"/>
        <w:jc w:val="center"/>
      </w:pPr>
    </w:p>
    <w:p w14:paraId="1143524D" w14:textId="77777777" w:rsidR="00C848B9" w:rsidRDefault="00C26FC3" w:rsidP="004D7185">
      <w:pPr>
        <w:spacing w:after="0" w:line="240" w:lineRule="auto"/>
        <w:jc w:val="center"/>
        <w:rPr>
          <w:b/>
          <w:sz w:val="24"/>
        </w:rPr>
      </w:pPr>
      <w:r w:rsidRPr="00C26FC3">
        <w:rPr>
          <w:b/>
          <w:sz w:val="24"/>
        </w:rPr>
        <w:t xml:space="preserve">Evaluation of the National Department of Health's </w:t>
      </w:r>
    </w:p>
    <w:p w14:paraId="7C680C8C" w14:textId="77777777" w:rsidR="00C848B9" w:rsidRDefault="004D7185" w:rsidP="004D7185">
      <w:pPr>
        <w:spacing w:after="0" w:line="240" w:lineRule="auto"/>
        <w:jc w:val="center"/>
        <w:rPr>
          <w:b/>
          <w:sz w:val="24"/>
        </w:rPr>
      </w:pPr>
      <w:r>
        <w:rPr>
          <w:b/>
          <w:sz w:val="24"/>
        </w:rPr>
        <w:t>National Adherence Guidelines for Chronic Diseases</w:t>
      </w:r>
      <w:r w:rsidR="00C26FC3" w:rsidRPr="00C26FC3">
        <w:rPr>
          <w:b/>
          <w:sz w:val="24"/>
        </w:rPr>
        <w:t xml:space="preserve"> in South Africa </w:t>
      </w:r>
    </w:p>
    <w:p w14:paraId="5C6B5E56" w14:textId="3EB65B1C" w:rsidR="00764F0F" w:rsidRDefault="00C26FC3" w:rsidP="004D7185">
      <w:pPr>
        <w:spacing w:after="0" w:line="240" w:lineRule="auto"/>
        <w:jc w:val="center"/>
        <w:rPr>
          <w:b/>
          <w:sz w:val="24"/>
        </w:rPr>
      </w:pPr>
      <w:r w:rsidRPr="00C26FC3">
        <w:rPr>
          <w:b/>
          <w:sz w:val="24"/>
        </w:rPr>
        <w:t>Using Routinely Collected Data</w:t>
      </w:r>
    </w:p>
    <w:p w14:paraId="56CC84F3" w14:textId="77777777" w:rsidR="00C26FC3" w:rsidRPr="000B78FD" w:rsidRDefault="00C26FC3" w:rsidP="00B82B51">
      <w:pPr>
        <w:spacing w:after="0" w:line="240" w:lineRule="auto"/>
        <w:jc w:val="center"/>
        <w:rPr>
          <w:b/>
        </w:rPr>
      </w:pPr>
    </w:p>
    <w:p w14:paraId="1E0EE8C7" w14:textId="13A1364E" w:rsidR="00F661F8" w:rsidRPr="00FE4C81" w:rsidRDefault="008A0DAF" w:rsidP="00B82B51">
      <w:pPr>
        <w:spacing w:after="0" w:line="240" w:lineRule="auto"/>
        <w:jc w:val="center"/>
        <w:rPr>
          <w:b/>
        </w:rPr>
      </w:pPr>
      <w:r>
        <w:rPr>
          <w:b/>
        </w:rPr>
        <w:t>October</w:t>
      </w:r>
      <w:r>
        <w:rPr>
          <w:b/>
        </w:rPr>
        <w:t xml:space="preserve"> </w:t>
      </w:r>
      <w:r>
        <w:rPr>
          <w:b/>
        </w:rPr>
        <w:t>19</w:t>
      </w:r>
      <w:r w:rsidR="004504DA">
        <w:rPr>
          <w:b/>
        </w:rPr>
        <w:t>, 2016</w:t>
      </w:r>
    </w:p>
    <w:p w14:paraId="3D04E479" w14:textId="77777777" w:rsidR="00F661F8" w:rsidRPr="00FE4C81" w:rsidRDefault="00F661F8" w:rsidP="00B82B51">
      <w:pPr>
        <w:spacing w:after="0" w:line="240" w:lineRule="auto"/>
        <w:jc w:val="center"/>
        <w:rPr>
          <w:b/>
        </w:rPr>
      </w:pPr>
    </w:p>
    <w:p w14:paraId="3CE5B754" w14:textId="2AAD1C57" w:rsidR="00F661F8" w:rsidRPr="00FE4C81" w:rsidRDefault="006F1673" w:rsidP="00B82B51">
      <w:pPr>
        <w:spacing w:after="0" w:line="240" w:lineRule="auto"/>
        <w:jc w:val="center"/>
      </w:pPr>
      <w:r w:rsidRPr="00FE4C81">
        <w:t xml:space="preserve">Version </w:t>
      </w:r>
      <w:r w:rsidR="008A0DAF">
        <w:t>3</w:t>
      </w:r>
      <w:r w:rsidR="004504DA">
        <w:t>.0</w:t>
      </w:r>
    </w:p>
    <w:p w14:paraId="26A4DC9F" w14:textId="77777777" w:rsidR="00D24077" w:rsidRPr="00FE4C81" w:rsidRDefault="00D24077" w:rsidP="00B82B51">
      <w:pPr>
        <w:spacing w:after="0" w:line="240" w:lineRule="auto"/>
        <w:jc w:val="center"/>
      </w:pPr>
    </w:p>
    <w:p w14:paraId="1DB0999A" w14:textId="7DF6A3B0" w:rsidR="00D24077" w:rsidRPr="000B78FD" w:rsidRDefault="00D24077" w:rsidP="00B82B51">
      <w:pPr>
        <w:spacing w:after="0" w:line="240" w:lineRule="auto"/>
        <w:jc w:val="center"/>
      </w:pPr>
      <w:r w:rsidRPr="00FE4C81">
        <w:t>Wits Protocol No.: M150537</w:t>
      </w:r>
    </w:p>
    <w:p w14:paraId="53B6ECC7" w14:textId="77777777" w:rsidR="00F661F8" w:rsidRPr="000B78FD" w:rsidRDefault="00F661F8" w:rsidP="00B82B51">
      <w:pPr>
        <w:spacing w:after="0" w:line="240" w:lineRule="auto"/>
        <w:jc w:val="center"/>
      </w:pPr>
    </w:p>
    <w:p w14:paraId="2BA67146" w14:textId="77777777" w:rsidR="00764F0F" w:rsidRPr="000B78FD" w:rsidRDefault="00764F0F" w:rsidP="00B82B51">
      <w:pPr>
        <w:spacing w:after="0" w:line="240" w:lineRule="auto"/>
      </w:pPr>
      <w:r w:rsidRPr="000B78FD">
        <w:br w:type="page"/>
      </w:r>
    </w:p>
    <w:p w14:paraId="2B54623F" w14:textId="1D93BE91" w:rsidR="00F661F8" w:rsidRPr="00D400CA" w:rsidRDefault="00D400CA" w:rsidP="00B82B51">
      <w:pPr>
        <w:spacing w:after="0" w:line="240" w:lineRule="auto"/>
        <w:jc w:val="center"/>
        <w:rPr>
          <w:b/>
        </w:rPr>
      </w:pPr>
      <w:r w:rsidRPr="00D400CA">
        <w:rPr>
          <w:b/>
        </w:rPr>
        <w:lastRenderedPageBreak/>
        <w:t>CONTENTS</w:t>
      </w:r>
    </w:p>
    <w:p w14:paraId="6B43A813" w14:textId="77777777" w:rsidR="00D400CA" w:rsidRPr="000B78FD" w:rsidRDefault="00D400CA" w:rsidP="00B82B51">
      <w:pPr>
        <w:spacing w:after="0" w:line="240" w:lineRule="auto"/>
        <w:jc w:val="center"/>
      </w:pPr>
    </w:p>
    <w:p w14:paraId="38A5BD68" w14:textId="77777777" w:rsidR="002E0831" w:rsidRDefault="00D400CA">
      <w:pPr>
        <w:pStyle w:val="TOC1"/>
        <w:tabs>
          <w:tab w:val="left" w:pos="440"/>
          <w:tab w:val="right" w:leader="dot" w:pos="9350"/>
        </w:tabs>
        <w:rPr>
          <w:rFonts w:eastAsiaTheme="minorEastAsia"/>
          <w:b w:val="0"/>
          <w:noProof/>
          <w:lang w:val="en-ZA" w:eastAsia="en-ZA"/>
        </w:rPr>
      </w:pPr>
      <w:r w:rsidRPr="00D400CA">
        <w:fldChar w:fldCharType="begin"/>
      </w:r>
      <w:r w:rsidRPr="00D400CA">
        <w:instrText xml:space="preserve"> TOC \o "1-3" </w:instrText>
      </w:r>
      <w:r w:rsidRPr="00D400CA">
        <w:fldChar w:fldCharType="separate"/>
      </w:r>
      <w:r w:rsidR="002E0831">
        <w:rPr>
          <w:noProof/>
        </w:rPr>
        <w:t>1.</w:t>
      </w:r>
      <w:r w:rsidR="002E0831">
        <w:rPr>
          <w:rFonts w:eastAsiaTheme="minorEastAsia"/>
          <w:b w:val="0"/>
          <w:noProof/>
          <w:lang w:val="en-ZA" w:eastAsia="en-ZA"/>
        </w:rPr>
        <w:tab/>
      </w:r>
      <w:r w:rsidR="002E0831">
        <w:rPr>
          <w:noProof/>
        </w:rPr>
        <w:t>SUMMARY</w:t>
      </w:r>
      <w:r w:rsidR="002E0831">
        <w:rPr>
          <w:noProof/>
        </w:rPr>
        <w:tab/>
      </w:r>
      <w:r w:rsidR="002E0831">
        <w:rPr>
          <w:noProof/>
        </w:rPr>
        <w:fldChar w:fldCharType="begin"/>
      </w:r>
      <w:r w:rsidR="002E0831">
        <w:rPr>
          <w:noProof/>
        </w:rPr>
        <w:instrText xml:space="preserve"> PAGEREF _Toc445125620 \h </w:instrText>
      </w:r>
      <w:r w:rsidR="002E0831">
        <w:rPr>
          <w:noProof/>
        </w:rPr>
      </w:r>
      <w:r w:rsidR="002E0831">
        <w:rPr>
          <w:noProof/>
        </w:rPr>
        <w:fldChar w:fldCharType="separate"/>
      </w:r>
      <w:r w:rsidR="002E0831">
        <w:rPr>
          <w:noProof/>
        </w:rPr>
        <w:t>5</w:t>
      </w:r>
      <w:r w:rsidR="002E0831">
        <w:rPr>
          <w:noProof/>
        </w:rPr>
        <w:fldChar w:fldCharType="end"/>
      </w:r>
    </w:p>
    <w:p w14:paraId="49601852" w14:textId="77777777" w:rsidR="002E0831" w:rsidRDefault="002E0831">
      <w:pPr>
        <w:pStyle w:val="TOC1"/>
        <w:tabs>
          <w:tab w:val="left" w:pos="440"/>
          <w:tab w:val="right" w:leader="dot" w:pos="9350"/>
        </w:tabs>
        <w:rPr>
          <w:rFonts w:eastAsiaTheme="minorEastAsia"/>
          <w:b w:val="0"/>
          <w:noProof/>
          <w:lang w:val="en-ZA" w:eastAsia="en-ZA"/>
        </w:rPr>
      </w:pPr>
      <w:r>
        <w:rPr>
          <w:noProof/>
        </w:rPr>
        <w:t>2.</w:t>
      </w:r>
      <w:r>
        <w:rPr>
          <w:rFonts w:eastAsiaTheme="minorEastAsia"/>
          <w:b w:val="0"/>
          <w:noProof/>
          <w:lang w:val="en-ZA" w:eastAsia="en-ZA"/>
        </w:rPr>
        <w:tab/>
      </w:r>
      <w:r>
        <w:rPr>
          <w:noProof/>
        </w:rPr>
        <w:t>INVESTIGATORS</w:t>
      </w:r>
      <w:r>
        <w:rPr>
          <w:noProof/>
        </w:rPr>
        <w:tab/>
      </w:r>
      <w:r>
        <w:rPr>
          <w:noProof/>
        </w:rPr>
        <w:fldChar w:fldCharType="begin"/>
      </w:r>
      <w:r>
        <w:rPr>
          <w:noProof/>
        </w:rPr>
        <w:instrText xml:space="preserve"> PAGEREF _Toc445125621 \h </w:instrText>
      </w:r>
      <w:r>
        <w:rPr>
          <w:noProof/>
        </w:rPr>
      </w:r>
      <w:r>
        <w:rPr>
          <w:noProof/>
        </w:rPr>
        <w:fldChar w:fldCharType="separate"/>
      </w:r>
      <w:r>
        <w:rPr>
          <w:noProof/>
        </w:rPr>
        <w:t>5</w:t>
      </w:r>
      <w:r>
        <w:rPr>
          <w:noProof/>
        </w:rPr>
        <w:fldChar w:fldCharType="end"/>
      </w:r>
    </w:p>
    <w:p w14:paraId="0691DDF4" w14:textId="77777777" w:rsidR="002E0831" w:rsidRDefault="002E0831">
      <w:pPr>
        <w:pStyle w:val="TOC1"/>
        <w:tabs>
          <w:tab w:val="left" w:pos="440"/>
          <w:tab w:val="right" w:leader="dot" w:pos="9350"/>
        </w:tabs>
        <w:rPr>
          <w:rFonts w:eastAsiaTheme="minorEastAsia"/>
          <w:b w:val="0"/>
          <w:noProof/>
          <w:lang w:val="en-ZA" w:eastAsia="en-ZA"/>
        </w:rPr>
      </w:pPr>
      <w:r>
        <w:rPr>
          <w:noProof/>
        </w:rPr>
        <w:t>3.</w:t>
      </w:r>
      <w:r>
        <w:rPr>
          <w:rFonts w:eastAsiaTheme="minorEastAsia"/>
          <w:b w:val="0"/>
          <w:noProof/>
          <w:lang w:val="en-ZA" w:eastAsia="en-ZA"/>
        </w:rPr>
        <w:tab/>
      </w:r>
      <w:r>
        <w:rPr>
          <w:noProof/>
        </w:rPr>
        <w:t>BACKGROUND, RATIONALE, AND OBJECTIVES</w:t>
      </w:r>
      <w:r>
        <w:rPr>
          <w:noProof/>
        </w:rPr>
        <w:tab/>
      </w:r>
      <w:r>
        <w:rPr>
          <w:noProof/>
        </w:rPr>
        <w:fldChar w:fldCharType="begin"/>
      </w:r>
      <w:r>
        <w:rPr>
          <w:noProof/>
        </w:rPr>
        <w:instrText xml:space="preserve"> PAGEREF _Toc445125622 \h </w:instrText>
      </w:r>
      <w:r>
        <w:rPr>
          <w:noProof/>
        </w:rPr>
      </w:r>
      <w:r>
        <w:rPr>
          <w:noProof/>
        </w:rPr>
        <w:fldChar w:fldCharType="separate"/>
      </w:r>
      <w:r>
        <w:rPr>
          <w:noProof/>
        </w:rPr>
        <w:t>8</w:t>
      </w:r>
      <w:r>
        <w:rPr>
          <w:noProof/>
        </w:rPr>
        <w:fldChar w:fldCharType="end"/>
      </w:r>
    </w:p>
    <w:p w14:paraId="24FC9D27" w14:textId="77777777" w:rsidR="002E0831" w:rsidRDefault="002E0831">
      <w:pPr>
        <w:pStyle w:val="TOC2"/>
        <w:tabs>
          <w:tab w:val="right" w:leader="dot" w:pos="9350"/>
        </w:tabs>
        <w:rPr>
          <w:rFonts w:eastAsiaTheme="minorEastAsia"/>
          <w:i w:val="0"/>
          <w:noProof/>
          <w:lang w:val="en-ZA" w:eastAsia="en-ZA"/>
        </w:rPr>
      </w:pPr>
      <w:r w:rsidRPr="00857C6D">
        <w:rPr>
          <w:b/>
          <w:i w:val="0"/>
          <w:noProof/>
        </w:rPr>
        <w:t>a. Background</w:t>
      </w:r>
      <w:r>
        <w:rPr>
          <w:noProof/>
        </w:rPr>
        <w:tab/>
      </w:r>
      <w:r>
        <w:rPr>
          <w:noProof/>
        </w:rPr>
        <w:fldChar w:fldCharType="begin"/>
      </w:r>
      <w:r>
        <w:rPr>
          <w:noProof/>
        </w:rPr>
        <w:instrText xml:space="preserve"> PAGEREF _Toc445125623 \h </w:instrText>
      </w:r>
      <w:r>
        <w:rPr>
          <w:noProof/>
        </w:rPr>
      </w:r>
      <w:r>
        <w:rPr>
          <w:noProof/>
        </w:rPr>
        <w:fldChar w:fldCharType="separate"/>
      </w:r>
      <w:r>
        <w:rPr>
          <w:noProof/>
        </w:rPr>
        <w:t>8</w:t>
      </w:r>
      <w:r>
        <w:rPr>
          <w:noProof/>
        </w:rPr>
        <w:fldChar w:fldCharType="end"/>
      </w:r>
    </w:p>
    <w:p w14:paraId="0A25ADE6" w14:textId="77777777" w:rsidR="002E0831" w:rsidRDefault="002E0831">
      <w:pPr>
        <w:pStyle w:val="TOC2"/>
        <w:tabs>
          <w:tab w:val="right" w:leader="dot" w:pos="9350"/>
        </w:tabs>
        <w:rPr>
          <w:rFonts w:eastAsiaTheme="minorEastAsia"/>
          <w:i w:val="0"/>
          <w:noProof/>
          <w:lang w:val="en-ZA" w:eastAsia="en-ZA"/>
        </w:rPr>
      </w:pPr>
      <w:r w:rsidRPr="00857C6D">
        <w:rPr>
          <w:b/>
          <w:i w:val="0"/>
          <w:noProof/>
        </w:rPr>
        <w:t>b. Rationale</w:t>
      </w:r>
      <w:r>
        <w:rPr>
          <w:noProof/>
        </w:rPr>
        <w:tab/>
      </w:r>
      <w:r>
        <w:rPr>
          <w:noProof/>
        </w:rPr>
        <w:fldChar w:fldCharType="begin"/>
      </w:r>
      <w:r>
        <w:rPr>
          <w:noProof/>
        </w:rPr>
        <w:instrText xml:space="preserve"> PAGEREF _Toc445125624 \h </w:instrText>
      </w:r>
      <w:r>
        <w:rPr>
          <w:noProof/>
        </w:rPr>
      </w:r>
      <w:r>
        <w:rPr>
          <w:noProof/>
        </w:rPr>
        <w:fldChar w:fldCharType="separate"/>
      </w:r>
      <w:r>
        <w:rPr>
          <w:noProof/>
        </w:rPr>
        <w:t>8</w:t>
      </w:r>
      <w:r>
        <w:rPr>
          <w:noProof/>
        </w:rPr>
        <w:fldChar w:fldCharType="end"/>
      </w:r>
    </w:p>
    <w:p w14:paraId="628D0407" w14:textId="77777777" w:rsidR="002E0831" w:rsidRDefault="002E0831">
      <w:pPr>
        <w:pStyle w:val="TOC2"/>
        <w:tabs>
          <w:tab w:val="right" w:leader="dot" w:pos="9350"/>
        </w:tabs>
        <w:rPr>
          <w:rFonts w:eastAsiaTheme="minorEastAsia"/>
          <w:i w:val="0"/>
          <w:noProof/>
          <w:lang w:val="en-ZA" w:eastAsia="en-ZA"/>
        </w:rPr>
      </w:pPr>
      <w:r w:rsidRPr="00857C6D">
        <w:rPr>
          <w:rFonts w:ascii="Calibri" w:hAnsi="Calibri"/>
          <w:b/>
          <w:i w:val="0"/>
          <w:noProof/>
        </w:rPr>
        <w:t>c. Objectives</w:t>
      </w:r>
      <w:r>
        <w:rPr>
          <w:noProof/>
        </w:rPr>
        <w:tab/>
      </w:r>
      <w:r>
        <w:rPr>
          <w:noProof/>
        </w:rPr>
        <w:fldChar w:fldCharType="begin"/>
      </w:r>
      <w:r>
        <w:rPr>
          <w:noProof/>
        </w:rPr>
        <w:instrText xml:space="preserve"> PAGEREF _Toc445125625 \h </w:instrText>
      </w:r>
      <w:r>
        <w:rPr>
          <w:noProof/>
        </w:rPr>
      </w:r>
      <w:r>
        <w:rPr>
          <w:noProof/>
        </w:rPr>
        <w:fldChar w:fldCharType="separate"/>
      </w:r>
      <w:r>
        <w:rPr>
          <w:noProof/>
        </w:rPr>
        <w:t>9</w:t>
      </w:r>
      <w:r>
        <w:rPr>
          <w:noProof/>
        </w:rPr>
        <w:fldChar w:fldCharType="end"/>
      </w:r>
    </w:p>
    <w:p w14:paraId="56E07894" w14:textId="77777777" w:rsidR="002E0831" w:rsidRDefault="002E0831">
      <w:pPr>
        <w:pStyle w:val="TOC1"/>
        <w:tabs>
          <w:tab w:val="left" w:pos="440"/>
          <w:tab w:val="right" w:leader="dot" w:pos="9350"/>
        </w:tabs>
        <w:rPr>
          <w:rFonts w:eastAsiaTheme="minorEastAsia"/>
          <w:b w:val="0"/>
          <w:noProof/>
          <w:lang w:val="en-ZA" w:eastAsia="en-ZA"/>
        </w:rPr>
      </w:pPr>
      <w:r>
        <w:rPr>
          <w:noProof/>
        </w:rPr>
        <w:t>4.</w:t>
      </w:r>
      <w:r>
        <w:rPr>
          <w:rFonts w:eastAsiaTheme="minorEastAsia"/>
          <w:b w:val="0"/>
          <w:noProof/>
          <w:lang w:val="en-ZA" w:eastAsia="en-ZA"/>
        </w:rPr>
        <w:tab/>
      </w:r>
      <w:r>
        <w:rPr>
          <w:noProof/>
        </w:rPr>
        <w:t>EVALUATION OF INTERVENTION EFFECTIVENESS (OBJECTIVES 1-5)</w:t>
      </w:r>
      <w:r>
        <w:rPr>
          <w:noProof/>
        </w:rPr>
        <w:tab/>
      </w:r>
      <w:r>
        <w:rPr>
          <w:noProof/>
        </w:rPr>
        <w:fldChar w:fldCharType="begin"/>
      </w:r>
      <w:r>
        <w:rPr>
          <w:noProof/>
        </w:rPr>
        <w:instrText xml:space="preserve"> PAGEREF _Toc445125626 \h </w:instrText>
      </w:r>
      <w:r>
        <w:rPr>
          <w:noProof/>
        </w:rPr>
      </w:r>
      <w:r>
        <w:rPr>
          <w:noProof/>
        </w:rPr>
        <w:fldChar w:fldCharType="separate"/>
      </w:r>
      <w:r>
        <w:rPr>
          <w:noProof/>
        </w:rPr>
        <w:t>11</w:t>
      </w:r>
      <w:r>
        <w:rPr>
          <w:noProof/>
        </w:rPr>
        <w:fldChar w:fldCharType="end"/>
      </w:r>
    </w:p>
    <w:p w14:paraId="7C7E9F27" w14:textId="77777777" w:rsidR="002E0831" w:rsidRDefault="002E0831">
      <w:pPr>
        <w:pStyle w:val="TOC2"/>
        <w:tabs>
          <w:tab w:val="right" w:leader="dot" w:pos="9350"/>
        </w:tabs>
        <w:rPr>
          <w:rFonts w:eastAsiaTheme="minorEastAsia"/>
          <w:i w:val="0"/>
          <w:noProof/>
          <w:lang w:val="en-ZA" w:eastAsia="en-ZA"/>
        </w:rPr>
      </w:pPr>
      <w:r w:rsidRPr="00857C6D">
        <w:rPr>
          <w:b/>
          <w:i w:val="0"/>
          <w:noProof/>
        </w:rPr>
        <w:t>a. Fast Track ART Initiation Counseling</w:t>
      </w:r>
      <w:r>
        <w:rPr>
          <w:noProof/>
        </w:rPr>
        <w:tab/>
      </w:r>
      <w:r>
        <w:rPr>
          <w:noProof/>
        </w:rPr>
        <w:fldChar w:fldCharType="begin"/>
      </w:r>
      <w:r>
        <w:rPr>
          <w:noProof/>
        </w:rPr>
        <w:instrText xml:space="preserve"> PAGEREF _Toc445125627 \h </w:instrText>
      </w:r>
      <w:r>
        <w:rPr>
          <w:noProof/>
        </w:rPr>
      </w:r>
      <w:r>
        <w:rPr>
          <w:noProof/>
        </w:rPr>
        <w:fldChar w:fldCharType="separate"/>
      </w:r>
      <w:r>
        <w:rPr>
          <w:noProof/>
        </w:rPr>
        <w:t>12</w:t>
      </w:r>
      <w:r>
        <w:rPr>
          <w:noProof/>
        </w:rPr>
        <w:fldChar w:fldCharType="end"/>
      </w:r>
    </w:p>
    <w:p w14:paraId="20AC8FC2" w14:textId="77777777" w:rsidR="002E0831" w:rsidRDefault="002E0831">
      <w:pPr>
        <w:pStyle w:val="TOC2"/>
        <w:tabs>
          <w:tab w:val="right" w:leader="dot" w:pos="9350"/>
        </w:tabs>
        <w:rPr>
          <w:rFonts w:eastAsiaTheme="minorEastAsia"/>
          <w:i w:val="0"/>
          <w:noProof/>
          <w:lang w:val="en-ZA" w:eastAsia="en-ZA"/>
        </w:rPr>
      </w:pPr>
      <w:r w:rsidRPr="00857C6D">
        <w:rPr>
          <w:b/>
          <w:i w:val="0"/>
          <w:noProof/>
        </w:rPr>
        <w:t>b. Adherence Clubs</w:t>
      </w:r>
      <w:r>
        <w:rPr>
          <w:noProof/>
        </w:rPr>
        <w:tab/>
      </w:r>
      <w:r>
        <w:rPr>
          <w:noProof/>
        </w:rPr>
        <w:fldChar w:fldCharType="begin"/>
      </w:r>
      <w:r>
        <w:rPr>
          <w:noProof/>
        </w:rPr>
        <w:instrText xml:space="preserve"> PAGEREF _Toc445125628 \h </w:instrText>
      </w:r>
      <w:r>
        <w:rPr>
          <w:noProof/>
        </w:rPr>
      </w:r>
      <w:r>
        <w:rPr>
          <w:noProof/>
        </w:rPr>
        <w:fldChar w:fldCharType="separate"/>
      </w:r>
      <w:r>
        <w:rPr>
          <w:noProof/>
        </w:rPr>
        <w:t>13</w:t>
      </w:r>
      <w:r>
        <w:rPr>
          <w:noProof/>
        </w:rPr>
        <w:fldChar w:fldCharType="end"/>
      </w:r>
    </w:p>
    <w:p w14:paraId="1713D13B" w14:textId="77777777" w:rsidR="002E0831" w:rsidRDefault="002E0831">
      <w:pPr>
        <w:pStyle w:val="TOC2"/>
        <w:tabs>
          <w:tab w:val="right" w:leader="dot" w:pos="9350"/>
        </w:tabs>
        <w:rPr>
          <w:rFonts w:eastAsiaTheme="minorEastAsia"/>
          <w:i w:val="0"/>
          <w:noProof/>
          <w:lang w:val="en-ZA" w:eastAsia="en-ZA"/>
        </w:rPr>
      </w:pPr>
      <w:r w:rsidRPr="00857C6D">
        <w:rPr>
          <w:b/>
          <w:i w:val="0"/>
          <w:noProof/>
        </w:rPr>
        <w:t>c. Decentralized Medication Delivery</w:t>
      </w:r>
      <w:r>
        <w:rPr>
          <w:noProof/>
        </w:rPr>
        <w:tab/>
      </w:r>
      <w:r>
        <w:rPr>
          <w:noProof/>
        </w:rPr>
        <w:fldChar w:fldCharType="begin"/>
      </w:r>
      <w:r>
        <w:rPr>
          <w:noProof/>
        </w:rPr>
        <w:instrText xml:space="preserve"> PAGEREF _Toc445125629 \h </w:instrText>
      </w:r>
      <w:r>
        <w:rPr>
          <w:noProof/>
        </w:rPr>
      </w:r>
      <w:r>
        <w:rPr>
          <w:noProof/>
        </w:rPr>
        <w:fldChar w:fldCharType="separate"/>
      </w:r>
      <w:r>
        <w:rPr>
          <w:noProof/>
        </w:rPr>
        <w:t>13</w:t>
      </w:r>
      <w:r>
        <w:rPr>
          <w:noProof/>
        </w:rPr>
        <w:fldChar w:fldCharType="end"/>
      </w:r>
    </w:p>
    <w:p w14:paraId="6E4E9069" w14:textId="77777777" w:rsidR="002E0831" w:rsidRDefault="002E0831">
      <w:pPr>
        <w:pStyle w:val="TOC2"/>
        <w:tabs>
          <w:tab w:val="right" w:leader="dot" w:pos="9350"/>
        </w:tabs>
        <w:rPr>
          <w:rFonts w:eastAsiaTheme="minorEastAsia"/>
          <w:i w:val="0"/>
          <w:noProof/>
          <w:lang w:val="en-ZA" w:eastAsia="en-ZA"/>
        </w:rPr>
      </w:pPr>
      <w:r w:rsidRPr="00857C6D">
        <w:rPr>
          <w:b/>
          <w:i w:val="0"/>
          <w:noProof/>
        </w:rPr>
        <w:t>d. Enhanced Adherence Counseling</w:t>
      </w:r>
      <w:r>
        <w:rPr>
          <w:noProof/>
        </w:rPr>
        <w:tab/>
      </w:r>
      <w:r>
        <w:rPr>
          <w:noProof/>
        </w:rPr>
        <w:fldChar w:fldCharType="begin"/>
      </w:r>
      <w:r>
        <w:rPr>
          <w:noProof/>
        </w:rPr>
        <w:instrText xml:space="preserve"> PAGEREF _Toc445125630 \h </w:instrText>
      </w:r>
      <w:r>
        <w:rPr>
          <w:noProof/>
        </w:rPr>
      </w:r>
      <w:r>
        <w:rPr>
          <w:noProof/>
        </w:rPr>
        <w:fldChar w:fldCharType="separate"/>
      </w:r>
      <w:r>
        <w:rPr>
          <w:noProof/>
        </w:rPr>
        <w:t>14</w:t>
      </w:r>
      <w:r>
        <w:rPr>
          <w:noProof/>
        </w:rPr>
        <w:fldChar w:fldCharType="end"/>
      </w:r>
    </w:p>
    <w:p w14:paraId="5706ED07" w14:textId="77777777" w:rsidR="002E0831" w:rsidRDefault="002E0831">
      <w:pPr>
        <w:pStyle w:val="TOC2"/>
        <w:tabs>
          <w:tab w:val="right" w:leader="dot" w:pos="9350"/>
        </w:tabs>
        <w:rPr>
          <w:rFonts w:eastAsiaTheme="minorEastAsia"/>
          <w:i w:val="0"/>
          <w:noProof/>
          <w:lang w:val="en-ZA" w:eastAsia="en-ZA"/>
        </w:rPr>
      </w:pPr>
      <w:r w:rsidRPr="00857C6D">
        <w:rPr>
          <w:b/>
          <w:i w:val="0"/>
          <w:noProof/>
        </w:rPr>
        <w:t>e. Early Tracing of Patients Lost to Follow Up</w:t>
      </w:r>
      <w:r>
        <w:rPr>
          <w:noProof/>
        </w:rPr>
        <w:tab/>
      </w:r>
      <w:r>
        <w:rPr>
          <w:noProof/>
        </w:rPr>
        <w:fldChar w:fldCharType="begin"/>
      </w:r>
      <w:r>
        <w:rPr>
          <w:noProof/>
        </w:rPr>
        <w:instrText xml:space="preserve"> PAGEREF _Toc445125631 \h </w:instrText>
      </w:r>
      <w:r>
        <w:rPr>
          <w:noProof/>
        </w:rPr>
      </w:r>
      <w:r>
        <w:rPr>
          <w:noProof/>
        </w:rPr>
        <w:fldChar w:fldCharType="separate"/>
      </w:r>
      <w:r>
        <w:rPr>
          <w:noProof/>
        </w:rPr>
        <w:t>14</w:t>
      </w:r>
      <w:r>
        <w:rPr>
          <w:noProof/>
        </w:rPr>
        <w:fldChar w:fldCharType="end"/>
      </w:r>
    </w:p>
    <w:p w14:paraId="3FBFFA23" w14:textId="77777777" w:rsidR="002E0831" w:rsidRDefault="002E0831">
      <w:pPr>
        <w:pStyle w:val="TOC1"/>
        <w:tabs>
          <w:tab w:val="left" w:pos="440"/>
          <w:tab w:val="right" w:leader="dot" w:pos="9350"/>
        </w:tabs>
        <w:rPr>
          <w:rFonts w:eastAsiaTheme="minorEastAsia"/>
          <w:b w:val="0"/>
          <w:noProof/>
          <w:lang w:val="en-ZA" w:eastAsia="en-ZA"/>
        </w:rPr>
      </w:pPr>
      <w:r>
        <w:rPr>
          <w:noProof/>
        </w:rPr>
        <w:t>5.</w:t>
      </w:r>
      <w:r>
        <w:rPr>
          <w:rFonts w:eastAsiaTheme="minorEastAsia"/>
          <w:b w:val="0"/>
          <w:noProof/>
          <w:lang w:val="en-ZA" w:eastAsia="en-ZA"/>
        </w:rPr>
        <w:tab/>
      </w:r>
      <w:r>
        <w:rPr>
          <w:noProof/>
        </w:rPr>
        <w:t>ADHERENCE STRATEGY IMPACT (OBJECTIVE 6)</w:t>
      </w:r>
      <w:r>
        <w:rPr>
          <w:noProof/>
        </w:rPr>
        <w:tab/>
      </w:r>
      <w:r>
        <w:rPr>
          <w:noProof/>
        </w:rPr>
        <w:fldChar w:fldCharType="begin"/>
      </w:r>
      <w:r>
        <w:rPr>
          <w:noProof/>
        </w:rPr>
        <w:instrText xml:space="preserve"> PAGEREF _Toc445125632 \h </w:instrText>
      </w:r>
      <w:r>
        <w:rPr>
          <w:noProof/>
        </w:rPr>
      </w:r>
      <w:r>
        <w:rPr>
          <w:noProof/>
        </w:rPr>
        <w:fldChar w:fldCharType="separate"/>
      </w:r>
      <w:r>
        <w:rPr>
          <w:noProof/>
        </w:rPr>
        <w:t>15</w:t>
      </w:r>
      <w:r>
        <w:rPr>
          <w:noProof/>
        </w:rPr>
        <w:fldChar w:fldCharType="end"/>
      </w:r>
    </w:p>
    <w:p w14:paraId="42EBED54" w14:textId="77777777" w:rsidR="002E0831" w:rsidRDefault="002E0831">
      <w:pPr>
        <w:pStyle w:val="TOC1"/>
        <w:tabs>
          <w:tab w:val="left" w:pos="440"/>
          <w:tab w:val="right" w:leader="dot" w:pos="9350"/>
        </w:tabs>
        <w:rPr>
          <w:rFonts w:eastAsiaTheme="minorEastAsia"/>
          <w:b w:val="0"/>
          <w:noProof/>
          <w:lang w:val="en-ZA" w:eastAsia="en-ZA"/>
        </w:rPr>
      </w:pPr>
      <w:r>
        <w:rPr>
          <w:noProof/>
        </w:rPr>
        <w:t>6.</w:t>
      </w:r>
      <w:r>
        <w:rPr>
          <w:rFonts w:eastAsiaTheme="minorEastAsia"/>
          <w:b w:val="0"/>
          <w:noProof/>
          <w:lang w:val="en-ZA" w:eastAsia="en-ZA"/>
        </w:rPr>
        <w:tab/>
      </w:r>
      <w:r>
        <w:rPr>
          <w:noProof/>
        </w:rPr>
        <w:t>COST (OBJECTIVE 7)</w:t>
      </w:r>
      <w:r>
        <w:rPr>
          <w:noProof/>
        </w:rPr>
        <w:tab/>
      </w:r>
      <w:r>
        <w:rPr>
          <w:noProof/>
        </w:rPr>
        <w:fldChar w:fldCharType="begin"/>
      </w:r>
      <w:r>
        <w:rPr>
          <w:noProof/>
        </w:rPr>
        <w:instrText xml:space="preserve"> PAGEREF _Toc445125633 \h </w:instrText>
      </w:r>
      <w:r>
        <w:rPr>
          <w:noProof/>
        </w:rPr>
      </w:r>
      <w:r>
        <w:rPr>
          <w:noProof/>
        </w:rPr>
        <w:fldChar w:fldCharType="separate"/>
      </w:r>
      <w:r>
        <w:rPr>
          <w:noProof/>
        </w:rPr>
        <w:t>15</w:t>
      </w:r>
      <w:r>
        <w:rPr>
          <w:noProof/>
        </w:rPr>
        <w:fldChar w:fldCharType="end"/>
      </w:r>
    </w:p>
    <w:p w14:paraId="6FFC7678" w14:textId="77777777" w:rsidR="002E0831" w:rsidRDefault="002E0831">
      <w:pPr>
        <w:pStyle w:val="TOC1"/>
        <w:tabs>
          <w:tab w:val="left" w:pos="440"/>
          <w:tab w:val="right" w:leader="dot" w:pos="9350"/>
        </w:tabs>
        <w:rPr>
          <w:rFonts w:eastAsiaTheme="minorEastAsia"/>
          <w:b w:val="0"/>
          <w:noProof/>
          <w:lang w:val="en-ZA" w:eastAsia="en-ZA"/>
        </w:rPr>
      </w:pPr>
      <w:r>
        <w:rPr>
          <w:noProof/>
        </w:rPr>
        <w:t>7.</w:t>
      </w:r>
      <w:r>
        <w:rPr>
          <w:rFonts w:eastAsiaTheme="minorEastAsia"/>
          <w:b w:val="0"/>
          <w:noProof/>
          <w:lang w:val="en-ZA" w:eastAsia="en-ZA"/>
        </w:rPr>
        <w:tab/>
      </w:r>
      <w:r>
        <w:rPr>
          <w:noProof/>
        </w:rPr>
        <w:t>TUBERCULOSIS, HYPERTENSION, AND DIABETES (OBJECTIVE 8)</w:t>
      </w:r>
      <w:r>
        <w:rPr>
          <w:noProof/>
        </w:rPr>
        <w:tab/>
      </w:r>
      <w:r>
        <w:rPr>
          <w:noProof/>
        </w:rPr>
        <w:fldChar w:fldCharType="begin"/>
      </w:r>
      <w:r>
        <w:rPr>
          <w:noProof/>
        </w:rPr>
        <w:instrText xml:space="preserve"> PAGEREF _Toc445125634 \h </w:instrText>
      </w:r>
      <w:r>
        <w:rPr>
          <w:noProof/>
        </w:rPr>
      </w:r>
      <w:r>
        <w:rPr>
          <w:noProof/>
        </w:rPr>
        <w:fldChar w:fldCharType="separate"/>
      </w:r>
      <w:r>
        <w:rPr>
          <w:noProof/>
        </w:rPr>
        <w:t>15</w:t>
      </w:r>
      <w:r>
        <w:rPr>
          <w:noProof/>
        </w:rPr>
        <w:fldChar w:fldCharType="end"/>
      </w:r>
    </w:p>
    <w:p w14:paraId="4359DA52" w14:textId="77777777" w:rsidR="002E0831" w:rsidRDefault="002E0831">
      <w:pPr>
        <w:pStyle w:val="TOC1"/>
        <w:tabs>
          <w:tab w:val="left" w:pos="440"/>
          <w:tab w:val="right" w:leader="dot" w:pos="9350"/>
        </w:tabs>
        <w:rPr>
          <w:rFonts w:eastAsiaTheme="minorEastAsia"/>
          <w:b w:val="0"/>
          <w:noProof/>
          <w:lang w:val="en-ZA" w:eastAsia="en-ZA"/>
        </w:rPr>
      </w:pPr>
      <w:r>
        <w:rPr>
          <w:noProof/>
        </w:rPr>
        <w:t>8.</w:t>
      </w:r>
      <w:r>
        <w:rPr>
          <w:rFonts w:eastAsiaTheme="minorEastAsia"/>
          <w:b w:val="0"/>
          <w:noProof/>
          <w:lang w:val="en-ZA" w:eastAsia="en-ZA"/>
        </w:rPr>
        <w:tab/>
      </w:r>
      <w:r>
        <w:rPr>
          <w:noProof/>
        </w:rPr>
        <w:t>STUDY SITES AND POPULATION</w:t>
      </w:r>
      <w:r>
        <w:rPr>
          <w:noProof/>
        </w:rPr>
        <w:tab/>
      </w:r>
      <w:r>
        <w:rPr>
          <w:noProof/>
        </w:rPr>
        <w:fldChar w:fldCharType="begin"/>
      </w:r>
      <w:r>
        <w:rPr>
          <w:noProof/>
        </w:rPr>
        <w:instrText xml:space="preserve"> PAGEREF _Toc445125635 \h </w:instrText>
      </w:r>
      <w:r>
        <w:rPr>
          <w:noProof/>
        </w:rPr>
      </w:r>
      <w:r>
        <w:rPr>
          <w:noProof/>
        </w:rPr>
        <w:fldChar w:fldCharType="separate"/>
      </w:r>
      <w:r>
        <w:rPr>
          <w:noProof/>
        </w:rPr>
        <w:t>16</w:t>
      </w:r>
      <w:r>
        <w:rPr>
          <w:noProof/>
        </w:rPr>
        <w:fldChar w:fldCharType="end"/>
      </w:r>
    </w:p>
    <w:p w14:paraId="69195806" w14:textId="77777777" w:rsidR="002E0831" w:rsidRDefault="002E0831">
      <w:pPr>
        <w:pStyle w:val="TOC2"/>
        <w:tabs>
          <w:tab w:val="right" w:leader="dot" w:pos="9350"/>
        </w:tabs>
        <w:rPr>
          <w:rFonts w:eastAsiaTheme="minorEastAsia"/>
          <w:i w:val="0"/>
          <w:noProof/>
          <w:lang w:val="en-ZA" w:eastAsia="en-ZA"/>
        </w:rPr>
      </w:pPr>
      <w:r w:rsidRPr="00857C6D">
        <w:rPr>
          <w:b/>
          <w:i w:val="0"/>
          <w:noProof/>
        </w:rPr>
        <w:t>a. Selection and Randomization of Study Sites</w:t>
      </w:r>
      <w:r>
        <w:rPr>
          <w:noProof/>
        </w:rPr>
        <w:tab/>
      </w:r>
      <w:r>
        <w:rPr>
          <w:noProof/>
        </w:rPr>
        <w:fldChar w:fldCharType="begin"/>
      </w:r>
      <w:r>
        <w:rPr>
          <w:noProof/>
        </w:rPr>
        <w:instrText xml:space="preserve"> PAGEREF _Toc445125636 \h </w:instrText>
      </w:r>
      <w:r>
        <w:rPr>
          <w:noProof/>
        </w:rPr>
      </w:r>
      <w:r>
        <w:rPr>
          <w:noProof/>
        </w:rPr>
        <w:fldChar w:fldCharType="separate"/>
      </w:r>
      <w:r>
        <w:rPr>
          <w:noProof/>
        </w:rPr>
        <w:t>16</w:t>
      </w:r>
      <w:r>
        <w:rPr>
          <w:noProof/>
        </w:rPr>
        <w:fldChar w:fldCharType="end"/>
      </w:r>
    </w:p>
    <w:p w14:paraId="0C52CF06" w14:textId="77777777" w:rsidR="002E0831" w:rsidRDefault="002E0831">
      <w:pPr>
        <w:pStyle w:val="TOC2"/>
        <w:tabs>
          <w:tab w:val="right" w:leader="dot" w:pos="9350"/>
        </w:tabs>
        <w:rPr>
          <w:rFonts w:eastAsiaTheme="minorEastAsia"/>
          <w:i w:val="0"/>
          <w:noProof/>
          <w:lang w:val="en-ZA" w:eastAsia="en-ZA"/>
        </w:rPr>
      </w:pPr>
      <w:r w:rsidRPr="00857C6D">
        <w:rPr>
          <w:b/>
          <w:i w:val="0"/>
          <w:noProof/>
        </w:rPr>
        <w:t>b. Inclusion and Exclusion Criteria</w:t>
      </w:r>
      <w:r>
        <w:rPr>
          <w:noProof/>
        </w:rPr>
        <w:tab/>
      </w:r>
      <w:r>
        <w:rPr>
          <w:noProof/>
        </w:rPr>
        <w:fldChar w:fldCharType="begin"/>
      </w:r>
      <w:r>
        <w:rPr>
          <w:noProof/>
        </w:rPr>
        <w:instrText xml:space="preserve"> PAGEREF _Toc445125637 \h </w:instrText>
      </w:r>
      <w:r>
        <w:rPr>
          <w:noProof/>
        </w:rPr>
      </w:r>
      <w:r>
        <w:rPr>
          <w:noProof/>
        </w:rPr>
        <w:fldChar w:fldCharType="separate"/>
      </w:r>
      <w:r>
        <w:rPr>
          <w:noProof/>
        </w:rPr>
        <w:t>17</w:t>
      </w:r>
      <w:r>
        <w:rPr>
          <w:noProof/>
        </w:rPr>
        <w:fldChar w:fldCharType="end"/>
      </w:r>
    </w:p>
    <w:p w14:paraId="5FDCE1C9" w14:textId="77777777" w:rsidR="002E0831" w:rsidRDefault="002E0831">
      <w:pPr>
        <w:pStyle w:val="TOC1"/>
        <w:tabs>
          <w:tab w:val="left" w:pos="440"/>
          <w:tab w:val="right" w:leader="dot" w:pos="9350"/>
        </w:tabs>
        <w:rPr>
          <w:rFonts w:eastAsiaTheme="minorEastAsia"/>
          <w:b w:val="0"/>
          <w:noProof/>
          <w:lang w:val="en-ZA" w:eastAsia="en-ZA"/>
        </w:rPr>
      </w:pPr>
      <w:r>
        <w:rPr>
          <w:noProof/>
        </w:rPr>
        <w:t>9.</w:t>
      </w:r>
      <w:r>
        <w:rPr>
          <w:rFonts w:eastAsiaTheme="minorEastAsia"/>
          <w:b w:val="0"/>
          <w:noProof/>
          <w:lang w:val="en-ZA" w:eastAsia="en-ZA"/>
        </w:rPr>
        <w:tab/>
      </w:r>
      <w:r>
        <w:rPr>
          <w:noProof/>
        </w:rPr>
        <w:t>DATA SOURCES AND MANAGEMENT</w:t>
      </w:r>
      <w:r>
        <w:rPr>
          <w:noProof/>
        </w:rPr>
        <w:tab/>
      </w:r>
      <w:r>
        <w:rPr>
          <w:noProof/>
        </w:rPr>
        <w:fldChar w:fldCharType="begin"/>
      </w:r>
      <w:r>
        <w:rPr>
          <w:noProof/>
        </w:rPr>
        <w:instrText xml:space="preserve"> PAGEREF _Toc445125638 \h </w:instrText>
      </w:r>
      <w:r>
        <w:rPr>
          <w:noProof/>
        </w:rPr>
      </w:r>
      <w:r>
        <w:rPr>
          <w:noProof/>
        </w:rPr>
        <w:fldChar w:fldCharType="separate"/>
      </w:r>
      <w:r>
        <w:rPr>
          <w:noProof/>
        </w:rPr>
        <w:t>18</w:t>
      </w:r>
      <w:r>
        <w:rPr>
          <w:noProof/>
        </w:rPr>
        <w:fldChar w:fldCharType="end"/>
      </w:r>
    </w:p>
    <w:p w14:paraId="37CEB63C" w14:textId="77777777" w:rsidR="002E0831" w:rsidRDefault="002E0831">
      <w:pPr>
        <w:pStyle w:val="TOC2"/>
        <w:tabs>
          <w:tab w:val="right" w:leader="dot" w:pos="9350"/>
        </w:tabs>
        <w:rPr>
          <w:rFonts w:eastAsiaTheme="minorEastAsia"/>
          <w:i w:val="0"/>
          <w:noProof/>
          <w:lang w:val="en-ZA" w:eastAsia="en-ZA"/>
        </w:rPr>
      </w:pPr>
      <w:r w:rsidRPr="00857C6D">
        <w:rPr>
          <w:b/>
          <w:i w:val="0"/>
          <w:noProof/>
        </w:rPr>
        <w:t>a. Data Sources</w:t>
      </w:r>
      <w:r>
        <w:rPr>
          <w:noProof/>
        </w:rPr>
        <w:tab/>
      </w:r>
      <w:r>
        <w:rPr>
          <w:noProof/>
        </w:rPr>
        <w:fldChar w:fldCharType="begin"/>
      </w:r>
      <w:r>
        <w:rPr>
          <w:noProof/>
        </w:rPr>
        <w:instrText xml:space="preserve"> PAGEREF _Toc445125639 \h </w:instrText>
      </w:r>
      <w:r>
        <w:rPr>
          <w:noProof/>
        </w:rPr>
      </w:r>
      <w:r>
        <w:rPr>
          <w:noProof/>
        </w:rPr>
        <w:fldChar w:fldCharType="separate"/>
      </w:r>
      <w:r>
        <w:rPr>
          <w:noProof/>
        </w:rPr>
        <w:t>18</w:t>
      </w:r>
      <w:r>
        <w:rPr>
          <w:noProof/>
        </w:rPr>
        <w:fldChar w:fldCharType="end"/>
      </w:r>
    </w:p>
    <w:p w14:paraId="1031E9F3" w14:textId="77777777" w:rsidR="002E0831" w:rsidRDefault="002E0831">
      <w:pPr>
        <w:pStyle w:val="TOC2"/>
        <w:tabs>
          <w:tab w:val="right" w:leader="dot" w:pos="9350"/>
        </w:tabs>
        <w:rPr>
          <w:rFonts w:eastAsiaTheme="minorEastAsia"/>
          <w:i w:val="0"/>
          <w:noProof/>
          <w:lang w:val="en-ZA" w:eastAsia="en-ZA"/>
        </w:rPr>
      </w:pPr>
      <w:r w:rsidRPr="00857C6D">
        <w:rPr>
          <w:b/>
          <w:i w:val="0"/>
          <w:noProof/>
        </w:rPr>
        <w:t>b. Data Fields to be collected</w:t>
      </w:r>
      <w:r>
        <w:rPr>
          <w:noProof/>
        </w:rPr>
        <w:tab/>
      </w:r>
      <w:r>
        <w:rPr>
          <w:noProof/>
        </w:rPr>
        <w:fldChar w:fldCharType="begin"/>
      </w:r>
      <w:r>
        <w:rPr>
          <w:noProof/>
        </w:rPr>
        <w:instrText xml:space="preserve"> PAGEREF _Toc445125640 \h </w:instrText>
      </w:r>
      <w:r>
        <w:rPr>
          <w:noProof/>
        </w:rPr>
      </w:r>
      <w:r>
        <w:rPr>
          <w:noProof/>
        </w:rPr>
        <w:fldChar w:fldCharType="separate"/>
      </w:r>
      <w:r>
        <w:rPr>
          <w:noProof/>
        </w:rPr>
        <w:t>19</w:t>
      </w:r>
      <w:r>
        <w:rPr>
          <w:noProof/>
        </w:rPr>
        <w:fldChar w:fldCharType="end"/>
      </w:r>
    </w:p>
    <w:p w14:paraId="65E8D40F" w14:textId="77777777" w:rsidR="002E0831" w:rsidRDefault="002E0831">
      <w:pPr>
        <w:pStyle w:val="TOC2"/>
        <w:tabs>
          <w:tab w:val="right" w:leader="dot" w:pos="9350"/>
        </w:tabs>
        <w:rPr>
          <w:rFonts w:eastAsiaTheme="minorEastAsia"/>
          <w:i w:val="0"/>
          <w:noProof/>
          <w:lang w:val="en-ZA" w:eastAsia="en-ZA"/>
        </w:rPr>
      </w:pPr>
      <w:r w:rsidRPr="00857C6D">
        <w:rPr>
          <w:b/>
          <w:i w:val="0"/>
          <w:noProof/>
        </w:rPr>
        <w:t>c. Duration of Follow Up</w:t>
      </w:r>
      <w:r>
        <w:rPr>
          <w:noProof/>
        </w:rPr>
        <w:tab/>
      </w:r>
      <w:r>
        <w:rPr>
          <w:noProof/>
        </w:rPr>
        <w:fldChar w:fldCharType="begin"/>
      </w:r>
      <w:r>
        <w:rPr>
          <w:noProof/>
        </w:rPr>
        <w:instrText xml:space="preserve"> PAGEREF _Toc445125641 \h </w:instrText>
      </w:r>
      <w:r>
        <w:rPr>
          <w:noProof/>
        </w:rPr>
      </w:r>
      <w:r>
        <w:rPr>
          <w:noProof/>
        </w:rPr>
        <w:fldChar w:fldCharType="separate"/>
      </w:r>
      <w:r>
        <w:rPr>
          <w:noProof/>
        </w:rPr>
        <w:t>21</w:t>
      </w:r>
      <w:r>
        <w:rPr>
          <w:noProof/>
        </w:rPr>
        <w:fldChar w:fldCharType="end"/>
      </w:r>
    </w:p>
    <w:p w14:paraId="301C39EA" w14:textId="77777777" w:rsidR="002E0831" w:rsidRDefault="002E0831">
      <w:pPr>
        <w:pStyle w:val="TOC2"/>
        <w:tabs>
          <w:tab w:val="right" w:leader="dot" w:pos="9350"/>
        </w:tabs>
        <w:rPr>
          <w:rFonts w:eastAsiaTheme="minorEastAsia"/>
          <w:i w:val="0"/>
          <w:noProof/>
          <w:lang w:val="en-ZA" w:eastAsia="en-ZA"/>
        </w:rPr>
      </w:pPr>
      <w:r w:rsidRPr="00857C6D">
        <w:rPr>
          <w:b/>
          <w:i w:val="0"/>
          <w:noProof/>
        </w:rPr>
        <w:t>d. Data Entry and Storage</w:t>
      </w:r>
      <w:r>
        <w:rPr>
          <w:noProof/>
        </w:rPr>
        <w:tab/>
      </w:r>
      <w:r>
        <w:rPr>
          <w:noProof/>
        </w:rPr>
        <w:fldChar w:fldCharType="begin"/>
      </w:r>
      <w:r>
        <w:rPr>
          <w:noProof/>
        </w:rPr>
        <w:instrText xml:space="preserve"> PAGEREF _Toc445125642 \h </w:instrText>
      </w:r>
      <w:r>
        <w:rPr>
          <w:noProof/>
        </w:rPr>
      </w:r>
      <w:r>
        <w:rPr>
          <w:noProof/>
        </w:rPr>
        <w:fldChar w:fldCharType="separate"/>
      </w:r>
      <w:r>
        <w:rPr>
          <w:noProof/>
        </w:rPr>
        <w:t>22</w:t>
      </w:r>
      <w:r>
        <w:rPr>
          <w:noProof/>
        </w:rPr>
        <w:fldChar w:fldCharType="end"/>
      </w:r>
    </w:p>
    <w:p w14:paraId="45E68027" w14:textId="77777777" w:rsidR="002E0831" w:rsidRDefault="002E0831">
      <w:pPr>
        <w:pStyle w:val="TOC1"/>
        <w:tabs>
          <w:tab w:val="left" w:pos="660"/>
          <w:tab w:val="right" w:leader="dot" w:pos="9350"/>
        </w:tabs>
        <w:rPr>
          <w:rFonts w:eastAsiaTheme="minorEastAsia"/>
          <w:b w:val="0"/>
          <w:noProof/>
          <w:lang w:val="en-ZA" w:eastAsia="en-ZA"/>
        </w:rPr>
      </w:pPr>
      <w:r>
        <w:rPr>
          <w:noProof/>
        </w:rPr>
        <w:t>10.</w:t>
      </w:r>
      <w:r>
        <w:rPr>
          <w:rFonts w:eastAsiaTheme="minorEastAsia"/>
          <w:b w:val="0"/>
          <w:noProof/>
          <w:lang w:val="en-ZA" w:eastAsia="en-ZA"/>
        </w:rPr>
        <w:tab/>
      </w:r>
      <w:r>
        <w:rPr>
          <w:noProof/>
        </w:rPr>
        <w:t>DATA ANALYSIS</w:t>
      </w:r>
      <w:r>
        <w:rPr>
          <w:noProof/>
        </w:rPr>
        <w:tab/>
      </w:r>
      <w:r>
        <w:rPr>
          <w:noProof/>
        </w:rPr>
        <w:fldChar w:fldCharType="begin"/>
      </w:r>
      <w:r>
        <w:rPr>
          <w:noProof/>
        </w:rPr>
        <w:instrText xml:space="preserve"> PAGEREF _Toc445125643 \h </w:instrText>
      </w:r>
      <w:r>
        <w:rPr>
          <w:noProof/>
        </w:rPr>
      </w:r>
      <w:r>
        <w:rPr>
          <w:noProof/>
        </w:rPr>
        <w:fldChar w:fldCharType="separate"/>
      </w:r>
      <w:r>
        <w:rPr>
          <w:noProof/>
        </w:rPr>
        <w:t>23</w:t>
      </w:r>
      <w:r>
        <w:rPr>
          <w:noProof/>
        </w:rPr>
        <w:fldChar w:fldCharType="end"/>
      </w:r>
    </w:p>
    <w:p w14:paraId="36CF3036" w14:textId="77777777" w:rsidR="002E0831" w:rsidRDefault="002E0831">
      <w:pPr>
        <w:pStyle w:val="TOC2"/>
        <w:tabs>
          <w:tab w:val="right" w:leader="dot" w:pos="9350"/>
        </w:tabs>
        <w:rPr>
          <w:rFonts w:eastAsiaTheme="minorEastAsia"/>
          <w:i w:val="0"/>
          <w:noProof/>
          <w:lang w:val="en-ZA" w:eastAsia="en-ZA"/>
        </w:rPr>
      </w:pPr>
      <w:r w:rsidRPr="00857C6D">
        <w:rPr>
          <w:b/>
          <w:i w:val="0"/>
          <w:noProof/>
        </w:rPr>
        <w:t>a. Outcomes</w:t>
      </w:r>
      <w:r>
        <w:rPr>
          <w:noProof/>
        </w:rPr>
        <w:tab/>
      </w:r>
      <w:r>
        <w:rPr>
          <w:noProof/>
        </w:rPr>
        <w:fldChar w:fldCharType="begin"/>
      </w:r>
      <w:r>
        <w:rPr>
          <w:noProof/>
        </w:rPr>
        <w:instrText xml:space="preserve"> PAGEREF _Toc445125644 \h </w:instrText>
      </w:r>
      <w:r>
        <w:rPr>
          <w:noProof/>
        </w:rPr>
      </w:r>
      <w:r>
        <w:rPr>
          <w:noProof/>
        </w:rPr>
        <w:fldChar w:fldCharType="separate"/>
      </w:r>
      <w:r>
        <w:rPr>
          <w:noProof/>
        </w:rPr>
        <w:t>23</w:t>
      </w:r>
      <w:r>
        <w:rPr>
          <w:noProof/>
        </w:rPr>
        <w:fldChar w:fldCharType="end"/>
      </w:r>
    </w:p>
    <w:p w14:paraId="45794B81" w14:textId="77777777" w:rsidR="002E0831" w:rsidRDefault="002E0831">
      <w:pPr>
        <w:pStyle w:val="TOC2"/>
        <w:tabs>
          <w:tab w:val="right" w:leader="dot" w:pos="9350"/>
        </w:tabs>
        <w:rPr>
          <w:rFonts w:eastAsiaTheme="minorEastAsia"/>
          <w:i w:val="0"/>
          <w:noProof/>
          <w:lang w:val="en-ZA" w:eastAsia="en-ZA"/>
        </w:rPr>
      </w:pPr>
      <w:r w:rsidRPr="00857C6D">
        <w:rPr>
          <w:b/>
          <w:i w:val="0"/>
          <w:noProof/>
        </w:rPr>
        <w:t>b. Sample Size</w:t>
      </w:r>
      <w:r>
        <w:rPr>
          <w:noProof/>
        </w:rPr>
        <w:tab/>
      </w:r>
      <w:r>
        <w:rPr>
          <w:noProof/>
        </w:rPr>
        <w:fldChar w:fldCharType="begin"/>
      </w:r>
      <w:r>
        <w:rPr>
          <w:noProof/>
        </w:rPr>
        <w:instrText xml:space="preserve"> PAGEREF _Toc445125645 \h </w:instrText>
      </w:r>
      <w:r>
        <w:rPr>
          <w:noProof/>
        </w:rPr>
      </w:r>
      <w:r>
        <w:rPr>
          <w:noProof/>
        </w:rPr>
        <w:fldChar w:fldCharType="separate"/>
      </w:r>
      <w:r>
        <w:rPr>
          <w:noProof/>
        </w:rPr>
        <w:t>25</w:t>
      </w:r>
      <w:r>
        <w:rPr>
          <w:noProof/>
        </w:rPr>
        <w:fldChar w:fldCharType="end"/>
      </w:r>
    </w:p>
    <w:p w14:paraId="59525D11" w14:textId="77777777" w:rsidR="002E0831" w:rsidRDefault="002E0831">
      <w:pPr>
        <w:pStyle w:val="TOC2"/>
        <w:tabs>
          <w:tab w:val="right" w:leader="dot" w:pos="9350"/>
        </w:tabs>
        <w:rPr>
          <w:rFonts w:eastAsiaTheme="minorEastAsia"/>
          <w:i w:val="0"/>
          <w:noProof/>
          <w:lang w:val="en-ZA" w:eastAsia="en-ZA"/>
        </w:rPr>
      </w:pPr>
      <w:r w:rsidRPr="00857C6D">
        <w:rPr>
          <w:b/>
          <w:i w:val="0"/>
          <w:noProof/>
        </w:rPr>
        <w:t>c. Data Analysis Objectives 1-5</w:t>
      </w:r>
      <w:r>
        <w:rPr>
          <w:noProof/>
        </w:rPr>
        <w:tab/>
      </w:r>
      <w:r>
        <w:rPr>
          <w:noProof/>
        </w:rPr>
        <w:fldChar w:fldCharType="begin"/>
      </w:r>
      <w:r>
        <w:rPr>
          <w:noProof/>
        </w:rPr>
        <w:instrText xml:space="preserve"> PAGEREF _Toc445125646 \h </w:instrText>
      </w:r>
      <w:r>
        <w:rPr>
          <w:noProof/>
        </w:rPr>
      </w:r>
      <w:r>
        <w:rPr>
          <w:noProof/>
        </w:rPr>
        <w:fldChar w:fldCharType="separate"/>
      </w:r>
      <w:r>
        <w:rPr>
          <w:noProof/>
        </w:rPr>
        <w:t>27</w:t>
      </w:r>
      <w:r>
        <w:rPr>
          <w:noProof/>
        </w:rPr>
        <w:fldChar w:fldCharType="end"/>
      </w:r>
    </w:p>
    <w:p w14:paraId="47C940C6" w14:textId="77777777" w:rsidR="002E0831" w:rsidRDefault="002E0831">
      <w:pPr>
        <w:pStyle w:val="TOC2"/>
        <w:tabs>
          <w:tab w:val="right" w:leader="dot" w:pos="9350"/>
        </w:tabs>
        <w:rPr>
          <w:rFonts w:eastAsiaTheme="minorEastAsia"/>
          <w:i w:val="0"/>
          <w:noProof/>
          <w:lang w:val="en-ZA" w:eastAsia="en-ZA"/>
        </w:rPr>
      </w:pPr>
      <w:r w:rsidRPr="00857C6D">
        <w:rPr>
          <w:b/>
          <w:i w:val="0"/>
          <w:noProof/>
        </w:rPr>
        <w:t>d. Data Analysis Objective 6</w:t>
      </w:r>
      <w:r>
        <w:rPr>
          <w:noProof/>
        </w:rPr>
        <w:tab/>
      </w:r>
      <w:r>
        <w:rPr>
          <w:noProof/>
        </w:rPr>
        <w:fldChar w:fldCharType="begin"/>
      </w:r>
      <w:r>
        <w:rPr>
          <w:noProof/>
        </w:rPr>
        <w:instrText xml:space="preserve"> PAGEREF _Toc445125647 \h </w:instrText>
      </w:r>
      <w:r>
        <w:rPr>
          <w:noProof/>
        </w:rPr>
      </w:r>
      <w:r>
        <w:rPr>
          <w:noProof/>
        </w:rPr>
        <w:fldChar w:fldCharType="separate"/>
      </w:r>
      <w:r>
        <w:rPr>
          <w:noProof/>
        </w:rPr>
        <w:t>27</w:t>
      </w:r>
      <w:r>
        <w:rPr>
          <w:noProof/>
        </w:rPr>
        <w:fldChar w:fldCharType="end"/>
      </w:r>
    </w:p>
    <w:p w14:paraId="0EC6BF7A" w14:textId="77777777" w:rsidR="002E0831" w:rsidRDefault="002E0831">
      <w:pPr>
        <w:pStyle w:val="TOC2"/>
        <w:tabs>
          <w:tab w:val="right" w:leader="dot" w:pos="9350"/>
        </w:tabs>
        <w:rPr>
          <w:rFonts w:eastAsiaTheme="minorEastAsia"/>
          <w:i w:val="0"/>
          <w:noProof/>
          <w:lang w:val="en-ZA" w:eastAsia="en-ZA"/>
        </w:rPr>
      </w:pPr>
      <w:r w:rsidRPr="00857C6D">
        <w:rPr>
          <w:b/>
          <w:i w:val="0"/>
          <w:noProof/>
        </w:rPr>
        <w:t>e. Data Analysis Objective 7</w:t>
      </w:r>
      <w:r>
        <w:rPr>
          <w:noProof/>
        </w:rPr>
        <w:tab/>
      </w:r>
      <w:r>
        <w:rPr>
          <w:noProof/>
        </w:rPr>
        <w:fldChar w:fldCharType="begin"/>
      </w:r>
      <w:r>
        <w:rPr>
          <w:noProof/>
        </w:rPr>
        <w:instrText xml:space="preserve"> PAGEREF _Toc445125648 \h </w:instrText>
      </w:r>
      <w:r>
        <w:rPr>
          <w:noProof/>
        </w:rPr>
      </w:r>
      <w:r>
        <w:rPr>
          <w:noProof/>
        </w:rPr>
        <w:fldChar w:fldCharType="separate"/>
      </w:r>
      <w:r>
        <w:rPr>
          <w:noProof/>
        </w:rPr>
        <w:t>27</w:t>
      </w:r>
      <w:r>
        <w:rPr>
          <w:noProof/>
        </w:rPr>
        <w:fldChar w:fldCharType="end"/>
      </w:r>
    </w:p>
    <w:p w14:paraId="79AC7319" w14:textId="77777777" w:rsidR="002E0831" w:rsidRDefault="002E0831">
      <w:pPr>
        <w:pStyle w:val="TOC2"/>
        <w:tabs>
          <w:tab w:val="right" w:leader="dot" w:pos="9350"/>
        </w:tabs>
        <w:rPr>
          <w:rFonts w:eastAsiaTheme="minorEastAsia"/>
          <w:i w:val="0"/>
          <w:noProof/>
          <w:lang w:val="en-ZA" w:eastAsia="en-ZA"/>
        </w:rPr>
      </w:pPr>
      <w:r w:rsidRPr="00857C6D">
        <w:rPr>
          <w:b/>
          <w:i w:val="0"/>
          <w:noProof/>
        </w:rPr>
        <w:t>f. Data Analysis Objective 8</w:t>
      </w:r>
      <w:r>
        <w:rPr>
          <w:noProof/>
        </w:rPr>
        <w:tab/>
      </w:r>
      <w:r>
        <w:rPr>
          <w:noProof/>
        </w:rPr>
        <w:fldChar w:fldCharType="begin"/>
      </w:r>
      <w:r>
        <w:rPr>
          <w:noProof/>
        </w:rPr>
        <w:instrText xml:space="preserve"> PAGEREF _Toc445125649 \h </w:instrText>
      </w:r>
      <w:r>
        <w:rPr>
          <w:noProof/>
        </w:rPr>
      </w:r>
      <w:r>
        <w:rPr>
          <w:noProof/>
        </w:rPr>
        <w:fldChar w:fldCharType="separate"/>
      </w:r>
      <w:r>
        <w:rPr>
          <w:noProof/>
        </w:rPr>
        <w:t>28</w:t>
      </w:r>
      <w:r>
        <w:rPr>
          <w:noProof/>
        </w:rPr>
        <w:fldChar w:fldCharType="end"/>
      </w:r>
    </w:p>
    <w:p w14:paraId="67C886BB" w14:textId="77777777" w:rsidR="002E0831" w:rsidRDefault="002E0831">
      <w:pPr>
        <w:pStyle w:val="TOC2"/>
        <w:tabs>
          <w:tab w:val="right" w:leader="dot" w:pos="9350"/>
        </w:tabs>
        <w:rPr>
          <w:rFonts w:eastAsiaTheme="minorEastAsia"/>
          <w:i w:val="0"/>
          <w:noProof/>
          <w:lang w:val="en-ZA" w:eastAsia="en-ZA"/>
        </w:rPr>
      </w:pPr>
      <w:r w:rsidRPr="00857C6D">
        <w:rPr>
          <w:b/>
          <w:i w:val="0"/>
          <w:noProof/>
        </w:rPr>
        <w:t>g. Dissemination of Findings</w:t>
      </w:r>
      <w:r>
        <w:rPr>
          <w:noProof/>
        </w:rPr>
        <w:tab/>
      </w:r>
      <w:r>
        <w:rPr>
          <w:noProof/>
        </w:rPr>
        <w:fldChar w:fldCharType="begin"/>
      </w:r>
      <w:r>
        <w:rPr>
          <w:noProof/>
        </w:rPr>
        <w:instrText xml:space="preserve"> PAGEREF _Toc445125650 \h </w:instrText>
      </w:r>
      <w:r>
        <w:rPr>
          <w:noProof/>
        </w:rPr>
      </w:r>
      <w:r>
        <w:rPr>
          <w:noProof/>
        </w:rPr>
        <w:fldChar w:fldCharType="separate"/>
      </w:r>
      <w:r>
        <w:rPr>
          <w:noProof/>
        </w:rPr>
        <w:t>28</w:t>
      </w:r>
      <w:r>
        <w:rPr>
          <w:noProof/>
        </w:rPr>
        <w:fldChar w:fldCharType="end"/>
      </w:r>
    </w:p>
    <w:p w14:paraId="12E5AF7E" w14:textId="77777777" w:rsidR="002E0831" w:rsidRDefault="002E0831">
      <w:pPr>
        <w:pStyle w:val="TOC1"/>
        <w:tabs>
          <w:tab w:val="left" w:pos="660"/>
          <w:tab w:val="right" w:leader="dot" w:pos="9350"/>
        </w:tabs>
        <w:rPr>
          <w:rFonts w:eastAsiaTheme="minorEastAsia"/>
          <w:b w:val="0"/>
          <w:noProof/>
          <w:lang w:val="en-ZA" w:eastAsia="en-ZA"/>
        </w:rPr>
      </w:pPr>
      <w:r>
        <w:rPr>
          <w:noProof/>
        </w:rPr>
        <w:t>11.</w:t>
      </w:r>
      <w:r>
        <w:rPr>
          <w:rFonts w:eastAsiaTheme="minorEastAsia"/>
          <w:b w:val="0"/>
          <w:noProof/>
          <w:lang w:val="en-ZA" w:eastAsia="en-ZA"/>
        </w:rPr>
        <w:tab/>
      </w:r>
      <w:r>
        <w:rPr>
          <w:noProof/>
        </w:rPr>
        <w:t>ETHICAL CONSIDERATIONS</w:t>
      </w:r>
      <w:r>
        <w:rPr>
          <w:noProof/>
        </w:rPr>
        <w:tab/>
      </w:r>
      <w:r>
        <w:rPr>
          <w:noProof/>
        </w:rPr>
        <w:fldChar w:fldCharType="begin"/>
      </w:r>
      <w:r>
        <w:rPr>
          <w:noProof/>
        </w:rPr>
        <w:instrText xml:space="preserve"> PAGEREF _Toc445125651 \h </w:instrText>
      </w:r>
      <w:r>
        <w:rPr>
          <w:noProof/>
        </w:rPr>
      </w:r>
      <w:r>
        <w:rPr>
          <w:noProof/>
        </w:rPr>
        <w:fldChar w:fldCharType="separate"/>
      </w:r>
      <w:r>
        <w:rPr>
          <w:noProof/>
        </w:rPr>
        <w:t>28</w:t>
      </w:r>
      <w:r>
        <w:rPr>
          <w:noProof/>
        </w:rPr>
        <w:fldChar w:fldCharType="end"/>
      </w:r>
    </w:p>
    <w:p w14:paraId="108A3C68" w14:textId="77777777" w:rsidR="002E0831" w:rsidRDefault="002E0831">
      <w:pPr>
        <w:pStyle w:val="TOC2"/>
        <w:tabs>
          <w:tab w:val="right" w:leader="dot" w:pos="9350"/>
        </w:tabs>
        <w:rPr>
          <w:rFonts w:eastAsiaTheme="minorEastAsia"/>
          <w:i w:val="0"/>
          <w:noProof/>
          <w:lang w:val="en-ZA" w:eastAsia="en-ZA"/>
        </w:rPr>
      </w:pPr>
      <w:r w:rsidRPr="00857C6D">
        <w:rPr>
          <w:b/>
          <w:i w:val="0"/>
          <w:noProof/>
        </w:rPr>
        <w:t>a. Potential Risks and Protections</w:t>
      </w:r>
      <w:r>
        <w:rPr>
          <w:noProof/>
        </w:rPr>
        <w:tab/>
      </w:r>
      <w:r>
        <w:rPr>
          <w:noProof/>
        </w:rPr>
        <w:fldChar w:fldCharType="begin"/>
      </w:r>
      <w:r>
        <w:rPr>
          <w:noProof/>
        </w:rPr>
        <w:instrText xml:space="preserve"> PAGEREF _Toc445125652 \h </w:instrText>
      </w:r>
      <w:r>
        <w:rPr>
          <w:noProof/>
        </w:rPr>
      </w:r>
      <w:r>
        <w:rPr>
          <w:noProof/>
        </w:rPr>
        <w:fldChar w:fldCharType="separate"/>
      </w:r>
      <w:r>
        <w:rPr>
          <w:noProof/>
        </w:rPr>
        <w:t>28</w:t>
      </w:r>
      <w:r>
        <w:rPr>
          <w:noProof/>
        </w:rPr>
        <w:fldChar w:fldCharType="end"/>
      </w:r>
    </w:p>
    <w:p w14:paraId="223C2E23" w14:textId="77777777" w:rsidR="002E0831" w:rsidRDefault="002E0831">
      <w:pPr>
        <w:pStyle w:val="TOC2"/>
        <w:tabs>
          <w:tab w:val="right" w:leader="dot" w:pos="9350"/>
        </w:tabs>
        <w:rPr>
          <w:rFonts w:eastAsiaTheme="minorEastAsia"/>
          <w:i w:val="0"/>
          <w:noProof/>
          <w:lang w:val="en-ZA" w:eastAsia="en-ZA"/>
        </w:rPr>
      </w:pPr>
      <w:r w:rsidRPr="00857C6D">
        <w:rPr>
          <w:b/>
          <w:i w:val="0"/>
          <w:noProof/>
        </w:rPr>
        <w:t>b. Direct Benefits</w:t>
      </w:r>
      <w:r>
        <w:rPr>
          <w:noProof/>
        </w:rPr>
        <w:tab/>
      </w:r>
      <w:r>
        <w:rPr>
          <w:noProof/>
        </w:rPr>
        <w:fldChar w:fldCharType="begin"/>
      </w:r>
      <w:r>
        <w:rPr>
          <w:noProof/>
        </w:rPr>
        <w:instrText xml:space="preserve"> PAGEREF _Toc445125653 \h </w:instrText>
      </w:r>
      <w:r>
        <w:rPr>
          <w:noProof/>
        </w:rPr>
      </w:r>
      <w:r>
        <w:rPr>
          <w:noProof/>
        </w:rPr>
        <w:fldChar w:fldCharType="separate"/>
      </w:r>
      <w:r>
        <w:rPr>
          <w:noProof/>
        </w:rPr>
        <w:t>29</w:t>
      </w:r>
      <w:r>
        <w:rPr>
          <w:noProof/>
        </w:rPr>
        <w:fldChar w:fldCharType="end"/>
      </w:r>
    </w:p>
    <w:p w14:paraId="79C2ABB6" w14:textId="77777777" w:rsidR="002E0831" w:rsidRDefault="002E0831">
      <w:pPr>
        <w:pStyle w:val="TOC2"/>
        <w:tabs>
          <w:tab w:val="right" w:leader="dot" w:pos="9350"/>
        </w:tabs>
        <w:rPr>
          <w:rFonts w:eastAsiaTheme="minorEastAsia"/>
          <w:i w:val="0"/>
          <w:noProof/>
          <w:lang w:val="en-ZA" w:eastAsia="en-ZA"/>
        </w:rPr>
      </w:pPr>
      <w:r w:rsidRPr="00857C6D">
        <w:rPr>
          <w:b/>
          <w:i w:val="0"/>
          <w:noProof/>
        </w:rPr>
        <w:t>c. Indirect (Societal) Benefits</w:t>
      </w:r>
      <w:r>
        <w:rPr>
          <w:noProof/>
        </w:rPr>
        <w:tab/>
      </w:r>
      <w:r>
        <w:rPr>
          <w:noProof/>
        </w:rPr>
        <w:fldChar w:fldCharType="begin"/>
      </w:r>
      <w:r>
        <w:rPr>
          <w:noProof/>
        </w:rPr>
        <w:instrText xml:space="preserve"> PAGEREF _Toc445125654 \h </w:instrText>
      </w:r>
      <w:r>
        <w:rPr>
          <w:noProof/>
        </w:rPr>
      </w:r>
      <w:r>
        <w:rPr>
          <w:noProof/>
        </w:rPr>
        <w:fldChar w:fldCharType="separate"/>
      </w:r>
      <w:r>
        <w:rPr>
          <w:noProof/>
        </w:rPr>
        <w:t>29</w:t>
      </w:r>
      <w:r>
        <w:rPr>
          <w:noProof/>
        </w:rPr>
        <w:fldChar w:fldCharType="end"/>
      </w:r>
    </w:p>
    <w:p w14:paraId="3C424B65" w14:textId="77777777" w:rsidR="002E0831" w:rsidRDefault="002E0831">
      <w:pPr>
        <w:pStyle w:val="TOC2"/>
        <w:tabs>
          <w:tab w:val="right" w:leader="dot" w:pos="9350"/>
        </w:tabs>
        <w:rPr>
          <w:rFonts w:eastAsiaTheme="minorEastAsia"/>
          <w:i w:val="0"/>
          <w:noProof/>
          <w:lang w:val="en-ZA" w:eastAsia="en-ZA"/>
        </w:rPr>
      </w:pPr>
      <w:r w:rsidRPr="00857C6D">
        <w:rPr>
          <w:b/>
          <w:i w:val="0"/>
          <w:noProof/>
        </w:rPr>
        <w:t>d. Informed Consent</w:t>
      </w:r>
      <w:r>
        <w:rPr>
          <w:noProof/>
        </w:rPr>
        <w:tab/>
      </w:r>
      <w:r>
        <w:rPr>
          <w:noProof/>
        </w:rPr>
        <w:fldChar w:fldCharType="begin"/>
      </w:r>
      <w:r>
        <w:rPr>
          <w:noProof/>
        </w:rPr>
        <w:instrText xml:space="preserve"> PAGEREF _Toc445125655 \h </w:instrText>
      </w:r>
      <w:r>
        <w:rPr>
          <w:noProof/>
        </w:rPr>
      </w:r>
      <w:r>
        <w:rPr>
          <w:noProof/>
        </w:rPr>
        <w:fldChar w:fldCharType="separate"/>
      </w:r>
      <w:r>
        <w:rPr>
          <w:noProof/>
        </w:rPr>
        <w:t>30</w:t>
      </w:r>
      <w:r>
        <w:rPr>
          <w:noProof/>
        </w:rPr>
        <w:fldChar w:fldCharType="end"/>
      </w:r>
    </w:p>
    <w:p w14:paraId="56533948" w14:textId="77777777" w:rsidR="002E0831" w:rsidRDefault="002E0831">
      <w:pPr>
        <w:pStyle w:val="TOC2"/>
        <w:tabs>
          <w:tab w:val="right" w:leader="dot" w:pos="9350"/>
        </w:tabs>
        <w:rPr>
          <w:rFonts w:eastAsiaTheme="minorEastAsia"/>
          <w:i w:val="0"/>
          <w:noProof/>
          <w:lang w:val="en-ZA" w:eastAsia="en-ZA"/>
        </w:rPr>
      </w:pPr>
      <w:r w:rsidRPr="00857C6D">
        <w:rPr>
          <w:b/>
          <w:i w:val="0"/>
          <w:noProof/>
        </w:rPr>
        <w:lastRenderedPageBreak/>
        <w:t>e. Subject Confidentiality</w:t>
      </w:r>
      <w:r>
        <w:rPr>
          <w:noProof/>
        </w:rPr>
        <w:tab/>
      </w:r>
      <w:r>
        <w:rPr>
          <w:noProof/>
        </w:rPr>
        <w:fldChar w:fldCharType="begin"/>
      </w:r>
      <w:r>
        <w:rPr>
          <w:noProof/>
        </w:rPr>
        <w:instrText xml:space="preserve"> PAGEREF _Toc445125656 \h </w:instrText>
      </w:r>
      <w:r>
        <w:rPr>
          <w:noProof/>
        </w:rPr>
      </w:r>
      <w:r>
        <w:rPr>
          <w:noProof/>
        </w:rPr>
        <w:fldChar w:fldCharType="separate"/>
      </w:r>
      <w:r>
        <w:rPr>
          <w:noProof/>
        </w:rPr>
        <w:t>30</w:t>
      </w:r>
      <w:r>
        <w:rPr>
          <w:noProof/>
        </w:rPr>
        <w:fldChar w:fldCharType="end"/>
      </w:r>
    </w:p>
    <w:p w14:paraId="51C965F5" w14:textId="77777777" w:rsidR="002E0831" w:rsidRDefault="002E0831">
      <w:pPr>
        <w:pStyle w:val="TOC2"/>
        <w:tabs>
          <w:tab w:val="right" w:leader="dot" w:pos="9350"/>
        </w:tabs>
        <w:rPr>
          <w:rFonts w:eastAsiaTheme="minorEastAsia"/>
          <w:i w:val="0"/>
          <w:noProof/>
          <w:lang w:val="en-ZA" w:eastAsia="en-ZA"/>
        </w:rPr>
      </w:pPr>
      <w:r w:rsidRPr="00857C6D">
        <w:rPr>
          <w:b/>
          <w:i w:val="0"/>
          <w:noProof/>
        </w:rPr>
        <w:t>f. Costs and Payments</w:t>
      </w:r>
      <w:r>
        <w:rPr>
          <w:noProof/>
        </w:rPr>
        <w:tab/>
      </w:r>
      <w:r>
        <w:rPr>
          <w:noProof/>
        </w:rPr>
        <w:fldChar w:fldCharType="begin"/>
      </w:r>
      <w:r>
        <w:rPr>
          <w:noProof/>
        </w:rPr>
        <w:instrText xml:space="preserve"> PAGEREF _Toc445125657 \h </w:instrText>
      </w:r>
      <w:r>
        <w:rPr>
          <w:noProof/>
        </w:rPr>
      </w:r>
      <w:r>
        <w:rPr>
          <w:noProof/>
        </w:rPr>
        <w:fldChar w:fldCharType="separate"/>
      </w:r>
      <w:r>
        <w:rPr>
          <w:noProof/>
        </w:rPr>
        <w:t>30</w:t>
      </w:r>
      <w:r>
        <w:rPr>
          <w:noProof/>
        </w:rPr>
        <w:fldChar w:fldCharType="end"/>
      </w:r>
    </w:p>
    <w:p w14:paraId="365949F0" w14:textId="77777777" w:rsidR="002E0831" w:rsidRDefault="002E0831">
      <w:pPr>
        <w:pStyle w:val="TOC1"/>
        <w:tabs>
          <w:tab w:val="left" w:pos="660"/>
          <w:tab w:val="right" w:leader="dot" w:pos="9350"/>
        </w:tabs>
        <w:rPr>
          <w:rFonts w:eastAsiaTheme="minorEastAsia"/>
          <w:b w:val="0"/>
          <w:noProof/>
          <w:lang w:val="en-ZA" w:eastAsia="en-ZA"/>
        </w:rPr>
      </w:pPr>
      <w:r>
        <w:rPr>
          <w:noProof/>
        </w:rPr>
        <w:t>12.</w:t>
      </w:r>
      <w:r>
        <w:rPr>
          <w:rFonts w:eastAsiaTheme="minorEastAsia"/>
          <w:b w:val="0"/>
          <w:noProof/>
          <w:lang w:val="en-ZA" w:eastAsia="en-ZA"/>
        </w:rPr>
        <w:tab/>
      </w:r>
      <w:r>
        <w:rPr>
          <w:noProof/>
        </w:rPr>
        <w:t>REFERENCES</w:t>
      </w:r>
      <w:r>
        <w:rPr>
          <w:noProof/>
        </w:rPr>
        <w:tab/>
      </w:r>
      <w:r>
        <w:rPr>
          <w:noProof/>
        </w:rPr>
        <w:fldChar w:fldCharType="begin"/>
      </w:r>
      <w:r>
        <w:rPr>
          <w:noProof/>
        </w:rPr>
        <w:instrText xml:space="preserve"> PAGEREF _Toc445125658 \h </w:instrText>
      </w:r>
      <w:r>
        <w:rPr>
          <w:noProof/>
        </w:rPr>
      </w:r>
      <w:r>
        <w:rPr>
          <w:noProof/>
        </w:rPr>
        <w:fldChar w:fldCharType="separate"/>
      </w:r>
      <w:r>
        <w:rPr>
          <w:noProof/>
        </w:rPr>
        <w:t>30</w:t>
      </w:r>
      <w:r>
        <w:rPr>
          <w:noProof/>
        </w:rPr>
        <w:fldChar w:fldCharType="end"/>
      </w:r>
    </w:p>
    <w:p w14:paraId="5FB848FF" w14:textId="77777777" w:rsidR="001C2AD1" w:rsidRPr="00A474D9" w:rsidRDefault="00D400CA" w:rsidP="00D400CA">
      <w:pPr>
        <w:spacing w:after="0" w:line="240" w:lineRule="auto"/>
      </w:pPr>
      <w:r w:rsidRPr="00D400CA">
        <w:fldChar w:fldCharType="end"/>
      </w:r>
    </w:p>
    <w:p w14:paraId="610861DE" w14:textId="77777777" w:rsidR="004E1575" w:rsidRPr="00C848B9" w:rsidRDefault="004E1575">
      <w:pPr>
        <w:rPr>
          <w:b/>
        </w:rPr>
      </w:pPr>
      <w:r w:rsidRPr="00C848B9">
        <w:rPr>
          <w:b/>
        </w:rPr>
        <w:t>APPENDICES</w:t>
      </w:r>
    </w:p>
    <w:p w14:paraId="0887A739" w14:textId="240A8432" w:rsidR="00264D16" w:rsidRDefault="00320E4E">
      <w:pPr>
        <w:rPr>
          <w:rFonts w:eastAsia="Calibri"/>
        </w:rPr>
      </w:pPr>
      <w:r>
        <w:rPr>
          <w:rFonts w:eastAsia="Calibri"/>
        </w:rPr>
        <w:t>I.</w:t>
      </w:r>
      <w:r w:rsidR="00311D65">
        <w:rPr>
          <w:rFonts w:eastAsia="Calibri"/>
        </w:rPr>
        <w:t xml:space="preserve"> </w:t>
      </w:r>
      <w:r w:rsidRPr="00485940">
        <w:rPr>
          <w:rFonts w:eastAsia="Calibri"/>
        </w:rPr>
        <w:t xml:space="preserve">National Adherence Guidelines for </w:t>
      </w:r>
      <w:r>
        <w:rPr>
          <w:rFonts w:eastAsia="Calibri"/>
        </w:rPr>
        <w:t>Chronic Diseases (</w:t>
      </w:r>
      <w:r w:rsidRPr="00485940">
        <w:rPr>
          <w:rFonts w:eastAsia="Calibri"/>
        </w:rPr>
        <w:t xml:space="preserve">HIV, TB and </w:t>
      </w:r>
      <w:r>
        <w:rPr>
          <w:rFonts w:eastAsia="Calibri"/>
        </w:rPr>
        <w:t>NCD</w:t>
      </w:r>
      <w:r w:rsidRPr="00485940">
        <w:rPr>
          <w:rFonts w:eastAsia="Calibri"/>
        </w:rPr>
        <w:t>s</w:t>
      </w:r>
      <w:r>
        <w:rPr>
          <w:rFonts w:eastAsia="Calibri"/>
        </w:rPr>
        <w:t xml:space="preserve">) (version of </w:t>
      </w:r>
      <w:r w:rsidR="00264D16">
        <w:rPr>
          <w:rFonts w:eastAsia="Calibri"/>
        </w:rPr>
        <w:t>7 April 2015)</w:t>
      </w:r>
    </w:p>
    <w:p w14:paraId="23C09692" w14:textId="7D964950" w:rsidR="00264D16" w:rsidRDefault="00264D16">
      <w:pPr>
        <w:rPr>
          <w:rFonts w:eastAsia="Calibri"/>
        </w:rPr>
      </w:pPr>
      <w:r>
        <w:rPr>
          <w:rFonts w:eastAsia="Calibri"/>
        </w:rPr>
        <w:t>II.</w:t>
      </w:r>
      <w:r w:rsidR="00311D65">
        <w:rPr>
          <w:rFonts w:eastAsia="Calibri"/>
        </w:rPr>
        <w:t xml:space="preserve"> </w:t>
      </w:r>
      <w:r>
        <w:rPr>
          <w:rFonts w:eastAsia="Calibri"/>
        </w:rPr>
        <w:t>Adherence Plan</w:t>
      </w:r>
    </w:p>
    <w:p w14:paraId="40D3D8BF" w14:textId="50EBA691" w:rsidR="00976133" w:rsidRDefault="00264D16">
      <w:pPr>
        <w:rPr>
          <w:rFonts w:eastAsiaTheme="majorEastAsia" w:cstheme="majorBidi"/>
          <w:b/>
          <w:bCs/>
        </w:rPr>
      </w:pPr>
      <w:r>
        <w:rPr>
          <w:rFonts w:eastAsia="Calibri"/>
        </w:rPr>
        <w:t xml:space="preserve">III. </w:t>
      </w:r>
      <w:r w:rsidR="00AC015B">
        <w:rPr>
          <w:rFonts w:eastAsia="Calibri"/>
        </w:rPr>
        <w:t>Chronic Patient Record</w:t>
      </w:r>
      <w:r w:rsidR="00976133">
        <w:br w:type="page"/>
      </w:r>
    </w:p>
    <w:p w14:paraId="71F9C740" w14:textId="5EC3A3D2" w:rsidR="00A630C7" w:rsidRDefault="00EF0C23" w:rsidP="006F6FAA">
      <w:pPr>
        <w:pStyle w:val="Heading1"/>
      </w:pPr>
      <w:bookmarkStart w:id="1" w:name="_Toc291009381"/>
      <w:bookmarkStart w:id="2" w:name="_Toc445125620"/>
      <w:r>
        <w:lastRenderedPageBreak/>
        <w:t>SUMMARY</w:t>
      </w:r>
      <w:bookmarkEnd w:id="1"/>
      <w:bookmarkEnd w:id="2"/>
    </w:p>
    <w:p w14:paraId="23D95064" w14:textId="77777777" w:rsidR="007146E7" w:rsidRDefault="007146E7" w:rsidP="00B82B51">
      <w:pPr>
        <w:spacing w:after="0" w:line="240" w:lineRule="auto"/>
      </w:pPr>
    </w:p>
    <w:p w14:paraId="09605ADB" w14:textId="3F1991B3" w:rsidR="00F96EA4" w:rsidRDefault="005F4082" w:rsidP="00F96EA4">
      <w:pPr>
        <w:spacing w:after="0" w:line="240" w:lineRule="auto"/>
        <w:rPr>
          <w:rFonts w:eastAsia="Calibri"/>
        </w:rPr>
      </w:pPr>
      <w:r>
        <w:rPr>
          <w:rFonts w:eastAsia="Calibri"/>
        </w:rPr>
        <w:t>The South Africa National Department of Health (NDOH) intends to launch its</w:t>
      </w:r>
      <w:r w:rsidR="003022EF">
        <w:rPr>
          <w:rFonts w:eastAsia="Calibri"/>
        </w:rPr>
        <w:t xml:space="preserve"> newly developed </w:t>
      </w:r>
      <w:r w:rsidR="003022EF" w:rsidRPr="00485940">
        <w:rPr>
          <w:rFonts w:eastAsia="Calibri"/>
        </w:rPr>
        <w:t xml:space="preserve">National Adherence Guidelines for </w:t>
      </w:r>
      <w:r w:rsidR="003022EF">
        <w:rPr>
          <w:rFonts w:eastAsia="Calibri"/>
        </w:rPr>
        <w:t>Chronic Diseases (</w:t>
      </w:r>
      <w:r w:rsidR="003022EF" w:rsidRPr="00485940">
        <w:rPr>
          <w:rFonts w:eastAsia="Calibri"/>
        </w:rPr>
        <w:t xml:space="preserve">HIV, TB and </w:t>
      </w:r>
      <w:r w:rsidR="003022EF">
        <w:rPr>
          <w:rFonts w:eastAsia="Calibri"/>
        </w:rPr>
        <w:t>NCD</w:t>
      </w:r>
      <w:r w:rsidR="003022EF" w:rsidRPr="00485940">
        <w:rPr>
          <w:rFonts w:eastAsia="Calibri"/>
        </w:rPr>
        <w:t>s</w:t>
      </w:r>
      <w:r w:rsidR="003022EF">
        <w:rPr>
          <w:rFonts w:eastAsia="Calibri"/>
        </w:rPr>
        <w:t>)</w:t>
      </w:r>
      <w:r>
        <w:rPr>
          <w:rFonts w:eastAsia="Calibri"/>
        </w:rPr>
        <w:t xml:space="preserve"> throughout South Africa in the coming year. </w:t>
      </w:r>
      <w:r w:rsidR="009B5B79">
        <w:rPr>
          <w:rFonts w:eastAsia="Calibri"/>
        </w:rPr>
        <w:t>Early</w:t>
      </w:r>
      <w:r>
        <w:rPr>
          <w:rFonts w:eastAsia="Calibri"/>
        </w:rPr>
        <w:t xml:space="preserve"> implementation of the </w:t>
      </w:r>
      <w:r w:rsidR="009B5B79">
        <w:rPr>
          <w:rFonts w:eastAsia="Calibri"/>
        </w:rPr>
        <w:t xml:space="preserve">“minimum package” of interventions described in the </w:t>
      </w:r>
      <w:r>
        <w:rPr>
          <w:rFonts w:eastAsia="Calibri"/>
        </w:rPr>
        <w:t xml:space="preserve">Adherence Guidelines </w:t>
      </w:r>
      <w:r w:rsidR="009B5B79">
        <w:rPr>
          <w:rFonts w:eastAsia="Calibri"/>
        </w:rPr>
        <w:t xml:space="preserve">for HIV patients </w:t>
      </w:r>
      <w:r>
        <w:rPr>
          <w:rFonts w:eastAsia="Calibri"/>
        </w:rPr>
        <w:t>will take place at 12 primary health clinics and community health centres in four provinces</w:t>
      </w:r>
      <w:r w:rsidR="009B5B79">
        <w:rPr>
          <w:rFonts w:eastAsia="Calibri"/>
        </w:rPr>
        <w:t xml:space="preserve"> starting in July 2015</w:t>
      </w:r>
      <w:r>
        <w:rPr>
          <w:rFonts w:eastAsia="Calibri"/>
        </w:rPr>
        <w:t xml:space="preserve">. To maximize the learning potential of this early implementation stage, NDOH </w:t>
      </w:r>
      <w:r w:rsidR="009B5B79">
        <w:rPr>
          <w:rFonts w:eastAsia="Calibri"/>
        </w:rPr>
        <w:t>will match the intervention clinics with 12 comparison clinics and randomly allocate intervention or comparison status within the pairs of clinics.</w:t>
      </w:r>
      <w:r w:rsidR="00D70540">
        <w:rPr>
          <w:rFonts w:eastAsia="Calibri"/>
        </w:rPr>
        <w:t xml:space="preserve"> </w:t>
      </w:r>
      <w:r w:rsidR="009B5B79">
        <w:rPr>
          <w:rFonts w:eastAsia="Calibri"/>
        </w:rPr>
        <w:t>This will allow the outcomes of the interventions to be evaluated using a cluster-randomized design and generate data on the costs of implementation and the potential need for adherence support for the other diseases addressed in the gu</w:t>
      </w:r>
      <w:r w:rsidR="00F96EA4">
        <w:rPr>
          <w:rFonts w:eastAsia="Calibri"/>
        </w:rPr>
        <w:t>idelines (tuberculosis, hypertension, and diabetes). This protocol is for the evaluation, which will generate</w:t>
      </w:r>
      <w:r w:rsidR="00D70540">
        <w:rPr>
          <w:rFonts w:eastAsia="Calibri"/>
        </w:rPr>
        <w:t xml:space="preserve"> </w:t>
      </w:r>
      <w:r w:rsidR="001314EB">
        <w:rPr>
          <w:rFonts w:eastAsia="Calibri"/>
        </w:rPr>
        <w:t xml:space="preserve">information </w:t>
      </w:r>
      <w:r w:rsidR="00BC1A36">
        <w:rPr>
          <w:rFonts w:eastAsia="Calibri"/>
        </w:rPr>
        <w:t>on the effectiveness of minimum package interventions and help</w:t>
      </w:r>
      <w:r w:rsidR="001314EB">
        <w:rPr>
          <w:rFonts w:eastAsia="Calibri"/>
        </w:rPr>
        <w:t xml:space="preserve"> improve the design, implementation, and budgeting of the guidelines</w:t>
      </w:r>
      <w:r w:rsidR="00801115" w:rsidRPr="00A474D9">
        <w:rPr>
          <w:rFonts w:eastAsia="Calibri"/>
        </w:rPr>
        <w:t>.</w:t>
      </w:r>
      <w:r w:rsidR="007146E7">
        <w:rPr>
          <w:rFonts w:eastAsia="Calibri"/>
        </w:rPr>
        <w:t xml:space="preserve"> </w:t>
      </w:r>
    </w:p>
    <w:p w14:paraId="614BA77E" w14:textId="77777777" w:rsidR="00F96EA4" w:rsidRDefault="00F96EA4" w:rsidP="00F96EA4">
      <w:pPr>
        <w:spacing w:after="0" w:line="240" w:lineRule="auto"/>
        <w:rPr>
          <w:rFonts w:eastAsia="Calibri"/>
        </w:rPr>
      </w:pPr>
    </w:p>
    <w:p w14:paraId="77B6E35B" w14:textId="0196F805" w:rsidR="00A916AA" w:rsidRDefault="00F96EA4" w:rsidP="00A916AA">
      <w:pPr>
        <w:spacing w:after="0" w:line="240" w:lineRule="auto"/>
        <w:rPr>
          <w:rFonts w:eastAsia="Calibri"/>
        </w:rPr>
      </w:pPr>
      <w:r>
        <w:rPr>
          <w:rFonts w:eastAsia="Calibri"/>
        </w:rPr>
        <w:t>We</w:t>
      </w:r>
      <w:r w:rsidR="007146E7">
        <w:rPr>
          <w:rFonts w:eastAsia="Calibri"/>
        </w:rPr>
        <w:t xml:space="preserve"> will assess the effectiveness of five interventions</w:t>
      </w:r>
      <w:r>
        <w:rPr>
          <w:rFonts w:eastAsia="Calibri"/>
        </w:rPr>
        <w:t xml:space="preserve"> in the minimum package</w:t>
      </w:r>
      <w:r w:rsidR="007146E7">
        <w:rPr>
          <w:rFonts w:eastAsia="Calibri"/>
        </w:rPr>
        <w:t xml:space="preserve">: 1) Fast track initiation counseling for patients eligible for antiretroviral therapy; 2) Enhanced adherence counseling for unstable patients on HIV treatment; 3) adherence clubs for stable patients on HIV treatment; 4) decentralized </w:t>
      </w:r>
      <w:r w:rsidR="0037068F">
        <w:rPr>
          <w:rFonts w:eastAsia="Calibri"/>
        </w:rPr>
        <w:t>medication</w:t>
      </w:r>
      <w:r w:rsidR="007146E7">
        <w:rPr>
          <w:rFonts w:eastAsia="Calibri"/>
        </w:rPr>
        <w:t xml:space="preserve"> delivery for stable patients on HIV treatment; and 5) early tracing of all patie</w:t>
      </w:r>
      <w:r w:rsidR="001314EB">
        <w:rPr>
          <w:rFonts w:eastAsia="Calibri"/>
        </w:rPr>
        <w:t>nts who miss an appointment by two</w:t>
      </w:r>
      <w:r w:rsidR="007146E7">
        <w:rPr>
          <w:rFonts w:eastAsia="Calibri"/>
        </w:rPr>
        <w:t xml:space="preserve"> weeks. </w:t>
      </w:r>
      <w:r w:rsidR="00A916AA">
        <w:rPr>
          <w:rFonts w:eastAsia="Calibri"/>
        </w:rPr>
        <w:t xml:space="preserve">We will also estimate for each study site an overall “adherence </w:t>
      </w:r>
      <w:r w:rsidR="00A41882">
        <w:rPr>
          <w:rFonts w:eastAsia="Calibri"/>
        </w:rPr>
        <w:t>guideline</w:t>
      </w:r>
      <w:r w:rsidR="00A916AA">
        <w:rPr>
          <w:rFonts w:eastAsia="Calibri"/>
        </w:rPr>
        <w:t xml:space="preserve"> impact” to provide an indication of the effectiveness of the package as a whole.</w:t>
      </w:r>
    </w:p>
    <w:p w14:paraId="165DE9CC" w14:textId="798FF67A" w:rsidR="00A630C7" w:rsidRDefault="00A916AA" w:rsidP="00F96EA4">
      <w:pPr>
        <w:spacing w:after="0" w:line="240" w:lineRule="auto"/>
        <w:rPr>
          <w:rFonts w:eastAsia="Calibri"/>
        </w:rPr>
      </w:pPr>
      <w:r>
        <w:rPr>
          <w:rFonts w:eastAsia="Calibri"/>
        </w:rPr>
        <w:t xml:space="preserve">In addition, </w:t>
      </w:r>
      <w:r w:rsidR="007E089B">
        <w:rPr>
          <w:rFonts w:eastAsia="Calibri"/>
        </w:rPr>
        <w:t xml:space="preserve">we will estimate the cost of each of the interventions listed above compared to standard of care. Finally, </w:t>
      </w:r>
      <w:r>
        <w:rPr>
          <w:rFonts w:eastAsia="Calibri"/>
        </w:rPr>
        <w:t>w</w:t>
      </w:r>
      <w:r w:rsidR="00BA0377">
        <w:rPr>
          <w:rFonts w:eastAsia="Calibri"/>
        </w:rPr>
        <w:t xml:space="preserve">e will describe the cascade of care for </w:t>
      </w:r>
      <w:r w:rsidR="00CF7D97">
        <w:rPr>
          <w:rFonts w:eastAsia="Calibri"/>
        </w:rPr>
        <w:t xml:space="preserve">tuberculosis, hypertension, and diabetes, </w:t>
      </w:r>
      <w:r w:rsidR="00BA0377">
        <w:rPr>
          <w:rFonts w:eastAsia="Calibri"/>
        </w:rPr>
        <w:t>three other chronic diseases for which little information currently exists. To evaluate these interventions we will work with the Na</w:t>
      </w:r>
      <w:r w:rsidR="001314EB">
        <w:rPr>
          <w:rFonts w:eastAsia="Calibri"/>
        </w:rPr>
        <w:t>tional Department of Health (which</w:t>
      </w:r>
      <w:r w:rsidR="00BA0377">
        <w:rPr>
          <w:rFonts w:eastAsia="Calibri"/>
        </w:rPr>
        <w:t xml:space="preserve"> will implement the interventions) to randomize 24 clini</w:t>
      </w:r>
      <w:r w:rsidR="001314EB">
        <w:rPr>
          <w:rFonts w:eastAsia="Calibri"/>
        </w:rPr>
        <w:t xml:space="preserve">cs in 4 provinces 1:1 to </w:t>
      </w:r>
      <w:r w:rsidR="00BA0377">
        <w:rPr>
          <w:rFonts w:eastAsia="Calibri"/>
        </w:rPr>
        <w:t>receive the</w:t>
      </w:r>
      <w:r w:rsidR="001314EB">
        <w:rPr>
          <w:rFonts w:eastAsia="Calibri"/>
        </w:rPr>
        <w:t xml:space="preserve"> interventions or continue standard of care</w:t>
      </w:r>
      <w:r w:rsidR="00BA0377">
        <w:rPr>
          <w:rFonts w:eastAsia="Calibri"/>
        </w:rPr>
        <w:t>.</w:t>
      </w:r>
      <w:r w:rsidR="00BA0110">
        <w:rPr>
          <w:rFonts w:eastAsia="Calibri"/>
        </w:rPr>
        <w:t xml:space="preserve"> </w:t>
      </w:r>
      <w:r w:rsidR="001314EB">
        <w:rPr>
          <w:rFonts w:eastAsia="Calibri"/>
        </w:rPr>
        <w:t>A</w:t>
      </w:r>
      <w:r w:rsidR="00BA0377">
        <w:rPr>
          <w:rFonts w:eastAsia="Calibri"/>
        </w:rPr>
        <w:t>ll evaluations will use</w:t>
      </w:r>
      <w:r w:rsidR="001314EB">
        <w:rPr>
          <w:rFonts w:eastAsia="Calibri"/>
        </w:rPr>
        <w:t xml:space="preserve"> data</w:t>
      </w:r>
      <w:r w:rsidR="00BA0377">
        <w:rPr>
          <w:rFonts w:eastAsia="Calibri"/>
        </w:rPr>
        <w:t xml:space="preserve"> routinely collected </w:t>
      </w:r>
      <w:r w:rsidR="001314EB">
        <w:rPr>
          <w:rFonts w:eastAsia="Calibri"/>
        </w:rPr>
        <w:t>by the clinics, with no study interaction with subjects.</w:t>
      </w:r>
      <w:r w:rsidR="00BA0377">
        <w:rPr>
          <w:rFonts w:eastAsia="Calibri"/>
        </w:rPr>
        <w:t xml:space="preserve"> </w:t>
      </w:r>
      <w:r w:rsidR="001314EB">
        <w:rPr>
          <w:rFonts w:eastAsia="Calibri"/>
        </w:rPr>
        <w:t>A</w:t>
      </w:r>
      <w:r w:rsidR="00456B88">
        <w:rPr>
          <w:rFonts w:eastAsia="Calibri"/>
        </w:rPr>
        <w:t xml:space="preserve"> total of </w:t>
      </w:r>
      <w:proofErr w:type="gramStart"/>
      <w:r w:rsidR="008A0DAF">
        <w:rPr>
          <w:rFonts w:eastAsia="Calibri"/>
        </w:rPr>
        <w:t xml:space="preserve">8,256 </w:t>
      </w:r>
      <w:r w:rsidR="00456B88">
        <w:rPr>
          <w:rFonts w:eastAsia="Calibri"/>
        </w:rPr>
        <w:t xml:space="preserve"> patients</w:t>
      </w:r>
      <w:proofErr w:type="gramEnd"/>
      <w:r w:rsidR="00456B88">
        <w:rPr>
          <w:rFonts w:eastAsia="Calibri"/>
        </w:rPr>
        <w:t xml:space="preserve"> </w:t>
      </w:r>
      <w:r w:rsidR="001314EB">
        <w:rPr>
          <w:rFonts w:eastAsia="Calibri"/>
        </w:rPr>
        <w:t xml:space="preserve">will be enrolled and followed for up to </w:t>
      </w:r>
      <w:r w:rsidR="007E089B">
        <w:rPr>
          <w:rFonts w:eastAsia="Calibri"/>
        </w:rPr>
        <w:t xml:space="preserve">20 </w:t>
      </w:r>
      <w:r w:rsidR="001314EB">
        <w:rPr>
          <w:rFonts w:eastAsia="Calibri"/>
        </w:rPr>
        <w:t xml:space="preserve">months to </w:t>
      </w:r>
      <w:r w:rsidR="00F85EDB">
        <w:rPr>
          <w:rFonts w:eastAsia="Calibri"/>
        </w:rPr>
        <w:t>estimate short- and long-term outcomes.</w:t>
      </w:r>
      <w:r w:rsidR="00456B88">
        <w:rPr>
          <w:rFonts w:eastAsia="Calibri"/>
        </w:rPr>
        <w:t xml:space="preserve"> </w:t>
      </w:r>
    </w:p>
    <w:p w14:paraId="18638630" w14:textId="77777777" w:rsidR="00801115" w:rsidRPr="00590F56" w:rsidRDefault="00801115" w:rsidP="00B82B51">
      <w:pPr>
        <w:spacing w:after="0"/>
      </w:pPr>
    </w:p>
    <w:p w14:paraId="2D7D277E" w14:textId="0E4C30E5" w:rsidR="00A630C7" w:rsidRDefault="00EF0C23" w:rsidP="006F6FAA">
      <w:pPr>
        <w:pStyle w:val="Heading1"/>
      </w:pPr>
      <w:bookmarkStart w:id="3" w:name="_Toc291009382"/>
      <w:bookmarkStart w:id="4" w:name="_Toc445125621"/>
      <w:r>
        <w:t>INVESTIGATORS</w:t>
      </w:r>
      <w:bookmarkEnd w:id="3"/>
      <w:bookmarkEnd w:id="4"/>
    </w:p>
    <w:p w14:paraId="1B195E2E" w14:textId="77777777" w:rsidR="00A630C7" w:rsidRDefault="00A630C7" w:rsidP="00B82B51">
      <w:pPr>
        <w:spacing w:after="0" w:line="240" w:lineRule="auto"/>
      </w:pPr>
    </w:p>
    <w:p w14:paraId="06D97344" w14:textId="5F6C0E32" w:rsidR="007E089B" w:rsidRDefault="002B1B8E" w:rsidP="007E089B">
      <w:pPr>
        <w:spacing w:after="0" w:line="240" w:lineRule="auto"/>
      </w:pPr>
      <w:r>
        <w:t>This evaluation will be conducted by investigators from Boston University (School of Public Health) and Wits University (Health Economics and Epidemiology Research Office, Wits Health Consortium)</w:t>
      </w:r>
      <w:r w:rsidR="00DA20A2">
        <w:t>, in close collaboration with the Department of Health of South Africa and the World Bank</w:t>
      </w:r>
      <w:r>
        <w:t>.</w:t>
      </w:r>
      <w:r w:rsidR="00BA0110">
        <w:t xml:space="preserve"> </w:t>
      </w:r>
      <w:r w:rsidR="007E089B">
        <w:t>Individual investigators are:</w:t>
      </w:r>
    </w:p>
    <w:p w14:paraId="5F27BB36" w14:textId="77777777" w:rsidR="007E089B" w:rsidRDefault="007E089B" w:rsidP="007E089B">
      <w:pPr>
        <w:spacing w:after="0" w:line="240" w:lineRule="auto"/>
      </w:pPr>
    </w:p>
    <w:p w14:paraId="1245F9B6" w14:textId="77777777" w:rsidR="007E089B" w:rsidRPr="0060746D" w:rsidRDefault="007E089B" w:rsidP="007E089B">
      <w:pPr>
        <w:spacing w:after="0" w:line="240" w:lineRule="auto"/>
        <w:rPr>
          <w:u w:val="single"/>
        </w:rPr>
      </w:pPr>
      <w:r w:rsidRPr="0060746D">
        <w:rPr>
          <w:u w:val="single"/>
        </w:rPr>
        <w:t>Boston University</w:t>
      </w:r>
    </w:p>
    <w:p w14:paraId="21896E98" w14:textId="77777777" w:rsidR="007E089B" w:rsidRDefault="007E089B" w:rsidP="007E089B">
      <w:pPr>
        <w:spacing w:after="0" w:line="240" w:lineRule="auto"/>
        <w:rPr>
          <w:i/>
        </w:rPr>
      </w:pPr>
    </w:p>
    <w:p w14:paraId="30648EE4" w14:textId="77777777" w:rsidR="007E089B" w:rsidRPr="0060746D" w:rsidRDefault="007E089B" w:rsidP="007E089B">
      <w:pPr>
        <w:spacing w:after="0" w:line="240" w:lineRule="auto"/>
        <w:rPr>
          <w:i/>
        </w:rPr>
      </w:pPr>
      <w:r w:rsidRPr="0060746D">
        <w:rPr>
          <w:i/>
        </w:rPr>
        <w:t>Principal investigator</w:t>
      </w:r>
    </w:p>
    <w:p w14:paraId="1CCA9A38" w14:textId="77777777" w:rsidR="007E089B" w:rsidRDefault="007E089B" w:rsidP="007E089B">
      <w:pPr>
        <w:spacing w:after="0" w:line="240" w:lineRule="auto"/>
      </w:pPr>
      <w:r>
        <w:t>Matthew Fox</w:t>
      </w:r>
    </w:p>
    <w:p w14:paraId="238B2492" w14:textId="77777777" w:rsidR="007E089B" w:rsidRDefault="007E089B" w:rsidP="007E089B">
      <w:pPr>
        <w:spacing w:after="0" w:line="240" w:lineRule="auto"/>
      </w:pPr>
      <w:r>
        <w:t>Associate Professor</w:t>
      </w:r>
    </w:p>
    <w:p w14:paraId="2C06C0CB" w14:textId="77777777" w:rsidR="007E089B" w:rsidRDefault="007E089B" w:rsidP="007E089B">
      <w:pPr>
        <w:spacing w:after="0" w:line="240" w:lineRule="auto"/>
      </w:pPr>
      <w:r>
        <w:t>Boston University School of Public Health</w:t>
      </w:r>
    </w:p>
    <w:p w14:paraId="1A1EF7BA" w14:textId="77777777" w:rsidR="007E089B" w:rsidRDefault="007E089B" w:rsidP="007E089B">
      <w:pPr>
        <w:spacing w:after="0" w:line="240" w:lineRule="auto"/>
      </w:pPr>
      <w:r>
        <w:t>United States</w:t>
      </w:r>
    </w:p>
    <w:p w14:paraId="31125517" w14:textId="77777777" w:rsidR="007E089B" w:rsidRDefault="007E089B" w:rsidP="007E089B">
      <w:pPr>
        <w:spacing w:after="0" w:line="240" w:lineRule="auto"/>
      </w:pPr>
    </w:p>
    <w:p w14:paraId="275727E0" w14:textId="77777777" w:rsidR="007E089B" w:rsidRPr="0060746D" w:rsidRDefault="007E089B" w:rsidP="007E089B">
      <w:pPr>
        <w:spacing w:after="0" w:line="240" w:lineRule="auto"/>
        <w:rPr>
          <w:i/>
        </w:rPr>
      </w:pPr>
      <w:r w:rsidRPr="0060746D">
        <w:rPr>
          <w:i/>
        </w:rPr>
        <w:t>Co-investigator</w:t>
      </w:r>
    </w:p>
    <w:p w14:paraId="55A19204" w14:textId="77777777" w:rsidR="007E089B" w:rsidRDefault="007E089B" w:rsidP="007E089B">
      <w:pPr>
        <w:spacing w:after="0" w:line="240" w:lineRule="auto"/>
      </w:pPr>
      <w:r>
        <w:t>Sydney Rosen</w:t>
      </w:r>
    </w:p>
    <w:p w14:paraId="326B94E5" w14:textId="77777777" w:rsidR="007E089B" w:rsidRDefault="007E089B" w:rsidP="007E089B">
      <w:pPr>
        <w:spacing w:after="0" w:line="240" w:lineRule="auto"/>
      </w:pPr>
      <w:r>
        <w:t>Research Professor</w:t>
      </w:r>
    </w:p>
    <w:p w14:paraId="643BEF2E" w14:textId="77777777" w:rsidR="007E089B" w:rsidRDefault="007E089B" w:rsidP="007E089B">
      <w:pPr>
        <w:spacing w:after="0" w:line="240" w:lineRule="auto"/>
      </w:pPr>
      <w:r>
        <w:t>Boston University School of Public Health</w:t>
      </w:r>
    </w:p>
    <w:p w14:paraId="6A539751" w14:textId="77777777" w:rsidR="007E089B" w:rsidRDefault="007E089B" w:rsidP="007E089B">
      <w:pPr>
        <w:spacing w:after="0" w:line="240" w:lineRule="auto"/>
      </w:pPr>
      <w:r>
        <w:lastRenderedPageBreak/>
        <w:t>United States</w:t>
      </w:r>
    </w:p>
    <w:p w14:paraId="23E0F5F0" w14:textId="77777777" w:rsidR="007E089B" w:rsidRDefault="007E089B" w:rsidP="007E089B">
      <w:pPr>
        <w:spacing w:after="0" w:line="240" w:lineRule="auto"/>
      </w:pPr>
    </w:p>
    <w:p w14:paraId="0847C72A" w14:textId="77777777" w:rsidR="007E089B" w:rsidRPr="0060746D" w:rsidRDefault="007E089B" w:rsidP="007E089B">
      <w:pPr>
        <w:spacing w:after="0" w:line="240" w:lineRule="auto"/>
        <w:rPr>
          <w:i/>
        </w:rPr>
      </w:pPr>
      <w:r w:rsidRPr="0060746D">
        <w:rPr>
          <w:i/>
        </w:rPr>
        <w:t>Co-investigator</w:t>
      </w:r>
    </w:p>
    <w:p w14:paraId="44B05AF8" w14:textId="7B674F04" w:rsidR="007E089B" w:rsidRDefault="00EF6255" w:rsidP="007E089B">
      <w:pPr>
        <w:spacing w:after="0" w:line="240" w:lineRule="auto"/>
      </w:pPr>
      <w:r>
        <w:t>Nancy Scott</w:t>
      </w:r>
    </w:p>
    <w:p w14:paraId="3C9EA539" w14:textId="77777777" w:rsidR="007E089B" w:rsidRDefault="007E089B" w:rsidP="007E089B">
      <w:pPr>
        <w:spacing w:after="0" w:line="240" w:lineRule="auto"/>
      </w:pPr>
      <w:r>
        <w:t>Assistant Professor</w:t>
      </w:r>
    </w:p>
    <w:p w14:paraId="2D356056" w14:textId="77777777" w:rsidR="007E089B" w:rsidRDefault="007E089B" w:rsidP="007E089B">
      <w:pPr>
        <w:spacing w:after="0" w:line="240" w:lineRule="auto"/>
      </w:pPr>
      <w:r>
        <w:t>Boston University School of Public Health</w:t>
      </w:r>
    </w:p>
    <w:p w14:paraId="73BD9AE8" w14:textId="77777777" w:rsidR="007E089B" w:rsidRDefault="007E089B" w:rsidP="007E089B">
      <w:pPr>
        <w:spacing w:after="0" w:line="240" w:lineRule="auto"/>
      </w:pPr>
      <w:r>
        <w:t>South Africa</w:t>
      </w:r>
    </w:p>
    <w:p w14:paraId="7134CC02" w14:textId="77777777" w:rsidR="00EF6255" w:rsidRDefault="00EF6255" w:rsidP="007E089B">
      <w:pPr>
        <w:spacing w:after="0" w:line="240" w:lineRule="auto"/>
      </w:pPr>
    </w:p>
    <w:p w14:paraId="77497C34" w14:textId="77777777" w:rsidR="00EF6255" w:rsidRPr="0060746D" w:rsidRDefault="00EF6255" w:rsidP="00EF6255">
      <w:pPr>
        <w:spacing w:after="0" w:line="240" w:lineRule="auto"/>
        <w:rPr>
          <w:i/>
        </w:rPr>
      </w:pPr>
      <w:r w:rsidRPr="0060746D">
        <w:rPr>
          <w:i/>
        </w:rPr>
        <w:t>Co-investigator</w:t>
      </w:r>
    </w:p>
    <w:p w14:paraId="592EDFB5" w14:textId="3033B18B" w:rsidR="00EF6255" w:rsidRDefault="00EF6255" w:rsidP="00EF6255">
      <w:pPr>
        <w:spacing w:after="0" w:line="240" w:lineRule="auto"/>
      </w:pPr>
      <w:r>
        <w:t>Bruce Larson</w:t>
      </w:r>
    </w:p>
    <w:p w14:paraId="764916AA" w14:textId="06AF2C74" w:rsidR="00EF6255" w:rsidRDefault="00EF6255" w:rsidP="00EF6255">
      <w:pPr>
        <w:spacing w:after="0" w:line="240" w:lineRule="auto"/>
      </w:pPr>
      <w:r>
        <w:t>Research Professor</w:t>
      </w:r>
    </w:p>
    <w:p w14:paraId="6CF777E2" w14:textId="77777777" w:rsidR="00EF6255" w:rsidRDefault="00EF6255" w:rsidP="00EF6255">
      <w:pPr>
        <w:spacing w:after="0" w:line="240" w:lineRule="auto"/>
      </w:pPr>
      <w:r>
        <w:t>Boston University School of Public Health</w:t>
      </w:r>
    </w:p>
    <w:p w14:paraId="6CBF0A51" w14:textId="77777777" w:rsidR="00EF6255" w:rsidRDefault="00EF6255" w:rsidP="00EF6255">
      <w:pPr>
        <w:spacing w:after="0" w:line="240" w:lineRule="auto"/>
      </w:pPr>
      <w:r>
        <w:t>South Africa</w:t>
      </w:r>
    </w:p>
    <w:p w14:paraId="11835B12" w14:textId="77777777" w:rsidR="00EF6255" w:rsidRDefault="00EF6255" w:rsidP="007E089B">
      <w:pPr>
        <w:spacing w:after="0" w:line="240" w:lineRule="auto"/>
      </w:pPr>
    </w:p>
    <w:p w14:paraId="4BECA40D" w14:textId="77777777" w:rsidR="007E089B" w:rsidRDefault="007E089B" w:rsidP="007E089B">
      <w:pPr>
        <w:spacing w:after="0" w:line="240" w:lineRule="auto"/>
      </w:pPr>
    </w:p>
    <w:p w14:paraId="505E649B" w14:textId="77777777" w:rsidR="007E089B" w:rsidRPr="0060746D" w:rsidRDefault="007E089B" w:rsidP="007E089B">
      <w:pPr>
        <w:rPr>
          <w:u w:val="single"/>
        </w:rPr>
      </w:pPr>
      <w:r w:rsidRPr="0060746D">
        <w:rPr>
          <w:u w:val="single"/>
        </w:rPr>
        <w:t>HE</w:t>
      </w:r>
      <w:r w:rsidRPr="0060746D">
        <w:rPr>
          <w:u w:val="single"/>
          <w:vertAlign w:val="superscript"/>
        </w:rPr>
        <w:t>2</w:t>
      </w:r>
      <w:r w:rsidRPr="0060746D">
        <w:rPr>
          <w:u w:val="single"/>
        </w:rPr>
        <w:t xml:space="preserve">RO </w:t>
      </w:r>
      <w:r>
        <w:rPr>
          <w:u w:val="single"/>
        </w:rPr>
        <w:t>(Wits Health Consortium, Wits University)</w:t>
      </w:r>
    </w:p>
    <w:p w14:paraId="06104AFB" w14:textId="4BB48BD6" w:rsidR="004504DA" w:rsidRDefault="004504DA" w:rsidP="007E089B">
      <w:pPr>
        <w:spacing w:after="0" w:line="240" w:lineRule="auto"/>
        <w:rPr>
          <w:i/>
        </w:rPr>
      </w:pPr>
      <w:r>
        <w:rPr>
          <w:i/>
        </w:rPr>
        <w:t>Local Lead Investigator</w:t>
      </w:r>
    </w:p>
    <w:p w14:paraId="762A315C" w14:textId="1F9A796B" w:rsidR="004504DA" w:rsidRDefault="004504DA" w:rsidP="007E089B">
      <w:pPr>
        <w:spacing w:after="0" w:line="240" w:lineRule="auto"/>
      </w:pPr>
      <w:r>
        <w:t>Sophie Pascoe</w:t>
      </w:r>
    </w:p>
    <w:p w14:paraId="0430D265" w14:textId="7C7F63C1" w:rsidR="004504DA" w:rsidRDefault="004504DA" w:rsidP="007E089B">
      <w:pPr>
        <w:spacing w:after="0" w:line="240" w:lineRule="auto"/>
      </w:pPr>
      <w:r>
        <w:t>Senior Researcher</w:t>
      </w:r>
    </w:p>
    <w:p w14:paraId="18B1EA8A" w14:textId="4F76EBD5" w:rsidR="004504DA" w:rsidRDefault="004504DA" w:rsidP="007E089B">
      <w:pPr>
        <w:spacing w:after="0" w:line="240" w:lineRule="auto"/>
      </w:pPr>
      <w:r>
        <w:t>Health Economics and Epidemiology Research Office</w:t>
      </w:r>
    </w:p>
    <w:p w14:paraId="20422F89" w14:textId="2626567D" w:rsidR="004504DA" w:rsidRPr="004504DA" w:rsidRDefault="004504DA" w:rsidP="007E089B">
      <w:pPr>
        <w:spacing w:after="0" w:line="240" w:lineRule="auto"/>
      </w:pPr>
      <w:r>
        <w:t>South Africa</w:t>
      </w:r>
    </w:p>
    <w:p w14:paraId="3A19228D" w14:textId="77777777" w:rsidR="004504DA" w:rsidRDefault="004504DA" w:rsidP="007E089B">
      <w:pPr>
        <w:spacing w:after="0" w:line="240" w:lineRule="auto"/>
        <w:rPr>
          <w:i/>
        </w:rPr>
      </w:pPr>
    </w:p>
    <w:p w14:paraId="14AFFEA7" w14:textId="77777777" w:rsidR="007E089B" w:rsidRDefault="007E089B" w:rsidP="007E089B">
      <w:pPr>
        <w:spacing w:after="0" w:line="240" w:lineRule="auto"/>
      </w:pPr>
    </w:p>
    <w:p w14:paraId="3EC90311" w14:textId="77777777" w:rsidR="007E089B" w:rsidRDefault="007E089B" w:rsidP="007E089B">
      <w:pPr>
        <w:spacing w:after="0" w:line="240" w:lineRule="auto"/>
      </w:pPr>
      <w:r>
        <w:t>Additional co-investigators from HE</w:t>
      </w:r>
      <w:r w:rsidRPr="00363157">
        <w:rPr>
          <w:vertAlign w:val="superscript"/>
        </w:rPr>
        <w:t>2</w:t>
      </w:r>
      <w:r>
        <w:t>RO may be added prior to starting the evaluation.</w:t>
      </w:r>
    </w:p>
    <w:p w14:paraId="40877812" w14:textId="77777777" w:rsidR="007E089B" w:rsidRDefault="007E089B" w:rsidP="007E089B">
      <w:pPr>
        <w:spacing w:after="0" w:line="240" w:lineRule="auto"/>
      </w:pPr>
    </w:p>
    <w:p w14:paraId="28161CAA" w14:textId="77777777" w:rsidR="007E089B" w:rsidRDefault="007E089B" w:rsidP="007E089B">
      <w:pPr>
        <w:spacing w:after="0" w:line="240" w:lineRule="auto"/>
      </w:pPr>
      <w:r>
        <w:t xml:space="preserve">Several other partners will provide technical assistance in the design and implementation of the evaluation but will not have access to data or be engaged in human </w:t>
      </w:r>
      <w:proofErr w:type="gramStart"/>
      <w:r>
        <w:t>subjects</w:t>
      </w:r>
      <w:proofErr w:type="gramEnd"/>
      <w:r>
        <w:t xml:space="preserve"> research. </w:t>
      </w:r>
    </w:p>
    <w:p w14:paraId="73565C3A" w14:textId="77777777" w:rsidR="007E089B" w:rsidRDefault="007E089B" w:rsidP="007E089B">
      <w:pPr>
        <w:spacing w:after="0" w:line="240" w:lineRule="auto"/>
      </w:pPr>
    </w:p>
    <w:p w14:paraId="531D1F4B" w14:textId="77777777" w:rsidR="007E089B" w:rsidRPr="0060746D" w:rsidRDefault="007E089B" w:rsidP="007E089B">
      <w:pPr>
        <w:spacing w:after="0" w:line="240" w:lineRule="auto"/>
        <w:rPr>
          <w:u w:val="single"/>
        </w:rPr>
      </w:pPr>
      <w:r w:rsidRPr="0060746D">
        <w:rPr>
          <w:u w:val="single"/>
        </w:rPr>
        <w:t>National Department of Health (not engaged in research)</w:t>
      </w:r>
    </w:p>
    <w:p w14:paraId="1F4674C3" w14:textId="77777777" w:rsidR="007E089B" w:rsidRDefault="007E089B" w:rsidP="007E089B">
      <w:pPr>
        <w:spacing w:after="0" w:line="240" w:lineRule="auto"/>
      </w:pPr>
    </w:p>
    <w:p w14:paraId="6CFA219F" w14:textId="77777777" w:rsidR="007E089B" w:rsidRDefault="007E089B" w:rsidP="007E089B">
      <w:pPr>
        <w:spacing w:after="0" w:line="240" w:lineRule="auto"/>
      </w:pPr>
      <w:r>
        <w:t xml:space="preserve">Mokgadi Phokojoe </w:t>
      </w:r>
    </w:p>
    <w:p w14:paraId="5E935C98" w14:textId="77777777" w:rsidR="00696426" w:rsidRPr="0060746D" w:rsidRDefault="00696426" w:rsidP="00696426">
      <w:pPr>
        <w:spacing w:after="0" w:line="240" w:lineRule="auto"/>
        <w:rPr>
          <w:i/>
        </w:rPr>
      </w:pPr>
      <w:r>
        <w:rPr>
          <w:i/>
        </w:rPr>
        <w:t>Co-</w:t>
      </w:r>
      <w:r w:rsidRPr="0060746D">
        <w:rPr>
          <w:i/>
        </w:rPr>
        <w:t>Principal investigator</w:t>
      </w:r>
    </w:p>
    <w:p w14:paraId="52E8C739" w14:textId="77777777" w:rsidR="007E089B" w:rsidRDefault="007E089B" w:rsidP="007E089B">
      <w:pPr>
        <w:spacing w:after="0" w:line="240" w:lineRule="auto"/>
      </w:pPr>
      <w:r>
        <w:t xml:space="preserve">Director, HIV and AIDS Care and Support </w:t>
      </w:r>
      <w:proofErr w:type="spellStart"/>
      <w:r>
        <w:t>Programme</w:t>
      </w:r>
      <w:proofErr w:type="spellEnd"/>
    </w:p>
    <w:p w14:paraId="472FB64A" w14:textId="77777777" w:rsidR="007E089B" w:rsidRDefault="007E089B" w:rsidP="007E089B">
      <w:pPr>
        <w:spacing w:after="0" w:line="240" w:lineRule="auto"/>
      </w:pPr>
      <w:r>
        <w:t>National Department of Health</w:t>
      </w:r>
    </w:p>
    <w:p w14:paraId="0C7113E5" w14:textId="77777777" w:rsidR="007E089B" w:rsidRDefault="007E089B" w:rsidP="007E089B">
      <w:pPr>
        <w:spacing w:after="0" w:line="240" w:lineRule="auto"/>
      </w:pPr>
      <w:r>
        <w:t>South Africa</w:t>
      </w:r>
    </w:p>
    <w:p w14:paraId="6914F7F4" w14:textId="77777777" w:rsidR="007E089B" w:rsidRDefault="007E089B" w:rsidP="007E089B">
      <w:pPr>
        <w:spacing w:after="0" w:line="240" w:lineRule="auto"/>
      </w:pPr>
    </w:p>
    <w:p w14:paraId="64793B95" w14:textId="33A73462" w:rsidR="007E089B" w:rsidRPr="00C015D2" w:rsidRDefault="007E089B" w:rsidP="007E089B">
      <w:pPr>
        <w:spacing w:after="0" w:line="240" w:lineRule="auto"/>
        <w:rPr>
          <w:u w:val="single"/>
        </w:rPr>
      </w:pPr>
      <w:r w:rsidRPr="00C015D2">
        <w:rPr>
          <w:u w:val="single"/>
        </w:rPr>
        <w:t xml:space="preserve">World Bank </w:t>
      </w:r>
    </w:p>
    <w:p w14:paraId="19EFAB35" w14:textId="77777777" w:rsidR="007E089B" w:rsidRDefault="007E089B" w:rsidP="007E089B">
      <w:pPr>
        <w:spacing w:after="0" w:line="240" w:lineRule="auto"/>
      </w:pPr>
    </w:p>
    <w:p w14:paraId="1A87CF32" w14:textId="77777777" w:rsidR="007E089B" w:rsidRDefault="007E089B" w:rsidP="007E089B">
      <w:pPr>
        <w:spacing w:after="0" w:line="240" w:lineRule="auto"/>
      </w:pPr>
      <w:r>
        <w:t>Nicole Fraser-Hurt</w:t>
      </w:r>
    </w:p>
    <w:p w14:paraId="754E8CEC" w14:textId="77777777" w:rsidR="00696426" w:rsidRPr="0060746D" w:rsidRDefault="00696426" w:rsidP="00696426">
      <w:pPr>
        <w:spacing w:after="0" w:line="240" w:lineRule="auto"/>
        <w:rPr>
          <w:i/>
        </w:rPr>
      </w:pPr>
      <w:r>
        <w:rPr>
          <w:i/>
        </w:rPr>
        <w:t>Co-</w:t>
      </w:r>
      <w:r w:rsidRPr="0060746D">
        <w:rPr>
          <w:i/>
        </w:rPr>
        <w:t>Principal investigator</w:t>
      </w:r>
    </w:p>
    <w:p w14:paraId="67247AD1" w14:textId="77777777" w:rsidR="007E089B" w:rsidRDefault="007E089B" w:rsidP="007E089B">
      <w:pPr>
        <w:spacing w:after="0" w:line="240" w:lineRule="auto"/>
      </w:pPr>
      <w:r>
        <w:t>M&amp;E Specialist and South Africa Study Coordinator</w:t>
      </w:r>
    </w:p>
    <w:p w14:paraId="7D8892F7" w14:textId="77777777" w:rsidR="007E089B" w:rsidRDefault="007E089B" w:rsidP="007E089B">
      <w:pPr>
        <w:spacing w:after="0" w:line="240" w:lineRule="auto"/>
      </w:pPr>
      <w:r>
        <w:t>The World Bank</w:t>
      </w:r>
    </w:p>
    <w:p w14:paraId="7B7B1546" w14:textId="77777777" w:rsidR="007E089B" w:rsidRDefault="007E089B" w:rsidP="007E089B">
      <w:pPr>
        <w:spacing w:after="0" w:line="240" w:lineRule="auto"/>
      </w:pPr>
      <w:r>
        <w:t>United States</w:t>
      </w:r>
    </w:p>
    <w:p w14:paraId="3BEC0EE6" w14:textId="77777777" w:rsidR="007E089B" w:rsidRDefault="007E089B" w:rsidP="007E089B">
      <w:pPr>
        <w:spacing w:after="0" w:line="240" w:lineRule="auto"/>
      </w:pPr>
    </w:p>
    <w:p w14:paraId="6A0459C1" w14:textId="77777777" w:rsidR="007E089B" w:rsidRDefault="007E089B" w:rsidP="007E089B">
      <w:pPr>
        <w:spacing w:after="0" w:line="240" w:lineRule="auto"/>
      </w:pPr>
      <w:r>
        <w:t>Zara Shubber</w:t>
      </w:r>
    </w:p>
    <w:p w14:paraId="7B0B4134" w14:textId="79D1501D" w:rsidR="00696426" w:rsidRDefault="00696426" w:rsidP="007E089B">
      <w:pPr>
        <w:spacing w:after="0" w:line="240" w:lineRule="auto"/>
      </w:pPr>
      <w:r w:rsidRPr="0060746D">
        <w:rPr>
          <w:i/>
        </w:rPr>
        <w:t>Co-investigator</w:t>
      </w:r>
    </w:p>
    <w:p w14:paraId="43F436E7" w14:textId="77777777" w:rsidR="007E089B" w:rsidRDefault="007E089B" w:rsidP="007E089B">
      <w:pPr>
        <w:spacing w:after="0" w:line="240" w:lineRule="auto"/>
      </w:pPr>
      <w:r>
        <w:t>Public Health Specialist</w:t>
      </w:r>
    </w:p>
    <w:p w14:paraId="0AEB0414" w14:textId="77777777" w:rsidR="007E089B" w:rsidRDefault="007E089B" w:rsidP="007E089B">
      <w:pPr>
        <w:spacing w:after="0" w:line="240" w:lineRule="auto"/>
      </w:pPr>
      <w:r>
        <w:lastRenderedPageBreak/>
        <w:t>The World Bank</w:t>
      </w:r>
    </w:p>
    <w:p w14:paraId="750823AB" w14:textId="77777777" w:rsidR="007E089B" w:rsidRDefault="007E089B" w:rsidP="007E089B">
      <w:pPr>
        <w:spacing w:after="0" w:line="240" w:lineRule="auto"/>
      </w:pPr>
      <w:r>
        <w:t>United States</w:t>
      </w:r>
    </w:p>
    <w:p w14:paraId="544D3DFF" w14:textId="77777777" w:rsidR="007E089B" w:rsidRDefault="007E089B" w:rsidP="007E089B">
      <w:pPr>
        <w:spacing w:after="0" w:line="240" w:lineRule="auto"/>
      </w:pPr>
    </w:p>
    <w:p w14:paraId="3250489D" w14:textId="77777777" w:rsidR="007E089B" w:rsidRDefault="007E089B" w:rsidP="007E089B">
      <w:pPr>
        <w:spacing w:after="0" w:line="240" w:lineRule="auto"/>
      </w:pPr>
      <w:r>
        <w:t>Marelize Gorgens</w:t>
      </w:r>
    </w:p>
    <w:p w14:paraId="6DFB5BD9" w14:textId="5EFF82A6" w:rsidR="00696426" w:rsidRDefault="00696426" w:rsidP="007E089B">
      <w:pPr>
        <w:spacing w:after="0" w:line="240" w:lineRule="auto"/>
      </w:pPr>
      <w:r w:rsidRPr="0060746D">
        <w:rPr>
          <w:i/>
        </w:rPr>
        <w:t>Co-investigator</w:t>
      </w:r>
    </w:p>
    <w:p w14:paraId="4CFE74DE" w14:textId="77777777" w:rsidR="007E089B" w:rsidRDefault="007E089B" w:rsidP="007E089B">
      <w:pPr>
        <w:spacing w:after="0" w:line="240" w:lineRule="auto"/>
      </w:pPr>
      <w:r>
        <w:t>HIV Program Manager</w:t>
      </w:r>
    </w:p>
    <w:p w14:paraId="58D64D93" w14:textId="77777777" w:rsidR="007E089B" w:rsidRDefault="007E089B" w:rsidP="007E089B">
      <w:pPr>
        <w:spacing w:after="0" w:line="240" w:lineRule="auto"/>
      </w:pPr>
      <w:r>
        <w:t>The World Bank</w:t>
      </w:r>
    </w:p>
    <w:p w14:paraId="306AF3F1" w14:textId="77777777" w:rsidR="007E089B" w:rsidRDefault="007E089B" w:rsidP="007E089B">
      <w:pPr>
        <w:spacing w:after="0" w:line="240" w:lineRule="auto"/>
      </w:pPr>
      <w:r>
        <w:t>United States</w:t>
      </w:r>
    </w:p>
    <w:p w14:paraId="146B9C46" w14:textId="4AAE02AB" w:rsidR="00A41882" w:rsidRDefault="00A41882">
      <w:r>
        <w:br w:type="page"/>
      </w:r>
    </w:p>
    <w:p w14:paraId="10A92970" w14:textId="77777777" w:rsidR="006F1673" w:rsidRPr="00A630C7" w:rsidRDefault="006F1673" w:rsidP="00B82B51">
      <w:pPr>
        <w:spacing w:after="0" w:line="240" w:lineRule="auto"/>
      </w:pPr>
    </w:p>
    <w:p w14:paraId="51439378" w14:textId="4164AFCA" w:rsidR="008E78EF" w:rsidRDefault="00EF0C23" w:rsidP="006F6FAA">
      <w:pPr>
        <w:pStyle w:val="Heading1"/>
      </w:pPr>
      <w:bookmarkStart w:id="5" w:name="_Toc291009383"/>
      <w:bookmarkStart w:id="6" w:name="_Toc445125622"/>
      <w:r w:rsidRPr="00FC3047">
        <w:t xml:space="preserve">BACKGROUND, </w:t>
      </w:r>
      <w:r>
        <w:t>R</w:t>
      </w:r>
      <w:r w:rsidRPr="00FC3047">
        <w:t xml:space="preserve">ATIONALE, AND </w:t>
      </w:r>
      <w:r>
        <w:t>O</w:t>
      </w:r>
      <w:r w:rsidRPr="00FC3047">
        <w:t>BJECTIVES</w:t>
      </w:r>
      <w:bookmarkEnd w:id="5"/>
      <w:bookmarkEnd w:id="6"/>
      <w:r w:rsidRPr="00FC3047">
        <w:t xml:space="preserve"> </w:t>
      </w:r>
    </w:p>
    <w:p w14:paraId="287D335E" w14:textId="77777777" w:rsidR="00CD681C" w:rsidRPr="00CD681C" w:rsidRDefault="00CD681C" w:rsidP="00B82B51">
      <w:pPr>
        <w:spacing w:after="0" w:line="240" w:lineRule="auto"/>
      </w:pPr>
    </w:p>
    <w:p w14:paraId="66286FA4" w14:textId="37816C0C" w:rsidR="00E97AA8" w:rsidRPr="00A474D9" w:rsidRDefault="00313D45" w:rsidP="00B82B51">
      <w:pPr>
        <w:pStyle w:val="Heading2"/>
        <w:rPr>
          <w:b/>
          <w:i w:val="0"/>
        </w:rPr>
      </w:pPr>
      <w:bookmarkStart w:id="7" w:name="_Toc291009384"/>
      <w:bookmarkStart w:id="8" w:name="_Toc445125623"/>
      <w:r>
        <w:rPr>
          <w:b/>
          <w:i w:val="0"/>
        </w:rPr>
        <w:t xml:space="preserve">a. </w:t>
      </w:r>
      <w:r w:rsidR="00E97AA8" w:rsidRPr="00A474D9">
        <w:rPr>
          <w:b/>
          <w:i w:val="0"/>
        </w:rPr>
        <w:t>Background</w:t>
      </w:r>
      <w:bookmarkEnd w:id="7"/>
      <w:bookmarkEnd w:id="8"/>
    </w:p>
    <w:p w14:paraId="384FE642" w14:textId="77777777" w:rsidR="009364F5" w:rsidRPr="003470DC" w:rsidRDefault="009364F5" w:rsidP="00B82B51">
      <w:pPr>
        <w:pStyle w:val="Footer"/>
        <w:tabs>
          <w:tab w:val="clear" w:pos="4320"/>
          <w:tab w:val="clear" w:pos="8640"/>
          <w:tab w:val="left" w:pos="720"/>
          <w:tab w:val="left" w:pos="1440"/>
          <w:tab w:val="left" w:pos="2160"/>
          <w:tab w:val="left" w:pos="2880"/>
          <w:tab w:val="left" w:pos="5760"/>
        </w:tabs>
      </w:pPr>
    </w:p>
    <w:p w14:paraId="6C41393B" w14:textId="55CDE821" w:rsidR="000F7014" w:rsidRPr="00A474D9" w:rsidRDefault="000F7014" w:rsidP="00B82B51">
      <w:pPr>
        <w:spacing w:after="0" w:line="240" w:lineRule="auto"/>
        <w:rPr>
          <w:rFonts w:eastAsia="Calibri"/>
        </w:rPr>
      </w:pPr>
      <w:r w:rsidRPr="00A474D9">
        <w:rPr>
          <w:rFonts w:eastAsia="Calibri"/>
        </w:rPr>
        <w:t>For antiretroviral therapy (ART)</w:t>
      </w:r>
      <w:r>
        <w:rPr>
          <w:rFonts w:eastAsia="Calibri"/>
        </w:rPr>
        <w:t xml:space="preserve"> </w:t>
      </w:r>
      <w:r w:rsidR="00485940">
        <w:rPr>
          <w:rFonts w:eastAsia="Calibri"/>
        </w:rPr>
        <w:t xml:space="preserve">for HIV </w:t>
      </w:r>
      <w:r>
        <w:rPr>
          <w:rFonts w:eastAsia="Calibri"/>
        </w:rPr>
        <w:t>and treatment for other chronic diseases</w:t>
      </w:r>
      <w:r w:rsidRPr="00A474D9">
        <w:rPr>
          <w:rFonts w:eastAsia="Calibri"/>
        </w:rPr>
        <w:t xml:space="preserve"> to be effective, patients must remain in care </w:t>
      </w:r>
      <w:r>
        <w:rPr>
          <w:rFonts w:eastAsia="Calibri"/>
        </w:rPr>
        <w:t>for long periods of time</w:t>
      </w:r>
      <w:r w:rsidRPr="00A474D9">
        <w:rPr>
          <w:rFonts w:eastAsia="Calibri"/>
        </w:rPr>
        <w:t>, initiate</w:t>
      </w:r>
      <w:r>
        <w:rPr>
          <w:rFonts w:eastAsia="Calibri"/>
        </w:rPr>
        <w:t xml:space="preserve"> treatment </w:t>
      </w:r>
      <w:r w:rsidRPr="00A474D9">
        <w:rPr>
          <w:rFonts w:eastAsia="Calibri"/>
        </w:rPr>
        <w:t xml:space="preserve">as early as allowed under prevailing guidelines, consistently achieve high levels of adherence to their </w:t>
      </w:r>
      <w:r>
        <w:rPr>
          <w:rFonts w:eastAsia="Calibri"/>
        </w:rPr>
        <w:t>treatment</w:t>
      </w:r>
      <w:r w:rsidRPr="00A474D9">
        <w:rPr>
          <w:rFonts w:eastAsia="Calibri"/>
        </w:rPr>
        <w:t xml:space="preserve"> regimen and, as a result, exhibit low and stable </w:t>
      </w:r>
      <w:r>
        <w:rPr>
          <w:rFonts w:eastAsia="Calibri"/>
        </w:rPr>
        <w:t>monitoring test results and/or treatment completion</w:t>
      </w:r>
      <w:r w:rsidRPr="00A474D9">
        <w:rPr>
          <w:rFonts w:eastAsia="Calibri"/>
        </w:rPr>
        <w:t>.</w:t>
      </w:r>
      <w:r w:rsidR="00BA0110">
        <w:rPr>
          <w:rFonts w:eastAsia="Calibri"/>
        </w:rPr>
        <w:t xml:space="preserve"> </w:t>
      </w:r>
      <w:r>
        <w:rPr>
          <w:rFonts w:eastAsia="Calibri"/>
        </w:rPr>
        <w:t xml:space="preserve">In the case of </w:t>
      </w:r>
      <w:r w:rsidRPr="00485940">
        <w:rPr>
          <w:rFonts w:eastAsia="Calibri"/>
        </w:rPr>
        <w:t>HIV,</w:t>
      </w:r>
      <w:r>
        <w:rPr>
          <w:rFonts w:eastAsia="Calibri"/>
        </w:rPr>
        <w:t xml:space="preserve"> treatment is lifelong and </w:t>
      </w:r>
      <w:r w:rsidR="00535862">
        <w:rPr>
          <w:rFonts w:eastAsia="Calibri"/>
        </w:rPr>
        <w:t xml:space="preserve">requires </w:t>
      </w:r>
      <w:r w:rsidR="003022EF">
        <w:rPr>
          <w:rFonts w:eastAsia="Calibri"/>
        </w:rPr>
        <w:t xml:space="preserve">consistent, nearly complete adherence to sustain an </w:t>
      </w:r>
      <w:r w:rsidR="009E1173">
        <w:rPr>
          <w:rFonts w:eastAsia="Calibri"/>
        </w:rPr>
        <w:t>undetectable</w:t>
      </w:r>
      <w:r w:rsidR="003022EF">
        <w:rPr>
          <w:rFonts w:eastAsia="Calibri"/>
        </w:rPr>
        <w:t xml:space="preserve"> viral load.</w:t>
      </w:r>
      <w:r w:rsidR="00BA0110">
        <w:rPr>
          <w:rFonts w:eastAsia="Calibri"/>
        </w:rPr>
        <w:t xml:space="preserve"> </w:t>
      </w:r>
      <w:r>
        <w:rPr>
          <w:rFonts w:eastAsia="Calibri"/>
        </w:rPr>
        <w:t xml:space="preserve">Consistent adherence is also necessary to achieve success with treatment for </w:t>
      </w:r>
      <w:r w:rsidRPr="00485940">
        <w:rPr>
          <w:rFonts w:eastAsia="Calibri"/>
        </w:rPr>
        <w:t>tuberculosis, diabetes, hypertension, and other non</w:t>
      </w:r>
      <w:r w:rsidR="001D0A4F" w:rsidRPr="00485940">
        <w:rPr>
          <w:rFonts w:eastAsia="Calibri"/>
        </w:rPr>
        <w:t>-</w:t>
      </w:r>
      <w:r w:rsidRPr="00485940">
        <w:rPr>
          <w:rFonts w:eastAsia="Calibri"/>
        </w:rPr>
        <w:t>communicable diseases</w:t>
      </w:r>
      <w:r>
        <w:rPr>
          <w:rFonts w:eastAsia="Calibri"/>
        </w:rPr>
        <w:t xml:space="preserve"> (NCDs).</w:t>
      </w:r>
      <w:r w:rsidR="00BA0110">
        <w:rPr>
          <w:rFonts w:eastAsia="Calibri"/>
        </w:rPr>
        <w:t xml:space="preserve"> </w:t>
      </w:r>
      <w:r w:rsidRPr="00A474D9">
        <w:rPr>
          <w:rFonts w:eastAsia="Calibri"/>
        </w:rPr>
        <w:t>Numerous studies and reviews</w:t>
      </w:r>
      <w:r w:rsidR="0080186F">
        <w:rPr>
          <w:rFonts w:eastAsia="Calibri"/>
        </w:rPr>
        <w:fldChar w:fldCharType="begin" w:fldLock="1"/>
      </w:r>
      <w:r w:rsidR="004B5C4C">
        <w:rPr>
          <w:rFonts w:eastAsia="Calibri"/>
        </w:rPr>
        <w:instrText>ADDIN CSL_CITATION { "citationItems" : [ { "id" : "ITEM-1", "itemData" : { "author" : [ { "dropping-particle" : "", "family" : "Rosen", "given" : "Sydney", "non-dropping-particle" : "", "parse-names" : false, "suffix" : "" }, { "dropping-particle" : "", "family" : "Fox", "given" : "Matthew P", "non-dropping-particle" : "", "parse-names" : false, "suffix" : "" } ], "collection-title" : "HE2RO Policy Briefs", "id" : "ITEM-1", "issue" : "8", "issued" : { "date-parts" : [ [ "2014" ] ] }, "number" : "8", "publisher-place" : "Johannesburg", "title" : "Retention on antiretroviral therapy in South Africa: evidence from a systematic review 2008-2013", "type" : "report" }, "uris" : [ "http://www.mendeley.com/documents/?uuid=f4765b69-eb2d-4b98-b7a7-1a0f97331e4b" ] }, { "id" : "ITEM-2", "itemData" : { "DOI" : "10.1097/QAI.0000000000000553", "ISBN" : "0000000000000", "author" : [ { "dropping-particle" : "", "family" : "Fox", "given" : "Matthew P", "non-dropping-particle" : "", "parse-names" : false, "suffix" : "" }, { "dropping-particle" : "", "family" : "Rosen", "given" : "Sydney", "non-dropping-particle" : "", "parse-names" : false, "suffix" : "" } ], "container-title" : "J Acquir Immune Defic Syndr", "id" : "ITEM-2", "issued" : { "date-parts" : [ [ "2015" ] ] }, "page" : "98-108", "title" : "Retention of Adult Patients on Antiretroviral Therapy in Low- \u00adand Middle- \u00adIncome Countries: Systematic Review 2008", "type" : "article-journal", "volume" : "69" }, "uris" : [ "http://www.mendeley.com/documents/?uuid=acc9a7a7-05c8-4c1f-903f-82de136ae307" ] }, { "id" : "ITEM-3", "itemData" : { "DOI" : "10.1371/journal.pone.0110252", "ISSN" : "1932-6203", "PMID" : "25330087", "abstract" : "INTRODUCTION: While momentum for increasing treatment thresholds is growing, if patients cannot be retained in HIV care from the time of testing positive through long-term adherence to antiretroviral therapy (ART), such strategies may fall short of expected gains. While estimates of retention on ART exist, few cohorts have data on retention from testing positive through long-term ART care. METHODS: We explored attrition (loss or death) at the Themba Lethu HIV clinic, Johannesburg, South Africa in 3 distinct cohorts enrolled at HIV testing, pre-ART initiation, and ART initiation. RESULTS: Between March 2010 and August 2012 we enrolled 380 patients testing HIV+, 206 initiating pre-ART care, and 185 initiating ART. Of the 380 patients enrolled at testing HIV-positive, 38.7% (95%CI: 33.9-43.7%) returned for eligibility staging within \u22643 months of testing. Of the 206 enrolled at pre-ART care, 84.5% (95%CI: 79.0-88.9%) were ART eligible at their first CD4 count. Of those, 87.9% (95%CI: 82.4-92.2%) initiated ART within 6 months. Among patients not ART eligible at their first CD4 count, 50.0% (95%CI: 33.1-66.9%) repeated their CD4 count within one year of the first ineligible CD4. Among the 185 patients in the ART cohort, 22 transferred out and were excluded from further analysis. Of the remaining 163, 81.0% (95%CI: 74.4-86.5%) were retained in care through two years on treatment. CONCLUSIONS: Our findings from a well-resourced clinic demonstrate continual loss from all stages of HIV care and strategies to reduce attrition from all stages of care are urgently needed.", "author" : [ { "dropping-particle" : "", "family" : "Fox", "given" : "Matthew P", "non-dropping-particle" : "", "parse-names" : false, "suffix" : "" }, { "dropping-particle" : "", "family" : "Shearer", "given" : "Kate", "non-dropping-particle" : "", "parse-names" : false, "suffix" : "" }, { "dropping-particle" : "", "family" : "Maskew", "given" : "Mhairi", "non-dropping-particle" : "", "parse-names" : false, "suffix" : "" }, { "dropping-particle" : "", "family" : "Meyer-Rath", "given" : "Gesine", "non-dropping-particle" : "", "parse-names" : false, "suffix" : "" }, { "dropping-particle" : "", "family" : "Clouse", "given" : "Kate", "non-dropping-particle" : "", "parse-names" : false, "suffix" : "" }, { "dropping-particle" : "", "family" : "Sanne", "given" : "Ian", "non-dropping-particle" : "", "parse-names" : false, "suffix" : "" } ], "container-title" : "PloS one", "id" : "ITEM-3", "issue" : "10", "issued" : { "date-parts" : [ [ "2014", "1" ] ] }, "page" : "e110252", "title" : "Attrition through Multiple Stages of Pre-Treatment and ART HIV Care in South Africa.", "type" : "article-journal", "volume" : "9" }, "uris" : [ "http://www.mendeley.com/documents/?uuid=c81c54ab-dbf1-455f-a59a-1218a8928785" ] }, { "id" : "ITEM-4", "itemData" : { "author" : [ { "dropping-particle" : "", "family" : "Clouse", "given" : "Kate", "non-dropping-particle" : "", "parse-names" : false, "suffix" : "" }, { "dropping-particle" : "", "family" : "Pettifor", "given" : "Audrey E", "non-dropping-particle" : "", "parse-names" : false, "suffix" : "" }, { "dropping-particle" : "", "family" : "Maskew", "given" : "Mhairi", "non-dropping-particle" : "", "parse-names" : false, "suffix" : "" }, { "dropping-particle" : "", "family" : "Bassett", "given" : "Jean", "non-dropping-particle" : "", "parse-names" : false, "suffix" : "" }, { "dropping-particle" : "Van", "family" : "Rie", "given" : "Annelies", "non-dropping-particle" : "", "parse-names" : false, "suffix" : "" }, { "dropping-particle" : "", "family" : "Behets", "given" : "Frieda", "non-dropping-particle" : "", "parse-names" : false, "suffix" : "" }, { "dropping-particle" : "", "family" : "Gay", "given" : "Cynthia", "non-dropping-particle" : "", "parse-names" : false, "suffix" : "" }, { "dropping-particle" : "", "family" : "Sanne", "given" : "Ian", "non-dropping-particle" : "", "parse-names" : false, "suffix" : "" }, { "dropping-particle" : "", "family" : "Sa", "given" : "F C P", "non-dropping-particle" : "", "parse-names" : false, "suffix" : "" }, { "dropping-particle" : "", "family" : "Fox", "given" : "Matthew P", "non-dropping-particle" : "", "parse-names" : false, "suffix" : "" } ], "container-title" : "J Acquir Immune Defic Syndr", "id" : "ITEM-4", "issue" : "2", "issued" : { "date-parts" : [ [ "2013" ] ] }, "page" : "39-46", "title" : "Patient Retention From HIV Diagnosis Through One Year on Antiretroviral Therapy at a Primary Health Care Clinic in Johannesburg , South Africa", "type" : "article-journal", "volume" : "62" }, "uris" : [ "http://www.mendeley.com/documents/?uuid=59056ac0-1e0f-4759-a0f7-5c7c9cb72b1d" ] } ], "mendeley" : { "formattedCitation" : "[1\u20134]", "plainTextFormattedCitation" : "[1\u20134]", "previouslyFormattedCitation" : "[1\u20134]" }, "properties" : { "noteIndex" : 0 }, "schema" : "https://github.com/citation-style-language/schema/raw/master/csl-citation.json" }</w:instrText>
      </w:r>
      <w:r w:rsidR="0080186F">
        <w:rPr>
          <w:rFonts w:eastAsia="Calibri"/>
        </w:rPr>
        <w:fldChar w:fldCharType="separate"/>
      </w:r>
      <w:r w:rsidR="0024332C" w:rsidRPr="0024332C">
        <w:rPr>
          <w:rFonts w:eastAsia="Calibri"/>
          <w:noProof/>
        </w:rPr>
        <w:t>[1–4]</w:t>
      </w:r>
      <w:r w:rsidR="0080186F">
        <w:rPr>
          <w:rFonts w:eastAsia="Calibri"/>
        </w:rPr>
        <w:fldChar w:fldCharType="end"/>
      </w:r>
      <w:r w:rsidRPr="00A474D9">
        <w:rPr>
          <w:rFonts w:eastAsia="Calibri"/>
        </w:rPr>
        <w:t xml:space="preserve">, as well as the </w:t>
      </w:r>
      <w:r w:rsidR="00485940">
        <w:rPr>
          <w:rFonts w:eastAsia="Calibri"/>
        </w:rPr>
        <w:t xml:space="preserve">South African </w:t>
      </w:r>
      <w:r w:rsidRPr="00A474D9">
        <w:rPr>
          <w:rFonts w:eastAsia="Calibri"/>
        </w:rPr>
        <w:t>National Department of Health’s (</w:t>
      </w:r>
      <w:r w:rsidR="00A867D9">
        <w:rPr>
          <w:rFonts w:eastAsia="Calibri"/>
        </w:rPr>
        <w:t>NDOH</w:t>
      </w:r>
      <w:r w:rsidRPr="00A474D9">
        <w:rPr>
          <w:rFonts w:eastAsia="Calibri"/>
        </w:rPr>
        <w:t>) own data</w:t>
      </w:r>
      <w:r w:rsidR="001F3C58">
        <w:rPr>
          <w:rFonts w:eastAsia="Calibri"/>
        </w:rPr>
        <w:fldChar w:fldCharType="begin" w:fldLock="1"/>
      </w:r>
      <w:r w:rsidR="004B5C4C">
        <w:rPr>
          <w:rFonts w:eastAsia="Calibri"/>
        </w:rPr>
        <w:instrText>ADDIN CSL_CITATION { "citationItems" : [ { "id" : "ITEM-1", "itemData" : { "author" : [ { "dropping-particle" : "", "family" : "DOH", "given" : "", "non-dropping-particle" : "", "parse-names" : false, "suffix" : "" } ], "id" : "ITEM-1", "issued" : { "date-parts" : [ [ "2013" ] ] }, "number-of-pages" : "1-36", "publisher-place" : "Pretoria", "title" : "Health Indicators Update- Antiretroviral Indictaors 2013", "type" : "report" }, "uris" : [ "http://www.mendeley.com/documents/?uuid=14e61a86-ee13-4e66-bc09-bd8335795a8a" ] } ], "mendeley" : { "formattedCitation" : "[5]", "plainTextFormattedCitation" : "[5]", "previouslyFormattedCitation" : "[5]" }, "properties" : { "noteIndex" : 0 }, "schema" : "https://github.com/citation-style-language/schema/raw/master/csl-citation.json" }</w:instrText>
      </w:r>
      <w:r w:rsidR="001F3C58">
        <w:rPr>
          <w:rFonts w:eastAsia="Calibri"/>
        </w:rPr>
        <w:fldChar w:fldCharType="separate"/>
      </w:r>
      <w:r w:rsidR="0024332C" w:rsidRPr="0024332C">
        <w:rPr>
          <w:rFonts w:eastAsia="Calibri"/>
          <w:noProof/>
        </w:rPr>
        <w:t>[5]</w:t>
      </w:r>
      <w:r w:rsidR="001F3C58">
        <w:rPr>
          <w:rFonts w:eastAsia="Calibri"/>
        </w:rPr>
        <w:fldChar w:fldCharType="end"/>
      </w:r>
      <w:r w:rsidRPr="00A474D9">
        <w:rPr>
          <w:rFonts w:eastAsia="Calibri"/>
        </w:rPr>
        <w:t xml:space="preserve">, have indicated that retention in care and adherence to ART </w:t>
      </w:r>
      <w:r w:rsidR="005541AB">
        <w:rPr>
          <w:rFonts w:eastAsia="Calibri"/>
        </w:rPr>
        <w:t xml:space="preserve">in South Africa </w:t>
      </w:r>
      <w:r w:rsidRPr="00A474D9">
        <w:rPr>
          <w:rFonts w:eastAsia="Calibri"/>
        </w:rPr>
        <w:t xml:space="preserve">are sub-optimal and pose a serious threat to the long-term success of the national HIV response. </w:t>
      </w:r>
      <w:r>
        <w:rPr>
          <w:rFonts w:eastAsia="Calibri"/>
        </w:rPr>
        <w:t>Although there is less evidence on hand, t</w:t>
      </w:r>
      <w:r w:rsidRPr="00A474D9">
        <w:rPr>
          <w:rFonts w:eastAsia="Calibri"/>
        </w:rPr>
        <w:t xml:space="preserve">hese same </w:t>
      </w:r>
      <w:r>
        <w:rPr>
          <w:rFonts w:eastAsia="Calibri"/>
        </w:rPr>
        <w:t>problems</w:t>
      </w:r>
      <w:r w:rsidRPr="00A474D9">
        <w:rPr>
          <w:rFonts w:eastAsia="Calibri"/>
        </w:rPr>
        <w:t xml:space="preserve"> </w:t>
      </w:r>
      <w:r>
        <w:rPr>
          <w:rFonts w:eastAsia="Calibri"/>
        </w:rPr>
        <w:t xml:space="preserve">almost certainly also </w:t>
      </w:r>
      <w:r w:rsidRPr="00A474D9">
        <w:rPr>
          <w:rFonts w:eastAsia="Calibri"/>
        </w:rPr>
        <w:t>pertain to tuberculosis (TB)</w:t>
      </w:r>
      <w:r>
        <w:rPr>
          <w:rFonts w:eastAsia="Calibri"/>
        </w:rPr>
        <w:t>, for which treatment completion and cure rates do not approach global targets</w:t>
      </w:r>
      <w:r w:rsidR="00CC2ABF">
        <w:rPr>
          <w:rFonts w:eastAsia="Calibri"/>
        </w:rPr>
        <w:fldChar w:fldCharType="begin" w:fldLock="1"/>
      </w:r>
      <w:r w:rsidR="004B5C4C">
        <w:rPr>
          <w:rFonts w:eastAsia="Calibri"/>
        </w:rPr>
        <w:instrText>ADDIN CSL_CITATION { "citationItems" : [ { "id" : "ITEM-1", "itemData" : { "author" : [ { "dropping-particle" : "", "family" : "World Health Organization", "given" : "", "non-dropping-particle" : "", "parse-names" : false, "suffix" : "" } ], "id" : "ITEM-1", "issued" : { "date-parts" : [ [ "2014" ] ] }, "publisher-place" : "Geneva", "title" : "Global Tuberculosis Report 2014", "type" : "report" }, "uris" : [ "http://www.mendeley.com/documents/?uuid=5cdb1eb3-3dfc-4601-b35c-a3021537f86d" ] } ], "mendeley" : { "formattedCitation" : "[6]", "plainTextFormattedCitation" : "[6]", "previouslyFormattedCitation" : "[6]" }, "properties" : { "noteIndex" : 0 }, "schema" : "https://github.com/citation-style-language/schema/raw/master/csl-citation.json" }</w:instrText>
      </w:r>
      <w:r w:rsidR="00CC2ABF">
        <w:rPr>
          <w:rFonts w:eastAsia="Calibri"/>
        </w:rPr>
        <w:fldChar w:fldCharType="separate"/>
      </w:r>
      <w:r w:rsidR="0024332C" w:rsidRPr="0024332C">
        <w:rPr>
          <w:rFonts w:eastAsia="Calibri"/>
          <w:noProof/>
        </w:rPr>
        <w:t>[6]</w:t>
      </w:r>
      <w:r w:rsidR="00CC2ABF">
        <w:rPr>
          <w:rFonts w:eastAsia="Calibri"/>
        </w:rPr>
        <w:fldChar w:fldCharType="end"/>
      </w:r>
      <w:r>
        <w:rPr>
          <w:rFonts w:eastAsia="Calibri"/>
        </w:rPr>
        <w:t>,</w:t>
      </w:r>
      <w:r w:rsidRPr="00A474D9">
        <w:rPr>
          <w:rFonts w:eastAsia="Calibri"/>
        </w:rPr>
        <w:t xml:space="preserve"> and to </w:t>
      </w:r>
      <w:r>
        <w:rPr>
          <w:rFonts w:eastAsia="Calibri"/>
        </w:rPr>
        <w:t>NCDs</w:t>
      </w:r>
      <w:r w:rsidR="005541AB">
        <w:rPr>
          <w:rFonts w:eastAsia="Calibri"/>
        </w:rPr>
        <w:t>,</w:t>
      </w:r>
      <w:r>
        <w:rPr>
          <w:rFonts w:eastAsia="Calibri"/>
        </w:rPr>
        <w:t xml:space="preserve"> for which almost no </w:t>
      </w:r>
      <w:r w:rsidR="00A3441C">
        <w:rPr>
          <w:rFonts w:eastAsia="Calibri"/>
        </w:rPr>
        <w:t xml:space="preserve">treatment </w:t>
      </w:r>
      <w:r>
        <w:rPr>
          <w:rFonts w:eastAsia="Calibri"/>
        </w:rPr>
        <w:t>adherence data are available.</w:t>
      </w:r>
    </w:p>
    <w:p w14:paraId="25005149" w14:textId="77777777" w:rsidR="00E34E3F" w:rsidRDefault="00E34E3F" w:rsidP="00B82B51">
      <w:pPr>
        <w:spacing w:after="0" w:line="240" w:lineRule="auto"/>
        <w:rPr>
          <w:rFonts w:eastAsia="Calibri"/>
        </w:rPr>
      </w:pPr>
    </w:p>
    <w:p w14:paraId="7D64BFC8" w14:textId="603CA943" w:rsidR="00013BC8" w:rsidRPr="005541AB" w:rsidRDefault="0024135C" w:rsidP="00B82B51">
      <w:pPr>
        <w:spacing w:after="0" w:line="240" w:lineRule="auto"/>
        <w:rPr>
          <w:rFonts w:eastAsia="Calibri"/>
        </w:rPr>
      </w:pPr>
      <w:r w:rsidRPr="00A474D9">
        <w:rPr>
          <w:rFonts w:eastAsia="Calibri"/>
        </w:rPr>
        <w:t xml:space="preserve">To address this challenge, </w:t>
      </w:r>
      <w:r w:rsidR="00C202A7">
        <w:rPr>
          <w:rFonts w:eastAsia="Calibri"/>
        </w:rPr>
        <w:t xml:space="preserve">in 2014 </w:t>
      </w:r>
      <w:r w:rsidRPr="00A474D9">
        <w:rPr>
          <w:rFonts w:eastAsia="Calibri"/>
        </w:rPr>
        <w:t xml:space="preserve">the </w:t>
      </w:r>
      <w:r w:rsidR="00A867D9">
        <w:rPr>
          <w:rFonts w:eastAsia="Calibri"/>
        </w:rPr>
        <w:t>NDOH</w:t>
      </w:r>
      <w:r w:rsidRPr="00A474D9">
        <w:rPr>
          <w:rFonts w:eastAsia="Calibri"/>
        </w:rPr>
        <w:t xml:space="preserve"> developed the </w:t>
      </w:r>
      <w:r w:rsidRPr="00485940">
        <w:rPr>
          <w:rFonts w:eastAsia="Calibri"/>
        </w:rPr>
        <w:t xml:space="preserve">“National Adherence Guidelines for </w:t>
      </w:r>
      <w:r w:rsidR="00C202A7">
        <w:rPr>
          <w:rFonts w:eastAsia="Calibri"/>
        </w:rPr>
        <w:t>Chronic Diseases (</w:t>
      </w:r>
      <w:r w:rsidRPr="00485940">
        <w:rPr>
          <w:rFonts w:eastAsia="Calibri"/>
        </w:rPr>
        <w:t xml:space="preserve">HIV, TB and </w:t>
      </w:r>
      <w:r w:rsidR="00C202A7">
        <w:rPr>
          <w:rFonts w:eastAsia="Calibri"/>
        </w:rPr>
        <w:t>NCD</w:t>
      </w:r>
      <w:r w:rsidRPr="00485940">
        <w:rPr>
          <w:rFonts w:eastAsia="Calibri"/>
        </w:rPr>
        <w:t>s</w:t>
      </w:r>
      <w:r w:rsidR="00C202A7">
        <w:rPr>
          <w:rFonts w:eastAsia="Calibri"/>
        </w:rPr>
        <w:t>)</w:t>
      </w:r>
      <w:r w:rsidRPr="00485940">
        <w:rPr>
          <w:rFonts w:eastAsia="Calibri"/>
        </w:rPr>
        <w:t>”</w:t>
      </w:r>
      <w:r w:rsidR="00C202A7">
        <w:rPr>
          <w:rFonts w:eastAsia="Calibri"/>
        </w:rPr>
        <w:t xml:space="preserve">. </w:t>
      </w:r>
      <w:r w:rsidR="00A3441C">
        <w:rPr>
          <w:rFonts w:eastAsia="Calibri"/>
        </w:rPr>
        <w:t xml:space="preserve">The </w:t>
      </w:r>
      <w:r w:rsidR="00013BC8">
        <w:rPr>
          <w:rFonts w:eastAsia="Calibri"/>
        </w:rPr>
        <w:t xml:space="preserve">guidelines </w:t>
      </w:r>
      <w:r w:rsidR="00C202A7">
        <w:rPr>
          <w:rFonts w:eastAsia="Calibri"/>
        </w:rPr>
        <w:t>address</w:t>
      </w:r>
      <w:r w:rsidR="00013BC8">
        <w:rPr>
          <w:rFonts w:eastAsia="Calibri"/>
        </w:rPr>
        <w:t xml:space="preserve"> the provision of a </w:t>
      </w:r>
      <w:r w:rsidR="00A3441C" w:rsidRPr="005541AB">
        <w:rPr>
          <w:rFonts w:eastAsia="Calibri"/>
        </w:rPr>
        <w:t xml:space="preserve">minimum package of </w:t>
      </w:r>
      <w:r w:rsidR="005F5E3E" w:rsidRPr="005541AB">
        <w:rPr>
          <w:rFonts w:eastAsia="Calibri"/>
        </w:rPr>
        <w:t>interventions</w:t>
      </w:r>
      <w:r w:rsidR="005F5E3E">
        <w:rPr>
          <w:rFonts w:eastAsia="Calibri"/>
        </w:rPr>
        <w:t xml:space="preserve"> </w:t>
      </w:r>
      <w:r w:rsidR="00013BC8" w:rsidRPr="004D2419">
        <w:rPr>
          <w:rFonts w:cstheme="minorHAnsi"/>
          <w:lang w:val="en-ZA"/>
        </w:rPr>
        <w:t xml:space="preserve">to </w:t>
      </w:r>
      <w:r w:rsidR="00013BC8" w:rsidRPr="004D2419">
        <w:rPr>
          <w:rFonts w:cstheme="minorHAnsi"/>
        </w:rPr>
        <w:t>increase linkage to care, retention in care</w:t>
      </w:r>
      <w:r w:rsidR="005541AB">
        <w:rPr>
          <w:rFonts w:cstheme="minorHAnsi"/>
        </w:rPr>
        <w:t>,</w:t>
      </w:r>
      <w:r w:rsidR="00013BC8" w:rsidRPr="004D2419">
        <w:rPr>
          <w:rFonts w:cstheme="minorHAnsi"/>
        </w:rPr>
        <w:t xml:space="preserve"> and adherence to treatment</w:t>
      </w:r>
      <w:r w:rsidR="00013BC8">
        <w:rPr>
          <w:rFonts w:cstheme="minorHAnsi"/>
        </w:rPr>
        <w:t xml:space="preserve">. </w:t>
      </w:r>
      <w:r w:rsidR="00C4715F">
        <w:rPr>
          <w:rFonts w:eastAsia="Calibri"/>
        </w:rPr>
        <w:t>The minimum package interventions are listed in Table 1</w:t>
      </w:r>
      <w:r w:rsidR="00013BC8">
        <w:rPr>
          <w:rFonts w:eastAsia="Calibri"/>
        </w:rPr>
        <w:t xml:space="preserve">. </w:t>
      </w:r>
    </w:p>
    <w:p w14:paraId="31F0360A" w14:textId="77777777" w:rsidR="00013BC8" w:rsidRPr="00EA60A9" w:rsidRDefault="00013BC8" w:rsidP="00B82B51">
      <w:pPr>
        <w:spacing w:after="0" w:line="240" w:lineRule="auto"/>
        <w:rPr>
          <w:rFonts w:cstheme="minorHAnsi"/>
        </w:rPr>
      </w:pPr>
    </w:p>
    <w:p w14:paraId="58FF2E96" w14:textId="404997CC" w:rsidR="00724C66" w:rsidRDefault="00292BDB" w:rsidP="00B82B51">
      <w:pPr>
        <w:spacing w:after="0" w:line="240" w:lineRule="auto"/>
        <w:rPr>
          <w:rFonts w:cstheme="minorHAnsi"/>
          <w:b/>
          <w:lang w:val="en-ZA"/>
        </w:rPr>
      </w:pPr>
      <w:r w:rsidRPr="00EA60A9">
        <w:rPr>
          <w:rFonts w:cstheme="minorHAnsi"/>
          <w:b/>
          <w:lang w:val="en-ZA"/>
        </w:rPr>
        <w:t>Table</w:t>
      </w:r>
      <w:r w:rsidR="00177C69" w:rsidRPr="00EA60A9">
        <w:rPr>
          <w:rFonts w:cstheme="minorHAnsi"/>
          <w:b/>
          <w:lang w:val="en-ZA"/>
        </w:rPr>
        <w:t xml:space="preserve"> 1.</w:t>
      </w:r>
      <w:r w:rsidR="00BA0110">
        <w:rPr>
          <w:rFonts w:cstheme="minorHAnsi"/>
          <w:b/>
          <w:lang w:val="en-ZA"/>
        </w:rPr>
        <w:t xml:space="preserve"> </w:t>
      </w:r>
      <w:r w:rsidR="00724C66">
        <w:rPr>
          <w:rFonts w:cstheme="minorHAnsi"/>
          <w:b/>
          <w:lang w:val="en-ZA"/>
        </w:rPr>
        <w:t>National Adherence Guidelines</w:t>
      </w:r>
      <w:r w:rsidR="00724C66" w:rsidRPr="00EA60A9">
        <w:rPr>
          <w:rFonts w:cstheme="minorHAnsi"/>
          <w:b/>
          <w:lang w:val="en-ZA"/>
        </w:rPr>
        <w:t xml:space="preserve"> </w:t>
      </w:r>
      <w:r w:rsidR="00724C66">
        <w:rPr>
          <w:rFonts w:cstheme="minorHAnsi"/>
          <w:b/>
          <w:lang w:val="en-ZA"/>
        </w:rPr>
        <w:t>m</w:t>
      </w:r>
      <w:r w:rsidR="00177C69" w:rsidRPr="00EA60A9">
        <w:rPr>
          <w:rFonts w:cstheme="minorHAnsi"/>
          <w:b/>
          <w:lang w:val="en-ZA"/>
        </w:rPr>
        <w:t>inimum package of interventions</w:t>
      </w:r>
      <w:r w:rsidR="00113B6A">
        <w:rPr>
          <w:rFonts w:cstheme="minorHAnsi"/>
          <w:b/>
          <w:lang w:val="en-ZA"/>
        </w:rPr>
        <w:t xml:space="preserve"> </w:t>
      </w:r>
    </w:p>
    <w:p w14:paraId="5E7FC84F" w14:textId="77777777" w:rsidR="00C4017E" w:rsidRPr="00EA60A9" w:rsidRDefault="00C4017E" w:rsidP="00B82B51">
      <w:pPr>
        <w:spacing w:after="0" w:line="240" w:lineRule="auto"/>
        <w:rPr>
          <w:rFonts w:cstheme="minorHAnsi"/>
          <w:b/>
          <w:lang w:val="en-ZA"/>
        </w:rPr>
      </w:pPr>
    </w:p>
    <w:tbl>
      <w:tblPr>
        <w:tblW w:w="0" w:type="auto"/>
        <w:tblLook w:val="04A0" w:firstRow="1" w:lastRow="0" w:firstColumn="1" w:lastColumn="0" w:noHBand="0" w:noVBand="1"/>
      </w:tblPr>
      <w:tblGrid>
        <w:gridCol w:w="2971"/>
        <w:gridCol w:w="5867"/>
      </w:tblGrid>
      <w:tr w:rsidR="00724C66" w:rsidRPr="00C4576B" w14:paraId="68A5D4AC" w14:textId="77777777" w:rsidTr="00C4576B">
        <w:tc>
          <w:tcPr>
            <w:tcW w:w="2971" w:type="dxa"/>
            <w:tcBorders>
              <w:top w:val="single" w:sz="4" w:space="0" w:color="auto"/>
              <w:bottom w:val="single" w:sz="4" w:space="0" w:color="auto"/>
            </w:tcBorders>
          </w:tcPr>
          <w:p w14:paraId="55184FD9" w14:textId="7B34B6E3" w:rsidR="00724C66" w:rsidRPr="00C4576B" w:rsidRDefault="00C4576B" w:rsidP="00B82B51">
            <w:pPr>
              <w:tabs>
                <w:tab w:val="left" w:pos="8460"/>
              </w:tabs>
              <w:spacing w:after="0" w:line="240" w:lineRule="auto"/>
              <w:rPr>
                <w:rFonts w:cstheme="minorHAnsi"/>
                <w:b/>
                <w:noProof/>
                <w:color w:val="000000" w:themeColor="text1"/>
                <w:lang w:val="en-ZA"/>
              </w:rPr>
            </w:pPr>
            <w:r>
              <w:rPr>
                <w:rFonts w:cstheme="minorHAnsi"/>
                <w:b/>
                <w:noProof/>
                <w:color w:val="000000" w:themeColor="text1"/>
                <w:lang w:val="en-ZA"/>
              </w:rPr>
              <w:t>Approach</w:t>
            </w:r>
          </w:p>
        </w:tc>
        <w:tc>
          <w:tcPr>
            <w:tcW w:w="5867" w:type="dxa"/>
            <w:tcBorders>
              <w:top w:val="single" w:sz="4" w:space="0" w:color="auto"/>
              <w:bottom w:val="single" w:sz="4" w:space="0" w:color="auto"/>
            </w:tcBorders>
          </w:tcPr>
          <w:p w14:paraId="20BC08AF" w14:textId="7CA65BA0" w:rsidR="00724C66" w:rsidRPr="00C4576B" w:rsidRDefault="00724C66" w:rsidP="00B82B51">
            <w:pPr>
              <w:tabs>
                <w:tab w:val="left" w:pos="8460"/>
              </w:tabs>
              <w:spacing w:after="0" w:line="240" w:lineRule="auto"/>
              <w:rPr>
                <w:rFonts w:cstheme="minorHAnsi"/>
                <w:b/>
              </w:rPr>
            </w:pPr>
            <w:r w:rsidRPr="00C4576B">
              <w:rPr>
                <w:rFonts w:cstheme="minorHAnsi"/>
                <w:b/>
              </w:rPr>
              <w:t>Intervention</w:t>
            </w:r>
          </w:p>
        </w:tc>
      </w:tr>
      <w:tr w:rsidR="00177C69" w:rsidRPr="00EA60A9" w14:paraId="70E7B141" w14:textId="77777777" w:rsidTr="00C4576B">
        <w:tc>
          <w:tcPr>
            <w:tcW w:w="2971" w:type="dxa"/>
            <w:tcBorders>
              <w:top w:val="single" w:sz="4" w:space="0" w:color="auto"/>
              <w:bottom w:val="single" w:sz="4" w:space="0" w:color="auto"/>
            </w:tcBorders>
          </w:tcPr>
          <w:p w14:paraId="6189C90C" w14:textId="77777777" w:rsidR="00177C69" w:rsidRPr="00724C66" w:rsidRDefault="00177C69" w:rsidP="00B82B51">
            <w:pPr>
              <w:tabs>
                <w:tab w:val="left" w:pos="8460"/>
              </w:tabs>
              <w:spacing w:after="0" w:line="240" w:lineRule="auto"/>
              <w:rPr>
                <w:rFonts w:cstheme="minorHAnsi"/>
                <w:noProof/>
                <w:color w:val="000000" w:themeColor="text1"/>
                <w:lang w:val="en-ZA"/>
              </w:rPr>
            </w:pPr>
            <w:r w:rsidRPr="00724C66">
              <w:rPr>
                <w:rFonts w:cstheme="minorHAnsi"/>
                <w:noProof/>
                <w:color w:val="000000" w:themeColor="text1"/>
                <w:lang w:val="en-ZA"/>
              </w:rPr>
              <w:t>Education and counselling</w:t>
            </w:r>
          </w:p>
        </w:tc>
        <w:tc>
          <w:tcPr>
            <w:tcW w:w="5867" w:type="dxa"/>
            <w:tcBorders>
              <w:top w:val="single" w:sz="4" w:space="0" w:color="auto"/>
              <w:bottom w:val="single" w:sz="4" w:space="0" w:color="auto"/>
            </w:tcBorders>
          </w:tcPr>
          <w:p w14:paraId="632B435A" w14:textId="3A676797" w:rsidR="00177C69" w:rsidRPr="00724C66" w:rsidRDefault="00177C69" w:rsidP="00EB7420">
            <w:pPr>
              <w:pStyle w:val="ListParagraph"/>
              <w:numPr>
                <w:ilvl w:val="0"/>
                <w:numId w:val="6"/>
              </w:numPr>
              <w:tabs>
                <w:tab w:val="left" w:pos="8460"/>
              </w:tabs>
              <w:spacing w:after="0" w:line="240" w:lineRule="auto"/>
              <w:ind w:left="323" w:hanging="283"/>
              <w:contextualSpacing w:val="0"/>
              <w:rPr>
                <w:rFonts w:cstheme="minorHAnsi"/>
              </w:rPr>
            </w:pPr>
            <w:r w:rsidRPr="00724C66">
              <w:rPr>
                <w:rFonts w:cstheme="minorHAnsi"/>
              </w:rPr>
              <w:t>F</w:t>
            </w:r>
            <w:r w:rsidR="00113B6A" w:rsidRPr="00724C66">
              <w:rPr>
                <w:rFonts w:cstheme="minorHAnsi"/>
              </w:rPr>
              <w:t>ast track initiation counseling</w:t>
            </w:r>
            <w:r w:rsidR="00BC1B28">
              <w:rPr>
                <w:rFonts w:cstheme="minorHAnsi"/>
              </w:rPr>
              <w:t>*</w:t>
            </w:r>
          </w:p>
          <w:p w14:paraId="0DC3B3D5" w14:textId="2BFDDBF5" w:rsidR="00177C69" w:rsidRPr="00724C66" w:rsidRDefault="00D2104D" w:rsidP="00EB7420">
            <w:pPr>
              <w:pStyle w:val="ListParagraph"/>
              <w:numPr>
                <w:ilvl w:val="0"/>
                <w:numId w:val="6"/>
              </w:numPr>
              <w:tabs>
                <w:tab w:val="left" w:pos="8460"/>
              </w:tabs>
              <w:spacing w:after="0" w:line="240" w:lineRule="auto"/>
              <w:ind w:left="323" w:hanging="283"/>
              <w:contextualSpacing w:val="0"/>
              <w:rPr>
                <w:rFonts w:cstheme="minorHAnsi"/>
              </w:rPr>
            </w:pPr>
            <w:r w:rsidRPr="00724C66">
              <w:rPr>
                <w:rFonts w:cstheme="minorHAnsi"/>
              </w:rPr>
              <w:t>Enhanced adherence c</w:t>
            </w:r>
            <w:r w:rsidR="00113B6A" w:rsidRPr="00724C66">
              <w:rPr>
                <w:rFonts w:cstheme="minorHAnsi"/>
              </w:rPr>
              <w:t>ounseling for unstable patients</w:t>
            </w:r>
            <w:r w:rsidR="00BC1B28">
              <w:rPr>
                <w:rFonts w:cstheme="minorHAnsi"/>
              </w:rPr>
              <w:t>*</w:t>
            </w:r>
          </w:p>
          <w:p w14:paraId="27D6A794" w14:textId="44A7668F" w:rsidR="00177C69" w:rsidRPr="00724C66" w:rsidRDefault="00177C69" w:rsidP="00EB7420">
            <w:pPr>
              <w:pStyle w:val="ListParagraph"/>
              <w:numPr>
                <w:ilvl w:val="0"/>
                <w:numId w:val="6"/>
              </w:numPr>
              <w:tabs>
                <w:tab w:val="left" w:pos="8460"/>
              </w:tabs>
              <w:spacing w:after="0" w:line="240" w:lineRule="auto"/>
              <w:ind w:left="323" w:hanging="283"/>
              <w:contextualSpacing w:val="0"/>
              <w:rPr>
                <w:rFonts w:cstheme="minorHAnsi"/>
              </w:rPr>
            </w:pPr>
            <w:r w:rsidRPr="00724C66">
              <w:rPr>
                <w:rFonts w:cstheme="minorHAnsi"/>
              </w:rPr>
              <w:t>Child disclosure counseling for children</w:t>
            </w:r>
            <w:r w:rsidR="00105323">
              <w:rPr>
                <w:rFonts w:cstheme="minorHAnsi"/>
              </w:rPr>
              <w:t xml:space="preserve"> living with HIV</w:t>
            </w:r>
          </w:p>
        </w:tc>
      </w:tr>
      <w:tr w:rsidR="00177C69" w:rsidRPr="00EA60A9" w14:paraId="76758080" w14:textId="77777777" w:rsidTr="00C4576B">
        <w:tc>
          <w:tcPr>
            <w:tcW w:w="2971" w:type="dxa"/>
            <w:tcBorders>
              <w:top w:val="single" w:sz="4" w:space="0" w:color="auto"/>
              <w:bottom w:val="single" w:sz="4" w:space="0" w:color="auto"/>
            </w:tcBorders>
          </w:tcPr>
          <w:p w14:paraId="0387F850" w14:textId="0CA0FBC8" w:rsidR="00177C69" w:rsidRPr="00724C66" w:rsidRDefault="0037068F" w:rsidP="00B82B51">
            <w:pPr>
              <w:tabs>
                <w:tab w:val="left" w:pos="8460"/>
              </w:tabs>
              <w:spacing w:after="0" w:line="240" w:lineRule="auto"/>
              <w:rPr>
                <w:rFonts w:cstheme="minorHAnsi"/>
                <w:color w:val="000000" w:themeColor="text1"/>
              </w:rPr>
            </w:pPr>
            <w:r w:rsidRPr="0037068F">
              <w:rPr>
                <w:rFonts w:cstheme="minorHAnsi"/>
                <w:color w:val="000000" w:themeColor="text1"/>
              </w:rPr>
              <w:t>Repeat prescription collection</w:t>
            </w:r>
            <w:r w:rsidR="00177C69" w:rsidRPr="00724C66">
              <w:rPr>
                <w:rFonts w:cstheme="minorHAnsi"/>
                <w:color w:val="000000" w:themeColor="text1"/>
              </w:rPr>
              <w:t xml:space="preserve"> strategies</w:t>
            </w:r>
          </w:p>
          <w:p w14:paraId="124DC58B" w14:textId="77777777" w:rsidR="00177C69" w:rsidRPr="00724C66" w:rsidRDefault="00177C69" w:rsidP="00B82B51">
            <w:pPr>
              <w:tabs>
                <w:tab w:val="left" w:pos="8460"/>
              </w:tabs>
              <w:spacing w:after="0" w:line="240" w:lineRule="auto"/>
              <w:rPr>
                <w:rFonts w:cstheme="minorHAnsi"/>
                <w:noProof/>
                <w:color w:val="000000" w:themeColor="text1"/>
                <w:lang w:val="en-ZA"/>
              </w:rPr>
            </w:pPr>
          </w:p>
        </w:tc>
        <w:tc>
          <w:tcPr>
            <w:tcW w:w="5867" w:type="dxa"/>
            <w:tcBorders>
              <w:top w:val="single" w:sz="4" w:space="0" w:color="auto"/>
              <w:bottom w:val="single" w:sz="4" w:space="0" w:color="auto"/>
            </w:tcBorders>
          </w:tcPr>
          <w:p w14:paraId="37EA579A" w14:textId="2157A526" w:rsidR="00177C69" w:rsidRPr="00724C66" w:rsidRDefault="00D2104D" w:rsidP="00EB7420">
            <w:pPr>
              <w:pStyle w:val="ListParagraph"/>
              <w:numPr>
                <w:ilvl w:val="0"/>
                <w:numId w:val="6"/>
              </w:numPr>
              <w:tabs>
                <w:tab w:val="left" w:pos="8460"/>
              </w:tabs>
              <w:spacing w:after="0" w:line="240" w:lineRule="auto"/>
              <w:ind w:left="323" w:hanging="283"/>
              <w:contextualSpacing w:val="0"/>
              <w:rPr>
                <w:rFonts w:cstheme="minorHAnsi"/>
              </w:rPr>
            </w:pPr>
            <w:r w:rsidRPr="00724C66">
              <w:rPr>
                <w:rFonts w:cstheme="minorHAnsi"/>
              </w:rPr>
              <w:t>Adherence c</w:t>
            </w:r>
            <w:r w:rsidR="00BC1B28">
              <w:rPr>
                <w:rFonts w:cstheme="minorHAnsi"/>
              </w:rPr>
              <w:t>lubs*</w:t>
            </w:r>
          </w:p>
          <w:p w14:paraId="342F6E30" w14:textId="46BC16FB" w:rsidR="00177C69" w:rsidRPr="00724C66" w:rsidRDefault="00C4576B" w:rsidP="00EB7420">
            <w:pPr>
              <w:pStyle w:val="ListParagraph"/>
              <w:numPr>
                <w:ilvl w:val="0"/>
                <w:numId w:val="6"/>
              </w:numPr>
              <w:tabs>
                <w:tab w:val="left" w:pos="8460"/>
              </w:tabs>
              <w:spacing w:after="0" w:line="240" w:lineRule="auto"/>
              <w:ind w:left="323" w:hanging="283"/>
              <w:contextualSpacing w:val="0"/>
              <w:rPr>
                <w:rFonts w:cstheme="minorHAnsi"/>
              </w:rPr>
            </w:pPr>
            <w:r>
              <w:rPr>
                <w:rFonts w:cstheme="minorHAnsi"/>
              </w:rPr>
              <w:t xml:space="preserve">Spaced and </w:t>
            </w:r>
            <w:r w:rsidR="00177C69" w:rsidRPr="00724C66">
              <w:rPr>
                <w:rFonts w:cstheme="minorHAnsi"/>
              </w:rPr>
              <w:t>fast lane appointment systems</w:t>
            </w:r>
          </w:p>
          <w:p w14:paraId="1AA2E69B" w14:textId="6B7360E3" w:rsidR="00177C69" w:rsidRPr="00724C66" w:rsidRDefault="00177C69" w:rsidP="00EB7420">
            <w:pPr>
              <w:pStyle w:val="ListParagraph"/>
              <w:numPr>
                <w:ilvl w:val="0"/>
                <w:numId w:val="6"/>
              </w:numPr>
              <w:tabs>
                <w:tab w:val="left" w:pos="8460"/>
              </w:tabs>
              <w:spacing w:after="0" w:line="240" w:lineRule="auto"/>
              <w:ind w:left="323" w:hanging="283"/>
              <w:contextualSpacing w:val="0"/>
              <w:rPr>
                <w:rFonts w:cstheme="minorHAnsi"/>
              </w:rPr>
            </w:pPr>
            <w:proofErr w:type="spellStart"/>
            <w:r w:rsidRPr="00724C66">
              <w:rPr>
                <w:rFonts w:cstheme="minorHAnsi"/>
              </w:rPr>
              <w:t>Decentralised</w:t>
            </w:r>
            <w:proofErr w:type="spellEnd"/>
            <w:r w:rsidRPr="00724C66">
              <w:rPr>
                <w:rFonts w:cstheme="minorHAnsi"/>
              </w:rPr>
              <w:t xml:space="preserve"> medication delivery</w:t>
            </w:r>
            <w:r w:rsidR="00BC1B28">
              <w:rPr>
                <w:rFonts w:cstheme="minorHAnsi"/>
              </w:rPr>
              <w:t>*</w:t>
            </w:r>
          </w:p>
        </w:tc>
      </w:tr>
      <w:tr w:rsidR="00177C69" w:rsidRPr="00EA60A9" w14:paraId="31A34B2C" w14:textId="77777777" w:rsidTr="00C4576B">
        <w:tc>
          <w:tcPr>
            <w:tcW w:w="2971" w:type="dxa"/>
            <w:tcBorders>
              <w:top w:val="single" w:sz="4" w:space="0" w:color="auto"/>
              <w:bottom w:val="single" w:sz="4" w:space="0" w:color="auto"/>
            </w:tcBorders>
          </w:tcPr>
          <w:p w14:paraId="14CFB78C" w14:textId="77777777" w:rsidR="00177C69" w:rsidRPr="00724C66" w:rsidRDefault="00177C69" w:rsidP="00B82B51">
            <w:pPr>
              <w:tabs>
                <w:tab w:val="left" w:pos="8460"/>
              </w:tabs>
              <w:spacing w:after="0" w:line="240" w:lineRule="auto"/>
              <w:rPr>
                <w:rFonts w:cstheme="minorHAnsi"/>
                <w:noProof/>
                <w:color w:val="000000" w:themeColor="text1"/>
                <w:lang w:val="en-ZA"/>
              </w:rPr>
            </w:pPr>
            <w:r w:rsidRPr="00724C66">
              <w:rPr>
                <w:rFonts w:cstheme="minorHAnsi"/>
                <w:color w:val="000000" w:themeColor="text1"/>
              </w:rPr>
              <w:t>Patient tracing</w:t>
            </w:r>
          </w:p>
        </w:tc>
        <w:tc>
          <w:tcPr>
            <w:tcW w:w="5867" w:type="dxa"/>
            <w:tcBorders>
              <w:top w:val="single" w:sz="4" w:space="0" w:color="auto"/>
              <w:bottom w:val="single" w:sz="4" w:space="0" w:color="auto"/>
            </w:tcBorders>
          </w:tcPr>
          <w:p w14:paraId="7FC131E0" w14:textId="06CFC2DE" w:rsidR="00177C69" w:rsidRPr="00724C66" w:rsidRDefault="00177C69" w:rsidP="00EB7420">
            <w:pPr>
              <w:pStyle w:val="ListParagraph"/>
              <w:numPr>
                <w:ilvl w:val="0"/>
                <w:numId w:val="6"/>
              </w:numPr>
              <w:tabs>
                <w:tab w:val="left" w:pos="8460"/>
              </w:tabs>
              <w:spacing w:after="0" w:line="240" w:lineRule="auto"/>
              <w:ind w:left="323" w:hanging="283"/>
              <w:rPr>
                <w:rFonts w:cstheme="minorHAnsi"/>
                <w:noProof/>
                <w:lang w:val="en-ZA"/>
              </w:rPr>
            </w:pPr>
            <w:r w:rsidRPr="00724C66">
              <w:rPr>
                <w:rFonts w:cstheme="minorHAnsi"/>
                <w:noProof/>
                <w:lang w:val="en-ZA"/>
              </w:rPr>
              <w:t>Early tra</w:t>
            </w:r>
            <w:r w:rsidR="00113B6A" w:rsidRPr="00724C66">
              <w:rPr>
                <w:rFonts w:cstheme="minorHAnsi"/>
                <w:noProof/>
                <w:lang w:val="en-ZA"/>
              </w:rPr>
              <w:t>cing of all missed appointments</w:t>
            </w:r>
            <w:r w:rsidR="00BC1B28">
              <w:rPr>
                <w:rFonts w:cstheme="minorHAnsi"/>
                <w:noProof/>
                <w:lang w:val="en-ZA"/>
              </w:rPr>
              <w:t>*</w:t>
            </w:r>
          </w:p>
        </w:tc>
      </w:tr>
      <w:tr w:rsidR="00177C69" w:rsidRPr="00EA60A9" w14:paraId="7E088FF9" w14:textId="77777777" w:rsidTr="00C4576B">
        <w:tc>
          <w:tcPr>
            <w:tcW w:w="2971" w:type="dxa"/>
            <w:tcBorders>
              <w:top w:val="single" w:sz="4" w:space="0" w:color="auto"/>
              <w:bottom w:val="single" w:sz="4" w:space="0" w:color="auto"/>
            </w:tcBorders>
          </w:tcPr>
          <w:p w14:paraId="6087A6EE" w14:textId="3A7CC3E1" w:rsidR="00177C69" w:rsidRPr="00724C66" w:rsidRDefault="00177C69" w:rsidP="00B82B51">
            <w:pPr>
              <w:tabs>
                <w:tab w:val="left" w:pos="8460"/>
              </w:tabs>
              <w:spacing w:after="0" w:line="240" w:lineRule="auto"/>
              <w:rPr>
                <w:rFonts w:cstheme="minorHAnsi"/>
                <w:color w:val="000000" w:themeColor="text1"/>
              </w:rPr>
            </w:pPr>
            <w:r w:rsidRPr="00724C66">
              <w:rPr>
                <w:rFonts w:cstheme="minorHAnsi"/>
                <w:color w:val="000000" w:themeColor="text1"/>
              </w:rPr>
              <w:t>Integrated HIV, TB</w:t>
            </w:r>
            <w:r w:rsidR="00EA60A9" w:rsidRPr="00724C66">
              <w:rPr>
                <w:rFonts w:cstheme="minorHAnsi"/>
                <w:color w:val="000000" w:themeColor="text1"/>
              </w:rPr>
              <w:t>,</w:t>
            </w:r>
            <w:r w:rsidRPr="00724C66">
              <w:rPr>
                <w:rFonts w:cstheme="minorHAnsi"/>
                <w:color w:val="000000" w:themeColor="text1"/>
              </w:rPr>
              <w:t xml:space="preserve"> NCD care</w:t>
            </w:r>
          </w:p>
        </w:tc>
        <w:tc>
          <w:tcPr>
            <w:tcW w:w="5867" w:type="dxa"/>
            <w:tcBorders>
              <w:top w:val="single" w:sz="4" w:space="0" w:color="auto"/>
              <w:bottom w:val="single" w:sz="4" w:space="0" w:color="auto"/>
            </w:tcBorders>
          </w:tcPr>
          <w:p w14:paraId="4F1BF165" w14:textId="7FEA6EF1" w:rsidR="00177C69" w:rsidRPr="00724C66" w:rsidRDefault="00177C69" w:rsidP="00EB7420">
            <w:pPr>
              <w:pStyle w:val="ListParagraph"/>
              <w:numPr>
                <w:ilvl w:val="0"/>
                <w:numId w:val="6"/>
              </w:numPr>
              <w:tabs>
                <w:tab w:val="left" w:pos="8460"/>
              </w:tabs>
              <w:spacing w:after="0" w:line="240" w:lineRule="auto"/>
              <w:ind w:left="323" w:hanging="283"/>
              <w:rPr>
                <w:rFonts w:cstheme="minorHAnsi"/>
                <w:noProof/>
              </w:rPr>
            </w:pPr>
            <w:r w:rsidRPr="00724C66">
              <w:rPr>
                <w:rFonts w:cstheme="minorHAnsi"/>
                <w:noProof/>
              </w:rPr>
              <w:t>Integrated</w:t>
            </w:r>
            <w:r w:rsidRPr="00724C66">
              <w:rPr>
                <w:rFonts w:cstheme="minorHAnsi"/>
                <w:noProof/>
                <w:lang w:val="en-ZA"/>
              </w:rPr>
              <w:t xml:space="preserve"> consultation and</w:t>
            </w:r>
            <w:r w:rsidR="00113B6A" w:rsidRPr="00724C66">
              <w:rPr>
                <w:rFonts w:cstheme="minorHAnsi"/>
                <w:noProof/>
              </w:rPr>
              <w:t xml:space="preserve"> counselling</w:t>
            </w:r>
          </w:p>
        </w:tc>
      </w:tr>
    </w:tbl>
    <w:p w14:paraId="645A10D4" w14:textId="2CCE89D9" w:rsidR="00177C69" w:rsidRPr="00BC1B28" w:rsidRDefault="00BC1B28" w:rsidP="00B82B51">
      <w:pPr>
        <w:spacing w:after="0" w:line="240" w:lineRule="auto"/>
        <w:rPr>
          <w:sz w:val="18"/>
        </w:rPr>
      </w:pPr>
      <w:r w:rsidRPr="00BC1B28">
        <w:rPr>
          <w:sz w:val="18"/>
        </w:rPr>
        <w:t>*Indicates interventions included in this evaluation</w:t>
      </w:r>
    </w:p>
    <w:p w14:paraId="58F803FE" w14:textId="77777777" w:rsidR="00013333" w:rsidRDefault="00013333" w:rsidP="00B82B51">
      <w:pPr>
        <w:spacing w:after="0" w:line="240" w:lineRule="auto"/>
      </w:pPr>
    </w:p>
    <w:p w14:paraId="0E0A0C24" w14:textId="7B1AD396" w:rsidR="005C7DE7" w:rsidRPr="005C7DE7" w:rsidRDefault="00313D45" w:rsidP="00B82B51">
      <w:pPr>
        <w:pStyle w:val="Heading2"/>
        <w:rPr>
          <w:b/>
          <w:i w:val="0"/>
        </w:rPr>
      </w:pPr>
      <w:bookmarkStart w:id="9" w:name="_Toc291009385"/>
      <w:bookmarkStart w:id="10" w:name="_Toc445125624"/>
      <w:r>
        <w:rPr>
          <w:b/>
          <w:i w:val="0"/>
        </w:rPr>
        <w:t xml:space="preserve">b. </w:t>
      </w:r>
      <w:r w:rsidR="005C7DE7" w:rsidRPr="005C7DE7">
        <w:rPr>
          <w:b/>
          <w:i w:val="0"/>
        </w:rPr>
        <w:t>Rationale</w:t>
      </w:r>
      <w:bookmarkEnd w:id="9"/>
      <w:bookmarkEnd w:id="10"/>
    </w:p>
    <w:p w14:paraId="32807B99" w14:textId="77777777" w:rsidR="005C7DE7" w:rsidRDefault="005C7DE7" w:rsidP="00B82B51">
      <w:pPr>
        <w:spacing w:after="0" w:line="240" w:lineRule="auto"/>
        <w:rPr>
          <w:rFonts w:eastAsia="Calibri"/>
        </w:rPr>
      </w:pPr>
    </w:p>
    <w:p w14:paraId="7DD99C9F" w14:textId="2CE80619" w:rsidR="003A5873" w:rsidRDefault="003A5873" w:rsidP="00B82B51">
      <w:pPr>
        <w:spacing w:after="0" w:line="240" w:lineRule="auto"/>
        <w:rPr>
          <w:rFonts w:eastAsia="Calibri"/>
        </w:rPr>
      </w:pPr>
      <w:r>
        <w:t>Although there is some published or unpublished evidence of the effectiveness of each of these interventions for HIV care</w:t>
      </w:r>
      <w:r>
        <w:fldChar w:fldCharType="begin" w:fldLock="1"/>
      </w:r>
      <w:r w:rsidR="004B5C4C">
        <w:instrText>ADDIN CSL_CITATION { "citationItems" : [ { "id" : "ITEM-1", "itemData" : { "author" : [ { "dropping-particle" : "", "family" : "World Bank", "given" : "", "non-dropping-particle" : "", "parse-names" : false, "suffix" : "" }, { "dropping-particle" : "", "family" : "The World Bank", "given" : "", "non-dropping-particle" : "", "parse-names" : false, "suffix" : "" } ], "id" : "ITEM-1", "issue" : "November", "issued" : { "date-parts" : [ [ "2014" ] ] }, "title" : "Evaluation of interventions to increase the proportion of people living with HIV who are diagnosed, initiated on, adhering to and retained in HIV treatment and care in South Africa. Formative Qualitative Research: Phase 1 Report", "type" : "report" }, "uris" : [ "http://www.mendeley.com/documents/?uuid=2284d2a8-c26d-4336-b683-fc73f143a037" ] }, { "id" : "ITEM-2", "itemData" : { "DOI" : "10.1097/QAD.0000000000000252", "ISBN" : "0000000000000", "ISSN" : "1473-5571", "PMID" : "24849479", "abstract" : "INTRODUCTION: Access to antiretroviral treatment (ART) has substantially improved over the past decade. In this new era of HIV as a chronic disease, the continued success of ART will depend critically on sustained high ART adherence. The objective of this review was to systematically review interventions that can improve adherence to ART, including individual-level interventions and changes to the structure of ART delivery, to inform the evidence base for the 2013 WHO consolidated antiretroviral guidelines. DESIGN: A rapid systematic review. METHODS: We conducted a rapid systematic review of the global evidence on interventions to improve adherence to ART, utilizing pre-existing systematic reviews to identify relevant research evidence complemented by screening of databases for articles published over the past 2 years on evidence from randomized controlled trials (RCTs). We searched five databases for both systematic reviews and primary RCT studies (Cochrane Library, EMBASE, MEDLINE, Web of Science, and WHO Global Health Library); we additionally searched ClinicalTrials.gov for RCT studies. We examined intervention effectiveness by different study characteristics, in particular, the specific populations who received the intervention. RESULTS: A total of 124 studies met our selection criteria. Eighty-six studies were RCTs. More than 20 studies have tested the effectiveness of each of the following interventions, either singly or in combination with other interventions: cognitive-behavioural interventions, education, treatment supporters, directly observed therapy, and active adherence reminder devices (such as mobile phone text messages). Although there is strong evidence that all five of these interventions can significantly increase ART adherence in some settings, each intervention has also been found not to produce significant effects in several studies. Almost half (55) of the 124 studies investigated the effectiveness of combination interventions. Combination interventions tended to have effects that were similar to those of single interventions. The evidence base on interventions in key populations was weak, with the exception of interventions for people who inject drugs. CONCLUSION: Tested and effective adherence-enhancing interventions should be increasingly moved into implementation in routine programme and care settings, accompanied by rigorous evaluation of implementation impact and performance. Major evidence gaps on adherence-enhancing inter\u2026", "author" : [ { "dropping-particle" : "", "family" : "Chaiyachati", "given" : "Krisda H", "non-dropping-particle" : "", "parse-names" : false, "suffix" : "" }, { "dropping-particle" : "", "family" : "Ogbuoji", "given" : "Osondu", "non-dropping-particle" : "", "parse-names" : false, "suffix" : "" }, { "dropping-particle" : "", "family" : "Price", "given" : "Matthew", "non-dropping-particle" : "", "parse-names" : false, "suffix" : "" }, { "dropping-particle" : "", "family" : "Suthar", "given" : "Amitabh B", "non-dropping-particle" : "", "parse-names" : false, "suffix" : "" }, { "dropping-particle" : "", "family" : "Negussie", "given" : "Eyerusalem K", "non-dropping-particle" : "", "parse-names" : false, "suffix" : "" }, { "dropping-particle" : "", "family" : "B\u00e4rnighausen", "given" : "Till", "non-dropping-particle" : "", "parse-names" : false, "suffix" : "" } ], "container-title" : "AIDS", "id" : "ITEM-2", "issued" : { "date-parts" : [ [ "2014", "3" ] ] }, "page" : "S187-204", "title" : "Interventions to improve adherence to antiretroviral therapy: a rapid systematic review.", "type" : "article-journal", "volume" : "28 Suppl 2" }, "uris" : [ "http://www.mendeley.com/documents/?uuid=a199c96d-3f94-4475-bb8a-400536fc7547" ] }, { "id" : "ITEM-3", "itemData" : { "author" : [ { "dropping-particle" : "", "family" : "Govindasamy", "given" : "Darshini", "non-dropping-particle" : "", "parse-names" : false, "suffix" : "" }, { "dropping-particle" : "", "family" : "Meghij", "given" : "Jamilah", "non-dropping-particle" : "", "parse-names" : false, "suffix" : "" }, { "dropping-particle" : "", "family" : "Negussi", "given" : "Eyerusalem Kebede", "non-dropping-particle" : "", "parse-names" : false, "suffix" : "" }, { "dropping-particle" : "", "family" : "Baggaley", "given" : "Rachel Clare", "non-dropping-particle" : "", "parse-names" : false, "suffix" : "" }, { "dropping-particle" : "", "family" : "Ford", "given" : "Nathan", "non-dropping-particle" : "", "parse-names" : false, "suffix" : "" }, { "dropping-particle" : "", "family" : "Kranzer", "given" : "Katharina", "non-dropping-particle" : "", "parse-names" : false, "suffix" : "" } ], "container-title" : "J Int AIDS Soc", "id" : "ITEM-3", "issued" : { "date-parts" : [ [ "2014" ] ] }, "page" : "19032", "title" : "Interventions to improve or facilitate linkage to or retention in pre-ART (HIV) care and initiation of ART in low- and middle-income settings: a systematic review", "type" : "article-journal", "volume" : "17" }, "uris" : [ "http://www.mendeley.com/documents/?uuid=d798af75-65fc-4a28-8387-3f8b360b1459" ] } ], "mendeley" : { "formattedCitation" : "[7\u20139]", "plainTextFormattedCitation" : "[7\u20139]", "previouslyFormattedCitation" : "[7\u20139]" }, "properties" : { "noteIndex" : 0 }, "schema" : "https://github.com/citation-style-language/schema/raw/master/csl-citation.json" }</w:instrText>
      </w:r>
      <w:r>
        <w:fldChar w:fldCharType="separate"/>
      </w:r>
      <w:r w:rsidR="0024332C" w:rsidRPr="0024332C">
        <w:rPr>
          <w:noProof/>
        </w:rPr>
        <w:t>[7–9]</w:t>
      </w:r>
      <w:r>
        <w:fldChar w:fldCharType="end"/>
      </w:r>
      <w:r>
        <w:t>, most have not been implemented jointly or at scale, nor have they been evaluated as delivered routinely by public sector facilities, without external technical assistance or resource support.</w:t>
      </w:r>
      <w:r w:rsidR="00BA0110">
        <w:t xml:space="preserve"> </w:t>
      </w:r>
      <w:r w:rsidR="00E15247">
        <w:t xml:space="preserve">South Africa also </w:t>
      </w:r>
      <w:r>
        <w:t>la</w:t>
      </w:r>
      <w:r w:rsidR="00163DBE">
        <w:t>cks</w:t>
      </w:r>
      <w:r>
        <w:t xml:space="preserve"> evidence on HIV/NCD co-morbidities </w:t>
      </w:r>
      <w:r w:rsidR="00163DBE">
        <w:t>and</w:t>
      </w:r>
      <w:r>
        <w:t xml:space="preserve"> on the prevalence </w:t>
      </w:r>
      <w:r w:rsidR="00163DBE">
        <w:t>and</w:t>
      </w:r>
      <w:r>
        <w:t xml:space="preserve"> current treatment outcomes of patients presenting with NCDs.</w:t>
      </w:r>
      <w:r w:rsidR="00BA0110">
        <w:t xml:space="preserve"> </w:t>
      </w:r>
      <w:r>
        <w:t xml:space="preserve">Better information is needed to guide the NDOH’s rollout of the minimum package at national scale and about </w:t>
      </w:r>
      <w:r w:rsidR="006250FB">
        <w:t xml:space="preserve">the number of patients requiring intervention and </w:t>
      </w:r>
      <w:r>
        <w:t>the cost of delivering</w:t>
      </w:r>
      <w:r w:rsidR="006250FB">
        <w:t xml:space="preserve"> the</w:t>
      </w:r>
      <w:r>
        <w:t xml:space="preserve"> interventions</w:t>
      </w:r>
      <w:r w:rsidR="006250FB">
        <w:t xml:space="preserve"> to them</w:t>
      </w:r>
      <w:r>
        <w:t>.</w:t>
      </w:r>
      <w:r w:rsidR="00BA0110">
        <w:t xml:space="preserve"> </w:t>
      </w:r>
    </w:p>
    <w:p w14:paraId="17139561" w14:textId="77777777" w:rsidR="00BA023C" w:rsidRPr="001126C8" w:rsidRDefault="00BA023C" w:rsidP="00B82B51">
      <w:pPr>
        <w:pStyle w:val="CommentText"/>
        <w:spacing w:after="0"/>
        <w:rPr>
          <w:sz w:val="22"/>
          <w:szCs w:val="22"/>
        </w:rPr>
      </w:pPr>
    </w:p>
    <w:p w14:paraId="659BC4F3" w14:textId="32EE0210" w:rsidR="002A6358" w:rsidRDefault="00E15247" w:rsidP="00E15247">
      <w:pPr>
        <w:spacing w:after="0" w:line="240" w:lineRule="auto"/>
      </w:pPr>
      <w:r>
        <w:lastRenderedPageBreak/>
        <w:t xml:space="preserve">Prior to </w:t>
      </w:r>
      <w:r w:rsidR="00163DBE">
        <w:t>national scale-up</w:t>
      </w:r>
      <w:r>
        <w:t xml:space="preserve"> of the Adherence Guidelines, NDOH intends to select 12 clinics (primary health care clinics and community health centres) for early implementation of the minimum package for HIV patients.</w:t>
      </w:r>
      <w:r w:rsidR="00D70540">
        <w:t xml:space="preserve"> </w:t>
      </w:r>
      <w:r>
        <w:t>This will generate information to refine the guidelines, gain experience in implementation, and project budgetary needs.</w:t>
      </w:r>
      <w:r w:rsidR="00D70540">
        <w:t xml:space="preserve"> </w:t>
      </w:r>
      <w:r>
        <w:t>To maximize the learning potential of these early implementation sites, they will be matched with 12 other clinics and then one clinic in each pair will be randomly assigned to receive the interventions, with the other clinic in the pair serving as a comparison site.</w:t>
      </w:r>
      <w:r w:rsidR="00D70540">
        <w:t xml:space="preserve"> </w:t>
      </w:r>
      <w:r>
        <w:t>This will allow for a cluster-randomized evaluation of the impact of the interventions. The early implementation sites will also generate data on the costs of the interventions and on how to tailor and target the interventions to tuberculosis, hypertension, and diabetes.</w:t>
      </w:r>
      <w:r w:rsidR="00D70540">
        <w:t xml:space="preserve"> </w:t>
      </w:r>
      <w:r w:rsidR="00497272">
        <w:t>At the request of the NDOH, we previously developed a set of cost estimates for national implementation of the Adherence Guidelines using published sources of data</w:t>
      </w:r>
      <w:r w:rsidR="00497272">
        <w:fldChar w:fldCharType="begin" w:fldLock="1"/>
      </w:r>
      <w:r w:rsidR="00497272">
        <w:instrText>ADDIN CSL_CITATION { "citationItems" : [ { "id" : "ITEM-1", "itemData" : { "author" : [ { "dropping-particle" : "", "family" : "Long", "given" : "Lawrence", "non-dropping-particle" : "", "parse-names" : false, "suffix" : "" }, { "dropping-particle" : "", "family" : "Rosen", "given" : "Sydney", "non-dropping-particle" : "", "parse-names" : false, "suffix" : "" }, { "dropping-particle" : "", "family" : "Chiu", "given" : "Calvin", "non-dropping-particle" : "", "parse-names" : false, "suffix" : "" }, { "dropping-particle" : "", "family" : "Batiancila", "given" : "Rachel", "non-dropping-particle" : "", "parse-names" : false, "suffix" : "" } ], "id" : "ITEM-1", "issued" : { "date-parts" : [ [ "2015" ] ] }, "title" : "Estimate of implementation rollout costs for the minimum package for HIV tuberculosis, hypertension, and diabetes, version of 14 April 2015", "type" : "entry-encyclopedia" }, "uris" : [ "http://www.mendeley.com/documents/?uuid=e1cf730d-07cd-49ea-a6d6-542e738569a2" ] } ], "mendeley" : { "formattedCitation" : "[16]", "plainTextFormattedCitation" : "[16]", "previouslyFormattedCitation" : "[16]" }, "properties" : { "noteIndex" : 0 }, "schema" : "https://github.com/citation-style-language/schema/raw/master/csl-citation.json" }</w:instrText>
      </w:r>
      <w:r w:rsidR="00497272">
        <w:fldChar w:fldCharType="separate"/>
      </w:r>
      <w:r w:rsidR="00497272" w:rsidRPr="004B5C4C">
        <w:rPr>
          <w:noProof/>
        </w:rPr>
        <w:t>[16]</w:t>
      </w:r>
      <w:r w:rsidR="00497272">
        <w:fldChar w:fldCharType="end"/>
      </w:r>
      <w:r w:rsidR="00497272">
        <w:t>; this evaluation will also allow refinement of the cost estimates, which are needed to assure sufficient resources for large-scale delivery.</w:t>
      </w:r>
    </w:p>
    <w:p w14:paraId="79BFB0BC" w14:textId="77777777" w:rsidR="002E2EA8" w:rsidRDefault="002E2EA8" w:rsidP="002E2EA8">
      <w:pPr>
        <w:spacing w:after="0" w:line="240" w:lineRule="auto"/>
      </w:pPr>
    </w:p>
    <w:p w14:paraId="49EC0845" w14:textId="02E7B31A" w:rsidR="002E2EA8" w:rsidRDefault="002E2EA8" w:rsidP="002E2EA8">
      <w:pPr>
        <w:spacing w:after="0" w:line="240" w:lineRule="auto"/>
      </w:pPr>
      <w:r>
        <w:t xml:space="preserve">Each of the interventions listed in Table 1 addresses a unique population of patients within a clinic, with the exception of interventions 4-6, which are </w:t>
      </w:r>
      <w:r w:rsidR="003F66A7">
        <w:t>substitutes</w:t>
      </w:r>
      <w:r>
        <w:t xml:space="preserve"> for one another.  For example, fast track initiation counseling is limited to patients eligible to start treatment; enhanced adherence counseling is limited to patients failing treatment; early tracing of missed appointments is limited to patients who are late for scheduled visits; and so on.  While individual patients may become eligible for multiple interventions over the course of their care, the interventions will not serve overlapping cohorts of patients simultaneously.  This will allow the impact of each intervention to be evaluated separately, as well as within the overall package.</w:t>
      </w:r>
    </w:p>
    <w:p w14:paraId="53CCF1FE" w14:textId="77777777" w:rsidR="002A6358" w:rsidRDefault="002A6358" w:rsidP="00E15247">
      <w:pPr>
        <w:spacing w:after="0" w:line="240" w:lineRule="auto"/>
      </w:pPr>
    </w:p>
    <w:p w14:paraId="4FF0B5AC" w14:textId="4F34096B" w:rsidR="004B3714" w:rsidRPr="008F4036" w:rsidRDefault="00313D45" w:rsidP="00B82B51">
      <w:pPr>
        <w:pStyle w:val="Heading2"/>
        <w:rPr>
          <w:rFonts w:ascii="Calibri" w:hAnsi="Calibri"/>
          <w:b/>
          <w:i w:val="0"/>
        </w:rPr>
      </w:pPr>
      <w:bookmarkStart w:id="11" w:name="_Toc291009386"/>
      <w:bookmarkStart w:id="12" w:name="_Toc445125625"/>
      <w:r>
        <w:rPr>
          <w:rFonts w:ascii="Calibri" w:hAnsi="Calibri"/>
          <w:b/>
          <w:i w:val="0"/>
        </w:rPr>
        <w:t xml:space="preserve">c. </w:t>
      </w:r>
      <w:r w:rsidR="004B3714" w:rsidRPr="008F4036">
        <w:rPr>
          <w:rFonts w:ascii="Calibri" w:hAnsi="Calibri"/>
          <w:b/>
          <w:i w:val="0"/>
        </w:rPr>
        <w:t>Objectives</w:t>
      </w:r>
      <w:bookmarkEnd w:id="11"/>
      <w:bookmarkEnd w:id="12"/>
    </w:p>
    <w:p w14:paraId="607658A1" w14:textId="77777777" w:rsidR="004B3714" w:rsidRPr="00A474D9" w:rsidRDefault="004B3714" w:rsidP="00B82B51">
      <w:pPr>
        <w:spacing w:after="0" w:line="240" w:lineRule="auto"/>
        <w:rPr>
          <w:rFonts w:eastAsia="Calibri"/>
        </w:rPr>
      </w:pPr>
    </w:p>
    <w:p w14:paraId="1B53C4FC" w14:textId="23472FE8" w:rsidR="00CA1163" w:rsidRDefault="004B3714" w:rsidP="00B82B51">
      <w:pPr>
        <w:spacing w:after="0" w:line="240" w:lineRule="auto"/>
        <w:rPr>
          <w:rFonts w:eastAsia="Calibri"/>
        </w:rPr>
      </w:pPr>
      <w:r w:rsidRPr="00A474D9">
        <w:rPr>
          <w:rFonts w:eastAsia="Calibri"/>
        </w:rPr>
        <w:t>The</w:t>
      </w:r>
      <w:r w:rsidR="00E82F96" w:rsidRPr="00A474D9">
        <w:rPr>
          <w:rFonts w:eastAsia="Calibri"/>
        </w:rPr>
        <w:t xml:space="preserve"> </w:t>
      </w:r>
      <w:r w:rsidR="00470C58">
        <w:rPr>
          <w:rFonts w:eastAsia="Calibri"/>
        </w:rPr>
        <w:t xml:space="preserve">overall </w:t>
      </w:r>
      <w:r w:rsidR="00E82F96" w:rsidRPr="00A474D9">
        <w:rPr>
          <w:rFonts w:eastAsia="Calibri"/>
        </w:rPr>
        <w:t>aim</w:t>
      </w:r>
      <w:r w:rsidR="00A5654C">
        <w:rPr>
          <w:rFonts w:eastAsia="Calibri"/>
        </w:rPr>
        <w:t>s</w:t>
      </w:r>
      <w:r w:rsidR="00E82F96" w:rsidRPr="00A474D9">
        <w:rPr>
          <w:rFonts w:eastAsia="Calibri"/>
        </w:rPr>
        <w:t xml:space="preserve"> of this </w:t>
      </w:r>
      <w:r w:rsidR="00497272">
        <w:rPr>
          <w:rFonts w:eastAsia="Calibri"/>
        </w:rPr>
        <w:t>study</w:t>
      </w:r>
      <w:r w:rsidR="00F204D8">
        <w:rPr>
          <w:rFonts w:eastAsia="Calibri"/>
        </w:rPr>
        <w:t xml:space="preserve"> </w:t>
      </w:r>
      <w:r w:rsidR="00A5654C">
        <w:rPr>
          <w:rFonts w:eastAsia="Calibri"/>
        </w:rPr>
        <w:t>are</w:t>
      </w:r>
      <w:r w:rsidR="00E82F96" w:rsidRPr="00A474D9">
        <w:rPr>
          <w:rFonts w:eastAsia="Calibri"/>
        </w:rPr>
        <w:t xml:space="preserve"> to assess the impact of</w:t>
      </w:r>
      <w:r w:rsidR="00A5654C">
        <w:rPr>
          <w:rFonts w:eastAsia="Calibri"/>
        </w:rPr>
        <w:t xml:space="preserve"> a subset of the </w:t>
      </w:r>
      <w:r w:rsidR="00A5654C" w:rsidRPr="00A474D9">
        <w:rPr>
          <w:rFonts w:eastAsia="Calibri"/>
        </w:rPr>
        <w:t>National Adherence Guidelines</w:t>
      </w:r>
      <w:r w:rsidR="00A5654C">
        <w:rPr>
          <w:rFonts w:eastAsia="Calibri"/>
        </w:rPr>
        <w:t xml:space="preserve">’ minimum package of interventions </w:t>
      </w:r>
      <w:r w:rsidR="00E82F96" w:rsidRPr="00A474D9">
        <w:rPr>
          <w:rFonts w:eastAsia="Calibri"/>
        </w:rPr>
        <w:t xml:space="preserve">on </w:t>
      </w:r>
      <w:r w:rsidR="00A5654C">
        <w:rPr>
          <w:rFonts w:eastAsia="Calibri"/>
        </w:rPr>
        <w:t>HIV</w:t>
      </w:r>
      <w:r w:rsidR="000A0A53">
        <w:rPr>
          <w:rFonts w:eastAsia="Calibri"/>
        </w:rPr>
        <w:t xml:space="preserve"> </w:t>
      </w:r>
      <w:r w:rsidR="00E82F96" w:rsidRPr="00A474D9">
        <w:rPr>
          <w:rFonts w:eastAsia="Calibri"/>
        </w:rPr>
        <w:t>patient</w:t>
      </w:r>
      <w:r w:rsidR="000A0A53">
        <w:rPr>
          <w:rFonts w:eastAsia="Calibri"/>
        </w:rPr>
        <w:t>s’</w:t>
      </w:r>
      <w:r w:rsidR="00E82F96" w:rsidRPr="00A474D9">
        <w:rPr>
          <w:rFonts w:eastAsia="Calibri"/>
        </w:rPr>
        <w:t xml:space="preserve"> treatment outcomes</w:t>
      </w:r>
      <w:r w:rsidR="007E4691" w:rsidRPr="00A474D9">
        <w:rPr>
          <w:rFonts w:eastAsia="Calibri"/>
        </w:rPr>
        <w:t xml:space="preserve"> </w:t>
      </w:r>
      <w:r w:rsidR="00B62600">
        <w:rPr>
          <w:rFonts w:eastAsia="Calibri"/>
        </w:rPr>
        <w:t xml:space="preserve">at </w:t>
      </w:r>
      <w:r w:rsidR="00A5654C">
        <w:rPr>
          <w:rFonts w:eastAsia="Calibri"/>
        </w:rPr>
        <w:t>public sector</w:t>
      </w:r>
      <w:r w:rsidR="00255F36">
        <w:rPr>
          <w:rFonts w:eastAsia="Calibri"/>
        </w:rPr>
        <w:t xml:space="preserve"> </w:t>
      </w:r>
      <w:r w:rsidR="00B62600">
        <w:rPr>
          <w:rFonts w:eastAsia="Calibri"/>
        </w:rPr>
        <w:t>clinics</w:t>
      </w:r>
      <w:r w:rsidR="00A5654C">
        <w:rPr>
          <w:rFonts w:eastAsia="Calibri"/>
        </w:rPr>
        <w:t xml:space="preserve">; estimate the costs of the interventions; and describe the cascade of care for TB, hypertension, and diabetes at these same clinics. </w:t>
      </w:r>
      <w:r w:rsidR="00497272">
        <w:rPr>
          <w:rFonts w:eastAsia="Calibri"/>
        </w:rPr>
        <w:t>All implementation of the interventions and generation of data will be done by NDOH; this protocol, which has been developed in partnership with the National Department of Health, is solely for the analysis of routinely collected data.</w:t>
      </w:r>
    </w:p>
    <w:p w14:paraId="0700C341" w14:textId="77777777" w:rsidR="00CA1163" w:rsidRDefault="00CA1163" w:rsidP="00B82B51">
      <w:pPr>
        <w:spacing w:after="0" w:line="240" w:lineRule="auto"/>
        <w:rPr>
          <w:rFonts w:eastAsia="Calibri"/>
        </w:rPr>
      </w:pPr>
    </w:p>
    <w:p w14:paraId="37330DD4" w14:textId="77B8C8EA" w:rsidR="004B3714" w:rsidRPr="00A474D9" w:rsidRDefault="00F204D8" w:rsidP="00B82B51">
      <w:pPr>
        <w:spacing w:after="0" w:line="240" w:lineRule="auto"/>
        <w:rPr>
          <w:rFonts w:eastAsia="Calibri"/>
        </w:rPr>
      </w:pPr>
      <w:r>
        <w:rPr>
          <w:rFonts w:eastAsia="Calibri"/>
        </w:rPr>
        <w:t>The</w:t>
      </w:r>
      <w:r w:rsidR="00E82F96" w:rsidRPr="00A474D9">
        <w:rPr>
          <w:rFonts w:eastAsia="Calibri"/>
        </w:rPr>
        <w:t xml:space="preserve"> specific objectives</w:t>
      </w:r>
      <w:r>
        <w:rPr>
          <w:rFonts w:eastAsia="Calibri"/>
        </w:rPr>
        <w:t xml:space="preserve"> of the evaluation are to</w:t>
      </w:r>
      <w:r w:rsidR="00E82F96" w:rsidRPr="00A474D9">
        <w:rPr>
          <w:rFonts w:eastAsia="Calibri"/>
        </w:rPr>
        <w:t>:</w:t>
      </w:r>
    </w:p>
    <w:p w14:paraId="3CA642BA" w14:textId="77777777" w:rsidR="00E82F96" w:rsidRPr="00A474D9" w:rsidRDefault="00E82F96" w:rsidP="00B82B51">
      <w:pPr>
        <w:spacing w:after="0" w:line="240" w:lineRule="auto"/>
        <w:rPr>
          <w:rFonts w:eastAsia="Calibri"/>
        </w:rPr>
      </w:pPr>
    </w:p>
    <w:p w14:paraId="0FF97A3C" w14:textId="42A6979A" w:rsidR="00BC1B28" w:rsidRPr="00096114" w:rsidRDefault="00713DFC" w:rsidP="00B82B51">
      <w:pPr>
        <w:spacing w:after="0" w:line="240" w:lineRule="auto"/>
        <w:rPr>
          <w:rFonts w:eastAsia="Calibri"/>
          <w:i/>
        </w:rPr>
      </w:pPr>
      <w:r w:rsidRPr="00096114">
        <w:rPr>
          <w:rFonts w:eastAsia="Calibri"/>
          <w:i/>
        </w:rPr>
        <w:t xml:space="preserve">Objective 1: </w:t>
      </w:r>
      <w:r w:rsidR="00BC1B28" w:rsidRPr="00096114">
        <w:rPr>
          <w:rFonts w:eastAsia="Calibri"/>
          <w:i/>
        </w:rPr>
        <w:t>Among HIV</w:t>
      </w:r>
      <w:r w:rsidR="00E15869">
        <w:rPr>
          <w:rFonts w:eastAsia="Calibri"/>
          <w:i/>
        </w:rPr>
        <w:t>-infected</w:t>
      </w:r>
      <w:r w:rsidR="00BC1B28" w:rsidRPr="00096114">
        <w:rPr>
          <w:rFonts w:eastAsia="Calibri"/>
          <w:i/>
        </w:rPr>
        <w:t xml:space="preserve"> patients newly eligible for antiretroviral therapy, </w:t>
      </w:r>
      <w:r w:rsidR="00BC1B28" w:rsidRPr="00101046">
        <w:rPr>
          <w:rFonts w:eastAsia="Calibri"/>
          <w:b/>
          <w:i/>
        </w:rPr>
        <w:t xml:space="preserve">evaluate the impact of Fast Track Treatment Initiation Counselling on </w:t>
      </w:r>
      <w:r w:rsidR="00101046" w:rsidRPr="00101046">
        <w:rPr>
          <w:rFonts w:eastAsia="Calibri"/>
          <w:b/>
          <w:i/>
        </w:rPr>
        <w:t>initiation</w:t>
      </w:r>
      <w:r w:rsidR="00BC1B28" w:rsidRPr="00101046">
        <w:rPr>
          <w:rFonts w:eastAsia="Calibri"/>
          <w:b/>
          <w:i/>
        </w:rPr>
        <w:t xml:space="preserve"> and viral suppression</w:t>
      </w:r>
      <w:r w:rsidR="00BC1B28" w:rsidRPr="00096114">
        <w:rPr>
          <w:rFonts w:eastAsia="Calibri"/>
          <w:i/>
        </w:rPr>
        <w:t>.</w:t>
      </w:r>
    </w:p>
    <w:p w14:paraId="70D31361" w14:textId="77777777" w:rsidR="00BC1B28" w:rsidRPr="00B43965" w:rsidRDefault="00BC1B28" w:rsidP="00B82B51">
      <w:pPr>
        <w:pStyle w:val="ListParagraph"/>
        <w:spacing w:after="0" w:line="240" w:lineRule="auto"/>
        <w:ind w:left="360"/>
        <w:rPr>
          <w:rFonts w:eastAsia="Calibri"/>
        </w:rPr>
      </w:pPr>
    </w:p>
    <w:p w14:paraId="6C9B6A4B" w14:textId="77777777" w:rsidR="00BC1B28" w:rsidRPr="00590F56" w:rsidRDefault="00BC1B28" w:rsidP="00B82B51">
      <w:pPr>
        <w:spacing w:after="0" w:line="240" w:lineRule="auto"/>
        <w:rPr>
          <w:rFonts w:eastAsia="Calibri"/>
        </w:rPr>
      </w:pPr>
      <w:r w:rsidRPr="00590F56">
        <w:rPr>
          <w:rFonts w:eastAsia="Calibri"/>
        </w:rPr>
        <w:t>Research questions:</w:t>
      </w:r>
    </w:p>
    <w:p w14:paraId="2149BB68" w14:textId="77777777" w:rsidR="00BC1B28" w:rsidRPr="00B43965" w:rsidRDefault="00BC1B28" w:rsidP="00B82B51">
      <w:pPr>
        <w:pStyle w:val="ListParagraph"/>
        <w:spacing w:after="0" w:line="240" w:lineRule="auto"/>
        <w:ind w:left="360"/>
        <w:rPr>
          <w:rFonts w:eastAsia="Calibri"/>
        </w:rPr>
      </w:pPr>
    </w:p>
    <w:p w14:paraId="24A73782" w14:textId="422BEBA3" w:rsidR="00BC1B28" w:rsidRPr="00B43965" w:rsidRDefault="00BC1B28" w:rsidP="00EB7420">
      <w:pPr>
        <w:pStyle w:val="ListParagraph"/>
        <w:numPr>
          <w:ilvl w:val="0"/>
          <w:numId w:val="8"/>
        </w:numPr>
        <w:spacing w:after="0" w:line="240" w:lineRule="auto"/>
        <w:rPr>
          <w:rFonts w:eastAsia="Calibri"/>
        </w:rPr>
      </w:pPr>
      <w:r w:rsidRPr="00B43965">
        <w:rPr>
          <w:rFonts w:eastAsia="Calibri"/>
        </w:rPr>
        <w:t>What is the effect of Fast Track Initiation Counselling on rate</w:t>
      </w:r>
      <w:r w:rsidR="00140956">
        <w:rPr>
          <w:rFonts w:eastAsia="Calibri"/>
        </w:rPr>
        <w:t xml:space="preserve">s of initiating ART within </w:t>
      </w:r>
      <w:r w:rsidR="00D36DAE">
        <w:rPr>
          <w:rFonts w:eastAsia="Calibri"/>
        </w:rPr>
        <w:t>30 days</w:t>
      </w:r>
      <w:r w:rsidRPr="00B43965">
        <w:rPr>
          <w:rFonts w:eastAsia="Calibri"/>
        </w:rPr>
        <w:t xml:space="preserve"> of determining ART eligibility? </w:t>
      </w:r>
    </w:p>
    <w:p w14:paraId="3E094EF1" w14:textId="77777777" w:rsidR="00BC1B28" w:rsidRPr="00B43965" w:rsidRDefault="00BC1B28" w:rsidP="00EB7420">
      <w:pPr>
        <w:pStyle w:val="ListParagraph"/>
        <w:numPr>
          <w:ilvl w:val="0"/>
          <w:numId w:val="8"/>
        </w:numPr>
        <w:spacing w:after="0" w:line="240" w:lineRule="auto"/>
        <w:rPr>
          <w:rFonts w:eastAsia="Calibri"/>
        </w:rPr>
      </w:pPr>
      <w:r w:rsidRPr="00B43965">
        <w:rPr>
          <w:rFonts w:eastAsia="Calibri"/>
        </w:rPr>
        <w:t xml:space="preserve">What is the effect of Fast Track Initiation Counselling on rates of being alive, in care, and virally suppressed within 9 months of determining ART eligibility? </w:t>
      </w:r>
    </w:p>
    <w:p w14:paraId="06264FCB" w14:textId="77777777" w:rsidR="00BC1B28" w:rsidRPr="00B43965" w:rsidRDefault="00BC1B28" w:rsidP="00B82B51">
      <w:pPr>
        <w:pStyle w:val="ListParagraph"/>
        <w:spacing w:after="0" w:line="240" w:lineRule="auto"/>
        <w:ind w:left="360"/>
        <w:rPr>
          <w:rFonts w:eastAsia="Calibri"/>
        </w:rPr>
      </w:pPr>
    </w:p>
    <w:p w14:paraId="515AA2B3" w14:textId="5D9A7F9F" w:rsidR="00E82F96" w:rsidRPr="00096114" w:rsidRDefault="00713DFC" w:rsidP="00B82B51">
      <w:pPr>
        <w:spacing w:after="0" w:line="240" w:lineRule="auto"/>
        <w:rPr>
          <w:rFonts w:eastAsia="Calibri"/>
          <w:i/>
        </w:rPr>
      </w:pPr>
      <w:r w:rsidRPr="00096114">
        <w:rPr>
          <w:rFonts w:eastAsia="Calibri"/>
          <w:i/>
        </w:rPr>
        <w:t xml:space="preserve">Objective 2: </w:t>
      </w:r>
      <w:r w:rsidR="00E82F96" w:rsidRPr="00096114">
        <w:rPr>
          <w:rFonts w:eastAsia="Calibri"/>
          <w:i/>
        </w:rPr>
        <w:t xml:space="preserve">Among </w:t>
      </w:r>
      <w:r w:rsidR="006558E2" w:rsidRPr="00096114">
        <w:rPr>
          <w:rFonts w:eastAsia="Calibri"/>
          <w:i/>
        </w:rPr>
        <w:t>HIV</w:t>
      </w:r>
      <w:r w:rsidR="00E15869">
        <w:rPr>
          <w:rFonts w:eastAsia="Calibri"/>
          <w:i/>
        </w:rPr>
        <w:t xml:space="preserve">-infected </w:t>
      </w:r>
      <w:r w:rsidR="00E82F96" w:rsidRPr="00096114">
        <w:rPr>
          <w:rFonts w:eastAsia="Calibri"/>
          <w:i/>
        </w:rPr>
        <w:t>patients</w:t>
      </w:r>
      <w:r w:rsidR="003A3C26" w:rsidRPr="00096114">
        <w:rPr>
          <w:rFonts w:eastAsia="Calibri"/>
          <w:i/>
        </w:rPr>
        <w:t xml:space="preserve"> who are stable</w:t>
      </w:r>
      <w:r w:rsidR="00E82F96" w:rsidRPr="00096114">
        <w:rPr>
          <w:rFonts w:eastAsia="Calibri"/>
          <w:i/>
        </w:rPr>
        <w:t xml:space="preserve"> on antiretroviral therapy, </w:t>
      </w:r>
      <w:r w:rsidR="00E82F96" w:rsidRPr="00163DBE">
        <w:rPr>
          <w:rFonts w:eastAsia="Calibri"/>
          <w:b/>
          <w:i/>
        </w:rPr>
        <w:t xml:space="preserve">evaluate the impact of </w:t>
      </w:r>
      <w:r w:rsidR="003A3C26" w:rsidRPr="00163DBE">
        <w:rPr>
          <w:rFonts w:eastAsia="Calibri"/>
          <w:b/>
          <w:i/>
        </w:rPr>
        <w:t>A</w:t>
      </w:r>
      <w:r w:rsidR="00E82F96" w:rsidRPr="00163DBE">
        <w:rPr>
          <w:rFonts w:eastAsia="Calibri"/>
          <w:b/>
          <w:i/>
        </w:rPr>
        <w:t xml:space="preserve">dherence </w:t>
      </w:r>
      <w:r w:rsidR="003A3C26" w:rsidRPr="00163DBE">
        <w:rPr>
          <w:rFonts w:eastAsia="Calibri"/>
          <w:b/>
          <w:i/>
        </w:rPr>
        <w:t>C</w:t>
      </w:r>
      <w:r w:rsidR="00E82F96" w:rsidRPr="00163DBE">
        <w:rPr>
          <w:rFonts w:eastAsia="Calibri"/>
          <w:b/>
          <w:i/>
        </w:rPr>
        <w:t xml:space="preserve">lubs on </w:t>
      </w:r>
      <w:r w:rsidR="003A3C26" w:rsidRPr="00163DBE">
        <w:rPr>
          <w:rFonts w:eastAsia="Calibri"/>
          <w:b/>
          <w:i/>
        </w:rPr>
        <w:t>ART adherence</w:t>
      </w:r>
      <w:r w:rsidR="00C44D28" w:rsidRPr="00163DBE">
        <w:rPr>
          <w:rFonts w:eastAsia="Calibri"/>
          <w:b/>
          <w:i/>
        </w:rPr>
        <w:t xml:space="preserve"> and viral suppression</w:t>
      </w:r>
      <w:r w:rsidR="00E82F96" w:rsidRPr="00096114">
        <w:rPr>
          <w:rFonts w:eastAsia="Calibri"/>
          <w:i/>
        </w:rPr>
        <w:t>.</w:t>
      </w:r>
    </w:p>
    <w:p w14:paraId="5F09A093" w14:textId="77777777" w:rsidR="00513B14" w:rsidRPr="00B43965" w:rsidRDefault="00513B14" w:rsidP="00B82B51">
      <w:pPr>
        <w:pStyle w:val="ListParagraph"/>
        <w:spacing w:after="0" w:line="240" w:lineRule="auto"/>
        <w:ind w:left="360"/>
        <w:rPr>
          <w:rFonts w:eastAsia="Calibri"/>
        </w:rPr>
      </w:pPr>
    </w:p>
    <w:p w14:paraId="1D2091A9" w14:textId="0F621F98" w:rsidR="000F7014" w:rsidRPr="00590F56" w:rsidRDefault="00513B14" w:rsidP="00B82B51">
      <w:pPr>
        <w:spacing w:after="0" w:line="240" w:lineRule="auto"/>
        <w:rPr>
          <w:rFonts w:eastAsia="Calibri"/>
        </w:rPr>
      </w:pPr>
      <w:r w:rsidRPr="00590F56">
        <w:rPr>
          <w:rFonts w:eastAsia="Calibri"/>
        </w:rPr>
        <w:t>Research questions:</w:t>
      </w:r>
    </w:p>
    <w:p w14:paraId="6513C221" w14:textId="77777777" w:rsidR="00513B14" w:rsidRPr="00B43965" w:rsidRDefault="00513B14" w:rsidP="00B82B51">
      <w:pPr>
        <w:pStyle w:val="ListParagraph"/>
        <w:spacing w:after="0" w:line="240" w:lineRule="auto"/>
        <w:ind w:left="360"/>
        <w:rPr>
          <w:rFonts w:eastAsia="Calibri"/>
        </w:rPr>
      </w:pPr>
    </w:p>
    <w:p w14:paraId="0580B1B4" w14:textId="30C76727" w:rsidR="00B74B92" w:rsidRPr="00B43965" w:rsidRDefault="00B74B92" w:rsidP="00EB7420">
      <w:pPr>
        <w:pStyle w:val="ListParagraph"/>
        <w:numPr>
          <w:ilvl w:val="0"/>
          <w:numId w:val="8"/>
        </w:numPr>
        <w:spacing w:after="0" w:line="240" w:lineRule="auto"/>
        <w:rPr>
          <w:rFonts w:eastAsia="Calibri"/>
        </w:rPr>
      </w:pPr>
      <w:r w:rsidRPr="00B43965">
        <w:rPr>
          <w:rFonts w:eastAsia="Calibri"/>
        </w:rPr>
        <w:lastRenderedPageBreak/>
        <w:t xml:space="preserve">What is the effect of </w:t>
      </w:r>
      <w:r w:rsidR="006558E2" w:rsidRPr="00B43965">
        <w:rPr>
          <w:rFonts w:eastAsia="Calibri"/>
        </w:rPr>
        <w:t>A</w:t>
      </w:r>
      <w:r w:rsidRPr="00B43965">
        <w:rPr>
          <w:rFonts w:eastAsia="Calibri"/>
        </w:rPr>
        <w:t xml:space="preserve">dherence </w:t>
      </w:r>
      <w:r w:rsidR="006558E2" w:rsidRPr="00B43965">
        <w:rPr>
          <w:rFonts w:eastAsia="Calibri"/>
        </w:rPr>
        <w:t>C</w:t>
      </w:r>
      <w:r w:rsidRPr="00B43965">
        <w:rPr>
          <w:rFonts w:eastAsia="Calibri"/>
        </w:rPr>
        <w:t xml:space="preserve">lubs on </w:t>
      </w:r>
      <w:r w:rsidR="006E3AE2">
        <w:rPr>
          <w:rFonts w:eastAsia="Calibri"/>
        </w:rPr>
        <w:t>medication possession</w:t>
      </w:r>
      <w:r w:rsidR="00484F2C" w:rsidRPr="00B43965">
        <w:rPr>
          <w:rFonts w:eastAsia="Calibri"/>
        </w:rPr>
        <w:t xml:space="preserve"> </w:t>
      </w:r>
      <w:r w:rsidRPr="00B43965">
        <w:rPr>
          <w:rFonts w:eastAsia="Calibri"/>
        </w:rPr>
        <w:t xml:space="preserve">over the first 3 months </w:t>
      </w:r>
      <w:r w:rsidR="00965741" w:rsidRPr="00B43965">
        <w:rPr>
          <w:rFonts w:eastAsia="Calibri"/>
        </w:rPr>
        <w:t>of</w:t>
      </w:r>
      <w:r w:rsidRPr="00B43965">
        <w:rPr>
          <w:rFonts w:eastAsia="Calibri"/>
        </w:rPr>
        <w:t xml:space="preserve"> </w:t>
      </w:r>
      <w:r w:rsidR="006558E2" w:rsidRPr="00B43965">
        <w:rPr>
          <w:rFonts w:eastAsia="Calibri"/>
        </w:rPr>
        <w:t xml:space="preserve">intervention </w:t>
      </w:r>
      <w:r w:rsidRPr="00B43965">
        <w:rPr>
          <w:rFonts w:eastAsia="Calibri"/>
        </w:rPr>
        <w:t>eligibility compared to standard of care?</w:t>
      </w:r>
    </w:p>
    <w:p w14:paraId="352DE76F" w14:textId="55B2D717" w:rsidR="00B74B92" w:rsidRPr="00B43965" w:rsidRDefault="00B74B92" w:rsidP="00EB7420">
      <w:pPr>
        <w:pStyle w:val="ListParagraph"/>
        <w:numPr>
          <w:ilvl w:val="0"/>
          <w:numId w:val="8"/>
        </w:numPr>
        <w:spacing w:after="0" w:line="240" w:lineRule="auto"/>
        <w:rPr>
          <w:rFonts w:eastAsia="Calibri"/>
        </w:rPr>
      </w:pPr>
      <w:r w:rsidRPr="00B43965">
        <w:rPr>
          <w:rFonts w:eastAsia="Calibri"/>
        </w:rPr>
        <w:t xml:space="preserve">What is the effect of </w:t>
      </w:r>
      <w:r w:rsidR="006558E2" w:rsidRPr="00B43965">
        <w:rPr>
          <w:rFonts w:eastAsia="Calibri"/>
        </w:rPr>
        <w:t>A</w:t>
      </w:r>
      <w:r w:rsidRPr="00B43965">
        <w:rPr>
          <w:rFonts w:eastAsia="Calibri"/>
        </w:rPr>
        <w:t xml:space="preserve">dherence </w:t>
      </w:r>
      <w:r w:rsidR="006558E2" w:rsidRPr="00B43965">
        <w:rPr>
          <w:rFonts w:eastAsia="Calibri"/>
        </w:rPr>
        <w:t>C</w:t>
      </w:r>
      <w:r w:rsidRPr="00B43965">
        <w:rPr>
          <w:rFonts w:eastAsia="Calibri"/>
        </w:rPr>
        <w:t xml:space="preserve">lubs on rates of viral </w:t>
      </w:r>
      <w:r w:rsidR="00EC3B8E" w:rsidRPr="00B43965">
        <w:rPr>
          <w:rFonts w:eastAsia="Calibri"/>
        </w:rPr>
        <w:t>suppression</w:t>
      </w:r>
      <w:r w:rsidRPr="00B43965">
        <w:rPr>
          <w:rFonts w:eastAsia="Calibri"/>
        </w:rPr>
        <w:t xml:space="preserve"> within 12 months </w:t>
      </w:r>
      <w:r w:rsidR="00965741" w:rsidRPr="00B43965">
        <w:rPr>
          <w:rFonts w:eastAsia="Calibri"/>
        </w:rPr>
        <w:t>of</w:t>
      </w:r>
      <w:r w:rsidRPr="00B43965">
        <w:rPr>
          <w:rFonts w:eastAsia="Calibri"/>
        </w:rPr>
        <w:t xml:space="preserve"> </w:t>
      </w:r>
      <w:r w:rsidR="006558E2" w:rsidRPr="00B43965">
        <w:rPr>
          <w:rFonts w:eastAsia="Calibri"/>
        </w:rPr>
        <w:t xml:space="preserve">intervention </w:t>
      </w:r>
      <w:r w:rsidRPr="00B43965">
        <w:rPr>
          <w:rFonts w:eastAsia="Calibri"/>
        </w:rPr>
        <w:t>eligibility compared to standard of care?</w:t>
      </w:r>
    </w:p>
    <w:p w14:paraId="79ED7B0D" w14:textId="77777777" w:rsidR="00B74B92" w:rsidRPr="00B43965" w:rsidRDefault="00B74B92" w:rsidP="00B82B51">
      <w:pPr>
        <w:pStyle w:val="ListParagraph"/>
        <w:spacing w:after="0" w:line="240" w:lineRule="auto"/>
        <w:ind w:left="360"/>
        <w:rPr>
          <w:rFonts w:eastAsia="Calibri"/>
        </w:rPr>
      </w:pPr>
    </w:p>
    <w:p w14:paraId="647A8057" w14:textId="597EDCA5" w:rsidR="006F3F0D" w:rsidRPr="00096114" w:rsidRDefault="006F3F0D" w:rsidP="006F3F0D">
      <w:pPr>
        <w:spacing w:after="0" w:line="240" w:lineRule="auto"/>
        <w:rPr>
          <w:rFonts w:eastAsia="Calibri"/>
          <w:i/>
        </w:rPr>
      </w:pPr>
      <w:r w:rsidRPr="00096114">
        <w:rPr>
          <w:rFonts w:eastAsia="Calibri"/>
          <w:i/>
        </w:rPr>
        <w:t>Objective 3: Among HIV</w:t>
      </w:r>
      <w:r w:rsidR="00E15869">
        <w:rPr>
          <w:rFonts w:eastAsia="Calibri"/>
          <w:i/>
        </w:rPr>
        <w:t>-infected</w:t>
      </w:r>
      <w:r w:rsidRPr="00096114">
        <w:rPr>
          <w:rFonts w:eastAsia="Calibri"/>
          <w:i/>
        </w:rPr>
        <w:t xml:space="preserve"> patients who are stable on antiretroviral therapy, </w:t>
      </w:r>
      <w:r w:rsidRPr="00163DBE">
        <w:rPr>
          <w:rFonts w:eastAsia="Calibri"/>
          <w:b/>
          <w:i/>
        </w:rPr>
        <w:t xml:space="preserve">evaluate the impact of Decentralized </w:t>
      </w:r>
      <w:r w:rsidR="0037068F" w:rsidRPr="00163DBE">
        <w:rPr>
          <w:rFonts w:eastAsia="Calibri"/>
          <w:b/>
          <w:i/>
        </w:rPr>
        <w:t>Medication</w:t>
      </w:r>
      <w:r w:rsidRPr="00163DBE">
        <w:rPr>
          <w:rFonts w:eastAsia="Calibri"/>
          <w:b/>
          <w:i/>
        </w:rPr>
        <w:t xml:space="preserve"> Delivery on ART adherence and viral suppression</w:t>
      </w:r>
      <w:r w:rsidRPr="00096114">
        <w:rPr>
          <w:rFonts w:eastAsia="Calibri"/>
          <w:i/>
        </w:rPr>
        <w:t>.</w:t>
      </w:r>
    </w:p>
    <w:p w14:paraId="4A9A6B89" w14:textId="77777777" w:rsidR="006F3F0D" w:rsidRPr="00B43965" w:rsidRDefault="006F3F0D" w:rsidP="006F3F0D">
      <w:pPr>
        <w:pStyle w:val="ListParagraph"/>
        <w:spacing w:after="0" w:line="240" w:lineRule="auto"/>
        <w:ind w:left="360"/>
        <w:rPr>
          <w:rFonts w:eastAsia="Calibri"/>
        </w:rPr>
      </w:pPr>
    </w:p>
    <w:p w14:paraId="211C501F" w14:textId="77777777" w:rsidR="006F3F0D" w:rsidRPr="00590F56" w:rsidRDefault="006F3F0D" w:rsidP="006F3F0D">
      <w:pPr>
        <w:spacing w:after="0" w:line="240" w:lineRule="auto"/>
        <w:rPr>
          <w:rFonts w:eastAsia="Calibri"/>
        </w:rPr>
      </w:pPr>
      <w:r w:rsidRPr="00590F56">
        <w:rPr>
          <w:rFonts w:eastAsia="Calibri"/>
        </w:rPr>
        <w:t>Research questions:</w:t>
      </w:r>
    </w:p>
    <w:p w14:paraId="563A7792" w14:textId="77777777" w:rsidR="006F3F0D" w:rsidRPr="00B43965" w:rsidRDefault="006F3F0D" w:rsidP="006F3F0D">
      <w:pPr>
        <w:pStyle w:val="ListParagraph"/>
        <w:spacing w:after="0" w:line="240" w:lineRule="auto"/>
        <w:ind w:left="360"/>
        <w:rPr>
          <w:rFonts w:eastAsia="Calibri"/>
        </w:rPr>
      </w:pPr>
    </w:p>
    <w:p w14:paraId="1C0A12BA" w14:textId="1EF452F3" w:rsidR="006F3F0D" w:rsidRPr="00B43965" w:rsidRDefault="006F3F0D" w:rsidP="00EB7420">
      <w:pPr>
        <w:pStyle w:val="ListParagraph"/>
        <w:numPr>
          <w:ilvl w:val="0"/>
          <w:numId w:val="8"/>
        </w:numPr>
        <w:spacing w:after="0" w:line="240" w:lineRule="auto"/>
        <w:rPr>
          <w:rFonts w:eastAsia="Calibri"/>
        </w:rPr>
      </w:pPr>
      <w:r w:rsidRPr="00B43965">
        <w:rPr>
          <w:rFonts w:eastAsia="Calibri"/>
        </w:rPr>
        <w:t xml:space="preserve">What is the effect of Decentralized </w:t>
      </w:r>
      <w:r w:rsidR="0037068F">
        <w:rPr>
          <w:rFonts w:eastAsia="Calibri"/>
        </w:rPr>
        <w:t>Medication</w:t>
      </w:r>
      <w:r w:rsidRPr="00B43965">
        <w:rPr>
          <w:rFonts w:eastAsia="Calibri"/>
        </w:rPr>
        <w:t xml:space="preserve"> Delivery on </w:t>
      </w:r>
      <w:r w:rsidR="006E3AE2">
        <w:rPr>
          <w:rFonts w:eastAsia="Calibri"/>
        </w:rPr>
        <w:t>medication possession</w:t>
      </w:r>
      <w:r w:rsidRPr="00B43965">
        <w:rPr>
          <w:rFonts w:eastAsia="Calibri"/>
        </w:rPr>
        <w:t xml:space="preserve"> </w:t>
      </w:r>
      <w:r w:rsidR="00B90B54">
        <w:rPr>
          <w:rFonts w:eastAsia="Calibri"/>
        </w:rPr>
        <w:t>in</w:t>
      </w:r>
      <w:r w:rsidR="00B90B54" w:rsidRPr="00B43965">
        <w:rPr>
          <w:rFonts w:eastAsia="Calibri"/>
        </w:rPr>
        <w:t xml:space="preserve"> </w:t>
      </w:r>
      <w:r w:rsidRPr="00B43965">
        <w:rPr>
          <w:rFonts w:eastAsia="Calibri"/>
        </w:rPr>
        <w:t xml:space="preserve">the first 3 months </w:t>
      </w:r>
      <w:r w:rsidR="00B90B54">
        <w:rPr>
          <w:rFonts w:eastAsia="Calibri"/>
        </w:rPr>
        <w:t>after</w:t>
      </w:r>
      <w:r w:rsidR="00B90B54" w:rsidRPr="00B43965">
        <w:rPr>
          <w:rFonts w:eastAsia="Calibri"/>
        </w:rPr>
        <w:t xml:space="preserve"> </w:t>
      </w:r>
      <w:r w:rsidRPr="00B43965">
        <w:rPr>
          <w:rFonts w:eastAsia="Calibri"/>
        </w:rPr>
        <w:t>intervention eligibility compared to standard of care?</w:t>
      </w:r>
    </w:p>
    <w:p w14:paraId="497D389F" w14:textId="2320A39D" w:rsidR="006F3F0D" w:rsidRPr="00B43965" w:rsidRDefault="006F3F0D" w:rsidP="00EB7420">
      <w:pPr>
        <w:pStyle w:val="ListParagraph"/>
        <w:numPr>
          <w:ilvl w:val="0"/>
          <w:numId w:val="8"/>
        </w:numPr>
        <w:spacing w:after="0" w:line="240" w:lineRule="auto"/>
        <w:rPr>
          <w:rFonts w:eastAsia="Calibri"/>
        </w:rPr>
      </w:pPr>
      <w:r w:rsidRPr="00B43965">
        <w:rPr>
          <w:rFonts w:eastAsia="Calibri"/>
        </w:rPr>
        <w:t xml:space="preserve">What is the effect of Decentralized </w:t>
      </w:r>
      <w:r w:rsidR="0037068F">
        <w:rPr>
          <w:rFonts w:eastAsia="Calibri"/>
        </w:rPr>
        <w:t>Medication</w:t>
      </w:r>
      <w:r w:rsidRPr="00B43965">
        <w:rPr>
          <w:rFonts w:eastAsia="Calibri"/>
        </w:rPr>
        <w:t xml:space="preserve"> Delivery on rates of viral suppression within 12 months of intervention eligibility compared to standard of care?</w:t>
      </w:r>
    </w:p>
    <w:p w14:paraId="63F1F770" w14:textId="77777777" w:rsidR="006F3F0D" w:rsidRPr="00B43965" w:rsidRDefault="006F3F0D" w:rsidP="006F3F0D">
      <w:pPr>
        <w:pStyle w:val="ListParagraph"/>
        <w:spacing w:after="0" w:line="240" w:lineRule="auto"/>
        <w:ind w:left="360"/>
        <w:rPr>
          <w:rFonts w:eastAsia="Calibri"/>
        </w:rPr>
      </w:pPr>
    </w:p>
    <w:p w14:paraId="2696AA2B" w14:textId="4FF9F15D" w:rsidR="006E2347" w:rsidRPr="00096114" w:rsidRDefault="006F3F0D" w:rsidP="00B82B51">
      <w:pPr>
        <w:spacing w:after="0" w:line="240" w:lineRule="auto"/>
        <w:rPr>
          <w:rFonts w:eastAsia="Calibri"/>
          <w:i/>
        </w:rPr>
      </w:pPr>
      <w:r w:rsidRPr="00096114">
        <w:rPr>
          <w:rFonts w:eastAsia="Calibri"/>
          <w:i/>
        </w:rPr>
        <w:t>Objective 4</w:t>
      </w:r>
      <w:r w:rsidR="00713DFC" w:rsidRPr="00096114">
        <w:rPr>
          <w:rFonts w:eastAsia="Calibri"/>
          <w:i/>
        </w:rPr>
        <w:t>:</w:t>
      </w:r>
      <w:r w:rsidR="00590F56" w:rsidRPr="00096114">
        <w:rPr>
          <w:rFonts w:eastAsia="Calibri"/>
          <w:i/>
        </w:rPr>
        <w:t xml:space="preserve"> </w:t>
      </w:r>
      <w:r w:rsidR="006E2347" w:rsidRPr="00096114">
        <w:rPr>
          <w:rFonts w:eastAsia="Calibri"/>
          <w:i/>
        </w:rPr>
        <w:t xml:space="preserve">Among </w:t>
      </w:r>
      <w:r w:rsidR="003A3C26" w:rsidRPr="00096114">
        <w:rPr>
          <w:rFonts w:eastAsia="Calibri"/>
          <w:i/>
        </w:rPr>
        <w:t>HIV</w:t>
      </w:r>
      <w:r w:rsidR="00E15869">
        <w:rPr>
          <w:rFonts w:eastAsia="Calibri"/>
          <w:i/>
        </w:rPr>
        <w:t>-infected</w:t>
      </w:r>
      <w:r w:rsidR="003A3C26" w:rsidRPr="00096114">
        <w:rPr>
          <w:rFonts w:eastAsia="Calibri"/>
          <w:i/>
        </w:rPr>
        <w:t xml:space="preserve"> </w:t>
      </w:r>
      <w:r w:rsidR="006E2347" w:rsidRPr="00096114">
        <w:rPr>
          <w:rFonts w:eastAsia="Calibri"/>
          <w:i/>
        </w:rPr>
        <w:t xml:space="preserve">patients </w:t>
      </w:r>
      <w:r w:rsidR="003A3C26" w:rsidRPr="00096114">
        <w:rPr>
          <w:rFonts w:eastAsia="Calibri"/>
          <w:i/>
        </w:rPr>
        <w:t xml:space="preserve">who have poor adherence to </w:t>
      </w:r>
      <w:r w:rsidR="006E2347" w:rsidRPr="00096114">
        <w:rPr>
          <w:rFonts w:eastAsia="Calibri"/>
          <w:i/>
        </w:rPr>
        <w:t xml:space="preserve">antiretroviral therapy, </w:t>
      </w:r>
      <w:r w:rsidR="006E2347" w:rsidRPr="00163DBE">
        <w:rPr>
          <w:rFonts w:eastAsia="Calibri"/>
          <w:b/>
          <w:i/>
        </w:rPr>
        <w:t xml:space="preserve">evaluate the impact of </w:t>
      </w:r>
      <w:r w:rsidR="003A3C26" w:rsidRPr="00163DBE">
        <w:rPr>
          <w:rFonts w:eastAsia="Calibri"/>
          <w:b/>
          <w:i/>
        </w:rPr>
        <w:t>E</w:t>
      </w:r>
      <w:r w:rsidR="006E2347" w:rsidRPr="00163DBE">
        <w:rPr>
          <w:rFonts w:eastAsia="Calibri"/>
          <w:b/>
          <w:i/>
        </w:rPr>
        <w:t xml:space="preserve">nhanced </w:t>
      </w:r>
      <w:r w:rsidR="003A3C26" w:rsidRPr="00163DBE">
        <w:rPr>
          <w:rFonts w:eastAsia="Calibri"/>
          <w:b/>
          <w:i/>
        </w:rPr>
        <w:t>A</w:t>
      </w:r>
      <w:r w:rsidR="006E2347" w:rsidRPr="00163DBE">
        <w:rPr>
          <w:rFonts w:eastAsia="Calibri"/>
          <w:b/>
          <w:i/>
        </w:rPr>
        <w:t xml:space="preserve">dherence </w:t>
      </w:r>
      <w:r w:rsidR="003A3C26" w:rsidRPr="00163DBE">
        <w:rPr>
          <w:rFonts w:eastAsia="Calibri"/>
          <w:b/>
          <w:i/>
        </w:rPr>
        <w:t>C</w:t>
      </w:r>
      <w:r w:rsidR="006E2347" w:rsidRPr="00163DBE">
        <w:rPr>
          <w:rFonts w:eastAsia="Calibri"/>
          <w:b/>
          <w:i/>
        </w:rPr>
        <w:t>ounselling on treatment adherence and viral suppression</w:t>
      </w:r>
      <w:r w:rsidR="006E2347" w:rsidRPr="00096114">
        <w:rPr>
          <w:rFonts w:eastAsia="Calibri"/>
          <w:i/>
        </w:rPr>
        <w:t>.</w:t>
      </w:r>
    </w:p>
    <w:p w14:paraId="7D0B049D" w14:textId="77777777" w:rsidR="006E2347" w:rsidRPr="00B43965" w:rsidRDefault="006E2347" w:rsidP="00B82B51">
      <w:pPr>
        <w:pStyle w:val="ListParagraph"/>
        <w:spacing w:after="0" w:line="240" w:lineRule="auto"/>
        <w:ind w:left="360"/>
        <w:rPr>
          <w:rFonts w:eastAsia="Calibri"/>
        </w:rPr>
      </w:pPr>
    </w:p>
    <w:p w14:paraId="2ABD08CD" w14:textId="75527640" w:rsidR="006E2347" w:rsidRPr="00590F56" w:rsidRDefault="00965741" w:rsidP="00B82B51">
      <w:pPr>
        <w:spacing w:after="0" w:line="240" w:lineRule="auto"/>
        <w:rPr>
          <w:rFonts w:eastAsia="Calibri"/>
        </w:rPr>
      </w:pPr>
      <w:r w:rsidRPr="00590F56">
        <w:rPr>
          <w:rFonts w:eastAsia="Calibri"/>
        </w:rPr>
        <w:t>Research question:</w:t>
      </w:r>
      <w:r w:rsidR="006E2347" w:rsidRPr="00590F56">
        <w:rPr>
          <w:rFonts w:eastAsia="Calibri"/>
        </w:rPr>
        <w:br/>
      </w:r>
    </w:p>
    <w:p w14:paraId="31076D6D" w14:textId="7E93E0D4" w:rsidR="006E2347" w:rsidRPr="00B43965" w:rsidRDefault="006E2347" w:rsidP="00EB7420">
      <w:pPr>
        <w:pStyle w:val="ListParagraph"/>
        <w:numPr>
          <w:ilvl w:val="0"/>
          <w:numId w:val="8"/>
        </w:numPr>
        <w:spacing w:after="0" w:line="240" w:lineRule="auto"/>
        <w:rPr>
          <w:rFonts w:eastAsia="Calibri"/>
        </w:rPr>
      </w:pPr>
      <w:r w:rsidRPr="00B43965">
        <w:rPr>
          <w:rFonts w:eastAsia="Calibri"/>
        </w:rPr>
        <w:t xml:space="preserve">What is the effect of </w:t>
      </w:r>
      <w:r w:rsidR="003A3C26" w:rsidRPr="00B43965">
        <w:rPr>
          <w:rFonts w:eastAsia="Calibri"/>
        </w:rPr>
        <w:t>E</w:t>
      </w:r>
      <w:r w:rsidRPr="00B43965">
        <w:rPr>
          <w:rFonts w:eastAsia="Calibri"/>
        </w:rPr>
        <w:t xml:space="preserve">nhanced </w:t>
      </w:r>
      <w:r w:rsidR="003A3C26" w:rsidRPr="00B43965">
        <w:rPr>
          <w:rFonts w:eastAsia="Calibri"/>
        </w:rPr>
        <w:t>A</w:t>
      </w:r>
      <w:r w:rsidRPr="00B43965">
        <w:rPr>
          <w:rFonts w:eastAsia="Calibri"/>
        </w:rPr>
        <w:t xml:space="preserve">dherence </w:t>
      </w:r>
      <w:r w:rsidR="003A3C26" w:rsidRPr="00B43965">
        <w:rPr>
          <w:rFonts w:eastAsia="Calibri"/>
        </w:rPr>
        <w:t>C</w:t>
      </w:r>
      <w:r w:rsidRPr="00B43965">
        <w:rPr>
          <w:rFonts w:eastAsia="Calibri"/>
        </w:rPr>
        <w:t>ounselling on rates of being alive, in care</w:t>
      </w:r>
      <w:r w:rsidR="003A3C26" w:rsidRPr="00B43965">
        <w:rPr>
          <w:rFonts w:eastAsia="Calibri"/>
        </w:rPr>
        <w:t>,</w:t>
      </w:r>
      <w:r w:rsidRPr="00B43965">
        <w:rPr>
          <w:rFonts w:eastAsia="Calibri"/>
        </w:rPr>
        <w:t xml:space="preserve"> and virally suppressed within </w:t>
      </w:r>
      <w:r w:rsidR="00965741" w:rsidRPr="00B43965">
        <w:rPr>
          <w:rFonts w:eastAsia="Calibri"/>
        </w:rPr>
        <w:t>3</w:t>
      </w:r>
      <w:r w:rsidRPr="00B43965">
        <w:rPr>
          <w:rFonts w:eastAsia="Calibri"/>
        </w:rPr>
        <w:t xml:space="preserve"> </w:t>
      </w:r>
      <w:r w:rsidR="00965741" w:rsidRPr="00B43965">
        <w:rPr>
          <w:rFonts w:eastAsia="Calibri"/>
        </w:rPr>
        <w:t xml:space="preserve">and 12 </w:t>
      </w:r>
      <w:r w:rsidRPr="00B43965">
        <w:rPr>
          <w:rFonts w:eastAsia="Calibri"/>
        </w:rPr>
        <w:t xml:space="preserve">months of </w:t>
      </w:r>
      <w:r w:rsidR="003A3C26" w:rsidRPr="00B43965">
        <w:rPr>
          <w:rFonts w:eastAsia="Calibri"/>
        </w:rPr>
        <w:t xml:space="preserve">intervention </w:t>
      </w:r>
      <w:r w:rsidRPr="00B43965">
        <w:rPr>
          <w:rFonts w:eastAsia="Calibri"/>
        </w:rPr>
        <w:t xml:space="preserve">eligibility? </w:t>
      </w:r>
    </w:p>
    <w:p w14:paraId="04FDB6FB" w14:textId="2B15422D" w:rsidR="006E2347" w:rsidRPr="00B43965" w:rsidRDefault="006E2347" w:rsidP="00B82B51">
      <w:pPr>
        <w:pStyle w:val="ListParagraph"/>
        <w:spacing w:after="0" w:line="240" w:lineRule="auto"/>
        <w:ind w:hanging="360"/>
        <w:rPr>
          <w:rFonts w:eastAsia="Calibri"/>
        </w:rPr>
      </w:pPr>
    </w:p>
    <w:p w14:paraId="4BC80356" w14:textId="6367231B" w:rsidR="006E2347" w:rsidRPr="00096114" w:rsidRDefault="006F3F0D" w:rsidP="00B82B51">
      <w:pPr>
        <w:spacing w:after="0" w:line="240" w:lineRule="auto"/>
        <w:rPr>
          <w:rFonts w:eastAsia="Calibri"/>
          <w:i/>
        </w:rPr>
      </w:pPr>
      <w:r w:rsidRPr="00096114">
        <w:rPr>
          <w:rFonts w:eastAsia="Calibri"/>
          <w:i/>
        </w:rPr>
        <w:t>Objective 5</w:t>
      </w:r>
      <w:r w:rsidR="00713DFC" w:rsidRPr="00096114">
        <w:rPr>
          <w:rFonts w:eastAsia="Calibri"/>
          <w:i/>
        </w:rPr>
        <w:t xml:space="preserve">: </w:t>
      </w:r>
      <w:r w:rsidR="006E2347" w:rsidRPr="00096114">
        <w:rPr>
          <w:rFonts w:eastAsia="Calibri"/>
          <w:i/>
        </w:rPr>
        <w:t xml:space="preserve">Among </w:t>
      </w:r>
      <w:r w:rsidR="00EC04A1" w:rsidRPr="00096114">
        <w:rPr>
          <w:rFonts w:eastAsia="Calibri"/>
          <w:i/>
        </w:rPr>
        <w:t>HIV</w:t>
      </w:r>
      <w:r w:rsidR="00E15869">
        <w:rPr>
          <w:rFonts w:eastAsia="Calibri"/>
          <w:i/>
        </w:rPr>
        <w:t>-infected</w:t>
      </w:r>
      <w:r w:rsidR="00EC04A1" w:rsidRPr="00096114">
        <w:rPr>
          <w:rFonts w:eastAsia="Calibri"/>
          <w:i/>
        </w:rPr>
        <w:t xml:space="preserve"> </w:t>
      </w:r>
      <w:r w:rsidR="006E2347" w:rsidRPr="00096114">
        <w:rPr>
          <w:rFonts w:eastAsia="Calibri"/>
          <w:i/>
        </w:rPr>
        <w:t xml:space="preserve">patients </w:t>
      </w:r>
      <w:r w:rsidR="005104CB">
        <w:rPr>
          <w:rFonts w:eastAsia="Calibri"/>
          <w:i/>
        </w:rPr>
        <w:t>in</w:t>
      </w:r>
      <w:r w:rsidR="005104CB" w:rsidRPr="00096114">
        <w:rPr>
          <w:rFonts w:eastAsia="Calibri"/>
          <w:i/>
        </w:rPr>
        <w:t xml:space="preserve"> antiretroviral therapy programs</w:t>
      </w:r>
      <w:r w:rsidR="005104CB" w:rsidRPr="00096114" w:rsidDel="005104CB">
        <w:rPr>
          <w:rFonts w:eastAsia="Calibri"/>
          <w:i/>
        </w:rPr>
        <w:t xml:space="preserve"> </w:t>
      </w:r>
      <w:r w:rsidR="005104CB">
        <w:rPr>
          <w:rFonts w:eastAsia="Calibri"/>
          <w:i/>
        </w:rPr>
        <w:t xml:space="preserve">who miss a scheduled appointment by </w:t>
      </w:r>
      <w:r w:rsidR="00D76384">
        <w:rPr>
          <w:rFonts w:eastAsia="Calibri"/>
          <w:i/>
        </w:rPr>
        <w:t>5 days</w:t>
      </w:r>
      <w:r w:rsidR="006E2347" w:rsidRPr="00096114">
        <w:rPr>
          <w:rFonts w:eastAsia="Calibri"/>
          <w:i/>
        </w:rPr>
        <w:t>,</w:t>
      </w:r>
      <w:r w:rsidR="006E2347" w:rsidRPr="00163DBE">
        <w:rPr>
          <w:rFonts w:eastAsia="Calibri"/>
          <w:b/>
          <w:i/>
        </w:rPr>
        <w:t xml:space="preserve"> evaluate the impact of </w:t>
      </w:r>
      <w:r w:rsidR="00EC04A1" w:rsidRPr="00163DBE">
        <w:rPr>
          <w:rFonts w:eastAsia="Calibri"/>
          <w:b/>
          <w:i/>
        </w:rPr>
        <w:t>E</w:t>
      </w:r>
      <w:r w:rsidR="006E2347" w:rsidRPr="00163DBE">
        <w:rPr>
          <w:rFonts w:eastAsia="Calibri"/>
          <w:b/>
          <w:i/>
        </w:rPr>
        <w:t xml:space="preserve">arly </w:t>
      </w:r>
      <w:r w:rsidR="00EC04A1" w:rsidRPr="00163DBE">
        <w:rPr>
          <w:rFonts w:eastAsia="Calibri"/>
          <w:b/>
          <w:i/>
        </w:rPr>
        <w:t>P</w:t>
      </w:r>
      <w:r w:rsidR="006E2347" w:rsidRPr="00163DBE">
        <w:rPr>
          <w:rFonts w:eastAsia="Calibri"/>
          <w:b/>
          <w:i/>
        </w:rPr>
        <w:t xml:space="preserve">atient </w:t>
      </w:r>
      <w:r w:rsidR="00EC04A1" w:rsidRPr="00163DBE">
        <w:rPr>
          <w:rFonts w:eastAsia="Calibri"/>
          <w:b/>
          <w:i/>
        </w:rPr>
        <w:t>T</w:t>
      </w:r>
      <w:r w:rsidR="006E2347" w:rsidRPr="00163DBE">
        <w:rPr>
          <w:rFonts w:eastAsia="Calibri"/>
          <w:b/>
          <w:i/>
        </w:rPr>
        <w:t>racing on retention in care</w:t>
      </w:r>
      <w:r w:rsidR="006E2347" w:rsidRPr="00096114">
        <w:rPr>
          <w:rFonts w:eastAsia="Calibri"/>
          <w:i/>
        </w:rPr>
        <w:t>.</w:t>
      </w:r>
    </w:p>
    <w:p w14:paraId="5334DB93" w14:textId="77777777" w:rsidR="006E2347" w:rsidRDefault="006E2347" w:rsidP="00B82B51">
      <w:pPr>
        <w:pStyle w:val="ListParagraph"/>
        <w:spacing w:after="0" w:line="240" w:lineRule="auto"/>
        <w:ind w:left="360"/>
        <w:rPr>
          <w:rFonts w:eastAsia="Calibri"/>
        </w:rPr>
      </w:pPr>
    </w:p>
    <w:p w14:paraId="2DD86E5F" w14:textId="77777777" w:rsidR="006E2347" w:rsidRPr="00713DFC" w:rsidRDefault="006E2347" w:rsidP="00B82B51">
      <w:pPr>
        <w:spacing w:after="0" w:line="240" w:lineRule="auto"/>
        <w:rPr>
          <w:rFonts w:eastAsia="Calibri"/>
        </w:rPr>
      </w:pPr>
      <w:r w:rsidRPr="00713DFC">
        <w:rPr>
          <w:rFonts w:eastAsia="Calibri"/>
        </w:rPr>
        <w:t>Research questions:</w:t>
      </w:r>
    </w:p>
    <w:p w14:paraId="630EEF6D" w14:textId="77777777" w:rsidR="006E2347" w:rsidRDefault="006E2347" w:rsidP="00B82B51">
      <w:pPr>
        <w:pStyle w:val="ListParagraph"/>
        <w:spacing w:after="0" w:line="240" w:lineRule="auto"/>
        <w:ind w:left="360"/>
        <w:rPr>
          <w:rFonts w:eastAsia="Calibri"/>
        </w:rPr>
      </w:pPr>
    </w:p>
    <w:p w14:paraId="4F041C49" w14:textId="69BED318" w:rsidR="006E2347" w:rsidRDefault="006E2347" w:rsidP="00EB7420">
      <w:pPr>
        <w:pStyle w:val="ListParagraph"/>
        <w:numPr>
          <w:ilvl w:val="0"/>
          <w:numId w:val="8"/>
        </w:numPr>
        <w:spacing w:after="0" w:line="240" w:lineRule="auto"/>
        <w:rPr>
          <w:rFonts w:eastAsia="Calibri"/>
        </w:rPr>
      </w:pPr>
      <w:r>
        <w:rPr>
          <w:rFonts w:eastAsia="Calibri"/>
        </w:rPr>
        <w:t xml:space="preserve">What is the effect of </w:t>
      </w:r>
      <w:r w:rsidR="00EC04A1">
        <w:rPr>
          <w:rFonts w:eastAsia="Calibri"/>
        </w:rPr>
        <w:t>E</w:t>
      </w:r>
      <w:r>
        <w:rPr>
          <w:rFonts w:eastAsia="Calibri"/>
        </w:rPr>
        <w:t xml:space="preserve">arly </w:t>
      </w:r>
      <w:r w:rsidR="00EC04A1">
        <w:rPr>
          <w:rFonts w:eastAsia="Calibri"/>
        </w:rPr>
        <w:t>P</w:t>
      </w:r>
      <w:r>
        <w:rPr>
          <w:rFonts w:eastAsia="Calibri"/>
        </w:rPr>
        <w:t xml:space="preserve">atient </w:t>
      </w:r>
      <w:r w:rsidR="00EC04A1">
        <w:rPr>
          <w:rFonts w:eastAsia="Calibri"/>
        </w:rPr>
        <w:t>T</w:t>
      </w:r>
      <w:r>
        <w:rPr>
          <w:rFonts w:eastAsia="Calibri"/>
        </w:rPr>
        <w:t xml:space="preserve">racing on rates of returning to care by </w:t>
      </w:r>
      <w:r w:rsidR="00EC04A1">
        <w:rPr>
          <w:rFonts w:eastAsia="Calibri"/>
        </w:rPr>
        <w:t>3</w:t>
      </w:r>
      <w:r>
        <w:rPr>
          <w:rFonts w:eastAsia="Calibri"/>
        </w:rPr>
        <w:t xml:space="preserve"> </w:t>
      </w:r>
      <w:r w:rsidR="00EC04A1">
        <w:rPr>
          <w:rFonts w:eastAsia="Calibri"/>
        </w:rPr>
        <w:t xml:space="preserve">and 12 </w:t>
      </w:r>
      <w:r>
        <w:rPr>
          <w:rFonts w:eastAsia="Calibri"/>
        </w:rPr>
        <w:t xml:space="preserve">months of tracing? </w:t>
      </w:r>
    </w:p>
    <w:p w14:paraId="6BBE07BD" w14:textId="2A716F62" w:rsidR="006E2347" w:rsidRDefault="006E2347" w:rsidP="00EB7420">
      <w:pPr>
        <w:pStyle w:val="ListParagraph"/>
        <w:numPr>
          <w:ilvl w:val="0"/>
          <w:numId w:val="8"/>
        </w:numPr>
        <w:spacing w:after="0" w:line="240" w:lineRule="auto"/>
        <w:rPr>
          <w:rFonts w:eastAsia="Calibri"/>
        </w:rPr>
      </w:pPr>
      <w:r>
        <w:rPr>
          <w:rFonts w:eastAsia="Calibri"/>
        </w:rPr>
        <w:t xml:space="preserve">What is the effect of </w:t>
      </w:r>
      <w:r w:rsidR="00EC04A1">
        <w:rPr>
          <w:rFonts w:eastAsia="Calibri"/>
        </w:rPr>
        <w:t>E</w:t>
      </w:r>
      <w:r>
        <w:rPr>
          <w:rFonts w:eastAsia="Calibri"/>
        </w:rPr>
        <w:t xml:space="preserve">arly </w:t>
      </w:r>
      <w:r w:rsidR="00EC04A1">
        <w:rPr>
          <w:rFonts w:eastAsia="Calibri"/>
        </w:rPr>
        <w:t>P</w:t>
      </w:r>
      <w:r>
        <w:rPr>
          <w:rFonts w:eastAsia="Calibri"/>
        </w:rPr>
        <w:t xml:space="preserve">atient </w:t>
      </w:r>
      <w:r w:rsidR="00EC04A1">
        <w:rPr>
          <w:rFonts w:eastAsia="Calibri"/>
        </w:rPr>
        <w:t>T</w:t>
      </w:r>
      <w:r>
        <w:rPr>
          <w:rFonts w:eastAsia="Calibri"/>
        </w:rPr>
        <w:t xml:space="preserve">racing on rates of </w:t>
      </w:r>
      <w:r w:rsidR="00C27815">
        <w:rPr>
          <w:rFonts w:eastAsia="Calibri"/>
        </w:rPr>
        <w:t xml:space="preserve">remaining in </w:t>
      </w:r>
      <w:r w:rsidR="00EC04A1">
        <w:rPr>
          <w:rFonts w:eastAsia="Calibri"/>
        </w:rPr>
        <w:t>care by 12</w:t>
      </w:r>
      <w:r>
        <w:rPr>
          <w:rFonts w:eastAsia="Calibri"/>
        </w:rPr>
        <w:t xml:space="preserve"> months of tracing? </w:t>
      </w:r>
    </w:p>
    <w:p w14:paraId="156C9574" w14:textId="77777777" w:rsidR="006C5824" w:rsidRDefault="006C5824" w:rsidP="00B82B51">
      <w:pPr>
        <w:spacing w:after="0" w:line="240" w:lineRule="auto"/>
        <w:rPr>
          <w:rFonts w:eastAsia="Calibri"/>
        </w:rPr>
      </w:pPr>
    </w:p>
    <w:p w14:paraId="2C1D1270" w14:textId="1E80C6FB" w:rsidR="0096355E" w:rsidRPr="00096114" w:rsidRDefault="0096355E" w:rsidP="0096355E">
      <w:pPr>
        <w:spacing w:after="0" w:line="240" w:lineRule="auto"/>
        <w:rPr>
          <w:rFonts w:eastAsia="Calibri"/>
          <w:i/>
        </w:rPr>
      </w:pPr>
      <w:r w:rsidRPr="00096114">
        <w:rPr>
          <w:rFonts w:eastAsia="Calibri"/>
          <w:i/>
        </w:rPr>
        <w:t xml:space="preserve">Objective </w:t>
      </w:r>
      <w:r>
        <w:rPr>
          <w:rFonts w:eastAsia="Calibri"/>
          <w:i/>
        </w:rPr>
        <w:t>6</w:t>
      </w:r>
      <w:r w:rsidRPr="00096114">
        <w:rPr>
          <w:rFonts w:eastAsia="Calibri"/>
          <w:i/>
        </w:rPr>
        <w:t xml:space="preserve">: </w:t>
      </w:r>
      <w:r>
        <w:rPr>
          <w:rFonts w:eastAsia="Calibri"/>
          <w:i/>
        </w:rPr>
        <w:t>For each clinic included in the study</w:t>
      </w:r>
      <w:r w:rsidRPr="00096114">
        <w:rPr>
          <w:rFonts w:eastAsia="Calibri"/>
          <w:i/>
        </w:rPr>
        <w:t>,</w:t>
      </w:r>
      <w:r w:rsidRPr="00163DBE">
        <w:rPr>
          <w:rFonts w:eastAsia="Calibri"/>
          <w:b/>
          <w:i/>
        </w:rPr>
        <w:t xml:space="preserve"> evaluate the</w:t>
      </w:r>
      <w:r>
        <w:rPr>
          <w:rFonts w:eastAsia="Calibri"/>
          <w:b/>
          <w:i/>
        </w:rPr>
        <w:t xml:space="preserve"> overall</w:t>
      </w:r>
      <w:r w:rsidRPr="00163DBE">
        <w:rPr>
          <w:rFonts w:eastAsia="Calibri"/>
          <w:b/>
          <w:i/>
        </w:rPr>
        <w:t xml:space="preserve"> impact of </w:t>
      </w:r>
      <w:r>
        <w:rPr>
          <w:rFonts w:eastAsia="Calibri"/>
          <w:b/>
          <w:i/>
        </w:rPr>
        <w:t>the Adherence Guidelines on patient outcomes</w:t>
      </w:r>
      <w:r w:rsidRPr="00096114">
        <w:rPr>
          <w:rFonts w:eastAsia="Calibri"/>
          <w:i/>
        </w:rPr>
        <w:t>.</w:t>
      </w:r>
    </w:p>
    <w:p w14:paraId="725921D0" w14:textId="77777777" w:rsidR="0096355E" w:rsidRDefault="0096355E" w:rsidP="0096355E">
      <w:pPr>
        <w:pStyle w:val="ListParagraph"/>
        <w:spacing w:after="0" w:line="240" w:lineRule="auto"/>
        <w:ind w:left="360"/>
        <w:rPr>
          <w:rFonts w:eastAsia="Calibri"/>
        </w:rPr>
      </w:pPr>
    </w:p>
    <w:p w14:paraId="60731236" w14:textId="77777777" w:rsidR="0096355E" w:rsidRPr="00713DFC" w:rsidRDefault="0096355E" w:rsidP="0096355E">
      <w:pPr>
        <w:spacing w:after="0" w:line="240" w:lineRule="auto"/>
        <w:rPr>
          <w:rFonts w:eastAsia="Calibri"/>
        </w:rPr>
      </w:pPr>
      <w:r w:rsidRPr="00713DFC">
        <w:rPr>
          <w:rFonts w:eastAsia="Calibri"/>
        </w:rPr>
        <w:t>Research questions:</w:t>
      </w:r>
    </w:p>
    <w:p w14:paraId="398E7FF4" w14:textId="77777777" w:rsidR="0096355E" w:rsidRDefault="0096355E" w:rsidP="0096355E">
      <w:pPr>
        <w:pStyle w:val="ListParagraph"/>
        <w:spacing w:after="0" w:line="240" w:lineRule="auto"/>
        <w:ind w:left="360"/>
        <w:rPr>
          <w:rFonts w:eastAsia="Calibri"/>
        </w:rPr>
      </w:pPr>
    </w:p>
    <w:p w14:paraId="36D73E56" w14:textId="77777777" w:rsidR="00471AD0" w:rsidRDefault="005D3590" w:rsidP="0096355E">
      <w:pPr>
        <w:pStyle w:val="ListParagraph"/>
        <w:numPr>
          <w:ilvl w:val="0"/>
          <w:numId w:val="8"/>
        </w:numPr>
        <w:spacing w:after="0" w:line="240" w:lineRule="auto"/>
        <w:rPr>
          <w:rFonts w:eastAsia="Calibri"/>
        </w:rPr>
      </w:pPr>
      <w:r>
        <w:rPr>
          <w:rFonts w:eastAsia="Calibri"/>
        </w:rPr>
        <w:t>What is the effect of the package of interventions on patient retention in care overall?</w:t>
      </w:r>
    </w:p>
    <w:p w14:paraId="75A4AE2D" w14:textId="25CD9E02" w:rsidR="0096355E" w:rsidRDefault="00471AD0" w:rsidP="0096355E">
      <w:pPr>
        <w:pStyle w:val="ListParagraph"/>
        <w:numPr>
          <w:ilvl w:val="0"/>
          <w:numId w:val="8"/>
        </w:numPr>
        <w:spacing w:after="0" w:line="240" w:lineRule="auto"/>
        <w:rPr>
          <w:rFonts w:eastAsia="Calibri"/>
        </w:rPr>
      </w:pPr>
      <w:r>
        <w:rPr>
          <w:rFonts w:eastAsia="Calibri"/>
        </w:rPr>
        <w:t xml:space="preserve">What is the </w:t>
      </w:r>
      <w:r w:rsidR="005D3590">
        <w:rPr>
          <w:rFonts w:eastAsia="Calibri"/>
        </w:rPr>
        <w:t>proportion of population in need expected to benefit from</w:t>
      </w:r>
      <w:r>
        <w:rPr>
          <w:rFonts w:eastAsia="Calibri"/>
        </w:rPr>
        <w:t xml:space="preserve"> the package of interventions?</w:t>
      </w:r>
    </w:p>
    <w:p w14:paraId="49BAD90D" w14:textId="77777777" w:rsidR="0096355E" w:rsidRDefault="0096355E" w:rsidP="0096355E">
      <w:pPr>
        <w:spacing w:after="0" w:line="240" w:lineRule="auto"/>
        <w:rPr>
          <w:rFonts w:eastAsia="Calibri"/>
        </w:rPr>
      </w:pPr>
    </w:p>
    <w:p w14:paraId="0B60656C" w14:textId="5D4554CA" w:rsidR="00471AD0" w:rsidRPr="00096114" w:rsidRDefault="00471AD0" w:rsidP="00471AD0">
      <w:pPr>
        <w:spacing w:after="0" w:line="240" w:lineRule="auto"/>
        <w:rPr>
          <w:rFonts w:eastAsia="Calibri"/>
          <w:i/>
        </w:rPr>
      </w:pPr>
      <w:r w:rsidRPr="00096114">
        <w:rPr>
          <w:rFonts w:eastAsia="Calibri"/>
          <w:i/>
        </w:rPr>
        <w:t>Objective 7:</w:t>
      </w:r>
      <w:r w:rsidRPr="00163DBE">
        <w:rPr>
          <w:rFonts w:eastAsia="Calibri"/>
          <w:b/>
          <w:i/>
        </w:rPr>
        <w:t xml:space="preserve"> Estimate the </w:t>
      </w:r>
      <w:r>
        <w:rPr>
          <w:rFonts w:eastAsia="Calibri"/>
          <w:b/>
          <w:i/>
        </w:rPr>
        <w:t xml:space="preserve">incremental and total </w:t>
      </w:r>
      <w:r w:rsidRPr="00163DBE">
        <w:rPr>
          <w:rFonts w:eastAsia="Calibri"/>
          <w:b/>
          <w:i/>
        </w:rPr>
        <w:t>cost of each of the interventions</w:t>
      </w:r>
      <w:r w:rsidRPr="00096114">
        <w:rPr>
          <w:rFonts w:eastAsia="Calibri"/>
          <w:i/>
        </w:rPr>
        <w:t xml:space="preserve"> listed above compared to standard of care.</w:t>
      </w:r>
    </w:p>
    <w:p w14:paraId="0C1FA459" w14:textId="77777777" w:rsidR="00471AD0" w:rsidRDefault="00471AD0" w:rsidP="00471AD0">
      <w:pPr>
        <w:pStyle w:val="ListParagraph"/>
        <w:spacing w:after="0" w:line="240" w:lineRule="auto"/>
        <w:rPr>
          <w:rFonts w:eastAsia="Calibri"/>
        </w:rPr>
      </w:pPr>
    </w:p>
    <w:p w14:paraId="34F0A214" w14:textId="77777777" w:rsidR="00471AD0" w:rsidRDefault="00471AD0" w:rsidP="00471AD0">
      <w:pPr>
        <w:pStyle w:val="ListParagraph"/>
        <w:spacing w:after="0" w:line="240" w:lineRule="auto"/>
        <w:ind w:left="360"/>
        <w:rPr>
          <w:rFonts w:eastAsia="Calibri"/>
        </w:rPr>
      </w:pPr>
      <w:r>
        <w:rPr>
          <w:rFonts w:eastAsia="Calibri"/>
        </w:rPr>
        <w:t>Research questions:</w:t>
      </w:r>
    </w:p>
    <w:p w14:paraId="0E86B881" w14:textId="77777777" w:rsidR="00471AD0" w:rsidRDefault="00471AD0" w:rsidP="00471AD0">
      <w:pPr>
        <w:pStyle w:val="ListParagraph"/>
        <w:spacing w:after="0" w:line="240" w:lineRule="auto"/>
        <w:rPr>
          <w:rFonts w:eastAsia="Calibri"/>
        </w:rPr>
      </w:pPr>
    </w:p>
    <w:p w14:paraId="6160DB2B" w14:textId="77777777" w:rsidR="00471AD0" w:rsidRPr="003F7B84" w:rsidRDefault="00471AD0" w:rsidP="00471AD0">
      <w:pPr>
        <w:pStyle w:val="ListParagraph"/>
        <w:numPr>
          <w:ilvl w:val="0"/>
          <w:numId w:val="8"/>
        </w:numPr>
        <w:spacing w:after="0" w:line="240" w:lineRule="auto"/>
        <w:rPr>
          <w:rFonts w:eastAsia="Calibri"/>
        </w:rPr>
      </w:pPr>
      <w:r w:rsidRPr="003F7B84">
        <w:rPr>
          <w:rFonts w:eastAsia="Calibri"/>
        </w:rPr>
        <w:t>What is the average cost per patient reached with the intervention?</w:t>
      </w:r>
    </w:p>
    <w:p w14:paraId="5BC4E433" w14:textId="77777777" w:rsidR="00471AD0" w:rsidRPr="003F7B84" w:rsidRDefault="00471AD0" w:rsidP="00471AD0">
      <w:pPr>
        <w:pStyle w:val="ListParagraph"/>
        <w:numPr>
          <w:ilvl w:val="0"/>
          <w:numId w:val="8"/>
        </w:numPr>
        <w:spacing w:after="0" w:line="240" w:lineRule="auto"/>
        <w:rPr>
          <w:rFonts w:eastAsia="Calibri"/>
        </w:rPr>
      </w:pPr>
      <w:r w:rsidRPr="003F7B84">
        <w:rPr>
          <w:rFonts w:eastAsia="Calibri"/>
        </w:rPr>
        <w:lastRenderedPageBreak/>
        <w:t>What is the average cost per successful outcome achieved?</w:t>
      </w:r>
    </w:p>
    <w:p w14:paraId="2B7361BA" w14:textId="77777777" w:rsidR="00471AD0" w:rsidRDefault="00471AD0" w:rsidP="00471AD0">
      <w:pPr>
        <w:pStyle w:val="ListParagraph"/>
        <w:spacing w:after="0" w:line="240" w:lineRule="auto"/>
        <w:rPr>
          <w:rFonts w:eastAsia="Calibri"/>
        </w:rPr>
      </w:pPr>
    </w:p>
    <w:p w14:paraId="1AFE1D8F" w14:textId="0DCE9C1A" w:rsidR="000D712E" w:rsidRPr="00096114" w:rsidRDefault="006F3F0D" w:rsidP="00B82B51">
      <w:pPr>
        <w:spacing w:after="0" w:line="240" w:lineRule="auto"/>
        <w:rPr>
          <w:rFonts w:eastAsia="Calibri"/>
          <w:i/>
        </w:rPr>
      </w:pPr>
      <w:r w:rsidRPr="00096114">
        <w:rPr>
          <w:rFonts w:eastAsia="Calibri"/>
          <w:i/>
        </w:rPr>
        <w:t xml:space="preserve">Objective </w:t>
      </w:r>
      <w:r w:rsidR="00BB283B">
        <w:rPr>
          <w:rFonts w:eastAsia="Calibri"/>
          <w:i/>
        </w:rPr>
        <w:t>8</w:t>
      </w:r>
      <w:r w:rsidR="00713DFC" w:rsidRPr="00096114">
        <w:rPr>
          <w:rFonts w:eastAsia="Calibri"/>
          <w:i/>
        </w:rPr>
        <w:t xml:space="preserve">: </w:t>
      </w:r>
      <w:r w:rsidR="00163FFB" w:rsidRPr="00163DBE">
        <w:rPr>
          <w:rFonts w:eastAsia="Calibri"/>
          <w:b/>
          <w:i/>
        </w:rPr>
        <w:t>Describe</w:t>
      </w:r>
      <w:r w:rsidR="00E82F96" w:rsidRPr="00163DBE">
        <w:rPr>
          <w:rFonts w:eastAsia="Calibri"/>
          <w:b/>
          <w:i/>
        </w:rPr>
        <w:t xml:space="preserve"> </w:t>
      </w:r>
      <w:r w:rsidR="000D712E" w:rsidRPr="00163DBE">
        <w:rPr>
          <w:rFonts w:eastAsia="Calibri"/>
          <w:b/>
          <w:i/>
        </w:rPr>
        <w:t xml:space="preserve">the current status of the cascade of care and adherence </w:t>
      </w:r>
      <w:r w:rsidR="00BF7C59" w:rsidRPr="00163DBE">
        <w:rPr>
          <w:rFonts w:eastAsia="Calibri"/>
          <w:b/>
          <w:i/>
        </w:rPr>
        <w:t>to treatment for</w:t>
      </w:r>
      <w:r w:rsidR="000D712E" w:rsidRPr="00163DBE">
        <w:rPr>
          <w:rFonts w:eastAsia="Calibri"/>
          <w:b/>
          <w:i/>
        </w:rPr>
        <w:t xml:space="preserve"> </w:t>
      </w:r>
      <w:r w:rsidR="00B618B8" w:rsidRPr="00163DBE">
        <w:rPr>
          <w:rFonts w:eastAsia="Calibri"/>
          <w:b/>
          <w:i/>
        </w:rPr>
        <w:t>tuberculosis</w:t>
      </w:r>
      <w:r w:rsidR="000D712E" w:rsidRPr="00163DBE">
        <w:rPr>
          <w:rFonts w:eastAsia="Calibri"/>
          <w:b/>
          <w:i/>
        </w:rPr>
        <w:t>, hypertension</w:t>
      </w:r>
      <w:r w:rsidR="00BF7C59" w:rsidRPr="00163DBE">
        <w:rPr>
          <w:rFonts w:eastAsia="Calibri"/>
          <w:b/>
          <w:i/>
        </w:rPr>
        <w:t>,</w:t>
      </w:r>
      <w:r w:rsidR="000D712E" w:rsidRPr="00163DBE">
        <w:rPr>
          <w:rFonts w:eastAsia="Calibri"/>
          <w:b/>
          <w:i/>
        </w:rPr>
        <w:t xml:space="preserve"> and diabete</w:t>
      </w:r>
      <w:r w:rsidR="000D712E" w:rsidRPr="00096114">
        <w:rPr>
          <w:rFonts w:eastAsia="Calibri"/>
          <w:i/>
        </w:rPr>
        <w:t>s</w:t>
      </w:r>
      <w:r w:rsidR="00A33B57" w:rsidRPr="00096114">
        <w:rPr>
          <w:rFonts w:eastAsia="Calibri"/>
          <w:i/>
        </w:rPr>
        <w:t xml:space="preserve">, for the purpose of tailoring the minimum package of </w:t>
      </w:r>
      <w:r w:rsidR="000D712E" w:rsidRPr="00096114">
        <w:rPr>
          <w:rFonts w:eastAsia="Calibri"/>
          <w:i/>
        </w:rPr>
        <w:t>interventions to these conditions</w:t>
      </w:r>
      <w:r w:rsidR="00163FFB" w:rsidRPr="00096114">
        <w:rPr>
          <w:rFonts w:eastAsia="Calibri"/>
          <w:i/>
        </w:rPr>
        <w:t xml:space="preserve"> in the national rollout</w:t>
      </w:r>
      <w:r w:rsidR="000D712E" w:rsidRPr="00096114">
        <w:rPr>
          <w:rFonts w:eastAsia="Calibri"/>
          <w:i/>
        </w:rPr>
        <w:t>.</w:t>
      </w:r>
    </w:p>
    <w:p w14:paraId="21C0B358" w14:textId="77777777" w:rsidR="003E2140" w:rsidRDefault="003E2140" w:rsidP="00B82B51">
      <w:pPr>
        <w:spacing w:after="0" w:line="240" w:lineRule="auto"/>
        <w:ind w:firstLine="720"/>
        <w:rPr>
          <w:rFonts w:eastAsia="Calibri"/>
        </w:rPr>
      </w:pPr>
    </w:p>
    <w:p w14:paraId="78ACF9E0" w14:textId="751D8E1C" w:rsidR="00EF2AF4" w:rsidRDefault="00EF2AF4" w:rsidP="00B82B51">
      <w:pPr>
        <w:spacing w:after="0" w:line="240" w:lineRule="auto"/>
        <w:rPr>
          <w:rFonts w:eastAsia="Calibri"/>
        </w:rPr>
      </w:pPr>
      <w:r>
        <w:rPr>
          <w:rFonts w:eastAsia="Calibri"/>
        </w:rPr>
        <w:t>Research questions:</w:t>
      </w:r>
      <w:r w:rsidR="00BA0110">
        <w:rPr>
          <w:rFonts w:eastAsia="Calibri"/>
        </w:rPr>
        <w:t xml:space="preserve"> </w:t>
      </w:r>
    </w:p>
    <w:p w14:paraId="1EFB0E72" w14:textId="77777777" w:rsidR="003E2140" w:rsidRDefault="003E2140" w:rsidP="00B82B51">
      <w:pPr>
        <w:spacing w:after="0" w:line="240" w:lineRule="auto"/>
        <w:ind w:firstLine="720"/>
        <w:rPr>
          <w:rFonts w:eastAsia="Calibri"/>
        </w:rPr>
      </w:pPr>
    </w:p>
    <w:p w14:paraId="2065FFDC" w14:textId="12F5C33F" w:rsidR="00EF2AF4" w:rsidRPr="0043165E" w:rsidRDefault="00EF2AF4" w:rsidP="00EB7420">
      <w:pPr>
        <w:pStyle w:val="ListParagraph"/>
        <w:numPr>
          <w:ilvl w:val="0"/>
          <w:numId w:val="8"/>
        </w:numPr>
        <w:spacing w:after="0" w:line="240" w:lineRule="auto"/>
        <w:rPr>
          <w:rFonts w:eastAsia="Calibri"/>
        </w:rPr>
      </w:pPr>
      <w:r w:rsidRPr="0043165E">
        <w:rPr>
          <w:rFonts w:eastAsia="Calibri"/>
        </w:rPr>
        <w:t xml:space="preserve">What is the prevalence of previously and newly diagnosed TB, hypertension, and diabetes among the population of patients presenting for care at </w:t>
      </w:r>
      <w:r w:rsidR="00163FFB" w:rsidRPr="0043165E">
        <w:rPr>
          <w:rFonts w:eastAsia="Calibri"/>
        </w:rPr>
        <w:t>primary health clinics, stratified by age, sex, and HIV status</w:t>
      </w:r>
      <w:r w:rsidR="005D2DA4" w:rsidRPr="005D2DA4">
        <w:rPr>
          <w:rFonts w:eastAsia="Calibri"/>
        </w:rPr>
        <w:t xml:space="preserve"> </w:t>
      </w:r>
      <w:r w:rsidR="005D2DA4" w:rsidRPr="0043165E">
        <w:rPr>
          <w:rFonts w:eastAsia="Calibri"/>
        </w:rPr>
        <w:t>where possible</w:t>
      </w:r>
      <w:r w:rsidRPr="0043165E">
        <w:rPr>
          <w:rFonts w:eastAsia="Calibri"/>
        </w:rPr>
        <w:t>?</w:t>
      </w:r>
    </w:p>
    <w:p w14:paraId="0415699A" w14:textId="39AC325C" w:rsidR="00EF2AF4" w:rsidRPr="0043165E" w:rsidRDefault="00EF2AF4" w:rsidP="00EB7420">
      <w:pPr>
        <w:pStyle w:val="ListParagraph"/>
        <w:numPr>
          <w:ilvl w:val="0"/>
          <w:numId w:val="8"/>
        </w:numPr>
        <w:spacing w:after="0" w:line="240" w:lineRule="auto"/>
        <w:rPr>
          <w:rFonts w:eastAsia="Calibri"/>
        </w:rPr>
      </w:pPr>
      <w:r w:rsidRPr="0043165E">
        <w:rPr>
          <w:rFonts w:eastAsia="Calibri"/>
        </w:rPr>
        <w:t>What proportion of diagnosed cases of these conditions are initiated on guideline-compliant treatment?</w:t>
      </w:r>
    </w:p>
    <w:p w14:paraId="4480E1C8" w14:textId="2569C9CD" w:rsidR="00EF2AF4" w:rsidRPr="0043165E" w:rsidRDefault="005D2DA4" w:rsidP="00EB7420">
      <w:pPr>
        <w:pStyle w:val="ListParagraph"/>
        <w:numPr>
          <w:ilvl w:val="0"/>
          <w:numId w:val="8"/>
        </w:numPr>
        <w:spacing w:after="0" w:line="240" w:lineRule="auto"/>
        <w:rPr>
          <w:rFonts w:eastAsia="Calibri"/>
        </w:rPr>
      </w:pPr>
      <w:r>
        <w:rPr>
          <w:rFonts w:eastAsia="Calibri"/>
        </w:rPr>
        <w:t>W</w:t>
      </w:r>
      <w:r w:rsidR="00EF2AF4" w:rsidRPr="0043165E">
        <w:rPr>
          <w:rFonts w:eastAsia="Calibri"/>
        </w:rPr>
        <w:t>hat proportion of cases have satisfactory outcomes, based on current guidelines</w:t>
      </w:r>
      <w:r>
        <w:rPr>
          <w:rFonts w:eastAsia="Calibri"/>
        </w:rPr>
        <w:t xml:space="preserve"> </w:t>
      </w:r>
      <w:r w:rsidRPr="0043165E">
        <w:rPr>
          <w:rFonts w:eastAsia="Calibri"/>
        </w:rPr>
        <w:t>12 months after diagnosis</w:t>
      </w:r>
      <w:r w:rsidR="00EF2AF4" w:rsidRPr="0043165E">
        <w:rPr>
          <w:rFonts w:eastAsia="Calibri"/>
        </w:rPr>
        <w:t>?</w:t>
      </w:r>
    </w:p>
    <w:p w14:paraId="1F628F46" w14:textId="15872C99" w:rsidR="00C11362" w:rsidRPr="0043165E" w:rsidRDefault="00C11362" w:rsidP="00EB7420">
      <w:pPr>
        <w:pStyle w:val="ListParagraph"/>
        <w:numPr>
          <w:ilvl w:val="0"/>
          <w:numId w:val="8"/>
        </w:numPr>
        <w:spacing w:after="0" w:line="240" w:lineRule="auto"/>
        <w:rPr>
          <w:rFonts w:eastAsia="Calibri"/>
        </w:rPr>
      </w:pPr>
      <w:r w:rsidRPr="0043165E">
        <w:rPr>
          <w:rFonts w:eastAsia="Calibri"/>
        </w:rPr>
        <w:t xml:space="preserve">For each condition, what proportion of patients are lost to care or discontinue treatment during the first 12 months after </w:t>
      </w:r>
      <w:r w:rsidR="0043165E" w:rsidRPr="0043165E">
        <w:rPr>
          <w:rFonts w:eastAsia="Calibri"/>
        </w:rPr>
        <w:t>diagnosis</w:t>
      </w:r>
      <w:r w:rsidRPr="0043165E">
        <w:rPr>
          <w:rFonts w:eastAsia="Calibri"/>
        </w:rPr>
        <w:t>?</w:t>
      </w:r>
    </w:p>
    <w:p w14:paraId="231F2D33" w14:textId="77777777" w:rsidR="00375507" w:rsidRDefault="00375507" w:rsidP="00B82B51">
      <w:pPr>
        <w:spacing w:after="0" w:line="240" w:lineRule="auto"/>
        <w:rPr>
          <w:rFonts w:eastAsia="Calibri"/>
        </w:rPr>
      </w:pPr>
    </w:p>
    <w:p w14:paraId="1A32366A" w14:textId="4A475901" w:rsidR="008628C4" w:rsidRDefault="008628C4" w:rsidP="008628C4">
      <w:pPr>
        <w:pStyle w:val="ListParagraph"/>
        <w:spacing w:after="0" w:line="240" w:lineRule="auto"/>
        <w:ind w:left="0"/>
        <w:rPr>
          <w:rFonts w:eastAsia="Calibri"/>
        </w:rPr>
      </w:pPr>
      <w:r>
        <w:rPr>
          <w:rFonts w:eastAsia="Calibri"/>
        </w:rPr>
        <w:t>Note that the impacts being assessed under Objectives 1-</w:t>
      </w:r>
      <w:r w:rsidR="00471AD0">
        <w:rPr>
          <w:rFonts w:eastAsia="Calibri"/>
        </w:rPr>
        <w:t>6</w:t>
      </w:r>
      <w:r>
        <w:rPr>
          <w:rFonts w:eastAsia="Calibri"/>
        </w:rPr>
        <w:t xml:space="preserve"> are the impacts of the interventions as implemented in the early phase of the national rollout of the guidelines. As is the case with program evaluations in general, results will reflect both intervention effic</w:t>
      </w:r>
      <w:r w:rsidR="00BC5A29">
        <w:rPr>
          <w:rFonts w:eastAsia="Calibri"/>
        </w:rPr>
        <w:t>acy and implementation quality, which may in turn reflect the early learning stage of national policy implementation.</w:t>
      </w:r>
      <w:r>
        <w:rPr>
          <w:rFonts w:eastAsia="Calibri"/>
        </w:rPr>
        <w:t xml:space="preserve"> </w:t>
      </w:r>
    </w:p>
    <w:p w14:paraId="2BE2CED1" w14:textId="77777777" w:rsidR="00F63238" w:rsidRDefault="00F63238" w:rsidP="008628C4">
      <w:pPr>
        <w:pStyle w:val="ListParagraph"/>
        <w:spacing w:after="0" w:line="240" w:lineRule="auto"/>
        <w:ind w:left="0"/>
        <w:rPr>
          <w:rFonts w:eastAsia="Calibri"/>
        </w:rPr>
      </w:pPr>
    </w:p>
    <w:p w14:paraId="3724E1D9" w14:textId="416B8EB7" w:rsidR="00F63238" w:rsidRDefault="00F63238" w:rsidP="008628C4">
      <w:pPr>
        <w:pStyle w:val="ListParagraph"/>
        <w:spacing w:after="0" w:line="240" w:lineRule="auto"/>
        <w:ind w:left="0"/>
        <w:rPr>
          <w:rFonts w:eastAsia="Calibri"/>
        </w:rPr>
      </w:pPr>
      <w:r>
        <w:rPr>
          <w:rFonts w:eastAsia="Calibri"/>
        </w:rPr>
        <w:t xml:space="preserve">Prior to starting data collection for this evaluation, we will develop descriptions of each study facility.  This will include </w:t>
      </w:r>
      <w:r w:rsidR="00407AD4">
        <w:rPr>
          <w:rFonts w:eastAsia="Calibri"/>
        </w:rPr>
        <w:t xml:space="preserve">staffing, patient population, services provided, </w:t>
      </w:r>
      <w:r w:rsidR="00F76BF5">
        <w:rPr>
          <w:rFonts w:eastAsia="Calibri"/>
        </w:rPr>
        <w:t xml:space="preserve">current standard of care, </w:t>
      </w:r>
      <w:r w:rsidR="00407AD4">
        <w:rPr>
          <w:rFonts w:eastAsia="Calibri"/>
        </w:rPr>
        <w:t>existing adherence-related services and programs,</w:t>
      </w:r>
      <w:r w:rsidR="008C6D46">
        <w:rPr>
          <w:rFonts w:eastAsia="Calibri"/>
        </w:rPr>
        <w:t xml:space="preserve"> quality of routine data collection,</w:t>
      </w:r>
      <w:r w:rsidR="00407AD4">
        <w:rPr>
          <w:rFonts w:eastAsia="Calibri"/>
        </w:rPr>
        <w:t xml:space="preserve"> support received from </w:t>
      </w:r>
      <w:r w:rsidR="00D04942">
        <w:rPr>
          <w:rFonts w:eastAsia="Calibri"/>
        </w:rPr>
        <w:t xml:space="preserve">PEPFAR and other </w:t>
      </w:r>
      <w:r w:rsidR="00407AD4">
        <w:rPr>
          <w:rFonts w:eastAsia="Calibri"/>
        </w:rPr>
        <w:t>external partners, community organizations that refer to the clinic or support its patients,</w:t>
      </w:r>
      <w:r w:rsidR="00D04942">
        <w:rPr>
          <w:rFonts w:eastAsia="Calibri"/>
        </w:rPr>
        <w:t xml:space="preserve"> relevant published studies already completed at the sites,</w:t>
      </w:r>
      <w:r w:rsidR="00407AD4">
        <w:rPr>
          <w:rFonts w:eastAsia="Calibri"/>
        </w:rPr>
        <w:t xml:space="preserve"> and other facility-level information that may help interpret the evaluation results</w:t>
      </w:r>
      <w:r w:rsidR="009E7C5B">
        <w:rPr>
          <w:rFonts w:eastAsia="Calibri"/>
        </w:rPr>
        <w:t xml:space="preserve"> and inform recommendations</w:t>
      </w:r>
      <w:r w:rsidR="00407AD4">
        <w:rPr>
          <w:rFonts w:eastAsia="Calibri"/>
        </w:rPr>
        <w:t>.  These preparatory descriptions are not an objective of the evaluation itself and do not involve human subjects</w:t>
      </w:r>
      <w:r w:rsidR="008D1ADD">
        <w:rPr>
          <w:rFonts w:eastAsia="Calibri"/>
        </w:rPr>
        <w:t>,</w:t>
      </w:r>
      <w:r w:rsidR="0078064F">
        <w:rPr>
          <w:rFonts w:eastAsia="Calibri"/>
        </w:rPr>
        <w:t xml:space="preserve"> </w:t>
      </w:r>
      <w:r w:rsidR="00C77532">
        <w:rPr>
          <w:rFonts w:eastAsia="Calibri"/>
        </w:rPr>
        <w:t>but will provide useful insights as to the readiness of sites for implementation, challenges and gaps that need to be addressed and the implications of these on the implementation and scale-up of national guidelines</w:t>
      </w:r>
      <w:r w:rsidR="00407AD4">
        <w:rPr>
          <w:rFonts w:eastAsia="Calibri"/>
        </w:rPr>
        <w:t>.</w:t>
      </w:r>
    </w:p>
    <w:p w14:paraId="6516509E" w14:textId="77777777" w:rsidR="00A41882" w:rsidRDefault="00A41882" w:rsidP="008628C4">
      <w:pPr>
        <w:pStyle w:val="ListParagraph"/>
        <w:spacing w:after="0" w:line="240" w:lineRule="auto"/>
        <w:ind w:left="0"/>
        <w:rPr>
          <w:rFonts w:eastAsia="Calibri"/>
        </w:rPr>
      </w:pPr>
    </w:p>
    <w:p w14:paraId="452D06C1" w14:textId="6A889219" w:rsidR="00DC3E03" w:rsidRPr="006F6FAA" w:rsidRDefault="004D7185" w:rsidP="006F6FAA">
      <w:pPr>
        <w:pStyle w:val="Heading1"/>
      </w:pPr>
      <w:bookmarkStart w:id="13" w:name="_Toc291009387"/>
      <w:bookmarkStart w:id="14" w:name="_Toc445125626"/>
      <w:r w:rsidRPr="006F6FAA">
        <w:t xml:space="preserve">EVALUATION OF </w:t>
      </w:r>
      <w:r>
        <w:t>I</w:t>
      </w:r>
      <w:r w:rsidRPr="006F6FAA">
        <w:t xml:space="preserve">NTERVENTION </w:t>
      </w:r>
      <w:r>
        <w:t>E</w:t>
      </w:r>
      <w:r w:rsidRPr="006F6FAA">
        <w:t>FFECTIVENESS (OBJECTIVES 1-5)</w:t>
      </w:r>
      <w:bookmarkEnd w:id="13"/>
      <w:bookmarkEnd w:id="14"/>
    </w:p>
    <w:p w14:paraId="591A1781" w14:textId="77777777" w:rsidR="0026486C" w:rsidRPr="003470DC" w:rsidRDefault="0026486C" w:rsidP="00B82B51">
      <w:pPr>
        <w:pStyle w:val="Footer"/>
        <w:tabs>
          <w:tab w:val="clear" w:pos="4320"/>
          <w:tab w:val="clear" w:pos="8640"/>
          <w:tab w:val="left" w:pos="720"/>
          <w:tab w:val="left" w:pos="1440"/>
          <w:tab w:val="left" w:pos="2160"/>
          <w:tab w:val="left" w:pos="2880"/>
          <w:tab w:val="left" w:pos="5760"/>
        </w:tabs>
      </w:pPr>
    </w:p>
    <w:p w14:paraId="4F86C5E7" w14:textId="5F43C9CE" w:rsidR="00792016" w:rsidRDefault="00792016" w:rsidP="00B82B51">
      <w:pPr>
        <w:pStyle w:val="Footer"/>
        <w:tabs>
          <w:tab w:val="clear" w:pos="4320"/>
          <w:tab w:val="clear" w:pos="8640"/>
          <w:tab w:val="left" w:pos="720"/>
          <w:tab w:val="left" w:pos="1440"/>
          <w:tab w:val="left" w:pos="2160"/>
          <w:tab w:val="left" w:pos="2880"/>
          <w:tab w:val="left" w:pos="5760"/>
        </w:tabs>
      </w:pPr>
      <w:r w:rsidRPr="00905A54">
        <w:t xml:space="preserve">To </w:t>
      </w:r>
      <w:r>
        <w:t>achieve</w:t>
      </w:r>
      <w:r w:rsidR="006F3F0D">
        <w:t xml:space="preserve"> the first five</w:t>
      </w:r>
      <w:r w:rsidRPr="00905A54">
        <w:t xml:space="preserve"> objectives, </w:t>
      </w:r>
      <w:r w:rsidR="00EA191F">
        <w:t>we</w:t>
      </w:r>
      <w:r w:rsidRPr="00905A54">
        <w:t xml:space="preserve"> will test the effectiveness of five</w:t>
      </w:r>
      <w:r>
        <w:t xml:space="preserve"> </w:t>
      </w:r>
      <w:r w:rsidRPr="00905A54">
        <w:t xml:space="preserve">interventions </w:t>
      </w:r>
      <w:r>
        <w:t xml:space="preserve">included </w:t>
      </w:r>
      <w:r w:rsidR="00D65D32">
        <w:t xml:space="preserve">in </w:t>
      </w:r>
      <w:r w:rsidRPr="00905A54">
        <w:t>the minimum package of adherence interventions</w:t>
      </w:r>
      <w:r w:rsidR="00454201">
        <w:t xml:space="preserve"> using routinely collected data</w:t>
      </w:r>
      <w:r w:rsidR="00EA191F">
        <w:t xml:space="preserve"> only</w:t>
      </w:r>
      <w:r w:rsidR="001B63C7">
        <w:t>. The</w:t>
      </w:r>
      <w:r w:rsidRPr="00905A54">
        <w:t xml:space="preserve"> interventions </w:t>
      </w:r>
      <w:r w:rsidR="001B63C7">
        <w:t xml:space="preserve">have been </w:t>
      </w:r>
      <w:r w:rsidRPr="00905A54">
        <w:t xml:space="preserve">developed by the </w:t>
      </w:r>
      <w:r w:rsidR="001B63C7">
        <w:t xml:space="preserve">NDOH </w:t>
      </w:r>
      <w:r w:rsidRPr="00905A54">
        <w:t xml:space="preserve">and will be </w:t>
      </w:r>
      <w:r>
        <w:t>implemented by the</w:t>
      </w:r>
      <w:r w:rsidR="001B63C7">
        <w:t xml:space="preserve"> public sector</w:t>
      </w:r>
      <w:r>
        <w:t xml:space="preserve"> clinics</w:t>
      </w:r>
      <w:r w:rsidR="001B63C7">
        <w:t xml:space="preserve"> using their own staff and resources.</w:t>
      </w:r>
      <w:r w:rsidRPr="00905A54">
        <w:t xml:space="preserve"> </w:t>
      </w:r>
      <w:r w:rsidR="001B63C7">
        <w:t xml:space="preserve">Those </w:t>
      </w:r>
      <w:r w:rsidR="006E20B6">
        <w:t xml:space="preserve">interventions </w:t>
      </w:r>
      <w:r w:rsidR="001B63C7">
        <w:t xml:space="preserve">included in the evaluation </w:t>
      </w:r>
      <w:r>
        <w:t xml:space="preserve">were selected as having outcomes that </w:t>
      </w:r>
      <w:r w:rsidR="007E2C85">
        <w:t>could</w:t>
      </w:r>
      <w:r>
        <w:t xml:space="preserve"> be assessed in a relatively short period of time, so that results can be used to refine the national </w:t>
      </w:r>
      <w:r w:rsidR="00EA191F">
        <w:t>guidelines and implementation</w:t>
      </w:r>
      <w:r>
        <w:t xml:space="preserve">. </w:t>
      </w:r>
      <w:r w:rsidRPr="00905A54">
        <w:t>Below we detail each of the interventions and the population</w:t>
      </w:r>
      <w:r>
        <w:t>s</w:t>
      </w:r>
      <w:r w:rsidRPr="00905A54">
        <w:t xml:space="preserve"> we will use to evaluate the intervention</w:t>
      </w:r>
      <w:r>
        <w:t>s</w:t>
      </w:r>
      <w:r w:rsidRPr="00905A54">
        <w:t>.</w:t>
      </w:r>
      <w:r>
        <w:t xml:space="preserve"> </w:t>
      </w:r>
    </w:p>
    <w:p w14:paraId="0AFA64AC" w14:textId="77777777" w:rsidR="00F66D6A" w:rsidRDefault="00F66D6A" w:rsidP="00B82B51">
      <w:pPr>
        <w:spacing w:after="0" w:line="240" w:lineRule="auto"/>
      </w:pPr>
    </w:p>
    <w:p w14:paraId="05D5E816" w14:textId="42A17856" w:rsidR="008E78EF" w:rsidRDefault="001B63C7" w:rsidP="00B82B51">
      <w:pPr>
        <w:pStyle w:val="Footer"/>
        <w:tabs>
          <w:tab w:val="clear" w:pos="4320"/>
          <w:tab w:val="clear" w:pos="8640"/>
          <w:tab w:val="left" w:pos="720"/>
          <w:tab w:val="left" w:pos="1440"/>
          <w:tab w:val="left" w:pos="2160"/>
          <w:tab w:val="left" w:pos="2880"/>
          <w:tab w:val="left" w:pos="5760"/>
        </w:tabs>
      </w:pPr>
      <w:r>
        <w:t>W</w:t>
      </w:r>
      <w:r w:rsidR="008E78EF" w:rsidRPr="00A474D9">
        <w:t xml:space="preserve">e will use a matched cluster randomized design to </w:t>
      </w:r>
      <w:r w:rsidR="00DE0339" w:rsidRPr="00A474D9">
        <w:t>evaluate</w:t>
      </w:r>
      <w:r w:rsidR="008E78EF" w:rsidRPr="00A474D9">
        <w:t xml:space="preserve"> the impact of each </w:t>
      </w:r>
      <w:r w:rsidR="00FC24F6">
        <w:t>of the selected interventions</w:t>
      </w:r>
      <w:r w:rsidR="008E78EF" w:rsidRPr="00A474D9">
        <w:t xml:space="preserve">. </w:t>
      </w:r>
      <w:r w:rsidR="00193B3D">
        <w:t>The National Department of Health</w:t>
      </w:r>
      <w:r w:rsidR="001F6C6E">
        <w:t>, in consultation with the study team,</w:t>
      </w:r>
      <w:r w:rsidR="00193B3D">
        <w:t xml:space="preserve"> will develop a short list of candidate primary health care clinics where early implementation of the package can occur. </w:t>
      </w:r>
      <w:r w:rsidR="006A6FE8">
        <w:t>This short list will include proposed m</w:t>
      </w:r>
      <w:r w:rsidR="00193B3D">
        <w:t>atched p</w:t>
      </w:r>
      <w:r w:rsidR="00BA5080">
        <w:t xml:space="preserve">airs of </w:t>
      </w:r>
      <w:r w:rsidR="00742DB4">
        <w:t>facilities</w:t>
      </w:r>
      <w:r w:rsidR="00BA5080">
        <w:t xml:space="preserve"> </w:t>
      </w:r>
      <w:r w:rsidR="00735C2F">
        <w:t>which</w:t>
      </w:r>
      <w:r w:rsidR="001F6C6E">
        <w:t xml:space="preserve"> </w:t>
      </w:r>
      <w:r w:rsidR="00742DB4">
        <w:t xml:space="preserve">will be </w:t>
      </w:r>
      <w:r w:rsidR="003E2140" w:rsidRPr="00A474D9">
        <w:t>random</w:t>
      </w:r>
      <w:r w:rsidR="00735C2F">
        <w:t>ized to either</w:t>
      </w:r>
      <w:r w:rsidR="00BA5080">
        <w:t xml:space="preserve"> </w:t>
      </w:r>
      <w:r w:rsidR="008E78EF" w:rsidRPr="00A474D9">
        <w:lastRenderedPageBreak/>
        <w:t xml:space="preserve">implement the </w:t>
      </w:r>
      <w:r w:rsidR="00F8141D">
        <w:t xml:space="preserve">minimum </w:t>
      </w:r>
      <w:r w:rsidR="002F1A12">
        <w:t>packag</w:t>
      </w:r>
      <w:r w:rsidR="00F8141D">
        <w:t>e</w:t>
      </w:r>
      <w:r w:rsidR="008E78EF" w:rsidRPr="00A474D9">
        <w:t xml:space="preserve"> </w:t>
      </w:r>
      <w:r w:rsidR="00735C2F">
        <w:t>or</w:t>
      </w:r>
      <w:r w:rsidR="00742DB4">
        <w:t xml:space="preserve"> </w:t>
      </w:r>
      <w:r w:rsidR="008E78EF" w:rsidRPr="00A474D9">
        <w:t xml:space="preserve">not. </w:t>
      </w:r>
      <w:r w:rsidR="00B079AB">
        <w:t>C</w:t>
      </w:r>
      <w:r w:rsidR="008E78EF" w:rsidRPr="00A474D9">
        <w:t xml:space="preserve">linics </w:t>
      </w:r>
      <w:r w:rsidR="00B079AB">
        <w:t>will be matched</w:t>
      </w:r>
      <w:r w:rsidR="008E78EF" w:rsidRPr="00A474D9">
        <w:t xml:space="preserve"> on characteristics that </w:t>
      </w:r>
      <w:r w:rsidR="00792016">
        <w:t xml:space="preserve">are likely to </w:t>
      </w:r>
      <w:r w:rsidR="00B079AB">
        <w:t>affect study</w:t>
      </w:r>
      <w:r w:rsidR="008E78EF" w:rsidRPr="00A474D9">
        <w:t xml:space="preserve"> outcomes (</w:t>
      </w:r>
      <w:r w:rsidR="00B079AB">
        <w:t>patient volume</w:t>
      </w:r>
      <w:r w:rsidR="008E78EF" w:rsidRPr="00A474D9">
        <w:t xml:space="preserve">, </w:t>
      </w:r>
      <w:r w:rsidR="00B079AB">
        <w:t xml:space="preserve">urban/rural </w:t>
      </w:r>
      <w:r w:rsidR="008E78EF" w:rsidRPr="00A474D9">
        <w:t xml:space="preserve">location, </w:t>
      </w:r>
      <w:r w:rsidR="0092236A">
        <w:t xml:space="preserve">current </w:t>
      </w:r>
      <w:r w:rsidR="00B079AB">
        <w:t xml:space="preserve">HIV </w:t>
      </w:r>
      <w:r w:rsidR="008E78EF" w:rsidRPr="00A474D9">
        <w:t>viral suppression</w:t>
      </w:r>
      <w:r>
        <w:t xml:space="preserve"> rate).</w:t>
      </w:r>
    </w:p>
    <w:p w14:paraId="17C7EE5E" w14:textId="77777777" w:rsidR="00FC24F6" w:rsidRDefault="00FC24F6" w:rsidP="00B82B51">
      <w:pPr>
        <w:pStyle w:val="Footer"/>
        <w:tabs>
          <w:tab w:val="clear" w:pos="4320"/>
          <w:tab w:val="clear" w:pos="8640"/>
          <w:tab w:val="left" w:pos="720"/>
          <w:tab w:val="left" w:pos="1440"/>
          <w:tab w:val="left" w:pos="2160"/>
          <w:tab w:val="left" w:pos="2880"/>
          <w:tab w:val="left" w:pos="5760"/>
        </w:tabs>
      </w:pPr>
    </w:p>
    <w:p w14:paraId="6C103DE6" w14:textId="54A87DBF" w:rsidR="00FC24F6" w:rsidRDefault="006B78DD" w:rsidP="00B82B51">
      <w:pPr>
        <w:pStyle w:val="Footer"/>
        <w:tabs>
          <w:tab w:val="clear" w:pos="4320"/>
          <w:tab w:val="clear" w:pos="8640"/>
          <w:tab w:val="left" w:pos="720"/>
          <w:tab w:val="left" w:pos="1440"/>
          <w:tab w:val="left" w:pos="2160"/>
          <w:tab w:val="left" w:pos="2880"/>
          <w:tab w:val="left" w:pos="5760"/>
        </w:tabs>
      </w:pPr>
      <w:r>
        <w:rPr>
          <w:rFonts w:eastAsia="Calibri"/>
        </w:rPr>
        <w:t xml:space="preserve">Because the interventions will be implemented clinic-wide and the evaluation will rely on routinely collected data only, we will </w:t>
      </w:r>
      <w:r w:rsidR="00A269FC">
        <w:rPr>
          <w:rFonts w:eastAsia="Calibri"/>
        </w:rPr>
        <w:t xml:space="preserve">include </w:t>
      </w:r>
      <w:r>
        <w:rPr>
          <w:rFonts w:eastAsia="Calibri"/>
        </w:rPr>
        <w:t xml:space="preserve">the entire patient population at each study site. </w:t>
      </w:r>
      <w:r w:rsidR="00FC24F6">
        <w:t xml:space="preserve">All </w:t>
      </w:r>
      <w:r w:rsidR="005F32E7">
        <w:t xml:space="preserve">non-pregnant </w:t>
      </w:r>
      <w:r w:rsidR="00FC24F6">
        <w:t>adult patients seeking HIV-related services a</w:t>
      </w:r>
      <w:r w:rsidR="00FA00C4">
        <w:t>t</w:t>
      </w:r>
      <w:r w:rsidR="00FC24F6">
        <w:t xml:space="preserve"> the study sites and eligible to receive one of the adherence interventions during the enrollment period will b</w:t>
      </w:r>
      <w:r w:rsidR="000931FE">
        <w:t xml:space="preserve">e </w:t>
      </w:r>
      <w:r w:rsidR="006E00C7">
        <w:rPr>
          <w:rFonts w:eastAsia="Calibri"/>
        </w:rPr>
        <w:t xml:space="preserve">included </w:t>
      </w:r>
      <w:r w:rsidR="000931FE">
        <w:t>in the study</w:t>
      </w:r>
      <w:r w:rsidR="00176C47">
        <w:t xml:space="preserve"> through use of their clinic data</w:t>
      </w:r>
      <w:r w:rsidR="000931FE">
        <w:t xml:space="preserve">. </w:t>
      </w:r>
      <w:r>
        <w:t>There will be no</w:t>
      </w:r>
      <w:r w:rsidR="000931FE">
        <w:t xml:space="preserve"> direct interaction with </w:t>
      </w:r>
      <w:r>
        <w:t>study subjects</w:t>
      </w:r>
      <w:r w:rsidR="003E0EA4">
        <w:t xml:space="preserve">. </w:t>
      </w:r>
      <w:r>
        <w:t>Data will be collected from existing, routinely completed patient records, including clinic files, re</w:t>
      </w:r>
      <w:r w:rsidR="003E0EA4">
        <w:t xml:space="preserve">gisters, cards, and databases. </w:t>
      </w:r>
      <w:r>
        <w:t>No additional data fields, beyond what are currently mandated under government guidelines, will be collected for the study.</w:t>
      </w:r>
      <w:r w:rsidR="00BA0110">
        <w:t xml:space="preserve"> </w:t>
      </w:r>
      <w:r w:rsidR="003E0EA4">
        <w:t>We assume that all study sites will follow the current guidelines for HIV care and treatment, dated December 2014</w:t>
      </w:r>
      <w:r w:rsidR="003E0EA4">
        <w:fldChar w:fldCharType="begin" w:fldLock="1"/>
      </w:r>
      <w:r w:rsidR="004B5C4C">
        <w:instrText>ADDIN CSL_CITATION { "citationItems" : [ { "id" : "ITEM-1", "itemData" : { "author" : [ { "dropping-particle" : "", "family" : "National Department of Health", "given" : "", "non-dropping-particle" : "", "parse-names" : false, "suffix" : "" } ], "id" : "ITEM-1", "issue" : "December", "issued" : { "date-parts" : [ [ "2014" ] ] }, "publisher-place" : "Pretoria", "title" : "National consolidated guidelines for the prevention of mother-to-child transmission of HIV (PMTCT) and the management of HIV in children, adolescents and adults", "type" : "report" }, "uris" : [ "http://www.mendeley.com/documents/?uuid=92f5e343-ea3e-4073-8afb-64157d47b367" ] } ], "mendeley" : { "formattedCitation" : "[10]", "plainTextFormattedCitation" : "[10]", "previouslyFormattedCitation" : "[10]" }, "properties" : { "noteIndex" : 0 }, "schema" : "https://github.com/citation-style-language/schema/raw/master/csl-citation.json" }</w:instrText>
      </w:r>
      <w:r w:rsidR="003E0EA4">
        <w:fldChar w:fldCharType="separate"/>
      </w:r>
      <w:r w:rsidR="0024332C" w:rsidRPr="0024332C">
        <w:rPr>
          <w:noProof/>
        </w:rPr>
        <w:t>[10]</w:t>
      </w:r>
      <w:r w:rsidR="003E0EA4">
        <w:fldChar w:fldCharType="end"/>
      </w:r>
      <w:r w:rsidR="00735C2F">
        <w:t xml:space="preserve"> and the Primary Care 101 guide for TB, HIV, diabetes and hypertension care and treatment, dated 2013/14</w:t>
      </w:r>
      <w:r w:rsidR="00895002" w:rsidRPr="00DF5F57">
        <w:fldChar w:fldCharType="begin" w:fldLock="1"/>
      </w:r>
      <w:r w:rsidR="00895002" w:rsidRPr="00DF5F57">
        <w:instrText>ADDIN CSL_CITATION { "citationItems" : [ { "id" : "ITEM-1", "itemData" : { "author" : [ { "dropping-particle" : "", "family" : "University of Cape Town Lung Institute", "given" : "", "non-dropping-particle" : "", "parse-names" : false, "suffix" : "" }, { "dropping-particle" : "", "family" : "Institute", "given" : "University of Cape Town Lung", "non-dropping-particle" : "", "parse-names" : false, "suffix" : "" } ], "id" : "ITEM-1", "issued" : { "date-parts" : [ [ "2013" ] ] }, "publisher-place" : "Pretoria", "title" : "Primary care 101 guideline 2013/14", "type" : "report" }, "uris" : [ "http://www.mendeley.com/documents/?uuid=5d951c31-c3c6-4558-a94c-5e19ec59cbab" ] } ], "mendeley" : { "formattedCitation" : "[15]", "plainTextFormattedCitation" : "[15]", "previouslyFormattedCitation" : "[15]" }, "properties" : { "noteIndex" : 0 }, "schema" : "https://github.com/citation-style-language/schema/raw/master/csl-citation.json" }</w:instrText>
      </w:r>
      <w:r w:rsidR="00895002" w:rsidRPr="00DF5F57">
        <w:fldChar w:fldCharType="separate"/>
      </w:r>
      <w:r w:rsidR="00895002" w:rsidRPr="00DF5F57">
        <w:rPr>
          <w:noProof/>
        </w:rPr>
        <w:t>[15]</w:t>
      </w:r>
      <w:r w:rsidR="00895002" w:rsidRPr="00DF5F57">
        <w:fldChar w:fldCharType="end"/>
      </w:r>
      <w:r w:rsidR="00EF2FA0">
        <w:t xml:space="preserve"> as well as comply with the National Health Act of 2003</w:t>
      </w:r>
      <w:r w:rsidR="003E0EA4">
        <w:t>.</w:t>
      </w:r>
    </w:p>
    <w:p w14:paraId="166098D4" w14:textId="77777777" w:rsidR="006B78DD" w:rsidRDefault="006B78DD" w:rsidP="00B82B51">
      <w:pPr>
        <w:pStyle w:val="Footer"/>
        <w:tabs>
          <w:tab w:val="clear" w:pos="4320"/>
          <w:tab w:val="clear" w:pos="8640"/>
          <w:tab w:val="left" w:pos="720"/>
          <w:tab w:val="left" w:pos="1440"/>
          <w:tab w:val="left" w:pos="2160"/>
          <w:tab w:val="left" w:pos="2880"/>
          <w:tab w:val="left" w:pos="5760"/>
        </w:tabs>
      </w:pPr>
    </w:p>
    <w:p w14:paraId="5DD63E11" w14:textId="05725093" w:rsidR="006B78DD" w:rsidRDefault="006B78DD" w:rsidP="00B82B51">
      <w:pPr>
        <w:spacing w:after="0" w:line="240" w:lineRule="auto"/>
        <w:rPr>
          <w:rFonts w:eastAsia="Calibri"/>
        </w:rPr>
      </w:pPr>
      <w:r>
        <w:rPr>
          <w:rFonts w:eastAsia="Calibri"/>
        </w:rPr>
        <w:t xml:space="preserve">Each of the interventions, while implemented as a package of services, will be delivered to a unique population within each clinic: patients newly eligible for ART, patients stable on ART, patients with poor adherence, and patients lost from care. (The exception to this is patients who are stable on ART and could be provided with either decentralized </w:t>
      </w:r>
      <w:r w:rsidR="0037068F">
        <w:rPr>
          <w:rFonts w:eastAsia="Calibri"/>
        </w:rPr>
        <w:t>medication</w:t>
      </w:r>
      <w:r>
        <w:rPr>
          <w:rFonts w:eastAsia="Calibri"/>
        </w:rPr>
        <w:t xml:space="preserve"> delivery or adherence clubs, but not both.) This will allow us to estimate the effect of each intervention individually, in the context of implementation of the overall minimum package.</w:t>
      </w:r>
      <w:r w:rsidR="00BA0110">
        <w:rPr>
          <w:rFonts w:eastAsia="Calibri"/>
        </w:rPr>
        <w:t xml:space="preserve"> </w:t>
      </w:r>
      <w:r w:rsidR="008D1ADD">
        <w:rPr>
          <w:rFonts w:eastAsia="Calibri"/>
        </w:rPr>
        <w:t>D</w:t>
      </w:r>
      <w:r w:rsidR="005C51F2">
        <w:rPr>
          <w:rFonts w:eastAsia="Calibri"/>
        </w:rPr>
        <w:t xml:space="preserve">uring the early stages of implementation of the Adherence Guidelines it is possible that eligible patients at intervention sites might not all be enrolled </w:t>
      </w:r>
      <w:r w:rsidR="00AB793E">
        <w:rPr>
          <w:rFonts w:eastAsia="Calibri"/>
        </w:rPr>
        <w:t>in an</w:t>
      </w:r>
      <w:r w:rsidR="005C51F2">
        <w:rPr>
          <w:rFonts w:eastAsia="Calibri"/>
        </w:rPr>
        <w:t xml:space="preserve"> intervention</w:t>
      </w:r>
      <w:r w:rsidR="00AB793E">
        <w:rPr>
          <w:rFonts w:eastAsia="Calibri"/>
        </w:rPr>
        <w:t xml:space="preserve"> they are eligible for</w:t>
      </w:r>
      <w:r w:rsidR="002E771E">
        <w:rPr>
          <w:rFonts w:eastAsia="Calibri"/>
        </w:rPr>
        <w:t>. In order to ensure that this evaluation does not by chance exclude eligible patients who are exposed to the interventions, enrolment at intervention sites will include not only those eligible for the intervention but also eligible patients who receive the intervention.</w:t>
      </w:r>
    </w:p>
    <w:p w14:paraId="1FF42309" w14:textId="77777777" w:rsidR="006F6FAA" w:rsidRDefault="006F6FAA" w:rsidP="006F6FAA">
      <w:pPr>
        <w:pStyle w:val="Footer"/>
        <w:tabs>
          <w:tab w:val="clear" w:pos="4320"/>
          <w:tab w:val="clear" w:pos="8640"/>
          <w:tab w:val="left" w:pos="720"/>
          <w:tab w:val="left" w:pos="1440"/>
          <w:tab w:val="left" w:pos="2160"/>
          <w:tab w:val="left" w:pos="2880"/>
          <w:tab w:val="left" w:pos="5760"/>
        </w:tabs>
      </w:pPr>
    </w:p>
    <w:p w14:paraId="58611875" w14:textId="6454198A" w:rsidR="006F6FAA" w:rsidRDefault="006F6FAA" w:rsidP="006F6FAA">
      <w:pPr>
        <w:pStyle w:val="Footer"/>
        <w:tabs>
          <w:tab w:val="clear" w:pos="4320"/>
          <w:tab w:val="clear" w:pos="8640"/>
          <w:tab w:val="left" w:pos="720"/>
          <w:tab w:val="left" w:pos="1440"/>
          <w:tab w:val="left" w:pos="2160"/>
          <w:tab w:val="left" w:pos="2880"/>
          <w:tab w:val="left" w:pos="5760"/>
        </w:tabs>
      </w:pPr>
      <w:r>
        <w:t xml:space="preserve">The following five interventions will be evaluated under this protocol. Each is described in detail </w:t>
      </w:r>
      <w:r w:rsidRPr="00905A54">
        <w:t xml:space="preserve">in the </w:t>
      </w:r>
      <w:r>
        <w:t xml:space="preserve">National </w:t>
      </w:r>
      <w:r w:rsidRPr="00905A54">
        <w:t>Adherence Guide</w:t>
      </w:r>
      <w:r>
        <w:t>lines</w:t>
      </w:r>
      <w:r>
        <w:fldChar w:fldCharType="begin" w:fldLock="1"/>
      </w:r>
      <w:r w:rsidR="004B5C4C">
        <w:instrText>ADDIN CSL_CITATION { "citationItems" : [ { "id" : "ITEM-1", "itemData" : { "author" : [ { "dropping-particle" : "", "family" : "National Department of Health", "given" : "", "non-dropping-particle" : "", "parse-names" : false, "suffix" : "" } ], "id" : "ITEM-1", "issued" : { "date-parts" : [ [ "2015" ] ] }, "publisher-place" : "Pretoria", "title" : "National adherence guidelines for chronic diseases (HIV, TB and NCDs), Version: 7 April 2015", "type" : "report" }, "uris" : [ "http://www.mendeley.com/documents/?uuid=5c24aa85-2a22-47c4-a835-447ea22e8e78" ] } ], "mendeley" : { "formattedCitation" : "[11]", "plainTextFormattedCitation" : "[11]", "previouslyFormattedCitation" : "[11]" }, "properties" : { "noteIndex" : 0 }, "schema" : "https://github.com/citation-style-language/schema/raw/master/csl-citation.json" }</w:instrText>
      </w:r>
      <w:r>
        <w:fldChar w:fldCharType="separate"/>
      </w:r>
      <w:r w:rsidR="0024332C" w:rsidRPr="0024332C">
        <w:rPr>
          <w:noProof/>
        </w:rPr>
        <w:t>[11]</w:t>
      </w:r>
      <w:r>
        <w:fldChar w:fldCharType="end"/>
      </w:r>
      <w:r>
        <w:t>.</w:t>
      </w:r>
      <w:r w:rsidR="00BA0110">
        <w:t xml:space="preserve"> </w:t>
      </w:r>
      <w:r>
        <w:t>(Note:</w:t>
      </w:r>
      <w:r w:rsidR="00BA0110">
        <w:t xml:space="preserve"> </w:t>
      </w:r>
      <w:r>
        <w:t>Additional details about primary and secondary outcomes, eligibility criteria, sample size, and data sources are included in later sections of this protocol.)</w:t>
      </w:r>
    </w:p>
    <w:p w14:paraId="733F2450" w14:textId="77777777" w:rsidR="006F6FAA" w:rsidRDefault="006F6FAA" w:rsidP="00B82B51">
      <w:pPr>
        <w:spacing w:after="0" w:line="240" w:lineRule="auto"/>
        <w:rPr>
          <w:rFonts w:eastAsia="Calibri"/>
        </w:rPr>
      </w:pPr>
    </w:p>
    <w:p w14:paraId="1FC8DD6C" w14:textId="43FBF390" w:rsidR="00D305BC" w:rsidRPr="00942C58" w:rsidRDefault="00942C58" w:rsidP="00942C58">
      <w:pPr>
        <w:pStyle w:val="Heading2"/>
        <w:rPr>
          <w:b/>
          <w:i w:val="0"/>
        </w:rPr>
      </w:pPr>
      <w:bookmarkStart w:id="15" w:name="_Toc291009388"/>
      <w:bookmarkStart w:id="16" w:name="_Toc445125627"/>
      <w:r>
        <w:rPr>
          <w:b/>
          <w:i w:val="0"/>
        </w:rPr>
        <w:t xml:space="preserve">a. </w:t>
      </w:r>
      <w:r w:rsidR="00D305BC" w:rsidRPr="00942C58">
        <w:rPr>
          <w:b/>
          <w:i w:val="0"/>
        </w:rPr>
        <w:t>Fast Track ART Initiation Counseling</w:t>
      </w:r>
      <w:bookmarkEnd w:id="15"/>
      <w:bookmarkEnd w:id="16"/>
    </w:p>
    <w:p w14:paraId="77E32C02" w14:textId="77777777" w:rsidR="00865921" w:rsidRDefault="00865921" w:rsidP="00B82B51">
      <w:pPr>
        <w:spacing w:after="0" w:line="240" w:lineRule="auto"/>
        <w:ind w:left="360"/>
      </w:pPr>
    </w:p>
    <w:p w14:paraId="67072600" w14:textId="6002E6F5" w:rsidR="00483019" w:rsidRDefault="00D305BC" w:rsidP="00942C58">
      <w:pPr>
        <w:spacing w:after="0" w:line="240" w:lineRule="auto"/>
      </w:pPr>
      <w:r w:rsidRPr="00905A54">
        <w:t xml:space="preserve">Fast track initiation seeks to reduce attrition from </w:t>
      </w:r>
      <w:r w:rsidR="001427A1">
        <w:t>chronic care</w:t>
      </w:r>
      <w:r w:rsidR="004C23CA">
        <w:t xml:space="preserve"> by</w:t>
      </w:r>
      <w:r w:rsidRPr="00905A54">
        <w:t xml:space="preserve"> speeding up the process of treatment initiation for patients who </w:t>
      </w:r>
      <w:r w:rsidR="004B21A5">
        <w:t xml:space="preserve">are </w:t>
      </w:r>
      <w:r w:rsidRPr="00905A54">
        <w:t>eligible</w:t>
      </w:r>
      <w:r w:rsidR="004C23CA">
        <w:t xml:space="preserve"> for treatment</w:t>
      </w:r>
      <w:r w:rsidR="004B21A5">
        <w:t xml:space="preserve"> and thereby increasing the proportion of treatment-eligible patients who start treatment promptly</w:t>
      </w:r>
      <w:r w:rsidRPr="00905A54">
        <w:t xml:space="preserve">. </w:t>
      </w:r>
      <w:r w:rsidR="004C23CA">
        <w:t>For HIV, t</w:t>
      </w:r>
      <w:r w:rsidRPr="00905A54">
        <w:t xml:space="preserve">he goal is to </w:t>
      </w:r>
      <w:r w:rsidR="00CB7756">
        <w:t xml:space="preserve">reduce the total number of visits that patients need to complete in order to start treatment and allow patients to </w:t>
      </w:r>
      <w:r w:rsidRPr="00905A54">
        <w:t xml:space="preserve">initiate </w:t>
      </w:r>
      <w:r w:rsidR="00CB7756">
        <w:t>treatment</w:t>
      </w:r>
      <w:r w:rsidRPr="00905A54">
        <w:t xml:space="preserve"> over the course of two clinic visits within one wee</w:t>
      </w:r>
      <w:r w:rsidR="00DF7B44">
        <w:t>k of confirming ART eligibility</w:t>
      </w:r>
      <w:r w:rsidR="004C23CA">
        <w:t>, with additional counseling provided in the first two routine visits after treatment initiation</w:t>
      </w:r>
      <w:r w:rsidRPr="00905A54">
        <w:t>.</w:t>
      </w:r>
      <w:r w:rsidR="00311911">
        <w:t xml:space="preserve"> </w:t>
      </w:r>
      <w:r w:rsidR="004C23CA">
        <w:t xml:space="preserve">The intervention includes a detailed </w:t>
      </w:r>
      <w:r w:rsidR="000C1D1C">
        <w:t>curriculum for the counseling sessions, and p</w:t>
      </w:r>
      <w:r w:rsidR="00311911">
        <w:t xml:space="preserve">roviders work with patients to create an individualized adherence plan </w:t>
      </w:r>
      <w:r w:rsidR="003A20B9">
        <w:t>and ensure post-initiation adherence support</w:t>
      </w:r>
      <w:r w:rsidR="00E93096">
        <w:fldChar w:fldCharType="begin" w:fldLock="1"/>
      </w:r>
      <w:r w:rsidR="004B5C4C">
        <w:instrText>ADDIN CSL_CITATION { "citationItems" : [ { "id" : "ITEM-1", "itemData" : { "author" : [ { "dropping-particle" : "", "family" : "M\u00e9decins Sans Fronti\u00e8res Khayelitsha", "given" : "", "non-dropping-particle" : "", "parse-names" : false, "suffix" : "" } ], "id" : "ITEM-1", "issued" : { "date-parts" : [ [ "2015" ] ] }, "publisher-place" : "Cape Town", "title" : "ART/TB/PMTCT initiation patient education and counselling model report and toolkit", "type" : "report" }, "uris" : [ "http://www.mendeley.com/documents/?uuid=98758285-c2ba-4912-870a-022d2ac6ea4e" ] } ], "mendeley" : { "formattedCitation" : "[12]", "plainTextFormattedCitation" : "[12]", "previouslyFormattedCitation" : "[12]" }, "properties" : { "noteIndex" : 0 }, "schema" : "https://github.com/citation-style-language/schema/raw/master/csl-citation.json" }</w:instrText>
      </w:r>
      <w:r w:rsidR="00E93096">
        <w:fldChar w:fldCharType="separate"/>
      </w:r>
      <w:r w:rsidR="0024332C" w:rsidRPr="0024332C">
        <w:rPr>
          <w:noProof/>
        </w:rPr>
        <w:t>[12]</w:t>
      </w:r>
      <w:r w:rsidR="00E93096">
        <w:fldChar w:fldCharType="end"/>
      </w:r>
      <w:r w:rsidR="003A20B9">
        <w:t>.</w:t>
      </w:r>
      <w:r w:rsidR="00C20416">
        <w:t xml:space="preserve"> </w:t>
      </w:r>
    </w:p>
    <w:p w14:paraId="5F0E99E0" w14:textId="77777777" w:rsidR="00483019" w:rsidRDefault="00483019" w:rsidP="00942C58">
      <w:pPr>
        <w:spacing w:after="0" w:line="24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8"/>
        <w:gridCol w:w="7308"/>
      </w:tblGrid>
      <w:tr w:rsidR="00483019" w14:paraId="42009E90" w14:textId="77777777" w:rsidTr="00942C58">
        <w:tc>
          <w:tcPr>
            <w:tcW w:w="1908" w:type="dxa"/>
          </w:tcPr>
          <w:p w14:paraId="58493516" w14:textId="5E9FEA3F" w:rsidR="00483019" w:rsidRPr="002500C8" w:rsidRDefault="00483019" w:rsidP="00B82B51">
            <w:pPr>
              <w:rPr>
                <w:i/>
              </w:rPr>
            </w:pPr>
            <w:r w:rsidRPr="002500C8">
              <w:rPr>
                <w:i/>
              </w:rPr>
              <w:t>Primary outcome</w:t>
            </w:r>
            <w:r w:rsidR="002500C8">
              <w:rPr>
                <w:i/>
              </w:rPr>
              <w:t>:</w:t>
            </w:r>
          </w:p>
        </w:tc>
        <w:tc>
          <w:tcPr>
            <w:tcW w:w="7308" w:type="dxa"/>
          </w:tcPr>
          <w:p w14:paraId="7D3A7090" w14:textId="07F7837A" w:rsidR="00483019" w:rsidRDefault="00483019" w:rsidP="00B82B51">
            <w:r>
              <w:t xml:space="preserve">Proportion of ART-eligible patients who initiate ART (obtain their first supply of ARV medications) within </w:t>
            </w:r>
            <w:r w:rsidR="00A765AA">
              <w:t>30 days</w:t>
            </w:r>
            <w:r>
              <w:t xml:space="preserve"> of determination of treatment eligibility</w:t>
            </w:r>
          </w:p>
          <w:p w14:paraId="0B86809C" w14:textId="70D5CF57" w:rsidR="007A5044" w:rsidRDefault="007A5044" w:rsidP="00B82B51"/>
        </w:tc>
      </w:tr>
      <w:tr w:rsidR="00483019" w14:paraId="41AF5C87" w14:textId="77777777" w:rsidTr="00942C58">
        <w:tc>
          <w:tcPr>
            <w:tcW w:w="1908" w:type="dxa"/>
          </w:tcPr>
          <w:p w14:paraId="2CCFD580" w14:textId="37EA50C6" w:rsidR="00483019" w:rsidRPr="002500C8" w:rsidRDefault="00483019" w:rsidP="00B82B51">
            <w:pPr>
              <w:rPr>
                <w:i/>
              </w:rPr>
            </w:pPr>
            <w:r w:rsidRPr="002500C8">
              <w:rPr>
                <w:i/>
              </w:rPr>
              <w:t>Eligibility</w:t>
            </w:r>
            <w:r w:rsidR="002500C8">
              <w:rPr>
                <w:i/>
              </w:rPr>
              <w:t>:</w:t>
            </w:r>
          </w:p>
        </w:tc>
        <w:tc>
          <w:tcPr>
            <w:tcW w:w="7308" w:type="dxa"/>
          </w:tcPr>
          <w:p w14:paraId="45FD4CD5" w14:textId="3408E81C" w:rsidR="00483019" w:rsidRDefault="00483019" w:rsidP="00B82B51">
            <w:r>
              <w:t xml:space="preserve">All </w:t>
            </w:r>
            <w:r w:rsidR="00E22E58">
              <w:t xml:space="preserve">non-pregnant adult </w:t>
            </w:r>
            <w:r>
              <w:t>patients who ar</w:t>
            </w:r>
            <w:r w:rsidR="002500C8">
              <w:t>e eligible</w:t>
            </w:r>
            <w:r>
              <w:t xml:space="preserve"> for ART according to national guidelines (CD4 cell count </w:t>
            </w:r>
            <w:r w:rsidRPr="00E22E58">
              <w:t>≤ 500 or Stage 3 or 4 condition</w:t>
            </w:r>
            <w:r w:rsidR="00E22E58" w:rsidRPr="00E22E58">
              <w:t>)</w:t>
            </w:r>
          </w:p>
          <w:p w14:paraId="3C3E6B83" w14:textId="55A93679" w:rsidR="007A5044" w:rsidRDefault="007A5044" w:rsidP="00B82B51"/>
        </w:tc>
      </w:tr>
      <w:tr w:rsidR="00483019" w14:paraId="2A42B581" w14:textId="77777777" w:rsidTr="00942C58">
        <w:tc>
          <w:tcPr>
            <w:tcW w:w="1908" w:type="dxa"/>
          </w:tcPr>
          <w:p w14:paraId="7F7D7C02" w14:textId="33298642" w:rsidR="00483019" w:rsidRPr="002500C8" w:rsidRDefault="00483019" w:rsidP="00B82B51">
            <w:pPr>
              <w:rPr>
                <w:i/>
              </w:rPr>
            </w:pPr>
            <w:r w:rsidRPr="002500C8">
              <w:rPr>
                <w:i/>
              </w:rPr>
              <w:t>Sample size</w:t>
            </w:r>
            <w:r w:rsidR="002500C8">
              <w:rPr>
                <w:i/>
              </w:rPr>
              <w:t>:</w:t>
            </w:r>
          </w:p>
        </w:tc>
        <w:tc>
          <w:tcPr>
            <w:tcW w:w="7308" w:type="dxa"/>
          </w:tcPr>
          <w:p w14:paraId="0C0B582F" w14:textId="47F642A7" w:rsidR="007A5044" w:rsidRDefault="00373ADA" w:rsidP="00B82B51">
            <w:r w:rsidRPr="00FB0C1F">
              <w:t>720 (360 per arm; 30 per cluster)</w:t>
            </w:r>
          </w:p>
        </w:tc>
      </w:tr>
      <w:tr w:rsidR="00483019" w14:paraId="2C239184" w14:textId="77777777" w:rsidTr="00942C58">
        <w:tc>
          <w:tcPr>
            <w:tcW w:w="1908" w:type="dxa"/>
          </w:tcPr>
          <w:p w14:paraId="5C39D2B4" w14:textId="5B107302" w:rsidR="00483019" w:rsidRPr="002500C8" w:rsidRDefault="00483019" w:rsidP="00B82B51">
            <w:pPr>
              <w:rPr>
                <w:i/>
              </w:rPr>
            </w:pPr>
            <w:r w:rsidRPr="002500C8">
              <w:rPr>
                <w:i/>
              </w:rPr>
              <w:lastRenderedPageBreak/>
              <w:t>Data sources</w:t>
            </w:r>
            <w:r w:rsidR="002500C8">
              <w:rPr>
                <w:i/>
              </w:rPr>
              <w:t>:</w:t>
            </w:r>
          </w:p>
        </w:tc>
        <w:tc>
          <w:tcPr>
            <w:tcW w:w="7308" w:type="dxa"/>
          </w:tcPr>
          <w:p w14:paraId="3155301D" w14:textId="5ED30D2D" w:rsidR="00483019" w:rsidRDefault="00D0186D" w:rsidP="00C1350F">
            <w:r>
              <w:t>HIV counseling and testing (</w:t>
            </w:r>
            <w:r w:rsidR="00E22E58">
              <w:t>HCT</w:t>
            </w:r>
            <w:r>
              <w:t>)</w:t>
            </w:r>
            <w:r w:rsidR="00E22E58">
              <w:t xml:space="preserve"> and CD4 count registers; </w:t>
            </w:r>
            <w:r w:rsidR="002500C8">
              <w:t>adherence plans; Tier.Net</w:t>
            </w:r>
            <w:r w:rsidR="00AC473A">
              <w:t xml:space="preserve"> (South Africa’s national HIV patient care database)</w:t>
            </w:r>
            <w:r w:rsidR="002500C8">
              <w:t xml:space="preserve">; </w:t>
            </w:r>
            <w:r w:rsidR="005F32E7">
              <w:t xml:space="preserve">counselling registers and </w:t>
            </w:r>
            <w:r w:rsidR="002500C8">
              <w:t xml:space="preserve">other registers or records that </w:t>
            </w:r>
            <w:r w:rsidR="00C1350F">
              <w:t xml:space="preserve">document </w:t>
            </w:r>
            <w:r w:rsidR="002500C8">
              <w:t>services received prior to ART initiation</w:t>
            </w:r>
            <w:r w:rsidR="00590089">
              <w:t xml:space="preserve"> (including patient record)</w:t>
            </w:r>
          </w:p>
        </w:tc>
      </w:tr>
    </w:tbl>
    <w:p w14:paraId="4E3218F1" w14:textId="77777777" w:rsidR="00483019" w:rsidRDefault="00483019" w:rsidP="00942C58">
      <w:pPr>
        <w:spacing w:after="0" w:line="240" w:lineRule="auto"/>
      </w:pPr>
    </w:p>
    <w:p w14:paraId="38D0C887" w14:textId="30F40330" w:rsidR="00606D89" w:rsidRPr="00942C58" w:rsidRDefault="00942C58" w:rsidP="00942C58">
      <w:pPr>
        <w:pStyle w:val="Heading2"/>
        <w:rPr>
          <w:b/>
          <w:i w:val="0"/>
        </w:rPr>
      </w:pPr>
      <w:bookmarkStart w:id="17" w:name="_Toc291009389"/>
      <w:bookmarkStart w:id="18" w:name="_Toc445125628"/>
      <w:r>
        <w:rPr>
          <w:b/>
          <w:i w:val="0"/>
        </w:rPr>
        <w:t xml:space="preserve">b. </w:t>
      </w:r>
      <w:r w:rsidR="00606D89" w:rsidRPr="00942C58">
        <w:rPr>
          <w:b/>
          <w:i w:val="0"/>
        </w:rPr>
        <w:t>Adherence Clubs</w:t>
      </w:r>
      <w:bookmarkEnd w:id="17"/>
      <w:bookmarkEnd w:id="18"/>
      <w:r w:rsidR="00606D89" w:rsidRPr="00942C58">
        <w:rPr>
          <w:b/>
          <w:i w:val="0"/>
        </w:rPr>
        <w:t xml:space="preserve"> </w:t>
      </w:r>
    </w:p>
    <w:p w14:paraId="3CA9C1AE" w14:textId="77777777" w:rsidR="00606D89" w:rsidRDefault="00606D89" w:rsidP="00606D89">
      <w:pPr>
        <w:spacing w:after="0" w:line="240" w:lineRule="auto"/>
        <w:ind w:left="360"/>
      </w:pPr>
    </w:p>
    <w:p w14:paraId="5777F37F" w14:textId="2C32F2C5" w:rsidR="00606D89" w:rsidRDefault="00606D89" w:rsidP="00942C58">
      <w:pPr>
        <w:spacing w:after="0" w:line="240" w:lineRule="auto"/>
      </w:pPr>
      <w:r w:rsidRPr="00EE5CA3">
        <w:t xml:space="preserve">Adherence clubs comprise </w:t>
      </w:r>
      <w:r>
        <w:t xml:space="preserve">adherent and </w:t>
      </w:r>
      <w:r w:rsidRPr="00EE5CA3">
        <w:t xml:space="preserve">stable patients on ART who </w:t>
      </w:r>
      <w:r>
        <w:t>meet</w:t>
      </w:r>
      <w:r w:rsidR="00330709">
        <w:t xml:space="preserve"> at facilities</w:t>
      </w:r>
      <w:r w:rsidR="005F32E7">
        <w:t xml:space="preserve"> or identified locations in the community,</w:t>
      </w:r>
      <w:r>
        <w:t xml:space="preserve"> </w:t>
      </w:r>
      <w:r w:rsidRPr="00EE5CA3">
        <w:t xml:space="preserve">in groups </w:t>
      </w:r>
      <w:r>
        <w:t xml:space="preserve">of up to 30 patients every </w:t>
      </w:r>
      <w:r w:rsidR="005F32E7">
        <w:t xml:space="preserve">two to </w:t>
      </w:r>
      <w:r>
        <w:t xml:space="preserve">three months </w:t>
      </w:r>
      <w:r w:rsidRPr="00EE5CA3">
        <w:t>to receive group counseling</w:t>
      </w:r>
      <w:r>
        <w:t xml:space="preserve">, have a </w:t>
      </w:r>
      <w:r>
        <w:rPr>
          <w:rFonts w:cstheme="minorHAnsi"/>
          <w:lang w:val="en-GB"/>
        </w:rPr>
        <w:t>clinical assessment,</w:t>
      </w:r>
      <w:r w:rsidRPr="004D2419">
        <w:rPr>
          <w:rFonts w:cstheme="minorHAnsi"/>
          <w:lang w:val="en-GB"/>
        </w:rPr>
        <w:t xml:space="preserve"> and </w:t>
      </w:r>
      <w:r>
        <w:rPr>
          <w:rFonts w:cstheme="minorHAnsi"/>
          <w:lang w:val="en-GB"/>
        </w:rPr>
        <w:t>receive</w:t>
      </w:r>
      <w:r w:rsidRPr="004D2419">
        <w:rPr>
          <w:rFonts w:cstheme="minorHAnsi"/>
          <w:lang w:val="en-GB"/>
        </w:rPr>
        <w:t xml:space="preserve"> </w:t>
      </w:r>
      <w:r w:rsidR="005F32E7">
        <w:rPr>
          <w:rFonts w:cstheme="minorHAnsi"/>
          <w:lang w:val="en-GB"/>
        </w:rPr>
        <w:t>the required</w:t>
      </w:r>
      <w:r>
        <w:rPr>
          <w:rFonts w:cstheme="minorHAnsi"/>
          <w:lang w:val="en-GB"/>
        </w:rPr>
        <w:t xml:space="preserve"> supply of</w:t>
      </w:r>
      <w:r w:rsidRPr="004D2419">
        <w:rPr>
          <w:rFonts w:cstheme="minorHAnsi"/>
          <w:lang w:val="en-GB"/>
        </w:rPr>
        <w:t xml:space="preserve"> </w:t>
      </w:r>
      <w:r>
        <w:rPr>
          <w:rFonts w:cstheme="minorHAnsi"/>
          <w:lang w:val="en-GB"/>
        </w:rPr>
        <w:t>pre-packed</w:t>
      </w:r>
      <w:r w:rsidRPr="004D2419">
        <w:rPr>
          <w:rFonts w:cstheme="minorHAnsi"/>
          <w:lang w:val="en-GB"/>
        </w:rPr>
        <w:t xml:space="preserve"> medication</w:t>
      </w:r>
      <w:r>
        <w:rPr>
          <w:rFonts w:cstheme="minorHAnsi"/>
          <w:lang w:val="en-GB"/>
        </w:rPr>
        <w:t>s</w:t>
      </w:r>
      <w:r w:rsidRPr="00EE5CA3">
        <w:t xml:space="preserve">. </w:t>
      </w:r>
      <w:r>
        <w:t>Adherence clubs are managed by lay staff at the health care facility</w:t>
      </w:r>
      <w:r w:rsidR="005F32E7">
        <w:t xml:space="preserve"> with support from community health workers</w:t>
      </w:r>
      <w:r>
        <w:t xml:space="preserve">. </w:t>
      </w:r>
      <w:r w:rsidRPr="00EE5CA3">
        <w:t xml:space="preserve">The goal is to keep patients engaged in care and adherent to their medication by providing social support and facilitating </w:t>
      </w:r>
      <w:r w:rsidR="0037068F">
        <w:t>medication</w:t>
      </w:r>
      <w:r w:rsidRPr="00EE5CA3">
        <w:t xml:space="preserve"> delivery and treatment monitoring, while also reducing patient visit burden on the clinics</w:t>
      </w:r>
      <w:r w:rsidR="00BF375D">
        <w:fldChar w:fldCharType="begin" w:fldLock="1"/>
      </w:r>
      <w:r w:rsidR="004B5C4C">
        <w:instrText>ADDIN CSL_CITATION { "citationItems" : [ { "id" : "ITEM-1", "itemData" : { "author" : [ { "dropping-particle" : "", "family" : "Medicins Sans Frontieres", "given" : "", "non-dropping-particle" : "", "parse-names" : false, "suffix" : "" } ], "id" : "ITEM-1", "issued" : { "date-parts" : [ [ "2014" ] ] }, "publisher-place" : "Cape Town", "title" : "ART adherence club report and toolkit", "type" : "report" }, "uris" : [ "http://www.mendeley.com/documents/?uuid=77b4efa0-e6d4-4174-8b77-7342dee3d5bd" ] } ], "mendeley" : { "formattedCitation" : "[13]", "plainTextFormattedCitation" : "[13]", "previouslyFormattedCitation" : "[13]" }, "properties" : { "noteIndex" : 0 }, "schema" : "https://github.com/citation-style-language/schema/raw/master/csl-citation.json" }</w:instrText>
      </w:r>
      <w:r w:rsidR="00BF375D">
        <w:fldChar w:fldCharType="separate"/>
      </w:r>
      <w:r w:rsidR="0024332C" w:rsidRPr="0024332C">
        <w:rPr>
          <w:noProof/>
        </w:rPr>
        <w:t>[13]</w:t>
      </w:r>
      <w:r w:rsidR="00BF375D">
        <w:fldChar w:fldCharType="end"/>
      </w:r>
      <w:r w:rsidRPr="00EE5CA3">
        <w:t>.</w:t>
      </w:r>
      <w:r w:rsidR="00BA0110">
        <w:t xml:space="preserve"> </w:t>
      </w:r>
      <w:r w:rsidR="0062520C">
        <w:t xml:space="preserve">The </w:t>
      </w:r>
      <w:r w:rsidR="007C6EA3">
        <w:t>adherence guidelines SOP</w:t>
      </w:r>
      <w:r w:rsidR="00142F10">
        <w:t xml:space="preserve"> </w:t>
      </w:r>
      <w:r w:rsidR="0062520C">
        <w:t>provides detailed instructions for establishing and running the clubs and for eligibility criteria and data collection.</w:t>
      </w:r>
    </w:p>
    <w:p w14:paraId="1A2213C6" w14:textId="77777777" w:rsidR="00686E86" w:rsidRDefault="00686E86" w:rsidP="00942C58">
      <w:pPr>
        <w:spacing w:after="0" w:line="24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8"/>
        <w:gridCol w:w="7308"/>
      </w:tblGrid>
      <w:tr w:rsidR="0062520C" w14:paraId="0558BD50" w14:textId="77777777" w:rsidTr="00942C58">
        <w:tc>
          <w:tcPr>
            <w:tcW w:w="1908" w:type="dxa"/>
          </w:tcPr>
          <w:p w14:paraId="49AE3EDC" w14:textId="77777777" w:rsidR="0062520C" w:rsidRPr="002500C8" w:rsidRDefault="0062520C" w:rsidP="0062520C">
            <w:pPr>
              <w:rPr>
                <w:i/>
              </w:rPr>
            </w:pPr>
            <w:r w:rsidRPr="002500C8">
              <w:rPr>
                <w:i/>
              </w:rPr>
              <w:t>Primary outcome</w:t>
            </w:r>
            <w:r>
              <w:rPr>
                <w:i/>
              </w:rPr>
              <w:t>:</w:t>
            </w:r>
          </w:p>
        </w:tc>
        <w:tc>
          <w:tcPr>
            <w:tcW w:w="7308" w:type="dxa"/>
          </w:tcPr>
          <w:p w14:paraId="484E761F" w14:textId="211FB9A6" w:rsidR="0062520C" w:rsidRDefault="0062520C" w:rsidP="0062520C">
            <w:r w:rsidRPr="00A474D9">
              <w:t>Proportion of pat</w:t>
            </w:r>
            <w:r>
              <w:t>i</w:t>
            </w:r>
            <w:r w:rsidRPr="00A474D9">
              <w:t xml:space="preserve">ents eligible for participation in an adherence club who receive all medications within the first </w:t>
            </w:r>
            <w:r w:rsidR="00D678DF">
              <w:t>4</w:t>
            </w:r>
            <w:r w:rsidR="00D678DF" w:rsidRPr="00A474D9">
              <w:t xml:space="preserve"> </w:t>
            </w:r>
            <w:r w:rsidRPr="00A474D9">
              <w:t>months af</w:t>
            </w:r>
            <w:r w:rsidRPr="009B42F0">
              <w:t>ter eligibility</w:t>
            </w:r>
          </w:p>
          <w:p w14:paraId="3CAE49FA" w14:textId="58C9DC52" w:rsidR="007A5044" w:rsidRDefault="007A5044" w:rsidP="0062520C"/>
        </w:tc>
      </w:tr>
      <w:tr w:rsidR="0062520C" w14:paraId="2E3E9E01" w14:textId="77777777" w:rsidTr="00942C58">
        <w:tc>
          <w:tcPr>
            <w:tcW w:w="1908" w:type="dxa"/>
          </w:tcPr>
          <w:p w14:paraId="38635019" w14:textId="77777777" w:rsidR="0062520C" w:rsidRPr="002500C8" w:rsidRDefault="0062520C" w:rsidP="0062520C">
            <w:pPr>
              <w:rPr>
                <w:i/>
              </w:rPr>
            </w:pPr>
            <w:r w:rsidRPr="002500C8">
              <w:rPr>
                <w:i/>
              </w:rPr>
              <w:t>Eligibility</w:t>
            </w:r>
            <w:r>
              <w:rPr>
                <w:i/>
              </w:rPr>
              <w:t>:</w:t>
            </w:r>
          </w:p>
        </w:tc>
        <w:tc>
          <w:tcPr>
            <w:tcW w:w="7308" w:type="dxa"/>
          </w:tcPr>
          <w:p w14:paraId="43805CD4" w14:textId="7FCFF5F2" w:rsidR="0062520C" w:rsidRDefault="0062520C" w:rsidP="0062520C">
            <w:r>
              <w:t>All adult patients who meet the criteria for being stable on ART (</w:t>
            </w:r>
            <w:r w:rsidR="007F78DB">
              <w:t xml:space="preserve">on </w:t>
            </w:r>
            <w:r w:rsidR="007E3355">
              <w:t xml:space="preserve">same </w:t>
            </w:r>
            <w:r w:rsidR="007F78DB">
              <w:t>ART</w:t>
            </w:r>
            <w:r w:rsidR="007E3355">
              <w:t xml:space="preserve"> treatment regimen for</w:t>
            </w:r>
            <w:r w:rsidR="007F78DB">
              <w:t xml:space="preserve"> at least </w:t>
            </w:r>
            <w:r w:rsidR="007E3355">
              <w:t xml:space="preserve">12 </w:t>
            </w:r>
            <w:r w:rsidR="007F78DB">
              <w:t xml:space="preserve">months; </w:t>
            </w:r>
            <w:r w:rsidR="007E3355">
              <w:t>most recent viral load taken in past 6 months, 2 consecutive viral loads undetectable</w:t>
            </w:r>
            <w:r w:rsidR="00D92207">
              <w:t xml:space="preserve"> </w:t>
            </w:r>
            <w:r w:rsidR="007F78DB">
              <w:t>)</w:t>
            </w:r>
            <w:r w:rsidR="00590089">
              <w:t xml:space="preserve"> OR where a clinician confirms eligibility as a stable patient</w:t>
            </w:r>
          </w:p>
          <w:p w14:paraId="5504A519" w14:textId="4BF7FBFF" w:rsidR="007A5044" w:rsidRDefault="007A5044" w:rsidP="0062520C"/>
        </w:tc>
      </w:tr>
      <w:tr w:rsidR="0062520C" w14:paraId="4A8E438D" w14:textId="77777777" w:rsidTr="00942C58">
        <w:tc>
          <w:tcPr>
            <w:tcW w:w="1908" w:type="dxa"/>
          </w:tcPr>
          <w:p w14:paraId="334051BF" w14:textId="77777777" w:rsidR="0062520C" w:rsidRPr="002500C8" w:rsidRDefault="0062520C" w:rsidP="0062520C">
            <w:pPr>
              <w:rPr>
                <w:i/>
              </w:rPr>
            </w:pPr>
            <w:r w:rsidRPr="002500C8">
              <w:rPr>
                <w:i/>
              </w:rPr>
              <w:t>Sample size</w:t>
            </w:r>
            <w:r>
              <w:rPr>
                <w:i/>
              </w:rPr>
              <w:t>:</w:t>
            </w:r>
          </w:p>
        </w:tc>
        <w:tc>
          <w:tcPr>
            <w:tcW w:w="7308" w:type="dxa"/>
          </w:tcPr>
          <w:p w14:paraId="3AE76C72" w14:textId="77777777" w:rsidR="00373ADA" w:rsidRPr="00FB0C1F" w:rsidRDefault="00373ADA" w:rsidP="00373ADA">
            <w:r w:rsidRPr="00FB0C1F">
              <w:t>576 (288 per arm; 24 per cluster)</w:t>
            </w:r>
          </w:p>
          <w:p w14:paraId="458CEDDE" w14:textId="76BEADB8" w:rsidR="007A5044" w:rsidRDefault="007A5044" w:rsidP="0062520C"/>
        </w:tc>
      </w:tr>
      <w:tr w:rsidR="0062520C" w14:paraId="115369B1" w14:textId="77777777" w:rsidTr="00942C58">
        <w:tc>
          <w:tcPr>
            <w:tcW w:w="1908" w:type="dxa"/>
          </w:tcPr>
          <w:p w14:paraId="4EC25343" w14:textId="77777777" w:rsidR="0062520C" w:rsidRPr="002500C8" w:rsidRDefault="0062520C" w:rsidP="0062520C">
            <w:pPr>
              <w:rPr>
                <w:i/>
              </w:rPr>
            </w:pPr>
            <w:r w:rsidRPr="002500C8">
              <w:rPr>
                <w:i/>
              </w:rPr>
              <w:t>Data sources</w:t>
            </w:r>
            <w:r>
              <w:rPr>
                <w:i/>
              </w:rPr>
              <w:t>:</w:t>
            </w:r>
          </w:p>
        </w:tc>
        <w:tc>
          <w:tcPr>
            <w:tcW w:w="7308" w:type="dxa"/>
          </w:tcPr>
          <w:p w14:paraId="1000FF6B" w14:textId="6EA6C2DD" w:rsidR="0062520C" w:rsidRDefault="0062520C" w:rsidP="00B04D6E">
            <w:r>
              <w:t xml:space="preserve">Tier.Net; </w:t>
            </w:r>
            <w:r w:rsidR="007F78DB">
              <w:t xml:space="preserve">pharmacy records; club register; </w:t>
            </w:r>
            <w:r>
              <w:t xml:space="preserve">other registers or records that </w:t>
            </w:r>
            <w:r w:rsidR="00B04D6E">
              <w:t xml:space="preserve">document </w:t>
            </w:r>
            <w:r w:rsidR="007F78DB">
              <w:t xml:space="preserve">services provided during </w:t>
            </w:r>
            <w:r w:rsidR="00CB5C47">
              <w:t xml:space="preserve">the </w:t>
            </w:r>
            <w:r w:rsidR="007F78DB">
              <w:t>period of club observation</w:t>
            </w:r>
          </w:p>
        </w:tc>
      </w:tr>
    </w:tbl>
    <w:p w14:paraId="2FC52D53" w14:textId="77777777" w:rsidR="00606D89" w:rsidRDefault="00606D89" w:rsidP="00606D89">
      <w:pPr>
        <w:pStyle w:val="ListParagraph"/>
        <w:spacing w:after="0" w:line="240" w:lineRule="auto"/>
        <w:ind w:left="360"/>
      </w:pPr>
    </w:p>
    <w:p w14:paraId="3A6888FE" w14:textId="5FF0C429" w:rsidR="00606D89" w:rsidRPr="00942C58" w:rsidRDefault="00942C58" w:rsidP="00942C58">
      <w:pPr>
        <w:pStyle w:val="Heading2"/>
        <w:rPr>
          <w:b/>
          <w:i w:val="0"/>
        </w:rPr>
      </w:pPr>
      <w:bookmarkStart w:id="19" w:name="_Toc291009390"/>
      <w:bookmarkStart w:id="20" w:name="_Toc445125629"/>
      <w:r>
        <w:rPr>
          <w:b/>
          <w:i w:val="0"/>
        </w:rPr>
        <w:t xml:space="preserve">c. </w:t>
      </w:r>
      <w:r w:rsidR="00606D89" w:rsidRPr="00942C58">
        <w:rPr>
          <w:b/>
          <w:i w:val="0"/>
        </w:rPr>
        <w:t xml:space="preserve">Decentralized </w:t>
      </w:r>
      <w:r w:rsidR="0037068F">
        <w:rPr>
          <w:b/>
          <w:i w:val="0"/>
        </w:rPr>
        <w:t>Medication</w:t>
      </w:r>
      <w:r w:rsidR="00606D89" w:rsidRPr="00942C58">
        <w:rPr>
          <w:b/>
          <w:i w:val="0"/>
        </w:rPr>
        <w:t xml:space="preserve"> Delivery</w:t>
      </w:r>
      <w:bookmarkEnd w:id="19"/>
      <w:bookmarkEnd w:id="20"/>
    </w:p>
    <w:p w14:paraId="575C48D2" w14:textId="77777777" w:rsidR="00606D89" w:rsidRDefault="00606D89" w:rsidP="00606D89">
      <w:pPr>
        <w:spacing w:after="0" w:line="240" w:lineRule="auto"/>
      </w:pPr>
    </w:p>
    <w:p w14:paraId="0A62843F" w14:textId="7931A1E7" w:rsidR="00606D89" w:rsidRDefault="00606D89" w:rsidP="00942C58">
      <w:pPr>
        <w:spacing w:after="0" w:line="240" w:lineRule="auto"/>
      </w:pPr>
      <w:r w:rsidRPr="00EE5CA3">
        <w:t xml:space="preserve">Decentralized </w:t>
      </w:r>
      <w:r w:rsidR="0037068F">
        <w:t>medication</w:t>
      </w:r>
      <w:r w:rsidRPr="00EE5CA3">
        <w:t xml:space="preserve"> delivery</w:t>
      </w:r>
      <w:r w:rsidR="00E05C07">
        <w:t xml:space="preserve"> through the “</w:t>
      </w:r>
      <w:r w:rsidR="00E05C07" w:rsidRPr="00E05C07">
        <w:t>Centralized</w:t>
      </w:r>
      <w:r w:rsidR="00E05C07">
        <w:t xml:space="preserve"> </w:t>
      </w:r>
      <w:r w:rsidR="00E05C07" w:rsidRPr="00E05C07">
        <w:t>Chronic</w:t>
      </w:r>
      <w:r w:rsidR="00E05C07">
        <w:t xml:space="preserve"> </w:t>
      </w:r>
      <w:r w:rsidR="00E05C07" w:rsidRPr="00E05C07">
        <w:t>Medication</w:t>
      </w:r>
      <w:r w:rsidR="00E05C07">
        <w:t xml:space="preserve"> Dispensing Distribution”</w:t>
      </w:r>
      <w:r w:rsidR="00E05C07" w:rsidRPr="00E05C07">
        <w:t xml:space="preserve"> (CCMDD)</w:t>
      </w:r>
      <w:r w:rsidRPr="00EE5CA3">
        <w:t xml:space="preserve"> uses locations other than the clinic pharmacy</w:t>
      </w:r>
      <w:r>
        <w:t xml:space="preserve"> </w:t>
      </w:r>
      <w:r w:rsidR="0037068F">
        <w:t>to deliver medications</w:t>
      </w:r>
      <w:r w:rsidRPr="00EE5CA3">
        <w:t xml:space="preserve"> to </w:t>
      </w:r>
      <w:r w:rsidR="00686E86">
        <w:t>patients who are stable on treatment.</w:t>
      </w:r>
      <w:r w:rsidRPr="00EE5CA3">
        <w:t xml:space="preserve"> </w:t>
      </w:r>
      <w:r>
        <w:t xml:space="preserve">Patients then only need to come to the clinic on a six monthly basis for a clinical exam. </w:t>
      </w:r>
      <w:r w:rsidRPr="00EE5CA3">
        <w:t xml:space="preserve">The goal is to reduce the burden on the patient in terms of the time and resources it takes them to collect their medication to improve </w:t>
      </w:r>
      <w:r w:rsidR="00D64DE7" w:rsidRPr="00EE5CA3">
        <w:t xml:space="preserve">treatment </w:t>
      </w:r>
      <w:r w:rsidRPr="00EE5CA3">
        <w:t>adherence and retention in care</w:t>
      </w:r>
      <w:r>
        <w:t>, while also decongesting the clinics</w:t>
      </w:r>
      <w:r w:rsidRPr="00EE5CA3">
        <w:t>.</w:t>
      </w:r>
    </w:p>
    <w:p w14:paraId="1962C86A" w14:textId="77777777" w:rsidR="00F94A1E" w:rsidRDefault="00F94A1E" w:rsidP="00942C58">
      <w:pPr>
        <w:spacing w:after="0" w:line="24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8"/>
        <w:gridCol w:w="7308"/>
      </w:tblGrid>
      <w:tr w:rsidR="00F94A1E" w14:paraId="09B77F7F" w14:textId="77777777" w:rsidTr="00942C58">
        <w:tc>
          <w:tcPr>
            <w:tcW w:w="1908" w:type="dxa"/>
          </w:tcPr>
          <w:p w14:paraId="497920BB" w14:textId="77777777" w:rsidR="00F94A1E" w:rsidRPr="002500C8" w:rsidRDefault="00F94A1E" w:rsidP="00E05C07">
            <w:pPr>
              <w:rPr>
                <w:i/>
              </w:rPr>
            </w:pPr>
            <w:r w:rsidRPr="002500C8">
              <w:rPr>
                <w:i/>
              </w:rPr>
              <w:t>Primary outcome</w:t>
            </w:r>
            <w:r>
              <w:rPr>
                <w:i/>
              </w:rPr>
              <w:t>:</w:t>
            </w:r>
          </w:p>
        </w:tc>
        <w:tc>
          <w:tcPr>
            <w:tcW w:w="7308" w:type="dxa"/>
          </w:tcPr>
          <w:p w14:paraId="47EE9267" w14:textId="437A49F0" w:rsidR="00F94A1E" w:rsidRDefault="00F94A1E" w:rsidP="00F94A1E">
            <w:r w:rsidRPr="00A474D9">
              <w:t>Proportion of pat</w:t>
            </w:r>
            <w:r>
              <w:t>i</w:t>
            </w:r>
            <w:r w:rsidRPr="00A474D9">
              <w:t xml:space="preserve">ents eligible for </w:t>
            </w:r>
            <w:r>
              <w:t xml:space="preserve">decentralized </w:t>
            </w:r>
            <w:r w:rsidR="0037068F">
              <w:t>medication</w:t>
            </w:r>
            <w:r>
              <w:t xml:space="preserve"> delivery</w:t>
            </w:r>
            <w:r w:rsidRPr="00A474D9">
              <w:t xml:space="preserve"> who receive all medications within the first </w:t>
            </w:r>
            <w:r w:rsidR="00600424">
              <w:t>3</w:t>
            </w:r>
            <w:r w:rsidR="00600424" w:rsidRPr="00A474D9">
              <w:t xml:space="preserve"> </w:t>
            </w:r>
            <w:r w:rsidRPr="00A474D9">
              <w:t>months af</w:t>
            </w:r>
            <w:r w:rsidRPr="009B42F0">
              <w:t>ter eligibility</w:t>
            </w:r>
          </w:p>
          <w:p w14:paraId="46E992F4" w14:textId="52FED21F" w:rsidR="00D64DE7" w:rsidRDefault="00D64DE7" w:rsidP="00F94A1E"/>
        </w:tc>
      </w:tr>
      <w:tr w:rsidR="00F94A1E" w14:paraId="03F5A7D0" w14:textId="77777777" w:rsidTr="00942C58">
        <w:tc>
          <w:tcPr>
            <w:tcW w:w="1908" w:type="dxa"/>
          </w:tcPr>
          <w:p w14:paraId="5FA2F158" w14:textId="77777777" w:rsidR="00F94A1E" w:rsidRPr="002500C8" w:rsidRDefault="00F94A1E" w:rsidP="00E05C07">
            <w:pPr>
              <w:rPr>
                <w:i/>
              </w:rPr>
            </w:pPr>
            <w:r w:rsidRPr="002500C8">
              <w:rPr>
                <w:i/>
              </w:rPr>
              <w:t>Eligibility</w:t>
            </w:r>
            <w:r>
              <w:rPr>
                <w:i/>
              </w:rPr>
              <w:t>:</w:t>
            </w:r>
          </w:p>
        </w:tc>
        <w:tc>
          <w:tcPr>
            <w:tcW w:w="7308" w:type="dxa"/>
          </w:tcPr>
          <w:p w14:paraId="26735103" w14:textId="741CCEAB" w:rsidR="00F94A1E" w:rsidRDefault="000A4AA2" w:rsidP="00E05C07">
            <w:r>
              <w:t>All adult patients who meet the criteria for being stable on ART (on same ART treatment regimen for at least 12 months; most recent viral load taken in past 6 months, 2 consecutive viral loads undetectable ) OR where a clinician confirms eligibility as a stable patient</w:t>
            </w:r>
          </w:p>
          <w:p w14:paraId="09119E61" w14:textId="77777777" w:rsidR="00D64DE7" w:rsidRDefault="00D64DE7" w:rsidP="00E05C07"/>
        </w:tc>
      </w:tr>
      <w:tr w:rsidR="00F94A1E" w14:paraId="6232AEF7" w14:textId="77777777" w:rsidTr="00942C58">
        <w:tc>
          <w:tcPr>
            <w:tcW w:w="1908" w:type="dxa"/>
          </w:tcPr>
          <w:p w14:paraId="02338F5D" w14:textId="77777777" w:rsidR="00F94A1E" w:rsidRPr="002500C8" w:rsidRDefault="00F94A1E" w:rsidP="00E05C07">
            <w:pPr>
              <w:rPr>
                <w:i/>
              </w:rPr>
            </w:pPr>
            <w:r w:rsidRPr="002500C8">
              <w:rPr>
                <w:i/>
              </w:rPr>
              <w:t>Sample size</w:t>
            </w:r>
            <w:r>
              <w:rPr>
                <w:i/>
              </w:rPr>
              <w:t>:</w:t>
            </w:r>
          </w:p>
        </w:tc>
        <w:tc>
          <w:tcPr>
            <w:tcW w:w="7308" w:type="dxa"/>
          </w:tcPr>
          <w:p w14:paraId="69C55B3E" w14:textId="77777777" w:rsidR="00373ADA" w:rsidRPr="00FB0C1F" w:rsidRDefault="00373ADA" w:rsidP="00373ADA">
            <w:r w:rsidRPr="00FB0C1F">
              <w:t>576 (288 per arm; 24 per cluster)</w:t>
            </w:r>
          </w:p>
          <w:p w14:paraId="0F0F8A20" w14:textId="77777777" w:rsidR="00D64DE7" w:rsidRDefault="00D64DE7" w:rsidP="00E05C07"/>
        </w:tc>
      </w:tr>
      <w:tr w:rsidR="00F94A1E" w14:paraId="700BA30D" w14:textId="77777777" w:rsidTr="00942C58">
        <w:tc>
          <w:tcPr>
            <w:tcW w:w="1908" w:type="dxa"/>
          </w:tcPr>
          <w:p w14:paraId="4D6F1332" w14:textId="77777777" w:rsidR="00F94A1E" w:rsidRPr="002500C8" w:rsidRDefault="00F94A1E" w:rsidP="00E05C07">
            <w:pPr>
              <w:rPr>
                <w:i/>
              </w:rPr>
            </w:pPr>
            <w:r w:rsidRPr="002500C8">
              <w:rPr>
                <w:i/>
              </w:rPr>
              <w:lastRenderedPageBreak/>
              <w:t>Data sources</w:t>
            </w:r>
            <w:r>
              <w:rPr>
                <w:i/>
              </w:rPr>
              <w:t>:</w:t>
            </w:r>
          </w:p>
        </w:tc>
        <w:tc>
          <w:tcPr>
            <w:tcW w:w="7308" w:type="dxa"/>
          </w:tcPr>
          <w:p w14:paraId="39403A5C" w14:textId="2727F061" w:rsidR="00F94A1E" w:rsidRDefault="00F94A1E" w:rsidP="0009028C">
            <w:r>
              <w:t xml:space="preserve">Tier.Net; pharmacy records; </w:t>
            </w:r>
            <w:r w:rsidR="00E05C07">
              <w:t>pickup point records</w:t>
            </w:r>
            <w:r w:rsidR="000A4AA2">
              <w:t xml:space="preserve"> or CCMDD registers</w:t>
            </w:r>
            <w:r w:rsidR="00E05C07">
              <w:t xml:space="preserve"> or databases; </w:t>
            </w:r>
            <w:r>
              <w:t xml:space="preserve">other registers or records that </w:t>
            </w:r>
            <w:r w:rsidR="0009028C">
              <w:t xml:space="preserve">document </w:t>
            </w:r>
            <w:r>
              <w:t>ser</w:t>
            </w:r>
            <w:r w:rsidR="00E05C07">
              <w:t>vices provided during period of decentralized delivery</w:t>
            </w:r>
          </w:p>
        </w:tc>
      </w:tr>
    </w:tbl>
    <w:p w14:paraId="72F3A4F9" w14:textId="77777777" w:rsidR="00483019" w:rsidRDefault="00483019" w:rsidP="00B82B51">
      <w:pPr>
        <w:spacing w:after="0" w:line="240" w:lineRule="auto"/>
        <w:ind w:left="360"/>
      </w:pPr>
    </w:p>
    <w:p w14:paraId="43FC46B5" w14:textId="4713D296" w:rsidR="00D305BC" w:rsidRPr="00942C58" w:rsidRDefault="00942C58" w:rsidP="00942C58">
      <w:pPr>
        <w:pStyle w:val="Heading2"/>
        <w:rPr>
          <w:b/>
          <w:i w:val="0"/>
        </w:rPr>
      </w:pPr>
      <w:bookmarkStart w:id="21" w:name="_Toc291009391"/>
      <w:bookmarkStart w:id="22" w:name="_Toc445125630"/>
      <w:r>
        <w:rPr>
          <w:b/>
          <w:i w:val="0"/>
        </w:rPr>
        <w:t xml:space="preserve">d. </w:t>
      </w:r>
      <w:r w:rsidR="00D305BC" w:rsidRPr="00942C58">
        <w:rPr>
          <w:b/>
          <w:i w:val="0"/>
        </w:rPr>
        <w:t>Enhanced Adherence Counseling</w:t>
      </w:r>
      <w:bookmarkEnd w:id="21"/>
      <w:bookmarkEnd w:id="22"/>
    </w:p>
    <w:p w14:paraId="4031698B" w14:textId="77777777" w:rsidR="00865921" w:rsidRDefault="00865921" w:rsidP="00B82B51">
      <w:pPr>
        <w:spacing w:after="0" w:line="240" w:lineRule="auto"/>
      </w:pPr>
    </w:p>
    <w:p w14:paraId="42AAC087" w14:textId="4DF7FE83" w:rsidR="00D305BC" w:rsidRDefault="00D305BC" w:rsidP="00942C58">
      <w:pPr>
        <w:spacing w:after="0" w:line="240" w:lineRule="auto"/>
      </w:pPr>
      <w:r w:rsidRPr="00EE5CA3">
        <w:t xml:space="preserve">The goal of this intervention is to identify patients who have poor </w:t>
      </w:r>
      <w:r w:rsidR="00231F64">
        <w:t>treatment</w:t>
      </w:r>
      <w:r w:rsidRPr="00EE5CA3">
        <w:t xml:space="preserve"> adherence as indicated by </w:t>
      </w:r>
      <w:r w:rsidR="00960FF6">
        <w:t>an elevated viral load</w:t>
      </w:r>
      <w:r w:rsidRPr="00EE5CA3">
        <w:t xml:space="preserve"> and target these patients for enhanced adherence counseling to help them improve their adherence. </w:t>
      </w:r>
      <w:r w:rsidR="00231F64">
        <w:t>Although HIV</w:t>
      </w:r>
      <w:r w:rsidR="000916F6">
        <w:t>-infected</w:t>
      </w:r>
      <w:r w:rsidR="00231F64">
        <w:t xml:space="preserve"> patients with detectable viral loads may receive additional adherence counseling under standard of care, this intervention will standardize and intensify that counseling. The intervention includes </w:t>
      </w:r>
      <w:r w:rsidR="00D82BDB">
        <w:t xml:space="preserve">one or </w:t>
      </w:r>
      <w:r w:rsidR="00252019">
        <w:t xml:space="preserve">two structured education/counseling sessions in which </w:t>
      </w:r>
      <w:r w:rsidR="000C38F6">
        <w:t xml:space="preserve">effective strategies for achieving </w:t>
      </w:r>
      <w:r w:rsidR="00837DBB">
        <w:t xml:space="preserve">good </w:t>
      </w:r>
      <w:r w:rsidR="000C38F6">
        <w:t xml:space="preserve">adherence </w:t>
      </w:r>
      <w:r w:rsidR="00252019">
        <w:t>are discussed</w:t>
      </w:r>
      <w:r w:rsidR="000C38F6">
        <w:t xml:space="preserve"> and </w:t>
      </w:r>
      <w:r w:rsidR="00252019">
        <w:t xml:space="preserve">goals set for </w:t>
      </w:r>
      <w:r w:rsidR="008729FA">
        <w:t xml:space="preserve">viral </w:t>
      </w:r>
      <w:r w:rsidR="00252019">
        <w:t>re-suppression.</w:t>
      </w:r>
    </w:p>
    <w:p w14:paraId="45346E56" w14:textId="77777777" w:rsidR="00252019" w:rsidRDefault="00252019" w:rsidP="00942C58">
      <w:pPr>
        <w:spacing w:after="0" w:line="24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8"/>
        <w:gridCol w:w="7308"/>
      </w:tblGrid>
      <w:tr w:rsidR="00252019" w14:paraId="67902E66" w14:textId="77777777" w:rsidTr="00942C58">
        <w:tc>
          <w:tcPr>
            <w:tcW w:w="1908" w:type="dxa"/>
          </w:tcPr>
          <w:p w14:paraId="653F22A0" w14:textId="77777777" w:rsidR="00252019" w:rsidRPr="002500C8" w:rsidRDefault="00252019" w:rsidP="00B82B51">
            <w:pPr>
              <w:rPr>
                <w:i/>
              </w:rPr>
            </w:pPr>
            <w:r w:rsidRPr="002500C8">
              <w:rPr>
                <w:i/>
              </w:rPr>
              <w:t>Primary outcome</w:t>
            </w:r>
            <w:r>
              <w:rPr>
                <w:i/>
              </w:rPr>
              <w:t>:</w:t>
            </w:r>
          </w:p>
        </w:tc>
        <w:tc>
          <w:tcPr>
            <w:tcW w:w="7308" w:type="dxa"/>
          </w:tcPr>
          <w:p w14:paraId="68A56572" w14:textId="30570286" w:rsidR="009356A6" w:rsidRDefault="007627F6" w:rsidP="00B82B51">
            <w:r w:rsidRPr="00A474D9">
              <w:t>Proportion of pat</w:t>
            </w:r>
            <w:r>
              <w:t>i</w:t>
            </w:r>
            <w:r w:rsidRPr="00A474D9">
              <w:t xml:space="preserve">ents with an elevated viral load who are </w:t>
            </w:r>
            <w:r w:rsidR="00E7497E">
              <w:t xml:space="preserve">alive, </w:t>
            </w:r>
            <w:r w:rsidRPr="00A474D9">
              <w:t>in care and res</w:t>
            </w:r>
            <w:r w:rsidRPr="009B42F0">
              <w:t>uppress their viral load</w:t>
            </w:r>
            <w:r>
              <w:t xml:space="preserve"> </w:t>
            </w:r>
            <w:r w:rsidRPr="009B42F0">
              <w:t xml:space="preserve">within </w:t>
            </w:r>
            <w:r w:rsidR="0061530D">
              <w:t>3</w:t>
            </w:r>
            <w:r w:rsidR="0061530D" w:rsidRPr="00C44194">
              <w:t xml:space="preserve"> </w:t>
            </w:r>
            <w:r>
              <w:t>months of</w:t>
            </w:r>
            <w:r w:rsidRPr="00375507">
              <w:t xml:space="preserve"> eligibility for enhanced adhere</w:t>
            </w:r>
            <w:r w:rsidRPr="00E663E9">
              <w:t>nce counseling</w:t>
            </w:r>
          </w:p>
          <w:p w14:paraId="42202DF7" w14:textId="2B9E1990" w:rsidR="00252019" w:rsidRDefault="00252019" w:rsidP="00B82B51"/>
        </w:tc>
      </w:tr>
      <w:tr w:rsidR="00252019" w14:paraId="71783659" w14:textId="77777777" w:rsidTr="00942C58">
        <w:tc>
          <w:tcPr>
            <w:tcW w:w="1908" w:type="dxa"/>
          </w:tcPr>
          <w:p w14:paraId="2150FECF" w14:textId="77777777" w:rsidR="00252019" w:rsidRPr="002500C8" w:rsidRDefault="00252019" w:rsidP="00B82B51">
            <w:pPr>
              <w:rPr>
                <w:i/>
              </w:rPr>
            </w:pPr>
            <w:r w:rsidRPr="002500C8">
              <w:rPr>
                <w:i/>
              </w:rPr>
              <w:t>Eligibility</w:t>
            </w:r>
            <w:r>
              <w:rPr>
                <w:i/>
              </w:rPr>
              <w:t>:</w:t>
            </w:r>
          </w:p>
        </w:tc>
        <w:tc>
          <w:tcPr>
            <w:tcW w:w="7308" w:type="dxa"/>
          </w:tcPr>
          <w:p w14:paraId="388EE632" w14:textId="2A24066F" w:rsidR="009356A6" w:rsidRDefault="007627F6" w:rsidP="00B82B51">
            <w:r>
              <w:t>All adult patients with a detectable viral load at a routine monitoring visit</w:t>
            </w:r>
          </w:p>
          <w:p w14:paraId="3B4C196D" w14:textId="6B476EFE" w:rsidR="00252019" w:rsidRDefault="00252019" w:rsidP="00B82B51"/>
        </w:tc>
      </w:tr>
      <w:tr w:rsidR="00252019" w14:paraId="3F48EB69" w14:textId="77777777" w:rsidTr="00942C58">
        <w:tc>
          <w:tcPr>
            <w:tcW w:w="1908" w:type="dxa"/>
          </w:tcPr>
          <w:p w14:paraId="2BC9E6AD" w14:textId="77777777" w:rsidR="00252019" w:rsidRPr="002500C8" w:rsidRDefault="00252019" w:rsidP="00B82B51">
            <w:pPr>
              <w:rPr>
                <w:i/>
              </w:rPr>
            </w:pPr>
            <w:r w:rsidRPr="002500C8">
              <w:rPr>
                <w:i/>
              </w:rPr>
              <w:t>Sample size</w:t>
            </w:r>
            <w:r>
              <w:rPr>
                <w:i/>
              </w:rPr>
              <w:t>:</w:t>
            </w:r>
          </w:p>
        </w:tc>
        <w:tc>
          <w:tcPr>
            <w:tcW w:w="7308" w:type="dxa"/>
          </w:tcPr>
          <w:p w14:paraId="623E8578" w14:textId="77777777" w:rsidR="00373ADA" w:rsidRPr="00FB0C1F" w:rsidRDefault="00373ADA" w:rsidP="00373ADA">
            <w:r>
              <w:t>1008</w:t>
            </w:r>
            <w:r w:rsidRPr="00FB0C1F">
              <w:t xml:space="preserve"> (</w:t>
            </w:r>
            <w:r>
              <w:t>504</w:t>
            </w:r>
            <w:r w:rsidRPr="00FB0C1F">
              <w:t xml:space="preserve"> per arm; </w:t>
            </w:r>
            <w:r>
              <w:t>42</w:t>
            </w:r>
            <w:r w:rsidRPr="00FB0C1F">
              <w:t xml:space="preserve"> per cluster)</w:t>
            </w:r>
          </w:p>
          <w:p w14:paraId="7BA33583" w14:textId="69E30BBE" w:rsidR="009356A6" w:rsidRDefault="009356A6" w:rsidP="00B82B51"/>
        </w:tc>
      </w:tr>
      <w:tr w:rsidR="00252019" w14:paraId="4CEE1CD0" w14:textId="77777777" w:rsidTr="00942C58">
        <w:tc>
          <w:tcPr>
            <w:tcW w:w="1908" w:type="dxa"/>
          </w:tcPr>
          <w:p w14:paraId="6B7BE8B1" w14:textId="77777777" w:rsidR="00252019" w:rsidRPr="002500C8" w:rsidRDefault="00252019" w:rsidP="00B82B51">
            <w:pPr>
              <w:rPr>
                <w:i/>
              </w:rPr>
            </w:pPr>
            <w:r w:rsidRPr="002500C8">
              <w:rPr>
                <w:i/>
              </w:rPr>
              <w:t>Data sources</w:t>
            </w:r>
            <w:r>
              <w:rPr>
                <w:i/>
              </w:rPr>
              <w:t>:</w:t>
            </w:r>
          </w:p>
        </w:tc>
        <w:tc>
          <w:tcPr>
            <w:tcW w:w="7308" w:type="dxa"/>
          </w:tcPr>
          <w:p w14:paraId="0B9ACE6F" w14:textId="5164FE9E" w:rsidR="00252019" w:rsidRDefault="007627F6" w:rsidP="007E5DD4">
            <w:r>
              <w:t xml:space="preserve">NHLS laboratory database; Tier.Net; adherence plans; </w:t>
            </w:r>
            <w:r w:rsidR="000A4AA2">
              <w:t xml:space="preserve">counselling registers or </w:t>
            </w:r>
            <w:r>
              <w:t xml:space="preserve">other registers or records that </w:t>
            </w:r>
            <w:r w:rsidR="007E5DD4">
              <w:t xml:space="preserve">document </w:t>
            </w:r>
            <w:r>
              <w:t>provision of counselling</w:t>
            </w:r>
          </w:p>
        </w:tc>
      </w:tr>
    </w:tbl>
    <w:p w14:paraId="0779C31F" w14:textId="77777777" w:rsidR="00252019" w:rsidRDefault="00252019" w:rsidP="00B82B51">
      <w:pPr>
        <w:spacing w:after="0" w:line="240" w:lineRule="auto"/>
        <w:ind w:left="360"/>
      </w:pPr>
    </w:p>
    <w:p w14:paraId="67A72DEF" w14:textId="3C95403D" w:rsidR="00D305BC" w:rsidRPr="00942C58" w:rsidRDefault="00942C58" w:rsidP="00942C58">
      <w:pPr>
        <w:pStyle w:val="Heading2"/>
        <w:rPr>
          <w:b/>
          <w:i w:val="0"/>
        </w:rPr>
      </w:pPr>
      <w:bookmarkStart w:id="23" w:name="_Toc291009392"/>
      <w:bookmarkStart w:id="24" w:name="_Toc445125631"/>
      <w:r>
        <w:rPr>
          <w:b/>
          <w:i w:val="0"/>
        </w:rPr>
        <w:t xml:space="preserve">e. </w:t>
      </w:r>
      <w:r w:rsidR="00D305BC" w:rsidRPr="00942C58">
        <w:rPr>
          <w:b/>
          <w:i w:val="0"/>
        </w:rPr>
        <w:t xml:space="preserve">Early </w:t>
      </w:r>
      <w:r w:rsidR="00C300FC">
        <w:rPr>
          <w:b/>
          <w:i w:val="0"/>
        </w:rPr>
        <w:t>T</w:t>
      </w:r>
      <w:r w:rsidR="00D305BC" w:rsidRPr="00942C58">
        <w:rPr>
          <w:b/>
          <w:i w:val="0"/>
        </w:rPr>
        <w:t xml:space="preserve">racing of </w:t>
      </w:r>
      <w:r w:rsidR="00C300FC">
        <w:rPr>
          <w:b/>
          <w:i w:val="0"/>
        </w:rPr>
        <w:t>P</w:t>
      </w:r>
      <w:r w:rsidR="00D305BC" w:rsidRPr="00942C58">
        <w:rPr>
          <w:b/>
          <w:i w:val="0"/>
        </w:rPr>
        <w:t xml:space="preserve">atients </w:t>
      </w:r>
      <w:r w:rsidR="00C300FC">
        <w:rPr>
          <w:b/>
          <w:i w:val="0"/>
        </w:rPr>
        <w:t>L</w:t>
      </w:r>
      <w:r w:rsidR="00D305BC" w:rsidRPr="00942C58">
        <w:rPr>
          <w:b/>
          <w:i w:val="0"/>
        </w:rPr>
        <w:t xml:space="preserve">ost to </w:t>
      </w:r>
      <w:r w:rsidR="00C300FC">
        <w:rPr>
          <w:b/>
          <w:i w:val="0"/>
        </w:rPr>
        <w:t>F</w:t>
      </w:r>
      <w:r w:rsidR="00D305BC" w:rsidRPr="00942C58">
        <w:rPr>
          <w:b/>
          <w:i w:val="0"/>
        </w:rPr>
        <w:t xml:space="preserve">ollow </w:t>
      </w:r>
      <w:r w:rsidR="00C300FC">
        <w:rPr>
          <w:b/>
          <w:i w:val="0"/>
        </w:rPr>
        <w:t>U</w:t>
      </w:r>
      <w:r w:rsidR="00D305BC" w:rsidRPr="00942C58">
        <w:rPr>
          <w:b/>
          <w:i w:val="0"/>
        </w:rPr>
        <w:t>p</w:t>
      </w:r>
      <w:bookmarkEnd w:id="23"/>
      <w:bookmarkEnd w:id="24"/>
    </w:p>
    <w:p w14:paraId="139A290E" w14:textId="77777777" w:rsidR="00865921" w:rsidRDefault="00865921" w:rsidP="00B82B51">
      <w:pPr>
        <w:spacing w:after="0" w:line="240" w:lineRule="auto"/>
      </w:pPr>
    </w:p>
    <w:p w14:paraId="1C25C1E6" w14:textId="539559B8" w:rsidR="00D305BC" w:rsidRPr="00EE5CA3" w:rsidRDefault="00D305BC" w:rsidP="00942C58">
      <w:pPr>
        <w:spacing w:after="0" w:line="240" w:lineRule="auto"/>
      </w:pPr>
      <w:r w:rsidRPr="00EE5CA3">
        <w:t xml:space="preserve">Early tracing of patients who </w:t>
      </w:r>
      <w:r w:rsidR="00490941">
        <w:t xml:space="preserve">miss an appointment by </w:t>
      </w:r>
      <w:r w:rsidR="0042495C">
        <w:t>5 days</w:t>
      </w:r>
      <w:r w:rsidR="00F238B3">
        <w:t xml:space="preserve"> or more</w:t>
      </w:r>
      <w:r w:rsidRPr="00EE5CA3">
        <w:t xml:space="preserve"> seeks to identify patients who have not returned to the clinic for scheduled appointments and attempt</w:t>
      </w:r>
      <w:r w:rsidR="008605A5">
        <w:t>s</w:t>
      </w:r>
      <w:r w:rsidRPr="00EE5CA3">
        <w:t xml:space="preserve"> to return them to care. </w:t>
      </w:r>
      <w:r w:rsidR="00C26C21">
        <w:t xml:space="preserve">This intervention requires </w:t>
      </w:r>
      <w:r w:rsidR="00A94B90">
        <w:t>obtaining</w:t>
      </w:r>
      <w:r w:rsidR="00C26C21">
        <w:t xml:space="preserve"> permission from patients to contact them and </w:t>
      </w:r>
      <w:r w:rsidR="009B518C">
        <w:t>maintaining</w:t>
      </w:r>
      <w:r w:rsidR="00C26C21">
        <w:t xml:space="preserve"> up to date contact information</w:t>
      </w:r>
      <w:r w:rsidR="009B518C">
        <w:t xml:space="preserve"> in patient records</w:t>
      </w:r>
      <w:r w:rsidR="00C26C21">
        <w:t xml:space="preserve">. </w:t>
      </w:r>
      <w:r w:rsidRPr="00EE5CA3">
        <w:t xml:space="preserve">The goal is to reduce clinic loss to follow up and improve patient outcomes by identifying those who have </w:t>
      </w:r>
      <w:r w:rsidR="004A39AE">
        <w:t>missed appointments</w:t>
      </w:r>
      <w:r w:rsidRPr="00EE5CA3">
        <w:t xml:space="preserve"> and seeking to </w:t>
      </w:r>
      <w:r w:rsidR="005C2E07">
        <w:t>encourage</w:t>
      </w:r>
      <w:r w:rsidRPr="00EE5CA3">
        <w:t xml:space="preserve"> them to return to care.</w:t>
      </w:r>
    </w:p>
    <w:p w14:paraId="6F8C56CA" w14:textId="77777777" w:rsidR="00EA3A94" w:rsidRDefault="00EA3A94" w:rsidP="00942C58">
      <w:pPr>
        <w:spacing w:after="0" w:line="24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8"/>
        <w:gridCol w:w="7308"/>
      </w:tblGrid>
      <w:tr w:rsidR="003E6907" w14:paraId="2523DC98" w14:textId="77777777" w:rsidTr="00942C58">
        <w:tc>
          <w:tcPr>
            <w:tcW w:w="1908" w:type="dxa"/>
          </w:tcPr>
          <w:p w14:paraId="536310D4" w14:textId="77777777" w:rsidR="003E6907" w:rsidRPr="002500C8" w:rsidRDefault="003E6907" w:rsidP="003E6907">
            <w:pPr>
              <w:rPr>
                <w:i/>
              </w:rPr>
            </w:pPr>
            <w:r w:rsidRPr="002500C8">
              <w:rPr>
                <w:i/>
              </w:rPr>
              <w:t>Primary outcome</w:t>
            </w:r>
            <w:r>
              <w:rPr>
                <w:i/>
              </w:rPr>
              <w:t>:</w:t>
            </w:r>
          </w:p>
        </w:tc>
        <w:tc>
          <w:tcPr>
            <w:tcW w:w="7308" w:type="dxa"/>
          </w:tcPr>
          <w:p w14:paraId="76EA7DAA" w14:textId="239FD1F2" w:rsidR="003E6907" w:rsidRDefault="003E6907" w:rsidP="00CC02E1">
            <w:r w:rsidRPr="00A474D9">
              <w:t>Proportion of pat</w:t>
            </w:r>
            <w:r>
              <w:t>i</w:t>
            </w:r>
            <w:r w:rsidRPr="00A474D9">
              <w:t xml:space="preserve">ents </w:t>
            </w:r>
            <w:r>
              <w:t xml:space="preserve">who miss a scheduled appointment by </w:t>
            </w:r>
            <w:r w:rsidR="00F238B3">
              <w:t xml:space="preserve">5 days or more </w:t>
            </w:r>
            <w:r w:rsidR="003211F9">
              <w:t>who</w:t>
            </w:r>
            <w:r w:rsidR="00D07D0F">
              <w:rPr>
                <w:rFonts w:eastAsia="Calibri"/>
              </w:rPr>
              <w:t xml:space="preserve"> return to care within 3 months of tracing</w:t>
            </w:r>
          </w:p>
          <w:p w14:paraId="1A896CE9" w14:textId="4549D9B0" w:rsidR="009D4400" w:rsidRDefault="009D4400" w:rsidP="00CC02E1"/>
        </w:tc>
      </w:tr>
      <w:tr w:rsidR="003E6907" w14:paraId="3AAC0D0C" w14:textId="77777777" w:rsidTr="00942C58">
        <w:tc>
          <w:tcPr>
            <w:tcW w:w="1908" w:type="dxa"/>
          </w:tcPr>
          <w:p w14:paraId="6BD284AA" w14:textId="77777777" w:rsidR="003E6907" w:rsidRPr="002500C8" w:rsidRDefault="003E6907" w:rsidP="003E6907">
            <w:pPr>
              <w:rPr>
                <w:i/>
              </w:rPr>
            </w:pPr>
            <w:r w:rsidRPr="002500C8">
              <w:rPr>
                <w:i/>
              </w:rPr>
              <w:t>Eligibility</w:t>
            </w:r>
            <w:r>
              <w:rPr>
                <w:i/>
              </w:rPr>
              <w:t>:</w:t>
            </w:r>
          </w:p>
        </w:tc>
        <w:tc>
          <w:tcPr>
            <w:tcW w:w="7308" w:type="dxa"/>
          </w:tcPr>
          <w:p w14:paraId="1CE3DBC5" w14:textId="4545EC2F" w:rsidR="009D4400" w:rsidRDefault="003E6907" w:rsidP="003E6907">
            <w:r>
              <w:t xml:space="preserve">All adult patients </w:t>
            </w:r>
            <w:r w:rsidR="008A473D" w:rsidRPr="00FE4C81">
              <w:t xml:space="preserve">who </w:t>
            </w:r>
            <w:r w:rsidR="000C7FAB">
              <w:rPr>
                <w:rFonts w:cs="Arial"/>
              </w:rPr>
              <w:t>fail to return for a scheduled appointment within 5 to 90 days from their appointment date</w:t>
            </w:r>
          </w:p>
          <w:p w14:paraId="0638589C" w14:textId="12BEC696" w:rsidR="003E6907" w:rsidRDefault="003E6907" w:rsidP="003E6907"/>
        </w:tc>
      </w:tr>
      <w:tr w:rsidR="003E6907" w14:paraId="57ECEAD9" w14:textId="77777777" w:rsidTr="00942C58">
        <w:tc>
          <w:tcPr>
            <w:tcW w:w="1908" w:type="dxa"/>
          </w:tcPr>
          <w:p w14:paraId="757D5DEC" w14:textId="77777777" w:rsidR="003E6907" w:rsidRPr="002500C8" w:rsidRDefault="003E6907" w:rsidP="003E6907">
            <w:pPr>
              <w:rPr>
                <w:i/>
              </w:rPr>
            </w:pPr>
            <w:r w:rsidRPr="002500C8">
              <w:rPr>
                <w:i/>
              </w:rPr>
              <w:t>Sample size</w:t>
            </w:r>
            <w:r>
              <w:rPr>
                <w:i/>
              </w:rPr>
              <w:t>:</w:t>
            </w:r>
          </w:p>
        </w:tc>
        <w:tc>
          <w:tcPr>
            <w:tcW w:w="7308" w:type="dxa"/>
          </w:tcPr>
          <w:p w14:paraId="68F126D2" w14:textId="77777777" w:rsidR="00373ADA" w:rsidRPr="00FB0C1F" w:rsidRDefault="00373ADA" w:rsidP="00373ADA">
            <w:r w:rsidRPr="00FB0C1F">
              <w:t>576 (288 per arm; 24 per cluster)</w:t>
            </w:r>
          </w:p>
          <w:p w14:paraId="0C768865" w14:textId="4D3FC02B" w:rsidR="003E6907" w:rsidRDefault="003E6907" w:rsidP="00BF3A2C"/>
          <w:p w14:paraId="65891B65" w14:textId="318A6242" w:rsidR="009D4400" w:rsidRDefault="009D4400" w:rsidP="00BF3A2C"/>
        </w:tc>
      </w:tr>
      <w:tr w:rsidR="003E6907" w14:paraId="10826A04" w14:textId="77777777" w:rsidTr="00942C58">
        <w:tc>
          <w:tcPr>
            <w:tcW w:w="1908" w:type="dxa"/>
          </w:tcPr>
          <w:p w14:paraId="36FA7C05" w14:textId="77777777" w:rsidR="003E6907" w:rsidRPr="002500C8" w:rsidRDefault="003E6907" w:rsidP="003E6907">
            <w:pPr>
              <w:rPr>
                <w:i/>
              </w:rPr>
            </w:pPr>
            <w:r w:rsidRPr="002500C8">
              <w:rPr>
                <w:i/>
              </w:rPr>
              <w:t>Data sources</w:t>
            </w:r>
            <w:r>
              <w:rPr>
                <w:i/>
              </w:rPr>
              <w:t>:</w:t>
            </w:r>
          </w:p>
        </w:tc>
        <w:tc>
          <w:tcPr>
            <w:tcW w:w="7308" w:type="dxa"/>
          </w:tcPr>
          <w:p w14:paraId="4274A8F4" w14:textId="2682948D" w:rsidR="003E6907" w:rsidRDefault="003E6907" w:rsidP="000A4AA2">
            <w:r>
              <w:t xml:space="preserve">Tier.Net; </w:t>
            </w:r>
            <w:r w:rsidR="000A4AA2">
              <w:t xml:space="preserve">tracing </w:t>
            </w:r>
            <w:r>
              <w:t xml:space="preserve">registers or logbooks; </w:t>
            </w:r>
            <w:r w:rsidR="000A4AA2">
              <w:t xml:space="preserve">appointment books; </w:t>
            </w:r>
            <w:r w:rsidR="000E2EFA">
              <w:t xml:space="preserve">consent forms; </w:t>
            </w:r>
            <w:r>
              <w:t xml:space="preserve">other registers or records that </w:t>
            </w:r>
            <w:r w:rsidR="009D4400">
              <w:t xml:space="preserve">document </w:t>
            </w:r>
            <w:r w:rsidR="000A4AA2">
              <w:t xml:space="preserve">tracing attempts and </w:t>
            </w:r>
            <w:r>
              <w:t>interactions with patients</w:t>
            </w:r>
          </w:p>
        </w:tc>
      </w:tr>
    </w:tbl>
    <w:p w14:paraId="16F396E9" w14:textId="77777777" w:rsidR="003E6907" w:rsidRDefault="003E6907" w:rsidP="00B82B51">
      <w:pPr>
        <w:spacing w:after="0" w:line="240" w:lineRule="auto"/>
      </w:pPr>
    </w:p>
    <w:p w14:paraId="75EA7319" w14:textId="696C4725" w:rsidR="00EA3A94" w:rsidRDefault="00EA3A94" w:rsidP="00B82B51">
      <w:pPr>
        <w:spacing w:after="0" w:line="240" w:lineRule="auto"/>
      </w:pPr>
      <w:r>
        <w:t xml:space="preserve">In the </w:t>
      </w:r>
      <w:r w:rsidR="003E6907">
        <w:t>early implementation</w:t>
      </w:r>
      <w:r>
        <w:t xml:space="preserve"> phase</w:t>
      </w:r>
      <w:r w:rsidR="003E6907">
        <w:t xml:space="preserve"> at the study clinics</w:t>
      </w:r>
      <w:r>
        <w:t xml:space="preserve">, the government will also test fast track/spaced appointments for patients on antiretroviral therapy. This </w:t>
      </w:r>
      <w:r w:rsidRPr="001D2D20">
        <w:t xml:space="preserve">strategy </w:t>
      </w:r>
      <w:r>
        <w:t xml:space="preserve">is targeted at patients who are stable </w:t>
      </w:r>
      <w:r>
        <w:lastRenderedPageBreak/>
        <w:t>on treatment</w:t>
      </w:r>
      <w:r w:rsidR="003E6907">
        <w:t xml:space="preserve"> as defined above</w:t>
      </w:r>
      <w:r>
        <w:t xml:space="preserve"> and therefore does overlap with the adherence club and decentralized </w:t>
      </w:r>
      <w:r w:rsidR="0037068F">
        <w:t>medication</w:t>
      </w:r>
      <w:r>
        <w:t xml:space="preserve"> delivery populations. If fast track/spaced appointments are implemented for the same patients enrolled in the adherence clubs or receiving decentralized </w:t>
      </w:r>
      <w:r w:rsidR="0037068F">
        <w:t>medication</w:t>
      </w:r>
      <w:r>
        <w:t xml:space="preserve"> delivery in the pilot facilities, the interventions evaluated will then be “adherence clubs plus </w:t>
      </w:r>
      <w:r w:rsidR="005A5BB4">
        <w:t xml:space="preserve">fast tracked/spaced appointments” and “decentralized </w:t>
      </w:r>
      <w:r w:rsidR="0037068F">
        <w:t>medication</w:t>
      </w:r>
      <w:r w:rsidR="005A5BB4">
        <w:t xml:space="preserve"> delivery plus fast tracked/spaced appointments,” as </w:t>
      </w:r>
      <w:r w:rsidR="00F354BD">
        <w:t>it</w:t>
      </w:r>
      <w:r w:rsidR="005A5BB4">
        <w:t xml:space="preserve"> will not be possible to distinguish between the impacts of the two interventions.</w:t>
      </w:r>
    </w:p>
    <w:p w14:paraId="1615B28F" w14:textId="77777777" w:rsidR="00942C58" w:rsidRDefault="00942C58" w:rsidP="00B82B51">
      <w:pPr>
        <w:spacing w:after="0" w:line="240" w:lineRule="auto"/>
      </w:pPr>
    </w:p>
    <w:p w14:paraId="73848D9A" w14:textId="0A3BAA40" w:rsidR="00574F37" w:rsidRDefault="00574F37" w:rsidP="006F6FAA">
      <w:pPr>
        <w:pStyle w:val="Heading1"/>
      </w:pPr>
      <w:bookmarkStart w:id="25" w:name="_Toc445125632"/>
      <w:bookmarkStart w:id="26" w:name="_Toc291009393"/>
      <w:r>
        <w:t>ADHERENCE STRATEGY IMPACT</w:t>
      </w:r>
      <w:r w:rsidR="0017604B">
        <w:t xml:space="preserve"> (OBJECTIVE 6)</w:t>
      </w:r>
      <w:bookmarkEnd w:id="25"/>
    </w:p>
    <w:p w14:paraId="600CBB53" w14:textId="77777777" w:rsidR="00574F37" w:rsidRDefault="00574F37" w:rsidP="0017604B">
      <w:pPr>
        <w:spacing w:after="0"/>
      </w:pPr>
    </w:p>
    <w:p w14:paraId="0D7669B6" w14:textId="4CA062BD" w:rsidR="00574F37" w:rsidRDefault="00574F37" w:rsidP="00574F37">
      <w:pPr>
        <w:spacing w:after="0" w:line="240" w:lineRule="auto"/>
        <w:rPr>
          <w:rFonts w:eastAsia="Calibri"/>
        </w:rPr>
      </w:pPr>
      <w:r>
        <w:rPr>
          <w:rFonts w:eastAsia="Calibri"/>
        </w:rPr>
        <w:t xml:space="preserve">To capture the effect of the Adherence Guidelines as a whole, </w:t>
      </w:r>
      <w:r w:rsidR="0017604B">
        <w:rPr>
          <w:rFonts w:eastAsia="Calibri"/>
        </w:rPr>
        <w:t xml:space="preserve">under Objective 6 </w:t>
      </w:r>
      <w:r>
        <w:rPr>
          <w:rFonts w:eastAsia="Calibri"/>
        </w:rPr>
        <w:t>an overall “adherence strategy impact” including the effects of all i</w:t>
      </w:r>
      <w:r w:rsidR="00BB283B">
        <w:rPr>
          <w:rFonts w:eastAsia="Calibri"/>
        </w:rPr>
        <w:t>nterventions conducted will</w:t>
      </w:r>
      <w:r>
        <w:rPr>
          <w:rFonts w:eastAsia="Calibri"/>
        </w:rPr>
        <w:t xml:space="preserve"> be estimated for each study site (cluster), to provide an indication of the effectiveness of the package as a whole.</w:t>
      </w:r>
      <w:r w:rsidR="00BB283B">
        <w:rPr>
          <w:rFonts w:eastAsia="Calibri"/>
        </w:rPr>
        <w:t xml:space="preserve">  This analysis will rely on</w:t>
      </w:r>
      <w:r w:rsidR="0017604B">
        <w:rPr>
          <w:rFonts w:eastAsia="Calibri"/>
        </w:rPr>
        <w:t xml:space="preserve"> the same data collected under O</w:t>
      </w:r>
      <w:r w:rsidR="00BB283B">
        <w:rPr>
          <w:rFonts w:eastAsia="Calibri"/>
        </w:rPr>
        <w:t xml:space="preserve">bjectives </w:t>
      </w:r>
      <w:r w:rsidR="0017604B">
        <w:rPr>
          <w:rFonts w:eastAsia="Calibri"/>
        </w:rPr>
        <w:t xml:space="preserve">1-5, but will also utilize aggregate site-level reports to apply the effects of the interventions to the total population in need presenting at the evaluation clinics per year.  The estimate developed for this </w:t>
      </w:r>
      <w:r w:rsidR="00FE2C33">
        <w:rPr>
          <w:rFonts w:eastAsia="Calibri"/>
        </w:rPr>
        <w:t>objective will allow comparison among intervention clinics and provide NDOH with data to refine its expectations and models for long term chronic disease care.</w:t>
      </w:r>
    </w:p>
    <w:p w14:paraId="637B54F0" w14:textId="77777777" w:rsidR="00574F37" w:rsidRPr="00574F37" w:rsidRDefault="00574F37" w:rsidP="0017604B">
      <w:pPr>
        <w:spacing w:after="0"/>
      </w:pPr>
    </w:p>
    <w:p w14:paraId="1D85DA16" w14:textId="77777777" w:rsidR="00FE2C33" w:rsidRDefault="00FE2C33" w:rsidP="00FE2C33">
      <w:pPr>
        <w:pStyle w:val="Heading1"/>
      </w:pPr>
      <w:bookmarkStart w:id="27" w:name="_Toc445125633"/>
      <w:r>
        <w:t>COST (OBJECTIVE 7)</w:t>
      </w:r>
      <w:bookmarkEnd w:id="27"/>
    </w:p>
    <w:p w14:paraId="330C33F1" w14:textId="77777777" w:rsidR="00FE2C33" w:rsidRDefault="00FE2C33" w:rsidP="00FE2C33">
      <w:pPr>
        <w:spacing w:after="0" w:line="240" w:lineRule="auto"/>
      </w:pPr>
    </w:p>
    <w:p w14:paraId="763175FF" w14:textId="77777777" w:rsidR="00FE2C33" w:rsidRDefault="00FE2C33" w:rsidP="00FE2C33">
      <w:pPr>
        <w:pStyle w:val="Footer"/>
        <w:tabs>
          <w:tab w:val="clear" w:pos="4320"/>
          <w:tab w:val="clear" w:pos="8640"/>
          <w:tab w:val="left" w:pos="720"/>
          <w:tab w:val="left" w:pos="1440"/>
          <w:tab w:val="left" w:pos="2160"/>
          <w:tab w:val="left" w:pos="2880"/>
          <w:tab w:val="left" w:pos="5760"/>
        </w:tabs>
      </w:pPr>
      <w:r>
        <w:t>Objective 7 calls for estimating the cost of the five interventions implemented as part of the minimum package. We will use a mix of bottom-up and top-down methods to estimate the cost per service delivered and, where data allow, the cost per outcome achieved. The same routine patient data collected for the intervention evaluation will be used to identify and quantify resource utilization per patient in care, using methods we developed for early HIV treatment studies. Unit costs will be collected from a subset of the study clinics using invoices, prices lists, and rate scales. The average cost per service delivered, per outcome achieved, per patient served, and per facility will then be estimated. If data from Objective 6 allow, we will also estimate the cost of care for tuberculosis, hypertension, and diabetes. Data and analytic methods are described in more detail below.</w:t>
      </w:r>
    </w:p>
    <w:p w14:paraId="6288A27C" w14:textId="77777777" w:rsidR="00FE2C33" w:rsidRDefault="00FE2C33" w:rsidP="00FE2C33">
      <w:pPr>
        <w:spacing w:after="0" w:line="240" w:lineRule="auto"/>
      </w:pPr>
    </w:p>
    <w:p w14:paraId="20885C81" w14:textId="0F25901B" w:rsidR="00AF23A6" w:rsidRDefault="005C317D" w:rsidP="006F6FAA">
      <w:pPr>
        <w:pStyle w:val="Heading1"/>
      </w:pPr>
      <w:bookmarkStart w:id="28" w:name="_Toc445125634"/>
      <w:r>
        <w:t xml:space="preserve">TUBERCULOSIS, HYPERTENSION, AND DIABETES (OBJECTIVE </w:t>
      </w:r>
      <w:r w:rsidR="00FE2C33">
        <w:t>8</w:t>
      </w:r>
      <w:r>
        <w:t>)</w:t>
      </w:r>
      <w:bookmarkEnd w:id="26"/>
      <w:bookmarkEnd w:id="28"/>
    </w:p>
    <w:p w14:paraId="2A518A98" w14:textId="77777777" w:rsidR="00AF23A6" w:rsidRDefault="00AF23A6" w:rsidP="00AF23A6">
      <w:pPr>
        <w:spacing w:after="0" w:line="240" w:lineRule="auto"/>
      </w:pPr>
    </w:p>
    <w:p w14:paraId="1D0ABA44" w14:textId="3EAF8E8D" w:rsidR="006F6FAA" w:rsidRDefault="006F6FAA" w:rsidP="006F6FAA">
      <w:pPr>
        <w:pStyle w:val="Footer"/>
        <w:tabs>
          <w:tab w:val="clear" w:pos="4320"/>
          <w:tab w:val="clear" w:pos="8640"/>
          <w:tab w:val="left" w:pos="720"/>
          <w:tab w:val="left" w:pos="1440"/>
          <w:tab w:val="left" w:pos="2160"/>
          <w:tab w:val="left" w:pos="2880"/>
          <w:tab w:val="left" w:pos="5760"/>
        </w:tabs>
      </w:pPr>
      <w:r>
        <w:t xml:space="preserve">Under Objective </w:t>
      </w:r>
      <w:r w:rsidR="00FE2C33">
        <w:t xml:space="preserve">8 </w:t>
      </w:r>
      <w:r>
        <w:t>we will collect baseline data to help tailor the adherence interventions to other chronic conditions in the future. This objective will focus on drug-susceptible tuberculosis, adult Type 2 diabetes mellitus, and hypertension. Routinely collected data will be used to estimate proportions of patients diagnosed with each condition, treatment uptake, and treatment retention at the same study sites in the cluster randomized trial.</w:t>
      </w:r>
      <w:r w:rsidR="00BA0110">
        <w:t xml:space="preserve"> </w:t>
      </w:r>
    </w:p>
    <w:p w14:paraId="3F989067" w14:textId="77777777" w:rsidR="006F6FAA" w:rsidRDefault="006F6FAA" w:rsidP="006F6FAA">
      <w:pPr>
        <w:pStyle w:val="Footer"/>
        <w:tabs>
          <w:tab w:val="clear" w:pos="4320"/>
          <w:tab w:val="clear" w:pos="8640"/>
          <w:tab w:val="left" w:pos="720"/>
          <w:tab w:val="left" w:pos="1440"/>
          <w:tab w:val="left" w:pos="2160"/>
          <w:tab w:val="left" w:pos="2880"/>
          <w:tab w:val="left" w:pos="5760"/>
        </w:tabs>
      </w:pPr>
    </w:p>
    <w:p w14:paraId="153EB8DF" w14:textId="364D3B45" w:rsidR="00AF23A6" w:rsidRDefault="00AF23A6" w:rsidP="00AF23A6">
      <w:pPr>
        <w:spacing w:after="0" w:line="240" w:lineRule="auto"/>
      </w:pPr>
      <w:r>
        <w:t>The Adherence Guidelines address tuberculosis and common non</w:t>
      </w:r>
      <w:r w:rsidR="008A473D">
        <w:t>-</w:t>
      </w:r>
      <w:r>
        <w:t xml:space="preserve">communicable diseases, like hypertension and diabetes, as well as HIV. Unlike for HIV, where much is known about the care cascade and where the “leaks” in the cascade have been identified and estimated, little is known about the care cascade for TB and even less </w:t>
      </w:r>
      <w:r w:rsidR="008B4059">
        <w:t xml:space="preserve">for diabetes and hypertension. </w:t>
      </w:r>
      <w:r>
        <w:t>A better evidence base about current retention in care and treatment outcomes is needed</w:t>
      </w:r>
      <w:r w:rsidR="002A5E5C">
        <w:t xml:space="preserve"> to</w:t>
      </w:r>
      <w:r>
        <w:t xml:space="preserve"> </w:t>
      </w:r>
      <w:r w:rsidR="002A5E5C">
        <w:t xml:space="preserve">assess the magnitude of the problem and define areas most in need of targeting for adherence support </w:t>
      </w:r>
      <w:r>
        <w:t xml:space="preserve">before the </w:t>
      </w:r>
      <w:r w:rsidR="008B4059">
        <w:t>m</w:t>
      </w:r>
      <w:r>
        <w:t>in</w:t>
      </w:r>
      <w:r w:rsidR="008B4059">
        <w:t>imum package of adherence inter</w:t>
      </w:r>
      <w:r>
        <w:t>ventions is offered to patients in these populations.</w:t>
      </w:r>
      <w:r w:rsidR="00BA0110">
        <w:t xml:space="preserve"> </w:t>
      </w:r>
    </w:p>
    <w:p w14:paraId="0E12457C" w14:textId="77777777" w:rsidR="00FA6E20" w:rsidRDefault="00FA6E20" w:rsidP="00AF23A6">
      <w:pPr>
        <w:spacing w:after="0" w:line="240" w:lineRule="auto"/>
      </w:pPr>
    </w:p>
    <w:p w14:paraId="6E006F19" w14:textId="7D77A29F" w:rsidR="00FA6E20" w:rsidRDefault="00FA6E20" w:rsidP="00AF23A6">
      <w:pPr>
        <w:spacing w:after="0" w:line="240" w:lineRule="auto"/>
      </w:pPr>
      <w:r>
        <w:t xml:space="preserve">To generate this evidence, we will use routinely collected data from the same clinics at which the HIV interventions will be evaluated. From existing medical records, we will estimate the proportions of </w:t>
      </w:r>
      <w:r>
        <w:lastRenderedPageBreak/>
        <w:t xml:space="preserve">patients presenting at the clinics who are </w:t>
      </w:r>
      <w:r w:rsidR="002A5E5C">
        <w:t>screened for</w:t>
      </w:r>
      <w:r>
        <w:t xml:space="preserve"> TB, hypertension, and/or </w:t>
      </w:r>
      <w:r w:rsidR="002A5E5C">
        <w:t>diabetes and those retained in care at various steps along the diagnostic and treatment cascade</w:t>
      </w:r>
      <w:r w:rsidR="001F69DA">
        <w:t>, stratified where data allow by HIV status, sex, age, and/or other variables</w:t>
      </w:r>
      <w:r w:rsidR="002A5E5C">
        <w:t xml:space="preserve">. Details on specific outcomes to be estimated, </w:t>
      </w:r>
      <w:r w:rsidR="006F6FAA">
        <w:t>sample size, and data sources are provided in later sections of this protocol.</w:t>
      </w:r>
    </w:p>
    <w:p w14:paraId="1600A8CD" w14:textId="77777777" w:rsidR="006F6FAA" w:rsidRDefault="006F6FAA" w:rsidP="00AF23A6">
      <w:pPr>
        <w:spacing w:after="0" w:line="240" w:lineRule="auto"/>
      </w:pPr>
    </w:p>
    <w:p w14:paraId="596FDBFC" w14:textId="48CC5AFC" w:rsidR="00942C58" w:rsidRPr="00942C58" w:rsidRDefault="005C317D" w:rsidP="006F6FAA">
      <w:pPr>
        <w:pStyle w:val="Heading1"/>
      </w:pPr>
      <w:bookmarkStart w:id="29" w:name="_Toc291009395"/>
      <w:bookmarkStart w:id="30" w:name="_Toc445125635"/>
      <w:r w:rsidRPr="00942C58">
        <w:t xml:space="preserve">STUDY </w:t>
      </w:r>
      <w:r>
        <w:t>S</w:t>
      </w:r>
      <w:r w:rsidRPr="00942C58">
        <w:t xml:space="preserve">ITES AND </w:t>
      </w:r>
      <w:r>
        <w:t>P</w:t>
      </w:r>
      <w:r w:rsidRPr="00942C58">
        <w:t>OPULATION</w:t>
      </w:r>
      <w:bookmarkEnd w:id="29"/>
      <w:bookmarkEnd w:id="30"/>
    </w:p>
    <w:p w14:paraId="3EF4D6ED" w14:textId="77777777" w:rsidR="000924D6" w:rsidRPr="00C03975" w:rsidRDefault="000924D6" w:rsidP="00B82B51">
      <w:pPr>
        <w:spacing w:after="0" w:line="240" w:lineRule="auto"/>
      </w:pPr>
    </w:p>
    <w:p w14:paraId="3E4E7FB1" w14:textId="74BBD634" w:rsidR="005C0A45" w:rsidRPr="00EE5CA3" w:rsidRDefault="00942C58" w:rsidP="00B82B51">
      <w:pPr>
        <w:pStyle w:val="Heading2"/>
        <w:rPr>
          <w:b/>
          <w:i w:val="0"/>
        </w:rPr>
      </w:pPr>
      <w:bookmarkStart w:id="31" w:name="_Toc291009396"/>
      <w:bookmarkStart w:id="32" w:name="_Toc445125636"/>
      <w:r>
        <w:rPr>
          <w:b/>
          <w:i w:val="0"/>
        </w:rPr>
        <w:t>a</w:t>
      </w:r>
      <w:r w:rsidR="00CC77B3">
        <w:rPr>
          <w:b/>
          <w:i w:val="0"/>
        </w:rPr>
        <w:t>.</w:t>
      </w:r>
      <w:r w:rsidR="00A043EE">
        <w:rPr>
          <w:b/>
          <w:i w:val="0"/>
        </w:rPr>
        <w:t xml:space="preserve"> </w:t>
      </w:r>
      <w:r w:rsidR="00CC77B3">
        <w:rPr>
          <w:b/>
          <w:i w:val="0"/>
        </w:rPr>
        <w:t>S</w:t>
      </w:r>
      <w:r w:rsidR="00BC43E8">
        <w:rPr>
          <w:b/>
          <w:i w:val="0"/>
        </w:rPr>
        <w:t xml:space="preserve">election </w:t>
      </w:r>
      <w:r w:rsidR="00833F75">
        <w:rPr>
          <w:b/>
          <w:i w:val="0"/>
        </w:rPr>
        <w:t xml:space="preserve">and </w:t>
      </w:r>
      <w:r w:rsidR="008D782F">
        <w:rPr>
          <w:b/>
          <w:i w:val="0"/>
        </w:rPr>
        <w:t>R</w:t>
      </w:r>
      <w:r w:rsidR="00833F75">
        <w:rPr>
          <w:b/>
          <w:i w:val="0"/>
        </w:rPr>
        <w:t xml:space="preserve">andomization </w:t>
      </w:r>
      <w:r w:rsidR="00BC43E8">
        <w:rPr>
          <w:b/>
          <w:i w:val="0"/>
        </w:rPr>
        <w:t xml:space="preserve">of </w:t>
      </w:r>
      <w:r w:rsidR="008D782F">
        <w:rPr>
          <w:b/>
          <w:i w:val="0"/>
        </w:rPr>
        <w:t>S</w:t>
      </w:r>
      <w:r w:rsidR="00CC77B3">
        <w:rPr>
          <w:b/>
          <w:i w:val="0"/>
        </w:rPr>
        <w:t xml:space="preserve">tudy </w:t>
      </w:r>
      <w:r w:rsidR="008D782F">
        <w:rPr>
          <w:b/>
          <w:i w:val="0"/>
        </w:rPr>
        <w:t>S</w:t>
      </w:r>
      <w:r w:rsidR="00CC77B3">
        <w:rPr>
          <w:b/>
          <w:i w:val="0"/>
        </w:rPr>
        <w:t>ites</w:t>
      </w:r>
      <w:bookmarkEnd w:id="31"/>
      <w:bookmarkEnd w:id="32"/>
    </w:p>
    <w:p w14:paraId="64857BA5" w14:textId="77777777" w:rsidR="00EF4191" w:rsidRDefault="00EF4191" w:rsidP="00B82B51">
      <w:pPr>
        <w:pStyle w:val="Footer"/>
        <w:tabs>
          <w:tab w:val="clear" w:pos="4320"/>
          <w:tab w:val="clear" w:pos="8640"/>
          <w:tab w:val="left" w:pos="720"/>
          <w:tab w:val="left" w:pos="1440"/>
          <w:tab w:val="left" w:pos="2160"/>
          <w:tab w:val="left" w:pos="2880"/>
          <w:tab w:val="left" w:pos="5760"/>
        </w:tabs>
      </w:pPr>
    </w:p>
    <w:p w14:paraId="513D8828" w14:textId="6CA2DB17" w:rsidR="00A043EE" w:rsidRDefault="005A5BB4" w:rsidP="00B82B51">
      <w:pPr>
        <w:pStyle w:val="Footer"/>
        <w:tabs>
          <w:tab w:val="clear" w:pos="4320"/>
          <w:tab w:val="clear" w:pos="8640"/>
          <w:tab w:val="left" w:pos="720"/>
          <w:tab w:val="left" w:pos="1440"/>
          <w:tab w:val="left" w:pos="2160"/>
          <w:tab w:val="left" w:pos="2880"/>
          <w:tab w:val="left" w:pos="5760"/>
        </w:tabs>
      </w:pPr>
      <w:r w:rsidRPr="003470DC">
        <w:t xml:space="preserve">The </w:t>
      </w:r>
      <w:r>
        <w:t>evaluation</w:t>
      </w:r>
      <w:r w:rsidRPr="003470DC">
        <w:t xml:space="preserve"> will be conducted at 24 </w:t>
      </w:r>
      <w:r>
        <w:t xml:space="preserve">primary health care </w:t>
      </w:r>
      <w:r w:rsidRPr="003470DC">
        <w:t xml:space="preserve">clinics </w:t>
      </w:r>
      <w:r>
        <w:t xml:space="preserve">(PHCs) </w:t>
      </w:r>
      <w:r w:rsidR="00A043EE">
        <w:t>in</w:t>
      </w:r>
      <w:r w:rsidRPr="003470DC">
        <w:t xml:space="preserve"> South Africa. </w:t>
      </w:r>
      <w:r w:rsidR="00CC77B3">
        <w:t>Six</w:t>
      </w:r>
      <w:r w:rsidRPr="003470DC">
        <w:t xml:space="preserve"> clinics will be </w:t>
      </w:r>
      <w:r>
        <w:t xml:space="preserve">chosen </w:t>
      </w:r>
      <w:r w:rsidRPr="003470DC">
        <w:t>from one district each in Gauteng, KwaZulu Natal, Limpopo</w:t>
      </w:r>
      <w:r w:rsidR="00A043EE">
        <w:t>, and</w:t>
      </w:r>
      <w:r w:rsidRPr="003470DC">
        <w:t xml:space="preserve"> North West Provinces.</w:t>
      </w:r>
      <w:r w:rsidRPr="00EE5CA3">
        <w:t xml:space="preserve"> </w:t>
      </w:r>
      <w:r w:rsidR="008262BD" w:rsidRPr="00EE5CA3">
        <w:t xml:space="preserve">These </w:t>
      </w:r>
      <w:r w:rsidR="00412D96">
        <w:t>provinces</w:t>
      </w:r>
      <w:r w:rsidR="008262BD" w:rsidRPr="00EE5CA3">
        <w:t xml:space="preserve"> have been chosen in consultation with </w:t>
      </w:r>
      <w:r w:rsidR="00A867D9">
        <w:t>NDOH</w:t>
      </w:r>
      <w:r w:rsidR="008262BD" w:rsidRPr="00EE5CA3">
        <w:t xml:space="preserve"> as they are high </w:t>
      </w:r>
      <w:r w:rsidR="00A043EE">
        <w:t xml:space="preserve">HIV </w:t>
      </w:r>
      <w:r w:rsidR="008262BD" w:rsidRPr="00EE5CA3">
        <w:t>burden provinces with high</w:t>
      </w:r>
      <w:r w:rsidR="00B44B09">
        <w:t xml:space="preserve"> </w:t>
      </w:r>
      <w:r w:rsidR="008262BD" w:rsidRPr="00EE5CA3">
        <w:t>burden districts</w:t>
      </w:r>
      <w:r w:rsidR="00B44B09">
        <w:t xml:space="preserve"> and high volume clinics</w:t>
      </w:r>
      <w:r w:rsidR="008262BD" w:rsidRPr="00EE5CA3">
        <w:t>.</w:t>
      </w:r>
      <w:r w:rsidR="00BA0110">
        <w:t xml:space="preserve"> </w:t>
      </w:r>
      <w:r w:rsidR="00A043EE">
        <w:t>Criteria for selection of clinics are:</w:t>
      </w:r>
    </w:p>
    <w:p w14:paraId="6E227281" w14:textId="77777777" w:rsidR="00A043EE" w:rsidRDefault="00A043EE" w:rsidP="00B82B51">
      <w:pPr>
        <w:pStyle w:val="Footer"/>
        <w:tabs>
          <w:tab w:val="clear" w:pos="4320"/>
          <w:tab w:val="clear" w:pos="8640"/>
          <w:tab w:val="left" w:pos="720"/>
          <w:tab w:val="left" w:pos="1440"/>
          <w:tab w:val="left" w:pos="2160"/>
          <w:tab w:val="left" w:pos="2880"/>
          <w:tab w:val="left" w:pos="5760"/>
        </w:tabs>
      </w:pPr>
    </w:p>
    <w:p w14:paraId="3DE4D0A2" w14:textId="6FFC8884" w:rsidR="00A043EE" w:rsidRDefault="00A043EE" w:rsidP="00EB7420">
      <w:pPr>
        <w:pStyle w:val="Footer"/>
        <w:numPr>
          <w:ilvl w:val="0"/>
          <w:numId w:val="9"/>
        </w:numPr>
        <w:tabs>
          <w:tab w:val="left" w:pos="720"/>
          <w:tab w:val="left" w:pos="1440"/>
          <w:tab w:val="left" w:pos="2160"/>
          <w:tab w:val="left" w:pos="2880"/>
          <w:tab w:val="left" w:pos="5760"/>
        </w:tabs>
      </w:pPr>
      <w:r w:rsidRPr="00E96ABA">
        <w:rPr>
          <w:i/>
        </w:rPr>
        <w:t>High patient volume</w:t>
      </w:r>
      <w:r>
        <w:t>.</w:t>
      </w:r>
      <w:r w:rsidR="00BA0110">
        <w:t xml:space="preserve"> </w:t>
      </w:r>
      <w:r>
        <w:t xml:space="preserve">Although the adherence guidelines apply to multiple conditions, the impact evaluation will focus on HIV (ART initiation, retention, and adherence). To achieve adequate enrollment within the time frame of the evaluation, only sites with &gt;1000 current ART patients will be included. </w:t>
      </w:r>
      <w:r w:rsidR="00D045AE">
        <w:t>(</w:t>
      </w:r>
      <w:r>
        <w:t>It is likely that these will be large clinics in general and thus also have relatively high volumes of TB, diab</w:t>
      </w:r>
      <w:r w:rsidR="00D045AE">
        <w:t xml:space="preserve">etes, and hypertension patients for Objective </w:t>
      </w:r>
      <w:r w:rsidR="00F06017">
        <w:t>8</w:t>
      </w:r>
      <w:r w:rsidR="00D045AE">
        <w:t>.)</w:t>
      </w:r>
    </w:p>
    <w:p w14:paraId="0E2499EA" w14:textId="77777777" w:rsidR="00A043EE" w:rsidRDefault="00A043EE" w:rsidP="00A043EE">
      <w:pPr>
        <w:pStyle w:val="Footer"/>
        <w:tabs>
          <w:tab w:val="left" w:pos="720"/>
          <w:tab w:val="left" w:pos="1440"/>
          <w:tab w:val="left" w:pos="2160"/>
          <w:tab w:val="left" w:pos="2880"/>
          <w:tab w:val="left" w:pos="5760"/>
        </w:tabs>
      </w:pPr>
      <w:r>
        <w:t xml:space="preserve"> </w:t>
      </w:r>
    </w:p>
    <w:p w14:paraId="2D316F4A" w14:textId="71A6960F" w:rsidR="00A043EE" w:rsidRDefault="00A043EE" w:rsidP="00EB7420">
      <w:pPr>
        <w:pStyle w:val="Footer"/>
        <w:numPr>
          <w:ilvl w:val="0"/>
          <w:numId w:val="9"/>
        </w:numPr>
        <w:tabs>
          <w:tab w:val="left" w:pos="720"/>
          <w:tab w:val="left" w:pos="1440"/>
          <w:tab w:val="left" w:pos="2160"/>
          <w:tab w:val="left" w:pos="2880"/>
          <w:tab w:val="left" w:pos="5760"/>
        </w:tabs>
      </w:pPr>
      <w:r w:rsidRPr="00E96ABA">
        <w:rPr>
          <w:i/>
        </w:rPr>
        <w:t>Not already</w:t>
      </w:r>
      <w:r w:rsidR="00D045AE" w:rsidRPr="00E96ABA">
        <w:rPr>
          <w:i/>
        </w:rPr>
        <w:t xml:space="preserve"> a National Health Insurance pilot site</w:t>
      </w:r>
      <w:r w:rsidR="00D045AE">
        <w:t xml:space="preserve">. The NDOH is piloting a series of interventions in selected districts in preparation for the introduction of national health insurance. These </w:t>
      </w:r>
      <w:r w:rsidR="00636CD8">
        <w:t>districts</w:t>
      </w:r>
      <w:r w:rsidR="00D045AE">
        <w:t xml:space="preserve"> will be excluded as they are already providing enhanced care</w:t>
      </w:r>
      <w:r w:rsidR="00FB602A">
        <w:t xml:space="preserve"> and therefore it would be difficult to assess the impact of the minimum package interventions.</w:t>
      </w:r>
    </w:p>
    <w:p w14:paraId="62CD0ED8" w14:textId="77777777" w:rsidR="005613BC" w:rsidRDefault="005613BC" w:rsidP="005613BC">
      <w:pPr>
        <w:pStyle w:val="Footer"/>
        <w:tabs>
          <w:tab w:val="left" w:pos="720"/>
          <w:tab w:val="left" w:pos="1440"/>
          <w:tab w:val="left" w:pos="2160"/>
          <w:tab w:val="left" w:pos="2880"/>
          <w:tab w:val="left" w:pos="5760"/>
        </w:tabs>
      </w:pPr>
    </w:p>
    <w:p w14:paraId="74790BF8" w14:textId="73EACE9C" w:rsidR="005613BC" w:rsidRDefault="005613BC" w:rsidP="00EB7420">
      <w:pPr>
        <w:pStyle w:val="Footer"/>
        <w:numPr>
          <w:ilvl w:val="0"/>
          <w:numId w:val="9"/>
        </w:numPr>
        <w:tabs>
          <w:tab w:val="left" w:pos="720"/>
          <w:tab w:val="left" w:pos="1440"/>
          <w:tab w:val="left" w:pos="2160"/>
          <w:tab w:val="left" w:pos="2880"/>
          <w:tab w:val="left" w:pos="5760"/>
        </w:tabs>
      </w:pPr>
      <w:r w:rsidRPr="00F16BE6">
        <w:rPr>
          <w:i/>
        </w:rPr>
        <w:t>Generating computerized Tier.Net data</w:t>
      </w:r>
      <w:r>
        <w:t>.</w:t>
      </w:r>
      <w:r w:rsidR="00BA0110">
        <w:t xml:space="preserve"> </w:t>
      </w:r>
      <w:r>
        <w:t xml:space="preserve">Some clinics continue to use only paper records to record and report on ART patients. Since the evaluation will rely heavily on patient records, it will not be practical to work at sites that have not yet implemented a computer-based system. (Note that </w:t>
      </w:r>
      <w:r w:rsidR="00087667">
        <w:t>we can work at sites that are not yet networked under Tier.Net</w:t>
      </w:r>
      <w:r w:rsidR="008933E9">
        <w:t xml:space="preserve">, </w:t>
      </w:r>
      <w:r w:rsidR="009B3CEA">
        <w:t>South Africa’s national HIV patient care database</w:t>
      </w:r>
      <w:r w:rsidR="00087667">
        <w:t>, just not at those that remain paper-based.)</w:t>
      </w:r>
    </w:p>
    <w:p w14:paraId="5C873615" w14:textId="77777777" w:rsidR="00A043EE" w:rsidRDefault="00A043EE" w:rsidP="00A043EE">
      <w:pPr>
        <w:pStyle w:val="Footer"/>
        <w:tabs>
          <w:tab w:val="left" w:pos="720"/>
          <w:tab w:val="left" w:pos="1440"/>
          <w:tab w:val="left" w:pos="2160"/>
          <w:tab w:val="left" w:pos="2880"/>
          <w:tab w:val="left" w:pos="5760"/>
        </w:tabs>
      </w:pPr>
      <w:r>
        <w:t xml:space="preserve"> </w:t>
      </w:r>
    </w:p>
    <w:p w14:paraId="4A32B96A" w14:textId="07D9E0E1" w:rsidR="00A043EE" w:rsidRDefault="00A043EE" w:rsidP="00EB7420">
      <w:pPr>
        <w:pStyle w:val="Footer"/>
        <w:numPr>
          <w:ilvl w:val="0"/>
          <w:numId w:val="9"/>
        </w:numPr>
        <w:tabs>
          <w:tab w:val="left" w:pos="720"/>
          <w:tab w:val="left" w:pos="1440"/>
          <w:tab w:val="left" w:pos="2160"/>
          <w:tab w:val="left" w:pos="2880"/>
          <w:tab w:val="left" w:pos="5760"/>
        </w:tabs>
      </w:pPr>
      <w:r w:rsidRPr="00F16BE6">
        <w:rPr>
          <w:i/>
        </w:rPr>
        <w:t>Not participating in any other adher</w:t>
      </w:r>
      <w:r w:rsidR="00074A48" w:rsidRPr="00F16BE6">
        <w:rPr>
          <w:i/>
        </w:rPr>
        <w:t>ence-related studies or pilots</w:t>
      </w:r>
      <w:r w:rsidR="00074A48">
        <w:t>. Although m</w:t>
      </w:r>
      <w:r>
        <w:t>ost clinics will already be providing some degree o</w:t>
      </w:r>
      <w:r w:rsidR="00074A48">
        <w:t>f adherence support to patients, under existing guidelines, a</w:t>
      </w:r>
      <w:r>
        <w:t xml:space="preserve"> few may </w:t>
      </w:r>
      <w:r w:rsidR="00777AA9">
        <w:t xml:space="preserve">also </w:t>
      </w:r>
      <w:r>
        <w:t xml:space="preserve">be participating in research or special </w:t>
      </w:r>
      <w:proofErr w:type="spellStart"/>
      <w:r>
        <w:t>programmes</w:t>
      </w:r>
      <w:proofErr w:type="spellEnd"/>
      <w:r>
        <w:t xml:space="preserve"> pertaining to adherence</w:t>
      </w:r>
      <w:r w:rsidR="00074A48">
        <w:t>. W</w:t>
      </w:r>
      <w:r>
        <w:t>e would like to avoid these</w:t>
      </w:r>
      <w:r w:rsidR="005F3D44">
        <w:t xml:space="preserve"> </w:t>
      </w:r>
      <w:r w:rsidR="00EB4B67">
        <w:t xml:space="preserve">so that the impacts observed can be attributed to the </w:t>
      </w:r>
      <w:r w:rsidR="00820EE5">
        <w:t>adherence guideline interventions.</w:t>
      </w:r>
    </w:p>
    <w:p w14:paraId="17000608" w14:textId="0142B052" w:rsidR="00A043EE" w:rsidRDefault="00A043EE" w:rsidP="0037188D">
      <w:pPr>
        <w:pStyle w:val="Footer"/>
        <w:tabs>
          <w:tab w:val="left" w:pos="720"/>
          <w:tab w:val="left" w:pos="1440"/>
          <w:tab w:val="left" w:pos="2160"/>
          <w:tab w:val="left" w:pos="2880"/>
          <w:tab w:val="left" w:pos="5760"/>
        </w:tabs>
        <w:ind w:firstLine="40"/>
      </w:pPr>
    </w:p>
    <w:p w14:paraId="645BF260" w14:textId="5DCE0217" w:rsidR="00A043EE" w:rsidRDefault="00074A48" w:rsidP="00A043EE">
      <w:pPr>
        <w:pStyle w:val="Footer"/>
        <w:tabs>
          <w:tab w:val="left" w:pos="720"/>
          <w:tab w:val="left" w:pos="1440"/>
          <w:tab w:val="left" w:pos="2160"/>
          <w:tab w:val="left" w:pos="2880"/>
          <w:tab w:val="left" w:pos="5760"/>
        </w:tabs>
      </w:pPr>
      <w:r>
        <w:t xml:space="preserve">The NDOH will develop a short list of </w:t>
      </w:r>
      <w:r w:rsidR="00833F75">
        <w:t xml:space="preserve">all </w:t>
      </w:r>
      <w:r>
        <w:t>sites</w:t>
      </w:r>
      <w:r w:rsidR="00833F75">
        <w:t xml:space="preserve"> in each participating </w:t>
      </w:r>
      <w:r w:rsidR="006F1EC8">
        <w:t xml:space="preserve">province </w:t>
      </w:r>
      <w:r>
        <w:t xml:space="preserve">that meet these criteria. We will then </w:t>
      </w:r>
      <w:r w:rsidR="00940341">
        <w:t xml:space="preserve">assist NDOH to </w:t>
      </w:r>
      <w:r>
        <w:t>select</w:t>
      </w:r>
      <w:r w:rsidR="00A043EE">
        <w:t xml:space="preserve"> </w:t>
      </w:r>
      <w:r>
        <w:t>three matched pairs of clinics per province</w:t>
      </w:r>
      <w:r w:rsidR="00A043EE">
        <w:t>. The criteria for matching are:</w:t>
      </w:r>
    </w:p>
    <w:p w14:paraId="366E3913" w14:textId="77777777" w:rsidR="00A043EE" w:rsidRDefault="00A043EE" w:rsidP="00A043EE">
      <w:pPr>
        <w:pStyle w:val="Footer"/>
        <w:tabs>
          <w:tab w:val="left" w:pos="720"/>
          <w:tab w:val="left" w:pos="1440"/>
          <w:tab w:val="left" w:pos="2160"/>
          <w:tab w:val="left" w:pos="2880"/>
          <w:tab w:val="left" w:pos="5760"/>
        </w:tabs>
      </w:pPr>
      <w:r>
        <w:t xml:space="preserve"> </w:t>
      </w:r>
    </w:p>
    <w:p w14:paraId="1970B6DB" w14:textId="3545820A" w:rsidR="00A043EE" w:rsidRDefault="00833F75" w:rsidP="00EB7420">
      <w:pPr>
        <w:pStyle w:val="Footer"/>
        <w:numPr>
          <w:ilvl w:val="0"/>
          <w:numId w:val="10"/>
        </w:numPr>
        <w:tabs>
          <w:tab w:val="left" w:pos="720"/>
          <w:tab w:val="left" w:pos="1440"/>
          <w:tab w:val="left" w:pos="2160"/>
          <w:tab w:val="left" w:pos="2880"/>
          <w:tab w:val="left" w:pos="5760"/>
        </w:tabs>
        <w:ind w:left="360"/>
      </w:pPr>
      <w:r w:rsidRPr="00F16BE6">
        <w:rPr>
          <w:i/>
        </w:rPr>
        <w:t>Size</w:t>
      </w:r>
      <w:r>
        <w:t xml:space="preserve">. Both clinics in each pair should have either </w:t>
      </w:r>
      <w:r w:rsidR="001F2EB6">
        <w:t xml:space="preserve">1000-1999; 2000-4999; </w:t>
      </w:r>
      <w:r>
        <w:t xml:space="preserve">or </w:t>
      </w:r>
      <w:r w:rsidR="001F2EB6" w:rsidRPr="001F2EB6">
        <w:t>≥</w:t>
      </w:r>
      <w:r>
        <w:t>5000 current ART patients.</w:t>
      </w:r>
    </w:p>
    <w:p w14:paraId="4377E8FD" w14:textId="77777777" w:rsidR="001F2EB6" w:rsidRDefault="001F2EB6" w:rsidP="001F2EB6">
      <w:pPr>
        <w:pStyle w:val="Footer"/>
        <w:tabs>
          <w:tab w:val="left" w:pos="720"/>
          <w:tab w:val="left" w:pos="1440"/>
          <w:tab w:val="left" w:pos="2160"/>
          <w:tab w:val="left" w:pos="2880"/>
          <w:tab w:val="left" w:pos="5760"/>
        </w:tabs>
        <w:ind w:left="360"/>
      </w:pPr>
    </w:p>
    <w:p w14:paraId="37043880" w14:textId="1769889B" w:rsidR="00A043EE" w:rsidRDefault="00074A48" w:rsidP="00EB7420">
      <w:pPr>
        <w:pStyle w:val="Footer"/>
        <w:numPr>
          <w:ilvl w:val="0"/>
          <w:numId w:val="10"/>
        </w:numPr>
        <w:tabs>
          <w:tab w:val="left" w:pos="720"/>
          <w:tab w:val="left" w:pos="1440"/>
          <w:tab w:val="left" w:pos="2160"/>
          <w:tab w:val="left" w:pos="2880"/>
          <w:tab w:val="left" w:pos="5760"/>
        </w:tabs>
        <w:ind w:left="360"/>
      </w:pPr>
      <w:r w:rsidRPr="00940341">
        <w:rPr>
          <w:i/>
        </w:rPr>
        <w:t>S</w:t>
      </w:r>
      <w:r w:rsidR="00A043EE" w:rsidRPr="00940341">
        <w:rPr>
          <w:i/>
        </w:rPr>
        <w:t>etting</w:t>
      </w:r>
      <w:r w:rsidR="00833F75">
        <w:t xml:space="preserve">. Both sites in each pair should draw from the same type of community: </w:t>
      </w:r>
      <w:r w:rsidR="001F2EB6">
        <w:t xml:space="preserve">urban; informal settlement; </w:t>
      </w:r>
      <w:r w:rsidR="00833F75">
        <w:t>or rural.</w:t>
      </w:r>
    </w:p>
    <w:p w14:paraId="37F865F6" w14:textId="443C836F" w:rsidR="00A043EE" w:rsidRDefault="00A043EE" w:rsidP="00074A48">
      <w:pPr>
        <w:pStyle w:val="Footer"/>
        <w:tabs>
          <w:tab w:val="left" w:pos="720"/>
          <w:tab w:val="left" w:pos="1440"/>
          <w:tab w:val="left" w:pos="2160"/>
          <w:tab w:val="left" w:pos="2880"/>
          <w:tab w:val="left" w:pos="5760"/>
        </w:tabs>
        <w:ind w:left="-360" w:firstLine="40"/>
      </w:pPr>
    </w:p>
    <w:p w14:paraId="491ADDBE" w14:textId="1161B5B4" w:rsidR="00833F75" w:rsidRDefault="00833F75" w:rsidP="00EB7420">
      <w:pPr>
        <w:pStyle w:val="Footer"/>
        <w:numPr>
          <w:ilvl w:val="0"/>
          <w:numId w:val="9"/>
        </w:numPr>
        <w:tabs>
          <w:tab w:val="left" w:pos="720"/>
          <w:tab w:val="left" w:pos="1440"/>
          <w:tab w:val="left" w:pos="2160"/>
          <w:tab w:val="left" w:pos="2880"/>
          <w:tab w:val="left" w:pos="5760"/>
        </w:tabs>
      </w:pPr>
      <w:r w:rsidRPr="00940341">
        <w:rPr>
          <w:i/>
        </w:rPr>
        <w:lastRenderedPageBreak/>
        <w:t>Location</w:t>
      </w:r>
      <w:r>
        <w:t>. Pairs should be located relatively nearby one another, to facilitate data collection and increase similarity of the catchment populations.</w:t>
      </w:r>
    </w:p>
    <w:p w14:paraId="26B994AC" w14:textId="77777777" w:rsidR="00833F75" w:rsidRDefault="00833F75" w:rsidP="00833F75">
      <w:pPr>
        <w:pStyle w:val="Footer"/>
        <w:tabs>
          <w:tab w:val="left" w:pos="720"/>
          <w:tab w:val="left" w:pos="1440"/>
          <w:tab w:val="left" w:pos="2160"/>
          <w:tab w:val="left" w:pos="2880"/>
          <w:tab w:val="left" w:pos="5760"/>
        </w:tabs>
      </w:pPr>
      <w:r>
        <w:t xml:space="preserve"> </w:t>
      </w:r>
    </w:p>
    <w:p w14:paraId="4F6C5194" w14:textId="22E0DB7A" w:rsidR="00A043EE" w:rsidRDefault="00A84A6D" w:rsidP="00EB7420">
      <w:pPr>
        <w:pStyle w:val="Footer"/>
        <w:numPr>
          <w:ilvl w:val="0"/>
          <w:numId w:val="10"/>
        </w:numPr>
        <w:tabs>
          <w:tab w:val="left" w:pos="720"/>
          <w:tab w:val="left" w:pos="1440"/>
          <w:tab w:val="left" w:pos="2160"/>
          <w:tab w:val="left" w:pos="2880"/>
          <w:tab w:val="left" w:pos="5760"/>
        </w:tabs>
        <w:ind w:left="360"/>
      </w:pPr>
      <w:r w:rsidRPr="00940341">
        <w:rPr>
          <w:i/>
        </w:rPr>
        <w:t>HIV v</w:t>
      </w:r>
      <w:r w:rsidR="00833F75" w:rsidRPr="00940341">
        <w:rPr>
          <w:i/>
        </w:rPr>
        <w:t>iral suppression</w:t>
      </w:r>
      <w:r w:rsidR="00833F75">
        <w:t xml:space="preserve">. The clinics in the pair should have ART patient viral suppression rates within </w:t>
      </w:r>
      <w:r w:rsidR="00F16BE6">
        <w:t>10%</w:t>
      </w:r>
      <w:r w:rsidR="00BA0110">
        <w:t xml:space="preserve"> </w:t>
      </w:r>
      <w:r w:rsidR="00833F75">
        <w:t>percent of one another</w:t>
      </w:r>
      <w:r w:rsidR="00A043EE">
        <w:t xml:space="preserve"> (if data available)</w:t>
      </w:r>
      <w:r w:rsidR="001F2EB6">
        <w:t>.</w:t>
      </w:r>
    </w:p>
    <w:p w14:paraId="5D77013C" w14:textId="77777777" w:rsidR="00095580" w:rsidRDefault="00095580" w:rsidP="00095580">
      <w:pPr>
        <w:pStyle w:val="Footer"/>
        <w:tabs>
          <w:tab w:val="left" w:pos="720"/>
          <w:tab w:val="left" w:pos="1440"/>
          <w:tab w:val="left" w:pos="2160"/>
          <w:tab w:val="left" w:pos="2880"/>
          <w:tab w:val="left" w:pos="5760"/>
        </w:tabs>
      </w:pPr>
    </w:p>
    <w:p w14:paraId="5B3A0FA5" w14:textId="4E85059C" w:rsidR="00095580" w:rsidRDefault="00095580" w:rsidP="00095580">
      <w:pPr>
        <w:pStyle w:val="Footer"/>
        <w:tabs>
          <w:tab w:val="left" w:pos="720"/>
          <w:tab w:val="left" w:pos="1440"/>
          <w:tab w:val="left" w:pos="2160"/>
          <w:tab w:val="left" w:pos="2880"/>
          <w:tab w:val="left" w:pos="5760"/>
        </w:tabs>
      </w:pPr>
      <w:r>
        <w:t xml:space="preserve">Letters indicating </w:t>
      </w:r>
      <w:r w:rsidR="00D36E71">
        <w:t xml:space="preserve">Provincial and District </w:t>
      </w:r>
      <w:r>
        <w:t xml:space="preserve">Department of Health authorization to work at each study site </w:t>
      </w:r>
      <w:r w:rsidR="00D36E71">
        <w:t>have been obtained and are attached</w:t>
      </w:r>
      <w:r>
        <w:t>.</w:t>
      </w:r>
      <w:r w:rsidR="00311D65">
        <w:t xml:space="preserve"> </w:t>
      </w:r>
      <w:r w:rsidR="00D36E71">
        <w:t>The final number of clinics selected remains</w:t>
      </w:r>
      <w:r w:rsidR="006E0A6A">
        <w:t xml:space="preserve"> at 24 clusters.</w:t>
      </w:r>
    </w:p>
    <w:p w14:paraId="2C4C5B2B" w14:textId="77777777" w:rsidR="00BC43E8" w:rsidRDefault="00BC43E8" w:rsidP="00095580">
      <w:pPr>
        <w:pStyle w:val="Footer"/>
        <w:tabs>
          <w:tab w:val="left" w:pos="720"/>
          <w:tab w:val="left" w:pos="1440"/>
          <w:tab w:val="left" w:pos="2160"/>
          <w:tab w:val="left" w:pos="2880"/>
          <w:tab w:val="left" w:pos="5760"/>
        </w:tabs>
      </w:pPr>
    </w:p>
    <w:p w14:paraId="0852493B" w14:textId="27CC5513" w:rsidR="00BC43E8" w:rsidRDefault="00BC43E8" w:rsidP="00095580">
      <w:pPr>
        <w:pStyle w:val="Footer"/>
        <w:tabs>
          <w:tab w:val="left" w:pos="720"/>
          <w:tab w:val="left" w:pos="1440"/>
          <w:tab w:val="left" w:pos="2160"/>
          <w:tab w:val="left" w:pos="2880"/>
          <w:tab w:val="left" w:pos="5760"/>
        </w:tabs>
      </w:pPr>
      <w:r>
        <w:t>In each pair, one clinic will randomly be assigned to receive early implementation of the minimum package of interventions, while the other will continue to provide standard of care.</w:t>
      </w:r>
      <w:r w:rsidR="00F01786">
        <w:t xml:space="preserve"> Randomization will be done through a random number generator in Microsoft Excel with a 1:1 ratio of allocation to intervention and control clusters.</w:t>
      </w:r>
    </w:p>
    <w:p w14:paraId="098271FC" w14:textId="608B1C61" w:rsidR="00A043EE" w:rsidRDefault="00A043EE" w:rsidP="00074A48">
      <w:pPr>
        <w:pStyle w:val="Footer"/>
        <w:tabs>
          <w:tab w:val="left" w:pos="720"/>
          <w:tab w:val="left" w:pos="1440"/>
          <w:tab w:val="left" w:pos="2160"/>
          <w:tab w:val="left" w:pos="2880"/>
          <w:tab w:val="left" w:pos="5760"/>
        </w:tabs>
        <w:ind w:left="-360" w:firstLine="40"/>
      </w:pPr>
    </w:p>
    <w:p w14:paraId="7F686B58" w14:textId="3961A7B6" w:rsidR="00574865" w:rsidRPr="00940BC1" w:rsidRDefault="00942C58" w:rsidP="00B82B51">
      <w:pPr>
        <w:pStyle w:val="Heading2"/>
      </w:pPr>
      <w:bookmarkStart w:id="33" w:name="_Toc413848015"/>
      <w:bookmarkStart w:id="34" w:name="_Toc291009397"/>
      <w:bookmarkStart w:id="35" w:name="_Toc445125637"/>
      <w:r>
        <w:rPr>
          <w:b/>
          <w:i w:val="0"/>
        </w:rPr>
        <w:t>b</w:t>
      </w:r>
      <w:r w:rsidR="00BC43E8">
        <w:rPr>
          <w:b/>
          <w:i w:val="0"/>
        </w:rPr>
        <w:t xml:space="preserve">. Inclusion and </w:t>
      </w:r>
      <w:r w:rsidR="008D782F">
        <w:rPr>
          <w:b/>
          <w:i w:val="0"/>
        </w:rPr>
        <w:t>E</w:t>
      </w:r>
      <w:r w:rsidR="00BC43E8">
        <w:rPr>
          <w:b/>
          <w:i w:val="0"/>
        </w:rPr>
        <w:t>xclusion</w:t>
      </w:r>
      <w:r w:rsidR="00574865" w:rsidRPr="00574865">
        <w:rPr>
          <w:b/>
          <w:i w:val="0"/>
        </w:rPr>
        <w:t xml:space="preserve"> </w:t>
      </w:r>
      <w:r w:rsidR="008D782F">
        <w:rPr>
          <w:b/>
          <w:i w:val="0"/>
        </w:rPr>
        <w:t>C</w:t>
      </w:r>
      <w:r w:rsidR="00574865" w:rsidRPr="00574865">
        <w:rPr>
          <w:b/>
          <w:i w:val="0"/>
        </w:rPr>
        <w:t>riteria</w:t>
      </w:r>
      <w:bookmarkEnd w:id="33"/>
      <w:bookmarkEnd w:id="34"/>
      <w:bookmarkEnd w:id="35"/>
      <w:r w:rsidR="00574865" w:rsidRPr="00574865">
        <w:rPr>
          <w:b/>
          <w:i w:val="0"/>
        </w:rPr>
        <w:t xml:space="preserve"> </w:t>
      </w:r>
      <w:r w:rsidR="00574865" w:rsidRPr="00574865">
        <w:rPr>
          <w:b/>
          <w:i w:val="0"/>
        </w:rPr>
        <w:br/>
      </w:r>
    </w:p>
    <w:p w14:paraId="4B7E1F0F" w14:textId="6035224A" w:rsidR="00574865" w:rsidRDefault="00F06017" w:rsidP="00B82B51">
      <w:pPr>
        <w:spacing w:after="0" w:line="240" w:lineRule="auto"/>
        <w:rPr>
          <w:rFonts w:cs="Arial"/>
        </w:rPr>
      </w:pPr>
      <w:r>
        <w:rPr>
          <w:rFonts w:cs="Arial"/>
        </w:rPr>
        <w:t>For Objectives 1-5 and Objective 8</w:t>
      </w:r>
      <w:r w:rsidR="00981AA5">
        <w:rPr>
          <w:rFonts w:cs="Arial"/>
        </w:rPr>
        <w:t>, we will enroll a specific cohort of patients</w:t>
      </w:r>
      <w:r>
        <w:rPr>
          <w:rFonts w:cs="Arial"/>
        </w:rPr>
        <w:t xml:space="preserve">.  These will be </w:t>
      </w:r>
      <w:r w:rsidR="00E249C8">
        <w:rPr>
          <w:rFonts w:cs="Arial"/>
        </w:rPr>
        <w:t>numbered in accordance with the objective number</w:t>
      </w:r>
      <w:r>
        <w:rPr>
          <w:rFonts w:cs="Arial"/>
        </w:rPr>
        <w:t xml:space="preserve"> for Objectives 1-5; for Objective 8, the cohort will be called the “TBHD cohort”, in reference to tuberculosis, hypertension, and diabetes</w:t>
      </w:r>
      <w:r w:rsidR="00981AA5">
        <w:rPr>
          <w:rFonts w:cs="Arial"/>
        </w:rPr>
        <w:t xml:space="preserve">. </w:t>
      </w:r>
      <w:r w:rsidR="002104C7">
        <w:rPr>
          <w:rFonts w:cs="Arial"/>
        </w:rPr>
        <w:t xml:space="preserve">This TBHD cohort will be made up of patients who have been screened for TBHD (50%) and patients who are newly diagnosed with TB, hypertension or diabetes (50%). </w:t>
      </w:r>
      <w:r w:rsidR="00574865">
        <w:rPr>
          <w:rFonts w:cs="Arial"/>
        </w:rPr>
        <w:t>For all</w:t>
      </w:r>
      <w:r w:rsidR="007051C5">
        <w:rPr>
          <w:rFonts w:cs="Arial"/>
        </w:rPr>
        <w:t xml:space="preserve"> </w:t>
      </w:r>
      <w:r w:rsidR="00574865">
        <w:rPr>
          <w:rFonts w:cs="Arial"/>
        </w:rPr>
        <w:t>cohorts, inclusion and ex</w:t>
      </w:r>
      <w:r w:rsidR="00676079">
        <w:rPr>
          <w:rFonts w:cs="Arial"/>
        </w:rPr>
        <w:t xml:space="preserve">clusion criteria are as </w:t>
      </w:r>
      <w:r w:rsidR="009E496E">
        <w:rPr>
          <w:rFonts w:cs="Arial"/>
        </w:rPr>
        <w:t>shown below</w:t>
      </w:r>
      <w:r w:rsidR="00676079">
        <w:rPr>
          <w:rFonts w:cs="Arial"/>
        </w:rPr>
        <w:t xml:space="preserve">. </w:t>
      </w:r>
      <w:r w:rsidR="00E249C8">
        <w:rPr>
          <w:rFonts w:cs="Arial"/>
        </w:rPr>
        <w:t>For Objectives 1-5, these criteria follow the December 2014 national guidelines for HIV care and ART</w:t>
      </w:r>
      <w:r w:rsidR="00E249C8">
        <w:rPr>
          <w:rFonts w:cs="Arial"/>
        </w:rPr>
        <w:fldChar w:fldCharType="begin" w:fldLock="1"/>
      </w:r>
      <w:r w:rsidR="004B5C4C">
        <w:rPr>
          <w:rFonts w:cs="Arial"/>
        </w:rPr>
        <w:instrText>ADDIN CSL_CITATION { "citationItems" : [ { "id" : "ITEM-1", "itemData" : { "author" : [ { "dropping-particle" : "", "family" : "National Department of Health", "given" : "", "non-dropping-particle" : "", "parse-names" : false, "suffix" : "" } ], "id" : "ITEM-1", "issue" : "December", "issued" : { "date-parts" : [ [ "2014" ] ] }, "publisher-place" : "Pretoria", "title" : "National consolidated guidelines for the prevention of mother-to-child transmission of HIV (PMTCT) and the management of HIV in children, adolescents and adults", "type" : "report" }, "uris" : [ "http://www.mendeley.com/documents/?uuid=92f5e343-ea3e-4073-8afb-64157d47b367" ] } ], "mendeley" : { "formattedCitation" : "[10]", "plainTextFormattedCitation" : "[10]", "previouslyFormattedCitation" : "[10]" }, "properties" : { "noteIndex" : 0 }, "schema" : "https://github.com/citation-style-language/schema/raw/master/csl-citation.json" }</w:instrText>
      </w:r>
      <w:r w:rsidR="00E249C8">
        <w:rPr>
          <w:rFonts w:cs="Arial"/>
        </w:rPr>
        <w:fldChar w:fldCharType="separate"/>
      </w:r>
      <w:r w:rsidR="0024332C" w:rsidRPr="0024332C">
        <w:rPr>
          <w:rFonts w:cs="Arial"/>
          <w:noProof/>
        </w:rPr>
        <w:t>[10]</w:t>
      </w:r>
      <w:r w:rsidR="00E249C8">
        <w:rPr>
          <w:rFonts w:cs="Arial"/>
        </w:rPr>
        <w:fldChar w:fldCharType="end"/>
      </w:r>
      <w:r w:rsidR="009478F7">
        <w:rPr>
          <w:rFonts w:cs="Arial"/>
        </w:rPr>
        <w:t xml:space="preserve"> and</w:t>
      </w:r>
      <w:r w:rsidR="009478F7" w:rsidRPr="009478F7">
        <w:rPr>
          <w:rFonts w:cs="Arial"/>
        </w:rPr>
        <w:t xml:space="preserve"> </w:t>
      </w:r>
      <w:r w:rsidR="009478F7">
        <w:rPr>
          <w:rFonts w:cs="Arial"/>
        </w:rPr>
        <w:t>November 2015 National Adherence Guidelines for Chronic Disease (HIV, TB and NCDs) [11].</w:t>
      </w:r>
    </w:p>
    <w:p w14:paraId="7A290FF2" w14:textId="77777777" w:rsidR="003534C4" w:rsidRDefault="003534C4" w:rsidP="00B82B51">
      <w:pPr>
        <w:spacing w:after="0" w:line="240" w:lineRule="auto"/>
        <w:rPr>
          <w:rFonts w:cs="Arial"/>
          <w:i/>
        </w:rPr>
      </w:pPr>
    </w:p>
    <w:p w14:paraId="407A6042" w14:textId="700C357B" w:rsidR="00574865" w:rsidRPr="008D22C9" w:rsidRDefault="00941F30" w:rsidP="00B82B51">
      <w:pPr>
        <w:spacing w:after="0" w:line="240" w:lineRule="auto"/>
        <w:rPr>
          <w:rFonts w:cs="Arial"/>
          <w:i/>
        </w:rPr>
      </w:pPr>
      <w:r>
        <w:rPr>
          <w:rFonts w:cs="Arial"/>
          <w:i/>
        </w:rPr>
        <w:t>Cohorts 1-</w:t>
      </w:r>
      <w:r w:rsidR="009E496E">
        <w:rPr>
          <w:rFonts w:cs="Arial"/>
          <w:i/>
        </w:rPr>
        <w:t>5 and TBHD cohort</w:t>
      </w:r>
      <w:r>
        <w:rPr>
          <w:rFonts w:cs="Arial"/>
          <w:i/>
        </w:rPr>
        <w:t xml:space="preserve"> i</w:t>
      </w:r>
      <w:r w:rsidR="00574865" w:rsidRPr="008D22C9">
        <w:rPr>
          <w:rFonts w:cs="Arial"/>
          <w:i/>
        </w:rPr>
        <w:t>nclusion criteria</w:t>
      </w:r>
    </w:p>
    <w:p w14:paraId="31CBADB4" w14:textId="77777777" w:rsidR="00574865" w:rsidRDefault="00574865" w:rsidP="00EB7420">
      <w:pPr>
        <w:pStyle w:val="ListParagraph"/>
        <w:numPr>
          <w:ilvl w:val="0"/>
          <w:numId w:val="2"/>
        </w:numPr>
        <w:spacing w:after="0" w:line="240" w:lineRule="auto"/>
        <w:rPr>
          <w:rFonts w:cs="Arial"/>
        </w:rPr>
      </w:pPr>
      <w:r w:rsidRPr="008D22C9">
        <w:rPr>
          <w:rFonts w:cs="Arial"/>
        </w:rPr>
        <w:t>≥ 18 years old</w:t>
      </w:r>
    </w:p>
    <w:p w14:paraId="1B9AD392" w14:textId="71714AF2" w:rsidR="00981AA5" w:rsidRPr="008D22C9" w:rsidRDefault="00981AA5" w:rsidP="00EB7420">
      <w:pPr>
        <w:pStyle w:val="ListParagraph"/>
        <w:numPr>
          <w:ilvl w:val="0"/>
          <w:numId w:val="2"/>
        </w:numPr>
        <w:spacing w:after="0" w:line="240" w:lineRule="auto"/>
        <w:rPr>
          <w:rFonts w:cs="Arial"/>
        </w:rPr>
      </w:pPr>
      <w:r>
        <w:rPr>
          <w:rFonts w:cs="Arial"/>
        </w:rPr>
        <w:t>Meet the inclusion</w:t>
      </w:r>
      <w:r w:rsidR="008B7B79">
        <w:rPr>
          <w:rFonts w:cs="Arial"/>
        </w:rPr>
        <w:t xml:space="preserve"> criteria for one or more of Cohorts 1-</w:t>
      </w:r>
      <w:r w:rsidR="000C7FAB">
        <w:rPr>
          <w:rFonts w:cs="Arial"/>
        </w:rPr>
        <w:t>8</w:t>
      </w:r>
    </w:p>
    <w:p w14:paraId="14559EB1" w14:textId="77777777" w:rsidR="003534C4" w:rsidRDefault="003534C4" w:rsidP="00B82B51">
      <w:pPr>
        <w:spacing w:after="0" w:line="240" w:lineRule="auto"/>
        <w:rPr>
          <w:rFonts w:cs="Arial"/>
          <w:i/>
        </w:rPr>
      </w:pPr>
    </w:p>
    <w:p w14:paraId="687573CA" w14:textId="1F6CA134" w:rsidR="00574865" w:rsidRPr="008D22C9" w:rsidRDefault="00274EA5" w:rsidP="00B82B51">
      <w:pPr>
        <w:spacing w:after="0" w:line="240" w:lineRule="auto"/>
        <w:rPr>
          <w:rFonts w:cs="Arial"/>
          <w:i/>
        </w:rPr>
      </w:pPr>
      <w:r>
        <w:rPr>
          <w:rFonts w:cs="Arial"/>
          <w:i/>
        </w:rPr>
        <w:t>Cohorts 1</w:t>
      </w:r>
      <w:r w:rsidR="009E496E">
        <w:rPr>
          <w:rFonts w:cs="Arial"/>
          <w:i/>
        </w:rPr>
        <w:t>-5 and TBHD cohort</w:t>
      </w:r>
      <w:r>
        <w:rPr>
          <w:rFonts w:cs="Arial"/>
          <w:i/>
        </w:rPr>
        <w:t xml:space="preserve"> </w:t>
      </w:r>
      <w:r w:rsidR="00941F30">
        <w:rPr>
          <w:rFonts w:cs="Arial"/>
          <w:i/>
        </w:rPr>
        <w:t>e</w:t>
      </w:r>
      <w:r w:rsidR="00574865" w:rsidRPr="008D22C9">
        <w:rPr>
          <w:rFonts w:cs="Arial"/>
          <w:i/>
        </w:rPr>
        <w:t>xclusion criteria</w:t>
      </w:r>
    </w:p>
    <w:p w14:paraId="6BE4776C" w14:textId="77777777" w:rsidR="00574865" w:rsidRPr="008D22C9" w:rsidRDefault="00574865" w:rsidP="00EB7420">
      <w:pPr>
        <w:pStyle w:val="ListParagraph"/>
        <w:numPr>
          <w:ilvl w:val="0"/>
          <w:numId w:val="3"/>
        </w:numPr>
        <w:spacing w:after="0" w:line="240" w:lineRule="auto"/>
        <w:rPr>
          <w:rFonts w:cs="Arial"/>
        </w:rPr>
      </w:pPr>
      <w:r w:rsidRPr="008D22C9">
        <w:rPr>
          <w:rFonts w:cs="Arial"/>
        </w:rPr>
        <w:t>Not resident in the facility’s catchment area</w:t>
      </w:r>
    </w:p>
    <w:p w14:paraId="36C65D8D" w14:textId="23A7EC18" w:rsidR="00574865" w:rsidRDefault="00981AA5" w:rsidP="00EB7420">
      <w:pPr>
        <w:pStyle w:val="ListParagraph"/>
        <w:numPr>
          <w:ilvl w:val="0"/>
          <w:numId w:val="3"/>
        </w:numPr>
        <w:spacing w:after="0" w:line="240" w:lineRule="auto"/>
        <w:rPr>
          <w:rFonts w:cs="Arial"/>
        </w:rPr>
      </w:pPr>
      <w:r>
        <w:rPr>
          <w:rFonts w:cs="Arial"/>
        </w:rPr>
        <w:t>Recorded</w:t>
      </w:r>
      <w:r w:rsidR="00574865" w:rsidRPr="008D22C9">
        <w:rPr>
          <w:rFonts w:cs="Arial"/>
        </w:rPr>
        <w:t xml:space="preserve"> intention to transfer care to a different facility within 12 months</w:t>
      </w:r>
    </w:p>
    <w:p w14:paraId="76181E9C" w14:textId="0D23138B" w:rsidR="000C7FAB" w:rsidRDefault="006F1EC8" w:rsidP="00EB7420">
      <w:pPr>
        <w:pStyle w:val="ListParagraph"/>
        <w:numPr>
          <w:ilvl w:val="0"/>
          <w:numId w:val="3"/>
        </w:numPr>
        <w:spacing w:after="0" w:line="240" w:lineRule="auto"/>
        <w:rPr>
          <w:rFonts w:cs="Arial"/>
        </w:rPr>
      </w:pPr>
      <w:r>
        <w:rPr>
          <w:rFonts w:cs="Arial"/>
        </w:rPr>
        <w:t>Pregnant and eligible for PMTCT</w:t>
      </w:r>
    </w:p>
    <w:p w14:paraId="50E4F778" w14:textId="77777777" w:rsidR="00B3647A" w:rsidRDefault="00B3647A" w:rsidP="00E249C8">
      <w:pPr>
        <w:spacing w:after="0" w:line="240" w:lineRule="auto"/>
        <w:rPr>
          <w:rFonts w:cs="Arial"/>
          <w:i/>
        </w:rPr>
      </w:pPr>
    </w:p>
    <w:p w14:paraId="5676897D" w14:textId="462C298F" w:rsidR="00574865" w:rsidRPr="00B3647A" w:rsidRDefault="00B3647A" w:rsidP="00B3647A">
      <w:pPr>
        <w:spacing w:after="0" w:line="240" w:lineRule="auto"/>
        <w:rPr>
          <w:rFonts w:cs="Arial"/>
        </w:rPr>
      </w:pPr>
      <w:r>
        <w:rPr>
          <w:rFonts w:cs="Arial"/>
          <w:i/>
        </w:rPr>
        <w:t>Objective 1/Cohort 1</w:t>
      </w:r>
      <w:r w:rsidR="00941F30">
        <w:rPr>
          <w:rFonts w:cs="Arial"/>
          <w:i/>
        </w:rPr>
        <w:t xml:space="preserve"> inclusion criteria (</w:t>
      </w:r>
      <w:r w:rsidR="00445B25">
        <w:rPr>
          <w:rFonts w:cs="Arial"/>
          <w:i/>
        </w:rPr>
        <w:t>P</w:t>
      </w:r>
      <w:r w:rsidR="00574865" w:rsidRPr="0098493A">
        <w:rPr>
          <w:rFonts w:cs="Arial"/>
          <w:i/>
        </w:rPr>
        <w:t>atients newly eligible for ART—fast track treatment initiation</w:t>
      </w:r>
      <w:r w:rsidR="00941F30">
        <w:rPr>
          <w:rFonts w:cs="Arial"/>
          <w:i/>
        </w:rPr>
        <w:t>)</w:t>
      </w:r>
      <w:r w:rsidR="00574865" w:rsidRPr="0098493A">
        <w:rPr>
          <w:rFonts w:cs="Arial"/>
          <w:i/>
        </w:rPr>
        <w:tab/>
      </w:r>
    </w:p>
    <w:p w14:paraId="0A4DF4B6" w14:textId="1BD65272" w:rsidR="003E058C" w:rsidRPr="0098493A" w:rsidRDefault="00574865" w:rsidP="00EB7420">
      <w:pPr>
        <w:pStyle w:val="ListParagraph"/>
        <w:numPr>
          <w:ilvl w:val="0"/>
          <w:numId w:val="4"/>
        </w:numPr>
        <w:spacing w:after="0" w:line="240" w:lineRule="auto"/>
        <w:rPr>
          <w:rFonts w:cs="Arial"/>
        </w:rPr>
      </w:pPr>
      <w:r w:rsidRPr="0098493A">
        <w:rPr>
          <w:rFonts w:cs="Arial"/>
        </w:rPr>
        <w:t xml:space="preserve">Determined to be eligible to start ART </w:t>
      </w:r>
      <w:r w:rsidR="00752BFE">
        <w:rPr>
          <w:rFonts w:cs="Arial"/>
        </w:rPr>
        <w:t>under prevailing national guidelines (</w:t>
      </w:r>
      <w:r w:rsidRPr="0098493A">
        <w:rPr>
          <w:rFonts w:cs="Arial"/>
        </w:rPr>
        <w:t>CD4 count &lt; 500</w:t>
      </w:r>
      <w:r w:rsidR="00752BFE">
        <w:rPr>
          <w:rFonts w:cs="Arial"/>
        </w:rPr>
        <w:t>,</w:t>
      </w:r>
      <w:r w:rsidR="00BA0110">
        <w:rPr>
          <w:rFonts w:cs="Arial"/>
        </w:rPr>
        <w:t xml:space="preserve"> </w:t>
      </w:r>
      <w:r w:rsidRPr="0098493A">
        <w:rPr>
          <w:rFonts w:cs="Arial"/>
        </w:rPr>
        <w:t xml:space="preserve">WHO Stage </w:t>
      </w:r>
      <w:r w:rsidR="00B931ED">
        <w:rPr>
          <w:rFonts w:cs="Arial"/>
        </w:rPr>
        <w:t>3</w:t>
      </w:r>
      <w:r w:rsidR="000924D6">
        <w:rPr>
          <w:rFonts w:cs="Arial"/>
        </w:rPr>
        <w:t xml:space="preserve"> or </w:t>
      </w:r>
      <w:r w:rsidR="00B931ED">
        <w:rPr>
          <w:rFonts w:cs="Arial"/>
        </w:rPr>
        <w:t>4</w:t>
      </w:r>
      <w:r w:rsidRPr="0098493A">
        <w:rPr>
          <w:rFonts w:cs="Arial"/>
        </w:rPr>
        <w:t xml:space="preserve"> condition</w:t>
      </w:r>
      <w:r w:rsidR="00752BFE">
        <w:rPr>
          <w:rFonts w:cs="Arial"/>
        </w:rPr>
        <w:t>, TB, cryptococcal meningitis)</w:t>
      </w:r>
    </w:p>
    <w:p w14:paraId="1518F6AF" w14:textId="77777777" w:rsidR="00B931ED" w:rsidRDefault="00B931ED" w:rsidP="00B82B51">
      <w:pPr>
        <w:spacing w:after="0" w:line="240" w:lineRule="auto"/>
        <w:ind w:left="360"/>
        <w:rPr>
          <w:rFonts w:cs="Arial"/>
          <w:i/>
        </w:rPr>
      </w:pPr>
    </w:p>
    <w:p w14:paraId="4C6B2C90" w14:textId="1E4A6E32" w:rsidR="00F47084" w:rsidRPr="00F47084" w:rsidRDefault="00B3647A" w:rsidP="00F238B3">
      <w:pPr>
        <w:spacing w:after="0" w:line="240" w:lineRule="auto"/>
      </w:pPr>
      <w:r>
        <w:rPr>
          <w:rFonts w:cs="Arial"/>
          <w:i/>
        </w:rPr>
        <w:t>Objectives 2 and 3/Cohorts 2 and 3</w:t>
      </w:r>
      <w:r w:rsidR="00941F30">
        <w:rPr>
          <w:rFonts w:cs="Arial"/>
          <w:i/>
        </w:rPr>
        <w:t xml:space="preserve"> inclusion criteria (</w:t>
      </w:r>
      <w:r w:rsidR="00445B25">
        <w:rPr>
          <w:rFonts w:cs="Arial"/>
          <w:i/>
        </w:rPr>
        <w:t>P</w:t>
      </w:r>
      <w:r w:rsidR="00574865" w:rsidRPr="0098493A">
        <w:rPr>
          <w:rFonts w:cs="Arial"/>
          <w:i/>
        </w:rPr>
        <w:t>atients stable on ART—</w:t>
      </w:r>
      <w:r w:rsidR="00601F74">
        <w:rPr>
          <w:rFonts w:cs="Arial"/>
          <w:i/>
        </w:rPr>
        <w:t xml:space="preserve">adherence clubs or </w:t>
      </w:r>
      <w:r w:rsidR="00574865" w:rsidRPr="0098493A">
        <w:rPr>
          <w:rFonts w:cs="Arial"/>
          <w:i/>
        </w:rPr>
        <w:t xml:space="preserve">decentralized </w:t>
      </w:r>
      <w:r w:rsidR="0037068F">
        <w:rPr>
          <w:rFonts w:cs="Arial"/>
          <w:i/>
        </w:rPr>
        <w:t>medication</w:t>
      </w:r>
      <w:r w:rsidR="00574865" w:rsidRPr="0098493A">
        <w:rPr>
          <w:rFonts w:cs="Arial"/>
          <w:i/>
        </w:rPr>
        <w:t xml:space="preserve"> delivery</w:t>
      </w:r>
      <w:r w:rsidR="00941F30">
        <w:rPr>
          <w:rFonts w:cs="Arial"/>
          <w:i/>
        </w:rPr>
        <w:t>)</w:t>
      </w:r>
    </w:p>
    <w:p w14:paraId="7BA81332" w14:textId="46997D42" w:rsidR="00F47084" w:rsidRDefault="00F47084" w:rsidP="00F47084">
      <w:pPr>
        <w:pStyle w:val="ListParagraph"/>
        <w:numPr>
          <w:ilvl w:val="0"/>
          <w:numId w:val="4"/>
        </w:numPr>
      </w:pPr>
      <w:r>
        <w:t>On same ART treatment regimen for at least 12 months</w:t>
      </w:r>
    </w:p>
    <w:p w14:paraId="3B1F1AE9" w14:textId="77777777" w:rsidR="00F47084" w:rsidRDefault="00F47084" w:rsidP="00F47084">
      <w:pPr>
        <w:pStyle w:val="ListParagraph"/>
        <w:numPr>
          <w:ilvl w:val="0"/>
          <w:numId w:val="4"/>
        </w:numPr>
      </w:pPr>
      <w:r>
        <w:t>Most recent viral load taken in past 6 months</w:t>
      </w:r>
    </w:p>
    <w:p w14:paraId="1C10967A" w14:textId="63FAE5D9" w:rsidR="002E0831" w:rsidRDefault="00F47084" w:rsidP="00F47084">
      <w:pPr>
        <w:pStyle w:val="ListParagraph"/>
        <w:numPr>
          <w:ilvl w:val="0"/>
          <w:numId w:val="4"/>
        </w:numPr>
      </w:pPr>
      <w:r>
        <w:t>Two consecutive viral loads undetectable</w:t>
      </w:r>
      <w:r w:rsidR="00476615">
        <w:t xml:space="preserve"> </w:t>
      </w:r>
      <w:r>
        <w:rPr>
          <w:rFonts w:cs="Arial"/>
        </w:rPr>
        <w:t>(&lt;400 copies/ml</w:t>
      </w:r>
      <w:r w:rsidRPr="00A03D2C">
        <w:rPr>
          <w:rFonts w:cs="Arial"/>
          <w:vertAlign w:val="superscript"/>
        </w:rPr>
        <w:t>3</w:t>
      </w:r>
      <w:r>
        <w:rPr>
          <w:rFonts w:cs="Arial"/>
        </w:rPr>
        <w:t>)</w:t>
      </w:r>
    </w:p>
    <w:p w14:paraId="5904025F" w14:textId="69903FDA" w:rsidR="00574865" w:rsidRPr="00BF5C27" w:rsidRDefault="00B3647A" w:rsidP="00B3647A">
      <w:pPr>
        <w:spacing w:after="0" w:line="240" w:lineRule="auto"/>
        <w:rPr>
          <w:rFonts w:cs="Arial"/>
          <w:i/>
        </w:rPr>
      </w:pPr>
      <w:r>
        <w:rPr>
          <w:rFonts w:cs="Arial"/>
          <w:i/>
        </w:rPr>
        <w:t>Objective</w:t>
      </w:r>
      <w:r w:rsidR="00A743A2">
        <w:rPr>
          <w:rFonts w:cs="Arial"/>
          <w:i/>
        </w:rPr>
        <w:t xml:space="preserve"> </w:t>
      </w:r>
      <w:r>
        <w:rPr>
          <w:rFonts w:cs="Arial"/>
          <w:i/>
        </w:rPr>
        <w:t>4/Cohort 4</w:t>
      </w:r>
      <w:r w:rsidR="00941F30">
        <w:rPr>
          <w:rFonts w:cs="Arial"/>
          <w:i/>
        </w:rPr>
        <w:t xml:space="preserve"> inclusion criteria (</w:t>
      </w:r>
      <w:r w:rsidR="00574865" w:rsidRPr="00BF5C27">
        <w:rPr>
          <w:rFonts w:cs="Arial"/>
          <w:i/>
        </w:rPr>
        <w:t>Patients on ART with poor adherence—enhanced adherence counselin</w:t>
      </w:r>
      <w:r w:rsidR="00941F30">
        <w:rPr>
          <w:rFonts w:cs="Arial"/>
          <w:i/>
        </w:rPr>
        <w:t>g)</w:t>
      </w:r>
    </w:p>
    <w:p w14:paraId="09DBD1B4" w14:textId="2B887DBE" w:rsidR="00574865" w:rsidRPr="0098493A" w:rsidRDefault="00574865" w:rsidP="00EB7420">
      <w:pPr>
        <w:pStyle w:val="ListParagraph"/>
        <w:numPr>
          <w:ilvl w:val="0"/>
          <w:numId w:val="4"/>
        </w:numPr>
        <w:spacing w:after="0" w:line="240" w:lineRule="auto"/>
        <w:rPr>
          <w:rFonts w:cs="Arial"/>
        </w:rPr>
      </w:pPr>
      <w:r>
        <w:rPr>
          <w:rFonts w:cs="Arial"/>
        </w:rPr>
        <w:t>O</w:t>
      </w:r>
      <w:r w:rsidRPr="0098493A">
        <w:rPr>
          <w:rFonts w:cs="Arial"/>
        </w:rPr>
        <w:t xml:space="preserve">n </w:t>
      </w:r>
      <w:r w:rsidR="00B438B9">
        <w:rPr>
          <w:rFonts w:cs="Arial"/>
        </w:rPr>
        <w:t xml:space="preserve">first line </w:t>
      </w:r>
      <w:r w:rsidRPr="0098493A">
        <w:rPr>
          <w:rFonts w:cs="Arial"/>
        </w:rPr>
        <w:t>ART for at least 6 months</w:t>
      </w:r>
    </w:p>
    <w:p w14:paraId="6FBC895B" w14:textId="5144D5E0" w:rsidR="002E0831" w:rsidRPr="0098493A" w:rsidRDefault="00574865" w:rsidP="00EB7420">
      <w:pPr>
        <w:pStyle w:val="ListParagraph"/>
        <w:numPr>
          <w:ilvl w:val="0"/>
          <w:numId w:val="4"/>
        </w:numPr>
        <w:spacing w:after="0" w:line="240" w:lineRule="auto"/>
        <w:rPr>
          <w:rFonts w:cs="Arial"/>
        </w:rPr>
      </w:pPr>
      <w:r>
        <w:rPr>
          <w:rFonts w:cs="Arial"/>
        </w:rPr>
        <w:t>P</w:t>
      </w:r>
      <w:r w:rsidRPr="0098493A">
        <w:rPr>
          <w:rFonts w:cs="Arial"/>
        </w:rPr>
        <w:t>oor adherence as indicated by an elevated viral load</w:t>
      </w:r>
      <w:r w:rsidR="00643A06">
        <w:rPr>
          <w:rFonts w:cs="Arial"/>
        </w:rPr>
        <w:t xml:space="preserve"> (&gt;</w:t>
      </w:r>
      <w:r w:rsidR="00A03D2C">
        <w:rPr>
          <w:rFonts w:cs="Arial"/>
        </w:rPr>
        <w:t>400</w:t>
      </w:r>
      <w:r w:rsidR="00643A06">
        <w:rPr>
          <w:rFonts w:cs="Arial"/>
        </w:rPr>
        <w:t xml:space="preserve"> copies/ml</w:t>
      </w:r>
      <w:r w:rsidR="00E8543E" w:rsidRPr="00A03D2C">
        <w:rPr>
          <w:rFonts w:cs="Arial"/>
          <w:vertAlign w:val="superscript"/>
        </w:rPr>
        <w:t>3</w:t>
      </w:r>
      <w:r w:rsidR="00643A06">
        <w:rPr>
          <w:rFonts w:cs="Arial"/>
        </w:rPr>
        <w:t>)</w:t>
      </w:r>
    </w:p>
    <w:p w14:paraId="50824273" w14:textId="77777777" w:rsidR="00B438B9" w:rsidRDefault="00B438B9" w:rsidP="00B82B51">
      <w:pPr>
        <w:spacing w:after="0" w:line="240" w:lineRule="auto"/>
        <w:ind w:left="360"/>
        <w:rPr>
          <w:rFonts w:cs="Arial"/>
          <w:i/>
        </w:rPr>
      </w:pPr>
    </w:p>
    <w:p w14:paraId="52570792" w14:textId="0CC140E8" w:rsidR="00574865" w:rsidRPr="00BF5C27" w:rsidRDefault="00B3647A" w:rsidP="00B3647A">
      <w:pPr>
        <w:spacing w:after="0" w:line="240" w:lineRule="auto"/>
        <w:rPr>
          <w:rFonts w:cs="Arial"/>
          <w:i/>
        </w:rPr>
      </w:pPr>
      <w:r>
        <w:rPr>
          <w:rFonts w:cs="Arial"/>
          <w:i/>
        </w:rPr>
        <w:t>Objective 5/Cohort 5</w:t>
      </w:r>
      <w:r w:rsidR="00941F30">
        <w:rPr>
          <w:rFonts w:cs="Arial"/>
          <w:i/>
        </w:rPr>
        <w:t xml:space="preserve"> inclusion criteria (</w:t>
      </w:r>
      <w:r w:rsidR="00574865" w:rsidRPr="00BF5C27">
        <w:rPr>
          <w:rFonts w:cs="Arial"/>
          <w:i/>
        </w:rPr>
        <w:t>Patients lost from ART programs—early patient tracin</w:t>
      </w:r>
      <w:r>
        <w:rPr>
          <w:rFonts w:cs="Arial"/>
          <w:i/>
        </w:rPr>
        <w:t>g</w:t>
      </w:r>
      <w:r w:rsidR="00941F30">
        <w:rPr>
          <w:rFonts w:cs="Arial"/>
          <w:i/>
        </w:rPr>
        <w:t>)</w:t>
      </w:r>
    </w:p>
    <w:p w14:paraId="6FCA4101" w14:textId="77777777" w:rsidR="00574865" w:rsidRPr="0098493A" w:rsidRDefault="00574865" w:rsidP="00EB7420">
      <w:pPr>
        <w:pStyle w:val="ListParagraph"/>
        <w:numPr>
          <w:ilvl w:val="0"/>
          <w:numId w:val="4"/>
        </w:numPr>
        <w:spacing w:after="0" w:line="240" w:lineRule="auto"/>
        <w:rPr>
          <w:rFonts w:cs="Arial"/>
        </w:rPr>
      </w:pPr>
      <w:r>
        <w:rPr>
          <w:rFonts w:cs="Arial"/>
        </w:rPr>
        <w:t>I</w:t>
      </w:r>
      <w:r w:rsidRPr="0098493A">
        <w:rPr>
          <w:rFonts w:cs="Arial"/>
        </w:rPr>
        <w:t xml:space="preserve">nitiated ART </w:t>
      </w:r>
    </w:p>
    <w:p w14:paraId="3EC62FA0" w14:textId="401F5C77" w:rsidR="00174CC3" w:rsidRPr="0016203D" w:rsidRDefault="000C7FAB" w:rsidP="00327BF3">
      <w:pPr>
        <w:pStyle w:val="ListParagraph"/>
        <w:numPr>
          <w:ilvl w:val="0"/>
          <w:numId w:val="4"/>
        </w:numPr>
        <w:spacing w:after="0" w:line="240" w:lineRule="auto"/>
        <w:rPr>
          <w:rFonts w:cs="Arial"/>
          <w:i/>
        </w:rPr>
      </w:pPr>
      <w:r w:rsidRPr="00327BF3">
        <w:rPr>
          <w:rFonts w:cs="Arial"/>
        </w:rPr>
        <w:t>Fail to return for a scheduled appointment within 5 to 90 days from their appointment date</w:t>
      </w:r>
    </w:p>
    <w:p w14:paraId="6EE013BD" w14:textId="77777777" w:rsidR="00F238B3" w:rsidRPr="00174CC3" w:rsidRDefault="00F238B3" w:rsidP="00174CC3">
      <w:pPr>
        <w:spacing w:after="0" w:line="240" w:lineRule="auto"/>
        <w:rPr>
          <w:rFonts w:cs="Arial"/>
        </w:rPr>
      </w:pPr>
    </w:p>
    <w:p w14:paraId="25B6E6F7" w14:textId="60A8052E" w:rsidR="00B3647A" w:rsidRPr="00BF5C27" w:rsidRDefault="00B3647A" w:rsidP="00B3647A">
      <w:pPr>
        <w:spacing w:after="0" w:line="240" w:lineRule="auto"/>
        <w:rPr>
          <w:rFonts w:cs="Arial"/>
          <w:i/>
        </w:rPr>
      </w:pPr>
      <w:r>
        <w:rPr>
          <w:rFonts w:cs="Arial"/>
          <w:i/>
        </w:rPr>
        <w:t xml:space="preserve">Objective </w:t>
      </w:r>
      <w:r w:rsidR="00534E48">
        <w:rPr>
          <w:rFonts w:cs="Arial"/>
          <w:i/>
        </w:rPr>
        <w:t>8</w:t>
      </w:r>
      <w:r>
        <w:rPr>
          <w:rFonts w:cs="Arial"/>
          <w:i/>
        </w:rPr>
        <w:t>/</w:t>
      </w:r>
      <w:r w:rsidR="00534E48">
        <w:rPr>
          <w:rFonts w:cs="Arial"/>
          <w:i/>
        </w:rPr>
        <w:t>TBHD c</w:t>
      </w:r>
      <w:r>
        <w:rPr>
          <w:rFonts w:cs="Arial"/>
          <w:i/>
        </w:rPr>
        <w:t>ohort</w:t>
      </w:r>
      <w:r w:rsidR="00941F30">
        <w:rPr>
          <w:rFonts w:cs="Arial"/>
          <w:i/>
        </w:rPr>
        <w:t xml:space="preserve"> inclusion criteria (</w:t>
      </w:r>
      <w:r>
        <w:rPr>
          <w:rFonts w:cs="Arial"/>
          <w:i/>
        </w:rPr>
        <w:t>Tuberculosis, hypertension, and diabetes patients</w:t>
      </w:r>
      <w:r w:rsidR="00941F30">
        <w:rPr>
          <w:rFonts w:cs="Arial"/>
          <w:i/>
        </w:rPr>
        <w:t>)</w:t>
      </w:r>
    </w:p>
    <w:p w14:paraId="3F92D5DF" w14:textId="0E2B09EA" w:rsidR="002104C7" w:rsidRPr="00327BF3" w:rsidRDefault="00274EA5" w:rsidP="00327BF3">
      <w:pPr>
        <w:pStyle w:val="ListParagraph"/>
        <w:numPr>
          <w:ilvl w:val="0"/>
          <w:numId w:val="4"/>
        </w:numPr>
        <w:spacing w:after="0" w:line="240" w:lineRule="auto"/>
        <w:rPr>
          <w:rFonts w:cs="Arial"/>
        </w:rPr>
      </w:pPr>
      <w:r>
        <w:rPr>
          <w:rFonts w:cs="Arial"/>
        </w:rPr>
        <w:t xml:space="preserve">Screened </w:t>
      </w:r>
      <w:r w:rsidR="00F238B3">
        <w:rPr>
          <w:rFonts w:cs="Arial"/>
        </w:rPr>
        <w:t xml:space="preserve">for or diagnosed with </w:t>
      </w:r>
      <w:r>
        <w:rPr>
          <w:rFonts w:cs="Arial"/>
        </w:rPr>
        <w:t>for TB</w:t>
      </w:r>
      <w:r w:rsidR="002104C7">
        <w:rPr>
          <w:rFonts w:cs="Arial"/>
        </w:rPr>
        <w:t xml:space="preserve"> or</w:t>
      </w:r>
      <w:r>
        <w:rPr>
          <w:rFonts w:cs="Arial"/>
        </w:rPr>
        <w:t xml:space="preserve"> hypertension</w:t>
      </w:r>
      <w:r w:rsidR="00F238B3" w:rsidRPr="00F238B3">
        <w:rPr>
          <w:rFonts w:cs="Arial"/>
        </w:rPr>
        <w:t xml:space="preserve"> </w:t>
      </w:r>
      <w:r w:rsidR="00F238B3">
        <w:rPr>
          <w:rFonts w:cs="Arial"/>
        </w:rPr>
        <w:t>within the last month</w:t>
      </w:r>
      <w:r>
        <w:rPr>
          <w:rFonts w:cs="Arial"/>
        </w:rPr>
        <w:t>, or</w:t>
      </w:r>
      <w:r w:rsidR="002104C7">
        <w:rPr>
          <w:rFonts w:cs="Arial"/>
        </w:rPr>
        <w:t xml:space="preserve"> </w:t>
      </w:r>
      <w:r>
        <w:rPr>
          <w:rFonts w:cs="Arial"/>
        </w:rPr>
        <w:t>diabetes</w:t>
      </w:r>
      <w:r w:rsidR="00327BF3">
        <w:rPr>
          <w:rFonts w:cs="Arial"/>
        </w:rPr>
        <w:t xml:space="preserve"> </w:t>
      </w:r>
      <w:r w:rsidR="002104C7" w:rsidRPr="00327BF3">
        <w:rPr>
          <w:rFonts w:cs="Arial"/>
        </w:rPr>
        <w:t xml:space="preserve">within last 6 months </w:t>
      </w:r>
    </w:p>
    <w:p w14:paraId="2DA53F71" w14:textId="77777777" w:rsidR="002104C7" w:rsidRDefault="002104C7" w:rsidP="002104C7">
      <w:pPr>
        <w:spacing w:after="0" w:line="240" w:lineRule="auto"/>
        <w:ind w:left="720"/>
        <w:rPr>
          <w:rFonts w:cs="Arial"/>
        </w:rPr>
      </w:pPr>
    </w:p>
    <w:p w14:paraId="4F1CAA51" w14:textId="2234447E" w:rsidR="002104C7" w:rsidRPr="00BF5C27" w:rsidRDefault="002104C7" w:rsidP="002104C7">
      <w:pPr>
        <w:spacing w:after="0" w:line="240" w:lineRule="auto"/>
        <w:rPr>
          <w:rFonts w:cs="Arial"/>
          <w:i/>
        </w:rPr>
      </w:pPr>
      <w:r>
        <w:rPr>
          <w:rFonts w:cs="Arial"/>
          <w:i/>
        </w:rPr>
        <w:t xml:space="preserve">Objective 8/TBHD cohort </w:t>
      </w:r>
      <w:r w:rsidR="00174CC3">
        <w:rPr>
          <w:rFonts w:cs="Arial"/>
          <w:i/>
        </w:rPr>
        <w:t>ex</w:t>
      </w:r>
      <w:r>
        <w:rPr>
          <w:rFonts w:cs="Arial"/>
          <w:i/>
        </w:rPr>
        <w:t>clusion criteria (Tuberculosis, hypertension, and diabetes patients)</w:t>
      </w:r>
    </w:p>
    <w:p w14:paraId="4BB725ED" w14:textId="1938032C" w:rsidR="002104C7" w:rsidRDefault="002104C7" w:rsidP="002104C7">
      <w:pPr>
        <w:pStyle w:val="ListParagraph"/>
        <w:numPr>
          <w:ilvl w:val="0"/>
          <w:numId w:val="4"/>
        </w:numPr>
        <w:spacing w:after="0" w:line="240" w:lineRule="auto"/>
        <w:rPr>
          <w:rFonts w:cs="Arial"/>
        </w:rPr>
      </w:pPr>
      <w:r>
        <w:rPr>
          <w:rFonts w:cs="Arial"/>
        </w:rPr>
        <w:t>Patients with existing TB, hypertension (diagnosed more than 1 month ago) or diabetes (diagnosed more than 6 months ago)</w:t>
      </w:r>
    </w:p>
    <w:p w14:paraId="22BD30B5" w14:textId="77777777" w:rsidR="002104C7" w:rsidRPr="002104C7" w:rsidRDefault="002104C7" w:rsidP="002104C7">
      <w:pPr>
        <w:spacing w:after="0" w:line="240" w:lineRule="auto"/>
        <w:rPr>
          <w:rFonts w:cs="Arial"/>
        </w:rPr>
      </w:pPr>
    </w:p>
    <w:p w14:paraId="3C8B7089" w14:textId="77777777" w:rsidR="00C4017E" w:rsidRDefault="00C4017E" w:rsidP="00C4017E">
      <w:pPr>
        <w:pStyle w:val="ListParagraph"/>
        <w:spacing w:after="0" w:line="240" w:lineRule="auto"/>
        <w:rPr>
          <w:rFonts w:cs="Arial"/>
        </w:rPr>
      </w:pPr>
    </w:p>
    <w:p w14:paraId="2EEAF8D7" w14:textId="2650C3C1" w:rsidR="00DF0886" w:rsidRPr="0016062C" w:rsidRDefault="005C317D" w:rsidP="006F6FAA">
      <w:pPr>
        <w:pStyle w:val="Heading1"/>
      </w:pPr>
      <w:bookmarkStart w:id="36" w:name="_Toc291009398"/>
      <w:bookmarkStart w:id="37" w:name="_Toc445125638"/>
      <w:r w:rsidRPr="0016062C">
        <w:t xml:space="preserve">DATA </w:t>
      </w:r>
      <w:r>
        <w:t>S</w:t>
      </w:r>
      <w:r w:rsidRPr="0016062C">
        <w:t>OURCES</w:t>
      </w:r>
      <w:r>
        <w:t xml:space="preserve"> AND MANAGEMENT</w:t>
      </w:r>
      <w:bookmarkEnd w:id="36"/>
      <w:bookmarkEnd w:id="37"/>
      <w:r>
        <w:br/>
      </w:r>
      <w:r w:rsidR="00DF0886" w:rsidRPr="0016062C">
        <w:t xml:space="preserve"> </w:t>
      </w:r>
    </w:p>
    <w:p w14:paraId="07591857" w14:textId="49BE123E" w:rsidR="00DF0886" w:rsidRPr="00005BA7" w:rsidRDefault="00C300FC" w:rsidP="00DF0886">
      <w:pPr>
        <w:pStyle w:val="Heading2"/>
        <w:rPr>
          <w:b/>
          <w:i w:val="0"/>
        </w:rPr>
      </w:pPr>
      <w:bookmarkStart w:id="38" w:name="_Toc291009399"/>
      <w:bookmarkStart w:id="39" w:name="_Toc445125639"/>
      <w:r>
        <w:rPr>
          <w:b/>
          <w:i w:val="0"/>
        </w:rPr>
        <w:t>a</w:t>
      </w:r>
      <w:r w:rsidR="00DF0886">
        <w:rPr>
          <w:b/>
          <w:i w:val="0"/>
        </w:rPr>
        <w:t xml:space="preserve">. </w:t>
      </w:r>
      <w:r w:rsidR="00DF0886" w:rsidRPr="00005BA7">
        <w:rPr>
          <w:b/>
          <w:i w:val="0"/>
        </w:rPr>
        <w:t>Data</w:t>
      </w:r>
      <w:r w:rsidR="00DF0886">
        <w:rPr>
          <w:b/>
          <w:i w:val="0"/>
        </w:rPr>
        <w:t xml:space="preserve"> </w:t>
      </w:r>
      <w:r w:rsidR="00B13855">
        <w:rPr>
          <w:b/>
          <w:i w:val="0"/>
        </w:rPr>
        <w:t>S</w:t>
      </w:r>
      <w:r w:rsidR="00DF0886">
        <w:rPr>
          <w:b/>
          <w:i w:val="0"/>
        </w:rPr>
        <w:t>ources</w:t>
      </w:r>
      <w:bookmarkEnd w:id="38"/>
      <w:bookmarkEnd w:id="39"/>
    </w:p>
    <w:p w14:paraId="000778FB" w14:textId="77777777" w:rsidR="00DF0886" w:rsidRDefault="00DF0886" w:rsidP="00DF0886">
      <w:pPr>
        <w:spacing w:after="0" w:line="240" w:lineRule="auto"/>
      </w:pPr>
    </w:p>
    <w:p w14:paraId="6DA18E05" w14:textId="0C3C1FEA" w:rsidR="000E647D" w:rsidRDefault="00B13855" w:rsidP="000E647D">
      <w:pPr>
        <w:spacing w:after="0" w:line="240" w:lineRule="auto"/>
      </w:pPr>
      <w:r>
        <w:t>T</w:t>
      </w:r>
      <w:r w:rsidR="002D53AC">
        <w:t>he NDOH and its partners will implement the interventions listed above</w:t>
      </w:r>
      <w:r>
        <w:t xml:space="preserve"> as the initial component of a new national policy</w:t>
      </w:r>
      <w:r w:rsidR="002D53AC">
        <w:t xml:space="preserve">. This protocol is solely for an evaluation of </w:t>
      </w:r>
      <w:r>
        <w:t>the impact of the interventions</w:t>
      </w:r>
      <w:r w:rsidR="002D53AC">
        <w:t xml:space="preserve">. The study team will have no involvement in providing services nor any interaction with patients. </w:t>
      </w:r>
      <w:r w:rsidR="00DF0886">
        <w:t>Th</w:t>
      </w:r>
      <w:r w:rsidR="002D53AC">
        <w:t>e</w:t>
      </w:r>
      <w:r w:rsidR="00DF0886">
        <w:t xml:space="preserve"> evaluation </w:t>
      </w:r>
      <w:r w:rsidR="00DF0886" w:rsidRPr="00EE5CA3">
        <w:t xml:space="preserve">will </w:t>
      </w:r>
      <w:r>
        <w:t xml:space="preserve">instead </w:t>
      </w:r>
      <w:r w:rsidR="00DF0886" w:rsidRPr="00EE5CA3">
        <w:t xml:space="preserve">rely </w:t>
      </w:r>
      <w:r>
        <w:t xml:space="preserve">solely </w:t>
      </w:r>
      <w:r w:rsidR="00DF0886" w:rsidRPr="00EE5CA3">
        <w:t>on routinely</w:t>
      </w:r>
      <w:r w:rsidR="00DF0886" w:rsidRPr="00EE5CA3">
        <w:rPr>
          <w:rFonts w:eastAsia="Calibri"/>
        </w:rPr>
        <w:t xml:space="preserve"> collected facility-and patient-level records that can be accessed without individual patient consent</w:t>
      </w:r>
      <w:r w:rsidR="00DF0886">
        <w:rPr>
          <w:rFonts w:eastAsia="Calibri"/>
        </w:rPr>
        <w:t xml:space="preserve">. </w:t>
      </w:r>
      <w:r w:rsidR="000E647D">
        <w:t>Based on our experience in previous studies, we anticipate that each study clinic will have slightly different existing data collection procedures in place, and different provinces may use different versions of standard forms. Study procedures will therefore be adapted on a site-by-site basis before individual patient data collection begins. The National Department of Health will be asked to assure and facilitate access to Tier.Net, DHIS, patient registers and records, and other routinely collected sources of data from the evaluation clinics.</w:t>
      </w:r>
    </w:p>
    <w:p w14:paraId="3EADA0A9" w14:textId="77777777" w:rsidR="00937511" w:rsidRDefault="00937511" w:rsidP="00DF0886">
      <w:pPr>
        <w:spacing w:after="0" w:line="240" w:lineRule="auto"/>
        <w:rPr>
          <w:rFonts w:eastAsia="Calibri"/>
        </w:rPr>
      </w:pPr>
    </w:p>
    <w:p w14:paraId="39B8F194" w14:textId="36C8FEE5" w:rsidR="00DF0886" w:rsidRDefault="00937511" w:rsidP="00DF0886">
      <w:pPr>
        <w:spacing w:after="0" w:line="240" w:lineRule="auto"/>
        <w:rPr>
          <w:rFonts w:eastAsia="Calibri"/>
        </w:rPr>
      </w:pPr>
      <w:r>
        <w:rPr>
          <w:rFonts w:eastAsia="Calibri"/>
        </w:rPr>
        <w:t xml:space="preserve">For Objectives 1-5, routine data sources will </w:t>
      </w:r>
      <w:r w:rsidR="00DF0886">
        <w:rPr>
          <w:rFonts w:eastAsia="Calibri"/>
        </w:rPr>
        <w:t>include</w:t>
      </w:r>
      <w:r w:rsidR="00DF0886" w:rsidRPr="00EE5CA3">
        <w:rPr>
          <w:rFonts w:eastAsia="Calibri"/>
        </w:rPr>
        <w:t xml:space="preserve"> Tier.Net data, </w:t>
      </w:r>
      <w:r w:rsidR="00064C37">
        <w:rPr>
          <w:rFonts w:eastAsia="Calibri"/>
        </w:rPr>
        <w:t>the National Health Laboratory Service (</w:t>
      </w:r>
      <w:r w:rsidR="00DF0886" w:rsidRPr="00EE5CA3">
        <w:rPr>
          <w:rFonts w:eastAsia="Calibri"/>
        </w:rPr>
        <w:t>NHLS</w:t>
      </w:r>
      <w:r w:rsidR="00064C37">
        <w:rPr>
          <w:rFonts w:eastAsia="Calibri"/>
        </w:rPr>
        <w:t>)</w:t>
      </w:r>
      <w:r w:rsidR="00DF0886" w:rsidRPr="00EE5CA3">
        <w:rPr>
          <w:rFonts w:eastAsia="Calibri"/>
        </w:rPr>
        <w:t xml:space="preserve"> data</w:t>
      </w:r>
      <w:r w:rsidR="00064C37">
        <w:rPr>
          <w:rFonts w:eastAsia="Calibri"/>
        </w:rPr>
        <w:t xml:space="preserve"> which contains all lab</w:t>
      </w:r>
      <w:r w:rsidR="004B2B42">
        <w:rPr>
          <w:rFonts w:eastAsia="Calibri"/>
        </w:rPr>
        <w:t>oratory</w:t>
      </w:r>
      <w:r w:rsidR="00C744BB">
        <w:rPr>
          <w:rFonts w:eastAsia="Calibri"/>
        </w:rPr>
        <w:t xml:space="preserve"> tests done in public-sector </w:t>
      </w:r>
      <w:r w:rsidR="00064C37">
        <w:rPr>
          <w:rFonts w:eastAsia="Calibri"/>
        </w:rPr>
        <w:t>clinics</w:t>
      </w:r>
      <w:r w:rsidR="00DF0886" w:rsidRPr="00EE5CA3">
        <w:rPr>
          <w:rFonts w:eastAsia="Calibri"/>
        </w:rPr>
        <w:t xml:space="preserve">, data sets created by entering clinic registers, </w:t>
      </w:r>
      <w:r w:rsidR="00DF0886">
        <w:rPr>
          <w:rFonts w:eastAsia="Calibri"/>
        </w:rPr>
        <w:t>adherence plans, and patient clinic files</w:t>
      </w:r>
      <w:r w:rsidR="00953974" w:rsidRPr="00953974">
        <w:rPr>
          <w:rFonts w:eastAsia="Calibri"/>
        </w:rPr>
        <w:t xml:space="preserve"> </w:t>
      </w:r>
      <w:r w:rsidR="00953974" w:rsidRPr="00EE5CA3">
        <w:rPr>
          <w:rFonts w:eastAsia="Calibri"/>
        </w:rPr>
        <w:t>into a database</w:t>
      </w:r>
      <w:r w:rsidR="00DF0886" w:rsidRPr="00EE5CA3">
        <w:rPr>
          <w:rFonts w:eastAsia="Calibri"/>
        </w:rPr>
        <w:t xml:space="preserve">. </w:t>
      </w:r>
      <w:r w:rsidR="00DF0886">
        <w:rPr>
          <w:rFonts w:eastAsia="Calibri"/>
        </w:rPr>
        <w:t>We note that s</w:t>
      </w:r>
      <w:r w:rsidR="00DF0886" w:rsidRPr="00D4582D">
        <w:rPr>
          <w:rFonts w:eastAsia="Calibri"/>
        </w:rPr>
        <w:t xml:space="preserve">ome </w:t>
      </w:r>
      <w:r w:rsidR="00DF0886">
        <w:rPr>
          <w:rFonts w:eastAsia="Calibri"/>
        </w:rPr>
        <w:t>strengthening of</w:t>
      </w:r>
      <w:r w:rsidR="00DF0886" w:rsidRPr="00D4582D">
        <w:rPr>
          <w:rFonts w:eastAsia="Calibri"/>
        </w:rPr>
        <w:t xml:space="preserve"> existing data collection procedures </w:t>
      </w:r>
      <w:r w:rsidR="00DF0886">
        <w:rPr>
          <w:rFonts w:eastAsia="Calibri"/>
        </w:rPr>
        <w:t>will</w:t>
      </w:r>
      <w:r w:rsidR="00DF0886" w:rsidRPr="00D4582D">
        <w:rPr>
          <w:rFonts w:eastAsia="Calibri"/>
        </w:rPr>
        <w:t xml:space="preserve"> be required at the facilities where the evaluation will take place in order to ensure complete entries into existing clinic registers or patient files</w:t>
      </w:r>
      <w:r w:rsidR="00804AD3">
        <w:rPr>
          <w:rFonts w:eastAsia="Calibri"/>
        </w:rPr>
        <w:t>, complete and accurate entry of source data onto electronic files,</w:t>
      </w:r>
      <w:r w:rsidR="00DF0886" w:rsidRPr="00D4582D">
        <w:rPr>
          <w:rFonts w:eastAsia="Calibri"/>
        </w:rPr>
        <w:t xml:space="preserve"> and the use of a consistent clinic-level patient identifier to link patients between </w:t>
      </w:r>
      <w:r w:rsidR="00DF0886">
        <w:rPr>
          <w:rFonts w:eastAsia="Calibri"/>
        </w:rPr>
        <w:t>data sources (e.g. a register containing a row for each visit and a patient file containing documents pertaining to that patient</w:t>
      </w:r>
      <w:r w:rsidR="00191F7B">
        <w:rPr>
          <w:rFonts w:eastAsia="Calibri"/>
        </w:rPr>
        <w:t xml:space="preserve"> will each contribute to the evaluation record for that patient</w:t>
      </w:r>
      <w:r w:rsidR="00DF0886">
        <w:rPr>
          <w:rFonts w:eastAsia="Calibri"/>
        </w:rPr>
        <w:t>)</w:t>
      </w:r>
      <w:r w:rsidR="00DF0886" w:rsidRPr="00D4582D">
        <w:rPr>
          <w:rFonts w:eastAsia="Calibri"/>
        </w:rPr>
        <w:t>.</w:t>
      </w:r>
      <w:r w:rsidR="00DF0886">
        <w:rPr>
          <w:rFonts w:eastAsia="Calibri"/>
        </w:rPr>
        <w:t xml:space="preserve"> Prior to the start of data collection, we will work with each study clinic to ensure that the registers</w:t>
      </w:r>
      <w:r w:rsidR="00804AD3">
        <w:rPr>
          <w:rFonts w:eastAsia="Calibri"/>
        </w:rPr>
        <w:t>, station</w:t>
      </w:r>
      <w:r w:rsidR="00327BF3">
        <w:rPr>
          <w:rFonts w:eastAsia="Calibri"/>
        </w:rPr>
        <w:t>e</w:t>
      </w:r>
      <w:r w:rsidR="00804AD3">
        <w:rPr>
          <w:rFonts w:eastAsia="Calibri"/>
        </w:rPr>
        <w:t>ry</w:t>
      </w:r>
      <w:r w:rsidR="00DF0886">
        <w:rPr>
          <w:rFonts w:eastAsia="Calibri"/>
        </w:rPr>
        <w:t xml:space="preserve"> and records mandated by the guidelines </w:t>
      </w:r>
      <w:r w:rsidR="00804AD3">
        <w:rPr>
          <w:rFonts w:eastAsia="Calibri"/>
        </w:rPr>
        <w:t xml:space="preserve">and the National Health Act </w:t>
      </w:r>
      <w:r w:rsidR="00DF0886">
        <w:rPr>
          <w:rFonts w:eastAsia="Calibri"/>
        </w:rPr>
        <w:t>are being completed correctly and fully, including new documentation called for by the Adherence Guidelines, such as the individual patient Adherence Plan</w:t>
      </w:r>
      <w:r w:rsidR="00486393">
        <w:rPr>
          <w:rFonts w:eastAsia="Calibri"/>
        </w:rPr>
        <w:t xml:space="preserve"> (</w:t>
      </w:r>
      <w:r w:rsidR="000C7FAB">
        <w:rPr>
          <w:rFonts w:eastAsia="Calibri"/>
        </w:rPr>
        <w:t>AGL SOP Booklet, Annexure 1, p. 66)</w:t>
      </w:r>
      <w:r w:rsidR="00DF0886">
        <w:rPr>
          <w:rFonts w:eastAsia="Calibri"/>
        </w:rPr>
        <w:t>.</w:t>
      </w:r>
    </w:p>
    <w:p w14:paraId="046C0030" w14:textId="77777777" w:rsidR="00ED201C" w:rsidRDefault="00ED201C" w:rsidP="00DF0886">
      <w:pPr>
        <w:spacing w:after="0" w:line="240" w:lineRule="auto"/>
        <w:rPr>
          <w:rFonts w:eastAsia="Calibri"/>
        </w:rPr>
      </w:pPr>
    </w:p>
    <w:p w14:paraId="3E4FD40E" w14:textId="57E7633E" w:rsidR="00ED201C" w:rsidRDefault="00ED201C" w:rsidP="00DF0886">
      <w:pPr>
        <w:spacing w:after="0" w:line="240" w:lineRule="auto"/>
        <w:rPr>
          <w:rFonts w:eastAsia="Calibri"/>
        </w:rPr>
      </w:pPr>
      <w:r>
        <w:rPr>
          <w:rFonts w:eastAsia="Calibri"/>
        </w:rPr>
        <w:t>For Objective 6, to estimate the overall impact of the package of interventions at each study clinic, we will collect aggregate, clinic-level data on numbers of patients presenting in the most recent 12-</w:t>
      </w:r>
      <w:r w:rsidR="00804AD3">
        <w:rPr>
          <w:rFonts w:eastAsia="Calibri"/>
        </w:rPr>
        <w:t xml:space="preserve">month </w:t>
      </w:r>
      <w:r>
        <w:rPr>
          <w:rFonts w:eastAsia="Calibri"/>
        </w:rPr>
        <w:t>period who would be eligible for the interventions.  These data will be similar to the</w:t>
      </w:r>
      <w:r w:rsidR="0042375E">
        <w:rPr>
          <w:rFonts w:eastAsia="Calibri"/>
        </w:rPr>
        <w:t xml:space="preserve"> aggregate</w:t>
      </w:r>
      <w:r>
        <w:rPr>
          <w:rFonts w:eastAsia="Calibri"/>
        </w:rPr>
        <w:t xml:space="preserve"> DHIS indicators </w:t>
      </w:r>
      <w:r w:rsidR="0042375E">
        <w:rPr>
          <w:rFonts w:eastAsia="Calibri"/>
        </w:rPr>
        <w:t xml:space="preserve">routinely </w:t>
      </w:r>
      <w:r>
        <w:rPr>
          <w:rFonts w:eastAsia="Calibri"/>
        </w:rPr>
        <w:t xml:space="preserve">reported to the Department of Health and will not </w:t>
      </w:r>
      <w:r w:rsidR="0042375E">
        <w:rPr>
          <w:rFonts w:eastAsia="Calibri"/>
        </w:rPr>
        <w:t>pertain to individual human subjects.</w:t>
      </w:r>
    </w:p>
    <w:p w14:paraId="65F8DF97" w14:textId="77777777" w:rsidR="00B13855" w:rsidRDefault="00B13855" w:rsidP="00DF0886">
      <w:pPr>
        <w:spacing w:after="0" w:line="240" w:lineRule="auto"/>
        <w:rPr>
          <w:rFonts w:eastAsia="Calibri"/>
        </w:rPr>
      </w:pPr>
    </w:p>
    <w:p w14:paraId="64AC029F" w14:textId="77777777" w:rsidR="0042375E" w:rsidRDefault="0042375E" w:rsidP="0042375E">
      <w:pPr>
        <w:spacing w:after="0" w:line="240" w:lineRule="auto"/>
      </w:pPr>
      <w:r>
        <w:lastRenderedPageBreak/>
        <w:t>Unit cost data for Objective 7 will be collected from invoices and price lists and from other public sector information sources. These data will not pertain to individual human subjects.</w:t>
      </w:r>
    </w:p>
    <w:p w14:paraId="35ED7371" w14:textId="77777777" w:rsidR="0042375E" w:rsidRDefault="0042375E" w:rsidP="0042375E">
      <w:pPr>
        <w:spacing w:after="0" w:line="240" w:lineRule="auto"/>
      </w:pPr>
    </w:p>
    <w:p w14:paraId="624550FB" w14:textId="251105DB" w:rsidR="00DF607D" w:rsidRDefault="00DF0886" w:rsidP="00DF0886">
      <w:pPr>
        <w:spacing w:after="0" w:line="240" w:lineRule="auto"/>
      </w:pPr>
      <w:r w:rsidRPr="004C6BC0">
        <w:t>To describe the care cascade and treatment adherence for TB, hypertension and diabetes</w:t>
      </w:r>
      <w:r w:rsidR="00FC56C0">
        <w:t xml:space="preserve"> under Objective </w:t>
      </w:r>
      <w:r w:rsidR="00ED201C">
        <w:t>8</w:t>
      </w:r>
      <w:r w:rsidRPr="004C6BC0">
        <w:t xml:space="preserve">, </w:t>
      </w:r>
      <w:r w:rsidR="00A66AF0">
        <w:t>routine data collection at clinics will need to be strengthened</w:t>
      </w:r>
      <w:r w:rsidRPr="004C6BC0">
        <w:t>.</w:t>
      </w:r>
      <w:r w:rsidR="00A66AF0">
        <w:t xml:space="preserve"> We </w:t>
      </w:r>
      <w:r w:rsidR="00C8735B">
        <w:t>and the NDOH</w:t>
      </w:r>
      <w:r w:rsidR="00221A19">
        <w:t>, supported by implementing partners,</w:t>
      </w:r>
      <w:r w:rsidR="00C8735B">
        <w:t xml:space="preserve"> </w:t>
      </w:r>
      <w:r w:rsidR="00A66AF0">
        <w:t xml:space="preserve">will assist sites that are not already using it to adopt the </w:t>
      </w:r>
      <w:r w:rsidRPr="004C6BC0">
        <w:t xml:space="preserve">“Chronic Patient Record” </w:t>
      </w:r>
      <w:r w:rsidR="00A66AF0">
        <w:t>included</w:t>
      </w:r>
      <w:r w:rsidRPr="004C6BC0">
        <w:t xml:space="preserve"> in the</w:t>
      </w:r>
      <w:r w:rsidR="00937511">
        <w:t xml:space="preserve"> NDOH’s</w:t>
      </w:r>
      <w:r w:rsidRPr="004C6BC0">
        <w:t xml:space="preserve"> Integrated Chronic Disease Management (ICDM) Manual</w:t>
      </w:r>
      <w:r w:rsidR="005F54EE">
        <w:t xml:space="preserve"> (Tool 29 on pages 110-11</w:t>
      </w:r>
      <w:r w:rsidR="00937511">
        <w:t xml:space="preserve"> of the manual</w:t>
      </w:r>
      <w:r w:rsidR="00486393">
        <w:t xml:space="preserve">, </w:t>
      </w:r>
      <w:r w:rsidR="00A03D2C">
        <w:t>A</w:t>
      </w:r>
      <w:r w:rsidR="00486393">
        <w:t>ppendix III</w:t>
      </w:r>
      <w:r w:rsidR="00937511">
        <w:t>)</w:t>
      </w:r>
      <w:r w:rsidR="004D372F">
        <w:fldChar w:fldCharType="begin" w:fldLock="1"/>
      </w:r>
      <w:r w:rsidR="004B5C4C">
        <w:instrText>ADDIN CSL_CITATION { "citationItems" : [ { "id" : "ITEM-1", "itemData" : { "author" : [ { "dropping-particle" : "", "family" : "National Department of Health", "given" : "", "non-dropping-particle" : "", "parse-names" : false, "suffix" : "" } ], "id" : "ITEM-1", "issued" : { "date-parts" : [ [ "0" ] ] }, "publisher-place" : "Pretoria", "title" : "Integrated Chronic Disease Management Manual", "type" : "report" }, "uris" : [ "http://www.mendeley.com/documents/?uuid=c8207b5f-f3ae-4449-95b0-c438008a532f" ] } ], "mendeley" : { "formattedCitation" : "[14]", "plainTextFormattedCitation" : "[14]", "previouslyFormattedCitation" : "[14]" }, "properties" : { "noteIndex" : 0 }, "schema" : "https://github.com/citation-style-language/schema/raw/master/csl-citation.json" }</w:instrText>
      </w:r>
      <w:r w:rsidR="004D372F">
        <w:fldChar w:fldCharType="separate"/>
      </w:r>
      <w:r w:rsidR="0024332C" w:rsidRPr="0024332C">
        <w:rPr>
          <w:noProof/>
        </w:rPr>
        <w:t>[14]</w:t>
      </w:r>
      <w:r w:rsidR="004D372F">
        <w:fldChar w:fldCharType="end"/>
      </w:r>
      <w:r w:rsidRPr="004C6BC0">
        <w:t xml:space="preserve">. </w:t>
      </w:r>
      <w:r w:rsidR="00221A19">
        <w:t xml:space="preserve">(Provincial DOH Chronic Patient Records may also be used) </w:t>
      </w:r>
      <w:r w:rsidR="00937511">
        <w:t xml:space="preserve">This form, if fully completed, will contain most of the data required to achieve Objective </w:t>
      </w:r>
      <w:r w:rsidR="00C8735B">
        <w:t>8</w:t>
      </w:r>
      <w:r w:rsidR="00937511">
        <w:t>. Forms will be linked to other patient records, such as the</w:t>
      </w:r>
      <w:r w:rsidR="00221A19">
        <w:t xml:space="preserve"> PHC Tick Register,</w:t>
      </w:r>
      <w:r w:rsidR="00937511">
        <w:t xml:space="preserve"> Adherence Plan and </w:t>
      </w:r>
      <w:r w:rsidR="00FC56C0">
        <w:t>NHLS laboratory test reports</w:t>
      </w:r>
      <w:r w:rsidR="00937511">
        <w:t>, as needed to provide the full data set.</w:t>
      </w:r>
      <w:r w:rsidR="00BA0110">
        <w:t xml:space="preserve"> </w:t>
      </w:r>
    </w:p>
    <w:p w14:paraId="03684ABA" w14:textId="77777777" w:rsidR="00DF607D" w:rsidRDefault="00DF607D" w:rsidP="00DF0886">
      <w:pPr>
        <w:spacing w:after="0" w:line="240" w:lineRule="auto"/>
      </w:pPr>
    </w:p>
    <w:p w14:paraId="3C5388AB" w14:textId="17DCE9B3" w:rsidR="00FC56C0" w:rsidRPr="00FC56C0" w:rsidRDefault="00FC56C0" w:rsidP="00FC56C0">
      <w:pPr>
        <w:pStyle w:val="Heading2"/>
        <w:rPr>
          <w:b/>
          <w:i w:val="0"/>
        </w:rPr>
      </w:pPr>
      <w:bookmarkStart w:id="40" w:name="_Toc291009400"/>
      <w:bookmarkStart w:id="41" w:name="_Toc445125640"/>
      <w:r>
        <w:rPr>
          <w:b/>
          <w:i w:val="0"/>
        </w:rPr>
        <w:t xml:space="preserve">b. </w:t>
      </w:r>
      <w:r w:rsidRPr="00FC56C0">
        <w:rPr>
          <w:b/>
          <w:i w:val="0"/>
        </w:rPr>
        <w:t xml:space="preserve">Data Fields to be </w:t>
      </w:r>
      <w:r w:rsidR="00327BF3">
        <w:rPr>
          <w:b/>
          <w:i w:val="0"/>
        </w:rPr>
        <w:t>c</w:t>
      </w:r>
      <w:r w:rsidRPr="00FC56C0">
        <w:rPr>
          <w:b/>
          <w:i w:val="0"/>
        </w:rPr>
        <w:t>ollected</w:t>
      </w:r>
      <w:bookmarkEnd w:id="40"/>
      <w:bookmarkEnd w:id="41"/>
    </w:p>
    <w:p w14:paraId="46B539ED" w14:textId="77777777" w:rsidR="00DF0886" w:rsidRDefault="00DF0886" w:rsidP="00DF0886">
      <w:pPr>
        <w:spacing w:after="0" w:line="240" w:lineRule="auto"/>
      </w:pPr>
    </w:p>
    <w:p w14:paraId="2C75540F" w14:textId="4C691009" w:rsidR="00C848B9" w:rsidRDefault="00DF0886" w:rsidP="00413441">
      <w:pPr>
        <w:spacing w:after="0" w:line="240" w:lineRule="auto"/>
      </w:pPr>
      <w:r w:rsidRPr="00DD28B3">
        <w:t xml:space="preserve">Below </w:t>
      </w:r>
      <w:r w:rsidR="00C4017E">
        <w:t xml:space="preserve">(Table 2) </w:t>
      </w:r>
      <w:r w:rsidRPr="00DD28B3">
        <w:t xml:space="preserve">we summarize the existing data required </w:t>
      </w:r>
      <w:r w:rsidRPr="007B26EF">
        <w:t>for the evaluation.</w:t>
      </w:r>
      <w:r w:rsidR="00BA0110">
        <w:t xml:space="preserve"> </w:t>
      </w:r>
      <w:r w:rsidR="00FC56C0">
        <w:t>A detailed list of data fields follows this summary.</w:t>
      </w:r>
    </w:p>
    <w:p w14:paraId="752AA6A4" w14:textId="77777777" w:rsidR="00C4017E" w:rsidRDefault="00C4017E" w:rsidP="00413441">
      <w:pPr>
        <w:spacing w:after="0" w:line="240" w:lineRule="auto"/>
      </w:pPr>
    </w:p>
    <w:p w14:paraId="09F0DCA8" w14:textId="631BC797" w:rsidR="00C4017E" w:rsidRPr="00C4017E" w:rsidRDefault="00C4017E" w:rsidP="00413441">
      <w:pPr>
        <w:spacing w:after="0" w:line="240" w:lineRule="auto"/>
        <w:rPr>
          <w:b/>
        </w:rPr>
      </w:pPr>
      <w:r w:rsidRPr="00C4017E">
        <w:rPr>
          <w:b/>
        </w:rPr>
        <w:t>Table 2.</w:t>
      </w:r>
      <w:r w:rsidR="00D70540">
        <w:rPr>
          <w:b/>
        </w:rPr>
        <w:t xml:space="preserve"> </w:t>
      </w:r>
      <w:r w:rsidRPr="00C4017E">
        <w:rPr>
          <w:b/>
        </w:rPr>
        <w:t>Data required for the evaluation</w:t>
      </w:r>
    </w:p>
    <w:tbl>
      <w:tblPr>
        <w:tblStyle w:val="TableGrid"/>
        <w:tblpPr w:leftFromText="180" w:rightFromText="180" w:vertAnchor="text" w:tblpY="296"/>
        <w:tblW w:w="957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628"/>
        <w:gridCol w:w="6948"/>
      </w:tblGrid>
      <w:tr w:rsidR="00DF0886" w:rsidRPr="00E663E9" w14:paraId="44F5D4A6" w14:textId="77777777" w:rsidTr="00413441">
        <w:tc>
          <w:tcPr>
            <w:tcW w:w="2628" w:type="dxa"/>
          </w:tcPr>
          <w:p w14:paraId="0165020D" w14:textId="5D2D4322" w:rsidR="00DF0886" w:rsidRPr="00A474D9" w:rsidDel="00F502F8" w:rsidRDefault="005860CD" w:rsidP="00DF0886">
            <w:pPr>
              <w:rPr>
                <w:b/>
              </w:rPr>
            </w:pPr>
            <w:r>
              <w:rPr>
                <w:b/>
              </w:rPr>
              <w:t>Objective</w:t>
            </w:r>
          </w:p>
        </w:tc>
        <w:tc>
          <w:tcPr>
            <w:tcW w:w="6948" w:type="dxa"/>
          </w:tcPr>
          <w:p w14:paraId="1B0C611A" w14:textId="77777777" w:rsidR="00DF0886" w:rsidRPr="009B42F0" w:rsidRDefault="00DF0886" w:rsidP="00DF0886">
            <w:pPr>
              <w:rPr>
                <w:b/>
              </w:rPr>
            </w:pPr>
            <w:r w:rsidRPr="009B42F0">
              <w:rPr>
                <w:b/>
              </w:rPr>
              <w:t xml:space="preserve">Data </w:t>
            </w:r>
            <w:r>
              <w:rPr>
                <w:b/>
              </w:rPr>
              <w:t>that must be fully captured by routine data collection systems and procedures</w:t>
            </w:r>
          </w:p>
        </w:tc>
      </w:tr>
      <w:tr w:rsidR="00DF0886" w:rsidRPr="00E663E9" w14:paraId="06C763EB" w14:textId="77777777" w:rsidTr="00413441">
        <w:tc>
          <w:tcPr>
            <w:tcW w:w="2628" w:type="dxa"/>
          </w:tcPr>
          <w:p w14:paraId="25EBBE1C" w14:textId="4B1F9B6B" w:rsidR="00DF0886" w:rsidRPr="00E663E9" w:rsidDel="00F502F8" w:rsidRDefault="00DF0886" w:rsidP="00FC56C0">
            <w:r w:rsidRPr="00E663E9">
              <w:t xml:space="preserve">Fast </w:t>
            </w:r>
            <w:r w:rsidR="00FC56C0">
              <w:t>t</w:t>
            </w:r>
            <w:r w:rsidRPr="00E663E9">
              <w:t xml:space="preserve">rack ART </w:t>
            </w:r>
            <w:r w:rsidR="00FC56C0">
              <w:t>i</w:t>
            </w:r>
            <w:r w:rsidRPr="00E663E9">
              <w:t xml:space="preserve">nitiation </w:t>
            </w:r>
            <w:r w:rsidR="00FC56C0">
              <w:t>c</w:t>
            </w:r>
            <w:r w:rsidRPr="00E663E9">
              <w:t>ounseling</w:t>
            </w:r>
            <w:r w:rsidR="00FC56C0">
              <w:t xml:space="preserve"> (Objective 1)</w:t>
            </w:r>
          </w:p>
        </w:tc>
        <w:tc>
          <w:tcPr>
            <w:tcW w:w="6948" w:type="dxa"/>
          </w:tcPr>
          <w:p w14:paraId="5FE8F337" w14:textId="22BC798D" w:rsidR="00DF0886" w:rsidRPr="00E663E9" w:rsidRDefault="00DF0886" w:rsidP="00DF0886">
            <w:r>
              <w:t>S</w:t>
            </w:r>
            <w:r w:rsidRPr="00E663E9">
              <w:t xml:space="preserve">cheduled and actual visit date information, </w:t>
            </w:r>
            <w:r>
              <w:t xml:space="preserve">CD4 counts and dates when results are received, </w:t>
            </w:r>
            <w:r w:rsidRPr="00E663E9">
              <w:t xml:space="preserve">date </w:t>
            </w:r>
            <w:r>
              <w:t>at which</w:t>
            </w:r>
            <w:r w:rsidRPr="00E663E9">
              <w:t xml:space="preserve"> ART eligibility</w:t>
            </w:r>
            <w:r>
              <w:t xml:space="preserve"> is determined,</w:t>
            </w:r>
            <w:r w:rsidRPr="00E663E9">
              <w:t xml:space="preserve"> </w:t>
            </w:r>
            <w:r>
              <w:t>date of first ARV dispensing</w:t>
            </w:r>
            <w:r w:rsidR="005860CD">
              <w:t>, viral loads.</w:t>
            </w:r>
          </w:p>
        </w:tc>
      </w:tr>
      <w:tr w:rsidR="00DF0886" w:rsidRPr="00E663E9" w14:paraId="1981737E" w14:textId="77777777" w:rsidTr="00413441">
        <w:tc>
          <w:tcPr>
            <w:tcW w:w="2628" w:type="dxa"/>
          </w:tcPr>
          <w:p w14:paraId="2A50E72B" w14:textId="56CCD6C8" w:rsidR="00DF0886" w:rsidRPr="009B42F0" w:rsidDel="00F502F8" w:rsidRDefault="00DF0886" w:rsidP="00FC56C0">
            <w:r w:rsidRPr="00A474D9">
              <w:t xml:space="preserve">Enhanced </w:t>
            </w:r>
            <w:r w:rsidR="00FC56C0">
              <w:t>a</w:t>
            </w:r>
            <w:r w:rsidRPr="00A474D9">
              <w:t xml:space="preserve">dherence </w:t>
            </w:r>
            <w:r w:rsidR="00FC56C0">
              <w:t>c</w:t>
            </w:r>
            <w:r w:rsidRPr="00A474D9">
              <w:t>ounseling</w:t>
            </w:r>
            <w:r w:rsidR="00FC56C0">
              <w:t xml:space="preserve"> (Objective 2)</w:t>
            </w:r>
          </w:p>
        </w:tc>
        <w:tc>
          <w:tcPr>
            <w:tcW w:w="6948" w:type="dxa"/>
          </w:tcPr>
          <w:p w14:paraId="7CC12A51" w14:textId="4608DAD3" w:rsidR="00DF0886" w:rsidRPr="001E7702" w:rsidRDefault="00DF0886" w:rsidP="00DF0886">
            <w:r>
              <w:t>S</w:t>
            </w:r>
            <w:r w:rsidRPr="009B42F0">
              <w:t>cheduled and actual visit information, date of eligibility for enhanced adherence counseling</w:t>
            </w:r>
            <w:r>
              <w:t>, dates of delivery of counseling</w:t>
            </w:r>
            <w:r w:rsidR="005860CD">
              <w:t>, viral loads</w:t>
            </w:r>
            <w:r w:rsidRPr="009B42F0">
              <w:t>.</w:t>
            </w:r>
          </w:p>
        </w:tc>
      </w:tr>
      <w:tr w:rsidR="00DF0886" w:rsidRPr="00E663E9" w14:paraId="1EF2F542" w14:textId="77777777" w:rsidTr="00413441">
        <w:tc>
          <w:tcPr>
            <w:tcW w:w="2628" w:type="dxa"/>
          </w:tcPr>
          <w:p w14:paraId="16386B3D" w14:textId="5BFBADB0" w:rsidR="00DF0886" w:rsidRPr="00E663E9" w:rsidDel="00F502F8" w:rsidRDefault="00DF0886" w:rsidP="00FC56C0">
            <w:r w:rsidRPr="00E663E9">
              <w:t xml:space="preserve">Adherence </w:t>
            </w:r>
            <w:r w:rsidR="00FC56C0">
              <w:t>c</w:t>
            </w:r>
            <w:r w:rsidRPr="00E663E9">
              <w:t>lubs</w:t>
            </w:r>
            <w:r w:rsidR="00FC56C0">
              <w:t xml:space="preserve"> (Objective 3)</w:t>
            </w:r>
          </w:p>
        </w:tc>
        <w:tc>
          <w:tcPr>
            <w:tcW w:w="6948" w:type="dxa"/>
          </w:tcPr>
          <w:p w14:paraId="0D76BB0F" w14:textId="792BFA66" w:rsidR="00DF0886" w:rsidRPr="00E663E9" w:rsidRDefault="00DF0886" w:rsidP="00DF0886">
            <w:r>
              <w:t>Club membership, s</w:t>
            </w:r>
            <w:r w:rsidRPr="00E663E9">
              <w:t>cheduled and actual visit</w:t>
            </w:r>
            <w:r>
              <w:t>/club participation</w:t>
            </w:r>
            <w:r w:rsidRPr="00E663E9">
              <w:t xml:space="preserve"> information, date of eligibility, date</w:t>
            </w:r>
            <w:r>
              <w:t>s</w:t>
            </w:r>
            <w:r w:rsidRPr="00E663E9">
              <w:t xml:space="preserve"> of all medication </w:t>
            </w:r>
            <w:proofErr w:type="spellStart"/>
            <w:r w:rsidRPr="00E663E9">
              <w:t>pick ups</w:t>
            </w:r>
            <w:proofErr w:type="spellEnd"/>
            <w:r w:rsidR="005860CD">
              <w:t>, viral loads.</w:t>
            </w:r>
          </w:p>
        </w:tc>
      </w:tr>
      <w:tr w:rsidR="00DF0886" w:rsidRPr="00E663E9" w14:paraId="56ACA18B" w14:textId="77777777" w:rsidTr="00413441">
        <w:tc>
          <w:tcPr>
            <w:tcW w:w="2628" w:type="dxa"/>
          </w:tcPr>
          <w:p w14:paraId="69B7B167" w14:textId="09649040" w:rsidR="00DF0886" w:rsidRPr="00A474D9" w:rsidDel="00F502F8" w:rsidRDefault="00DF0886" w:rsidP="00FC56C0">
            <w:r>
              <w:t xml:space="preserve">Decentralized </w:t>
            </w:r>
            <w:r w:rsidR="0037068F">
              <w:t>medication</w:t>
            </w:r>
            <w:r>
              <w:t xml:space="preserve"> </w:t>
            </w:r>
            <w:r w:rsidR="00FC56C0">
              <w:t>d</w:t>
            </w:r>
            <w:r>
              <w:t>elivery</w:t>
            </w:r>
            <w:r w:rsidR="00FC56C0">
              <w:t xml:space="preserve"> (Objective 4)</w:t>
            </w:r>
          </w:p>
        </w:tc>
        <w:tc>
          <w:tcPr>
            <w:tcW w:w="6948" w:type="dxa"/>
          </w:tcPr>
          <w:p w14:paraId="471DA0BF" w14:textId="4804A808" w:rsidR="00DF0886" w:rsidRPr="009B42F0" w:rsidRDefault="00DF0886" w:rsidP="00DF0886">
            <w:r>
              <w:t>S</w:t>
            </w:r>
            <w:r w:rsidRPr="009B42F0">
              <w:t>cheduled and actual visit information, date of eligibility, date</w:t>
            </w:r>
            <w:r>
              <w:t>s</w:t>
            </w:r>
            <w:r w:rsidRPr="009B42F0">
              <w:t xml:space="preserve"> of all medication </w:t>
            </w:r>
            <w:proofErr w:type="spellStart"/>
            <w:r w:rsidRPr="009B42F0">
              <w:t>pick ups</w:t>
            </w:r>
            <w:proofErr w:type="spellEnd"/>
            <w:r w:rsidR="005860CD">
              <w:t>, viral loads.</w:t>
            </w:r>
          </w:p>
        </w:tc>
      </w:tr>
      <w:tr w:rsidR="00DF0886" w:rsidRPr="00E663E9" w14:paraId="5026503D" w14:textId="77777777" w:rsidTr="00413441">
        <w:tc>
          <w:tcPr>
            <w:tcW w:w="2628" w:type="dxa"/>
          </w:tcPr>
          <w:p w14:paraId="37BE2963" w14:textId="443BECDD" w:rsidR="00DF0886" w:rsidRPr="00E663E9" w:rsidRDefault="00DF0886" w:rsidP="00FC56C0">
            <w:r w:rsidRPr="00E663E9">
              <w:t xml:space="preserve">Early tracing </w:t>
            </w:r>
            <w:r w:rsidR="00FC56C0">
              <w:t>(Objective 5)</w:t>
            </w:r>
          </w:p>
        </w:tc>
        <w:tc>
          <w:tcPr>
            <w:tcW w:w="6948" w:type="dxa"/>
          </w:tcPr>
          <w:p w14:paraId="15469748" w14:textId="27321963" w:rsidR="00DF0886" w:rsidRPr="009B42F0" w:rsidRDefault="00DF0886" w:rsidP="00DF0886">
            <w:r>
              <w:t>S</w:t>
            </w:r>
            <w:r w:rsidRPr="00E663E9">
              <w:t xml:space="preserve">cheduled and actual visit information, date of eligibility, </w:t>
            </w:r>
            <w:r>
              <w:t>numbers and types of tracing attempts made, results of tracing</w:t>
            </w:r>
            <w:r w:rsidR="005860CD">
              <w:t>, viral loads.</w:t>
            </w:r>
          </w:p>
        </w:tc>
      </w:tr>
      <w:tr w:rsidR="00C06782" w:rsidRPr="00E663E9" w14:paraId="6DAB1B35" w14:textId="77777777" w:rsidTr="00413441">
        <w:tc>
          <w:tcPr>
            <w:tcW w:w="2628" w:type="dxa"/>
          </w:tcPr>
          <w:p w14:paraId="4D06DE12" w14:textId="62D7295F" w:rsidR="00C06782" w:rsidRDefault="00A206C7" w:rsidP="00C06782">
            <w:r>
              <w:t>Overall impact (Objective 6)</w:t>
            </w:r>
          </w:p>
        </w:tc>
        <w:tc>
          <w:tcPr>
            <w:tcW w:w="6948" w:type="dxa"/>
          </w:tcPr>
          <w:p w14:paraId="2CCCFB51" w14:textId="77777777" w:rsidR="00C06782" w:rsidRDefault="00A206C7" w:rsidP="00C06782">
            <w:r>
              <w:t>Aggregate figures of total numbers of patients presenting and eligible for each intervention (aggregate at clinic level).*</w:t>
            </w:r>
          </w:p>
          <w:p w14:paraId="1B823800" w14:textId="4ED229B7" w:rsidR="00A206C7" w:rsidRDefault="00A206C7" w:rsidP="00C06782">
            <w:r>
              <w:t>(*Note: as these data do not pertain to individual human subjects, they are not included in the list of fields below.)</w:t>
            </w:r>
          </w:p>
        </w:tc>
      </w:tr>
      <w:tr w:rsidR="00C06782" w:rsidRPr="00E663E9" w14:paraId="43E46C67" w14:textId="77777777" w:rsidTr="00413441">
        <w:tc>
          <w:tcPr>
            <w:tcW w:w="2628" w:type="dxa"/>
          </w:tcPr>
          <w:p w14:paraId="78560EF3" w14:textId="0E4992A7" w:rsidR="00C06782" w:rsidRPr="00753E92" w:rsidRDefault="00C06782" w:rsidP="00C06782">
            <w:r>
              <w:t>Cost estimates of interventions (Objective 7)</w:t>
            </w:r>
          </w:p>
        </w:tc>
        <w:tc>
          <w:tcPr>
            <w:tcW w:w="6948" w:type="dxa"/>
          </w:tcPr>
          <w:p w14:paraId="18886702" w14:textId="378BC2CC" w:rsidR="00C06782" w:rsidRDefault="00C06782" w:rsidP="00C06782">
            <w:r>
              <w:t>Unit costs of all resources utilized to implement the interventions.* (*Note: as these data do not pertain to individual human subjects, they are not included in the list of fields below.)</w:t>
            </w:r>
          </w:p>
        </w:tc>
      </w:tr>
      <w:tr w:rsidR="00C06782" w:rsidRPr="00E663E9" w14:paraId="72AB3EC4" w14:textId="637CD55A" w:rsidTr="00413441">
        <w:tc>
          <w:tcPr>
            <w:tcW w:w="2628" w:type="dxa"/>
          </w:tcPr>
          <w:p w14:paraId="2C2D9FA1" w14:textId="4C1133F0" w:rsidR="00C06782" w:rsidRPr="00E663E9" w:rsidRDefault="00C06782" w:rsidP="00C06782">
            <w:r w:rsidRPr="00753E92">
              <w:t>TB, diabetes and hypertension</w:t>
            </w:r>
            <w:r>
              <w:t xml:space="preserve"> (Objective 8)</w:t>
            </w:r>
          </w:p>
        </w:tc>
        <w:tc>
          <w:tcPr>
            <w:tcW w:w="6948" w:type="dxa"/>
          </w:tcPr>
          <w:p w14:paraId="6D51B575" w14:textId="2426B4A4" w:rsidR="00C06782" w:rsidRPr="00E663E9" w:rsidRDefault="00C06782" w:rsidP="00C06782">
            <w:r>
              <w:t xml:space="preserve">Records for all patients </w:t>
            </w:r>
            <w:r w:rsidR="00221A19">
              <w:t xml:space="preserve">recently </w:t>
            </w:r>
            <w:r>
              <w:t xml:space="preserve">screened for these conditions, all laboratory tests and clinical investigations done relating to these conditions (including blood pressure, HbA1c test and TB test results), </w:t>
            </w:r>
            <w:r w:rsidRPr="00E663E9">
              <w:t>scheduled and actual visit information, date</w:t>
            </w:r>
            <w:r>
              <w:t>s</w:t>
            </w:r>
            <w:r w:rsidRPr="00E663E9">
              <w:t xml:space="preserve"> of eligibility, date</w:t>
            </w:r>
            <w:r>
              <w:t>s</w:t>
            </w:r>
            <w:r w:rsidRPr="00E663E9">
              <w:t xml:space="preserve"> of all medication pickups</w:t>
            </w:r>
            <w:r>
              <w:t>,</w:t>
            </w:r>
            <w:r w:rsidRPr="00E663E9">
              <w:t xml:space="preserve"> and </w:t>
            </w:r>
            <w:r>
              <w:t>outcome data.</w:t>
            </w:r>
          </w:p>
        </w:tc>
      </w:tr>
    </w:tbl>
    <w:p w14:paraId="0CC6C2B0" w14:textId="77777777" w:rsidR="00C06782" w:rsidRDefault="00C06782" w:rsidP="00DF0886">
      <w:pPr>
        <w:spacing w:after="0" w:line="240" w:lineRule="auto"/>
        <w:rPr>
          <w:rFonts w:eastAsia="Calibri"/>
        </w:rPr>
      </w:pPr>
      <w:bookmarkStart w:id="42" w:name="recordfollowup"/>
    </w:p>
    <w:p w14:paraId="2E0DA04B" w14:textId="4B025375" w:rsidR="00DF0886" w:rsidRDefault="00DF0886" w:rsidP="00DF0886">
      <w:pPr>
        <w:spacing w:after="0" w:line="240" w:lineRule="auto"/>
        <w:rPr>
          <w:rFonts w:eastAsia="Calibri"/>
        </w:rPr>
      </w:pPr>
      <w:r>
        <w:rPr>
          <w:rFonts w:eastAsia="Calibri"/>
        </w:rPr>
        <w:t xml:space="preserve">The specific data fields available and required for each cohort will vary slightly (e.g. viral loads will not be available for patients newly initiating treatment under Objective 1). In general, however, we will collect </w:t>
      </w:r>
      <w:r>
        <w:rPr>
          <w:rFonts w:eastAsia="Calibri"/>
        </w:rPr>
        <w:lastRenderedPageBreak/>
        <w:t xml:space="preserve">a common set of variables for all patients enrolled </w:t>
      </w:r>
      <w:r w:rsidR="00AE58F1">
        <w:rPr>
          <w:rFonts w:eastAsia="Calibri"/>
        </w:rPr>
        <w:t xml:space="preserve">Cohorts 1-5, and a different set of variables for patients enrolled in Cohort </w:t>
      </w:r>
      <w:r w:rsidR="00C532DF">
        <w:rPr>
          <w:rFonts w:eastAsia="Calibri"/>
        </w:rPr>
        <w:t>8</w:t>
      </w:r>
      <w:r w:rsidR="00AE58F1">
        <w:rPr>
          <w:rFonts w:eastAsia="Calibri"/>
        </w:rPr>
        <w:t>, as listed below</w:t>
      </w:r>
      <w:r>
        <w:rPr>
          <w:rFonts w:eastAsia="Calibri"/>
        </w:rPr>
        <w:t>.</w:t>
      </w:r>
      <w:r w:rsidR="00BA0110">
        <w:rPr>
          <w:rFonts w:eastAsia="Calibri"/>
        </w:rPr>
        <w:t xml:space="preserve"> </w:t>
      </w:r>
    </w:p>
    <w:p w14:paraId="5BCB34B0" w14:textId="77777777" w:rsidR="00DF0886" w:rsidRDefault="00DF0886" w:rsidP="00DF0886">
      <w:pPr>
        <w:spacing w:after="0" w:line="240" w:lineRule="auto"/>
        <w:rPr>
          <w:rFonts w:eastAsia="Calibri"/>
        </w:rPr>
      </w:pPr>
    </w:p>
    <w:p w14:paraId="1DB11CCE" w14:textId="4904B87E" w:rsidR="00DF0886" w:rsidRPr="00AE58F1" w:rsidRDefault="00AE58F1" w:rsidP="00DF0886">
      <w:pPr>
        <w:spacing w:after="0" w:line="240" w:lineRule="auto"/>
        <w:rPr>
          <w:rFonts w:eastAsia="Calibri"/>
          <w:i/>
        </w:rPr>
      </w:pPr>
      <w:r w:rsidRPr="00AE58F1">
        <w:rPr>
          <w:rFonts w:eastAsia="Calibri"/>
          <w:i/>
        </w:rPr>
        <w:t>Objectives 1-6, all cohorts:</w:t>
      </w:r>
    </w:p>
    <w:p w14:paraId="7E0B35D9" w14:textId="77777777" w:rsidR="00DF0886" w:rsidRPr="0038492D" w:rsidRDefault="00DF0886" w:rsidP="00DF0886">
      <w:pPr>
        <w:spacing w:after="0" w:line="240" w:lineRule="auto"/>
        <w:rPr>
          <w:rFonts w:eastAsia="Calibri"/>
          <w:i/>
        </w:rPr>
      </w:pPr>
    </w:p>
    <w:p w14:paraId="0F1DBF5E" w14:textId="4F69AA19" w:rsidR="00DF0886" w:rsidRPr="0038492D" w:rsidRDefault="00DF0886" w:rsidP="00EB7420">
      <w:pPr>
        <w:pStyle w:val="ListParagraph"/>
        <w:numPr>
          <w:ilvl w:val="0"/>
          <w:numId w:val="11"/>
        </w:numPr>
        <w:spacing w:after="0" w:line="240" w:lineRule="auto"/>
        <w:rPr>
          <w:rFonts w:eastAsia="Calibri"/>
        </w:rPr>
      </w:pPr>
      <w:r w:rsidRPr="0038492D">
        <w:rPr>
          <w:rFonts w:eastAsia="Calibri"/>
        </w:rPr>
        <w:t>Electronic medical record system number</w:t>
      </w:r>
      <w:r>
        <w:rPr>
          <w:rFonts w:eastAsia="Calibri"/>
        </w:rPr>
        <w:t xml:space="preserve"> (e.g. Tier.Net record number)</w:t>
      </w:r>
      <w:r w:rsidR="00254463">
        <w:rPr>
          <w:rFonts w:eastAsia="Calibri"/>
        </w:rPr>
        <w:t>*</w:t>
      </w:r>
    </w:p>
    <w:p w14:paraId="0343449B" w14:textId="23AF5D2C" w:rsidR="00DF0886" w:rsidRPr="0038492D" w:rsidRDefault="00DF0886" w:rsidP="00EB7420">
      <w:pPr>
        <w:pStyle w:val="ListParagraph"/>
        <w:numPr>
          <w:ilvl w:val="0"/>
          <w:numId w:val="11"/>
        </w:numPr>
        <w:spacing w:after="0" w:line="240" w:lineRule="auto"/>
        <w:rPr>
          <w:rFonts w:eastAsia="Calibri"/>
        </w:rPr>
      </w:pPr>
      <w:r w:rsidRPr="0038492D">
        <w:rPr>
          <w:rFonts w:eastAsia="Calibri"/>
        </w:rPr>
        <w:t>Clinic file</w:t>
      </w:r>
      <w:r>
        <w:rPr>
          <w:rFonts w:eastAsia="Calibri"/>
        </w:rPr>
        <w:t>, register, and card</w:t>
      </w:r>
      <w:r w:rsidRPr="0038492D">
        <w:rPr>
          <w:rFonts w:eastAsia="Calibri"/>
        </w:rPr>
        <w:t xml:space="preserve"> numbers</w:t>
      </w:r>
      <w:r>
        <w:rPr>
          <w:rFonts w:eastAsia="Calibri"/>
        </w:rPr>
        <w:t xml:space="preserve"> (assigned by the clinic)</w:t>
      </w:r>
      <w:r w:rsidR="00254463">
        <w:rPr>
          <w:rFonts w:eastAsia="Calibri"/>
        </w:rPr>
        <w:t>*</w:t>
      </w:r>
    </w:p>
    <w:p w14:paraId="46AB9E6A" w14:textId="19961D87" w:rsidR="00DF0886" w:rsidRPr="0038492D" w:rsidRDefault="00DF0886" w:rsidP="00EB7420">
      <w:pPr>
        <w:pStyle w:val="ListParagraph"/>
        <w:numPr>
          <w:ilvl w:val="0"/>
          <w:numId w:val="11"/>
        </w:numPr>
        <w:spacing w:after="0" w:line="240" w:lineRule="auto"/>
        <w:rPr>
          <w:rFonts w:eastAsia="Calibri"/>
        </w:rPr>
      </w:pPr>
      <w:r w:rsidRPr="0038492D">
        <w:rPr>
          <w:rFonts w:eastAsia="Calibri"/>
        </w:rPr>
        <w:t>National ID number</w:t>
      </w:r>
      <w:r w:rsidR="00254463">
        <w:rPr>
          <w:rFonts w:eastAsia="Calibri"/>
        </w:rPr>
        <w:t>*</w:t>
      </w:r>
    </w:p>
    <w:p w14:paraId="40E91383" w14:textId="2EF794E4" w:rsidR="00DF0886" w:rsidRPr="0038492D" w:rsidRDefault="00DF0886" w:rsidP="00EB7420">
      <w:pPr>
        <w:pStyle w:val="ListParagraph"/>
        <w:numPr>
          <w:ilvl w:val="0"/>
          <w:numId w:val="11"/>
        </w:numPr>
        <w:spacing w:after="0" w:line="240" w:lineRule="auto"/>
        <w:rPr>
          <w:rFonts w:eastAsia="Calibri"/>
        </w:rPr>
      </w:pPr>
      <w:r w:rsidRPr="0038492D">
        <w:rPr>
          <w:rFonts w:eastAsia="Calibri"/>
        </w:rPr>
        <w:t>Name</w:t>
      </w:r>
      <w:r w:rsidR="00254463">
        <w:rPr>
          <w:rFonts w:eastAsia="Calibri"/>
        </w:rPr>
        <w:t>*</w:t>
      </w:r>
    </w:p>
    <w:p w14:paraId="489E729D" w14:textId="6B17C84A" w:rsidR="00DF0886" w:rsidRDefault="00DF0886" w:rsidP="00EB7420">
      <w:pPr>
        <w:pStyle w:val="ListParagraph"/>
        <w:numPr>
          <w:ilvl w:val="0"/>
          <w:numId w:val="11"/>
        </w:numPr>
        <w:spacing w:after="0" w:line="240" w:lineRule="auto"/>
        <w:rPr>
          <w:rFonts w:eastAsia="Calibri"/>
        </w:rPr>
      </w:pPr>
      <w:r w:rsidRPr="0038492D">
        <w:rPr>
          <w:rFonts w:eastAsia="Calibri"/>
        </w:rPr>
        <w:t>Date of birth</w:t>
      </w:r>
      <w:r w:rsidR="00254463">
        <w:rPr>
          <w:rFonts w:eastAsia="Calibri"/>
        </w:rPr>
        <w:t>*</w:t>
      </w:r>
    </w:p>
    <w:p w14:paraId="2036C341" w14:textId="77777777" w:rsidR="00285777" w:rsidRPr="000800B0" w:rsidRDefault="00285777" w:rsidP="00285777">
      <w:pPr>
        <w:pStyle w:val="ListParagraph"/>
        <w:numPr>
          <w:ilvl w:val="0"/>
          <w:numId w:val="11"/>
        </w:numPr>
        <w:spacing w:after="0" w:line="240" w:lineRule="auto"/>
        <w:rPr>
          <w:rFonts w:eastAsia="Calibri"/>
        </w:rPr>
      </w:pPr>
      <w:r w:rsidRPr="000800B0">
        <w:rPr>
          <w:rFonts w:eastAsia="Calibri"/>
        </w:rPr>
        <w:t>Weight and height or BMI</w:t>
      </w:r>
    </w:p>
    <w:p w14:paraId="3B0EEB0F" w14:textId="77777777" w:rsidR="00AE58F1" w:rsidRPr="000800B0" w:rsidRDefault="00AE58F1" w:rsidP="00AE58F1">
      <w:pPr>
        <w:pStyle w:val="ListParagraph"/>
        <w:numPr>
          <w:ilvl w:val="0"/>
          <w:numId w:val="11"/>
        </w:numPr>
        <w:spacing w:after="0" w:line="240" w:lineRule="auto"/>
        <w:rPr>
          <w:rFonts w:eastAsia="Calibri"/>
        </w:rPr>
      </w:pPr>
      <w:r w:rsidRPr="000800B0">
        <w:rPr>
          <w:rFonts w:eastAsia="Calibri"/>
        </w:rPr>
        <w:t>Sex</w:t>
      </w:r>
    </w:p>
    <w:p w14:paraId="465C7990" w14:textId="77777777" w:rsidR="00AE58F1" w:rsidRDefault="00AE58F1" w:rsidP="00AE58F1">
      <w:pPr>
        <w:pStyle w:val="ListParagraph"/>
        <w:numPr>
          <w:ilvl w:val="0"/>
          <w:numId w:val="11"/>
        </w:numPr>
        <w:spacing w:after="0" w:line="240" w:lineRule="auto"/>
        <w:rPr>
          <w:rFonts w:eastAsia="Calibri"/>
        </w:rPr>
      </w:pPr>
      <w:r w:rsidRPr="000800B0">
        <w:rPr>
          <w:rFonts w:eastAsia="Calibri"/>
        </w:rPr>
        <w:t>Age in years</w:t>
      </w:r>
    </w:p>
    <w:p w14:paraId="64B05E5B" w14:textId="77777777" w:rsidR="00AE58F1" w:rsidRDefault="00AE58F1" w:rsidP="00AE58F1">
      <w:pPr>
        <w:pStyle w:val="ListParagraph"/>
        <w:numPr>
          <w:ilvl w:val="0"/>
          <w:numId w:val="11"/>
        </w:numPr>
        <w:spacing w:after="0" w:line="240" w:lineRule="auto"/>
        <w:rPr>
          <w:rFonts w:eastAsia="Calibri"/>
        </w:rPr>
      </w:pPr>
      <w:r>
        <w:rPr>
          <w:rFonts w:eastAsia="Calibri"/>
        </w:rPr>
        <w:t>Marital status if recorded</w:t>
      </w:r>
    </w:p>
    <w:p w14:paraId="5D20A91D" w14:textId="77777777" w:rsidR="00AE58F1" w:rsidRDefault="00AE58F1" w:rsidP="00AE58F1">
      <w:pPr>
        <w:pStyle w:val="ListParagraph"/>
        <w:numPr>
          <w:ilvl w:val="0"/>
          <w:numId w:val="11"/>
        </w:numPr>
        <w:spacing w:after="0" w:line="240" w:lineRule="auto"/>
        <w:rPr>
          <w:rFonts w:eastAsia="Calibri"/>
        </w:rPr>
      </w:pPr>
      <w:r>
        <w:rPr>
          <w:rFonts w:eastAsia="Calibri"/>
        </w:rPr>
        <w:t>Employment status if recorded</w:t>
      </w:r>
    </w:p>
    <w:p w14:paraId="2D2F19AA" w14:textId="02F84FA6" w:rsidR="00285777" w:rsidRDefault="00285777" w:rsidP="00AE58F1">
      <w:pPr>
        <w:pStyle w:val="ListParagraph"/>
        <w:numPr>
          <w:ilvl w:val="0"/>
          <w:numId w:val="11"/>
        </w:numPr>
        <w:spacing w:after="0" w:line="240" w:lineRule="auto"/>
        <w:rPr>
          <w:rFonts w:eastAsia="Calibri"/>
        </w:rPr>
      </w:pPr>
      <w:r>
        <w:rPr>
          <w:rFonts w:eastAsia="Calibri"/>
        </w:rPr>
        <w:t>Education level if recorded</w:t>
      </w:r>
    </w:p>
    <w:p w14:paraId="54CBF3DA" w14:textId="2F56CF55" w:rsidR="00EB2CB4" w:rsidRPr="000800B0" w:rsidRDefault="00EB2CB4" w:rsidP="00AE58F1">
      <w:pPr>
        <w:pStyle w:val="ListParagraph"/>
        <w:numPr>
          <w:ilvl w:val="0"/>
          <w:numId w:val="11"/>
        </w:numPr>
        <w:spacing w:after="0" w:line="240" w:lineRule="auto"/>
        <w:rPr>
          <w:rFonts w:eastAsia="Calibri"/>
        </w:rPr>
      </w:pPr>
      <w:r>
        <w:rPr>
          <w:rFonts w:eastAsia="Calibri"/>
        </w:rPr>
        <w:t>Smoking and alcohol use if recorded</w:t>
      </w:r>
    </w:p>
    <w:p w14:paraId="54813EE2" w14:textId="77777777" w:rsidR="00AE58F1" w:rsidRDefault="00AE58F1" w:rsidP="00AE58F1">
      <w:pPr>
        <w:spacing w:after="0" w:line="240" w:lineRule="auto"/>
        <w:rPr>
          <w:rFonts w:eastAsia="Calibri"/>
        </w:rPr>
      </w:pPr>
    </w:p>
    <w:p w14:paraId="2EEF2B46" w14:textId="32404C2E" w:rsidR="00AE58F1" w:rsidRPr="00254463" w:rsidRDefault="00AE58F1" w:rsidP="00AE58F1">
      <w:pPr>
        <w:spacing w:after="0" w:line="240" w:lineRule="auto"/>
        <w:rPr>
          <w:rFonts w:eastAsia="Calibri"/>
        </w:rPr>
      </w:pPr>
      <w:r w:rsidRPr="00254463">
        <w:rPr>
          <w:rFonts w:eastAsia="Calibri"/>
        </w:rPr>
        <w:t>*To be used to link electronic and paper-based records pertaining to individual patients.</w:t>
      </w:r>
      <w:r w:rsidR="00BA0110">
        <w:rPr>
          <w:rFonts w:eastAsia="Calibri"/>
        </w:rPr>
        <w:t xml:space="preserve"> </w:t>
      </w:r>
      <w:r w:rsidR="00254463" w:rsidRPr="00254463">
        <w:rPr>
          <w:rFonts w:eastAsia="Calibri"/>
        </w:rPr>
        <w:t>Many clinics use name or initials and date of birth to create a clinic record number.</w:t>
      </w:r>
    </w:p>
    <w:p w14:paraId="019FCBB4" w14:textId="77777777" w:rsidR="00DF0886" w:rsidRDefault="00DF0886" w:rsidP="00DF0886">
      <w:pPr>
        <w:spacing w:after="0" w:line="240" w:lineRule="auto"/>
        <w:rPr>
          <w:rFonts w:eastAsia="Calibri"/>
        </w:rPr>
      </w:pPr>
    </w:p>
    <w:p w14:paraId="6A56639F" w14:textId="1016A156" w:rsidR="00DF0886" w:rsidRPr="007051C5" w:rsidRDefault="00AE58F1" w:rsidP="00DF0886">
      <w:pPr>
        <w:spacing w:after="0" w:line="240" w:lineRule="auto"/>
        <w:rPr>
          <w:rFonts w:eastAsia="Calibri"/>
          <w:i/>
        </w:rPr>
      </w:pPr>
      <w:r>
        <w:rPr>
          <w:rFonts w:eastAsia="Calibri"/>
          <w:i/>
        </w:rPr>
        <w:t>Objec</w:t>
      </w:r>
      <w:r w:rsidR="004E764D">
        <w:rPr>
          <w:rFonts w:eastAsia="Calibri"/>
          <w:i/>
        </w:rPr>
        <w:t>t</w:t>
      </w:r>
      <w:r>
        <w:rPr>
          <w:rFonts w:eastAsia="Calibri"/>
          <w:i/>
        </w:rPr>
        <w:t>ives 1-5, HIV cohorts:</w:t>
      </w:r>
    </w:p>
    <w:p w14:paraId="0F38C38D" w14:textId="77777777" w:rsidR="00DF0886" w:rsidRDefault="00DF0886" w:rsidP="00DF0886">
      <w:pPr>
        <w:spacing w:after="0" w:line="240" w:lineRule="auto"/>
        <w:rPr>
          <w:rFonts w:eastAsia="Calibri"/>
        </w:rPr>
      </w:pPr>
    </w:p>
    <w:p w14:paraId="0FB2AFAC" w14:textId="77777777" w:rsidR="00DF0886" w:rsidRDefault="00DF0886" w:rsidP="00EB7420">
      <w:pPr>
        <w:pStyle w:val="ListParagraph"/>
        <w:numPr>
          <w:ilvl w:val="0"/>
          <w:numId w:val="11"/>
        </w:numPr>
        <w:spacing w:after="0" w:line="240" w:lineRule="auto"/>
        <w:rPr>
          <w:rFonts w:eastAsia="Calibri"/>
        </w:rPr>
      </w:pPr>
      <w:r w:rsidRPr="000800B0">
        <w:rPr>
          <w:rFonts w:eastAsia="Calibri"/>
        </w:rPr>
        <w:t>Date of positive HIV test (if available)</w:t>
      </w:r>
    </w:p>
    <w:p w14:paraId="550A1CD8" w14:textId="74DAFC86" w:rsidR="00DF0886" w:rsidRPr="000800B0" w:rsidRDefault="00DF0886" w:rsidP="00EB7420">
      <w:pPr>
        <w:pStyle w:val="ListParagraph"/>
        <w:numPr>
          <w:ilvl w:val="0"/>
          <w:numId w:val="11"/>
        </w:numPr>
        <w:spacing w:after="0" w:line="240" w:lineRule="auto"/>
        <w:rPr>
          <w:rFonts w:eastAsia="Calibri"/>
        </w:rPr>
      </w:pPr>
      <w:r w:rsidRPr="000800B0">
        <w:rPr>
          <w:rFonts w:eastAsia="Calibri"/>
        </w:rPr>
        <w:t>Dates of all clinic visits</w:t>
      </w:r>
      <w:r w:rsidR="004E764D">
        <w:rPr>
          <w:rFonts w:eastAsia="Calibri"/>
        </w:rPr>
        <w:t xml:space="preserve"> (including pre-ART and after ART initiation)</w:t>
      </w:r>
    </w:p>
    <w:p w14:paraId="00016FA0" w14:textId="34A71389" w:rsidR="00DF0886" w:rsidRDefault="00DF0886" w:rsidP="00EB7420">
      <w:pPr>
        <w:pStyle w:val="ListParagraph"/>
        <w:numPr>
          <w:ilvl w:val="0"/>
          <w:numId w:val="11"/>
        </w:numPr>
        <w:spacing w:after="0" w:line="240" w:lineRule="auto"/>
        <w:rPr>
          <w:rFonts w:eastAsia="Calibri"/>
        </w:rPr>
      </w:pPr>
      <w:r w:rsidRPr="000800B0">
        <w:rPr>
          <w:rFonts w:eastAsia="Calibri"/>
        </w:rPr>
        <w:t>Primary purpose of all clinic visits (e.g. HIV test, CD4 count, counselling, AR</w:t>
      </w:r>
      <w:r w:rsidR="004E764D">
        <w:rPr>
          <w:rFonts w:eastAsia="Calibri"/>
        </w:rPr>
        <w:t>V</w:t>
      </w:r>
      <w:r w:rsidRPr="000800B0">
        <w:rPr>
          <w:rFonts w:eastAsia="Calibri"/>
        </w:rPr>
        <w:t xml:space="preserve"> dispensing, ART monitoring, etc.)</w:t>
      </w:r>
    </w:p>
    <w:p w14:paraId="5B9664B2" w14:textId="63035BA3" w:rsidR="00285777" w:rsidRPr="000800B0" w:rsidRDefault="00285777" w:rsidP="00EB7420">
      <w:pPr>
        <w:pStyle w:val="ListParagraph"/>
        <w:numPr>
          <w:ilvl w:val="0"/>
          <w:numId w:val="11"/>
        </w:numPr>
        <w:spacing w:after="0" w:line="240" w:lineRule="auto"/>
        <w:rPr>
          <w:rFonts w:eastAsia="Calibri"/>
        </w:rPr>
      </w:pPr>
      <w:r>
        <w:rPr>
          <w:rFonts w:eastAsia="Calibri"/>
        </w:rPr>
        <w:t>Dates of next scheduled clinic visits (dates patients are expected to return to clinic)</w:t>
      </w:r>
    </w:p>
    <w:p w14:paraId="59E450CB" w14:textId="77777777" w:rsidR="00DF0886" w:rsidRPr="000800B0" w:rsidRDefault="00DF0886" w:rsidP="00EB7420">
      <w:pPr>
        <w:pStyle w:val="ListParagraph"/>
        <w:numPr>
          <w:ilvl w:val="0"/>
          <w:numId w:val="11"/>
        </w:numPr>
        <w:spacing w:after="0" w:line="240" w:lineRule="auto"/>
        <w:rPr>
          <w:rFonts w:eastAsia="Calibri"/>
        </w:rPr>
      </w:pPr>
      <w:r w:rsidRPr="000800B0">
        <w:rPr>
          <w:rFonts w:eastAsia="Calibri"/>
        </w:rPr>
        <w:t>Date treatment eligibility determined, if reported</w:t>
      </w:r>
    </w:p>
    <w:p w14:paraId="26FC6B8A" w14:textId="08A53B20" w:rsidR="00DF0886" w:rsidRPr="000800B0" w:rsidRDefault="00DF0886" w:rsidP="00EB7420">
      <w:pPr>
        <w:pStyle w:val="ListParagraph"/>
        <w:numPr>
          <w:ilvl w:val="0"/>
          <w:numId w:val="11"/>
        </w:numPr>
        <w:spacing w:after="0" w:line="240" w:lineRule="auto"/>
        <w:rPr>
          <w:rFonts w:eastAsia="Calibri"/>
        </w:rPr>
      </w:pPr>
      <w:r w:rsidRPr="000800B0">
        <w:rPr>
          <w:rFonts w:eastAsia="Calibri"/>
        </w:rPr>
        <w:t>Date and result of CD4 count</w:t>
      </w:r>
      <w:r w:rsidR="00DF607D">
        <w:rPr>
          <w:rFonts w:eastAsia="Calibri"/>
        </w:rPr>
        <w:t xml:space="preserve"> indicating treatment eligibility</w:t>
      </w:r>
      <w:r w:rsidR="004E764D">
        <w:rPr>
          <w:rFonts w:eastAsia="Calibri"/>
        </w:rPr>
        <w:t xml:space="preserve"> (baseline)</w:t>
      </w:r>
    </w:p>
    <w:p w14:paraId="79A050F8" w14:textId="77777777" w:rsidR="00DF607D" w:rsidRPr="000800B0" w:rsidRDefault="00DF607D" w:rsidP="00DF607D">
      <w:pPr>
        <w:pStyle w:val="ListParagraph"/>
        <w:numPr>
          <w:ilvl w:val="0"/>
          <w:numId w:val="11"/>
        </w:numPr>
        <w:spacing w:after="0" w:line="240" w:lineRule="auto"/>
        <w:rPr>
          <w:rFonts w:eastAsia="Calibri"/>
        </w:rPr>
      </w:pPr>
      <w:r w:rsidRPr="000800B0">
        <w:rPr>
          <w:rFonts w:eastAsia="Calibri"/>
        </w:rPr>
        <w:t>WHO stage and clinical conditions</w:t>
      </w:r>
    </w:p>
    <w:p w14:paraId="3CB66746" w14:textId="416E0FA1" w:rsidR="00DF0886" w:rsidRPr="000800B0" w:rsidRDefault="00DF0886" w:rsidP="00EB7420">
      <w:pPr>
        <w:pStyle w:val="ListParagraph"/>
        <w:numPr>
          <w:ilvl w:val="0"/>
          <w:numId w:val="11"/>
        </w:numPr>
        <w:spacing w:after="0" w:line="240" w:lineRule="auto"/>
        <w:rPr>
          <w:rFonts w:eastAsia="Calibri"/>
        </w:rPr>
      </w:pPr>
      <w:r w:rsidRPr="000800B0">
        <w:rPr>
          <w:rFonts w:eastAsia="Calibri"/>
        </w:rPr>
        <w:t>Date and result of TB symptom screen</w:t>
      </w:r>
    </w:p>
    <w:p w14:paraId="3CA4AF9D" w14:textId="4460955D" w:rsidR="00DF0886" w:rsidRPr="000800B0" w:rsidRDefault="00DF0886" w:rsidP="00EB7420">
      <w:pPr>
        <w:pStyle w:val="ListParagraph"/>
        <w:numPr>
          <w:ilvl w:val="0"/>
          <w:numId w:val="11"/>
        </w:numPr>
        <w:spacing w:after="0" w:line="240" w:lineRule="auto"/>
        <w:rPr>
          <w:rFonts w:eastAsia="Calibri"/>
        </w:rPr>
      </w:pPr>
      <w:r w:rsidRPr="000800B0">
        <w:rPr>
          <w:rFonts w:eastAsia="Calibri"/>
        </w:rPr>
        <w:t>Date</w:t>
      </w:r>
      <w:r w:rsidR="004E764D">
        <w:rPr>
          <w:rFonts w:eastAsia="Calibri"/>
        </w:rPr>
        <w:t>, type, and result of TB test</w:t>
      </w:r>
    </w:p>
    <w:p w14:paraId="14F1E2F1" w14:textId="2545EBA0" w:rsidR="00DF0886" w:rsidRDefault="004E764D" w:rsidP="00EB7420">
      <w:pPr>
        <w:pStyle w:val="ListParagraph"/>
        <w:numPr>
          <w:ilvl w:val="0"/>
          <w:numId w:val="11"/>
        </w:numPr>
        <w:spacing w:after="0" w:line="240" w:lineRule="auto"/>
        <w:rPr>
          <w:rFonts w:eastAsia="Calibri"/>
        </w:rPr>
      </w:pPr>
      <w:r>
        <w:rPr>
          <w:rFonts w:eastAsia="Calibri"/>
        </w:rPr>
        <w:t>Date TB treatment initiated</w:t>
      </w:r>
      <w:r w:rsidR="00DF0886" w:rsidRPr="000800B0">
        <w:rPr>
          <w:rFonts w:eastAsia="Calibri"/>
        </w:rPr>
        <w:t>, if relevant</w:t>
      </w:r>
      <w:r w:rsidR="00285777">
        <w:rPr>
          <w:rFonts w:eastAsia="Calibri"/>
        </w:rPr>
        <w:t>*</w:t>
      </w:r>
    </w:p>
    <w:p w14:paraId="45D9F19F" w14:textId="790D2225" w:rsidR="004E764D" w:rsidRDefault="004E764D" w:rsidP="00EB7420">
      <w:pPr>
        <w:pStyle w:val="ListParagraph"/>
        <w:numPr>
          <w:ilvl w:val="0"/>
          <w:numId w:val="11"/>
        </w:numPr>
        <w:spacing w:after="0" w:line="240" w:lineRule="auto"/>
        <w:rPr>
          <w:rFonts w:eastAsia="Calibri"/>
        </w:rPr>
      </w:pPr>
      <w:r>
        <w:rPr>
          <w:rFonts w:eastAsia="Calibri"/>
        </w:rPr>
        <w:t>Date and result of cryptococcal meningitis test</w:t>
      </w:r>
    </w:p>
    <w:p w14:paraId="5517470A" w14:textId="29B87AA6" w:rsidR="004E764D" w:rsidRPr="000800B0" w:rsidRDefault="004E764D" w:rsidP="00EB7420">
      <w:pPr>
        <w:pStyle w:val="ListParagraph"/>
        <w:numPr>
          <w:ilvl w:val="0"/>
          <w:numId w:val="11"/>
        </w:numPr>
        <w:spacing w:after="0" w:line="240" w:lineRule="auto"/>
        <w:rPr>
          <w:rFonts w:eastAsia="Calibri"/>
        </w:rPr>
      </w:pPr>
      <w:r>
        <w:rPr>
          <w:rFonts w:eastAsia="Calibri"/>
        </w:rPr>
        <w:t>Date cryptococcal meningitis treatment initiated, if relevant</w:t>
      </w:r>
      <w:r w:rsidR="00285777">
        <w:rPr>
          <w:rFonts w:eastAsia="Calibri"/>
        </w:rPr>
        <w:t>*</w:t>
      </w:r>
    </w:p>
    <w:p w14:paraId="62CFEC75" w14:textId="47152D38" w:rsidR="00DF0886" w:rsidRPr="000800B0" w:rsidRDefault="00DF0886" w:rsidP="004E764D">
      <w:pPr>
        <w:pStyle w:val="ListParagraph"/>
        <w:numPr>
          <w:ilvl w:val="0"/>
          <w:numId w:val="11"/>
        </w:numPr>
        <w:spacing w:after="0" w:line="240" w:lineRule="auto"/>
        <w:rPr>
          <w:rFonts w:eastAsia="Calibri"/>
        </w:rPr>
      </w:pPr>
      <w:r w:rsidRPr="000800B0">
        <w:rPr>
          <w:rFonts w:eastAsia="Calibri"/>
        </w:rPr>
        <w:t xml:space="preserve">Date ART initiated (first dose of </w:t>
      </w:r>
      <w:r w:rsidR="0037068F">
        <w:rPr>
          <w:rFonts w:eastAsia="Calibri"/>
        </w:rPr>
        <w:t>medications</w:t>
      </w:r>
      <w:r w:rsidRPr="000800B0">
        <w:rPr>
          <w:rFonts w:eastAsia="Calibri"/>
        </w:rPr>
        <w:t xml:space="preserve"> dispensed)</w:t>
      </w:r>
    </w:p>
    <w:p w14:paraId="5DAF3126" w14:textId="178AB14C" w:rsidR="00DF0886" w:rsidRDefault="00DF0886" w:rsidP="004E764D">
      <w:pPr>
        <w:pStyle w:val="ListParagraph"/>
        <w:numPr>
          <w:ilvl w:val="0"/>
          <w:numId w:val="11"/>
        </w:numPr>
        <w:spacing w:after="0" w:line="240" w:lineRule="auto"/>
        <w:rPr>
          <w:rFonts w:eastAsia="Calibri"/>
        </w:rPr>
      </w:pPr>
      <w:r w:rsidRPr="000800B0">
        <w:rPr>
          <w:rFonts w:eastAsia="Calibri"/>
        </w:rPr>
        <w:t>First-line regimen prescribed</w:t>
      </w:r>
    </w:p>
    <w:p w14:paraId="221BC29E" w14:textId="5A2207AC" w:rsidR="00634217" w:rsidRDefault="00634217" w:rsidP="004E764D">
      <w:pPr>
        <w:pStyle w:val="ListParagraph"/>
        <w:numPr>
          <w:ilvl w:val="0"/>
          <w:numId w:val="11"/>
        </w:numPr>
        <w:spacing w:after="0" w:line="240" w:lineRule="auto"/>
        <w:rPr>
          <w:rFonts w:eastAsia="Calibri"/>
        </w:rPr>
      </w:pPr>
      <w:r>
        <w:rPr>
          <w:rFonts w:eastAsia="Calibri"/>
        </w:rPr>
        <w:t>Any changes to first line regimens</w:t>
      </w:r>
      <w:r w:rsidR="00185E7E">
        <w:rPr>
          <w:rFonts w:eastAsia="Calibri"/>
        </w:rPr>
        <w:t xml:space="preserve"> and dates of changes</w:t>
      </w:r>
    </w:p>
    <w:p w14:paraId="066D313F" w14:textId="38E8F1F0" w:rsidR="00285777" w:rsidRDefault="00285777" w:rsidP="004E764D">
      <w:pPr>
        <w:pStyle w:val="ListParagraph"/>
        <w:numPr>
          <w:ilvl w:val="0"/>
          <w:numId w:val="11"/>
        </w:numPr>
        <w:spacing w:after="0" w:line="240" w:lineRule="auto"/>
        <w:rPr>
          <w:rFonts w:eastAsia="Calibri"/>
        </w:rPr>
      </w:pPr>
      <w:r>
        <w:rPr>
          <w:rFonts w:eastAsia="Calibri"/>
        </w:rPr>
        <w:t xml:space="preserve">Dates and results of all viral load tests </w:t>
      </w:r>
    </w:p>
    <w:p w14:paraId="0B145253" w14:textId="25A6E46B" w:rsidR="00285777" w:rsidRDefault="00285777" w:rsidP="004E764D">
      <w:pPr>
        <w:pStyle w:val="ListParagraph"/>
        <w:numPr>
          <w:ilvl w:val="0"/>
          <w:numId w:val="11"/>
        </w:numPr>
        <w:spacing w:after="0" w:line="240" w:lineRule="auto"/>
        <w:rPr>
          <w:rFonts w:eastAsia="Calibri"/>
        </w:rPr>
      </w:pPr>
      <w:r>
        <w:rPr>
          <w:rFonts w:eastAsia="Calibri"/>
        </w:rPr>
        <w:t>Dates and results of all other laboratory investigations</w:t>
      </w:r>
    </w:p>
    <w:p w14:paraId="7EC6A9FB" w14:textId="0FF16FED" w:rsidR="00951B11" w:rsidRDefault="00951B11" w:rsidP="004E764D">
      <w:pPr>
        <w:pStyle w:val="ListParagraph"/>
        <w:numPr>
          <w:ilvl w:val="0"/>
          <w:numId w:val="11"/>
        </w:numPr>
        <w:spacing w:after="0" w:line="240" w:lineRule="auto"/>
        <w:rPr>
          <w:rFonts w:eastAsia="Calibri"/>
        </w:rPr>
      </w:pPr>
      <w:r>
        <w:rPr>
          <w:rFonts w:eastAsia="Calibri"/>
        </w:rPr>
        <w:t>All completed fields in Adherence Plan</w:t>
      </w:r>
      <w:r w:rsidR="001267B2">
        <w:rPr>
          <w:rFonts w:eastAsia="Calibri"/>
        </w:rPr>
        <w:t>, if entry into an electronic database is feasible</w:t>
      </w:r>
      <w:r>
        <w:rPr>
          <w:rFonts w:eastAsia="Calibri"/>
        </w:rPr>
        <w:t xml:space="preserve"> </w:t>
      </w:r>
      <w:r w:rsidR="004E4BD5">
        <w:rPr>
          <w:rFonts w:eastAsia="Calibri"/>
        </w:rPr>
        <w:t>(attached)</w:t>
      </w:r>
      <w:r w:rsidR="001267B2">
        <w:rPr>
          <w:rFonts w:eastAsia="Calibri"/>
        </w:rPr>
        <w:t xml:space="preserve"> </w:t>
      </w:r>
    </w:p>
    <w:p w14:paraId="369747DD" w14:textId="52BAF4D0" w:rsidR="004E4BD5" w:rsidRDefault="004E4BD5" w:rsidP="004E764D">
      <w:pPr>
        <w:pStyle w:val="ListParagraph"/>
        <w:numPr>
          <w:ilvl w:val="0"/>
          <w:numId w:val="11"/>
        </w:numPr>
        <w:spacing w:after="0" w:line="240" w:lineRule="auto"/>
        <w:rPr>
          <w:rFonts w:eastAsia="Calibri"/>
        </w:rPr>
      </w:pPr>
      <w:r>
        <w:rPr>
          <w:rFonts w:eastAsia="Calibri"/>
        </w:rPr>
        <w:t>Dates of eligibility for receiving interventions</w:t>
      </w:r>
    </w:p>
    <w:p w14:paraId="64ACC2D3" w14:textId="0EBF0E02" w:rsidR="004E4BD5" w:rsidRDefault="004E4BD5" w:rsidP="004E764D">
      <w:pPr>
        <w:pStyle w:val="ListParagraph"/>
        <w:numPr>
          <w:ilvl w:val="0"/>
          <w:numId w:val="11"/>
        </w:numPr>
        <w:spacing w:after="0" w:line="240" w:lineRule="auto"/>
        <w:rPr>
          <w:rFonts w:eastAsia="Calibri"/>
        </w:rPr>
      </w:pPr>
      <w:r>
        <w:rPr>
          <w:rFonts w:eastAsia="Calibri"/>
        </w:rPr>
        <w:t>Dates of participation in intervention activities or receipt of intervention services (e.g. Adherence Club visits, tracing attempts, counseling sessions)</w:t>
      </w:r>
    </w:p>
    <w:p w14:paraId="573EF538" w14:textId="4A8F71FD" w:rsidR="00CE338D" w:rsidRDefault="00CE338D" w:rsidP="004E764D">
      <w:pPr>
        <w:pStyle w:val="ListParagraph"/>
        <w:numPr>
          <w:ilvl w:val="0"/>
          <w:numId w:val="11"/>
        </w:numPr>
        <w:spacing w:after="0" w:line="240" w:lineRule="auto"/>
        <w:rPr>
          <w:rFonts w:eastAsia="Calibri"/>
        </w:rPr>
      </w:pPr>
      <w:r>
        <w:rPr>
          <w:rFonts w:eastAsia="Calibri"/>
        </w:rPr>
        <w:t>Dates interventions received if documented</w:t>
      </w:r>
    </w:p>
    <w:p w14:paraId="694EB96F" w14:textId="77777777" w:rsidR="004E4BD5" w:rsidRDefault="004E4BD5" w:rsidP="004E4BD5">
      <w:pPr>
        <w:pStyle w:val="ListParagraph"/>
        <w:spacing w:after="0" w:line="240" w:lineRule="auto"/>
        <w:ind w:left="360"/>
        <w:rPr>
          <w:rFonts w:eastAsia="Calibri"/>
        </w:rPr>
      </w:pPr>
    </w:p>
    <w:p w14:paraId="538844CA" w14:textId="28A06AD4" w:rsidR="00AF23A6" w:rsidRDefault="00285777" w:rsidP="00AF23A6">
      <w:pPr>
        <w:spacing w:after="0"/>
      </w:pPr>
      <w:r>
        <w:t>*These conditions require a delay in ART initiation and are thus important in evaluating Cohort 1.</w:t>
      </w:r>
    </w:p>
    <w:p w14:paraId="6FED6828" w14:textId="77777777" w:rsidR="00285777" w:rsidRDefault="00285777" w:rsidP="00AF23A6">
      <w:pPr>
        <w:spacing w:after="0"/>
      </w:pPr>
    </w:p>
    <w:p w14:paraId="0BD0BCC1" w14:textId="33487E1B" w:rsidR="002F25BD" w:rsidRPr="002F25BD" w:rsidRDefault="002F25BD" w:rsidP="00AF23A6">
      <w:pPr>
        <w:spacing w:after="0"/>
        <w:rPr>
          <w:i/>
        </w:rPr>
      </w:pPr>
      <w:r w:rsidRPr="002F25BD">
        <w:rPr>
          <w:i/>
        </w:rPr>
        <w:t xml:space="preserve">Objective </w:t>
      </w:r>
      <w:r w:rsidR="00032011">
        <w:rPr>
          <w:i/>
        </w:rPr>
        <w:t>8</w:t>
      </w:r>
      <w:r w:rsidRPr="002F25BD">
        <w:rPr>
          <w:i/>
        </w:rPr>
        <w:t>, TB, hypertension, and diabetes cohort:</w:t>
      </w:r>
    </w:p>
    <w:p w14:paraId="5EF4057F" w14:textId="77777777" w:rsidR="002F25BD" w:rsidRDefault="002F25BD" w:rsidP="00AF23A6">
      <w:pPr>
        <w:spacing w:after="0"/>
      </w:pPr>
    </w:p>
    <w:p w14:paraId="0C2534FF" w14:textId="320575A6" w:rsidR="005F3C0D" w:rsidRPr="005F3C0D" w:rsidRDefault="002F25BD" w:rsidP="005F3C0D">
      <w:pPr>
        <w:pStyle w:val="ListParagraph"/>
        <w:numPr>
          <w:ilvl w:val="0"/>
          <w:numId w:val="11"/>
        </w:numPr>
        <w:spacing w:after="0" w:line="240" w:lineRule="auto"/>
        <w:rPr>
          <w:rFonts w:eastAsia="Calibri"/>
        </w:rPr>
      </w:pPr>
      <w:r w:rsidRPr="002F25BD">
        <w:rPr>
          <w:rFonts w:eastAsia="Calibri"/>
        </w:rPr>
        <w:t>All fields in the Chronic Patient Record (attached)</w:t>
      </w:r>
      <w:r w:rsidR="005F3C0D">
        <w:rPr>
          <w:rFonts w:eastAsia="Calibri"/>
        </w:rPr>
        <w:t>. (Note:</w:t>
      </w:r>
      <w:r w:rsidR="00BA0110">
        <w:rPr>
          <w:rFonts w:eastAsia="Calibri"/>
        </w:rPr>
        <w:t xml:space="preserve"> </w:t>
      </w:r>
      <w:r w:rsidR="008617B0">
        <w:rPr>
          <w:rFonts w:eastAsia="Calibri"/>
        </w:rPr>
        <w:t>T</w:t>
      </w:r>
      <w:r w:rsidR="005F3C0D">
        <w:rPr>
          <w:rFonts w:eastAsia="Calibri"/>
        </w:rPr>
        <w:t>hese fields may be recorded by the sites in other formats</w:t>
      </w:r>
      <w:r w:rsidR="008617B0">
        <w:rPr>
          <w:rFonts w:eastAsia="Calibri"/>
        </w:rPr>
        <w:t>, such as registers or patient files,</w:t>
      </w:r>
      <w:r w:rsidR="005F3C0D">
        <w:rPr>
          <w:rFonts w:eastAsia="Calibri"/>
        </w:rPr>
        <w:t xml:space="preserve"> if the Chronic Patient Record is not yet in use</w:t>
      </w:r>
      <w:r w:rsidR="00727893">
        <w:rPr>
          <w:rFonts w:eastAsia="Calibri"/>
        </w:rPr>
        <w:t>; we will extract them from whatever source documents are available.</w:t>
      </w:r>
      <w:r w:rsidR="005F3C0D">
        <w:rPr>
          <w:rFonts w:eastAsia="Calibri"/>
        </w:rPr>
        <w:t>)</w:t>
      </w:r>
    </w:p>
    <w:p w14:paraId="167F2963" w14:textId="0ED69F92" w:rsidR="00221A19" w:rsidRDefault="00221A19" w:rsidP="002F25BD">
      <w:pPr>
        <w:pStyle w:val="ListParagraph"/>
        <w:numPr>
          <w:ilvl w:val="0"/>
          <w:numId w:val="11"/>
        </w:numPr>
        <w:spacing w:after="0" w:line="240" w:lineRule="auto"/>
        <w:rPr>
          <w:rFonts w:eastAsia="Calibri"/>
        </w:rPr>
      </w:pPr>
      <w:r>
        <w:rPr>
          <w:rFonts w:eastAsia="Calibri"/>
        </w:rPr>
        <w:t>Dates a</w:t>
      </w:r>
      <w:r w:rsidR="008910F7">
        <w:rPr>
          <w:rFonts w:eastAsia="Calibri"/>
        </w:rPr>
        <w:t>nd results of screening tests</w:t>
      </w:r>
    </w:p>
    <w:p w14:paraId="553F4857" w14:textId="2CDE5636" w:rsidR="002F25BD" w:rsidRPr="002F25BD" w:rsidRDefault="002F25BD" w:rsidP="002F25BD">
      <w:pPr>
        <w:pStyle w:val="ListParagraph"/>
        <w:numPr>
          <w:ilvl w:val="0"/>
          <w:numId w:val="11"/>
        </w:numPr>
        <w:spacing w:after="0" w:line="240" w:lineRule="auto"/>
        <w:rPr>
          <w:rFonts w:eastAsia="Calibri"/>
        </w:rPr>
      </w:pPr>
      <w:r w:rsidRPr="002F25BD">
        <w:rPr>
          <w:rFonts w:eastAsia="Calibri"/>
        </w:rPr>
        <w:t>Dates and results of all laboratory investigations</w:t>
      </w:r>
    </w:p>
    <w:p w14:paraId="78C58A65" w14:textId="42BC47F0" w:rsidR="002F25BD" w:rsidRPr="000800B0" w:rsidRDefault="002F25BD" w:rsidP="002F25BD">
      <w:pPr>
        <w:pStyle w:val="ListParagraph"/>
        <w:numPr>
          <w:ilvl w:val="0"/>
          <w:numId w:val="11"/>
        </w:numPr>
        <w:spacing w:after="0" w:line="240" w:lineRule="auto"/>
        <w:rPr>
          <w:rFonts w:eastAsia="Calibri"/>
        </w:rPr>
      </w:pPr>
      <w:r w:rsidRPr="000800B0">
        <w:rPr>
          <w:rFonts w:eastAsia="Calibri"/>
        </w:rPr>
        <w:t>Dates of all clinic visits</w:t>
      </w:r>
    </w:p>
    <w:p w14:paraId="7C438430" w14:textId="5554C077" w:rsidR="008910F7" w:rsidRPr="008910F7" w:rsidRDefault="008910F7" w:rsidP="00AF23A6">
      <w:pPr>
        <w:pStyle w:val="ListParagraph"/>
        <w:numPr>
          <w:ilvl w:val="0"/>
          <w:numId w:val="11"/>
        </w:numPr>
        <w:spacing w:after="0" w:line="240" w:lineRule="auto"/>
      </w:pPr>
      <w:r>
        <w:t>Prescribed medications</w:t>
      </w:r>
    </w:p>
    <w:p w14:paraId="22C9233C" w14:textId="1B237D71" w:rsidR="002F25BD" w:rsidRDefault="002F25BD" w:rsidP="00AF23A6">
      <w:pPr>
        <w:pStyle w:val="ListParagraph"/>
        <w:numPr>
          <w:ilvl w:val="0"/>
          <w:numId w:val="11"/>
        </w:numPr>
        <w:spacing w:after="0" w:line="240" w:lineRule="auto"/>
      </w:pPr>
      <w:r w:rsidRPr="002F25BD">
        <w:rPr>
          <w:rFonts w:eastAsia="Calibri"/>
        </w:rPr>
        <w:t>Primary purpose of all clinic visits</w:t>
      </w:r>
    </w:p>
    <w:p w14:paraId="2E62723E" w14:textId="77777777" w:rsidR="002F25BD" w:rsidRPr="00AF23A6" w:rsidRDefault="002F25BD" w:rsidP="00AF23A6">
      <w:pPr>
        <w:spacing w:after="0"/>
      </w:pPr>
    </w:p>
    <w:p w14:paraId="24FD672F" w14:textId="684746D4" w:rsidR="00DF0886" w:rsidRPr="008E7369" w:rsidRDefault="004E4BD5" w:rsidP="00AF23A6">
      <w:pPr>
        <w:pStyle w:val="Heading2"/>
        <w:rPr>
          <w:b/>
          <w:i w:val="0"/>
        </w:rPr>
      </w:pPr>
      <w:bookmarkStart w:id="43" w:name="_Toc291009401"/>
      <w:bookmarkStart w:id="44" w:name="_Toc445125641"/>
      <w:r>
        <w:rPr>
          <w:b/>
          <w:i w:val="0"/>
        </w:rPr>
        <w:t>c</w:t>
      </w:r>
      <w:r w:rsidR="00DF0886">
        <w:rPr>
          <w:b/>
          <w:i w:val="0"/>
        </w:rPr>
        <w:t xml:space="preserve">. </w:t>
      </w:r>
      <w:r>
        <w:rPr>
          <w:b/>
          <w:i w:val="0"/>
        </w:rPr>
        <w:t>Duration of</w:t>
      </w:r>
      <w:r w:rsidR="00DF0886" w:rsidRPr="008E7369">
        <w:rPr>
          <w:b/>
          <w:i w:val="0"/>
        </w:rPr>
        <w:t xml:space="preserve"> </w:t>
      </w:r>
      <w:r w:rsidR="000E647D">
        <w:rPr>
          <w:b/>
          <w:i w:val="0"/>
        </w:rPr>
        <w:t>F</w:t>
      </w:r>
      <w:r w:rsidR="00DF0886" w:rsidRPr="008E7369">
        <w:rPr>
          <w:b/>
          <w:i w:val="0"/>
        </w:rPr>
        <w:t xml:space="preserve">ollow </w:t>
      </w:r>
      <w:r w:rsidR="000E647D">
        <w:rPr>
          <w:b/>
          <w:i w:val="0"/>
        </w:rPr>
        <w:t>U</w:t>
      </w:r>
      <w:r w:rsidR="00DF0886" w:rsidRPr="008E7369">
        <w:rPr>
          <w:b/>
          <w:i w:val="0"/>
        </w:rPr>
        <w:t>p</w:t>
      </w:r>
      <w:bookmarkEnd w:id="42"/>
      <w:bookmarkEnd w:id="43"/>
      <w:bookmarkEnd w:id="44"/>
    </w:p>
    <w:p w14:paraId="286C2A87" w14:textId="77777777" w:rsidR="00DF0886" w:rsidRPr="003B3BFF" w:rsidRDefault="00DF0886" w:rsidP="00DF0886">
      <w:pPr>
        <w:spacing w:after="0" w:line="240" w:lineRule="auto"/>
        <w:rPr>
          <w:rFonts w:asciiTheme="majorHAnsi" w:hAnsiTheme="majorHAnsi"/>
        </w:rPr>
      </w:pPr>
    </w:p>
    <w:p w14:paraId="49043D91" w14:textId="3EFA6FA8" w:rsidR="00EE24F9" w:rsidRDefault="00EE24F9" w:rsidP="00DF0886">
      <w:pPr>
        <w:widowControl w:val="0"/>
        <w:tabs>
          <w:tab w:val="left" w:pos="720"/>
          <w:tab w:val="left" w:pos="1440"/>
          <w:tab w:val="left" w:pos="2160"/>
          <w:tab w:val="left" w:pos="2880"/>
        </w:tabs>
        <w:spacing w:after="0" w:line="240" w:lineRule="auto"/>
        <w:rPr>
          <w:rFonts w:cs="Arial"/>
        </w:rPr>
      </w:pPr>
      <w:r>
        <w:rPr>
          <w:rFonts w:cs="Arial"/>
        </w:rPr>
        <w:t xml:space="preserve">Study enrollment will begin on the date of determination of eligibility for an intervention (Cohorts 1-5) </w:t>
      </w:r>
      <w:r w:rsidR="008910F7">
        <w:rPr>
          <w:rFonts w:cs="Arial"/>
        </w:rPr>
        <w:t>during the enrolment period. Enrolment for cohort 8 will begin if date of eligibility (screening or diagnosis date) was in the last month for TB and Hypertension patients and within the last 6 months for Diabetes patients</w:t>
      </w:r>
      <w:r>
        <w:rPr>
          <w:rFonts w:cs="Arial"/>
        </w:rPr>
        <w:t>.</w:t>
      </w:r>
    </w:p>
    <w:p w14:paraId="42BAB87F" w14:textId="77777777" w:rsidR="00EE24F9" w:rsidRDefault="00EE24F9" w:rsidP="00DF0886">
      <w:pPr>
        <w:widowControl w:val="0"/>
        <w:tabs>
          <w:tab w:val="left" w:pos="720"/>
          <w:tab w:val="left" w:pos="1440"/>
          <w:tab w:val="left" w:pos="2160"/>
          <w:tab w:val="left" w:pos="2880"/>
        </w:tabs>
        <w:spacing w:after="0" w:line="240" w:lineRule="auto"/>
        <w:rPr>
          <w:rFonts w:cs="Arial"/>
        </w:rPr>
      </w:pPr>
    </w:p>
    <w:p w14:paraId="58A83636" w14:textId="1C1EC404" w:rsidR="00DF0886" w:rsidRPr="008E7369" w:rsidRDefault="00EE24F9" w:rsidP="00DF0886">
      <w:pPr>
        <w:widowControl w:val="0"/>
        <w:tabs>
          <w:tab w:val="left" w:pos="720"/>
          <w:tab w:val="left" w:pos="1440"/>
          <w:tab w:val="left" w:pos="2160"/>
          <w:tab w:val="left" w:pos="2880"/>
        </w:tabs>
        <w:spacing w:after="0" w:line="240" w:lineRule="auto"/>
        <w:rPr>
          <w:rFonts w:cs="Arial"/>
        </w:rPr>
      </w:pPr>
      <w:r>
        <w:rPr>
          <w:rFonts w:cs="Arial"/>
        </w:rPr>
        <w:t xml:space="preserve">Passive follow up through medical record review will continue for a minimum of 14 </w:t>
      </w:r>
      <w:r w:rsidR="00DF0886" w:rsidRPr="008E7369">
        <w:rPr>
          <w:rFonts w:cs="Arial"/>
        </w:rPr>
        <w:t>months after the date of enrollment</w:t>
      </w:r>
      <w:r w:rsidR="00DF0886">
        <w:rPr>
          <w:rFonts w:cs="Arial"/>
        </w:rPr>
        <w:t xml:space="preserve"> (two additional months beyond twelve months to allow one year outcomes to occur)</w:t>
      </w:r>
      <w:r w:rsidR="00DF0886" w:rsidRPr="008E7369">
        <w:rPr>
          <w:rFonts w:cs="Arial"/>
        </w:rPr>
        <w:t xml:space="preserve">. This will allow all subjects </w:t>
      </w:r>
      <w:r w:rsidR="00DF0886">
        <w:rPr>
          <w:rFonts w:cs="Arial"/>
        </w:rPr>
        <w:t>sufficient follow up time to complete each of the primary outcomes designated</w:t>
      </w:r>
      <w:r w:rsidR="00DF0886" w:rsidRPr="008E7369">
        <w:rPr>
          <w:rFonts w:cs="Arial"/>
        </w:rPr>
        <w:t xml:space="preserve">. </w:t>
      </w:r>
      <w:r w:rsidR="001C6296">
        <w:rPr>
          <w:rFonts w:cs="Arial"/>
        </w:rPr>
        <w:t xml:space="preserve">Patients enrolled early in the study will have up to 20 months of passive </w:t>
      </w:r>
      <w:r w:rsidR="00D36E71">
        <w:rPr>
          <w:rFonts w:cs="Arial"/>
        </w:rPr>
        <w:t>follow-up</w:t>
      </w:r>
      <w:r w:rsidR="001C6296">
        <w:rPr>
          <w:rFonts w:cs="Arial"/>
        </w:rPr>
        <w:t xml:space="preserve">, assuming a six-month enrollment period.  </w:t>
      </w:r>
      <w:r w:rsidR="00DF0886">
        <w:rPr>
          <w:rFonts w:cs="Arial"/>
        </w:rPr>
        <w:t xml:space="preserve">Medical records will be checked for each patient after </w:t>
      </w:r>
      <w:r w:rsidR="0002038C">
        <w:rPr>
          <w:rFonts w:cs="Arial"/>
        </w:rPr>
        <w:t>each clinic visit</w:t>
      </w:r>
      <w:r w:rsidR="00DF0886">
        <w:rPr>
          <w:rFonts w:cs="Arial"/>
        </w:rPr>
        <w:t>.</w:t>
      </w:r>
    </w:p>
    <w:p w14:paraId="33A3326C" w14:textId="77777777" w:rsidR="00B6461A" w:rsidRPr="00B6461A" w:rsidRDefault="00B6461A" w:rsidP="00B6461A">
      <w:pPr>
        <w:spacing w:after="0"/>
      </w:pPr>
      <w:bookmarkStart w:id="45" w:name="_Toc413848018"/>
    </w:p>
    <w:p w14:paraId="4834A629" w14:textId="2F057D51" w:rsidR="00DF0886" w:rsidRPr="00624BB2" w:rsidRDefault="004E4BD5" w:rsidP="00AF23A6">
      <w:pPr>
        <w:pStyle w:val="Heading2"/>
        <w:rPr>
          <w:b/>
          <w:i w:val="0"/>
        </w:rPr>
      </w:pPr>
      <w:bookmarkStart w:id="46" w:name="_Toc291009402"/>
      <w:bookmarkStart w:id="47" w:name="_Toc445125642"/>
      <w:r>
        <w:rPr>
          <w:b/>
          <w:i w:val="0"/>
        </w:rPr>
        <w:t>d</w:t>
      </w:r>
      <w:r w:rsidR="00DF0886">
        <w:rPr>
          <w:b/>
          <w:i w:val="0"/>
        </w:rPr>
        <w:t xml:space="preserve">. </w:t>
      </w:r>
      <w:r w:rsidR="00DF0886" w:rsidRPr="00624BB2">
        <w:rPr>
          <w:b/>
          <w:i w:val="0"/>
        </w:rPr>
        <w:t xml:space="preserve">Data </w:t>
      </w:r>
      <w:r w:rsidR="000E647D">
        <w:rPr>
          <w:b/>
          <w:i w:val="0"/>
        </w:rPr>
        <w:t>E</w:t>
      </w:r>
      <w:r w:rsidR="00DF0886" w:rsidRPr="00624BB2">
        <w:rPr>
          <w:b/>
          <w:i w:val="0"/>
        </w:rPr>
        <w:t xml:space="preserve">ntry and </w:t>
      </w:r>
      <w:r w:rsidR="000E647D">
        <w:rPr>
          <w:b/>
          <w:i w:val="0"/>
        </w:rPr>
        <w:t>S</w:t>
      </w:r>
      <w:r w:rsidR="00DF0886" w:rsidRPr="00624BB2">
        <w:rPr>
          <w:b/>
          <w:i w:val="0"/>
        </w:rPr>
        <w:t>torage</w:t>
      </w:r>
      <w:bookmarkEnd w:id="45"/>
      <w:bookmarkEnd w:id="46"/>
      <w:bookmarkEnd w:id="47"/>
    </w:p>
    <w:p w14:paraId="0926E170" w14:textId="77777777" w:rsidR="00B6461A" w:rsidRDefault="00B6461A" w:rsidP="00B6461A">
      <w:pPr>
        <w:spacing w:after="0" w:line="240" w:lineRule="auto"/>
      </w:pPr>
      <w:bookmarkStart w:id="48" w:name="_Toc413848020"/>
    </w:p>
    <w:p w14:paraId="742490BD" w14:textId="7F3E27A5" w:rsidR="00E00769" w:rsidRPr="004242B2" w:rsidRDefault="008617B0" w:rsidP="00B6461A">
      <w:pPr>
        <w:spacing w:after="0" w:line="240" w:lineRule="auto"/>
        <w:rPr>
          <w:rFonts w:eastAsia="Calibri"/>
        </w:rPr>
      </w:pPr>
      <w:r w:rsidRPr="004242B2">
        <w:rPr>
          <w:rFonts w:eastAsia="Calibri"/>
        </w:rPr>
        <w:t xml:space="preserve">During the enrollment period, which we anticipate to last for approximately six months, patients will be </w:t>
      </w:r>
      <w:r w:rsidR="0002038C">
        <w:rPr>
          <w:rFonts w:eastAsia="Calibri"/>
        </w:rPr>
        <w:t xml:space="preserve">identified and </w:t>
      </w:r>
      <w:r w:rsidRPr="004242B2">
        <w:rPr>
          <w:rFonts w:eastAsia="Calibri"/>
        </w:rPr>
        <w:t xml:space="preserve">enrolled from </w:t>
      </w:r>
      <w:r w:rsidR="0002038C">
        <w:rPr>
          <w:rFonts w:eastAsia="Calibri"/>
        </w:rPr>
        <w:t xml:space="preserve">TIER.Net (Cohorts 1-5) and </w:t>
      </w:r>
      <w:r w:rsidRPr="004242B2">
        <w:rPr>
          <w:rFonts w:eastAsia="Calibri"/>
        </w:rPr>
        <w:t>site records</w:t>
      </w:r>
      <w:r w:rsidR="0002038C">
        <w:rPr>
          <w:rFonts w:eastAsia="Calibri"/>
        </w:rPr>
        <w:t xml:space="preserve"> (TBHD cohort)</w:t>
      </w:r>
      <w:r w:rsidRPr="004242B2">
        <w:rPr>
          <w:rFonts w:eastAsia="Calibri"/>
        </w:rPr>
        <w:t xml:space="preserve"> </w:t>
      </w:r>
      <w:r w:rsidR="0040114F" w:rsidRPr="004242B2">
        <w:rPr>
          <w:rFonts w:eastAsia="Calibri"/>
        </w:rPr>
        <w:t>consecutively</w:t>
      </w:r>
      <w:r w:rsidR="003C647A" w:rsidRPr="004242B2">
        <w:rPr>
          <w:rFonts w:eastAsia="Calibri"/>
        </w:rPr>
        <w:t xml:space="preserve"> until sample size targets are met</w:t>
      </w:r>
      <w:r w:rsidRPr="004242B2">
        <w:rPr>
          <w:rFonts w:eastAsia="Calibri"/>
        </w:rPr>
        <w:t xml:space="preserve">. </w:t>
      </w:r>
      <w:r w:rsidR="00E00769" w:rsidRPr="004242B2">
        <w:rPr>
          <w:rFonts w:eastAsia="Calibri"/>
        </w:rPr>
        <w:t xml:space="preserve"> “Enrollment” will consist only of reviewing site records to select patients who have become newly eligible for the study in the previous interval; there will be no contact with patients for study purposes.  </w:t>
      </w:r>
    </w:p>
    <w:p w14:paraId="36AD34B6" w14:textId="77777777" w:rsidR="00E00769" w:rsidRPr="004242B2" w:rsidRDefault="00E00769" w:rsidP="00B6461A">
      <w:pPr>
        <w:spacing w:after="0" w:line="240" w:lineRule="auto"/>
        <w:rPr>
          <w:rFonts w:eastAsia="Calibri"/>
        </w:rPr>
      </w:pPr>
    </w:p>
    <w:p w14:paraId="18AAB69D" w14:textId="76C4FF57" w:rsidR="00B6461A" w:rsidRPr="00DE6FB2" w:rsidRDefault="0040114F" w:rsidP="00B6461A">
      <w:pPr>
        <w:spacing w:after="0" w:line="240" w:lineRule="auto"/>
        <w:rPr>
          <w:rFonts w:eastAsia="Calibri"/>
        </w:rPr>
      </w:pPr>
      <w:r w:rsidRPr="004242B2">
        <w:rPr>
          <w:rFonts w:eastAsia="Calibri"/>
        </w:rPr>
        <w:t>As explained above</w:t>
      </w:r>
      <w:r w:rsidR="00684BEE" w:rsidRPr="004242B2">
        <w:rPr>
          <w:rFonts w:eastAsia="Calibri"/>
        </w:rPr>
        <w:t>, the</w:t>
      </w:r>
      <w:r w:rsidRPr="004242B2">
        <w:rPr>
          <w:rFonts w:eastAsia="Calibri"/>
        </w:rPr>
        <w:t xml:space="preserve"> study will not generate any new data beyond what is called for by existing guidelines and procedures</w:t>
      </w:r>
      <w:r w:rsidR="004F771F" w:rsidRPr="004242B2">
        <w:rPr>
          <w:rFonts w:eastAsia="Calibri"/>
        </w:rPr>
        <w:t>.  To allow a valid evaluation,</w:t>
      </w:r>
      <w:r w:rsidRPr="004242B2">
        <w:rPr>
          <w:rFonts w:eastAsia="Calibri"/>
        </w:rPr>
        <w:t xml:space="preserve"> we will make efforts to ensure that the data</w:t>
      </w:r>
      <w:r w:rsidR="004F771F" w:rsidRPr="004242B2">
        <w:rPr>
          <w:rFonts w:eastAsia="Calibri"/>
        </w:rPr>
        <w:t xml:space="preserve"> the clinics are supposed to record</w:t>
      </w:r>
      <w:r w:rsidRPr="004242B2">
        <w:rPr>
          <w:rFonts w:eastAsia="Calibri"/>
        </w:rPr>
        <w:t xml:space="preserve"> are collected </w:t>
      </w:r>
      <w:r w:rsidR="00F83160" w:rsidRPr="004242B2">
        <w:rPr>
          <w:rFonts w:eastAsia="Calibri"/>
        </w:rPr>
        <w:t xml:space="preserve">and documented </w:t>
      </w:r>
      <w:r w:rsidRPr="004242B2">
        <w:rPr>
          <w:rFonts w:eastAsia="Calibri"/>
        </w:rPr>
        <w:t>completely and promptly.</w:t>
      </w:r>
      <w:r w:rsidR="00684BEE" w:rsidRPr="004242B2">
        <w:rPr>
          <w:rFonts w:eastAsia="Calibri"/>
        </w:rPr>
        <w:t xml:space="preserve"> </w:t>
      </w:r>
      <w:r w:rsidR="008617B0" w:rsidRPr="004242B2">
        <w:rPr>
          <w:rFonts w:eastAsia="Calibri"/>
        </w:rPr>
        <w:t xml:space="preserve">Study staff will visit the sites </w:t>
      </w:r>
      <w:r w:rsidR="004F771F" w:rsidRPr="004242B2">
        <w:rPr>
          <w:rFonts w:eastAsia="Calibri"/>
        </w:rPr>
        <w:t>regularly</w:t>
      </w:r>
      <w:r w:rsidR="008617B0" w:rsidRPr="004242B2">
        <w:rPr>
          <w:rFonts w:eastAsia="Calibri"/>
        </w:rPr>
        <w:t xml:space="preserve"> to obtain electronic data sets, </w:t>
      </w:r>
      <w:r w:rsidR="00EF768C">
        <w:rPr>
          <w:rFonts w:eastAsia="Calibri"/>
        </w:rPr>
        <w:t>capture</w:t>
      </w:r>
      <w:r w:rsidR="00EF768C" w:rsidRPr="004242B2">
        <w:rPr>
          <w:rFonts w:eastAsia="Calibri"/>
        </w:rPr>
        <w:t xml:space="preserve"> </w:t>
      </w:r>
      <w:r w:rsidR="008617B0" w:rsidRPr="002C0EE9">
        <w:rPr>
          <w:rFonts w:eastAsia="Calibri"/>
        </w:rPr>
        <w:t xml:space="preserve">paper records and registers </w:t>
      </w:r>
      <w:r w:rsidR="00EF768C">
        <w:rPr>
          <w:rFonts w:eastAsia="Calibri"/>
        </w:rPr>
        <w:t xml:space="preserve">on </w:t>
      </w:r>
      <w:r w:rsidR="008617B0" w:rsidRPr="002C0EE9">
        <w:rPr>
          <w:rFonts w:eastAsia="Calibri"/>
        </w:rPr>
        <w:t>electronic</w:t>
      </w:r>
      <w:r w:rsidR="00EF768C">
        <w:rPr>
          <w:rFonts w:eastAsia="Calibri"/>
        </w:rPr>
        <w:t xml:space="preserve"> case report forms on dedicated</w:t>
      </w:r>
      <w:r w:rsidR="008617B0" w:rsidRPr="002C0EE9">
        <w:rPr>
          <w:rFonts w:eastAsia="Calibri"/>
        </w:rPr>
        <w:t xml:space="preserve"> </w:t>
      </w:r>
      <w:r w:rsidR="00427745" w:rsidRPr="00302F8A">
        <w:rPr>
          <w:rFonts w:eastAsia="Calibri"/>
        </w:rPr>
        <w:t>tablets</w:t>
      </w:r>
      <w:r w:rsidR="008617B0" w:rsidRPr="002C0EE9">
        <w:rPr>
          <w:rFonts w:eastAsia="Calibri"/>
        </w:rPr>
        <w:t>, and review data quality.</w:t>
      </w:r>
      <w:r w:rsidR="008617B0" w:rsidRPr="004242B2">
        <w:rPr>
          <w:rFonts w:eastAsia="Calibri"/>
        </w:rPr>
        <w:t xml:space="preserve"> If needed, </w:t>
      </w:r>
      <w:r w:rsidR="00EF768C">
        <w:rPr>
          <w:rFonts w:eastAsia="Calibri"/>
        </w:rPr>
        <w:t>study staff</w:t>
      </w:r>
      <w:r w:rsidR="008617B0" w:rsidRPr="004242B2">
        <w:rPr>
          <w:rFonts w:eastAsia="Calibri"/>
        </w:rPr>
        <w:t xml:space="preserve"> will </w:t>
      </w:r>
      <w:r w:rsidRPr="00DE6FB2">
        <w:rPr>
          <w:rFonts w:eastAsia="Calibri"/>
        </w:rPr>
        <w:t>assist the sites to complete all routine forms and records and enter them into a database</w:t>
      </w:r>
      <w:r w:rsidRPr="004242B2">
        <w:rPr>
          <w:rFonts w:eastAsia="Calibri"/>
        </w:rPr>
        <w:t xml:space="preserve">. Once initial data collection systems are in place, we anticipate visiting each site </w:t>
      </w:r>
      <w:r w:rsidR="001C70FB">
        <w:rPr>
          <w:rFonts w:eastAsia="Calibri"/>
        </w:rPr>
        <w:t>at least every 10 days</w:t>
      </w:r>
      <w:r w:rsidR="008F154F" w:rsidRPr="004242B2">
        <w:rPr>
          <w:rFonts w:eastAsia="Calibri"/>
        </w:rPr>
        <w:t xml:space="preserve"> to collect data sets, review procedures, and respond to data queries from the previous </w:t>
      </w:r>
      <w:r w:rsidR="004242B2" w:rsidRPr="00302F8A">
        <w:rPr>
          <w:rFonts w:eastAsia="Calibri"/>
        </w:rPr>
        <w:t>visit</w:t>
      </w:r>
      <w:r w:rsidR="008F154F" w:rsidRPr="004242B2">
        <w:rPr>
          <w:rFonts w:eastAsia="Calibri"/>
        </w:rPr>
        <w:t>.</w:t>
      </w:r>
      <w:r w:rsidR="004F76C1" w:rsidRPr="002C0EE9">
        <w:rPr>
          <w:rFonts w:eastAsia="Calibri"/>
        </w:rPr>
        <w:t xml:space="preserve"> </w:t>
      </w:r>
      <w:r w:rsidR="004F76C1">
        <w:rPr>
          <w:rFonts w:eastAsia="Calibri"/>
        </w:rPr>
        <w:t>In order to ensure a secure transmission, t</w:t>
      </w:r>
      <w:r w:rsidR="004F76C1" w:rsidRPr="002C0EE9">
        <w:rPr>
          <w:rFonts w:eastAsia="Calibri"/>
        </w:rPr>
        <w:t>he electronic data se</w:t>
      </w:r>
      <w:r w:rsidR="004F76C1">
        <w:rPr>
          <w:rFonts w:eastAsia="Calibri"/>
        </w:rPr>
        <w:t xml:space="preserve">ts obtained from the clinic will be transferred from the study site via a </w:t>
      </w:r>
      <w:r w:rsidR="001C70FB">
        <w:rPr>
          <w:rFonts w:eastAsia="Calibri"/>
        </w:rPr>
        <w:t xml:space="preserve">dedicated </w:t>
      </w:r>
      <w:r w:rsidR="004F76C1">
        <w:rPr>
          <w:rFonts w:eastAsia="Calibri"/>
        </w:rPr>
        <w:t xml:space="preserve">secure VPN onto protected drives at the local office. </w:t>
      </w:r>
      <w:r w:rsidR="004F771F" w:rsidRPr="004242B2">
        <w:rPr>
          <w:rFonts w:eastAsia="Calibri"/>
        </w:rPr>
        <w:t xml:space="preserve"> </w:t>
      </w:r>
    </w:p>
    <w:bookmarkEnd w:id="48"/>
    <w:p w14:paraId="26D745FE" w14:textId="77777777" w:rsidR="00DF0886" w:rsidRPr="00EC2E1D" w:rsidRDefault="00DF0886" w:rsidP="00DF0886">
      <w:pPr>
        <w:pStyle w:val="Footer"/>
        <w:tabs>
          <w:tab w:val="clear" w:pos="4320"/>
          <w:tab w:val="clear" w:pos="8640"/>
          <w:tab w:val="left" w:pos="1440"/>
          <w:tab w:val="left" w:pos="2160"/>
          <w:tab w:val="left" w:pos="2880"/>
          <w:tab w:val="left" w:pos="5760"/>
        </w:tabs>
        <w:rPr>
          <w:iCs/>
        </w:rPr>
      </w:pPr>
    </w:p>
    <w:p w14:paraId="3E58DFDD" w14:textId="1D8CF4A1" w:rsidR="00F25458" w:rsidRPr="00EC2E1D" w:rsidRDefault="008F154F" w:rsidP="00F25458">
      <w:pPr>
        <w:keepNext/>
        <w:spacing w:after="0" w:line="240" w:lineRule="auto"/>
        <w:rPr>
          <w:rFonts w:cs="Arial"/>
        </w:rPr>
      </w:pPr>
      <w:r w:rsidRPr="00EC2E1D">
        <w:rPr>
          <w:rFonts w:cs="Arial"/>
        </w:rPr>
        <w:lastRenderedPageBreak/>
        <w:t xml:space="preserve">We anticipate entering all data </w:t>
      </w:r>
      <w:r w:rsidR="001C70FB">
        <w:rPr>
          <w:rFonts w:cs="Arial"/>
        </w:rPr>
        <w:t>not captured electronically at the facility onto</w:t>
      </w:r>
      <w:r w:rsidR="001C70FB" w:rsidRPr="00EC2E1D">
        <w:rPr>
          <w:rFonts w:cs="Arial"/>
        </w:rPr>
        <w:t xml:space="preserve"> </w:t>
      </w:r>
      <w:r w:rsidRPr="00D40C9E">
        <w:rPr>
          <w:rFonts w:cs="Arial"/>
        </w:rPr>
        <w:t>electronic</w:t>
      </w:r>
      <w:r w:rsidR="001C70FB">
        <w:rPr>
          <w:rFonts w:cs="Arial"/>
        </w:rPr>
        <w:t xml:space="preserve"> case report forms on</w:t>
      </w:r>
      <w:r w:rsidR="00DE6FB2">
        <w:rPr>
          <w:rFonts w:cs="Arial"/>
        </w:rPr>
        <w:t xml:space="preserve"> tablets</w:t>
      </w:r>
      <w:r w:rsidRPr="00DE6FB2">
        <w:rPr>
          <w:rFonts w:cs="Arial"/>
        </w:rPr>
        <w:t xml:space="preserve"> on site</w:t>
      </w:r>
      <w:r w:rsidRPr="004242B2">
        <w:rPr>
          <w:rFonts w:cs="Arial"/>
        </w:rPr>
        <w:t xml:space="preserve">, so that paper forms do not need to be removed from the study clinics. </w:t>
      </w:r>
      <w:r w:rsidR="00DE6FB2">
        <w:rPr>
          <w:rFonts w:cs="Arial"/>
        </w:rPr>
        <w:t>Once patient information is captured on the tablet, the information will be immediately sent to a highly secure cloud serve</w:t>
      </w:r>
      <w:r w:rsidR="00427745">
        <w:rPr>
          <w:rFonts w:cs="Arial"/>
        </w:rPr>
        <w:t>r</w:t>
      </w:r>
      <w:r w:rsidR="00DE6FB2">
        <w:rPr>
          <w:rFonts w:cs="Arial"/>
        </w:rPr>
        <w:t xml:space="preserve"> and wiped from the tablet. </w:t>
      </w:r>
      <w:r w:rsidR="00427745">
        <w:rPr>
          <w:rFonts w:cs="Arial"/>
        </w:rPr>
        <w:t>The data will then be</w:t>
      </w:r>
      <w:r w:rsidR="00DE6FB2">
        <w:rPr>
          <w:rFonts w:cs="Arial"/>
        </w:rPr>
        <w:t xml:space="preserve"> downloaded onto secure, protected drives at the local office and at Boston University</w:t>
      </w:r>
      <w:r w:rsidR="001C70FB">
        <w:rPr>
          <w:rFonts w:cs="Arial"/>
        </w:rPr>
        <w:t xml:space="preserve"> via a dedicated secure VPN</w:t>
      </w:r>
      <w:r w:rsidR="00DE6FB2">
        <w:rPr>
          <w:rFonts w:cs="Arial"/>
        </w:rPr>
        <w:t xml:space="preserve">.  </w:t>
      </w:r>
      <w:r w:rsidRPr="004242B2">
        <w:rPr>
          <w:rFonts w:cs="Arial"/>
        </w:rPr>
        <w:t>In some cases (e.g. if there are power failures or other difficulties with using computers on</w:t>
      </w:r>
      <w:r w:rsidRPr="00DE6FB2">
        <w:rPr>
          <w:rFonts w:cs="Arial"/>
        </w:rPr>
        <w:t xml:space="preserve"> site), it may be necessary to enter data onto paper study forms and then enter them into a database at the local office. These forms will be stored </w:t>
      </w:r>
      <w:r w:rsidR="00DF0886" w:rsidRPr="00DE6FB2">
        <w:t>in a locked cabinet</w:t>
      </w:r>
      <w:r w:rsidR="00F25458" w:rsidRPr="00DE6FB2">
        <w:t xml:space="preserve"> at the office, which is itself a secure facility, with access</w:t>
      </w:r>
      <w:r w:rsidR="0016203D">
        <w:t xml:space="preserve"> to all study cabinets</w:t>
      </w:r>
      <w:r w:rsidR="00F25458" w:rsidRPr="00DE6FB2">
        <w:t xml:space="preserve"> limited to the study team</w:t>
      </w:r>
      <w:r w:rsidR="00DF0886" w:rsidRPr="00DE6FB2">
        <w:t>.</w:t>
      </w:r>
      <w:r w:rsidR="00BA0110">
        <w:t xml:space="preserve"> </w:t>
      </w:r>
      <w:r w:rsidR="00427745" w:rsidRPr="00427745">
        <w:t xml:space="preserve">All </w:t>
      </w:r>
      <w:r w:rsidR="00427745" w:rsidRPr="00302F8A">
        <w:t>e</w:t>
      </w:r>
      <w:r w:rsidR="00427745" w:rsidRPr="00427745">
        <w:t xml:space="preserve">lectronic </w:t>
      </w:r>
      <w:r w:rsidR="00F25458" w:rsidRPr="00427745">
        <w:t>data files will be stored on secure, protected drives at the local office and at Boston University, with access limited to relevant study staff.</w:t>
      </w:r>
    </w:p>
    <w:p w14:paraId="3EEAAD34" w14:textId="77777777" w:rsidR="00F25458" w:rsidRDefault="00F25458" w:rsidP="00F25458">
      <w:pPr>
        <w:keepNext/>
        <w:spacing w:after="0" w:line="240" w:lineRule="auto"/>
      </w:pPr>
    </w:p>
    <w:p w14:paraId="1CAD5FA2" w14:textId="36D9BEA9" w:rsidR="00892B5C" w:rsidRPr="004242B2" w:rsidRDefault="00F25458" w:rsidP="00F25458">
      <w:pPr>
        <w:spacing w:after="0" w:line="240" w:lineRule="auto"/>
        <w:rPr>
          <w:iCs/>
        </w:rPr>
      </w:pPr>
      <w:r w:rsidRPr="004242B2">
        <w:rPr>
          <w:iCs/>
        </w:rPr>
        <w:t>All subjects will be assigned a seven</w:t>
      </w:r>
      <w:r w:rsidRPr="00DE6FB2">
        <w:rPr>
          <w:iCs/>
        </w:rPr>
        <w:t xml:space="preserve">-digit, sequential identification number. The first </w:t>
      </w:r>
      <w:r w:rsidR="001C70FB">
        <w:rPr>
          <w:iCs/>
        </w:rPr>
        <w:t xml:space="preserve">three </w:t>
      </w:r>
      <w:r w:rsidRPr="00DE6FB2">
        <w:rPr>
          <w:iCs/>
        </w:rPr>
        <w:t>digit</w:t>
      </w:r>
      <w:r w:rsidR="001C70FB">
        <w:rPr>
          <w:iCs/>
        </w:rPr>
        <w:t>s</w:t>
      </w:r>
      <w:r w:rsidRPr="00DE6FB2">
        <w:rPr>
          <w:iCs/>
        </w:rPr>
        <w:t xml:space="preserve"> will </w:t>
      </w:r>
      <w:r w:rsidR="001C70FB">
        <w:rPr>
          <w:iCs/>
        </w:rPr>
        <w:t xml:space="preserve">identify the facility, the fourth digit will indicate the study population/cohort and the </w:t>
      </w:r>
      <w:r w:rsidRPr="004242B2">
        <w:rPr>
          <w:iCs/>
        </w:rPr>
        <w:t xml:space="preserve">remaining </w:t>
      </w:r>
      <w:r w:rsidR="001C70FB">
        <w:rPr>
          <w:iCs/>
        </w:rPr>
        <w:t>three</w:t>
      </w:r>
      <w:r w:rsidR="001C70FB" w:rsidRPr="004242B2">
        <w:rPr>
          <w:iCs/>
        </w:rPr>
        <w:t xml:space="preserve"> </w:t>
      </w:r>
      <w:r w:rsidRPr="004242B2">
        <w:rPr>
          <w:iCs/>
        </w:rPr>
        <w:t xml:space="preserve">digits </w:t>
      </w:r>
      <w:r w:rsidRPr="004242B2">
        <w:t xml:space="preserve">will be a consecutive number based on subjects as they are enrolled and </w:t>
      </w:r>
      <w:r w:rsidRPr="004242B2">
        <w:rPr>
          <w:iCs/>
        </w:rPr>
        <w:t xml:space="preserve">will specify the individual subject. </w:t>
      </w:r>
      <w:r w:rsidR="00892B5C" w:rsidRPr="004242B2">
        <w:rPr>
          <w:iCs/>
        </w:rPr>
        <w:t>The study ID number will be used to identify individual subjects in the study databases and for all data analysis.</w:t>
      </w:r>
    </w:p>
    <w:p w14:paraId="58349934" w14:textId="77777777" w:rsidR="00892B5C" w:rsidRPr="004242B2" w:rsidRDefault="00892B5C" w:rsidP="00F25458">
      <w:pPr>
        <w:spacing w:after="0" w:line="240" w:lineRule="auto"/>
        <w:rPr>
          <w:iCs/>
        </w:rPr>
      </w:pPr>
    </w:p>
    <w:p w14:paraId="70095E52" w14:textId="1127F418" w:rsidR="00DF0886" w:rsidRDefault="00F25458" w:rsidP="00892B5C">
      <w:pPr>
        <w:spacing w:after="0" w:line="240" w:lineRule="auto"/>
      </w:pPr>
      <w:r w:rsidRPr="004242B2">
        <w:rPr>
          <w:iCs/>
        </w:rPr>
        <w:t xml:space="preserve">For each subject, a national ID number, electronic clinic record number, date of birth, and name will be collected to allow linking </w:t>
      </w:r>
      <w:r w:rsidR="00892B5C" w:rsidRPr="004242B2">
        <w:rPr>
          <w:iCs/>
        </w:rPr>
        <w:t>of fields extracted from multiple data sources (registers, records, lab reports, etc.)</w:t>
      </w:r>
      <w:r w:rsidRPr="004242B2">
        <w:rPr>
          <w:iCs/>
        </w:rPr>
        <w:t xml:space="preserve">. </w:t>
      </w:r>
      <w:r w:rsidR="00892B5C" w:rsidRPr="004242B2">
        <w:rPr>
          <w:iCs/>
        </w:rPr>
        <w:t>An electronic linking file will be created to link this information to a patient ID number. The linking file will be stored separately</w:t>
      </w:r>
      <w:r w:rsidRPr="004242B2">
        <w:rPr>
          <w:iCs/>
        </w:rPr>
        <w:t xml:space="preserve"> from all other data</w:t>
      </w:r>
      <w:r w:rsidR="00DF0886" w:rsidRPr="004242B2">
        <w:t xml:space="preserve"> </w:t>
      </w:r>
      <w:r w:rsidR="00892B5C" w:rsidRPr="004242B2">
        <w:t>on secure laptop</w:t>
      </w:r>
      <w:r w:rsidR="00E74E65">
        <w:t>s</w:t>
      </w:r>
      <w:r w:rsidR="00892B5C" w:rsidRPr="004242B2">
        <w:t xml:space="preserve"> or tablet computer</w:t>
      </w:r>
      <w:r w:rsidR="00E74E65">
        <w:t>s</w:t>
      </w:r>
      <w:r w:rsidR="00DF0886" w:rsidRPr="004242B2">
        <w:t xml:space="preserve"> </w:t>
      </w:r>
      <w:r w:rsidR="00E74E65">
        <w:t>and will be transferred between the head office</w:t>
      </w:r>
      <w:r w:rsidR="0016203D">
        <w:t>,</w:t>
      </w:r>
      <w:r w:rsidR="00E74E65">
        <w:t xml:space="preserve"> where it will be created</w:t>
      </w:r>
      <w:r w:rsidR="0016203D">
        <w:t>,</w:t>
      </w:r>
      <w:r w:rsidR="00E74E65">
        <w:t xml:space="preserve"> and field staff only via the secure cloud server or VPN</w:t>
      </w:r>
      <w:r w:rsidR="00F77C07" w:rsidRPr="004242B2">
        <w:t xml:space="preserve"> </w:t>
      </w:r>
      <w:r w:rsidR="00DF0886" w:rsidRPr="004242B2">
        <w:t xml:space="preserve">with access limited to the study team. The linking file will be kept until all data collection is complete and all data has been linked. Once the linking is complete, the linking file will be destroyed. </w:t>
      </w:r>
      <w:r w:rsidR="00F77C07" w:rsidRPr="004242B2">
        <w:t xml:space="preserve">All </w:t>
      </w:r>
      <w:r w:rsidR="00DF0886" w:rsidRPr="004242B2">
        <w:t xml:space="preserve">data collection </w:t>
      </w:r>
      <w:r w:rsidR="00F77C07" w:rsidRPr="004242B2">
        <w:t xml:space="preserve">files will be </w:t>
      </w:r>
      <w:r w:rsidR="00DF0886" w:rsidRPr="004242B2">
        <w:t>coded</w:t>
      </w:r>
      <w:r w:rsidR="00F77C07" w:rsidRPr="004242B2">
        <w:t xml:space="preserve"> using patient ID numbers</w:t>
      </w:r>
      <w:r w:rsidR="00DF0886" w:rsidRPr="004242B2">
        <w:t xml:space="preserve"> and </w:t>
      </w:r>
      <w:r w:rsidR="00F77C07" w:rsidRPr="004242B2">
        <w:t>not contain</w:t>
      </w:r>
      <w:r w:rsidR="00DF0886" w:rsidRPr="004242B2">
        <w:t xml:space="preserve"> subject identifiers.</w:t>
      </w:r>
    </w:p>
    <w:p w14:paraId="511E763C" w14:textId="77777777" w:rsidR="00B6461A" w:rsidRDefault="00B6461A" w:rsidP="00DF0886">
      <w:pPr>
        <w:spacing w:after="0" w:line="240" w:lineRule="auto"/>
      </w:pPr>
    </w:p>
    <w:p w14:paraId="5EE24936" w14:textId="78C24936" w:rsidR="00DF0886" w:rsidRPr="00521404" w:rsidRDefault="0016203D" w:rsidP="00DF0886">
      <w:pPr>
        <w:spacing w:after="0" w:line="240" w:lineRule="auto"/>
      </w:pPr>
      <w:proofErr w:type="spellStart"/>
      <w:r>
        <w:t>MSAcess</w:t>
      </w:r>
      <w:proofErr w:type="spellEnd"/>
      <w:r w:rsidR="00DF0886" w:rsidRPr="0016203D">
        <w:t xml:space="preserve"> or </w:t>
      </w:r>
      <w:r w:rsidR="000258A0" w:rsidRPr="0016203D">
        <w:t xml:space="preserve">a </w:t>
      </w:r>
      <w:r w:rsidR="00DF0886" w:rsidRPr="0016203D">
        <w:t>similar software program</w:t>
      </w:r>
      <w:r w:rsidR="00426E1D" w:rsidRPr="0016203D">
        <w:t xml:space="preserve"> requiring secure log-in and access by invitation</w:t>
      </w:r>
      <w:r w:rsidR="00DF0886" w:rsidRPr="0016203D">
        <w:t xml:space="preserve"> will be used to create an electronic database </w:t>
      </w:r>
      <w:r w:rsidR="00DF0886" w:rsidRPr="00302F8A">
        <w:t>to man</w:t>
      </w:r>
      <w:r w:rsidR="00426E1D" w:rsidRPr="00302F8A">
        <w:t>age study</w:t>
      </w:r>
      <w:r w:rsidR="00DF0886" w:rsidRPr="00302F8A">
        <w:t xml:space="preserve"> data.</w:t>
      </w:r>
      <w:r w:rsidR="00DF0886" w:rsidRPr="00B00427">
        <w:t xml:space="preserve"> </w:t>
      </w:r>
      <w:r w:rsidR="00DF0886" w:rsidRPr="00EC2E1D">
        <w:rPr>
          <w:rFonts w:cs="Arial"/>
        </w:rPr>
        <w:t xml:space="preserve">The database will be </w:t>
      </w:r>
      <w:r>
        <w:rPr>
          <w:rFonts w:cs="Arial"/>
        </w:rPr>
        <w:t>managed at the HE2RO Johannesburg office by the study team</w:t>
      </w:r>
      <w:r w:rsidR="00DF0886" w:rsidRPr="00D40C9E">
        <w:rPr>
          <w:rFonts w:cs="Arial"/>
        </w:rPr>
        <w:t>.</w:t>
      </w:r>
      <w:r w:rsidR="00DF0886" w:rsidRPr="00B00427">
        <w:rPr>
          <w:rFonts w:cs="Arial"/>
        </w:rPr>
        <w:t xml:space="preserve"> </w:t>
      </w:r>
      <w:r w:rsidR="00426E1D" w:rsidRPr="00427745">
        <w:t xml:space="preserve">On a regular basis, </w:t>
      </w:r>
      <w:r w:rsidR="00DF0886" w:rsidRPr="00427745">
        <w:t>the data will be converted to SAS, STATA or SPSS for</w:t>
      </w:r>
      <w:r w:rsidR="004F76C1">
        <w:t xml:space="preserve"> </w:t>
      </w:r>
      <w:r w:rsidR="00426E1D" w:rsidRPr="00D40C9E">
        <w:t xml:space="preserve">cleaning and </w:t>
      </w:r>
      <w:r w:rsidR="00DF0886" w:rsidRPr="00D40C9E">
        <w:t xml:space="preserve">data analysis. </w:t>
      </w:r>
      <w:r w:rsidR="004F76C1">
        <w:t xml:space="preserve">Quality of the data will be assured by comparing a subset of </w:t>
      </w:r>
      <w:r w:rsidR="00CC34B5">
        <w:t>values in the database</w:t>
      </w:r>
      <w:r w:rsidR="00302F8A">
        <w:t xml:space="preserve"> to</w:t>
      </w:r>
      <w:r w:rsidR="00302F8A" w:rsidRPr="00302F8A">
        <w:t xml:space="preserve"> </w:t>
      </w:r>
      <w:r w:rsidR="00302F8A">
        <w:t>the study patient files</w:t>
      </w:r>
      <w:r w:rsidR="004F76C1">
        <w:t xml:space="preserve">. </w:t>
      </w:r>
      <w:r w:rsidR="00CC34B5">
        <w:t xml:space="preserve">Additionally, </w:t>
      </w:r>
      <w:r w:rsidR="00CC34B5">
        <w:rPr>
          <w:rFonts w:cs="Arial"/>
        </w:rPr>
        <w:t>d</w:t>
      </w:r>
      <w:r w:rsidR="004F76C1" w:rsidRPr="00DE6FB2">
        <w:rPr>
          <w:rFonts w:cs="Arial"/>
        </w:rPr>
        <w:t>ata files will be reviewed by the study team on a monthly basis and queries returned to the site-level staff for response</w:t>
      </w:r>
      <w:r w:rsidR="004F76C1" w:rsidRPr="00427745">
        <w:rPr>
          <w:rFonts w:cs="Arial"/>
        </w:rPr>
        <w:t>.</w:t>
      </w:r>
      <w:r w:rsidR="004F76C1">
        <w:rPr>
          <w:rFonts w:cs="Arial"/>
        </w:rPr>
        <w:t xml:space="preserve">  </w:t>
      </w:r>
      <w:r w:rsidR="00DF0886" w:rsidRPr="00D40C9E">
        <w:t>All</w:t>
      </w:r>
      <w:r w:rsidR="00426E1D" w:rsidRPr="00D40C9E">
        <w:t xml:space="preserve"> </w:t>
      </w:r>
      <w:r w:rsidR="004F76C1">
        <w:t xml:space="preserve">data management and </w:t>
      </w:r>
      <w:r w:rsidR="00426E1D" w:rsidRPr="00D40C9E">
        <w:t>analytic</w:t>
      </w:r>
      <w:r w:rsidR="00DF0886" w:rsidRPr="00D40C9E">
        <w:t xml:space="preserve"> databases will be password protected with access restricted to the members of the study team. </w:t>
      </w:r>
      <w:r w:rsidR="00BD394E">
        <w:t>Any</w:t>
      </w:r>
      <w:r w:rsidR="00BD394E" w:rsidRPr="00D40C9E">
        <w:t xml:space="preserve"> </w:t>
      </w:r>
      <w:r w:rsidR="008E6BD8" w:rsidRPr="00D40C9E">
        <w:t xml:space="preserve">linking files created for data collection will be destroyed once data entry from source records has been completed and the analytic data set cleaned and closed. </w:t>
      </w:r>
      <w:r w:rsidR="007041D6" w:rsidRPr="00D40C9E">
        <w:t>A fully de-identified data set will be made available through one or more open access portals when the study is closed.</w:t>
      </w:r>
      <w:r w:rsidR="00DF0886" w:rsidRPr="00521404">
        <w:t xml:space="preserve"> </w:t>
      </w:r>
    </w:p>
    <w:p w14:paraId="2E35D530" w14:textId="77777777" w:rsidR="00AC1BE0" w:rsidRDefault="00AC1BE0" w:rsidP="00AC1BE0">
      <w:pPr>
        <w:spacing w:after="0" w:line="240" w:lineRule="auto"/>
        <w:rPr>
          <w:rFonts w:cs="Arial"/>
        </w:rPr>
      </w:pPr>
    </w:p>
    <w:p w14:paraId="303C0B59" w14:textId="2C267BB9" w:rsidR="00B438B9" w:rsidRPr="00DF0886" w:rsidRDefault="005C317D" w:rsidP="006F6FAA">
      <w:pPr>
        <w:pStyle w:val="Heading1"/>
      </w:pPr>
      <w:bookmarkStart w:id="49" w:name="_Toc291009403"/>
      <w:bookmarkStart w:id="50" w:name="_Toc445125643"/>
      <w:r>
        <w:t>DATA ANALYSIS</w:t>
      </w:r>
      <w:bookmarkEnd w:id="49"/>
      <w:bookmarkEnd w:id="50"/>
    </w:p>
    <w:p w14:paraId="624066A8" w14:textId="77777777" w:rsidR="00AC1BE0" w:rsidRDefault="00AC1BE0" w:rsidP="00AC1BE0">
      <w:pPr>
        <w:spacing w:after="0" w:line="240" w:lineRule="auto"/>
        <w:rPr>
          <w:rFonts w:cs="Arial"/>
        </w:rPr>
      </w:pPr>
      <w:bookmarkStart w:id="51" w:name="_Toc413848021"/>
    </w:p>
    <w:p w14:paraId="65022836" w14:textId="0B5E7874" w:rsidR="00E7323B" w:rsidRPr="009C4FE1" w:rsidRDefault="00DF0886" w:rsidP="00B82B51">
      <w:pPr>
        <w:pStyle w:val="Heading2"/>
        <w:rPr>
          <w:b/>
          <w:i w:val="0"/>
        </w:rPr>
      </w:pPr>
      <w:bookmarkStart w:id="52" w:name="_Toc291009404"/>
      <w:bookmarkStart w:id="53" w:name="_Toc445125644"/>
      <w:r>
        <w:rPr>
          <w:b/>
          <w:i w:val="0"/>
        </w:rPr>
        <w:t>a</w:t>
      </w:r>
      <w:r w:rsidR="00E7323B">
        <w:rPr>
          <w:b/>
          <w:i w:val="0"/>
        </w:rPr>
        <w:t xml:space="preserve">. </w:t>
      </w:r>
      <w:r w:rsidR="00E7323B" w:rsidRPr="00EE5CA3">
        <w:rPr>
          <w:b/>
          <w:i w:val="0"/>
        </w:rPr>
        <w:t>Outcomes</w:t>
      </w:r>
      <w:bookmarkEnd w:id="51"/>
      <w:bookmarkEnd w:id="52"/>
      <w:bookmarkEnd w:id="53"/>
      <w:r w:rsidR="00E7323B">
        <w:rPr>
          <w:b/>
          <w:i w:val="0"/>
        </w:rPr>
        <w:br/>
      </w:r>
    </w:p>
    <w:p w14:paraId="1ECD9AF4" w14:textId="5F65D625" w:rsidR="00E7323B" w:rsidRDefault="00DF5F57" w:rsidP="00B82B51">
      <w:pPr>
        <w:widowControl w:val="0"/>
        <w:tabs>
          <w:tab w:val="left" w:pos="720"/>
          <w:tab w:val="left" w:pos="1440"/>
          <w:tab w:val="left" w:pos="2160"/>
          <w:tab w:val="left" w:pos="2880"/>
        </w:tabs>
        <w:spacing w:after="0" w:line="240" w:lineRule="auto"/>
      </w:pPr>
      <w:r>
        <w:t>Table 3</w:t>
      </w:r>
      <w:r w:rsidR="00E7323B" w:rsidRPr="003470DC">
        <w:t xml:space="preserve"> lists the primary </w:t>
      </w:r>
      <w:r w:rsidR="007051C5">
        <w:t xml:space="preserve">and secondary </w:t>
      </w:r>
      <w:r w:rsidR="00E7323B" w:rsidRPr="003470DC">
        <w:t>outcome</w:t>
      </w:r>
      <w:r w:rsidR="00E7323B">
        <w:t>s</w:t>
      </w:r>
      <w:r w:rsidR="00E7323B" w:rsidRPr="003470DC">
        <w:t xml:space="preserve"> we </w:t>
      </w:r>
      <w:r w:rsidR="00E7323B">
        <w:t>will</w:t>
      </w:r>
      <w:r w:rsidR="00E7323B" w:rsidRPr="003470DC">
        <w:t xml:space="preserve"> measure for each of the </w:t>
      </w:r>
      <w:r w:rsidR="007B06E5">
        <w:t>objectives</w:t>
      </w:r>
      <w:r w:rsidR="00E7323B" w:rsidRPr="004A0D4D">
        <w:t xml:space="preserve">. </w:t>
      </w:r>
      <w:r w:rsidR="00E7323B">
        <w:t xml:space="preserve">Each </w:t>
      </w:r>
      <w:r w:rsidR="00377B62">
        <w:t xml:space="preserve">primary outcome </w:t>
      </w:r>
      <w:r w:rsidR="00E7323B">
        <w:t>includes both a short term (S) outcome and a longer term (L) outcome for assessment of the immediate and longer term outcomes of the intervention.</w:t>
      </w:r>
      <w:r w:rsidR="00156572">
        <w:t xml:space="preserve"> </w:t>
      </w:r>
      <w:r w:rsidR="00377B62">
        <w:t>Our ability to assess secondary outcomes will depend on data availability and duration of follow up.</w:t>
      </w:r>
      <w:r w:rsidR="001443AB">
        <w:t xml:space="preserve"> Note that viral suppression in the current South African ART guidelines is defined as viral load below</w:t>
      </w:r>
      <w:r w:rsidR="003E0EA4">
        <w:t xml:space="preserve"> 400 copies/ml</w:t>
      </w:r>
      <w:r w:rsidR="003E0EA4" w:rsidRPr="003E0EA4">
        <w:rPr>
          <w:vertAlign w:val="superscript"/>
        </w:rPr>
        <w:t>3</w:t>
      </w:r>
      <w:r w:rsidR="003E0EA4">
        <w:t>, and this is the threshold that the National Health Laboratory Service will report</w:t>
      </w:r>
      <w:r w:rsidR="00AA6430">
        <w:t xml:space="preserve">, </w:t>
      </w:r>
      <w:r w:rsidR="00772278">
        <w:t xml:space="preserve">and is </w:t>
      </w:r>
      <w:r w:rsidR="00AA6430">
        <w:t>therefore what we will use</w:t>
      </w:r>
      <w:r w:rsidR="003E0EA4">
        <w:t>.</w:t>
      </w:r>
    </w:p>
    <w:p w14:paraId="60D5333D" w14:textId="77777777" w:rsidR="00DF5F57" w:rsidRDefault="00DF5F57" w:rsidP="00B82B51">
      <w:pPr>
        <w:widowControl w:val="0"/>
        <w:tabs>
          <w:tab w:val="left" w:pos="720"/>
          <w:tab w:val="left" w:pos="1440"/>
          <w:tab w:val="left" w:pos="2160"/>
          <w:tab w:val="left" w:pos="2880"/>
        </w:tabs>
        <w:spacing w:after="0" w:line="240" w:lineRule="auto"/>
      </w:pPr>
    </w:p>
    <w:p w14:paraId="6E1BA5AA" w14:textId="0B75DA93" w:rsidR="00DF5F57" w:rsidRPr="00DF5F57" w:rsidRDefault="00DF5F57" w:rsidP="00B82B51">
      <w:pPr>
        <w:widowControl w:val="0"/>
        <w:tabs>
          <w:tab w:val="left" w:pos="720"/>
          <w:tab w:val="left" w:pos="1440"/>
          <w:tab w:val="left" w:pos="2160"/>
          <w:tab w:val="left" w:pos="2880"/>
        </w:tabs>
        <w:spacing w:after="0" w:line="240" w:lineRule="auto"/>
        <w:rPr>
          <w:b/>
        </w:rPr>
      </w:pPr>
      <w:r w:rsidRPr="00DF5F57">
        <w:rPr>
          <w:b/>
        </w:rPr>
        <w:lastRenderedPageBreak/>
        <w:t>Table 3.</w:t>
      </w:r>
      <w:r w:rsidR="00D70540">
        <w:rPr>
          <w:b/>
        </w:rPr>
        <w:t xml:space="preserve"> </w:t>
      </w:r>
      <w:r w:rsidRPr="00DF5F57">
        <w:rPr>
          <w:b/>
        </w:rPr>
        <w:t>Evaluation outcomes</w:t>
      </w:r>
    </w:p>
    <w:p w14:paraId="50B8C1E6" w14:textId="77777777" w:rsidR="007051C5" w:rsidRDefault="007051C5" w:rsidP="00B82B51">
      <w:pPr>
        <w:widowControl w:val="0"/>
        <w:tabs>
          <w:tab w:val="left" w:pos="720"/>
          <w:tab w:val="left" w:pos="1440"/>
          <w:tab w:val="left" w:pos="2160"/>
          <w:tab w:val="left" w:pos="2880"/>
        </w:tabs>
        <w:spacing w:after="0" w:line="240" w:lineRule="auto"/>
      </w:pPr>
    </w:p>
    <w:tbl>
      <w:tblPr>
        <w:tblStyle w:val="TableGrid"/>
        <w:tblpPr w:leftFromText="180" w:rightFromText="180" w:vertAnchor="text" w:tblpY="1"/>
        <w:tblOverlap w:val="never"/>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6"/>
        <w:gridCol w:w="3772"/>
        <w:gridCol w:w="3872"/>
      </w:tblGrid>
      <w:tr w:rsidR="00377B62" w:rsidRPr="00DF5F57" w14:paraId="50C30D85" w14:textId="7C055D4B" w:rsidTr="000755D0">
        <w:trPr>
          <w:tblHeader/>
        </w:trPr>
        <w:tc>
          <w:tcPr>
            <w:tcW w:w="1728" w:type="dxa"/>
            <w:tcBorders>
              <w:top w:val="single" w:sz="4" w:space="0" w:color="auto"/>
              <w:bottom w:val="single" w:sz="4" w:space="0" w:color="auto"/>
            </w:tcBorders>
          </w:tcPr>
          <w:p w14:paraId="50BE355E" w14:textId="763D88CB" w:rsidR="00377B62" w:rsidRPr="00DF5F57" w:rsidRDefault="008A06B7" w:rsidP="000755D0">
            <w:pPr>
              <w:rPr>
                <w:b/>
              </w:rPr>
            </w:pPr>
            <w:r w:rsidRPr="00DF5F57">
              <w:rPr>
                <w:b/>
              </w:rPr>
              <w:t>Objective</w:t>
            </w:r>
          </w:p>
        </w:tc>
        <w:tc>
          <w:tcPr>
            <w:tcW w:w="3870" w:type="dxa"/>
            <w:tcBorders>
              <w:top w:val="single" w:sz="4" w:space="0" w:color="auto"/>
              <w:bottom w:val="single" w:sz="4" w:space="0" w:color="auto"/>
            </w:tcBorders>
          </w:tcPr>
          <w:p w14:paraId="2C122FDD" w14:textId="77777777" w:rsidR="00377B62" w:rsidRPr="00DF5F57" w:rsidRDefault="00377B62" w:rsidP="000755D0">
            <w:pPr>
              <w:rPr>
                <w:b/>
              </w:rPr>
            </w:pPr>
            <w:r w:rsidRPr="00DF5F57">
              <w:rPr>
                <w:b/>
              </w:rPr>
              <w:t>Primary Outcome</w:t>
            </w:r>
          </w:p>
        </w:tc>
        <w:tc>
          <w:tcPr>
            <w:tcW w:w="3978" w:type="dxa"/>
            <w:tcBorders>
              <w:top w:val="single" w:sz="4" w:space="0" w:color="auto"/>
              <w:bottom w:val="single" w:sz="4" w:space="0" w:color="auto"/>
            </w:tcBorders>
          </w:tcPr>
          <w:p w14:paraId="74D8F5D0" w14:textId="7D2E4C60" w:rsidR="00377B62" w:rsidRPr="00DF5F57" w:rsidRDefault="00377B62" w:rsidP="000755D0">
            <w:pPr>
              <w:rPr>
                <w:b/>
              </w:rPr>
            </w:pPr>
            <w:r w:rsidRPr="00DF5F57">
              <w:rPr>
                <w:b/>
              </w:rPr>
              <w:t>Secondary outcomes</w:t>
            </w:r>
          </w:p>
        </w:tc>
      </w:tr>
      <w:tr w:rsidR="00377B62" w:rsidRPr="00DF5F57" w14:paraId="5F9779B6" w14:textId="425B183C" w:rsidTr="000755D0">
        <w:tc>
          <w:tcPr>
            <w:tcW w:w="1728" w:type="dxa"/>
            <w:tcBorders>
              <w:top w:val="single" w:sz="4" w:space="0" w:color="auto"/>
              <w:bottom w:val="single" w:sz="4" w:space="0" w:color="auto"/>
            </w:tcBorders>
          </w:tcPr>
          <w:p w14:paraId="65EA9828" w14:textId="7606EAA9" w:rsidR="00377B62" w:rsidRPr="00DF5F57" w:rsidRDefault="00377B62" w:rsidP="000755D0">
            <w:r w:rsidRPr="00DF5F57">
              <w:t xml:space="preserve">Fast </w:t>
            </w:r>
            <w:r w:rsidR="008A06B7" w:rsidRPr="00DF5F57">
              <w:t>t</w:t>
            </w:r>
            <w:r w:rsidRPr="00DF5F57">
              <w:t xml:space="preserve">rack ART </w:t>
            </w:r>
            <w:r w:rsidR="008A06B7" w:rsidRPr="00DF5F57">
              <w:t>i</w:t>
            </w:r>
            <w:r w:rsidRPr="00DF5F57">
              <w:t xml:space="preserve">nitiation </w:t>
            </w:r>
            <w:r w:rsidR="008A06B7" w:rsidRPr="00DF5F57">
              <w:t>c</w:t>
            </w:r>
            <w:r w:rsidRPr="00DF5F57">
              <w:t>ounseling</w:t>
            </w:r>
            <w:r w:rsidR="008A06B7" w:rsidRPr="00DF5F57">
              <w:t xml:space="preserve"> (Objective 1)</w:t>
            </w:r>
          </w:p>
        </w:tc>
        <w:tc>
          <w:tcPr>
            <w:tcW w:w="3870" w:type="dxa"/>
            <w:tcBorders>
              <w:top w:val="single" w:sz="4" w:space="0" w:color="auto"/>
              <w:bottom w:val="single" w:sz="4" w:space="0" w:color="auto"/>
            </w:tcBorders>
          </w:tcPr>
          <w:p w14:paraId="73DC257F" w14:textId="52714085" w:rsidR="00377B62" w:rsidRPr="00DF5F57" w:rsidRDefault="00377B62" w:rsidP="000755D0">
            <w:r w:rsidRPr="00DF5F57">
              <w:t xml:space="preserve">Proportion of patients who initiate ART within </w:t>
            </w:r>
            <w:r w:rsidR="00A765AA" w:rsidRPr="00DF5F57">
              <w:t>30 days</w:t>
            </w:r>
            <w:r w:rsidRPr="00DF5F57">
              <w:t xml:space="preserve"> of becoming ART eligible (S) and the proportion of patients who are alive, in care, and virally suppressed (&lt; </w:t>
            </w:r>
            <w:r w:rsidR="001443AB" w:rsidRPr="00DF5F57">
              <w:t>400</w:t>
            </w:r>
            <w:r w:rsidRPr="00DF5F57">
              <w:t xml:space="preserve"> copies/ml</w:t>
            </w:r>
            <w:r w:rsidRPr="00DF5F57">
              <w:rPr>
                <w:vertAlign w:val="superscript"/>
              </w:rPr>
              <w:t>3</w:t>
            </w:r>
            <w:r w:rsidRPr="00DF5F57">
              <w:t>) within nine months of ART eligibility (L).</w:t>
            </w:r>
            <w:r w:rsidR="00BA0110" w:rsidRPr="00DF5F57">
              <w:t xml:space="preserve"> </w:t>
            </w:r>
          </w:p>
        </w:tc>
        <w:tc>
          <w:tcPr>
            <w:tcW w:w="3978" w:type="dxa"/>
            <w:tcBorders>
              <w:top w:val="single" w:sz="4" w:space="0" w:color="auto"/>
              <w:bottom w:val="single" w:sz="4" w:space="0" w:color="auto"/>
            </w:tcBorders>
          </w:tcPr>
          <w:p w14:paraId="32F70E20" w14:textId="07DFC26B" w:rsidR="00817983" w:rsidRPr="00DF5F57" w:rsidRDefault="00377B62" w:rsidP="000755D0">
            <w:r w:rsidRPr="00DF5F57">
              <w:t xml:space="preserve">Proportion of patients who initiate ART within one </w:t>
            </w:r>
            <w:r w:rsidR="00A765AA" w:rsidRPr="00DF5F57">
              <w:t>week</w:t>
            </w:r>
            <w:r w:rsidRPr="00DF5F57">
              <w:t xml:space="preserve"> of becoming ART eligible</w:t>
            </w:r>
          </w:p>
          <w:p w14:paraId="675BD82C" w14:textId="77777777" w:rsidR="00817983" w:rsidRPr="00DF5F57" w:rsidRDefault="00817983" w:rsidP="000755D0"/>
          <w:p w14:paraId="3BBD9063" w14:textId="4980FB48" w:rsidR="00377B62" w:rsidRPr="00DF5F57" w:rsidRDefault="00817983" w:rsidP="000755D0">
            <w:r w:rsidRPr="00DF5F57">
              <w:t>D</w:t>
            </w:r>
            <w:r w:rsidR="00377B62" w:rsidRPr="00DF5F57">
              <w:t xml:space="preserve">emographic and clinical characteristics of patients who do and do not </w:t>
            </w:r>
            <w:r w:rsidR="004C29B5" w:rsidRPr="00DF5F57">
              <w:t>achieve primary outcomes</w:t>
            </w:r>
            <w:r w:rsidR="00377B62" w:rsidRPr="00DF5F57">
              <w:t xml:space="preserve"> (age, sex, baseline CD4 counts, </w:t>
            </w:r>
            <w:r w:rsidR="004C29B5" w:rsidRPr="00DF5F57">
              <w:t xml:space="preserve">TB diagnosis, </w:t>
            </w:r>
            <w:r w:rsidR="00613895" w:rsidRPr="00DF5F57">
              <w:t>other characteristics as allowed by data)</w:t>
            </w:r>
            <w:r w:rsidR="00C76EF9" w:rsidRPr="00DF5F57">
              <w:t>.</w:t>
            </w:r>
          </w:p>
        </w:tc>
      </w:tr>
      <w:tr w:rsidR="00377B62" w:rsidRPr="00DF5F57" w14:paraId="59CF5283" w14:textId="416C83E3" w:rsidTr="000755D0">
        <w:tc>
          <w:tcPr>
            <w:tcW w:w="1728" w:type="dxa"/>
            <w:tcBorders>
              <w:top w:val="single" w:sz="4" w:space="0" w:color="auto"/>
              <w:bottom w:val="single" w:sz="4" w:space="0" w:color="auto"/>
            </w:tcBorders>
          </w:tcPr>
          <w:p w14:paraId="3C549492" w14:textId="67047C8D" w:rsidR="00377B62" w:rsidRPr="00DF5F57" w:rsidRDefault="00377B62" w:rsidP="000755D0">
            <w:r w:rsidRPr="00DF5F57">
              <w:t xml:space="preserve">Adherence </w:t>
            </w:r>
            <w:r w:rsidR="008A06B7" w:rsidRPr="00DF5F57">
              <w:t>c</w:t>
            </w:r>
            <w:r w:rsidRPr="00DF5F57">
              <w:t>lubs</w:t>
            </w:r>
            <w:r w:rsidR="008A06B7" w:rsidRPr="00DF5F57">
              <w:t xml:space="preserve"> (Objective 2)</w:t>
            </w:r>
          </w:p>
        </w:tc>
        <w:tc>
          <w:tcPr>
            <w:tcW w:w="3870" w:type="dxa"/>
            <w:tcBorders>
              <w:top w:val="single" w:sz="4" w:space="0" w:color="auto"/>
              <w:bottom w:val="single" w:sz="4" w:space="0" w:color="auto"/>
            </w:tcBorders>
          </w:tcPr>
          <w:p w14:paraId="13D47D15" w14:textId="507FA79C" w:rsidR="00377B62" w:rsidRPr="00DF5F57" w:rsidRDefault="00377B62" w:rsidP="00D36E71">
            <w:r w:rsidRPr="00DF5F57">
              <w:t xml:space="preserve">Proportion of patients eligible for participation in an adherence club who receive all medications within the first </w:t>
            </w:r>
            <w:r w:rsidR="00D36E71">
              <w:t>four</w:t>
            </w:r>
            <w:r w:rsidR="00D36E71" w:rsidRPr="00DF5F57">
              <w:t xml:space="preserve"> </w:t>
            </w:r>
            <w:r w:rsidRPr="00DF5F57">
              <w:t>months after</w:t>
            </w:r>
            <w:r w:rsidR="004C29B5" w:rsidRPr="00DF5F57">
              <w:t xml:space="preserve"> club</w:t>
            </w:r>
            <w:r w:rsidRPr="00DF5F57">
              <w:t xml:space="preserve"> eligibility (S) </w:t>
            </w:r>
            <w:r w:rsidR="00E90A0D" w:rsidRPr="00DF5F57">
              <w:t>and the proportion virally</w:t>
            </w:r>
            <w:r w:rsidRPr="00DF5F57">
              <w:t xml:space="preserve"> suppressed </w:t>
            </w:r>
            <w:r w:rsidR="00E90A0D" w:rsidRPr="00DF5F57">
              <w:t xml:space="preserve">(&lt; </w:t>
            </w:r>
            <w:r w:rsidR="001443AB" w:rsidRPr="00DF5F57">
              <w:t>400</w:t>
            </w:r>
            <w:r w:rsidR="00E90A0D" w:rsidRPr="00DF5F57">
              <w:t xml:space="preserve"> copies/ml</w:t>
            </w:r>
            <w:r w:rsidR="00E90A0D" w:rsidRPr="00DF5F57">
              <w:rPr>
                <w:vertAlign w:val="superscript"/>
              </w:rPr>
              <w:t>3</w:t>
            </w:r>
            <w:r w:rsidR="00E90A0D" w:rsidRPr="00DF5F57">
              <w:t xml:space="preserve">) </w:t>
            </w:r>
            <w:r w:rsidRPr="00DF5F57">
              <w:t xml:space="preserve">at twelve months after </w:t>
            </w:r>
            <w:r w:rsidR="004C29B5" w:rsidRPr="00DF5F57">
              <w:t xml:space="preserve">club </w:t>
            </w:r>
            <w:r w:rsidRPr="00DF5F57">
              <w:t>eligibility (L).</w:t>
            </w:r>
          </w:p>
        </w:tc>
        <w:tc>
          <w:tcPr>
            <w:tcW w:w="3978" w:type="dxa"/>
            <w:tcBorders>
              <w:top w:val="single" w:sz="4" w:space="0" w:color="auto"/>
              <w:bottom w:val="single" w:sz="4" w:space="0" w:color="auto"/>
            </w:tcBorders>
          </w:tcPr>
          <w:p w14:paraId="2A304B11" w14:textId="77777777" w:rsidR="00817983" w:rsidRPr="00DF5F57" w:rsidRDefault="004C29B5" w:rsidP="000755D0">
            <w:r w:rsidRPr="00DF5F57">
              <w:t>Proportion of patients consi</w:t>
            </w:r>
            <w:r w:rsidR="00817983" w:rsidRPr="00DF5F57">
              <w:t>stently participating in club</w:t>
            </w:r>
          </w:p>
          <w:p w14:paraId="74F0DDAD" w14:textId="77777777" w:rsidR="00817983" w:rsidRPr="00DF5F57" w:rsidRDefault="00817983" w:rsidP="000755D0"/>
          <w:p w14:paraId="7B0C7154" w14:textId="57751A53" w:rsidR="00377B62" w:rsidRPr="00DF5F57" w:rsidRDefault="00817983" w:rsidP="000755D0">
            <w:r w:rsidRPr="00DF5F57">
              <w:t>D</w:t>
            </w:r>
            <w:r w:rsidR="004C29B5" w:rsidRPr="00DF5F57">
              <w:t>emographic and clinical characteristics of patients who do and do not achieve primary outcomes</w:t>
            </w:r>
            <w:r w:rsidR="00C76EF9" w:rsidRPr="00DF5F57">
              <w:t>.</w:t>
            </w:r>
          </w:p>
        </w:tc>
      </w:tr>
      <w:tr w:rsidR="004C29B5" w:rsidRPr="00DF5F57" w14:paraId="15683A8A" w14:textId="2764A9DD" w:rsidTr="000755D0">
        <w:tc>
          <w:tcPr>
            <w:tcW w:w="1728" w:type="dxa"/>
            <w:tcBorders>
              <w:top w:val="single" w:sz="4" w:space="0" w:color="auto"/>
              <w:bottom w:val="single" w:sz="4" w:space="0" w:color="auto"/>
            </w:tcBorders>
          </w:tcPr>
          <w:p w14:paraId="019D5B2A" w14:textId="1D2C3F82" w:rsidR="004C29B5" w:rsidRPr="00DF5F57" w:rsidRDefault="004C29B5" w:rsidP="000755D0">
            <w:r w:rsidRPr="00DF5F57">
              <w:t xml:space="preserve">Decentralized </w:t>
            </w:r>
            <w:r w:rsidR="0037068F" w:rsidRPr="00DF5F57">
              <w:t>medication</w:t>
            </w:r>
            <w:r w:rsidRPr="00DF5F57">
              <w:t xml:space="preserve"> </w:t>
            </w:r>
            <w:r w:rsidR="008A06B7" w:rsidRPr="00DF5F57">
              <w:t>d</w:t>
            </w:r>
            <w:r w:rsidRPr="00DF5F57">
              <w:t>elivery</w:t>
            </w:r>
            <w:r w:rsidR="008A06B7" w:rsidRPr="00DF5F57">
              <w:t xml:space="preserve"> (Objective 3)</w:t>
            </w:r>
          </w:p>
        </w:tc>
        <w:tc>
          <w:tcPr>
            <w:tcW w:w="3870" w:type="dxa"/>
            <w:tcBorders>
              <w:top w:val="single" w:sz="4" w:space="0" w:color="auto"/>
              <w:bottom w:val="single" w:sz="4" w:space="0" w:color="auto"/>
            </w:tcBorders>
          </w:tcPr>
          <w:p w14:paraId="0CBEF922" w14:textId="526B1B5A" w:rsidR="004C29B5" w:rsidRPr="00DF5F57" w:rsidRDefault="004C29B5" w:rsidP="000755D0">
            <w:r w:rsidRPr="00DF5F57">
              <w:t xml:space="preserve">Proportion of patients eligible for decentralized </w:t>
            </w:r>
            <w:r w:rsidR="0037068F" w:rsidRPr="00DF5F57">
              <w:t>medication</w:t>
            </w:r>
            <w:r w:rsidRPr="00DF5F57">
              <w:t xml:space="preserve"> delivery who receive all medications within the first three (S) months after</w:t>
            </w:r>
            <w:r w:rsidR="006E3AE2" w:rsidRPr="00DF5F57">
              <w:t xml:space="preserve"> delivery</w:t>
            </w:r>
            <w:r w:rsidRPr="00DF5F57">
              <w:t xml:space="preserve"> eligibility and viral suppression (&lt; </w:t>
            </w:r>
            <w:r w:rsidR="001443AB" w:rsidRPr="00DF5F57">
              <w:t>400</w:t>
            </w:r>
            <w:r w:rsidRPr="00DF5F57">
              <w:t xml:space="preserve"> copies/ml</w:t>
            </w:r>
            <w:r w:rsidRPr="00DF5F57">
              <w:rPr>
                <w:vertAlign w:val="superscript"/>
              </w:rPr>
              <w:t>3</w:t>
            </w:r>
            <w:r w:rsidRPr="00DF5F57">
              <w:t xml:space="preserve">) twelve months after </w:t>
            </w:r>
            <w:r w:rsidR="006E3AE2" w:rsidRPr="00DF5F57">
              <w:t xml:space="preserve">delivery </w:t>
            </w:r>
            <w:r w:rsidRPr="00DF5F57">
              <w:t>eligibility</w:t>
            </w:r>
            <w:r w:rsidR="006E3AE2" w:rsidRPr="00DF5F57">
              <w:t xml:space="preserve"> (L)</w:t>
            </w:r>
            <w:r w:rsidRPr="00DF5F57">
              <w:t>.</w:t>
            </w:r>
          </w:p>
        </w:tc>
        <w:tc>
          <w:tcPr>
            <w:tcW w:w="3978" w:type="dxa"/>
            <w:tcBorders>
              <w:top w:val="single" w:sz="4" w:space="0" w:color="auto"/>
              <w:bottom w:val="single" w:sz="4" w:space="0" w:color="auto"/>
            </w:tcBorders>
          </w:tcPr>
          <w:p w14:paraId="3CB46A68" w14:textId="77777777" w:rsidR="00817983" w:rsidRPr="00DF5F57" w:rsidRDefault="004C29B5" w:rsidP="000755D0">
            <w:r w:rsidRPr="00DF5F57">
              <w:t>Proportion of patients consi</w:t>
            </w:r>
            <w:r w:rsidR="00817983" w:rsidRPr="00DF5F57">
              <w:t>stently receiving medications</w:t>
            </w:r>
          </w:p>
          <w:p w14:paraId="1EB9B3FD" w14:textId="77777777" w:rsidR="00817983" w:rsidRPr="00DF5F57" w:rsidRDefault="00817983" w:rsidP="000755D0"/>
          <w:p w14:paraId="5BD550FC" w14:textId="553AAF2D" w:rsidR="004C29B5" w:rsidRPr="00DF5F57" w:rsidRDefault="00817983" w:rsidP="000755D0">
            <w:r w:rsidRPr="00DF5F57">
              <w:t>D</w:t>
            </w:r>
            <w:r w:rsidR="004C29B5" w:rsidRPr="00DF5F57">
              <w:t>emographic and clinical characteristics of patients who do and do not achieve primary outcomes</w:t>
            </w:r>
            <w:r w:rsidR="00C76EF9" w:rsidRPr="00DF5F57">
              <w:t>.</w:t>
            </w:r>
          </w:p>
        </w:tc>
      </w:tr>
      <w:tr w:rsidR="004C29B5" w:rsidRPr="00DF5F57" w14:paraId="42E6EA01" w14:textId="77777777" w:rsidTr="000755D0">
        <w:tc>
          <w:tcPr>
            <w:tcW w:w="1728" w:type="dxa"/>
            <w:tcBorders>
              <w:top w:val="single" w:sz="4" w:space="0" w:color="auto"/>
              <w:bottom w:val="single" w:sz="4" w:space="0" w:color="auto"/>
            </w:tcBorders>
          </w:tcPr>
          <w:p w14:paraId="001BD6BA" w14:textId="7062F0B8" w:rsidR="004C29B5" w:rsidRPr="00DF5F57" w:rsidRDefault="004C29B5" w:rsidP="000755D0">
            <w:r w:rsidRPr="00DF5F57">
              <w:t xml:space="preserve">Enhanced </w:t>
            </w:r>
            <w:r w:rsidR="008A06B7" w:rsidRPr="00DF5F57">
              <w:t>a</w:t>
            </w:r>
            <w:r w:rsidRPr="00DF5F57">
              <w:t xml:space="preserve">dherence </w:t>
            </w:r>
            <w:r w:rsidR="008A06B7" w:rsidRPr="00DF5F57">
              <w:t>c</w:t>
            </w:r>
            <w:r w:rsidRPr="00DF5F57">
              <w:t>ounseling</w:t>
            </w:r>
            <w:r w:rsidR="008A06B7" w:rsidRPr="00DF5F57">
              <w:t xml:space="preserve"> (Objective 4)</w:t>
            </w:r>
          </w:p>
        </w:tc>
        <w:tc>
          <w:tcPr>
            <w:tcW w:w="3870" w:type="dxa"/>
            <w:tcBorders>
              <w:top w:val="single" w:sz="4" w:space="0" w:color="auto"/>
              <w:bottom w:val="single" w:sz="4" w:space="0" w:color="auto"/>
            </w:tcBorders>
          </w:tcPr>
          <w:p w14:paraId="4709473B" w14:textId="4B2612B2" w:rsidR="004C29B5" w:rsidRPr="00DF5F57" w:rsidRDefault="004C29B5" w:rsidP="000755D0">
            <w:r w:rsidRPr="00DF5F57">
              <w:t xml:space="preserve">Proportion of patients with an elevated viral load who are </w:t>
            </w:r>
            <w:r w:rsidR="00E11DD1" w:rsidRPr="00DF5F57">
              <w:t xml:space="preserve">alive, </w:t>
            </w:r>
            <w:r w:rsidRPr="00DF5F57">
              <w:t xml:space="preserve">retained in care and resuppress their viral load (&lt; </w:t>
            </w:r>
            <w:r w:rsidR="001443AB" w:rsidRPr="00DF5F57">
              <w:t>400</w:t>
            </w:r>
            <w:r w:rsidRPr="00DF5F57">
              <w:t>copies/ml</w:t>
            </w:r>
            <w:r w:rsidRPr="00DF5F57">
              <w:rPr>
                <w:vertAlign w:val="superscript"/>
              </w:rPr>
              <w:t>3</w:t>
            </w:r>
            <w:r w:rsidRPr="00DF5F57">
              <w:t>) within three (S) and twelve months (L) of eligibility for enhanced adherence counseling.</w:t>
            </w:r>
            <w:r w:rsidR="00BA0110" w:rsidRPr="00DF5F57">
              <w:t xml:space="preserve"> </w:t>
            </w:r>
          </w:p>
        </w:tc>
        <w:tc>
          <w:tcPr>
            <w:tcW w:w="3978" w:type="dxa"/>
            <w:tcBorders>
              <w:top w:val="single" w:sz="4" w:space="0" w:color="auto"/>
              <w:bottom w:val="single" w:sz="4" w:space="0" w:color="auto"/>
            </w:tcBorders>
          </w:tcPr>
          <w:p w14:paraId="49FE7BF9" w14:textId="1353FFF8" w:rsidR="004C29B5" w:rsidRPr="00DF5F57" w:rsidRDefault="004C29B5" w:rsidP="000755D0">
            <w:r w:rsidRPr="00DF5F57">
              <w:t>Demographic and clinical characteristics of patients who do and do not achieve primary outcomes</w:t>
            </w:r>
            <w:r w:rsidR="00C76EF9" w:rsidRPr="00DF5F57">
              <w:t>.</w:t>
            </w:r>
          </w:p>
        </w:tc>
      </w:tr>
      <w:tr w:rsidR="004C29B5" w:rsidRPr="00DF5F57" w14:paraId="1CC64CF7" w14:textId="2190BB40" w:rsidTr="000755D0">
        <w:tc>
          <w:tcPr>
            <w:tcW w:w="1728" w:type="dxa"/>
            <w:tcBorders>
              <w:top w:val="single" w:sz="4" w:space="0" w:color="auto"/>
              <w:bottom w:val="single" w:sz="4" w:space="0" w:color="auto"/>
            </w:tcBorders>
          </w:tcPr>
          <w:p w14:paraId="5A9A6D0D" w14:textId="16E8265C" w:rsidR="004C29B5" w:rsidRPr="00DF5F57" w:rsidRDefault="004C29B5" w:rsidP="000755D0">
            <w:r w:rsidRPr="00DF5F57">
              <w:t>Early tracing of patients lost to follow up</w:t>
            </w:r>
            <w:r w:rsidR="008A06B7" w:rsidRPr="00DF5F57">
              <w:t xml:space="preserve"> (Objective 5)</w:t>
            </w:r>
          </w:p>
        </w:tc>
        <w:tc>
          <w:tcPr>
            <w:tcW w:w="3870" w:type="dxa"/>
            <w:tcBorders>
              <w:top w:val="single" w:sz="4" w:space="0" w:color="auto"/>
              <w:bottom w:val="single" w:sz="4" w:space="0" w:color="auto"/>
            </w:tcBorders>
          </w:tcPr>
          <w:p w14:paraId="715674A8" w14:textId="77777777" w:rsidR="004C29B5" w:rsidRPr="00DF5F57" w:rsidRDefault="004C29B5" w:rsidP="000755D0">
            <w:r w:rsidRPr="00DF5F57">
              <w:t>Proportion of patients eligible for early patient tracing who return to care within three (S) and twelve (L) months of eligibility.</w:t>
            </w:r>
          </w:p>
        </w:tc>
        <w:tc>
          <w:tcPr>
            <w:tcW w:w="3978" w:type="dxa"/>
            <w:tcBorders>
              <w:top w:val="single" w:sz="4" w:space="0" w:color="auto"/>
              <w:bottom w:val="single" w:sz="4" w:space="0" w:color="auto"/>
            </w:tcBorders>
          </w:tcPr>
          <w:p w14:paraId="28B545DD" w14:textId="77777777" w:rsidR="00817983" w:rsidRPr="00DF5F57" w:rsidRDefault="004C29B5" w:rsidP="000755D0">
            <w:r w:rsidRPr="00DF5F57">
              <w:t>Proportion o</w:t>
            </w:r>
            <w:r w:rsidR="00817983" w:rsidRPr="00DF5F57">
              <w:t>f patients reached by tracers</w:t>
            </w:r>
          </w:p>
          <w:p w14:paraId="0DB17DA9" w14:textId="77777777" w:rsidR="00817983" w:rsidRPr="00DF5F57" w:rsidRDefault="00817983" w:rsidP="000755D0"/>
          <w:p w14:paraId="35CB7B88" w14:textId="77777777" w:rsidR="00817983" w:rsidRPr="00DF5F57" w:rsidRDefault="00817983" w:rsidP="000755D0">
            <w:r w:rsidRPr="00DF5F57">
              <w:t>N</w:t>
            </w:r>
            <w:r w:rsidR="004C29B5" w:rsidRPr="00DF5F57">
              <w:t xml:space="preserve">umber of tracing attempts required; </w:t>
            </w:r>
            <w:r w:rsidR="001443AB" w:rsidRPr="00DF5F57">
              <w:t>proportion of patients retained in care for at least one additio</w:t>
            </w:r>
            <w:r w:rsidRPr="00DF5F57">
              <w:t>nal routine visit after tracing</w:t>
            </w:r>
          </w:p>
          <w:p w14:paraId="1CC5CF5E" w14:textId="77777777" w:rsidR="00817983" w:rsidRPr="00DF5F57" w:rsidRDefault="00817983" w:rsidP="000755D0"/>
          <w:p w14:paraId="486C48B6" w14:textId="586A6E11" w:rsidR="004C29B5" w:rsidRPr="00DF5F57" w:rsidRDefault="00817983" w:rsidP="000755D0">
            <w:r w:rsidRPr="00DF5F57">
              <w:t>D</w:t>
            </w:r>
            <w:r w:rsidR="004C29B5" w:rsidRPr="00DF5F57">
              <w:t>emographic and clinical characteristics of patients who do and do not achieve primary outcomes</w:t>
            </w:r>
            <w:r w:rsidR="00C76EF9" w:rsidRPr="00DF5F57">
              <w:t>.</w:t>
            </w:r>
          </w:p>
        </w:tc>
      </w:tr>
      <w:tr w:rsidR="000755D0" w:rsidRPr="00DF5F57" w14:paraId="45E616D0" w14:textId="77777777" w:rsidTr="000755D0">
        <w:tc>
          <w:tcPr>
            <w:tcW w:w="1728" w:type="dxa"/>
            <w:tcBorders>
              <w:top w:val="single" w:sz="4" w:space="0" w:color="auto"/>
            </w:tcBorders>
          </w:tcPr>
          <w:p w14:paraId="6E947886" w14:textId="2706110A" w:rsidR="000755D0" w:rsidRPr="00DF5F57" w:rsidRDefault="000755D0" w:rsidP="000755D0">
            <w:r>
              <w:t>Overall impact (Objective 6)</w:t>
            </w:r>
          </w:p>
        </w:tc>
        <w:tc>
          <w:tcPr>
            <w:tcW w:w="3870" w:type="dxa"/>
            <w:tcBorders>
              <w:top w:val="single" w:sz="4" w:space="0" w:color="auto"/>
            </w:tcBorders>
          </w:tcPr>
          <w:p w14:paraId="50E0AB15" w14:textId="432B755C" w:rsidR="000755D0" w:rsidRPr="00DF5F57" w:rsidRDefault="000755D0" w:rsidP="00144633">
            <w:r>
              <w:t>Proportion of population in need at each clinic who achieve the short term primary outcomes defined above.</w:t>
            </w:r>
          </w:p>
        </w:tc>
        <w:tc>
          <w:tcPr>
            <w:tcW w:w="3978" w:type="dxa"/>
            <w:tcBorders>
              <w:top w:val="single" w:sz="4" w:space="0" w:color="auto"/>
            </w:tcBorders>
          </w:tcPr>
          <w:p w14:paraId="56102EF3" w14:textId="40B71E87" w:rsidR="000755D0" w:rsidRPr="00DF5F57" w:rsidRDefault="00144633" w:rsidP="00144633">
            <w:r>
              <w:t>Proportion of population in need at each clinic who achieve the long term primary outcomes defined above.</w:t>
            </w:r>
          </w:p>
        </w:tc>
      </w:tr>
      <w:tr w:rsidR="00A512F2" w:rsidRPr="00DF5F57" w14:paraId="6D878793" w14:textId="77777777" w:rsidTr="000755D0">
        <w:tc>
          <w:tcPr>
            <w:tcW w:w="1728" w:type="dxa"/>
            <w:tcBorders>
              <w:top w:val="single" w:sz="4" w:space="0" w:color="auto"/>
            </w:tcBorders>
          </w:tcPr>
          <w:p w14:paraId="051D0410" w14:textId="77777777" w:rsidR="00A512F2" w:rsidRDefault="00A512F2" w:rsidP="00C532DF">
            <w:r w:rsidRPr="00DF5F57">
              <w:lastRenderedPageBreak/>
              <w:t xml:space="preserve">Cost </w:t>
            </w:r>
          </w:p>
          <w:p w14:paraId="453190CF" w14:textId="77777777" w:rsidR="00A512F2" w:rsidRPr="00DF5F57" w:rsidRDefault="00A512F2" w:rsidP="00C532DF">
            <w:r w:rsidRPr="00DF5F57">
              <w:t>(Objective 7)</w:t>
            </w:r>
          </w:p>
        </w:tc>
        <w:tc>
          <w:tcPr>
            <w:tcW w:w="3870" w:type="dxa"/>
            <w:tcBorders>
              <w:top w:val="single" w:sz="4" w:space="0" w:color="auto"/>
            </w:tcBorders>
          </w:tcPr>
          <w:p w14:paraId="198D3B7B" w14:textId="77777777" w:rsidR="00A512F2" w:rsidRPr="00DF5F57" w:rsidRDefault="00A512F2" w:rsidP="00C532DF">
            <w:r w:rsidRPr="00DF5F57">
              <w:t>Average cost per patient receiving an adherence intervention</w:t>
            </w:r>
          </w:p>
        </w:tc>
        <w:tc>
          <w:tcPr>
            <w:tcW w:w="3978" w:type="dxa"/>
            <w:tcBorders>
              <w:top w:val="single" w:sz="4" w:space="0" w:color="auto"/>
            </w:tcBorders>
          </w:tcPr>
          <w:p w14:paraId="5A2F8ED6" w14:textId="77777777" w:rsidR="00A512F2" w:rsidRPr="00DF5F57" w:rsidRDefault="00A512F2" w:rsidP="00C532DF">
            <w:r w:rsidRPr="00DF5F57">
              <w:t>Average cost per primary outcome achieved; average cost per 1000 patients receiving the observed mix of interventions</w:t>
            </w:r>
          </w:p>
        </w:tc>
      </w:tr>
      <w:tr w:rsidR="008A06B7" w:rsidRPr="00DF5F57" w14:paraId="3069ED9A" w14:textId="77777777" w:rsidTr="000755D0">
        <w:tc>
          <w:tcPr>
            <w:tcW w:w="1728" w:type="dxa"/>
            <w:tcBorders>
              <w:top w:val="single" w:sz="4" w:space="0" w:color="auto"/>
              <w:bottom w:val="single" w:sz="4" w:space="0" w:color="auto"/>
            </w:tcBorders>
          </w:tcPr>
          <w:p w14:paraId="29AA8ACC" w14:textId="754217D2" w:rsidR="008A06B7" w:rsidRPr="00DF5F57" w:rsidRDefault="008A06B7" w:rsidP="00C532DF">
            <w:r w:rsidRPr="00DF5F57">
              <w:t xml:space="preserve">TB, hypertension, and diabetes (Objective </w:t>
            </w:r>
            <w:r w:rsidR="00C532DF">
              <w:t>8</w:t>
            </w:r>
            <w:r w:rsidRPr="00DF5F57">
              <w:t>)</w:t>
            </w:r>
          </w:p>
        </w:tc>
        <w:tc>
          <w:tcPr>
            <w:tcW w:w="3870" w:type="dxa"/>
            <w:tcBorders>
              <w:top w:val="single" w:sz="4" w:space="0" w:color="auto"/>
              <w:bottom w:val="single" w:sz="4" w:space="0" w:color="auto"/>
            </w:tcBorders>
          </w:tcPr>
          <w:p w14:paraId="70FB71E0" w14:textId="07FA1B60" w:rsidR="008A06B7" w:rsidRPr="00DF5F57" w:rsidRDefault="00C76EF9" w:rsidP="00C532DF">
            <w:r w:rsidRPr="00DF5F57">
              <w:t xml:space="preserve">For each condition, proportion of patients </w:t>
            </w:r>
            <w:r w:rsidR="00EA5FD2" w:rsidRPr="00DF5F57">
              <w:t xml:space="preserve">eligible for treatment who </w:t>
            </w:r>
            <w:r w:rsidR="006F279D" w:rsidRPr="00DF5F57">
              <w:t>have</w:t>
            </w:r>
            <w:r w:rsidR="00565CC3" w:rsidRPr="00DF5F57">
              <w:t xml:space="preserve"> 8</w:t>
            </w:r>
            <w:r w:rsidR="001825ED" w:rsidRPr="00DF5F57">
              <w:t>0%</w:t>
            </w:r>
            <w:r w:rsidR="006F279D" w:rsidRPr="00DF5F57">
              <w:t xml:space="preserve"> visit compliance in the first three months after diagnosis (S) and who </w:t>
            </w:r>
            <w:r w:rsidR="00EA5FD2" w:rsidRPr="00DF5F57">
              <w:t xml:space="preserve">achieve disease control </w:t>
            </w:r>
            <w:r w:rsidR="001825ED" w:rsidRPr="00DF5F57">
              <w:t xml:space="preserve">at the six-month visit after </w:t>
            </w:r>
            <w:r w:rsidR="006F279D" w:rsidRPr="00DF5F57">
              <w:t xml:space="preserve">diagnosis (L) </w:t>
            </w:r>
            <w:r w:rsidR="00EA5FD2" w:rsidRPr="00DF5F57">
              <w:t>as indicated in “Primary Care 101,” the NDOH’s guide for primary health clinic services</w:t>
            </w:r>
            <w:r w:rsidR="00215FFB" w:rsidRPr="00DF5F57">
              <w:fldChar w:fldCharType="begin" w:fldLock="1"/>
            </w:r>
            <w:r w:rsidR="004B5C4C" w:rsidRPr="00DF5F57">
              <w:instrText>ADDIN CSL_CITATION { "citationItems" : [ { "id" : "ITEM-1", "itemData" : { "author" : [ { "dropping-particle" : "", "family" : "University of Cape Town Lung Institute", "given" : "", "non-dropping-particle" : "", "parse-names" : false, "suffix" : "" }, { "dropping-particle" : "", "family" : "Institute", "given" : "University of Cape Town Lung", "non-dropping-particle" : "", "parse-names" : false, "suffix" : "" } ], "id" : "ITEM-1", "issued" : { "date-parts" : [ [ "2013" ] ] }, "publisher-place" : "Pretoria", "title" : "Primary care 101 guideline 2013/14", "type" : "report" }, "uris" : [ "http://www.mendeley.com/documents/?uuid=5d951c31-c3c6-4558-a94c-5e19ec59cbab" ] } ], "mendeley" : { "formattedCitation" : "[15]", "plainTextFormattedCitation" : "[15]", "previouslyFormattedCitation" : "[15]" }, "properties" : { "noteIndex" : 0 }, "schema" : "https://github.com/citation-style-language/schema/raw/master/csl-citation.json" }</w:instrText>
            </w:r>
            <w:r w:rsidR="00215FFB" w:rsidRPr="00DF5F57">
              <w:fldChar w:fldCharType="separate"/>
            </w:r>
            <w:r w:rsidR="0024332C" w:rsidRPr="00DF5F57">
              <w:rPr>
                <w:noProof/>
              </w:rPr>
              <w:t>[15]</w:t>
            </w:r>
            <w:r w:rsidR="00215FFB" w:rsidRPr="00DF5F57">
              <w:fldChar w:fldCharType="end"/>
            </w:r>
            <w:r w:rsidR="00EA5FD2" w:rsidRPr="00DF5F57">
              <w:t>.</w:t>
            </w:r>
            <w:r w:rsidR="00BA0110" w:rsidRPr="00DF5F57">
              <w:t xml:space="preserve"> </w:t>
            </w:r>
            <w:r w:rsidR="00F8006C" w:rsidRPr="00DF5F57">
              <w:t xml:space="preserve">The six-month visit will be represented by the visit closest to six months within the window of 5-8 months after diagnosis. </w:t>
            </w:r>
            <w:r w:rsidR="00EA5FD2" w:rsidRPr="00DF5F57">
              <w:t xml:space="preserve">The </w:t>
            </w:r>
            <w:r w:rsidR="008431D6" w:rsidRPr="00DF5F57">
              <w:t xml:space="preserve">disease control </w:t>
            </w:r>
            <w:r w:rsidR="00EA5FD2" w:rsidRPr="00DF5F57">
              <w:t>indicators to be measured</w:t>
            </w:r>
            <w:r w:rsidR="008431D6" w:rsidRPr="00DF5F57">
              <w:t>, with page references for Primary Care 101,</w:t>
            </w:r>
            <w:r w:rsidR="00EA5FD2" w:rsidRPr="00DF5F57">
              <w:t xml:space="preserve"> are:</w:t>
            </w:r>
          </w:p>
          <w:p w14:paraId="0A137509" w14:textId="77777777" w:rsidR="00EA5FD2" w:rsidRPr="00DF5F57" w:rsidRDefault="00EA5FD2" w:rsidP="00C532DF"/>
          <w:p w14:paraId="277D9025" w14:textId="1BC6D629" w:rsidR="00EA5FD2" w:rsidRPr="00DF5F57" w:rsidRDefault="00EA5FD2" w:rsidP="00C532DF">
            <w:r w:rsidRPr="00DF5F57">
              <w:t>TB:</w:t>
            </w:r>
            <w:r w:rsidR="00BA0110" w:rsidRPr="00DF5F57">
              <w:t xml:space="preserve"> </w:t>
            </w:r>
            <w:r w:rsidR="00C66992" w:rsidRPr="00DF5F57">
              <w:t>cured or treatment completed</w:t>
            </w:r>
            <w:r w:rsidR="008431D6" w:rsidRPr="00DF5F57">
              <w:t xml:space="preserve"> indicated as the patient’s status at 6 months (page </w:t>
            </w:r>
            <w:r w:rsidR="00C66992" w:rsidRPr="00DF5F57">
              <w:t>57</w:t>
            </w:r>
            <w:r w:rsidR="008431D6" w:rsidRPr="00DF5F57">
              <w:t>)</w:t>
            </w:r>
          </w:p>
          <w:p w14:paraId="4E5D1757" w14:textId="77777777" w:rsidR="00EA5FD2" w:rsidRPr="00DF5F57" w:rsidRDefault="00EA5FD2" w:rsidP="00C532DF"/>
          <w:p w14:paraId="64553ED1" w14:textId="44E0952D" w:rsidR="00EA5FD2" w:rsidRPr="00DF5F57" w:rsidRDefault="00EA5FD2" w:rsidP="00C532DF">
            <w:r w:rsidRPr="00DF5F57">
              <w:t>Hypertension:</w:t>
            </w:r>
            <w:r w:rsidR="002A5183" w:rsidRPr="00DF5F57">
              <w:t xml:space="preserve"> blood pressure controlled at 6-month visit, with control defined as &lt; 140/90 (or 120/70–140/80 if diabetes, or &lt;130/80 if CVD, heart failure or kidney disease) (page 74)</w:t>
            </w:r>
          </w:p>
          <w:p w14:paraId="044ACFD7" w14:textId="77777777" w:rsidR="00EA5FD2" w:rsidRPr="00DF5F57" w:rsidRDefault="00EA5FD2" w:rsidP="00C532DF"/>
          <w:p w14:paraId="3137CFEA" w14:textId="77777777" w:rsidR="00EA5FD2" w:rsidRPr="00DF5F57" w:rsidRDefault="00EA5FD2" w:rsidP="00C532DF">
            <w:r w:rsidRPr="00DF5F57">
              <w:t>Diabetes:</w:t>
            </w:r>
            <w:r w:rsidR="002A5183" w:rsidRPr="00DF5F57">
              <w:t xml:space="preserve"> </w:t>
            </w:r>
            <w:r w:rsidR="001825ED" w:rsidRPr="00DF5F57">
              <w:t>random glucose &lt; 8 or HbA1c ≤ 7% at 6 month visit (page 71)</w:t>
            </w:r>
          </w:p>
          <w:p w14:paraId="453016F4" w14:textId="77777777" w:rsidR="003B1307" w:rsidRPr="00DF5F57" w:rsidRDefault="003B1307" w:rsidP="00C532DF"/>
          <w:p w14:paraId="0E9B6A5C" w14:textId="25ACB152" w:rsidR="003B1307" w:rsidRPr="00DF5F57" w:rsidRDefault="003B1307" w:rsidP="00C532DF"/>
        </w:tc>
        <w:tc>
          <w:tcPr>
            <w:tcW w:w="3978" w:type="dxa"/>
            <w:tcBorders>
              <w:top w:val="single" w:sz="4" w:space="0" w:color="auto"/>
              <w:bottom w:val="single" w:sz="4" w:space="0" w:color="auto"/>
            </w:tcBorders>
          </w:tcPr>
          <w:p w14:paraId="6ACD092E" w14:textId="7A3241A3" w:rsidR="008A06B7" w:rsidRPr="00DF5F57" w:rsidRDefault="006D0AF1" w:rsidP="00C532DF">
            <w:r w:rsidRPr="00DF5F57">
              <w:t xml:space="preserve">Among patients screened, </w:t>
            </w:r>
            <w:r w:rsidR="008A06B7" w:rsidRPr="00DF5F57">
              <w:t xml:space="preserve">prevalence of pre-diabetes elevated blood sugar </w:t>
            </w:r>
            <w:r w:rsidR="005462CF" w:rsidRPr="00DF5F57">
              <w:t>(defined by</w:t>
            </w:r>
            <w:r w:rsidR="00C77C1B">
              <w:t xml:space="preserve"> Primary Care 101 as random glucose between 7.8 and 11)</w:t>
            </w:r>
            <w:r w:rsidR="005462CF" w:rsidRPr="00DF5F57">
              <w:t xml:space="preserve"> </w:t>
            </w:r>
            <w:r w:rsidR="008A06B7" w:rsidRPr="00DF5F57">
              <w:t>and pre-hypertension elevated blood p</w:t>
            </w:r>
            <w:r w:rsidR="004316FE" w:rsidRPr="00DF5F57">
              <w:t xml:space="preserve">ressure that require monitoring </w:t>
            </w:r>
          </w:p>
          <w:p w14:paraId="5A268EEC" w14:textId="77777777" w:rsidR="00817983" w:rsidRPr="00DF5F57" w:rsidRDefault="00817983" w:rsidP="00C532DF"/>
          <w:p w14:paraId="54958257" w14:textId="5DADD8E2" w:rsidR="008A06B7" w:rsidRPr="00DF5F57" w:rsidRDefault="004316FE" w:rsidP="00C532DF">
            <w:r w:rsidRPr="00DF5F57">
              <w:t>P</w:t>
            </w:r>
            <w:r w:rsidR="008A06B7" w:rsidRPr="00DF5F57">
              <w:t>roportion of patients diagnosed with pre</w:t>
            </w:r>
            <w:r w:rsidRPr="00DF5F57">
              <w:t>-diabetes or</w:t>
            </w:r>
            <w:r w:rsidR="008A06B7" w:rsidRPr="00DF5F57">
              <w:t xml:space="preserve"> pre-hypertension </w:t>
            </w:r>
            <w:r w:rsidRPr="00DF5F57">
              <w:t xml:space="preserve">who a) </w:t>
            </w:r>
            <w:r w:rsidR="008A06B7" w:rsidRPr="00DF5F57">
              <w:t>progress to diabetes and hypertension</w:t>
            </w:r>
            <w:r w:rsidRPr="00DF5F57">
              <w:t xml:space="preserve">; or b) </w:t>
            </w:r>
            <w:r w:rsidR="008A06B7" w:rsidRPr="00DF5F57">
              <w:t xml:space="preserve">remain in care and receive appropriate monitoring for their condition over </w:t>
            </w:r>
            <w:r w:rsidRPr="00DF5F57">
              <w:t>12 months</w:t>
            </w:r>
          </w:p>
          <w:p w14:paraId="1445DB4A" w14:textId="77777777" w:rsidR="00817983" w:rsidRPr="00DF5F57" w:rsidRDefault="00817983" w:rsidP="00C532DF"/>
          <w:p w14:paraId="06B62BC2" w14:textId="1ACC080A" w:rsidR="008A06B7" w:rsidRPr="00DF5F57" w:rsidRDefault="004316FE" w:rsidP="00C532DF">
            <w:r w:rsidRPr="00DF5F57">
              <w:t>P</w:t>
            </w:r>
            <w:r w:rsidR="008A06B7" w:rsidRPr="00DF5F57">
              <w:t xml:space="preserve">revalence of diabetes, hypertension and TB among patients screened </w:t>
            </w:r>
          </w:p>
          <w:p w14:paraId="56FA5A68" w14:textId="77777777" w:rsidR="00817983" w:rsidRPr="00DF5F57" w:rsidRDefault="00817983" w:rsidP="00C532DF"/>
          <w:p w14:paraId="15B97763" w14:textId="3AC12759" w:rsidR="008A06B7" w:rsidRPr="00DF5F57" w:rsidRDefault="004316FE" w:rsidP="00C532DF">
            <w:r w:rsidRPr="00DF5F57">
              <w:t>P</w:t>
            </w:r>
            <w:r w:rsidR="008A06B7" w:rsidRPr="00DF5F57">
              <w:t xml:space="preserve">roportion of </w:t>
            </w:r>
            <w:r w:rsidRPr="00DF5F57">
              <w:t xml:space="preserve">diagnosed </w:t>
            </w:r>
            <w:r w:rsidR="008A06B7" w:rsidRPr="00DF5F57">
              <w:t>patients initiated on appropriate treatment</w:t>
            </w:r>
          </w:p>
          <w:p w14:paraId="5D6B2E48" w14:textId="77777777" w:rsidR="00817983" w:rsidRPr="00DF5F57" w:rsidRDefault="00817983" w:rsidP="00C532DF"/>
          <w:p w14:paraId="3668B2C8" w14:textId="0137448E" w:rsidR="008A06B7" w:rsidRPr="00DF5F57" w:rsidRDefault="0070254D" w:rsidP="00C532DF">
            <w:r w:rsidRPr="00DF5F57">
              <w:t>P</w:t>
            </w:r>
            <w:r w:rsidR="008A06B7" w:rsidRPr="00DF5F57">
              <w:t xml:space="preserve">roportion of patients </w:t>
            </w:r>
            <w:r w:rsidRPr="00DF5F57">
              <w:t xml:space="preserve">on </w:t>
            </w:r>
            <w:r w:rsidR="008A06B7" w:rsidRPr="00DF5F57">
              <w:t xml:space="preserve">treatment </w:t>
            </w:r>
            <w:r w:rsidRPr="00DF5F57">
              <w:t>retained in care at 12 months</w:t>
            </w:r>
            <w:r w:rsidR="009B435A" w:rsidRPr="00DF5F57">
              <w:t>. Loss to follow up will be defined as being 3</w:t>
            </w:r>
            <w:r w:rsidR="00F31A01" w:rsidRPr="00DF5F57">
              <w:t>0</w:t>
            </w:r>
            <w:r w:rsidR="009B435A" w:rsidRPr="00DF5F57">
              <w:t xml:space="preserve"> </w:t>
            </w:r>
            <w:r w:rsidR="00F31A01" w:rsidRPr="00DF5F57">
              <w:t>days</w:t>
            </w:r>
            <w:r w:rsidR="009B435A" w:rsidRPr="00DF5F57">
              <w:t xml:space="preserve"> late for a scheduled appointment.</w:t>
            </w:r>
          </w:p>
          <w:p w14:paraId="73DB6C93" w14:textId="77777777" w:rsidR="00817983" w:rsidRPr="00DF5F57" w:rsidRDefault="00817983" w:rsidP="00C532DF"/>
          <w:p w14:paraId="7B4C1260" w14:textId="699F698A" w:rsidR="00817983" w:rsidRPr="00DF5F57" w:rsidRDefault="00817983" w:rsidP="00C532DF">
            <w:r w:rsidRPr="00DF5F57">
              <w:t>Demographic and clinical characteristics of patients who do and do not achieve primary outcomes.</w:t>
            </w:r>
          </w:p>
        </w:tc>
      </w:tr>
    </w:tbl>
    <w:p w14:paraId="6E035945" w14:textId="4C60F2ED" w:rsidR="0063360A" w:rsidRDefault="0063360A" w:rsidP="00B82B51">
      <w:pPr>
        <w:spacing w:after="0" w:line="240" w:lineRule="auto"/>
      </w:pPr>
    </w:p>
    <w:p w14:paraId="6F165318" w14:textId="750CFA14" w:rsidR="00D52E53" w:rsidRDefault="00D52E53" w:rsidP="00B82B51">
      <w:pPr>
        <w:spacing w:after="0" w:line="240" w:lineRule="auto"/>
      </w:pPr>
      <w:r>
        <w:t>For a</w:t>
      </w:r>
      <w:r w:rsidR="00A512F2">
        <w:t>ll outcomes under Objectives 1-5 and 8</w:t>
      </w:r>
      <w:r>
        <w:t>, retention in care will be defined as (1-% attrition), with attrition calculated as the sum of reported deaths, loss to follow up, and reported transfers to other facilities.</w:t>
      </w:r>
      <w:r w:rsidR="00311D65">
        <w:t xml:space="preserve"> </w:t>
      </w:r>
      <w:r w:rsidR="00895A26">
        <w:t>Retention will thus be interpreted as “retained in care at facility,” since the outcomes of patients who transfer will not be known.</w:t>
      </w:r>
      <w:r w:rsidR="00311D65">
        <w:t xml:space="preserve"> </w:t>
      </w:r>
      <w:r>
        <w:t xml:space="preserve">Where national identification numbers are available, the national death registry will be searched to locate unreported deaths. Loss to follow up will be defined as </w:t>
      </w:r>
      <w:r w:rsidR="00356E7F">
        <w:t xml:space="preserve">failure to attend the clinic within </w:t>
      </w:r>
      <w:r w:rsidR="00695ACA">
        <w:t xml:space="preserve">90 </w:t>
      </w:r>
      <w:r w:rsidR="00356E7F">
        <w:t xml:space="preserve">days of a scheduled appointment, as stated in the Adherence Guidelines (Table 7 page </w:t>
      </w:r>
      <w:r w:rsidR="00817983">
        <w:t>49).</w:t>
      </w:r>
    </w:p>
    <w:p w14:paraId="66B0C5D4" w14:textId="77777777" w:rsidR="0039369E" w:rsidRDefault="0039369E" w:rsidP="00B82B51">
      <w:pPr>
        <w:spacing w:after="0" w:line="240" w:lineRule="auto"/>
      </w:pPr>
    </w:p>
    <w:p w14:paraId="5B3A30CC" w14:textId="7F22C786" w:rsidR="00E7323B" w:rsidRPr="00C636C9" w:rsidRDefault="00FF0788" w:rsidP="00B82B51">
      <w:pPr>
        <w:pStyle w:val="Heading2"/>
        <w:rPr>
          <w:b/>
          <w:i w:val="0"/>
        </w:rPr>
      </w:pPr>
      <w:bookmarkStart w:id="54" w:name="_Toc445125645"/>
      <w:r>
        <w:rPr>
          <w:b/>
          <w:i w:val="0"/>
        </w:rPr>
        <w:t>b</w:t>
      </w:r>
      <w:r w:rsidR="00E7323B">
        <w:rPr>
          <w:b/>
          <w:i w:val="0"/>
        </w:rPr>
        <w:t xml:space="preserve">. </w:t>
      </w:r>
      <w:r w:rsidR="00344BF0">
        <w:rPr>
          <w:b/>
          <w:i w:val="0"/>
        </w:rPr>
        <w:t>Sample S</w:t>
      </w:r>
      <w:r w:rsidR="00E7323B" w:rsidRPr="00EE5CA3">
        <w:rPr>
          <w:b/>
          <w:i w:val="0"/>
        </w:rPr>
        <w:t>ize</w:t>
      </w:r>
      <w:bookmarkEnd w:id="54"/>
      <w:r w:rsidR="00E7323B" w:rsidRPr="00EE5CA3">
        <w:rPr>
          <w:b/>
          <w:i w:val="0"/>
        </w:rPr>
        <w:t xml:space="preserve"> </w:t>
      </w:r>
      <w:r w:rsidR="00E7323B">
        <w:rPr>
          <w:b/>
          <w:i w:val="0"/>
        </w:rPr>
        <w:br/>
      </w:r>
    </w:p>
    <w:p w14:paraId="1DE2FDED" w14:textId="3EAC0C4C" w:rsidR="00E7323B" w:rsidRDefault="00C93D44" w:rsidP="00B57935">
      <w:pPr>
        <w:widowControl w:val="0"/>
        <w:tabs>
          <w:tab w:val="left" w:pos="720"/>
          <w:tab w:val="left" w:pos="1440"/>
          <w:tab w:val="left" w:pos="2160"/>
          <w:tab w:val="left" w:pos="2880"/>
        </w:tabs>
        <w:spacing w:after="0" w:line="240" w:lineRule="auto"/>
      </w:pPr>
      <w:r>
        <w:t>Table 4</w:t>
      </w:r>
      <w:r w:rsidR="00E7323B" w:rsidRPr="003470DC">
        <w:t xml:space="preserve"> shows the sample size that </w:t>
      </w:r>
      <w:r w:rsidR="004531D1">
        <w:t>is</w:t>
      </w:r>
      <w:r w:rsidR="00E7323B" w:rsidRPr="003470DC">
        <w:t xml:space="preserve"> required to detect meaningful differences </w:t>
      </w:r>
      <w:r w:rsidR="004531D1">
        <w:t xml:space="preserve">for Objectives 1-5 and for estimating precise rates for Objective </w:t>
      </w:r>
      <w:r w:rsidR="00032011">
        <w:t>8</w:t>
      </w:r>
      <w:r w:rsidR="004531D1">
        <w:t xml:space="preserve">. </w:t>
      </w:r>
      <w:r w:rsidR="00E7323B">
        <w:t xml:space="preserve">Each </w:t>
      </w:r>
      <w:r w:rsidR="001B5949">
        <w:t>sample size</w:t>
      </w:r>
      <w:r w:rsidR="00E7323B">
        <w:t xml:space="preserve"> is </w:t>
      </w:r>
      <w:r w:rsidR="001B5949">
        <w:t xml:space="preserve">determined to measure </w:t>
      </w:r>
      <w:r w:rsidR="00E7323B">
        <w:t xml:space="preserve">our </w:t>
      </w:r>
      <w:r w:rsidR="00F76E82">
        <w:t>short</w:t>
      </w:r>
      <w:r w:rsidR="001B5949">
        <w:t xml:space="preserve"> term </w:t>
      </w:r>
      <w:r w:rsidR="001B5949">
        <w:lastRenderedPageBreak/>
        <w:t>outcome for the objective.</w:t>
      </w:r>
      <w:r w:rsidR="00B51C4F">
        <w:t xml:space="preserve"> For Objectives 1-5, all calculations assume a site-clustered design wit</w:t>
      </w:r>
      <w:r w:rsidR="00B57935">
        <w:t xml:space="preserve">h the clinic as the cluster; </w:t>
      </w:r>
      <w:r w:rsidR="00B51C4F">
        <w:t xml:space="preserve">24 clusters </w:t>
      </w:r>
      <w:r w:rsidR="005B454F">
        <w:t>evenly split (randomized) between int</w:t>
      </w:r>
      <w:r w:rsidR="00B57935">
        <w:t xml:space="preserve">ervention and comparison groups; </w:t>
      </w:r>
      <w:r w:rsidR="00895A26">
        <w:t xml:space="preserve">a coefficient of </w:t>
      </w:r>
      <w:r w:rsidR="00237569">
        <w:t xml:space="preserve">variation of 0.1, </w:t>
      </w:r>
      <w:r w:rsidR="00B57935">
        <w:t>80% power; and an alpha of 0.05.</w:t>
      </w:r>
    </w:p>
    <w:p w14:paraId="16F24997" w14:textId="77777777" w:rsidR="00C93D44" w:rsidRDefault="00C93D44" w:rsidP="00B57935">
      <w:pPr>
        <w:widowControl w:val="0"/>
        <w:tabs>
          <w:tab w:val="left" w:pos="720"/>
          <w:tab w:val="left" w:pos="1440"/>
          <w:tab w:val="left" w:pos="2160"/>
          <w:tab w:val="left" w:pos="2880"/>
        </w:tabs>
        <w:spacing w:after="0" w:line="240" w:lineRule="auto"/>
      </w:pPr>
    </w:p>
    <w:p w14:paraId="67FDDECD" w14:textId="46CDFACE" w:rsidR="00C93D44" w:rsidRPr="00C93D44" w:rsidRDefault="00C93D44" w:rsidP="00B57935">
      <w:pPr>
        <w:widowControl w:val="0"/>
        <w:tabs>
          <w:tab w:val="left" w:pos="720"/>
          <w:tab w:val="left" w:pos="1440"/>
          <w:tab w:val="left" w:pos="2160"/>
          <w:tab w:val="left" w:pos="2880"/>
        </w:tabs>
        <w:spacing w:after="0" w:line="240" w:lineRule="auto"/>
        <w:rPr>
          <w:b/>
        </w:rPr>
      </w:pPr>
      <w:r w:rsidRPr="00C93D44">
        <w:rPr>
          <w:b/>
        </w:rPr>
        <w:t>Table 4.</w:t>
      </w:r>
      <w:r w:rsidR="00D70540">
        <w:rPr>
          <w:b/>
        </w:rPr>
        <w:t xml:space="preserve"> </w:t>
      </w:r>
      <w:r w:rsidRPr="00C93D44">
        <w:rPr>
          <w:b/>
        </w:rPr>
        <w:t>Sample sizes for each objective</w:t>
      </w:r>
    </w:p>
    <w:tbl>
      <w:tblPr>
        <w:tblStyle w:val="TableGrid"/>
        <w:tblpPr w:leftFromText="180" w:rightFromText="180" w:vertAnchor="text" w:tblpY="296"/>
        <w:tblW w:w="957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58"/>
        <w:gridCol w:w="990"/>
        <w:gridCol w:w="7128"/>
      </w:tblGrid>
      <w:tr w:rsidR="00E7323B" w:rsidRPr="00E663E9" w14:paraId="6CB663ED" w14:textId="77777777" w:rsidTr="00373ADA">
        <w:trPr>
          <w:tblHeader/>
        </w:trPr>
        <w:tc>
          <w:tcPr>
            <w:tcW w:w="1458" w:type="dxa"/>
          </w:tcPr>
          <w:p w14:paraId="51241485" w14:textId="55B64051" w:rsidR="00E7323B" w:rsidRPr="00C93D44" w:rsidRDefault="001B5949" w:rsidP="00B82B51">
            <w:pPr>
              <w:rPr>
                <w:b/>
              </w:rPr>
            </w:pPr>
            <w:r w:rsidRPr="00C93D44">
              <w:rPr>
                <w:b/>
              </w:rPr>
              <w:t>Objective</w:t>
            </w:r>
          </w:p>
        </w:tc>
        <w:tc>
          <w:tcPr>
            <w:tcW w:w="990" w:type="dxa"/>
          </w:tcPr>
          <w:p w14:paraId="703409C1" w14:textId="77777777" w:rsidR="00E7323B" w:rsidRPr="00C93D44" w:rsidRDefault="00E7323B" w:rsidP="00B82B51">
            <w:pPr>
              <w:rPr>
                <w:b/>
              </w:rPr>
            </w:pPr>
            <w:r w:rsidRPr="00C93D44">
              <w:rPr>
                <w:b/>
              </w:rPr>
              <w:t>Sample Size</w:t>
            </w:r>
          </w:p>
        </w:tc>
        <w:tc>
          <w:tcPr>
            <w:tcW w:w="7128" w:type="dxa"/>
          </w:tcPr>
          <w:p w14:paraId="17673058" w14:textId="77777777" w:rsidR="00E7323B" w:rsidRPr="00C93D44" w:rsidRDefault="00E7323B" w:rsidP="00B82B51">
            <w:pPr>
              <w:rPr>
                <w:b/>
              </w:rPr>
            </w:pPr>
            <w:r w:rsidRPr="00C93D44">
              <w:rPr>
                <w:b/>
              </w:rPr>
              <w:t>Rationale</w:t>
            </w:r>
          </w:p>
        </w:tc>
      </w:tr>
      <w:tr w:rsidR="00373ADA" w:rsidRPr="00E663E9" w14:paraId="22C735BB" w14:textId="77777777" w:rsidTr="00373ADA">
        <w:tc>
          <w:tcPr>
            <w:tcW w:w="1458" w:type="dxa"/>
          </w:tcPr>
          <w:p w14:paraId="2C2471A3" w14:textId="397C6C63" w:rsidR="00373ADA" w:rsidRPr="00EE5CA3" w:rsidRDefault="00373ADA" w:rsidP="00373ADA">
            <w:r>
              <w:t>Objective 1—</w:t>
            </w:r>
            <w:r w:rsidRPr="00EE5CA3">
              <w:t>Fast Track ART Initiation Counseling</w:t>
            </w:r>
          </w:p>
        </w:tc>
        <w:tc>
          <w:tcPr>
            <w:tcW w:w="990" w:type="dxa"/>
          </w:tcPr>
          <w:p w14:paraId="0D283B7B" w14:textId="45A62453" w:rsidR="00373ADA" w:rsidRPr="00EE5CA3" w:rsidRDefault="00373ADA" w:rsidP="00373ADA">
            <w:r>
              <w:t>720 patients</w:t>
            </w:r>
          </w:p>
        </w:tc>
        <w:tc>
          <w:tcPr>
            <w:tcW w:w="7128" w:type="dxa"/>
          </w:tcPr>
          <w:p w14:paraId="5B7E992D" w14:textId="7A498DB5" w:rsidR="00373ADA" w:rsidRPr="00EE5CA3" w:rsidRDefault="00373ADA" w:rsidP="00373ADA">
            <w:r w:rsidRPr="00EE5CA3">
              <w:t>The RapIT study of rapid ART initiation, conducted at a well-managed PHC in Gauten</w:t>
            </w:r>
            <w:r>
              <w:t xml:space="preserve">g Province, found that about 60% </w:t>
            </w:r>
            <w:r w:rsidRPr="00EE5CA3">
              <w:t xml:space="preserve">of </w:t>
            </w:r>
            <w:r>
              <w:t xml:space="preserve">ART-eligible patients </w:t>
            </w:r>
            <w:r w:rsidRPr="00EE5CA3">
              <w:t xml:space="preserve">initiated </w:t>
            </w:r>
            <w:r>
              <w:t xml:space="preserve">under standard care </w:t>
            </w:r>
            <w:r w:rsidRPr="00EE5CA3">
              <w:t xml:space="preserve">within </w:t>
            </w:r>
            <w:r>
              <w:t>30 days</w:t>
            </w:r>
            <w:r w:rsidRPr="00EE5CA3">
              <w:t xml:space="preserve">. </w:t>
            </w:r>
            <w:r>
              <w:t>Conservatively assuming 6</w:t>
            </w:r>
            <w:r w:rsidRPr="00EE5CA3">
              <w:t xml:space="preserve">0% </w:t>
            </w:r>
            <w:r>
              <w:t>initiation</w:t>
            </w:r>
            <w:r w:rsidRPr="00EE5CA3">
              <w:t xml:space="preserve"> without </w:t>
            </w:r>
            <w:r>
              <w:t>the intervention and 75</w:t>
            </w:r>
            <w:r w:rsidRPr="00EE5CA3">
              <w:t xml:space="preserve">% with </w:t>
            </w:r>
            <w:r>
              <w:t xml:space="preserve">the </w:t>
            </w:r>
            <w:r w:rsidRPr="00EE5CA3">
              <w:t>intervention</w:t>
            </w:r>
            <w:r>
              <w:t>, 30</w:t>
            </w:r>
            <w:r w:rsidRPr="00EE5CA3">
              <w:t xml:space="preserve"> </w:t>
            </w:r>
            <w:r w:rsidRPr="00EE5CA3">
              <w:t>subjects in each of the 24 cluste</w:t>
            </w:r>
            <w:r>
              <w:t>rs for 720</w:t>
            </w:r>
            <w:r>
              <w:t xml:space="preserve"> </w:t>
            </w:r>
            <w:r>
              <w:t>total subjects will</w:t>
            </w:r>
            <w:r w:rsidRPr="00EE5CA3">
              <w:t xml:space="preserve"> be required to detect </w:t>
            </w:r>
            <w:r>
              <w:t>a</w:t>
            </w:r>
            <w:r w:rsidRPr="00EE5CA3">
              <w:t xml:space="preserve"> difference of 1</w:t>
            </w:r>
            <w:r>
              <w:t>5%</w:t>
            </w:r>
            <w:r w:rsidRPr="00EE5CA3">
              <w:t>.</w:t>
            </w:r>
            <w:r>
              <w:t xml:space="preserve"> </w:t>
            </w:r>
            <w:r>
              <w:t>We have increased this by 20% to account for ineligible patients.</w:t>
            </w:r>
          </w:p>
        </w:tc>
      </w:tr>
      <w:tr w:rsidR="00373ADA" w:rsidRPr="00E663E9" w14:paraId="6837E303" w14:textId="77777777" w:rsidTr="00373ADA">
        <w:tc>
          <w:tcPr>
            <w:tcW w:w="1458" w:type="dxa"/>
          </w:tcPr>
          <w:p w14:paraId="4BB7D752" w14:textId="5C84FDB6" w:rsidR="00373ADA" w:rsidRPr="00EE5CA3" w:rsidRDefault="00373ADA" w:rsidP="00373ADA">
            <w:r>
              <w:t>Objective 2—</w:t>
            </w:r>
            <w:r w:rsidRPr="00EE5CA3">
              <w:t>Adherence Clubs</w:t>
            </w:r>
          </w:p>
        </w:tc>
        <w:tc>
          <w:tcPr>
            <w:tcW w:w="990" w:type="dxa"/>
          </w:tcPr>
          <w:p w14:paraId="66CC540E" w14:textId="6DA289EE" w:rsidR="00373ADA" w:rsidRPr="00EE5CA3" w:rsidRDefault="00373ADA" w:rsidP="00373ADA">
            <w:r>
              <w:t xml:space="preserve">576 </w:t>
            </w:r>
            <w:r w:rsidRPr="00EE5CA3">
              <w:t>patients</w:t>
            </w:r>
          </w:p>
        </w:tc>
        <w:tc>
          <w:tcPr>
            <w:tcW w:w="7128" w:type="dxa"/>
          </w:tcPr>
          <w:p w14:paraId="47C1932C" w14:textId="28A13E37" w:rsidR="00373ADA" w:rsidRPr="00EE5CA3" w:rsidRDefault="00373ADA" w:rsidP="00373ADA">
            <w:r>
              <w:t>D</w:t>
            </w:r>
            <w:r w:rsidRPr="00EE5CA3">
              <w:t>ata from Themba Lethu</w:t>
            </w:r>
            <w:r>
              <w:t xml:space="preserve"> Clinic show that about 80% of patients made</w:t>
            </w:r>
            <w:r w:rsidRPr="00EE5CA3">
              <w:t xml:space="preserve"> all of their medication pickups over a three month </w:t>
            </w:r>
            <w:r>
              <w:t>period. It is anticipated that 24</w:t>
            </w:r>
            <w:r w:rsidRPr="00EE5CA3">
              <w:t xml:space="preserve"> </w:t>
            </w:r>
            <w:r w:rsidRPr="00EE5CA3">
              <w:t>subjects per clinic fo</w:t>
            </w:r>
            <w:r>
              <w:t>r a total of 576</w:t>
            </w:r>
            <w:r>
              <w:t xml:space="preserve"> </w:t>
            </w:r>
            <w:r>
              <w:t>patients will</w:t>
            </w:r>
            <w:r w:rsidRPr="00EE5CA3">
              <w:t xml:space="preserve"> be needed to detect a difference of 1</w:t>
            </w:r>
            <w:r>
              <w:t>5%</w:t>
            </w:r>
            <w:r w:rsidRPr="00EE5CA3">
              <w:t>.</w:t>
            </w:r>
            <w:r>
              <w:t xml:space="preserve"> </w:t>
            </w:r>
            <w:r>
              <w:t>We have increased this by 20% to account for ineligible patients.</w:t>
            </w:r>
          </w:p>
        </w:tc>
      </w:tr>
      <w:tr w:rsidR="00373ADA" w:rsidRPr="00E663E9" w14:paraId="45082F9F" w14:textId="77777777" w:rsidTr="00373ADA">
        <w:tc>
          <w:tcPr>
            <w:tcW w:w="1458" w:type="dxa"/>
          </w:tcPr>
          <w:p w14:paraId="430CD6BC" w14:textId="4B4CC121" w:rsidR="00373ADA" w:rsidRPr="00EE5CA3" w:rsidRDefault="00373ADA" w:rsidP="00373ADA">
            <w:r>
              <w:t>Objective 3—</w:t>
            </w:r>
            <w:r w:rsidRPr="00EE5CA3">
              <w:t xml:space="preserve">Decentralized </w:t>
            </w:r>
            <w:r>
              <w:t>Medication</w:t>
            </w:r>
            <w:r w:rsidRPr="00EE5CA3">
              <w:t xml:space="preserve"> Delivery</w:t>
            </w:r>
          </w:p>
          <w:p w14:paraId="5E96D2AC" w14:textId="77777777" w:rsidR="00373ADA" w:rsidRPr="00EE5CA3" w:rsidRDefault="00373ADA" w:rsidP="00373ADA"/>
        </w:tc>
        <w:tc>
          <w:tcPr>
            <w:tcW w:w="990" w:type="dxa"/>
          </w:tcPr>
          <w:p w14:paraId="5B1CEB4C" w14:textId="7D7A8C76" w:rsidR="00373ADA" w:rsidRPr="00EE5CA3" w:rsidRDefault="00373ADA" w:rsidP="00373ADA">
            <w:r>
              <w:t xml:space="preserve">576 </w:t>
            </w:r>
            <w:r w:rsidRPr="00EE5CA3">
              <w:t>patients</w:t>
            </w:r>
          </w:p>
        </w:tc>
        <w:tc>
          <w:tcPr>
            <w:tcW w:w="7128" w:type="dxa"/>
          </w:tcPr>
          <w:p w14:paraId="7F7BA224" w14:textId="32BE38E5" w:rsidR="00373ADA" w:rsidRPr="00EE5CA3" w:rsidRDefault="00373ADA" w:rsidP="00373ADA">
            <w:r>
              <w:t>D</w:t>
            </w:r>
            <w:r w:rsidRPr="00EE5CA3">
              <w:t xml:space="preserve">ata from Themba Lethu Clinic </w:t>
            </w:r>
            <w:r>
              <w:t>show about 80% of patients made</w:t>
            </w:r>
            <w:r w:rsidRPr="00EE5CA3">
              <w:t xml:space="preserve"> all of their medication pickups over a three month period. It is anticipated that </w:t>
            </w:r>
            <w:r>
              <w:t>24</w:t>
            </w:r>
            <w:r w:rsidRPr="00EE5CA3">
              <w:t xml:space="preserve"> </w:t>
            </w:r>
            <w:r w:rsidRPr="00EE5CA3">
              <w:t>subjects per clinic fo</w:t>
            </w:r>
            <w:r>
              <w:t>r a total of 576</w:t>
            </w:r>
            <w:r>
              <w:t xml:space="preserve"> </w:t>
            </w:r>
            <w:r>
              <w:t>patients will</w:t>
            </w:r>
            <w:r w:rsidRPr="00EE5CA3">
              <w:t xml:space="preserve"> be needed to </w:t>
            </w:r>
            <w:r>
              <w:t>detect a difference of 15</w:t>
            </w:r>
            <w:r w:rsidRPr="00EE5CA3">
              <w:t>%.</w:t>
            </w:r>
            <w:r>
              <w:t xml:space="preserve"> </w:t>
            </w:r>
            <w:r>
              <w:t>We have increased this by 20% to account for ineligible patients.</w:t>
            </w:r>
          </w:p>
        </w:tc>
      </w:tr>
      <w:tr w:rsidR="00373ADA" w:rsidRPr="00E663E9" w14:paraId="18F4A7E1" w14:textId="77777777" w:rsidTr="00373ADA">
        <w:tc>
          <w:tcPr>
            <w:tcW w:w="1458" w:type="dxa"/>
          </w:tcPr>
          <w:p w14:paraId="0ED42E55" w14:textId="77777777" w:rsidR="00373ADA" w:rsidRPr="00EE5CA3" w:rsidRDefault="00373ADA" w:rsidP="00373ADA">
            <w:r>
              <w:t>Objective 4—</w:t>
            </w:r>
            <w:r w:rsidRPr="00EE5CA3">
              <w:t>Enhanced Adherence Counseling</w:t>
            </w:r>
          </w:p>
          <w:p w14:paraId="7D021C3C" w14:textId="77777777" w:rsidR="00373ADA" w:rsidRPr="00EE5CA3" w:rsidRDefault="00373ADA" w:rsidP="00373ADA"/>
        </w:tc>
        <w:tc>
          <w:tcPr>
            <w:tcW w:w="990" w:type="dxa"/>
          </w:tcPr>
          <w:p w14:paraId="55023430" w14:textId="13799891" w:rsidR="00373ADA" w:rsidRPr="00EE5CA3" w:rsidRDefault="00373ADA" w:rsidP="00373ADA">
            <w:r>
              <w:t>1008</w:t>
            </w:r>
            <w:r w:rsidRPr="00EE5CA3">
              <w:t xml:space="preserve"> patients</w:t>
            </w:r>
          </w:p>
        </w:tc>
        <w:tc>
          <w:tcPr>
            <w:tcW w:w="7128" w:type="dxa"/>
          </w:tcPr>
          <w:p w14:paraId="50990228" w14:textId="601F1B91" w:rsidR="00373ADA" w:rsidRPr="00EE5CA3" w:rsidRDefault="00373ADA" w:rsidP="00373ADA">
            <w:r>
              <w:t>D</w:t>
            </w:r>
            <w:r w:rsidRPr="00EE5CA3">
              <w:t xml:space="preserve">ata from </w:t>
            </w:r>
            <w:r>
              <w:t>KZN indicate that</w:t>
            </w:r>
            <w:r w:rsidRPr="00EE5CA3">
              <w:t xml:space="preserve"> </w:t>
            </w:r>
            <w:r>
              <w:t>52</w:t>
            </w:r>
            <w:r w:rsidRPr="00EE5CA3">
              <w:t>% of patients with a detectable viral load re</w:t>
            </w:r>
            <w:r>
              <w:t>-</w:t>
            </w:r>
            <w:r w:rsidRPr="00EE5CA3">
              <w:t xml:space="preserve">suppress </w:t>
            </w:r>
            <w:r>
              <w:t>after one session</w:t>
            </w:r>
            <w:r w:rsidRPr="00EE5CA3">
              <w:t xml:space="preserve">. It is anticipated that </w:t>
            </w:r>
            <w:r>
              <w:t>42</w:t>
            </w:r>
            <w:r w:rsidRPr="00EE5CA3">
              <w:t xml:space="preserve"> </w:t>
            </w:r>
            <w:r w:rsidRPr="00EE5CA3">
              <w:t>subjects per clinic f</w:t>
            </w:r>
            <w:r>
              <w:t>or a total of 1008</w:t>
            </w:r>
            <w:r>
              <w:t xml:space="preserve"> </w:t>
            </w:r>
            <w:r>
              <w:t>patients will</w:t>
            </w:r>
            <w:r w:rsidRPr="00EE5CA3">
              <w:t xml:space="preserve"> be needed to </w:t>
            </w:r>
            <w:r>
              <w:t>detect a difference of 15</w:t>
            </w:r>
            <w:r w:rsidRPr="00EE5CA3">
              <w:t>%.</w:t>
            </w:r>
            <w:r>
              <w:t xml:space="preserve"> </w:t>
            </w:r>
            <w:r>
              <w:t>We have increased this by 20% to account for ineligible patients.</w:t>
            </w:r>
          </w:p>
        </w:tc>
      </w:tr>
      <w:tr w:rsidR="00373ADA" w:rsidRPr="00E663E9" w14:paraId="37CEBCC4" w14:textId="77777777" w:rsidTr="00373ADA">
        <w:tc>
          <w:tcPr>
            <w:tcW w:w="1458" w:type="dxa"/>
          </w:tcPr>
          <w:p w14:paraId="6617BA01" w14:textId="06C0C559" w:rsidR="00373ADA" w:rsidRPr="004A0D4D" w:rsidRDefault="00373ADA" w:rsidP="00373ADA">
            <w:r>
              <w:t>Objective 5—</w:t>
            </w:r>
            <w:r w:rsidRPr="004A0D4D">
              <w:t>Early tracing of patients lost to follow up</w:t>
            </w:r>
          </w:p>
        </w:tc>
        <w:tc>
          <w:tcPr>
            <w:tcW w:w="990" w:type="dxa"/>
          </w:tcPr>
          <w:p w14:paraId="3747B100" w14:textId="24716098" w:rsidR="00373ADA" w:rsidRPr="004A0D4D" w:rsidRDefault="00373ADA" w:rsidP="00373ADA">
            <w:r>
              <w:t>576</w:t>
            </w:r>
            <w:r w:rsidRPr="004A0D4D">
              <w:t xml:space="preserve"> patients</w:t>
            </w:r>
          </w:p>
        </w:tc>
        <w:tc>
          <w:tcPr>
            <w:tcW w:w="7128" w:type="dxa"/>
          </w:tcPr>
          <w:p w14:paraId="545E1169" w14:textId="301601C8" w:rsidR="00373ADA" w:rsidRPr="004A0D4D" w:rsidRDefault="00373ADA" w:rsidP="00373ADA">
            <w:r w:rsidRPr="004A0D4D">
              <w:t>Data from various Right to Care clinics suggest that the proportion of patients who are lost from care who return with no or little interv</w:t>
            </w:r>
            <w:r>
              <w:t xml:space="preserve">ention is low, between 20-35%. </w:t>
            </w:r>
            <w:r w:rsidRPr="004A0D4D">
              <w:t xml:space="preserve">It is anticipated that </w:t>
            </w:r>
            <w:r>
              <w:t>24</w:t>
            </w:r>
            <w:r w:rsidRPr="004A0D4D">
              <w:t xml:space="preserve"> </w:t>
            </w:r>
            <w:r w:rsidRPr="004A0D4D">
              <w:t>subjects per clinic f</w:t>
            </w:r>
            <w:r>
              <w:t>or a total of 576</w:t>
            </w:r>
            <w:r>
              <w:t xml:space="preserve"> </w:t>
            </w:r>
            <w:r>
              <w:t>patients will</w:t>
            </w:r>
            <w:r w:rsidRPr="004A0D4D">
              <w:t xml:space="preserve"> be needed to detect a difference of 15%</w:t>
            </w:r>
            <w:r>
              <w:t xml:space="preserve"> assuming a baseline of 30% loss to follow up without intervention</w:t>
            </w:r>
            <w:r w:rsidRPr="004A0D4D">
              <w:t>.</w:t>
            </w:r>
            <w:r>
              <w:t xml:space="preserve"> </w:t>
            </w:r>
            <w:r>
              <w:t>We have increased this by 20% to account for ineligible patients.</w:t>
            </w:r>
          </w:p>
        </w:tc>
      </w:tr>
      <w:tr w:rsidR="0095597B" w:rsidRPr="00E663E9" w14:paraId="3C9A85C1" w14:textId="77777777" w:rsidTr="00373ADA">
        <w:tc>
          <w:tcPr>
            <w:tcW w:w="1458" w:type="dxa"/>
          </w:tcPr>
          <w:p w14:paraId="003171A9" w14:textId="73FED724" w:rsidR="0095597B" w:rsidRDefault="00C532DF" w:rsidP="00B82B51">
            <w:r>
              <w:t>Objective 6—overall impact</w:t>
            </w:r>
          </w:p>
        </w:tc>
        <w:tc>
          <w:tcPr>
            <w:tcW w:w="990" w:type="dxa"/>
          </w:tcPr>
          <w:p w14:paraId="03E2094F" w14:textId="12906F6D" w:rsidR="0095597B" w:rsidRPr="004A0D4D" w:rsidRDefault="00C532DF" w:rsidP="00B82B51">
            <w:r>
              <w:t>0 patients</w:t>
            </w:r>
          </w:p>
        </w:tc>
        <w:tc>
          <w:tcPr>
            <w:tcW w:w="7128" w:type="dxa"/>
          </w:tcPr>
          <w:p w14:paraId="118BD5EC" w14:textId="49D91BBF" w:rsidR="0095597B" w:rsidRPr="00C532DF" w:rsidRDefault="00C532DF" w:rsidP="00993790">
            <w:r w:rsidRPr="00C532DF">
              <w:t>No additional subjects will be enrolled for the overall impact analysis, which will rely on data from Cohorts 1-5.</w:t>
            </w:r>
          </w:p>
        </w:tc>
      </w:tr>
      <w:tr w:rsidR="007F7826" w:rsidRPr="00E663E9" w14:paraId="24CD2A6D" w14:textId="77777777" w:rsidTr="00373ADA">
        <w:tc>
          <w:tcPr>
            <w:tcW w:w="1458" w:type="dxa"/>
          </w:tcPr>
          <w:p w14:paraId="6A4EF2F6" w14:textId="2FEC71F7" w:rsidR="007F7826" w:rsidRDefault="007F7826" w:rsidP="00B82B51">
            <w:r>
              <w:t xml:space="preserve">Objective 7—Cost </w:t>
            </w:r>
          </w:p>
        </w:tc>
        <w:tc>
          <w:tcPr>
            <w:tcW w:w="990" w:type="dxa"/>
          </w:tcPr>
          <w:p w14:paraId="71CBA985" w14:textId="1CDCDEE2" w:rsidR="007F7826" w:rsidRDefault="007F7826" w:rsidP="00B82B51">
            <w:r>
              <w:t>0 patients</w:t>
            </w:r>
          </w:p>
        </w:tc>
        <w:tc>
          <w:tcPr>
            <w:tcW w:w="7128" w:type="dxa"/>
          </w:tcPr>
          <w:p w14:paraId="2D335192" w14:textId="427BFC90" w:rsidR="007F7826" w:rsidRPr="007F7826" w:rsidRDefault="007F7826" w:rsidP="00B57935">
            <w:r w:rsidRPr="007F7826">
              <w:t>No additional subjects will be enrolled for the cost estimates, which will rely on data from Cohorts 1-5</w:t>
            </w:r>
            <w:r>
              <w:t>.</w:t>
            </w:r>
          </w:p>
        </w:tc>
      </w:tr>
      <w:tr w:rsidR="00C532DF" w:rsidRPr="00E663E9" w14:paraId="3BF4070B" w14:textId="77777777" w:rsidTr="00373ADA">
        <w:tc>
          <w:tcPr>
            <w:tcW w:w="1458" w:type="dxa"/>
          </w:tcPr>
          <w:p w14:paraId="6BE14521" w14:textId="69609F5E" w:rsidR="00C532DF" w:rsidRDefault="00C532DF" w:rsidP="00C532DF">
            <w:r>
              <w:t>Objective 8—TB, hypertension, and diabetes</w:t>
            </w:r>
          </w:p>
        </w:tc>
        <w:tc>
          <w:tcPr>
            <w:tcW w:w="990" w:type="dxa"/>
          </w:tcPr>
          <w:p w14:paraId="3C25F195" w14:textId="02662BC1" w:rsidR="00C532DF" w:rsidRDefault="00C532DF" w:rsidP="00C532DF">
            <w:r>
              <w:t>4800 patients</w:t>
            </w:r>
          </w:p>
        </w:tc>
        <w:tc>
          <w:tcPr>
            <w:tcW w:w="7128" w:type="dxa"/>
          </w:tcPr>
          <w:p w14:paraId="16B1BEDE" w14:textId="52A46DAA" w:rsidR="00C532DF" w:rsidRPr="007F7826" w:rsidRDefault="00C532DF" w:rsidP="00695ACA">
            <w:r>
              <w:t xml:space="preserve">Because Objective 8 is descriptive in nature, no specific sample size will be targeted. We will instead include up to the first </w:t>
            </w:r>
            <w:r w:rsidR="00695ACA">
              <w:t xml:space="preserve">100 </w:t>
            </w:r>
            <w:r>
              <w:t>patients per site</w:t>
            </w:r>
            <w:r w:rsidR="00695ACA">
              <w:t xml:space="preserve"> who are eligible for screening and 100 patients who are recently diagnosed and treated for TB, hypertension and/or diabetes</w:t>
            </w:r>
            <w:r>
              <w:t xml:space="preserve">, for a total of 4800. (We note that some patients eligible for the TBHD cohort will also be eligible for </w:t>
            </w:r>
            <w:r>
              <w:lastRenderedPageBreak/>
              <w:t>Cohorts 1-5, due to co-morbidities with HIV. These patients will be co-enrolled in both cohorts.)</w:t>
            </w:r>
          </w:p>
        </w:tc>
      </w:tr>
    </w:tbl>
    <w:p w14:paraId="6A76BDA9" w14:textId="77777777" w:rsidR="005A0681" w:rsidRDefault="005A0681" w:rsidP="005A0681">
      <w:pPr>
        <w:spacing w:after="0"/>
      </w:pPr>
      <w:bookmarkStart w:id="55" w:name="_Toc413848023"/>
    </w:p>
    <w:p w14:paraId="0D889340" w14:textId="7D426A24" w:rsidR="00FF0788" w:rsidRPr="0036521A" w:rsidRDefault="00FF0788" w:rsidP="0036521A">
      <w:pPr>
        <w:spacing w:after="0" w:line="240" w:lineRule="auto"/>
        <w:rPr>
          <w:rFonts w:eastAsia="Calibri"/>
        </w:rPr>
      </w:pPr>
      <w:r w:rsidRPr="0036521A">
        <w:rPr>
          <w:rFonts w:eastAsia="Calibri"/>
        </w:rPr>
        <w:t xml:space="preserve">Total enrollment will thus be </w:t>
      </w:r>
      <w:r w:rsidR="006C4D47">
        <w:rPr>
          <w:rFonts w:eastAsia="Calibri"/>
        </w:rPr>
        <w:t>2</w:t>
      </w:r>
      <w:r w:rsidRPr="0036521A">
        <w:rPr>
          <w:rFonts w:eastAsia="Calibri"/>
        </w:rPr>
        <w:t>,</w:t>
      </w:r>
      <w:r w:rsidR="006C4D47">
        <w:rPr>
          <w:rFonts w:eastAsia="Calibri"/>
        </w:rPr>
        <w:t>88</w:t>
      </w:r>
      <w:r w:rsidR="00E14C71" w:rsidRPr="0036521A">
        <w:rPr>
          <w:rFonts w:eastAsia="Calibri"/>
        </w:rPr>
        <w:t xml:space="preserve">0 </w:t>
      </w:r>
      <w:r w:rsidRPr="0036521A">
        <w:rPr>
          <w:rFonts w:eastAsia="Calibri"/>
        </w:rPr>
        <w:t xml:space="preserve">in cohorts 1-5 and </w:t>
      </w:r>
      <w:r w:rsidR="00E14C71" w:rsidRPr="0036521A">
        <w:rPr>
          <w:rFonts w:eastAsia="Calibri"/>
        </w:rPr>
        <w:t>4</w:t>
      </w:r>
      <w:r w:rsidR="0091646B" w:rsidRPr="0036521A">
        <w:rPr>
          <w:rFonts w:eastAsia="Calibri"/>
        </w:rPr>
        <w:t>,</w:t>
      </w:r>
      <w:r w:rsidR="00E14C71" w:rsidRPr="0036521A">
        <w:rPr>
          <w:rFonts w:eastAsia="Calibri"/>
        </w:rPr>
        <w:t xml:space="preserve">800 </w:t>
      </w:r>
      <w:r w:rsidRPr="0036521A">
        <w:rPr>
          <w:rFonts w:eastAsia="Calibri"/>
        </w:rPr>
        <w:t>in</w:t>
      </w:r>
      <w:r w:rsidR="00C532DF">
        <w:rPr>
          <w:rFonts w:eastAsia="Calibri"/>
        </w:rPr>
        <w:t xml:space="preserve"> the TBHD</w:t>
      </w:r>
      <w:r w:rsidRPr="0036521A">
        <w:rPr>
          <w:rFonts w:eastAsia="Calibri"/>
        </w:rPr>
        <w:t xml:space="preserve"> cohort, for a total sample size of </w:t>
      </w:r>
      <w:r w:rsidR="006C4D47">
        <w:rPr>
          <w:rFonts w:eastAsia="Calibri"/>
        </w:rPr>
        <w:t>6,68</w:t>
      </w:r>
      <w:r w:rsidR="00E14C71" w:rsidRPr="0036521A">
        <w:rPr>
          <w:rFonts w:eastAsia="Calibri"/>
        </w:rPr>
        <w:t>0</w:t>
      </w:r>
      <w:r w:rsidRPr="0036521A">
        <w:rPr>
          <w:rFonts w:eastAsia="Calibri"/>
        </w:rPr>
        <w:t>.</w:t>
      </w:r>
    </w:p>
    <w:p w14:paraId="667DCC00" w14:textId="77777777" w:rsidR="0036521A" w:rsidRPr="0036521A" w:rsidRDefault="0036521A" w:rsidP="0036521A">
      <w:pPr>
        <w:spacing w:after="0" w:line="240" w:lineRule="auto"/>
        <w:rPr>
          <w:rFonts w:eastAsia="Calibri"/>
        </w:rPr>
      </w:pPr>
    </w:p>
    <w:p w14:paraId="0308014F" w14:textId="2091E2AA" w:rsidR="0036521A" w:rsidRDefault="0036521A" w:rsidP="0036521A">
      <w:pPr>
        <w:spacing w:after="0" w:line="240" w:lineRule="auto"/>
        <w:rPr>
          <w:rFonts w:eastAsia="Calibri"/>
        </w:rPr>
      </w:pPr>
      <w:r w:rsidRPr="0036521A">
        <w:rPr>
          <w:rFonts w:eastAsia="Calibri"/>
        </w:rPr>
        <w:t xml:space="preserve">Due to the size criterion for study site </w:t>
      </w:r>
      <w:r w:rsidR="00CA6264">
        <w:rPr>
          <w:rFonts w:eastAsia="Calibri"/>
        </w:rPr>
        <w:t>sel</w:t>
      </w:r>
      <w:r w:rsidRPr="0036521A">
        <w:rPr>
          <w:rFonts w:eastAsia="Calibri"/>
        </w:rPr>
        <w:t xml:space="preserve">ection, with all </w:t>
      </w:r>
      <w:r w:rsidR="00CA6264">
        <w:rPr>
          <w:rFonts w:eastAsia="Calibri"/>
        </w:rPr>
        <w:t>clinics</w:t>
      </w:r>
      <w:r w:rsidRPr="0036521A">
        <w:rPr>
          <w:rFonts w:eastAsia="Calibri"/>
        </w:rPr>
        <w:t xml:space="preserve"> included in the evaluation having at least 1,000 current ART patients, we anticipate being able to enroll the target sample sizes for all cohorts during a 6-month enrollment period. </w:t>
      </w:r>
      <w:r w:rsidR="009E751D">
        <w:rPr>
          <w:rFonts w:eastAsia="Calibri"/>
        </w:rPr>
        <w:t xml:space="preserve">Enrollment for Cohorts 4 and 5 </w:t>
      </w:r>
      <w:r w:rsidR="003E058C">
        <w:rPr>
          <w:rFonts w:eastAsia="Calibri"/>
        </w:rPr>
        <w:t xml:space="preserve">and 8 </w:t>
      </w:r>
      <w:r w:rsidR="009E751D">
        <w:rPr>
          <w:rFonts w:eastAsia="Calibri"/>
        </w:rPr>
        <w:t>may</w:t>
      </w:r>
      <w:r w:rsidR="00150ED6">
        <w:rPr>
          <w:rFonts w:eastAsia="Calibri"/>
        </w:rPr>
        <w:t xml:space="preserve"> take longer than this depending on baseline rates of viral suppression and visit compliance at the selected clinics</w:t>
      </w:r>
      <w:r w:rsidR="003E058C">
        <w:rPr>
          <w:rFonts w:eastAsia="Calibri"/>
        </w:rPr>
        <w:t xml:space="preserve"> and number of newly screened and diagnosed TBHD patients</w:t>
      </w:r>
      <w:r w:rsidR="00150ED6">
        <w:rPr>
          <w:rFonts w:eastAsia="Calibri"/>
        </w:rPr>
        <w:t>.</w:t>
      </w:r>
    </w:p>
    <w:p w14:paraId="0C8925E1" w14:textId="77777777" w:rsidR="006D28A8" w:rsidRDefault="006D28A8" w:rsidP="0036521A">
      <w:pPr>
        <w:spacing w:after="0" w:line="240" w:lineRule="auto"/>
        <w:rPr>
          <w:rFonts w:eastAsia="Calibri"/>
        </w:rPr>
      </w:pPr>
    </w:p>
    <w:p w14:paraId="047EF04C" w14:textId="57C3E9C1" w:rsidR="006D28A8" w:rsidRPr="0036521A" w:rsidRDefault="006D28A8" w:rsidP="0036521A">
      <w:pPr>
        <w:spacing w:after="0" w:line="240" w:lineRule="auto"/>
        <w:rPr>
          <w:rFonts w:eastAsia="Calibri"/>
        </w:rPr>
      </w:pPr>
      <w:r>
        <w:rPr>
          <w:rFonts w:eastAsia="Calibri"/>
        </w:rPr>
        <w:t>We will monitor the data for Cohorts 1-5 closely and amend the protocol to increase the sample size for these cohorts if needed to ensure adequate analytic power.</w:t>
      </w:r>
    </w:p>
    <w:p w14:paraId="4B85B28D" w14:textId="77777777" w:rsidR="00FF0788" w:rsidRDefault="00FF0788" w:rsidP="005A0681">
      <w:pPr>
        <w:spacing w:after="0"/>
      </w:pPr>
    </w:p>
    <w:p w14:paraId="691AB6EF" w14:textId="09E994A4" w:rsidR="00E7323B" w:rsidRPr="00D027BB" w:rsidRDefault="00D027BB" w:rsidP="00B82B51">
      <w:pPr>
        <w:pStyle w:val="Heading2"/>
        <w:rPr>
          <w:i w:val="0"/>
        </w:rPr>
      </w:pPr>
      <w:bookmarkStart w:id="56" w:name="_Toc291009406"/>
      <w:bookmarkStart w:id="57" w:name="_Toc445125646"/>
      <w:r>
        <w:rPr>
          <w:b/>
          <w:i w:val="0"/>
        </w:rPr>
        <w:t>c</w:t>
      </w:r>
      <w:r w:rsidR="00E7323B">
        <w:rPr>
          <w:b/>
          <w:i w:val="0"/>
        </w:rPr>
        <w:t xml:space="preserve">. </w:t>
      </w:r>
      <w:r w:rsidR="00E7323B" w:rsidRPr="00E20B4A">
        <w:rPr>
          <w:b/>
          <w:i w:val="0"/>
        </w:rPr>
        <w:t xml:space="preserve">Data </w:t>
      </w:r>
      <w:r w:rsidR="00011508">
        <w:rPr>
          <w:b/>
          <w:i w:val="0"/>
        </w:rPr>
        <w:t>A</w:t>
      </w:r>
      <w:r w:rsidR="00E7323B" w:rsidRPr="00E20B4A">
        <w:rPr>
          <w:b/>
          <w:i w:val="0"/>
        </w:rPr>
        <w:t>nalysis</w:t>
      </w:r>
      <w:bookmarkEnd w:id="55"/>
      <w:r w:rsidR="00011508">
        <w:rPr>
          <w:b/>
          <w:i w:val="0"/>
        </w:rPr>
        <w:t xml:space="preserve"> Objectives 1-5</w:t>
      </w:r>
      <w:bookmarkEnd w:id="56"/>
      <w:bookmarkEnd w:id="57"/>
      <w:r w:rsidR="00E7323B" w:rsidRPr="00E20B4A">
        <w:rPr>
          <w:b/>
          <w:i w:val="0"/>
        </w:rPr>
        <w:br/>
      </w:r>
    </w:p>
    <w:p w14:paraId="40E8EFED" w14:textId="42C3CD68" w:rsidR="00E7323B" w:rsidRDefault="00D96DD1" w:rsidP="00B82B51">
      <w:pPr>
        <w:spacing w:after="0" w:line="240" w:lineRule="auto"/>
        <w:rPr>
          <w:rFonts w:eastAsia="Calibri"/>
        </w:rPr>
      </w:pPr>
      <w:r>
        <w:rPr>
          <w:rFonts w:eastAsia="Calibri"/>
        </w:rPr>
        <w:t xml:space="preserve">Our </w:t>
      </w:r>
      <w:r w:rsidR="00716A1D">
        <w:rPr>
          <w:rFonts w:eastAsia="Calibri"/>
        </w:rPr>
        <w:t xml:space="preserve">general </w:t>
      </w:r>
      <w:r>
        <w:rPr>
          <w:rFonts w:eastAsia="Calibri"/>
        </w:rPr>
        <w:t xml:space="preserve">analytic plan </w:t>
      </w:r>
      <w:r w:rsidR="00716A1D">
        <w:rPr>
          <w:rFonts w:eastAsia="Calibri"/>
        </w:rPr>
        <w:t xml:space="preserve">will be the same for each </w:t>
      </w:r>
      <w:r w:rsidR="00B14989">
        <w:rPr>
          <w:rFonts w:eastAsia="Calibri"/>
        </w:rPr>
        <w:t>of C</w:t>
      </w:r>
      <w:r w:rsidR="00716A1D">
        <w:rPr>
          <w:rFonts w:eastAsia="Calibri"/>
        </w:rPr>
        <w:t>ohort</w:t>
      </w:r>
      <w:r w:rsidR="00B14989">
        <w:rPr>
          <w:rFonts w:eastAsia="Calibri"/>
        </w:rPr>
        <w:t>s 1-5</w:t>
      </w:r>
      <w:r w:rsidR="00BB6E60">
        <w:rPr>
          <w:rFonts w:eastAsia="Calibri"/>
        </w:rPr>
        <w:t>.</w:t>
      </w:r>
      <w:r w:rsidR="00311D65">
        <w:rPr>
          <w:rFonts w:eastAsia="Calibri"/>
        </w:rPr>
        <w:t xml:space="preserve"> </w:t>
      </w:r>
      <w:r w:rsidR="00BB6E60">
        <w:rPr>
          <w:rFonts w:eastAsia="Calibri"/>
        </w:rPr>
        <w:t>We</w:t>
      </w:r>
      <w:r w:rsidR="00716A1D">
        <w:rPr>
          <w:rFonts w:eastAsia="Calibri"/>
        </w:rPr>
        <w:t xml:space="preserve"> will begin with descriptive analyses of the </w:t>
      </w:r>
      <w:r w:rsidR="00CA47B7">
        <w:rPr>
          <w:rFonts w:eastAsia="Calibri"/>
        </w:rPr>
        <w:t>characteristics</w:t>
      </w:r>
      <w:r w:rsidR="00716A1D">
        <w:rPr>
          <w:rFonts w:eastAsia="Calibri"/>
        </w:rPr>
        <w:t xml:space="preserve"> of each of the cohorts stratified by</w:t>
      </w:r>
      <w:r w:rsidR="00CA47B7">
        <w:rPr>
          <w:rFonts w:eastAsia="Calibri"/>
        </w:rPr>
        <w:t xml:space="preserve"> intervention/non-intervention</w:t>
      </w:r>
      <w:r w:rsidR="00BB6E60">
        <w:rPr>
          <w:rFonts w:eastAsia="Calibri"/>
        </w:rPr>
        <w:t xml:space="preserve"> (comparison)</w:t>
      </w:r>
      <w:r w:rsidR="00CA47B7">
        <w:rPr>
          <w:rFonts w:eastAsia="Calibri"/>
        </w:rPr>
        <w:t xml:space="preserve"> cohorts</w:t>
      </w:r>
      <w:r>
        <w:rPr>
          <w:rFonts w:eastAsia="Calibri"/>
        </w:rPr>
        <w:t xml:space="preserve">. </w:t>
      </w:r>
      <w:r w:rsidR="00CA47B7">
        <w:rPr>
          <w:rFonts w:eastAsia="Calibri"/>
        </w:rPr>
        <w:t xml:space="preserve">We will also look for differences within the randomized matched pairs. </w:t>
      </w:r>
      <w:r w:rsidR="00E7323B" w:rsidRPr="0016062C">
        <w:rPr>
          <w:rFonts w:eastAsia="Calibri"/>
        </w:rPr>
        <w:t>Because the data will be collected as part of a cluster</w:t>
      </w:r>
      <w:r w:rsidR="00E7323B">
        <w:rPr>
          <w:rFonts w:eastAsia="Calibri"/>
        </w:rPr>
        <w:t xml:space="preserve">ed design, the data analysis will need to account for clustering. </w:t>
      </w:r>
      <w:r w:rsidR="00BB6E60">
        <w:rPr>
          <w:rFonts w:eastAsia="Calibri"/>
        </w:rPr>
        <w:t>For each primary outcome</w:t>
      </w:r>
      <w:r w:rsidR="00E7323B">
        <w:rPr>
          <w:rFonts w:eastAsia="Calibri"/>
        </w:rPr>
        <w:t xml:space="preserve"> described above</w:t>
      </w:r>
      <w:r w:rsidR="00BB6E60">
        <w:rPr>
          <w:rFonts w:eastAsia="Calibri"/>
        </w:rPr>
        <w:t xml:space="preserve">, </w:t>
      </w:r>
      <w:r w:rsidR="00E7323B">
        <w:rPr>
          <w:rFonts w:eastAsia="Calibri"/>
        </w:rPr>
        <w:t>we will conduct a crude analysis comparing the proportion o</w:t>
      </w:r>
      <w:r w:rsidR="00BB6E60">
        <w:rPr>
          <w:rFonts w:eastAsia="Calibri"/>
        </w:rPr>
        <w:t>f subjects with the outcome in</w:t>
      </w:r>
      <w:r w:rsidR="00B14989">
        <w:rPr>
          <w:rFonts w:eastAsia="Calibri"/>
        </w:rPr>
        <w:t xml:space="preserve"> the intervention and comparison</w:t>
      </w:r>
      <w:r w:rsidR="00E7323B">
        <w:rPr>
          <w:rFonts w:eastAsia="Calibri"/>
        </w:rPr>
        <w:t xml:space="preserve"> arms. Next we will conduct an analysis for each outcome accounting only for clustering using generalized estimating equations (GEE) with an unstructured correlation matrix and clustering by treatment site. </w:t>
      </w:r>
      <w:r w:rsidR="00CA47B7">
        <w:rPr>
          <w:rFonts w:eastAsia="Calibri"/>
        </w:rPr>
        <w:t xml:space="preserve">In all cases </w:t>
      </w:r>
      <w:r w:rsidR="00E7323B">
        <w:rPr>
          <w:rFonts w:eastAsia="Calibri"/>
        </w:rPr>
        <w:t xml:space="preserve">the outcomes </w:t>
      </w:r>
      <w:r w:rsidR="00CA47B7">
        <w:rPr>
          <w:rFonts w:eastAsia="Calibri"/>
        </w:rPr>
        <w:t>are</w:t>
      </w:r>
      <w:r w:rsidR="00E7323B">
        <w:rPr>
          <w:rFonts w:eastAsia="Calibri"/>
        </w:rPr>
        <w:t xml:space="preserve"> dichotomous </w:t>
      </w:r>
      <w:r w:rsidR="008A2010">
        <w:rPr>
          <w:rFonts w:eastAsia="Calibri"/>
        </w:rPr>
        <w:t>and therefore</w:t>
      </w:r>
      <w:r w:rsidR="00E7323B">
        <w:rPr>
          <w:rFonts w:eastAsia="Calibri"/>
        </w:rPr>
        <w:t xml:space="preserve"> we will calculate relative risks </w:t>
      </w:r>
      <w:r w:rsidR="00921800">
        <w:rPr>
          <w:rFonts w:eastAsia="Calibri"/>
        </w:rPr>
        <w:t>comparing the intervention to the c</w:t>
      </w:r>
      <w:r w:rsidR="00B14989">
        <w:rPr>
          <w:rFonts w:eastAsia="Calibri"/>
        </w:rPr>
        <w:t>omparison</w:t>
      </w:r>
      <w:r w:rsidR="00921800">
        <w:rPr>
          <w:rFonts w:eastAsia="Calibri"/>
        </w:rPr>
        <w:t xml:space="preserve"> arms </w:t>
      </w:r>
      <w:r w:rsidR="00E7323B">
        <w:rPr>
          <w:rFonts w:eastAsia="Calibri"/>
        </w:rPr>
        <w:t xml:space="preserve">using a log link function and a binomial distribution. Next, should any imbalances between treatment groups be detected, we will adjust for those covariates in our GEE model. Finally, we will look for differences in the effects of the </w:t>
      </w:r>
      <w:r w:rsidR="00E7323B">
        <w:t xml:space="preserve">strategies </w:t>
      </w:r>
      <w:r w:rsidR="00E7323B">
        <w:rPr>
          <w:rFonts w:eastAsia="Calibri"/>
        </w:rPr>
        <w:t>by important baseline characteristics (e.g. size of the treatment population, rural vs. urban, province, etc.) using stratified analyses.</w:t>
      </w:r>
    </w:p>
    <w:p w14:paraId="43492FAA" w14:textId="77777777" w:rsidR="00E7323B" w:rsidRDefault="00E7323B" w:rsidP="00B82B51">
      <w:pPr>
        <w:spacing w:after="0" w:line="240" w:lineRule="auto"/>
        <w:rPr>
          <w:rFonts w:eastAsia="Calibri"/>
        </w:rPr>
      </w:pPr>
    </w:p>
    <w:p w14:paraId="69B65B0E" w14:textId="4B15C0AE" w:rsidR="00E7323B" w:rsidRDefault="00E7323B" w:rsidP="00B82B51">
      <w:pPr>
        <w:spacing w:after="0" w:line="240" w:lineRule="auto"/>
        <w:rPr>
          <w:rFonts w:eastAsia="Calibri"/>
        </w:rPr>
      </w:pPr>
      <w:r>
        <w:rPr>
          <w:rFonts w:eastAsia="Calibri"/>
        </w:rPr>
        <w:t>W</w:t>
      </w:r>
      <w:r w:rsidR="00BB6E60">
        <w:rPr>
          <w:rFonts w:eastAsia="Calibri"/>
        </w:rPr>
        <w:t xml:space="preserve">e note that because each of the interventions </w:t>
      </w:r>
      <w:r>
        <w:rPr>
          <w:rFonts w:eastAsia="Calibri"/>
        </w:rPr>
        <w:t xml:space="preserve">is targeted at a different population with the exception of decentralized </w:t>
      </w:r>
      <w:r w:rsidR="0037068F">
        <w:rPr>
          <w:rFonts w:eastAsia="Calibri"/>
        </w:rPr>
        <w:t>medication</w:t>
      </w:r>
      <w:r>
        <w:rPr>
          <w:rFonts w:eastAsia="Calibri"/>
        </w:rPr>
        <w:t xml:space="preserve"> delivery and adherence clubs, </w:t>
      </w:r>
      <w:r w:rsidR="00BB6E60">
        <w:rPr>
          <w:rFonts w:eastAsia="Calibri"/>
        </w:rPr>
        <w:t xml:space="preserve">which </w:t>
      </w:r>
      <w:r>
        <w:rPr>
          <w:rFonts w:eastAsia="Calibri"/>
        </w:rPr>
        <w:t xml:space="preserve">would not be delivered to the same people at the same time, we can estimate the impact of each </w:t>
      </w:r>
      <w:r w:rsidR="00BB6E60">
        <w:rPr>
          <w:rFonts w:eastAsia="Calibri"/>
        </w:rPr>
        <w:t>intervention</w:t>
      </w:r>
      <w:r>
        <w:rPr>
          <w:rFonts w:eastAsia="Calibri"/>
        </w:rPr>
        <w:t xml:space="preserve"> separately</w:t>
      </w:r>
      <w:r w:rsidR="00BB6E60">
        <w:rPr>
          <w:rFonts w:eastAsia="Calibri"/>
        </w:rPr>
        <w:t>,</w:t>
      </w:r>
      <w:r>
        <w:rPr>
          <w:rFonts w:eastAsia="Calibri"/>
        </w:rPr>
        <w:t xml:space="preserve"> as only one </w:t>
      </w:r>
      <w:r w:rsidR="00BB6E60">
        <w:t>of them</w:t>
      </w:r>
      <w:r>
        <w:t xml:space="preserve"> </w:t>
      </w:r>
      <w:r>
        <w:rPr>
          <w:rFonts w:eastAsia="Calibri"/>
        </w:rPr>
        <w:t xml:space="preserve">will be delivered to each </w:t>
      </w:r>
      <w:r w:rsidR="00BB6E60">
        <w:rPr>
          <w:rFonts w:eastAsia="Calibri"/>
        </w:rPr>
        <w:t xml:space="preserve">cohort </w:t>
      </w:r>
      <w:r>
        <w:rPr>
          <w:rFonts w:eastAsia="Calibri"/>
        </w:rPr>
        <w:t>within a clinic at any one time.</w:t>
      </w:r>
      <w:r w:rsidR="00311D65">
        <w:rPr>
          <w:rFonts w:eastAsia="Calibri"/>
        </w:rPr>
        <w:t xml:space="preserve"> </w:t>
      </w:r>
      <w:r w:rsidR="00676817">
        <w:rPr>
          <w:rFonts w:eastAsia="Calibri"/>
        </w:rPr>
        <w:t>Since some patients may participate in more than one intervention (e.g. fast track initiation followed by tracing), w</w:t>
      </w:r>
      <w:r w:rsidR="00676817" w:rsidRPr="00676817">
        <w:rPr>
          <w:rFonts w:eastAsia="Calibri"/>
        </w:rPr>
        <w:t>e</w:t>
      </w:r>
      <w:r w:rsidR="00676817">
        <w:rPr>
          <w:rFonts w:eastAsia="Calibri"/>
        </w:rPr>
        <w:t xml:space="preserve"> will</w:t>
      </w:r>
      <w:r w:rsidR="00676817" w:rsidRPr="00676817">
        <w:rPr>
          <w:rFonts w:eastAsia="Calibri"/>
        </w:rPr>
        <w:t xml:space="preserve"> conduct a sub-analysis restricted to those who received only one intervention to look for the effects of each intervention by itself. </w:t>
      </w:r>
    </w:p>
    <w:p w14:paraId="55C77A3E" w14:textId="77777777" w:rsidR="00A84D21" w:rsidRDefault="00A84D21" w:rsidP="00B82B51">
      <w:pPr>
        <w:spacing w:after="0" w:line="240" w:lineRule="auto"/>
        <w:rPr>
          <w:rFonts w:eastAsia="Calibri"/>
        </w:rPr>
      </w:pPr>
    </w:p>
    <w:p w14:paraId="28E801FD" w14:textId="294D5B55" w:rsidR="00A84D21" w:rsidRPr="00011508" w:rsidRDefault="00A84D21" w:rsidP="00A84D21">
      <w:pPr>
        <w:pStyle w:val="Heading2"/>
        <w:rPr>
          <w:b/>
          <w:i w:val="0"/>
        </w:rPr>
      </w:pPr>
      <w:bookmarkStart w:id="58" w:name="_Toc445125647"/>
      <w:r>
        <w:rPr>
          <w:b/>
          <w:i w:val="0"/>
        </w:rPr>
        <w:t xml:space="preserve">d. </w:t>
      </w:r>
      <w:r w:rsidRPr="00011508">
        <w:rPr>
          <w:b/>
          <w:i w:val="0"/>
        </w:rPr>
        <w:t xml:space="preserve">Data Analysis Objective </w:t>
      </w:r>
      <w:r>
        <w:rPr>
          <w:b/>
          <w:i w:val="0"/>
        </w:rPr>
        <w:t>6</w:t>
      </w:r>
      <w:bookmarkEnd w:id="58"/>
    </w:p>
    <w:p w14:paraId="60A9759D" w14:textId="77777777" w:rsidR="00A84D21" w:rsidRDefault="00A84D21" w:rsidP="00B82B51">
      <w:pPr>
        <w:spacing w:after="0" w:line="240" w:lineRule="auto"/>
        <w:rPr>
          <w:rFonts w:eastAsia="Calibri"/>
        </w:rPr>
      </w:pPr>
    </w:p>
    <w:p w14:paraId="220B75E0" w14:textId="1C8D9DC4" w:rsidR="00A84D21" w:rsidRDefault="00A84D21" w:rsidP="00A84D21">
      <w:pPr>
        <w:spacing w:after="0"/>
        <w:rPr>
          <w:rFonts w:eastAsia="Calibri"/>
        </w:rPr>
      </w:pPr>
      <w:r>
        <w:rPr>
          <w:rFonts w:eastAsia="Calibri"/>
        </w:rPr>
        <w:t xml:space="preserve">To provide an indicator of the overall (combined) effect of the package of interventions, we will analyze patient retention in care within intervention and comparison groups overall. We will include interaction terms between site and intervention to determine whether different packages of interventions produce different cumulative effects. Then, using available data on the population of patients eligible for each intervention at each site, we will </w:t>
      </w:r>
      <w:proofErr w:type="spellStart"/>
      <w:r>
        <w:rPr>
          <w:rFonts w:eastAsia="Calibri"/>
        </w:rPr>
        <w:t>weight</w:t>
      </w:r>
      <w:proofErr w:type="spellEnd"/>
      <w:r>
        <w:rPr>
          <w:rFonts w:eastAsia="Calibri"/>
        </w:rPr>
        <w:t xml:space="preserve"> the effects of the interventions in proportion to population to </w:t>
      </w:r>
      <w:r>
        <w:rPr>
          <w:rFonts w:eastAsia="Calibri"/>
        </w:rPr>
        <w:lastRenderedPageBreak/>
        <w:t>produce an estimate of the proportion of population in need expected to benefit from the interventions at each site.</w:t>
      </w:r>
    </w:p>
    <w:p w14:paraId="49F6206E" w14:textId="77777777" w:rsidR="00A84D21" w:rsidRPr="00EB7420" w:rsidRDefault="00A84D21" w:rsidP="00A84D21">
      <w:pPr>
        <w:spacing w:after="0"/>
      </w:pPr>
    </w:p>
    <w:p w14:paraId="2CB5E459" w14:textId="2E5E589F" w:rsidR="00A84D21" w:rsidRPr="00011508" w:rsidRDefault="00A84D21" w:rsidP="00A84D21">
      <w:pPr>
        <w:pStyle w:val="Heading2"/>
        <w:rPr>
          <w:b/>
          <w:i w:val="0"/>
        </w:rPr>
      </w:pPr>
      <w:bookmarkStart w:id="59" w:name="_Toc445125648"/>
      <w:r>
        <w:rPr>
          <w:b/>
          <w:i w:val="0"/>
        </w:rPr>
        <w:t xml:space="preserve">e. </w:t>
      </w:r>
      <w:r w:rsidRPr="00011508">
        <w:rPr>
          <w:b/>
          <w:i w:val="0"/>
        </w:rPr>
        <w:t xml:space="preserve">Data Analysis Objective </w:t>
      </w:r>
      <w:r>
        <w:rPr>
          <w:b/>
          <w:i w:val="0"/>
        </w:rPr>
        <w:t>7</w:t>
      </w:r>
      <w:bookmarkEnd w:id="59"/>
    </w:p>
    <w:p w14:paraId="5905F93B" w14:textId="77777777" w:rsidR="00A84D21" w:rsidRDefault="00A84D21" w:rsidP="00A84D21">
      <w:pPr>
        <w:spacing w:after="0" w:line="240" w:lineRule="auto"/>
      </w:pPr>
    </w:p>
    <w:p w14:paraId="55373089" w14:textId="77777777" w:rsidR="00A84D21" w:rsidRDefault="00A84D21" w:rsidP="00A84D21">
      <w:pPr>
        <w:spacing w:after="0" w:line="240" w:lineRule="auto"/>
      </w:pPr>
      <w:r>
        <w:t>For Objective 7, we will estimate the incremental cost to the provider (NDOH) of delivering each intervention per patient receiving the intervention, per patient achieving the primary outcome, and per clinic population eligible for the intervention. We will start with bottom-up costing of the resources utilized per patient served in the intervention clinics and recorded in the data sets collected under Objectives 1-5. Costs to be included are those identified in the cost analysis of the Adherence Guidelines we previously prepared for the NDOH</w:t>
      </w:r>
      <w:r>
        <w:fldChar w:fldCharType="begin" w:fldLock="1"/>
      </w:r>
      <w:r>
        <w:instrText>ADDIN CSL_CITATION { "citationItems" : [ { "id" : "ITEM-1", "itemData" : { "author" : [ { "dropping-particle" : "", "family" : "Long", "given" : "Lawrence", "non-dropping-particle" : "", "parse-names" : false, "suffix" : "" }, { "dropping-particle" : "", "family" : "Rosen", "given" : "Sydney", "non-dropping-particle" : "", "parse-names" : false, "suffix" : "" }, { "dropping-particle" : "", "family" : "Chiu", "given" : "Calvin", "non-dropping-particle" : "", "parse-names" : false, "suffix" : "" }, { "dropping-particle" : "", "family" : "Batiancila", "given" : "Rachel", "non-dropping-particle" : "", "parse-names" : false, "suffix" : "" } ], "id" : "ITEM-1", "issued" : { "date-parts" : [ [ "2015" ] ] }, "title" : "Estimate of implementation rollout costs for the minimum package for HIV tuberculosis, hypertension, and diabetes, version of 14 April 2015", "type" : "entry-encyclopedia" }, "uris" : [ "http://www.mendeley.com/documents/?uuid=e1cf730d-07cd-49ea-a6d6-542e738569a2" ] } ], "mendeley" : { "formattedCitation" : "[16]", "plainTextFormattedCitation" : "[16]", "previouslyFormattedCitation" : "[16]" }, "properties" : { "noteIndex" : 0 }, "schema" : "https://github.com/citation-style-language/schema/raw/master/csl-citation.json" }</w:instrText>
      </w:r>
      <w:r>
        <w:fldChar w:fldCharType="separate"/>
      </w:r>
      <w:r w:rsidRPr="004B5C4C">
        <w:rPr>
          <w:noProof/>
        </w:rPr>
        <w:t>[16]</w:t>
      </w:r>
      <w:r>
        <w:fldChar w:fldCharType="end"/>
      </w:r>
      <w:r>
        <w:t>. These will be categorized as incremental or non-incremental to indicate whether they are additional budgetary expenses incurred by NDOH or a reallocation of existing resources. The quantity of each resource used by each enrolled patient will be estimated and then multiplied by the unit cost for that resource. Unit costs will be calculated from clinic invoices, NDOH and NHLS price lists, government salary scales, and other sources of actual costs incurred.  We will use a top-down approach to estimate shared costs (e.g. clinic management) where necessary.  We will closely follow the methods of the previously prepared cost analysis</w:t>
      </w:r>
      <w:r>
        <w:fldChar w:fldCharType="begin" w:fldLock="1"/>
      </w:r>
      <w:r>
        <w:instrText>ADDIN CSL_CITATION { "citationItems" : [ { "id" : "ITEM-1", "itemData" : { "author" : [ { "dropping-particle" : "", "family" : "Long", "given" : "Lawrence", "non-dropping-particle" : "", "parse-names" : false, "suffix" : "" }, { "dropping-particle" : "", "family" : "Rosen", "given" : "Sydney", "non-dropping-particle" : "", "parse-names" : false, "suffix" : "" }, { "dropping-particle" : "", "family" : "Chiu", "given" : "Calvin", "non-dropping-particle" : "", "parse-names" : false, "suffix" : "" }, { "dropping-particle" : "", "family" : "Batiancila", "given" : "Rachel", "non-dropping-particle" : "", "parse-names" : false, "suffix" : "" } ], "id" : "ITEM-1", "issued" : { "date-parts" : [ [ "2015" ] ] }, "title" : "Estimate of implementation rollout costs for the minimum package for HIV tuberculosis, hypertension, and diabetes, version of 14 April 2015", "type" : "entry-encyclopedia" }, "uris" : [ "http://www.mendeley.com/documents/?uuid=e1cf730d-07cd-49ea-a6d6-542e738569a2" ] } ], "mendeley" : { "formattedCitation" : "[16]", "plainTextFormattedCitation" : "[16]", "previouslyFormattedCitation" : "[16]" }, "properties" : { "noteIndex" : 0 }, "schema" : "https://github.com/citation-style-language/schema/raw/master/csl-citation.json" }</w:instrText>
      </w:r>
      <w:r>
        <w:fldChar w:fldCharType="separate"/>
      </w:r>
      <w:r w:rsidRPr="004B5C4C">
        <w:rPr>
          <w:noProof/>
        </w:rPr>
        <w:t>[16]</w:t>
      </w:r>
      <w:r>
        <w:fldChar w:fldCharType="end"/>
      </w:r>
      <w:r>
        <w:t xml:space="preserve"> to provide consistency of estimates. This analysis, in turn, follows the methods used in a number of papers we have published on the costs of HIV care in South Africa</w:t>
      </w:r>
      <w:r>
        <w:fldChar w:fldCharType="begin" w:fldLock="1"/>
      </w:r>
      <w:r>
        <w:instrText>ADDIN CSL_CITATION { "citationItems" : [ { "id" : "ITEM-1", "itemData" : { "DOI" : "10.1097/QAD.0b013e32835a5b92", "ISSN" : "1473-5571", "PMID" : "23014517", "abstract" : "OBJECTIVE: Little is known about the cost of paediatric antiretroviral treatment (ART) in low-income and middle-income countries. We analysed the average cost of providing paediatric ART in South Africa during the first 2 years after ART initiation, stratified by patient outcomes. METHODS: We collected data on outpatient resource use and treatment outcomes of 288 children in two Johannesburg public clinics, Empilweni Services and Research Unit (ESRU) and Harriet Shezi Children's Clinic (HSCC) from 2005 to 2009. Patient-level resource use was estimated from patient records. Unit cost data came from site accounts and public-sector sources. Patient outcomes at month 12 and 24 after initiation were defined based on patients' weight CD4 cell counts/percentages, viral loads, and the presence of new WHO stage 3/4 conditions. RESULTS: Median age/CD4 percentage at initiation was 4.03 years/12.40% in ESRU and 5.84 years/14.05% in HSCC, respectively. Sixty-two and 91% of patients remained in care and responding to treatment at month 12 in ESRU and HSCC, respectively, and 68 and 80% at month 24. The average cost per patient in care and responding was US$ 830 in year 1 and US$ 717 in year 2 in ESRU and US$ 678 and US$ 782 in HSCC. Antiretroviral drugs comprised 33-52% of total cost, clinic visits 23-31%, lab tests 12-16%, and fixed costs 8-18%. CONCLUSIONS: Costs varied between the two clinics but were comparable with those of adult ART. Few very young children accessed ART in either clinic and those who did were already very ill, emphasizing the importance of early infant treatment.", "author" : [ { "dropping-particle" : "", "family" : "Meyer-Rath", "given" : "Gesine", "non-dropping-particle" : "", "parse-names" : false, "suffix" : "" }, { "dropping-particle" : "", "family" : "Brennan", "given" : "Alana T", "non-dropping-particle" : "", "parse-names" : false, "suffix" : "" }, { "dropping-particle" : "", "family" : "Long", "given" : "Lawrence", "non-dropping-particle" : "", "parse-names" : false, "suffix" : "" }, { "dropping-particle" : "", "family" : "Ndibongo", "given" : "Buyiswa", "non-dropping-particle" : "", "parse-names" : false, "suffix" : "" }, { "dropping-particle" : "", "family" : "Technau", "given" : "Karl", "non-dropping-particle" : "", "parse-names" : false, "suffix" : "" }, { "dropping-particle" : "", "family" : "Moultrie", "given" : "Harry", "non-dropping-particle" : "", "parse-names" : false, "suffix" : "" }, { "dropping-particle" : "", "family" : "Fairlie", "given" : "Lee", "non-dropping-particle" : "", "parse-names" : false, "suffix" : "" }, { "dropping-particle" : "", "family" : "Coovadia", "given" : "Ashraf", "non-dropping-particle" : "", "parse-names" : false, "suffix" : "" }, { "dropping-particle" : "", "family" : "Rosen", "given" : "Sydney", "non-dropping-particle" : "", "parse-names" : false, "suffix" : "" } ], "collection-title" : "HE2RO Policy Briefs", "container-title" : "AIDS", "id" : "ITEM-1", "issue" : "2", "issued" : { "date-parts" : [ [ "2013", "1", "14" ] ] }, "number" : "5", "page" : "243-50", "publisher-place" : "Johannesburg", "title" : "Cost and outcomes of paediatric antiretroviral treatment in South Africa.", "type" : "article-journal", "volume" : "27" }, "uris" : [ "http://www.mendeley.com/documents/?uuid=29aaf1e0-0d62-466b-84d0-8a74e7031f38" ] }, { "id" : "ITEM-2", "itemData" : { "DOI" : "10.1111/j.1365-3156.2008.02114.x", "ISSN" : "1365-3156", "PMID" : "18631314", "abstract" : "OBJECTIVE: Estimate the average outpatient cost per patient in care and responding to treatment 1 year after initiation of antiretroviral therapy (ART) under different models of treatment delivery in South Africa. METHODS: At each site, medical records for a sample patients of were reviewed 1 year after ART initiation. Each subject was assigned to one outcome category: in care and responding (IC); in care but not responding (NR); or no longer in care at study site (NIC). Average cost per outcomes category was estimated based on resource utilisation. RESULTS: Site 1 was an urban public hospital; Site 2 a programme that contracts private general practitioners; Site 3 a rural non-governmental (NGO) AIDS clinic; and Site 4 a peri-urban NGO primary care clinic. At month 12, IC, NR and NIC rates were 67%, 7% and 26% (Site 1); 52%, 3%, and 45% (Site 2); 63%, 9% and 28% (Site 3); and 76%, 11%, and 13% (Site 4). The average outpatient cost per patient initiated was $756 (Site 1), $896 (Site 2), $932 (Site 3) and $1,126 (Site 4). When all costs and all outcomes were taken into account, the average cost to produce an IC patient was $1,128 (Site 1), $1,723 (Site 2), $1,480 (Site 3), and $1,482 (Site 4). CONCLUSION: If all ART patients remain in care and responding, total costs will increase but the average cost to produce an IC patient will fall. The cost per ART patient treated varies moderately among sites. Cost differences increase markedly when patient outcomes are taken into account.", "author" : [ { "dropping-particle" : "", "family" : "Rosen", "given" : "Sydney", "non-dropping-particle" : "", "parse-names" : false, "suffix" : "" }, { "dropping-particle" : "", "family" : "Long", "given" : "Lawrence", "non-dropping-particle" : "", "parse-names" : false, "suffix" : "" }, { "dropping-particle" : "", "family" : "Sanne", "given" : "Ian", "non-dropping-particle" : "", "parse-names" : false, "suffix" : "" } ], "container-title" : "Trop Med Int Health", "id" : "ITEM-2", "issue" : "8", "issued" : { "date-parts" : [ [ "2008", "8" ] ] }, "page" : "1005-15", "title" : "The outcomes and outpatient costs of different models of antiretroviral treatment delivery in South Africa.", "type" : "article-journal", "volume" : "13" }, "uris" : [ "http://www.mendeley.com/documents/?uuid=555e26c7-dd4a-40b8-a8d1-982cb8bd1f0a" ] }, { "id" : "ITEM-3", "itemData" : { "DOI" : "10.1371/journal.pmed.1001055", "ISSN" : "1549-1676", "author" : [ { "dropping-particle" : "", "family" : "Long", "given" : "Lawrence", "non-dropping-particle" : "", "parse-names" : false, "suffix" : "" }, { "dropping-particle" : "", "family" : "Brennan", "given" : "Alana", "non-dropping-particle" : "", "parse-names" : false, "suffix" : "" }, { "dropping-particle" : "", "family" : "Fox", "given" : "Matthew P", "non-dropping-particle" : "", "parse-names" : false, "suffix" : "" }, { "dropping-particle" : "", "family" : "Ndibongo", "given" : "Buyiswa", "non-dropping-particle" : "", "parse-names" : false, "suffix" : "" }, { "dropping-particle" : "", "family" : "Jaffray", "given" : "Imogen", "non-dropping-particle" : "", "parse-names" : false, "suffix" : "" }, { "dropping-particle" : "", "family" : "Sanne", "given" : "Ian", "non-dropping-particle" : "", "parse-names" : false, "suffix" : "" }, { "dropping-particle" : "", "family" : "Rosen", "given" : "Sydney", "non-dropping-particle" : "", "parse-names" : false, "suffix" : "" } ], "container-title" : "PLoS Med", "editor" : [ { "dropping-particle" : "", "family" : "Ford", "given" : "Nathan", "non-dropping-particle" : "", "parse-names" : false, "suffix" : "" } ], "id" : "ITEM-3", "issue" : "7", "issued" : { "date-parts" : [ [ "2011", "7", "19" ] ] }, "page" : "e1001055", "title" : "Treatment outcomes and cost-effectiveness of shifting management of stable ART patients to nurses in South Africa: an observational cohort", "type" : "article-journal", "volume" : "8" }, "uris" : [ "http://www.mendeley.com/documents/?uuid=4d39c1eb-95d8-4c2e-a1d4-2c23c9e129af" ] } ], "mendeley" : { "formattedCitation" : "[17\u201319]", "plainTextFormattedCitation" : "[17\u201319]" }, "properties" : { "noteIndex" : 0 }, "schema" : "https://github.com/citation-style-language/schema/raw/master/csl-citation.json" }</w:instrText>
      </w:r>
      <w:r>
        <w:fldChar w:fldCharType="separate"/>
      </w:r>
      <w:r w:rsidRPr="00266BC4">
        <w:rPr>
          <w:noProof/>
        </w:rPr>
        <w:t>[17–19]</w:t>
      </w:r>
      <w:r>
        <w:fldChar w:fldCharType="end"/>
      </w:r>
      <w:r>
        <w:t>.</w:t>
      </w:r>
    </w:p>
    <w:p w14:paraId="414DEB62" w14:textId="77777777" w:rsidR="00A84D21" w:rsidRDefault="00A84D21" w:rsidP="00A84D21">
      <w:pPr>
        <w:spacing w:after="0" w:line="240" w:lineRule="auto"/>
      </w:pPr>
    </w:p>
    <w:p w14:paraId="654BF2DB" w14:textId="77777777" w:rsidR="00A84D21" w:rsidRDefault="00A84D21" w:rsidP="00A84D21">
      <w:pPr>
        <w:spacing w:after="0" w:line="240" w:lineRule="auto"/>
      </w:pPr>
      <w:r>
        <w:t>Once an average cost per patient receiving the intervention has been estimated, we will then estimate a cost per patient achieving the primary outcome (total cost of the intervention per site/total patients receiving the intervention), which is a preliminary measure of the cost-effectiveness of the interventions and can be compared to information from other published sources. We will also estimate the cost to offer the intervention to the full population in need at that site. The sum of these costs for all five interventions will indicate the cost to NDOH of implementing the minimum package at clinics of various sites. Finally, we will use the results of the evaluation to refine the previously completed cost analysis mentioned above</w:t>
      </w:r>
      <w:r>
        <w:fldChar w:fldCharType="begin" w:fldLock="1"/>
      </w:r>
      <w:r>
        <w:instrText>ADDIN CSL_CITATION { "citationItems" : [ { "id" : "ITEM-1", "itemData" : { "author" : [ { "dropping-particle" : "", "family" : "Long", "given" : "Lawrence", "non-dropping-particle" : "", "parse-names" : false, "suffix" : "" }, { "dropping-particle" : "", "family" : "Rosen", "given" : "Sydney", "non-dropping-particle" : "", "parse-names" : false, "suffix" : "" }, { "dropping-particle" : "", "family" : "Chiu", "given" : "Calvin", "non-dropping-particle" : "", "parse-names" : false, "suffix" : "" }, { "dropping-particle" : "", "family" : "Batiancila", "given" : "Rachel", "non-dropping-particle" : "", "parse-names" : false, "suffix" : "" } ], "id" : "ITEM-1", "issued" : { "date-parts" : [ [ "2015" ] ] }, "title" : "Estimate of implementation rollout costs for the minimum package for HIV tuberculosis, hypertension, and diabetes, version of 14 April 2015", "type" : "entry-encyclopedia" }, "uris" : [ "http://www.mendeley.com/documents/?uuid=e1cf730d-07cd-49ea-a6d6-542e738569a2" ] } ], "mendeley" : { "formattedCitation" : "[16]", "plainTextFormattedCitation" : "[16]", "previouslyFormattedCitation" : "[16]" }, "properties" : { "noteIndex" : 0 }, "schema" : "https://github.com/citation-style-language/schema/raw/master/csl-citation.json" }</w:instrText>
      </w:r>
      <w:r>
        <w:fldChar w:fldCharType="separate"/>
      </w:r>
      <w:r w:rsidRPr="004B5C4C">
        <w:rPr>
          <w:noProof/>
        </w:rPr>
        <w:t>[16]</w:t>
      </w:r>
      <w:r>
        <w:fldChar w:fldCharType="end"/>
      </w:r>
      <w:r>
        <w:t>, which will assist the NDOH to use the results for budgeting purposes.</w:t>
      </w:r>
    </w:p>
    <w:p w14:paraId="2DB096BF" w14:textId="77777777" w:rsidR="00A84D21" w:rsidRDefault="00A84D21" w:rsidP="00A84D21">
      <w:pPr>
        <w:spacing w:after="0" w:line="240" w:lineRule="auto"/>
      </w:pPr>
    </w:p>
    <w:p w14:paraId="6A93F965" w14:textId="77777777" w:rsidR="00A84D21" w:rsidRDefault="00A84D21" w:rsidP="00A84D21">
      <w:pPr>
        <w:spacing w:after="0" w:line="240" w:lineRule="auto"/>
      </w:pPr>
      <w:r>
        <w:t>If data collected on the TBHD cohort are sufficient to capture all resources utilized by the clinics for TB, hypertension, and diabetes care, we will use the same bottom-up cost methods to estimate the costs of care for these conditions per patient treated.</w:t>
      </w:r>
    </w:p>
    <w:p w14:paraId="19EFDD5A" w14:textId="77777777" w:rsidR="00A84D21" w:rsidRDefault="00A84D21" w:rsidP="00B82B51">
      <w:pPr>
        <w:spacing w:after="0" w:line="240" w:lineRule="auto"/>
        <w:rPr>
          <w:rFonts w:eastAsia="Calibri"/>
        </w:rPr>
      </w:pPr>
    </w:p>
    <w:p w14:paraId="259397DB" w14:textId="576AA362" w:rsidR="00011508" w:rsidRPr="00011508" w:rsidRDefault="00A84D21" w:rsidP="00011508">
      <w:pPr>
        <w:pStyle w:val="Heading2"/>
        <w:rPr>
          <w:b/>
          <w:i w:val="0"/>
        </w:rPr>
      </w:pPr>
      <w:bookmarkStart w:id="60" w:name="_Toc291009407"/>
      <w:bookmarkStart w:id="61" w:name="_Toc445125649"/>
      <w:r>
        <w:rPr>
          <w:b/>
          <w:i w:val="0"/>
        </w:rPr>
        <w:t>f</w:t>
      </w:r>
      <w:r w:rsidR="002F06F2">
        <w:rPr>
          <w:b/>
          <w:i w:val="0"/>
        </w:rPr>
        <w:t xml:space="preserve">. </w:t>
      </w:r>
      <w:r w:rsidR="00011508" w:rsidRPr="00011508">
        <w:rPr>
          <w:b/>
          <w:i w:val="0"/>
        </w:rPr>
        <w:t xml:space="preserve">Data Analysis Objective </w:t>
      </w:r>
      <w:bookmarkEnd w:id="60"/>
      <w:r>
        <w:rPr>
          <w:b/>
          <w:i w:val="0"/>
        </w:rPr>
        <w:t>8</w:t>
      </w:r>
      <w:bookmarkEnd w:id="61"/>
    </w:p>
    <w:p w14:paraId="7C4874EF" w14:textId="77777777" w:rsidR="00005BA7" w:rsidRPr="007D727F" w:rsidRDefault="00005BA7" w:rsidP="00B82B51">
      <w:pPr>
        <w:spacing w:after="0" w:line="240" w:lineRule="auto"/>
      </w:pPr>
    </w:p>
    <w:p w14:paraId="30B1CFCA" w14:textId="310ADB91" w:rsidR="00EE34C6" w:rsidRPr="0016062C" w:rsidRDefault="009D5DAD" w:rsidP="00B82B51">
      <w:pPr>
        <w:spacing w:after="0" w:line="240" w:lineRule="auto"/>
        <w:rPr>
          <w:rFonts w:eastAsia="Calibri"/>
        </w:rPr>
      </w:pPr>
      <w:r>
        <w:rPr>
          <w:rFonts w:eastAsia="Calibri"/>
        </w:rPr>
        <w:t>For O</w:t>
      </w:r>
      <w:r w:rsidR="00EE34C6">
        <w:rPr>
          <w:rFonts w:eastAsia="Calibri"/>
        </w:rPr>
        <w:t xml:space="preserve">bjective </w:t>
      </w:r>
      <w:r w:rsidR="00A84D21">
        <w:rPr>
          <w:rFonts w:eastAsia="Calibri"/>
        </w:rPr>
        <w:t>8</w:t>
      </w:r>
      <w:r>
        <w:rPr>
          <w:rFonts w:eastAsia="Calibri"/>
        </w:rPr>
        <w:t xml:space="preserve">, </w:t>
      </w:r>
      <w:r w:rsidR="00EE34C6">
        <w:rPr>
          <w:rFonts w:eastAsia="Calibri"/>
        </w:rPr>
        <w:t xml:space="preserve">we will describe retention in each stage of </w:t>
      </w:r>
      <w:r w:rsidR="00CA6264">
        <w:rPr>
          <w:rFonts w:eastAsia="Calibri"/>
        </w:rPr>
        <w:t xml:space="preserve">TB, hypertension, or diabetes </w:t>
      </w:r>
      <w:r w:rsidR="00EE34C6">
        <w:rPr>
          <w:rFonts w:eastAsia="Calibri"/>
        </w:rPr>
        <w:t>care over time</w:t>
      </w:r>
      <w:r w:rsidR="00572908">
        <w:rPr>
          <w:rFonts w:eastAsia="Calibri"/>
        </w:rPr>
        <w:t xml:space="preserve"> using simple proportions for each stage in the care cascade,</w:t>
      </w:r>
      <w:r w:rsidR="00CA6264">
        <w:rPr>
          <w:rFonts w:eastAsia="Calibri"/>
        </w:rPr>
        <w:t xml:space="preserve"> </w:t>
      </w:r>
      <w:r w:rsidR="00EE34C6">
        <w:rPr>
          <w:rFonts w:eastAsia="Calibri"/>
        </w:rPr>
        <w:t>stratified</w:t>
      </w:r>
      <w:r w:rsidR="00572908">
        <w:rPr>
          <w:rFonts w:eastAsia="Calibri"/>
        </w:rPr>
        <w:t xml:space="preserve"> as data allow</w:t>
      </w:r>
      <w:r w:rsidR="00EE34C6">
        <w:rPr>
          <w:rFonts w:eastAsia="Calibri"/>
        </w:rPr>
        <w:t xml:space="preserve"> by clinic</w:t>
      </w:r>
      <w:r w:rsidR="00CA6264">
        <w:rPr>
          <w:rFonts w:eastAsia="Calibri"/>
        </w:rPr>
        <w:t xml:space="preserve">, </w:t>
      </w:r>
      <w:r w:rsidR="00EE34C6">
        <w:rPr>
          <w:rFonts w:eastAsia="Calibri"/>
        </w:rPr>
        <w:t>province</w:t>
      </w:r>
      <w:r w:rsidR="00CA6264">
        <w:rPr>
          <w:rFonts w:eastAsia="Calibri"/>
        </w:rPr>
        <w:t>, sex, age group, and HIV status</w:t>
      </w:r>
      <w:r w:rsidR="00EE34C6">
        <w:rPr>
          <w:rFonts w:eastAsia="Calibri"/>
        </w:rPr>
        <w:t>. Estimates will be presented alongside their corresponding 95% confidence intervals to allow evaluation of whether adequate precision was achieved. We will describe time to events</w:t>
      </w:r>
      <w:r w:rsidR="00572908">
        <w:rPr>
          <w:rFonts w:eastAsia="Calibri"/>
        </w:rPr>
        <w:t xml:space="preserve"> (primary outcome, loss to care)</w:t>
      </w:r>
      <w:r w:rsidR="00EE34C6">
        <w:rPr>
          <w:rFonts w:eastAsia="Calibri"/>
        </w:rPr>
        <w:t xml:space="preserve"> using Kaplan-Meier curves. Finally we will look for predictors of poor retention for each condition using logistic regression and Cox proportional hazards regression.</w:t>
      </w:r>
      <w:r w:rsidR="000202E6">
        <w:rPr>
          <w:rFonts w:eastAsia="Calibri"/>
        </w:rPr>
        <w:t xml:space="preserve"> </w:t>
      </w:r>
    </w:p>
    <w:p w14:paraId="6FEA2549" w14:textId="77777777" w:rsidR="002F06F2" w:rsidRDefault="002F06F2" w:rsidP="00011508">
      <w:pPr>
        <w:spacing w:after="0" w:line="240" w:lineRule="auto"/>
      </w:pPr>
    </w:p>
    <w:p w14:paraId="04A55523" w14:textId="0CAB8E73" w:rsidR="002F06F2" w:rsidRPr="002F06F2" w:rsidRDefault="00A84D21" w:rsidP="002F06F2">
      <w:pPr>
        <w:pStyle w:val="Heading2"/>
        <w:rPr>
          <w:b/>
          <w:i w:val="0"/>
        </w:rPr>
      </w:pPr>
      <w:bookmarkStart w:id="62" w:name="_Toc291009409"/>
      <w:bookmarkStart w:id="63" w:name="_Toc445125650"/>
      <w:r>
        <w:rPr>
          <w:b/>
          <w:i w:val="0"/>
        </w:rPr>
        <w:t>g</w:t>
      </w:r>
      <w:r w:rsidR="002F06F2">
        <w:rPr>
          <w:b/>
          <w:i w:val="0"/>
        </w:rPr>
        <w:t>. Dissemination of F</w:t>
      </w:r>
      <w:r w:rsidR="002F06F2" w:rsidRPr="002F06F2">
        <w:rPr>
          <w:b/>
          <w:i w:val="0"/>
        </w:rPr>
        <w:t>indings</w:t>
      </w:r>
      <w:bookmarkEnd w:id="62"/>
      <w:bookmarkEnd w:id="63"/>
    </w:p>
    <w:p w14:paraId="55BFDDAE" w14:textId="77777777" w:rsidR="002F06F2" w:rsidRDefault="002F06F2" w:rsidP="00011508">
      <w:pPr>
        <w:spacing w:after="0" w:line="240" w:lineRule="auto"/>
      </w:pPr>
    </w:p>
    <w:p w14:paraId="64EC479C" w14:textId="033A0F77" w:rsidR="001B4611" w:rsidRDefault="00963FAB" w:rsidP="009F65B8">
      <w:pPr>
        <w:spacing w:after="0" w:line="240" w:lineRule="auto"/>
      </w:pPr>
      <w:r w:rsidRPr="00963FAB">
        <w:t>The</w:t>
      </w:r>
      <w:r>
        <w:t xml:space="preserve"> primary audience for this evaluation is the South African National Department of Health and its partners, which will use the results to improve, target, and budget for the national implementation of </w:t>
      </w:r>
      <w:r>
        <w:lastRenderedPageBreak/>
        <w:t>the Adherence Guidelines.</w:t>
      </w:r>
      <w:r w:rsidR="00BA0110">
        <w:t xml:space="preserve"> </w:t>
      </w:r>
      <w:r>
        <w:t xml:space="preserve">Many of the </w:t>
      </w:r>
      <w:r w:rsidR="009F65B8">
        <w:t xml:space="preserve">findings, however, will likely be of broader interest in South Africa and other countries, </w:t>
      </w:r>
      <w:r w:rsidRPr="00963FAB">
        <w:t xml:space="preserve">where </w:t>
      </w:r>
      <w:r w:rsidR="009F65B8">
        <w:t>effective strategies for improving chronic disease medication adherence are eagerly sought.</w:t>
      </w:r>
      <w:r w:rsidR="00BA0110">
        <w:t xml:space="preserve"> </w:t>
      </w:r>
      <w:r w:rsidR="001B4611">
        <w:t>Results of the evaluation will be made as widely available as possible, through journals, websites, and conferences</w:t>
      </w:r>
      <w:r w:rsidR="001B4611" w:rsidRPr="00FE4C81">
        <w:t xml:space="preserve">. </w:t>
      </w:r>
      <w:r w:rsidR="000E3AC7" w:rsidRPr="00FE4C81">
        <w:t>Only aggregated, stratified data will be presented and it will not be possible to identify any individual patients from any of the data that is presented.</w:t>
      </w:r>
    </w:p>
    <w:p w14:paraId="46D7A0BE" w14:textId="0F86793F" w:rsidR="00963FAB" w:rsidRPr="00963FAB" w:rsidRDefault="00963FAB" w:rsidP="009F65B8">
      <w:pPr>
        <w:spacing w:after="0" w:line="240" w:lineRule="auto"/>
      </w:pPr>
      <w:r w:rsidRPr="00963FAB">
        <w:t xml:space="preserve"> </w:t>
      </w:r>
    </w:p>
    <w:p w14:paraId="1D6D740B" w14:textId="77777777" w:rsidR="002F06F2" w:rsidRPr="007D727F" w:rsidRDefault="002F06F2" w:rsidP="00011508">
      <w:pPr>
        <w:spacing w:after="0" w:line="240" w:lineRule="auto"/>
      </w:pPr>
    </w:p>
    <w:p w14:paraId="644EBA36" w14:textId="4BCE198A" w:rsidR="00EC3B8E" w:rsidRPr="004A0D4D" w:rsidRDefault="00511228" w:rsidP="006F6FAA">
      <w:pPr>
        <w:pStyle w:val="Heading1"/>
      </w:pPr>
      <w:bookmarkStart w:id="64" w:name="_Toc413848024"/>
      <w:bookmarkStart w:id="65" w:name="_Toc291009410"/>
      <w:bookmarkStart w:id="66" w:name="_Toc445125651"/>
      <w:r w:rsidRPr="004A0D4D">
        <w:t xml:space="preserve">ETHICAL </w:t>
      </w:r>
      <w:r>
        <w:t>C</w:t>
      </w:r>
      <w:r w:rsidRPr="004A0D4D">
        <w:t>ONSIDERATIONS</w:t>
      </w:r>
      <w:bookmarkEnd w:id="64"/>
      <w:bookmarkEnd w:id="65"/>
      <w:bookmarkEnd w:id="66"/>
      <w:r w:rsidRPr="004A0D4D">
        <w:t xml:space="preserve"> </w:t>
      </w:r>
      <w:r>
        <w:br/>
      </w:r>
    </w:p>
    <w:p w14:paraId="3B4A906B" w14:textId="2FF72F57" w:rsidR="00EC3B8E" w:rsidRDefault="00EC3B8E" w:rsidP="00B82B51">
      <w:pPr>
        <w:spacing w:after="0" w:line="240" w:lineRule="auto"/>
        <w:rPr>
          <w:rFonts w:eastAsia="Calibri"/>
        </w:rPr>
      </w:pPr>
      <w:r w:rsidRPr="004A0D4D">
        <w:rPr>
          <w:rFonts w:eastAsia="Calibri"/>
        </w:rPr>
        <w:t>Th</w:t>
      </w:r>
      <w:r>
        <w:rPr>
          <w:rFonts w:eastAsia="Calibri"/>
        </w:rPr>
        <w:t>e evaluation</w:t>
      </w:r>
      <w:r w:rsidRPr="004A0D4D">
        <w:rPr>
          <w:rFonts w:eastAsia="Calibri"/>
        </w:rPr>
        <w:t xml:space="preserve"> </w:t>
      </w:r>
      <w:r>
        <w:rPr>
          <w:rFonts w:eastAsia="Calibri"/>
        </w:rPr>
        <w:t>will require ethical approval from the</w:t>
      </w:r>
      <w:r w:rsidR="00391E69">
        <w:rPr>
          <w:rFonts w:eastAsia="Calibri"/>
        </w:rPr>
        <w:t xml:space="preserve"> Institutional Review Board of Boston University and </w:t>
      </w:r>
      <w:r>
        <w:rPr>
          <w:rFonts w:eastAsia="Calibri"/>
        </w:rPr>
        <w:t>the University of the Witwatersrand</w:t>
      </w:r>
      <w:r w:rsidR="00391E69">
        <w:rPr>
          <w:rFonts w:eastAsia="Calibri"/>
        </w:rPr>
        <w:t>’s Human Ethics Research Committee.</w:t>
      </w:r>
      <w:r w:rsidR="00BA0110">
        <w:rPr>
          <w:rFonts w:eastAsia="Calibri"/>
        </w:rPr>
        <w:t xml:space="preserve"> </w:t>
      </w:r>
      <w:r w:rsidR="00391E69">
        <w:rPr>
          <w:rFonts w:eastAsia="Calibri"/>
        </w:rPr>
        <w:t xml:space="preserve">In South Africa, national, provincial, </w:t>
      </w:r>
      <w:r>
        <w:rPr>
          <w:rFonts w:eastAsia="Calibri"/>
        </w:rPr>
        <w:t>and district</w:t>
      </w:r>
      <w:r w:rsidR="00391E69">
        <w:rPr>
          <w:rFonts w:eastAsia="Calibri"/>
        </w:rPr>
        <w:t>-level</w:t>
      </w:r>
      <w:r>
        <w:rPr>
          <w:rFonts w:eastAsia="Calibri"/>
        </w:rPr>
        <w:t xml:space="preserve"> approval</w:t>
      </w:r>
      <w:r w:rsidR="00391E69">
        <w:rPr>
          <w:rFonts w:eastAsia="Calibri"/>
        </w:rPr>
        <w:t>s</w:t>
      </w:r>
      <w:r>
        <w:rPr>
          <w:rFonts w:eastAsia="Calibri"/>
        </w:rPr>
        <w:t xml:space="preserve"> may also be required. </w:t>
      </w:r>
    </w:p>
    <w:p w14:paraId="2D9012BB" w14:textId="77777777" w:rsidR="00391E69" w:rsidRPr="00391E69" w:rsidRDefault="00391E69" w:rsidP="00391E69">
      <w:pPr>
        <w:spacing w:after="0"/>
      </w:pPr>
      <w:bookmarkStart w:id="67" w:name="_Toc413848025"/>
    </w:p>
    <w:p w14:paraId="36933ACE" w14:textId="7E583AA0" w:rsidR="00EC3B8E" w:rsidRPr="007B3C15" w:rsidRDefault="00FF0F6F" w:rsidP="00B82B51">
      <w:pPr>
        <w:pStyle w:val="noheading"/>
      </w:pPr>
      <w:bookmarkStart w:id="68" w:name="_Toc291009411"/>
      <w:bookmarkStart w:id="69" w:name="_Toc445125652"/>
      <w:r>
        <w:rPr>
          <w:b/>
          <w:i w:val="0"/>
        </w:rPr>
        <w:t>a.</w:t>
      </w:r>
      <w:r w:rsidR="00BA0110">
        <w:rPr>
          <w:b/>
          <w:i w:val="0"/>
        </w:rPr>
        <w:t xml:space="preserve"> </w:t>
      </w:r>
      <w:r>
        <w:rPr>
          <w:b/>
          <w:i w:val="0"/>
        </w:rPr>
        <w:t>Potential Risks and P</w:t>
      </w:r>
      <w:r w:rsidR="00EC3B8E" w:rsidRPr="00624BB2">
        <w:rPr>
          <w:b/>
          <w:i w:val="0"/>
        </w:rPr>
        <w:t>rotections</w:t>
      </w:r>
      <w:bookmarkEnd w:id="67"/>
      <w:bookmarkEnd w:id="68"/>
      <w:bookmarkEnd w:id="69"/>
    </w:p>
    <w:p w14:paraId="4943B3D2" w14:textId="77777777" w:rsidR="00EC3B8E" w:rsidRPr="00F93C4F" w:rsidRDefault="00EC3B8E" w:rsidP="00B82B51">
      <w:pPr>
        <w:pStyle w:val="Footer"/>
        <w:tabs>
          <w:tab w:val="clear" w:pos="4320"/>
          <w:tab w:val="clear" w:pos="8640"/>
          <w:tab w:val="left" w:pos="720"/>
          <w:tab w:val="left" w:pos="1440"/>
          <w:tab w:val="left" w:pos="2160"/>
          <w:tab w:val="left" w:pos="2880"/>
          <w:tab w:val="left" w:pos="5760"/>
        </w:tabs>
      </w:pPr>
    </w:p>
    <w:p w14:paraId="455667F7" w14:textId="0DA267F6" w:rsidR="00EC3B8E" w:rsidRPr="007B3C15" w:rsidRDefault="00992368" w:rsidP="00B82B51">
      <w:pPr>
        <w:autoSpaceDE w:val="0"/>
        <w:autoSpaceDN w:val="0"/>
        <w:adjustRightInd w:val="0"/>
        <w:spacing w:after="0" w:line="240" w:lineRule="auto"/>
        <w:rPr>
          <w:rFonts w:cs="Arial"/>
          <w:color w:val="000000"/>
        </w:rPr>
      </w:pPr>
      <w:r>
        <w:rPr>
          <w:rFonts w:cs="Arial"/>
          <w:color w:val="000000"/>
        </w:rPr>
        <w:t>The study team</w:t>
      </w:r>
      <w:r w:rsidR="00EC3B8E" w:rsidRPr="00F1649B">
        <w:rPr>
          <w:rFonts w:cs="Arial"/>
          <w:color w:val="000000"/>
        </w:rPr>
        <w:t xml:space="preserve"> will not collect any biomedical samples specifically for this study</w:t>
      </w:r>
      <w:r w:rsidR="001C36AF">
        <w:rPr>
          <w:rFonts w:cs="Arial"/>
          <w:color w:val="000000"/>
        </w:rPr>
        <w:t xml:space="preserve"> nor have any interaction with study subjects</w:t>
      </w:r>
      <w:r w:rsidR="00EC3B8E" w:rsidRPr="00F1649B">
        <w:rPr>
          <w:rFonts w:cs="Arial"/>
          <w:color w:val="000000"/>
        </w:rPr>
        <w:t xml:space="preserve">. Both biomedical and </w:t>
      </w:r>
      <w:r w:rsidR="00EC3B8E">
        <w:rPr>
          <w:rFonts w:cs="Arial"/>
          <w:color w:val="000000"/>
        </w:rPr>
        <w:t>clinical</w:t>
      </w:r>
      <w:r w:rsidR="00EC3B8E" w:rsidRPr="00F1649B">
        <w:rPr>
          <w:rFonts w:cs="Arial"/>
          <w:color w:val="000000"/>
        </w:rPr>
        <w:t xml:space="preserve"> data for the study will be drawn from existing records that are routinely collected </w:t>
      </w:r>
      <w:r w:rsidR="00EC3B8E">
        <w:rPr>
          <w:rFonts w:cs="Arial"/>
          <w:color w:val="000000"/>
        </w:rPr>
        <w:t xml:space="preserve">at the study sites </w:t>
      </w:r>
      <w:r w:rsidR="00CD2424">
        <w:rPr>
          <w:rFonts w:cs="Arial"/>
          <w:color w:val="000000"/>
        </w:rPr>
        <w:t>as part of routine patient care</w:t>
      </w:r>
      <w:r w:rsidR="00EC3B8E" w:rsidRPr="00F1649B">
        <w:rPr>
          <w:rFonts w:cs="Arial"/>
          <w:color w:val="000000"/>
        </w:rPr>
        <w:t>. We therefore believe that our study poses no physical risks to subjects.</w:t>
      </w:r>
      <w:r w:rsidR="00BA0110">
        <w:rPr>
          <w:rFonts w:cs="Arial"/>
          <w:color w:val="000000"/>
        </w:rPr>
        <w:t xml:space="preserve"> </w:t>
      </w:r>
    </w:p>
    <w:p w14:paraId="52287584" w14:textId="77777777" w:rsidR="001C36AF" w:rsidRDefault="001C36AF" w:rsidP="00B82B51">
      <w:pPr>
        <w:autoSpaceDE w:val="0"/>
        <w:autoSpaceDN w:val="0"/>
        <w:adjustRightInd w:val="0"/>
        <w:spacing w:after="0" w:line="240" w:lineRule="auto"/>
        <w:rPr>
          <w:rFonts w:cs="Arial"/>
          <w:color w:val="000000"/>
        </w:rPr>
      </w:pPr>
    </w:p>
    <w:p w14:paraId="66B5ECD9" w14:textId="17B15D1E" w:rsidR="00EC3B8E" w:rsidRPr="0040404A" w:rsidRDefault="0040404A" w:rsidP="0040404A">
      <w:pPr>
        <w:autoSpaceDE w:val="0"/>
        <w:autoSpaceDN w:val="0"/>
        <w:adjustRightInd w:val="0"/>
        <w:spacing w:after="0" w:line="240" w:lineRule="auto"/>
        <w:rPr>
          <w:rFonts w:cs="Arial"/>
        </w:rPr>
      </w:pPr>
      <w:r>
        <w:rPr>
          <w:rFonts w:cs="Arial"/>
          <w:color w:val="000000"/>
        </w:rPr>
        <w:t xml:space="preserve">The only risk that we believe is posed by this study is that of loss of confidentiality. We will collect data indicating individuals’ HIV status and other sensitive health information. </w:t>
      </w:r>
      <w:r w:rsidR="00EC3B8E" w:rsidRPr="00801AFC">
        <w:rPr>
          <w:rFonts w:cs="Arial"/>
        </w:rPr>
        <w:t>A high level of stigmatization continues to inhibit the disclosure of HIV status in the study population</w:t>
      </w:r>
      <w:r w:rsidR="004C66AC">
        <w:rPr>
          <w:rFonts w:cs="Arial"/>
        </w:rPr>
        <w:t xml:space="preserve"> and may also exist for </w:t>
      </w:r>
      <w:r>
        <w:rPr>
          <w:rFonts w:cs="Arial"/>
        </w:rPr>
        <w:t>TB and non</w:t>
      </w:r>
      <w:r w:rsidR="003E058C">
        <w:rPr>
          <w:rFonts w:cs="Arial"/>
        </w:rPr>
        <w:t>-</w:t>
      </w:r>
      <w:r>
        <w:rPr>
          <w:rFonts w:cs="Arial"/>
        </w:rPr>
        <w:t>communicable</w:t>
      </w:r>
      <w:r w:rsidR="004C66AC">
        <w:rPr>
          <w:rFonts w:cs="Arial"/>
        </w:rPr>
        <w:t xml:space="preserve"> conditions</w:t>
      </w:r>
      <w:r w:rsidR="00EC3B8E" w:rsidRPr="00801AFC">
        <w:rPr>
          <w:rFonts w:cs="Arial"/>
        </w:rPr>
        <w:t xml:space="preserve">. </w:t>
      </w:r>
      <w:r>
        <w:rPr>
          <w:rFonts w:cs="Arial"/>
        </w:rPr>
        <w:t xml:space="preserve">Since we will only enroll patients eligible for adherence interventions under Objectives 1-5, our data will also reveal poor adherence. </w:t>
      </w:r>
      <w:r>
        <w:rPr>
          <w:rFonts w:cs="Arial"/>
          <w:color w:val="000000"/>
        </w:rPr>
        <w:t xml:space="preserve">A breach of confidentiality, for example through </w:t>
      </w:r>
      <w:r w:rsidR="00936D42">
        <w:rPr>
          <w:rFonts w:cs="Arial"/>
          <w:color w:val="000000"/>
        </w:rPr>
        <w:t>inadvertent</w:t>
      </w:r>
      <w:r>
        <w:rPr>
          <w:rFonts w:cs="Arial"/>
          <w:color w:val="000000"/>
        </w:rPr>
        <w:t xml:space="preserve"> loss of a storage device or paper files, would thus pose a risk to subjects.</w:t>
      </w:r>
    </w:p>
    <w:p w14:paraId="6C4C33C5" w14:textId="77777777" w:rsidR="00EC3B8E" w:rsidRPr="00801AFC" w:rsidRDefault="00EC3B8E" w:rsidP="00B6461A">
      <w:pPr>
        <w:pStyle w:val="BodyTextIndent3"/>
        <w:tabs>
          <w:tab w:val="left" w:pos="720"/>
          <w:tab w:val="left" w:pos="1440"/>
          <w:tab w:val="left" w:pos="2160"/>
          <w:tab w:val="left" w:pos="2880"/>
        </w:tabs>
        <w:spacing w:after="0"/>
        <w:rPr>
          <w:rFonts w:asciiTheme="minorHAnsi" w:hAnsiTheme="minorHAnsi" w:cs="Arial"/>
          <w:color w:val="000000"/>
          <w:sz w:val="22"/>
          <w:szCs w:val="22"/>
        </w:rPr>
      </w:pPr>
    </w:p>
    <w:p w14:paraId="3D6E0CCB" w14:textId="6056D4CD" w:rsidR="00C93C3F" w:rsidRDefault="005C5AEC" w:rsidP="005C5AEC">
      <w:pPr>
        <w:pStyle w:val="BodyTextIndent3"/>
        <w:tabs>
          <w:tab w:val="left" w:pos="360"/>
          <w:tab w:val="left" w:pos="720"/>
          <w:tab w:val="left" w:pos="1440"/>
          <w:tab w:val="left" w:pos="2160"/>
          <w:tab w:val="left" w:pos="2880"/>
        </w:tabs>
        <w:spacing w:after="0"/>
        <w:ind w:left="0"/>
        <w:rPr>
          <w:rFonts w:asciiTheme="minorHAnsi" w:hAnsiTheme="minorHAnsi" w:cs="Arial"/>
          <w:sz w:val="22"/>
          <w:szCs w:val="22"/>
        </w:rPr>
      </w:pPr>
      <w:r>
        <w:rPr>
          <w:rFonts w:asciiTheme="minorHAnsi" w:hAnsiTheme="minorHAnsi" w:cs="Arial"/>
          <w:color w:val="000000"/>
          <w:sz w:val="22"/>
          <w:szCs w:val="22"/>
        </w:rPr>
        <w:t xml:space="preserve">We will protect </w:t>
      </w:r>
      <w:r w:rsidR="00EC3B8E" w:rsidRPr="00801AFC">
        <w:rPr>
          <w:rFonts w:asciiTheme="minorHAnsi" w:hAnsiTheme="minorHAnsi" w:cs="Arial"/>
          <w:sz w:val="22"/>
          <w:szCs w:val="22"/>
        </w:rPr>
        <w:t xml:space="preserve">against the risk and repercussions of </w:t>
      </w:r>
      <w:r>
        <w:rPr>
          <w:rFonts w:asciiTheme="minorHAnsi" w:hAnsiTheme="minorHAnsi" w:cs="Arial"/>
          <w:sz w:val="22"/>
          <w:szCs w:val="22"/>
        </w:rPr>
        <w:t>loss of confidentiality</w:t>
      </w:r>
      <w:r w:rsidR="00EC3B8E" w:rsidRPr="00801AFC">
        <w:rPr>
          <w:rFonts w:asciiTheme="minorHAnsi" w:hAnsiTheme="minorHAnsi" w:cs="Arial"/>
          <w:sz w:val="22"/>
          <w:szCs w:val="22"/>
        </w:rPr>
        <w:t xml:space="preserve"> in two main ways. First, </w:t>
      </w:r>
      <w:r w:rsidR="00D33A11">
        <w:rPr>
          <w:rFonts w:asciiTheme="minorHAnsi" w:hAnsiTheme="minorHAnsi" w:cs="Arial"/>
          <w:sz w:val="22"/>
          <w:szCs w:val="22"/>
        </w:rPr>
        <w:t xml:space="preserve">patient identifiers will be collected and stored separately from all other </w:t>
      </w:r>
      <w:r w:rsidR="00EC3B8E" w:rsidRPr="00801AFC">
        <w:rPr>
          <w:rFonts w:asciiTheme="minorHAnsi" w:hAnsiTheme="minorHAnsi" w:cs="Arial"/>
          <w:sz w:val="22"/>
          <w:szCs w:val="22"/>
        </w:rPr>
        <w:t>individual data</w:t>
      </w:r>
      <w:r w:rsidR="00D33A11">
        <w:rPr>
          <w:rFonts w:asciiTheme="minorHAnsi" w:hAnsiTheme="minorHAnsi" w:cs="Arial"/>
          <w:sz w:val="22"/>
          <w:szCs w:val="22"/>
        </w:rPr>
        <w:t xml:space="preserve">. </w:t>
      </w:r>
      <w:r w:rsidR="00C93C3F">
        <w:rPr>
          <w:rFonts w:asciiTheme="minorHAnsi" w:hAnsiTheme="minorHAnsi" w:cs="Arial"/>
          <w:sz w:val="22"/>
          <w:szCs w:val="22"/>
        </w:rPr>
        <w:t>Identifiers will be entered on site and stored in encrypted, password protected files, so that no paper records containing identifying information are removed from the sites. As explained above, n</w:t>
      </w:r>
      <w:r w:rsidR="00EC3B8E" w:rsidRPr="00801AFC">
        <w:rPr>
          <w:rFonts w:asciiTheme="minorHAnsi" w:hAnsiTheme="minorHAnsi" w:cs="Arial"/>
          <w:sz w:val="22"/>
          <w:szCs w:val="22"/>
        </w:rPr>
        <w:t>ames, national identification numbers</w:t>
      </w:r>
      <w:r w:rsidR="00C93C3F">
        <w:rPr>
          <w:rFonts w:asciiTheme="minorHAnsi" w:hAnsiTheme="minorHAnsi" w:cs="Arial"/>
          <w:sz w:val="22"/>
          <w:szCs w:val="22"/>
        </w:rPr>
        <w:t>,</w:t>
      </w:r>
      <w:r w:rsidR="00EC3B8E" w:rsidRPr="00801AFC">
        <w:rPr>
          <w:rFonts w:asciiTheme="minorHAnsi" w:hAnsiTheme="minorHAnsi" w:cs="Arial"/>
          <w:sz w:val="22"/>
          <w:szCs w:val="22"/>
        </w:rPr>
        <w:t xml:space="preserve"> and other identifying information will be used only for the purposes of linking </w:t>
      </w:r>
      <w:r w:rsidR="00C93C3F">
        <w:rPr>
          <w:rFonts w:asciiTheme="minorHAnsi" w:hAnsiTheme="minorHAnsi" w:cs="Arial"/>
          <w:sz w:val="22"/>
          <w:szCs w:val="22"/>
        </w:rPr>
        <w:t>disparate sources of data for the same patient</w:t>
      </w:r>
      <w:r w:rsidR="00EC3B8E" w:rsidRPr="00801AFC">
        <w:rPr>
          <w:rFonts w:asciiTheme="minorHAnsi" w:hAnsiTheme="minorHAnsi" w:cs="Arial"/>
          <w:sz w:val="22"/>
          <w:szCs w:val="22"/>
        </w:rPr>
        <w:t>.</w:t>
      </w:r>
      <w:r w:rsidR="00C93C3F">
        <w:rPr>
          <w:rFonts w:asciiTheme="minorHAnsi" w:hAnsiTheme="minorHAnsi" w:cs="Arial"/>
          <w:sz w:val="22"/>
          <w:szCs w:val="22"/>
        </w:rPr>
        <w:t xml:space="preserve"> As soon as a specific source document has been linked to the patient of interest, data from it will be entered in a record containing the Study ID number only.</w:t>
      </w:r>
      <w:r w:rsidR="00BA0110">
        <w:rPr>
          <w:rFonts w:asciiTheme="minorHAnsi" w:hAnsiTheme="minorHAnsi" w:cs="Arial"/>
          <w:sz w:val="22"/>
          <w:szCs w:val="22"/>
        </w:rPr>
        <w:t xml:space="preserve"> </w:t>
      </w:r>
      <w:r w:rsidR="00C93C3F">
        <w:rPr>
          <w:rFonts w:asciiTheme="minorHAnsi" w:hAnsiTheme="minorHAnsi" w:cs="Arial"/>
          <w:sz w:val="22"/>
          <w:szCs w:val="22"/>
        </w:rPr>
        <w:t xml:space="preserve">Analytic data sets will not contain any identifiers, </w:t>
      </w:r>
      <w:r w:rsidR="003656FC">
        <w:rPr>
          <w:rFonts w:asciiTheme="minorHAnsi" w:hAnsiTheme="minorHAnsi" w:cs="Arial"/>
          <w:sz w:val="22"/>
          <w:szCs w:val="22"/>
        </w:rPr>
        <w:t>and the linking files containing the identifiers will be destroyed once all linking has been accomplished.</w:t>
      </w:r>
      <w:r w:rsidR="00BA0110">
        <w:rPr>
          <w:rFonts w:asciiTheme="minorHAnsi" w:hAnsiTheme="minorHAnsi" w:cs="Arial"/>
          <w:sz w:val="22"/>
          <w:szCs w:val="22"/>
        </w:rPr>
        <w:t xml:space="preserve"> </w:t>
      </w:r>
    </w:p>
    <w:p w14:paraId="08F06711" w14:textId="77777777" w:rsidR="003656FC" w:rsidRDefault="003656FC" w:rsidP="005C5AEC">
      <w:pPr>
        <w:pStyle w:val="BodyTextIndent3"/>
        <w:tabs>
          <w:tab w:val="left" w:pos="360"/>
          <w:tab w:val="left" w:pos="720"/>
          <w:tab w:val="left" w:pos="1440"/>
          <w:tab w:val="left" w:pos="2160"/>
          <w:tab w:val="left" w:pos="2880"/>
        </w:tabs>
        <w:spacing w:after="0"/>
        <w:ind w:left="0"/>
        <w:rPr>
          <w:rFonts w:asciiTheme="minorHAnsi" w:hAnsiTheme="minorHAnsi" w:cs="Arial"/>
          <w:sz w:val="22"/>
          <w:szCs w:val="22"/>
        </w:rPr>
      </w:pPr>
    </w:p>
    <w:p w14:paraId="09AE9E38" w14:textId="720BCFE4" w:rsidR="003656FC" w:rsidRDefault="003656FC" w:rsidP="0037281B">
      <w:pPr>
        <w:spacing w:after="0" w:line="240" w:lineRule="auto"/>
      </w:pPr>
      <w:r>
        <w:rPr>
          <w:rFonts w:cs="Arial"/>
        </w:rPr>
        <w:t xml:space="preserve">Second, all study data, in electronic or paper format, will be stored in secure locations. Password-protected laptops and tablets used on site will be kept in locked and secure </w:t>
      </w:r>
      <w:r w:rsidR="00447428">
        <w:rPr>
          <w:rFonts w:cs="Arial"/>
        </w:rPr>
        <w:t>locations</w:t>
      </w:r>
      <w:r>
        <w:rPr>
          <w:rFonts w:cs="Arial"/>
        </w:rPr>
        <w:t xml:space="preserve"> when not in use.</w:t>
      </w:r>
      <w:r w:rsidR="00BA0110">
        <w:rPr>
          <w:rFonts w:cs="Arial"/>
        </w:rPr>
        <w:t xml:space="preserve"> </w:t>
      </w:r>
      <w:r w:rsidR="00447428">
        <w:rPr>
          <w:rFonts w:cs="Arial"/>
        </w:rPr>
        <w:t xml:space="preserve">All data collected on tablets is immediately uploaded to a secure cloud server as soon as data collection for a patient is complete and is not kept on the tablets. Patient data extracted from electronic patient systems </w:t>
      </w:r>
      <w:r w:rsidR="00EF768C">
        <w:rPr>
          <w:rFonts w:cs="Arial"/>
        </w:rPr>
        <w:t xml:space="preserve">is extracted in a password protected double-encrypted format and </w:t>
      </w:r>
      <w:r w:rsidR="00447428">
        <w:rPr>
          <w:rFonts w:cs="Arial"/>
        </w:rPr>
        <w:t>will be uploaded to a secure server at the HE</w:t>
      </w:r>
      <w:r w:rsidR="00447428" w:rsidRPr="00447428">
        <w:rPr>
          <w:rFonts w:cs="Arial"/>
          <w:vertAlign w:val="superscript"/>
        </w:rPr>
        <w:t>2</w:t>
      </w:r>
      <w:r w:rsidR="00447428">
        <w:rPr>
          <w:rFonts w:cs="Arial"/>
        </w:rPr>
        <w:t xml:space="preserve">RO office via a dedicated secure VPN. </w:t>
      </w:r>
      <w:r w:rsidR="00EF768C">
        <w:rPr>
          <w:rFonts w:cs="Arial"/>
        </w:rPr>
        <w:t>Any paper f</w:t>
      </w:r>
      <w:r>
        <w:rPr>
          <w:rFonts w:cs="Arial"/>
        </w:rPr>
        <w:t>iles will be transferred to the study office on a regular basis (</w:t>
      </w:r>
      <w:r w:rsidR="00EF768C">
        <w:rPr>
          <w:rFonts w:cs="Arial"/>
        </w:rPr>
        <w:t>monthly</w:t>
      </w:r>
      <w:r>
        <w:rPr>
          <w:rFonts w:cs="Arial"/>
        </w:rPr>
        <w:t xml:space="preserve"> depending on the remoteness of the sites</w:t>
      </w:r>
      <w:r w:rsidR="00EF768C">
        <w:rPr>
          <w:rFonts w:cs="Arial"/>
        </w:rPr>
        <w:t xml:space="preserve"> and data collected</w:t>
      </w:r>
      <w:r>
        <w:rPr>
          <w:rFonts w:cs="Arial"/>
        </w:rPr>
        <w:t xml:space="preserve">) and stored on secure servers and in locked cabinets. </w:t>
      </w:r>
      <w:r w:rsidR="006378DB">
        <w:rPr>
          <w:rFonts w:cs="Arial"/>
        </w:rPr>
        <w:t>Study staff will not be permitted to download de-identified data sets for cleaning or analysis except with the explicit permission of a co-investigator, and data sets will not be stored on individual hard drives when not in use.</w:t>
      </w:r>
      <w:r w:rsidR="00C00E17">
        <w:rPr>
          <w:rFonts w:cs="Arial"/>
        </w:rPr>
        <w:t xml:space="preserve"> </w:t>
      </w:r>
      <w:r w:rsidR="00C00E17" w:rsidRPr="004230DC">
        <w:t xml:space="preserve">Upon completion of the study, </w:t>
      </w:r>
      <w:r w:rsidR="00C00E17" w:rsidRPr="004230DC">
        <w:lastRenderedPageBreak/>
        <w:t>computer files and any data collection forms containing study data will be retained for five years and then destroyed.</w:t>
      </w:r>
    </w:p>
    <w:p w14:paraId="4623F665" w14:textId="77777777" w:rsidR="006378DB" w:rsidRDefault="006378DB" w:rsidP="006378DB">
      <w:pPr>
        <w:pStyle w:val="BodyTextIndent3"/>
        <w:tabs>
          <w:tab w:val="left" w:pos="720"/>
          <w:tab w:val="left" w:pos="1440"/>
          <w:tab w:val="left" w:pos="2160"/>
          <w:tab w:val="left" w:pos="2880"/>
        </w:tabs>
        <w:spacing w:after="0"/>
        <w:ind w:left="0"/>
        <w:rPr>
          <w:rFonts w:asciiTheme="minorHAnsi" w:hAnsiTheme="minorHAnsi" w:cs="Arial"/>
          <w:sz w:val="22"/>
          <w:szCs w:val="22"/>
        </w:rPr>
      </w:pPr>
    </w:p>
    <w:p w14:paraId="1711AE28" w14:textId="090CAC48" w:rsidR="00EC3B8E" w:rsidRPr="004A4E37" w:rsidRDefault="006378DB" w:rsidP="006378DB">
      <w:pPr>
        <w:pStyle w:val="BodyTextIndent3"/>
        <w:tabs>
          <w:tab w:val="left" w:pos="720"/>
          <w:tab w:val="left" w:pos="1440"/>
          <w:tab w:val="left" w:pos="2160"/>
          <w:tab w:val="left" w:pos="2880"/>
        </w:tabs>
        <w:spacing w:after="0"/>
        <w:ind w:left="0"/>
        <w:rPr>
          <w:rFonts w:asciiTheme="minorHAnsi" w:hAnsiTheme="minorHAnsi"/>
          <w:iCs/>
          <w:sz w:val="22"/>
          <w:szCs w:val="22"/>
        </w:rPr>
      </w:pPr>
      <w:r>
        <w:rPr>
          <w:rFonts w:asciiTheme="minorHAnsi" w:hAnsiTheme="minorHAnsi" w:cs="Arial"/>
          <w:sz w:val="22"/>
          <w:szCs w:val="22"/>
        </w:rPr>
        <w:t xml:space="preserve">All study staff will be trained in Good Clinical Practice, Research Ethics, and study procedures to ensure that they understand both </w:t>
      </w:r>
      <w:r w:rsidR="002E184D">
        <w:rPr>
          <w:rFonts w:asciiTheme="minorHAnsi" w:hAnsiTheme="minorHAnsi" w:cs="Arial"/>
          <w:sz w:val="22"/>
          <w:szCs w:val="22"/>
        </w:rPr>
        <w:t xml:space="preserve">research </w:t>
      </w:r>
      <w:r>
        <w:rPr>
          <w:rFonts w:asciiTheme="minorHAnsi" w:hAnsiTheme="minorHAnsi" w:cs="Arial"/>
          <w:sz w:val="22"/>
          <w:szCs w:val="22"/>
        </w:rPr>
        <w:t xml:space="preserve">confidentiality requirements and study </w:t>
      </w:r>
      <w:r w:rsidR="002E184D">
        <w:rPr>
          <w:rFonts w:asciiTheme="minorHAnsi" w:hAnsiTheme="minorHAnsi" w:cs="Arial"/>
          <w:sz w:val="22"/>
          <w:szCs w:val="22"/>
        </w:rPr>
        <w:t>confidentiality procedures.</w:t>
      </w:r>
      <w:r w:rsidR="00BA0110">
        <w:rPr>
          <w:rFonts w:asciiTheme="minorHAnsi" w:hAnsiTheme="minorHAnsi" w:cs="Arial"/>
          <w:sz w:val="22"/>
          <w:szCs w:val="22"/>
        </w:rPr>
        <w:t xml:space="preserve"> </w:t>
      </w:r>
      <w:r>
        <w:rPr>
          <w:rFonts w:asciiTheme="minorHAnsi" w:hAnsiTheme="minorHAnsi" w:cs="Arial"/>
          <w:sz w:val="22"/>
          <w:szCs w:val="22"/>
        </w:rPr>
        <w:t xml:space="preserve">Study investigators </w:t>
      </w:r>
      <w:r>
        <w:rPr>
          <w:rFonts w:asciiTheme="minorHAnsi" w:hAnsiTheme="minorHAnsi"/>
          <w:iCs/>
          <w:sz w:val="22"/>
          <w:szCs w:val="22"/>
        </w:rPr>
        <w:t>will monitor data collection</w:t>
      </w:r>
      <w:r w:rsidR="00EC3B8E" w:rsidRPr="004A4E37">
        <w:rPr>
          <w:rFonts w:asciiTheme="minorHAnsi" w:hAnsiTheme="minorHAnsi"/>
          <w:iCs/>
          <w:sz w:val="22"/>
          <w:szCs w:val="22"/>
        </w:rPr>
        <w:t xml:space="preserve"> on an ongoing basis. </w:t>
      </w:r>
      <w:r w:rsidR="002C1D11">
        <w:rPr>
          <w:rFonts w:asciiTheme="minorHAnsi" w:hAnsiTheme="minorHAnsi"/>
          <w:iCs/>
          <w:sz w:val="22"/>
          <w:szCs w:val="22"/>
        </w:rPr>
        <w:t>They</w:t>
      </w:r>
      <w:r w:rsidR="002C1D11" w:rsidRPr="004A4E37">
        <w:rPr>
          <w:rFonts w:asciiTheme="minorHAnsi" w:hAnsiTheme="minorHAnsi"/>
          <w:iCs/>
          <w:sz w:val="22"/>
          <w:szCs w:val="22"/>
        </w:rPr>
        <w:t xml:space="preserve"> </w:t>
      </w:r>
      <w:r w:rsidR="00EC3B8E" w:rsidRPr="004A4E37">
        <w:rPr>
          <w:rFonts w:asciiTheme="minorHAnsi" w:hAnsiTheme="minorHAnsi"/>
          <w:iCs/>
          <w:sz w:val="22"/>
          <w:szCs w:val="22"/>
        </w:rPr>
        <w:t xml:space="preserve">will report to the BU </w:t>
      </w:r>
      <w:r w:rsidR="004C55C2">
        <w:rPr>
          <w:rFonts w:asciiTheme="minorHAnsi" w:hAnsiTheme="minorHAnsi"/>
          <w:iCs/>
          <w:sz w:val="22"/>
          <w:szCs w:val="22"/>
        </w:rPr>
        <w:t>IRB</w:t>
      </w:r>
      <w:r w:rsidR="00EC3B8E" w:rsidRPr="004A4E37">
        <w:rPr>
          <w:rFonts w:asciiTheme="minorHAnsi" w:hAnsiTheme="minorHAnsi"/>
          <w:iCs/>
          <w:sz w:val="22"/>
          <w:szCs w:val="22"/>
        </w:rPr>
        <w:t xml:space="preserve"> and the </w:t>
      </w:r>
      <w:r w:rsidR="004C55C2">
        <w:rPr>
          <w:rFonts w:asciiTheme="minorHAnsi" w:hAnsiTheme="minorHAnsi"/>
          <w:iCs/>
          <w:sz w:val="22"/>
          <w:szCs w:val="22"/>
        </w:rPr>
        <w:t>Wits</w:t>
      </w:r>
      <w:r>
        <w:rPr>
          <w:rFonts w:asciiTheme="minorHAnsi" w:hAnsiTheme="minorHAnsi"/>
          <w:iCs/>
          <w:sz w:val="22"/>
          <w:szCs w:val="22"/>
        </w:rPr>
        <w:t xml:space="preserve"> HREC any brea</w:t>
      </w:r>
      <w:r w:rsidR="00EC3B8E" w:rsidRPr="004A4E37">
        <w:rPr>
          <w:rFonts w:asciiTheme="minorHAnsi" w:hAnsiTheme="minorHAnsi"/>
          <w:iCs/>
          <w:sz w:val="22"/>
          <w:szCs w:val="22"/>
        </w:rPr>
        <w:t>ches in confidentiality iden</w:t>
      </w:r>
      <w:r w:rsidR="004C55C2">
        <w:rPr>
          <w:rFonts w:asciiTheme="minorHAnsi" w:hAnsiTheme="minorHAnsi"/>
          <w:iCs/>
          <w:sz w:val="22"/>
          <w:szCs w:val="22"/>
        </w:rPr>
        <w:t>tified. In the event that a brea</w:t>
      </w:r>
      <w:r w:rsidR="00EC3B8E" w:rsidRPr="004A4E37">
        <w:rPr>
          <w:rFonts w:asciiTheme="minorHAnsi" w:hAnsiTheme="minorHAnsi"/>
          <w:iCs/>
          <w:sz w:val="22"/>
          <w:szCs w:val="22"/>
        </w:rPr>
        <w:t xml:space="preserve">ch in confidentiality does occur, staff will be retrained on human subjects protection and confidentiality if possible or removed from </w:t>
      </w:r>
      <w:r w:rsidR="002E184D">
        <w:rPr>
          <w:rFonts w:asciiTheme="minorHAnsi" w:hAnsiTheme="minorHAnsi"/>
          <w:iCs/>
          <w:sz w:val="22"/>
          <w:szCs w:val="22"/>
        </w:rPr>
        <w:t>the study if the either the brea</w:t>
      </w:r>
      <w:r w:rsidR="00EC3B8E" w:rsidRPr="004A4E37">
        <w:rPr>
          <w:rFonts w:asciiTheme="minorHAnsi" w:hAnsiTheme="minorHAnsi"/>
          <w:iCs/>
          <w:sz w:val="22"/>
          <w:szCs w:val="22"/>
        </w:rPr>
        <w:t>ch is too serious or if the PI feels the staff member cannot be sufficiently retrained. Staff will be made aware of this condition on employment.</w:t>
      </w:r>
    </w:p>
    <w:p w14:paraId="1C52FDAA" w14:textId="77777777" w:rsidR="00EC3B8E" w:rsidRPr="004A4E37" w:rsidRDefault="00EC3B8E" w:rsidP="00B82B51">
      <w:pPr>
        <w:pStyle w:val="BodyTextIndent3"/>
        <w:tabs>
          <w:tab w:val="left" w:pos="720"/>
          <w:tab w:val="left" w:pos="1440"/>
          <w:tab w:val="left" w:pos="2160"/>
          <w:tab w:val="left" w:pos="2880"/>
        </w:tabs>
        <w:spacing w:after="0"/>
        <w:ind w:left="720"/>
        <w:rPr>
          <w:rFonts w:asciiTheme="minorHAnsi" w:hAnsiTheme="minorHAnsi" w:cs="Arial"/>
          <w:sz w:val="22"/>
          <w:szCs w:val="22"/>
        </w:rPr>
      </w:pPr>
    </w:p>
    <w:p w14:paraId="36DA2106" w14:textId="3939DA8B" w:rsidR="00EC3B8E" w:rsidRPr="00624BB2" w:rsidRDefault="00EC3B8E" w:rsidP="00B82B51">
      <w:pPr>
        <w:pStyle w:val="noheading"/>
        <w:rPr>
          <w:b/>
          <w:i w:val="0"/>
        </w:rPr>
      </w:pPr>
      <w:bookmarkStart w:id="70" w:name="_Toc413848026"/>
      <w:bookmarkStart w:id="71" w:name="_Toc291009412"/>
      <w:bookmarkStart w:id="72" w:name="_Toc445125653"/>
      <w:r>
        <w:rPr>
          <w:b/>
          <w:i w:val="0"/>
        </w:rPr>
        <w:t xml:space="preserve">b. </w:t>
      </w:r>
      <w:r w:rsidR="002E184D">
        <w:rPr>
          <w:b/>
          <w:i w:val="0"/>
        </w:rPr>
        <w:t>Direct B</w:t>
      </w:r>
      <w:r w:rsidRPr="00624BB2">
        <w:rPr>
          <w:b/>
          <w:i w:val="0"/>
        </w:rPr>
        <w:t>enefits</w:t>
      </w:r>
      <w:bookmarkEnd w:id="70"/>
      <w:bookmarkEnd w:id="71"/>
      <w:bookmarkEnd w:id="72"/>
    </w:p>
    <w:p w14:paraId="6931BAD8" w14:textId="77777777" w:rsidR="00EC3B8E" w:rsidRPr="004A4E37" w:rsidRDefault="00EC3B8E" w:rsidP="00B82B51">
      <w:pPr>
        <w:pStyle w:val="BodyTextIndent3"/>
        <w:tabs>
          <w:tab w:val="left" w:pos="720"/>
          <w:tab w:val="left" w:pos="1440"/>
          <w:tab w:val="left" w:pos="2160"/>
          <w:tab w:val="left" w:pos="2880"/>
        </w:tabs>
        <w:spacing w:after="0"/>
        <w:ind w:left="0"/>
        <w:rPr>
          <w:rFonts w:asciiTheme="minorHAnsi" w:hAnsiTheme="minorHAnsi"/>
          <w:iCs/>
          <w:sz w:val="22"/>
          <w:szCs w:val="22"/>
        </w:rPr>
      </w:pPr>
    </w:p>
    <w:p w14:paraId="33D9DE3D" w14:textId="372524CE" w:rsidR="00EC3B8E" w:rsidRDefault="00EC3B8E" w:rsidP="00B82B51">
      <w:pPr>
        <w:pStyle w:val="BodyTextIndent3"/>
        <w:tabs>
          <w:tab w:val="left" w:pos="720"/>
          <w:tab w:val="left" w:pos="1440"/>
          <w:tab w:val="left" w:pos="2160"/>
          <w:tab w:val="left" w:pos="2880"/>
        </w:tabs>
        <w:spacing w:after="0"/>
        <w:ind w:left="0"/>
        <w:rPr>
          <w:rFonts w:asciiTheme="minorHAnsi" w:hAnsiTheme="minorHAnsi"/>
          <w:iCs/>
          <w:sz w:val="22"/>
          <w:szCs w:val="22"/>
        </w:rPr>
      </w:pPr>
      <w:r w:rsidRPr="004A4E37">
        <w:rPr>
          <w:rFonts w:asciiTheme="minorHAnsi" w:hAnsiTheme="minorHAnsi"/>
          <w:iCs/>
          <w:sz w:val="22"/>
          <w:szCs w:val="22"/>
        </w:rPr>
        <w:t xml:space="preserve">There are no </w:t>
      </w:r>
      <w:r w:rsidR="002E184D">
        <w:rPr>
          <w:rFonts w:asciiTheme="minorHAnsi" w:hAnsiTheme="minorHAnsi"/>
          <w:iCs/>
          <w:sz w:val="22"/>
          <w:szCs w:val="22"/>
        </w:rPr>
        <w:t xml:space="preserve">direct </w:t>
      </w:r>
      <w:r w:rsidRPr="004A4E37">
        <w:rPr>
          <w:rFonts w:asciiTheme="minorHAnsi" w:hAnsiTheme="minorHAnsi"/>
          <w:iCs/>
          <w:sz w:val="22"/>
          <w:szCs w:val="22"/>
        </w:rPr>
        <w:t xml:space="preserve">benefits </w:t>
      </w:r>
      <w:r w:rsidR="002E184D">
        <w:rPr>
          <w:rFonts w:asciiTheme="minorHAnsi" w:hAnsiTheme="minorHAnsi"/>
          <w:iCs/>
          <w:sz w:val="22"/>
          <w:szCs w:val="22"/>
        </w:rPr>
        <w:t>to study subjects enrolled in this study.</w:t>
      </w:r>
      <w:r w:rsidR="00BA0110">
        <w:rPr>
          <w:rFonts w:asciiTheme="minorHAnsi" w:hAnsiTheme="minorHAnsi"/>
          <w:iCs/>
          <w:sz w:val="22"/>
          <w:szCs w:val="22"/>
        </w:rPr>
        <w:t xml:space="preserve"> </w:t>
      </w:r>
    </w:p>
    <w:p w14:paraId="26A02F89" w14:textId="77777777" w:rsidR="002E184D" w:rsidRDefault="002E184D" w:rsidP="00B82B51">
      <w:pPr>
        <w:pStyle w:val="BodyTextIndent3"/>
        <w:tabs>
          <w:tab w:val="left" w:pos="720"/>
          <w:tab w:val="left" w:pos="1440"/>
          <w:tab w:val="left" w:pos="2160"/>
          <w:tab w:val="left" w:pos="2880"/>
        </w:tabs>
        <w:spacing w:after="0"/>
        <w:ind w:left="0"/>
        <w:rPr>
          <w:rFonts w:asciiTheme="minorHAnsi" w:hAnsiTheme="minorHAnsi"/>
          <w:iCs/>
          <w:sz w:val="22"/>
          <w:szCs w:val="22"/>
        </w:rPr>
      </w:pPr>
    </w:p>
    <w:p w14:paraId="00026E5D" w14:textId="07334745" w:rsidR="002E184D" w:rsidRPr="002E184D" w:rsidRDefault="007A56EF" w:rsidP="002E184D">
      <w:pPr>
        <w:pStyle w:val="noheading"/>
        <w:rPr>
          <w:b/>
          <w:i w:val="0"/>
        </w:rPr>
      </w:pPr>
      <w:bookmarkStart w:id="73" w:name="_Toc291009413"/>
      <w:bookmarkStart w:id="74" w:name="_Toc445125654"/>
      <w:r>
        <w:rPr>
          <w:b/>
          <w:i w:val="0"/>
        </w:rPr>
        <w:t>c.</w:t>
      </w:r>
      <w:r w:rsidR="00BA0110">
        <w:rPr>
          <w:b/>
          <w:i w:val="0"/>
        </w:rPr>
        <w:t xml:space="preserve"> </w:t>
      </w:r>
      <w:r>
        <w:rPr>
          <w:b/>
          <w:i w:val="0"/>
        </w:rPr>
        <w:t>I</w:t>
      </w:r>
      <w:r w:rsidR="002E184D" w:rsidRPr="002E184D">
        <w:rPr>
          <w:b/>
          <w:i w:val="0"/>
        </w:rPr>
        <w:t>ndirect (Societal) Benefits</w:t>
      </w:r>
      <w:bookmarkEnd w:id="73"/>
      <w:bookmarkEnd w:id="74"/>
    </w:p>
    <w:p w14:paraId="482FA7F8" w14:textId="77777777" w:rsidR="00EC3B8E" w:rsidRPr="00601384" w:rsidRDefault="00EC3B8E" w:rsidP="00B82B51">
      <w:pPr>
        <w:pStyle w:val="BodyTextIndent3"/>
        <w:tabs>
          <w:tab w:val="left" w:pos="0"/>
          <w:tab w:val="left" w:pos="720"/>
          <w:tab w:val="left" w:pos="1440"/>
          <w:tab w:val="num" w:pos="1800"/>
          <w:tab w:val="left" w:pos="2160"/>
          <w:tab w:val="left" w:pos="2880"/>
        </w:tabs>
        <w:spacing w:after="0"/>
        <w:ind w:left="0"/>
        <w:rPr>
          <w:rFonts w:asciiTheme="minorHAnsi" w:hAnsiTheme="minorHAnsi"/>
          <w:iCs/>
          <w:sz w:val="22"/>
          <w:szCs w:val="22"/>
        </w:rPr>
      </w:pPr>
    </w:p>
    <w:p w14:paraId="4B57D152" w14:textId="11189895" w:rsidR="00572908" w:rsidRDefault="00572908" w:rsidP="00B82B51">
      <w:pPr>
        <w:pStyle w:val="BodyTextIndent3"/>
        <w:tabs>
          <w:tab w:val="left" w:pos="0"/>
          <w:tab w:val="left" w:pos="720"/>
          <w:tab w:val="left" w:pos="1440"/>
          <w:tab w:val="num" w:pos="1800"/>
          <w:tab w:val="left" w:pos="2160"/>
          <w:tab w:val="left" w:pos="2880"/>
        </w:tabs>
        <w:spacing w:after="0"/>
        <w:ind w:left="0"/>
        <w:rPr>
          <w:rFonts w:asciiTheme="minorHAnsi" w:hAnsiTheme="minorHAnsi"/>
          <w:iCs/>
          <w:sz w:val="22"/>
          <w:szCs w:val="22"/>
        </w:rPr>
      </w:pPr>
      <w:r w:rsidRPr="00601384">
        <w:rPr>
          <w:rFonts w:asciiTheme="minorHAnsi" w:hAnsiTheme="minorHAnsi"/>
          <w:iCs/>
          <w:sz w:val="22"/>
          <w:szCs w:val="22"/>
        </w:rPr>
        <w:t xml:space="preserve">The indirect benefits of this </w:t>
      </w:r>
      <w:r w:rsidR="00720504">
        <w:rPr>
          <w:rFonts w:asciiTheme="minorHAnsi" w:hAnsiTheme="minorHAnsi"/>
          <w:iCs/>
          <w:sz w:val="22"/>
          <w:szCs w:val="22"/>
        </w:rPr>
        <w:t>study</w:t>
      </w:r>
      <w:r w:rsidRPr="00601384">
        <w:rPr>
          <w:rFonts w:asciiTheme="minorHAnsi" w:hAnsiTheme="minorHAnsi"/>
          <w:iCs/>
          <w:sz w:val="22"/>
          <w:szCs w:val="22"/>
        </w:rPr>
        <w:t xml:space="preserve"> are expected to be large.</w:t>
      </w:r>
      <w:r w:rsidR="00D70540">
        <w:rPr>
          <w:rFonts w:asciiTheme="minorHAnsi" w:hAnsiTheme="minorHAnsi"/>
          <w:iCs/>
          <w:sz w:val="22"/>
          <w:szCs w:val="22"/>
        </w:rPr>
        <w:t xml:space="preserve"> </w:t>
      </w:r>
      <w:r w:rsidRPr="00601384">
        <w:rPr>
          <w:rFonts w:asciiTheme="minorHAnsi" w:hAnsiTheme="minorHAnsi"/>
          <w:iCs/>
          <w:sz w:val="22"/>
          <w:szCs w:val="22"/>
        </w:rPr>
        <w:t>The National Department of Health is embarking upon national scale-up of a set of interventions that will ultimately affect hundreds of thousands, if not millions, of patients.</w:t>
      </w:r>
      <w:r w:rsidR="00D70540">
        <w:rPr>
          <w:rFonts w:asciiTheme="minorHAnsi" w:hAnsiTheme="minorHAnsi"/>
          <w:iCs/>
          <w:sz w:val="22"/>
          <w:szCs w:val="22"/>
        </w:rPr>
        <w:t xml:space="preserve"> </w:t>
      </w:r>
      <w:r w:rsidRPr="00601384">
        <w:rPr>
          <w:rFonts w:asciiTheme="minorHAnsi" w:hAnsiTheme="minorHAnsi"/>
          <w:iCs/>
          <w:sz w:val="22"/>
          <w:szCs w:val="22"/>
        </w:rPr>
        <w:t xml:space="preserve">Generating early evidence of the expected impact and cost of these interventions for HIV patients and the </w:t>
      </w:r>
      <w:r w:rsidR="00601384" w:rsidRPr="00601384">
        <w:rPr>
          <w:rFonts w:asciiTheme="minorHAnsi" w:hAnsiTheme="minorHAnsi"/>
          <w:iCs/>
          <w:sz w:val="22"/>
          <w:szCs w:val="22"/>
        </w:rPr>
        <w:t>magnitude and characteristics of the population in need of adherence support among TB, hypertension, and diabetes patients has the potential to make the Adherence Guidelines more effective and less expensive nationwide.</w:t>
      </w:r>
      <w:r w:rsidR="00D70540">
        <w:rPr>
          <w:rFonts w:asciiTheme="minorHAnsi" w:hAnsiTheme="minorHAnsi"/>
          <w:iCs/>
          <w:sz w:val="22"/>
          <w:szCs w:val="22"/>
        </w:rPr>
        <w:t xml:space="preserve"> </w:t>
      </w:r>
      <w:r w:rsidR="00601384">
        <w:rPr>
          <w:rFonts w:asciiTheme="minorHAnsi" w:hAnsiTheme="minorHAnsi"/>
          <w:iCs/>
          <w:sz w:val="22"/>
          <w:szCs w:val="22"/>
        </w:rPr>
        <w:t>If the interventions are found to be effective, the he</w:t>
      </w:r>
      <w:r w:rsidR="00720504">
        <w:rPr>
          <w:rFonts w:asciiTheme="minorHAnsi" w:hAnsiTheme="minorHAnsi"/>
          <w:iCs/>
          <w:sz w:val="22"/>
          <w:szCs w:val="22"/>
        </w:rPr>
        <w:t>alth benefits to patients through improved adherence to and retention in care will be large.</w:t>
      </w:r>
      <w:r w:rsidR="00D70540">
        <w:rPr>
          <w:rFonts w:asciiTheme="minorHAnsi" w:hAnsiTheme="minorHAnsi"/>
          <w:iCs/>
          <w:sz w:val="22"/>
          <w:szCs w:val="22"/>
        </w:rPr>
        <w:t xml:space="preserve"> </w:t>
      </w:r>
      <w:r w:rsidR="00720504">
        <w:rPr>
          <w:rFonts w:asciiTheme="minorHAnsi" w:hAnsiTheme="minorHAnsi"/>
          <w:iCs/>
          <w:sz w:val="22"/>
          <w:szCs w:val="22"/>
        </w:rPr>
        <w:t>Patients will also benefit from the streamlining of service delivery, allowing fewer clinic visits and shorter waiting times.</w:t>
      </w:r>
      <w:r w:rsidR="00D70540">
        <w:rPr>
          <w:rFonts w:asciiTheme="minorHAnsi" w:hAnsiTheme="minorHAnsi"/>
          <w:iCs/>
          <w:sz w:val="22"/>
          <w:szCs w:val="22"/>
        </w:rPr>
        <w:t xml:space="preserve"> </w:t>
      </w:r>
      <w:r w:rsidR="00720504">
        <w:rPr>
          <w:rFonts w:asciiTheme="minorHAnsi" w:hAnsiTheme="minorHAnsi"/>
          <w:iCs/>
          <w:sz w:val="22"/>
          <w:szCs w:val="22"/>
        </w:rPr>
        <w:t xml:space="preserve">The evaluation will also </w:t>
      </w:r>
      <w:r w:rsidR="00601384" w:rsidRPr="00601384">
        <w:rPr>
          <w:rFonts w:asciiTheme="minorHAnsi" w:hAnsiTheme="minorHAnsi"/>
          <w:iCs/>
          <w:sz w:val="22"/>
          <w:szCs w:val="22"/>
        </w:rPr>
        <w:t xml:space="preserve">assist the </w:t>
      </w:r>
      <w:r w:rsidR="00601384">
        <w:rPr>
          <w:rFonts w:asciiTheme="minorHAnsi" w:hAnsiTheme="minorHAnsi"/>
          <w:iCs/>
          <w:sz w:val="22"/>
          <w:szCs w:val="22"/>
        </w:rPr>
        <w:t>NDOH to target and tailor its interventions and allocate its resources to the patients at greatest need and/or most likely to benefit and help project budgetary needs in future years</w:t>
      </w:r>
      <w:r w:rsidR="00601384" w:rsidRPr="00FE4C81">
        <w:rPr>
          <w:rFonts w:asciiTheme="minorHAnsi" w:hAnsiTheme="minorHAnsi"/>
          <w:iCs/>
          <w:sz w:val="22"/>
          <w:szCs w:val="22"/>
        </w:rPr>
        <w:t>.</w:t>
      </w:r>
      <w:r w:rsidR="00D70540" w:rsidRPr="00FE4C81">
        <w:rPr>
          <w:rFonts w:asciiTheme="minorHAnsi" w:hAnsiTheme="minorHAnsi"/>
          <w:iCs/>
          <w:sz w:val="22"/>
          <w:szCs w:val="22"/>
        </w:rPr>
        <w:t xml:space="preserve"> </w:t>
      </w:r>
      <w:r w:rsidR="00CB4A80" w:rsidRPr="00FE4C81">
        <w:rPr>
          <w:rFonts w:asciiTheme="minorHAnsi" w:hAnsiTheme="minorHAnsi"/>
          <w:iCs/>
          <w:sz w:val="22"/>
          <w:szCs w:val="22"/>
        </w:rPr>
        <w:t xml:space="preserve"> Patients at control facilities will benefit from this streamlined improved service delivery of minimum package interventions as the adherence guidelines are scaled-up and rolled out nationally by the National Department of Health.</w:t>
      </w:r>
    </w:p>
    <w:p w14:paraId="71F23093" w14:textId="77777777" w:rsidR="00720504" w:rsidRDefault="00720504" w:rsidP="00B82B51">
      <w:pPr>
        <w:pStyle w:val="BodyTextIndent3"/>
        <w:tabs>
          <w:tab w:val="left" w:pos="0"/>
          <w:tab w:val="left" w:pos="720"/>
          <w:tab w:val="left" w:pos="1440"/>
          <w:tab w:val="num" w:pos="1800"/>
          <w:tab w:val="left" w:pos="2160"/>
          <w:tab w:val="left" w:pos="2880"/>
        </w:tabs>
        <w:spacing w:after="0"/>
        <w:ind w:left="0"/>
        <w:rPr>
          <w:rFonts w:asciiTheme="minorHAnsi" w:hAnsiTheme="minorHAnsi"/>
          <w:iCs/>
          <w:sz w:val="22"/>
          <w:szCs w:val="22"/>
        </w:rPr>
      </w:pPr>
    </w:p>
    <w:p w14:paraId="733E5D61" w14:textId="02FF9831" w:rsidR="00720504" w:rsidRPr="00601384" w:rsidRDefault="00720504" w:rsidP="00B82B51">
      <w:pPr>
        <w:pStyle w:val="BodyTextIndent3"/>
        <w:tabs>
          <w:tab w:val="left" w:pos="0"/>
          <w:tab w:val="left" w:pos="720"/>
          <w:tab w:val="left" w:pos="1440"/>
          <w:tab w:val="num" w:pos="1800"/>
          <w:tab w:val="left" w:pos="2160"/>
          <w:tab w:val="left" w:pos="2880"/>
        </w:tabs>
        <w:spacing w:after="0"/>
        <w:ind w:left="0"/>
        <w:rPr>
          <w:rFonts w:asciiTheme="minorHAnsi" w:hAnsiTheme="minorHAnsi"/>
          <w:iCs/>
          <w:sz w:val="22"/>
          <w:szCs w:val="22"/>
        </w:rPr>
      </w:pPr>
      <w:r>
        <w:rPr>
          <w:rFonts w:asciiTheme="minorHAnsi" w:hAnsiTheme="minorHAnsi"/>
          <w:iCs/>
          <w:sz w:val="22"/>
          <w:szCs w:val="22"/>
        </w:rPr>
        <w:t>Because the indirect benefits of the study are large and the risks to human subjects are minimal, we are confident that the benefits justify the risks.</w:t>
      </w:r>
    </w:p>
    <w:p w14:paraId="03061B32" w14:textId="77777777" w:rsidR="00572908" w:rsidRPr="00601384" w:rsidRDefault="00572908" w:rsidP="00B82B51">
      <w:pPr>
        <w:pStyle w:val="BodyTextIndent3"/>
        <w:tabs>
          <w:tab w:val="left" w:pos="0"/>
          <w:tab w:val="left" w:pos="720"/>
          <w:tab w:val="left" w:pos="1440"/>
          <w:tab w:val="num" w:pos="1800"/>
          <w:tab w:val="left" w:pos="2160"/>
          <w:tab w:val="left" w:pos="2880"/>
        </w:tabs>
        <w:spacing w:after="0"/>
        <w:ind w:left="0"/>
        <w:rPr>
          <w:rFonts w:asciiTheme="minorHAnsi" w:hAnsiTheme="minorHAnsi"/>
          <w:iCs/>
          <w:sz w:val="22"/>
          <w:szCs w:val="22"/>
        </w:rPr>
      </w:pPr>
    </w:p>
    <w:p w14:paraId="674BBED1" w14:textId="7651A3DF" w:rsidR="00EC3B8E" w:rsidRPr="00624BB2" w:rsidRDefault="007A56EF" w:rsidP="00B82B51">
      <w:pPr>
        <w:pStyle w:val="noheading"/>
        <w:rPr>
          <w:b/>
          <w:i w:val="0"/>
        </w:rPr>
      </w:pPr>
      <w:bookmarkStart w:id="75" w:name="_Toc291009414"/>
      <w:bookmarkStart w:id="76" w:name="_Toc445125655"/>
      <w:r>
        <w:rPr>
          <w:b/>
          <w:i w:val="0"/>
        </w:rPr>
        <w:t>d. Informed Consent</w:t>
      </w:r>
      <w:bookmarkEnd w:id="75"/>
      <w:bookmarkEnd w:id="76"/>
    </w:p>
    <w:p w14:paraId="5FE43D14" w14:textId="77777777" w:rsidR="00EC3B8E" w:rsidRDefault="00EC3B8E" w:rsidP="00B82B51">
      <w:pPr>
        <w:pStyle w:val="BodyTextIndent3"/>
        <w:tabs>
          <w:tab w:val="left" w:pos="0"/>
          <w:tab w:val="left" w:pos="720"/>
          <w:tab w:val="left" w:pos="1440"/>
          <w:tab w:val="num" w:pos="1800"/>
          <w:tab w:val="left" w:pos="2160"/>
          <w:tab w:val="left" w:pos="2880"/>
        </w:tabs>
        <w:spacing w:after="0"/>
        <w:ind w:left="0"/>
        <w:rPr>
          <w:rFonts w:asciiTheme="minorHAnsi" w:hAnsiTheme="minorHAnsi"/>
          <w:b/>
          <w:iCs/>
          <w:sz w:val="22"/>
          <w:szCs w:val="22"/>
        </w:rPr>
      </w:pPr>
    </w:p>
    <w:p w14:paraId="7BC0A3D2" w14:textId="760B2042" w:rsidR="007A56EF" w:rsidRPr="007A56EF" w:rsidRDefault="007A56EF" w:rsidP="00B82B51">
      <w:pPr>
        <w:pStyle w:val="BodyTextIndent3"/>
        <w:tabs>
          <w:tab w:val="left" w:pos="0"/>
          <w:tab w:val="left" w:pos="720"/>
          <w:tab w:val="left" w:pos="1440"/>
          <w:tab w:val="num" w:pos="1800"/>
          <w:tab w:val="left" w:pos="2160"/>
          <w:tab w:val="left" w:pos="2880"/>
        </w:tabs>
        <w:spacing w:after="0"/>
        <w:ind w:left="0"/>
        <w:rPr>
          <w:rFonts w:asciiTheme="minorHAnsi" w:hAnsiTheme="minorHAnsi"/>
          <w:iCs/>
          <w:sz w:val="22"/>
          <w:szCs w:val="22"/>
        </w:rPr>
      </w:pPr>
      <w:r w:rsidRPr="007A56EF">
        <w:rPr>
          <w:rFonts w:asciiTheme="minorHAnsi" w:hAnsiTheme="minorHAnsi"/>
          <w:iCs/>
          <w:sz w:val="22"/>
          <w:szCs w:val="22"/>
        </w:rPr>
        <w:t xml:space="preserve">We </w:t>
      </w:r>
      <w:r w:rsidR="00E00769">
        <w:rPr>
          <w:rFonts w:asciiTheme="minorHAnsi" w:hAnsiTheme="minorHAnsi"/>
          <w:iCs/>
          <w:sz w:val="22"/>
          <w:szCs w:val="22"/>
        </w:rPr>
        <w:t>do not intend to</w:t>
      </w:r>
      <w:r w:rsidRPr="007A56EF">
        <w:rPr>
          <w:rFonts w:asciiTheme="minorHAnsi" w:hAnsiTheme="minorHAnsi"/>
          <w:iCs/>
          <w:sz w:val="22"/>
          <w:szCs w:val="22"/>
        </w:rPr>
        <w:t xml:space="preserve"> seek informed consent for this study</w:t>
      </w:r>
      <w:r w:rsidR="008507E4">
        <w:rPr>
          <w:rFonts w:asciiTheme="minorHAnsi" w:hAnsiTheme="minorHAnsi"/>
          <w:iCs/>
          <w:sz w:val="22"/>
          <w:szCs w:val="22"/>
        </w:rPr>
        <w:t>, which</w:t>
      </w:r>
      <w:r w:rsidR="00E00769">
        <w:rPr>
          <w:rFonts w:asciiTheme="minorHAnsi" w:hAnsiTheme="minorHAnsi"/>
          <w:iCs/>
          <w:sz w:val="22"/>
          <w:szCs w:val="22"/>
        </w:rPr>
        <w:t>, while prospective,</w:t>
      </w:r>
      <w:r w:rsidR="008507E4">
        <w:rPr>
          <w:rFonts w:asciiTheme="minorHAnsi" w:hAnsiTheme="minorHAnsi"/>
          <w:iCs/>
          <w:sz w:val="22"/>
          <w:szCs w:val="22"/>
        </w:rPr>
        <w:t xml:space="preserve"> is a record review only and poses minimal risk to study </w:t>
      </w:r>
      <w:r w:rsidR="00E40545">
        <w:rPr>
          <w:rFonts w:asciiTheme="minorHAnsi" w:hAnsiTheme="minorHAnsi"/>
          <w:iCs/>
          <w:sz w:val="22"/>
          <w:szCs w:val="22"/>
        </w:rPr>
        <w:t>subjects</w:t>
      </w:r>
      <w:r w:rsidR="008507E4">
        <w:rPr>
          <w:rFonts w:asciiTheme="minorHAnsi" w:hAnsiTheme="minorHAnsi"/>
          <w:iCs/>
          <w:sz w:val="22"/>
          <w:szCs w:val="22"/>
        </w:rPr>
        <w:t>.</w:t>
      </w:r>
      <w:r>
        <w:rPr>
          <w:rFonts w:asciiTheme="minorHAnsi" w:hAnsiTheme="minorHAnsi"/>
          <w:iCs/>
          <w:sz w:val="22"/>
          <w:szCs w:val="22"/>
        </w:rPr>
        <w:t xml:space="preserve"> </w:t>
      </w:r>
      <w:r w:rsidR="00953E98">
        <w:rPr>
          <w:rFonts w:asciiTheme="minorHAnsi" w:hAnsiTheme="minorHAnsi"/>
          <w:iCs/>
          <w:sz w:val="22"/>
          <w:szCs w:val="22"/>
        </w:rPr>
        <w:t xml:space="preserve">The interventions will be provided by the study clinics as standard care under NDOH’s new Adherence Guidelines, not as part of the study itself.  </w:t>
      </w:r>
      <w:r w:rsidR="00E00769">
        <w:rPr>
          <w:rFonts w:asciiTheme="minorHAnsi" w:hAnsiTheme="minorHAnsi"/>
          <w:iCs/>
          <w:sz w:val="22"/>
          <w:szCs w:val="22"/>
        </w:rPr>
        <w:t xml:space="preserve">The </w:t>
      </w:r>
      <w:r w:rsidR="00D47098">
        <w:rPr>
          <w:rFonts w:asciiTheme="minorHAnsi" w:hAnsiTheme="minorHAnsi"/>
          <w:iCs/>
          <w:sz w:val="22"/>
          <w:szCs w:val="22"/>
        </w:rPr>
        <w:t>plan</w:t>
      </w:r>
      <w:r w:rsidR="00E00769">
        <w:rPr>
          <w:rFonts w:asciiTheme="minorHAnsi" w:hAnsiTheme="minorHAnsi"/>
          <w:iCs/>
          <w:sz w:val="22"/>
          <w:szCs w:val="22"/>
        </w:rPr>
        <w:t xml:space="preserve"> to </w:t>
      </w:r>
      <w:proofErr w:type="spellStart"/>
      <w:r w:rsidR="00E00769">
        <w:rPr>
          <w:rFonts w:asciiTheme="minorHAnsi" w:hAnsiTheme="minorHAnsi"/>
          <w:iCs/>
          <w:sz w:val="22"/>
          <w:szCs w:val="22"/>
        </w:rPr>
        <w:t>enrol</w:t>
      </w:r>
      <w:proofErr w:type="spellEnd"/>
      <w:r w:rsidR="00E00769">
        <w:rPr>
          <w:rFonts w:asciiTheme="minorHAnsi" w:hAnsiTheme="minorHAnsi"/>
          <w:iCs/>
          <w:sz w:val="22"/>
          <w:szCs w:val="22"/>
        </w:rPr>
        <w:t xml:space="preserve"> prospectively, rather than waiting for medical record data to accrue and then collect only retrospective data, results</w:t>
      </w:r>
      <w:r w:rsidR="00D47098">
        <w:rPr>
          <w:rFonts w:asciiTheme="minorHAnsi" w:hAnsiTheme="minorHAnsi"/>
          <w:iCs/>
          <w:sz w:val="22"/>
          <w:szCs w:val="22"/>
        </w:rPr>
        <w:t xml:space="preserve"> solely</w:t>
      </w:r>
      <w:r w:rsidR="00E00769">
        <w:rPr>
          <w:rFonts w:asciiTheme="minorHAnsi" w:hAnsiTheme="minorHAnsi"/>
          <w:iCs/>
          <w:sz w:val="22"/>
          <w:szCs w:val="22"/>
        </w:rPr>
        <w:t xml:space="preserve"> from </w:t>
      </w:r>
      <w:r w:rsidR="00D47098">
        <w:rPr>
          <w:rFonts w:asciiTheme="minorHAnsi" w:hAnsiTheme="minorHAnsi"/>
          <w:iCs/>
          <w:sz w:val="22"/>
          <w:szCs w:val="22"/>
        </w:rPr>
        <w:t xml:space="preserve">the need for continuous data quality review—prospective enrollment will not impose any additional risks on study subjects.  </w:t>
      </w:r>
      <w:r>
        <w:rPr>
          <w:rFonts w:asciiTheme="minorHAnsi" w:hAnsiTheme="minorHAnsi"/>
          <w:iCs/>
          <w:sz w:val="22"/>
          <w:szCs w:val="22"/>
        </w:rPr>
        <w:t xml:space="preserve">As the interventions being evaluated pertain to adherence and retention in care and many subjects will only be eligible for interventions after </w:t>
      </w:r>
      <w:r w:rsidR="008507E4">
        <w:rPr>
          <w:rFonts w:asciiTheme="minorHAnsi" w:hAnsiTheme="minorHAnsi"/>
          <w:iCs/>
          <w:sz w:val="22"/>
          <w:szCs w:val="22"/>
        </w:rPr>
        <w:t xml:space="preserve">being lost to care, </w:t>
      </w:r>
      <w:r w:rsidR="004F771F">
        <w:rPr>
          <w:rFonts w:asciiTheme="minorHAnsi" w:hAnsiTheme="minorHAnsi"/>
          <w:iCs/>
          <w:sz w:val="22"/>
          <w:szCs w:val="22"/>
        </w:rPr>
        <w:t xml:space="preserve">moreover, </w:t>
      </w:r>
      <w:r w:rsidR="008507E4">
        <w:rPr>
          <w:rFonts w:asciiTheme="minorHAnsi" w:hAnsiTheme="minorHAnsi"/>
          <w:iCs/>
          <w:sz w:val="22"/>
          <w:szCs w:val="22"/>
        </w:rPr>
        <w:t xml:space="preserve">requiring consent would make the study infeasible. </w:t>
      </w:r>
    </w:p>
    <w:p w14:paraId="2859B6B0" w14:textId="77777777" w:rsidR="007A56EF" w:rsidRPr="004230DC" w:rsidRDefault="007A56EF" w:rsidP="00B82B51">
      <w:pPr>
        <w:pStyle w:val="BodyTextIndent3"/>
        <w:tabs>
          <w:tab w:val="left" w:pos="0"/>
          <w:tab w:val="left" w:pos="720"/>
          <w:tab w:val="left" w:pos="1440"/>
          <w:tab w:val="num" w:pos="1800"/>
          <w:tab w:val="left" w:pos="2160"/>
          <w:tab w:val="left" w:pos="2880"/>
        </w:tabs>
        <w:spacing w:after="0"/>
        <w:ind w:left="0"/>
        <w:rPr>
          <w:rFonts w:asciiTheme="minorHAnsi" w:hAnsiTheme="minorHAnsi"/>
          <w:b/>
          <w:iCs/>
          <w:sz w:val="22"/>
          <w:szCs w:val="22"/>
        </w:rPr>
      </w:pPr>
    </w:p>
    <w:p w14:paraId="2312A30C" w14:textId="2220784B" w:rsidR="00EC3B8E" w:rsidRPr="00624BB2" w:rsidRDefault="00D86CF1" w:rsidP="00B82B51">
      <w:pPr>
        <w:pStyle w:val="noheading"/>
        <w:rPr>
          <w:b/>
          <w:i w:val="0"/>
        </w:rPr>
      </w:pPr>
      <w:bookmarkStart w:id="77" w:name="recruitment"/>
      <w:bookmarkStart w:id="78" w:name="_Toc413848028"/>
      <w:bookmarkStart w:id="79" w:name="_Toc291009415"/>
      <w:bookmarkStart w:id="80" w:name="_Toc445125656"/>
      <w:bookmarkEnd w:id="77"/>
      <w:r>
        <w:rPr>
          <w:b/>
          <w:i w:val="0"/>
        </w:rPr>
        <w:t>e</w:t>
      </w:r>
      <w:r w:rsidR="00EC3B8E">
        <w:rPr>
          <w:b/>
          <w:i w:val="0"/>
        </w:rPr>
        <w:t xml:space="preserve">. </w:t>
      </w:r>
      <w:r w:rsidR="00EC3B8E" w:rsidRPr="00624BB2">
        <w:rPr>
          <w:b/>
          <w:i w:val="0"/>
        </w:rPr>
        <w:t>Subject Confidentiality</w:t>
      </w:r>
      <w:bookmarkEnd w:id="78"/>
      <w:bookmarkEnd w:id="79"/>
      <w:bookmarkEnd w:id="80"/>
    </w:p>
    <w:p w14:paraId="1D05D46F" w14:textId="77777777" w:rsidR="00EC3B8E" w:rsidRPr="004230DC" w:rsidRDefault="00EC3B8E" w:rsidP="00B82B51">
      <w:pPr>
        <w:pStyle w:val="BodyTextIndent3"/>
        <w:tabs>
          <w:tab w:val="left" w:pos="720"/>
          <w:tab w:val="left" w:pos="1440"/>
          <w:tab w:val="left" w:pos="2160"/>
          <w:tab w:val="left" w:pos="2880"/>
        </w:tabs>
        <w:spacing w:after="0"/>
        <w:ind w:left="0"/>
        <w:rPr>
          <w:rFonts w:asciiTheme="minorHAnsi" w:hAnsiTheme="minorHAnsi"/>
          <w:sz w:val="22"/>
          <w:szCs w:val="22"/>
        </w:rPr>
      </w:pPr>
    </w:p>
    <w:p w14:paraId="03B36E56" w14:textId="5A8FFCD2" w:rsidR="00C00E17" w:rsidRDefault="00C00E17" w:rsidP="00C00E17">
      <w:pPr>
        <w:spacing w:after="0" w:line="240" w:lineRule="auto"/>
      </w:pPr>
      <w:r>
        <w:lastRenderedPageBreak/>
        <w:t>As explained above, we will take multiple steps to protect s</w:t>
      </w:r>
      <w:r w:rsidR="00EC3B8E" w:rsidRPr="004230DC">
        <w:t>ubject confidentiality</w:t>
      </w:r>
      <w:r>
        <w:t>.</w:t>
      </w:r>
      <w:r w:rsidR="00BA0110">
        <w:t xml:space="preserve"> </w:t>
      </w:r>
      <w:r>
        <w:t>These are detailed in the paragraph entitled “Potential Risks and Protections.”</w:t>
      </w:r>
    </w:p>
    <w:p w14:paraId="70E0689C" w14:textId="77777777" w:rsidR="00C00E17" w:rsidRPr="004230DC" w:rsidRDefault="00C00E17" w:rsidP="00C00E17">
      <w:pPr>
        <w:spacing w:after="0" w:line="240" w:lineRule="auto"/>
      </w:pPr>
    </w:p>
    <w:p w14:paraId="2F42BDE0" w14:textId="78BFED13" w:rsidR="00EC3B8E" w:rsidRPr="00624BB2" w:rsidRDefault="002B1B8E" w:rsidP="00B82B51">
      <w:pPr>
        <w:pStyle w:val="noheading"/>
        <w:rPr>
          <w:b/>
          <w:i w:val="0"/>
        </w:rPr>
      </w:pPr>
      <w:bookmarkStart w:id="81" w:name="_Toc413848029"/>
      <w:bookmarkStart w:id="82" w:name="_Toc291009416"/>
      <w:bookmarkStart w:id="83" w:name="_Toc445125657"/>
      <w:r>
        <w:rPr>
          <w:b/>
          <w:i w:val="0"/>
        </w:rPr>
        <w:t>f</w:t>
      </w:r>
      <w:r w:rsidR="00EC3B8E">
        <w:rPr>
          <w:b/>
          <w:i w:val="0"/>
        </w:rPr>
        <w:t xml:space="preserve">. </w:t>
      </w:r>
      <w:r w:rsidR="00EC3B8E" w:rsidRPr="00624BB2">
        <w:rPr>
          <w:b/>
          <w:i w:val="0"/>
        </w:rPr>
        <w:t>Costs and Payments</w:t>
      </w:r>
      <w:bookmarkEnd w:id="81"/>
      <w:bookmarkEnd w:id="82"/>
      <w:bookmarkEnd w:id="83"/>
    </w:p>
    <w:p w14:paraId="2E7AFC2A" w14:textId="37385499" w:rsidR="00EC3B8E" w:rsidRDefault="00EC3B8E" w:rsidP="00B82B51">
      <w:pPr>
        <w:spacing w:after="0" w:line="240" w:lineRule="auto"/>
      </w:pPr>
      <w:r>
        <w:br/>
      </w:r>
      <w:r w:rsidR="001657CE">
        <w:t>Study subjects will not incur any costs from study participation or receive any payments for it.</w:t>
      </w:r>
    </w:p>
    <w:p w14:paraId="47787A03" w14:textId="77777777" w:rsidR="009C3EE0" w:rsidRDefault="009C3EE0" w:rsidP="00B82B51">
      <w:pPr>
        <w:spacing w:after="0" w:line="240" w:lineRule="auto"/>
      </w:pPr>
    </w:p>
    <w:p w14:paraId="677AF18D" w14:textId="77777777" w:rsidR="0037281B" w:rsidRDefault="0037281B" w:rsidP="0037281B">
      <w:pPr>
        <w:pStyle w:val="Heading1"/>
      </w:pPr>
      <w:bookmarkStart w:id="84" w:name="_Toc445125658"/>
      <w:r>
        <w:t>REFERENCES</w:t>
      </w:r>
      <w:bookmarkEnd w:id="84"/>
    </w:p>
    <w:p w14:paraId="3A98A7DE" w14:textId="77777777" w:rsidR="001E7403" w:rsidRPr="001E7403" w:rsidRDefault="001E7403" w:rsidP="00101046">
      <w:pPr>
        <w:spacing w:after="0"/>
      </w:pPr>
    </w:p>
    <w:p w14:paraId="231BDBF5" w14:textId="1B88791D" w:rsidR="00266BC4" w:rsidRPr="001E7403" w:rsidRDefault="00F601DB" w:rsidP="001E7403">
      <w:pPr>
        <w:spacing w:after="0"/>
        <w:ind w:left="450" w:hanging="450"/>
        <w:divId w:val="2042969447"/>
      </w:pPr>
      <w:r w:rsidRPr="001E7403">
        <w:fldChar w:fldCharType="begin" w:fldLock="1"/>
      </w:r>
      <w:r w:rsidRPr="001E7403">
        <w:instrText xml:space="preserve">ADDIN Mendeley Bibliography CSL_BIBLIOGRAPHY </w:instrText>
      </w:r>
      <w:r w:rsidRPr="001E7403">
        <w:fldChar w:fldCharType="separate"/>
      </w:r>
      <w:r w:rsidR="00266BC4" w:rsidRPr="001E7403">
        <w:rPr>
          <w:noProof/>
        </w:rPr>
        <w:t xml:space="preserve">1. </w:t>
      </w:r>
      <w:r w:rsidR="00266BC4" w:rsidRPr="001E7403">
        <w:rPr>
          <w:noProof/>
        </w:rPr>
        <w:tab/>
      </w:r>
      <w:r w:rsidR="005C3E46" w:rsidRPr="001E7403">
        <w:t>Rosen S, Fox MP (2014)</w:t>
      </w:r>
      <w:r w:rsidR="00311D65" w:rsidRPr="001E7403">
        <w:t xml:space="preserve"> </w:t>
      </w:r>
      <w:r w:rsidR="005C3E46" w:rsidRPr="001E7403">
        <w:t xml:space="preserve">Retention on antiretroviral therapy in South Africa: evidence from a systematic review. Johannesburg: HE²RO Policy Brief Number 8, Health Economics and Epidemiology Research Office. </w:t>
      </w:r>
    </w:p>
    <w:p w14:paraId="7ED1F954" w14:textId="793B2D7C" w:rsidR="00266BC4" w:rsidRPr="001E7403" w:rsidRDefault="00266BC4" w:rsidP="001E7403">
      <w:pPr>
        <w:spacing w:after="0"/>
        <w:ind w:left="450" w:hanging="450"/>
        <w:divId w:val="2042969447"/>
      </w:pPr>
      <w:r w:rsidRPr="001E7403">
        <w:t xml:space="preserve">2. </w:t>
      </w:r>
      <w:r w:rsidRPr="001E7403">
        <w:tab/>
        <w:t xml:space="preserve">Fox MP, Rosen S (2015) Retention of </w:t>
      </w:r>
      <w:r w:rsidR="005C3E46" w:rsidRPr="001E7403">
        <w:t xml:space="preserve">adult patients on antiretroviral therapy in low- </w:t>
      </w:r>
      <w:r w:rsidR="005C3E46" w:rsidRPr="001E7403">
        <w:softHyphen/>
        <w:t xml:space="preserve">and middle- </w:t>
      </w:r>
      <w:r w:rsidR="005C3E46" w:rsidRPr="001E7403">
        <w:softHyphen/>
        <w:t>income countries: systematic r</w:t>
      </w:r>
      <w:r w:rsidRPr="001E7403">
        <w:t>eview 2008</w:t>
      </w:r>
      <w:r w:rsidR="00BC1205" w:rsidRPr="001E7403">
        <w:t>-2013</w:t>
      </w:r>
      <w:r w:rsidRPr="001E7403">
        <w:t xml:space="preserve">. </w:t>
      </w:r>
      <w:r w:rsidRPr="001E7403">
        <w:rPr>
          <w:i/>
        </w:rPr>
        <w:t>J Acquir Immune Defic Syndr</w:t>
      </w:r>
      <w:r w:rsidRPr="001E7403">
        <w:t xml:space="preserve"> 69: 98–108. </w:t>
      </w:r>
    </w:p>
    <w:p w14:paraId="5856F59D" w14:textId="3FF4D74D" w:rsidR="00266BC4" w:rsidRPr="001E7403" w:rsidRDefault="00266BC4" w:rsidP="001E7403">
      <w:pPr>
        <w:spacing w:after="0"/>
        <w:ind w:left="450" w:hanging="450"/>
        <w:divId w:val="2042969447"/>
      </w:pPr>
      <w:r w:rsidRPr="001E7403">
        <w:t xml:space="preserve">3. </w:t>
      </w:r>
      <w:r w:rsidRPr="001E7403">
        <w:tab/>
        <w:t xml:space="preserve">Fox MP, Shearer K, Maskew M, Meyer-Rath G, Clouse K, et al. (2014) Attrition through </w:t>
      </w:r>
      <w:r w:rsidR="00BC1205" w:rsidRPr="001E7403">
        <w:t>multiple stages of pre-treatment and ART HIV c</w:t>
      </w:r>
      <w:r w:rsidRPr="001E7403">
        <w:t xml:space="preserve">are in South Africa. </w:t>
      </w:r>
      <w:r w:rsidRPr="001E7403">
        <w:rPr>
          <w:i/>
        </w:rPr>
        <w:t>PLoS One</w:t>
      </w:r>
      <w:r w:rsidRPr="001E7403">
        <w:t xml:space="preserve"> 9: e110252. </w:t>
      </w:r>
    </w:p>
    <w:p w14:paraId="1B1969AB" w14:textId="2351FCE0" w:rsidR="00266BC4" w:rsidRPr="001E7403" w:rsidRDefault="00266BC4" w:rsidP="001E7403">
      <w:pPr>
        <w:spacing w:after="0"/>
        <w:ind w:left="450" w:hanging="450"/>
        <w:divId w:val="2042969447"/>
      </w:pPr>
      <w:r w:rsidRPr="001E7403">
        <w:t xml:space="preserve">4. </w:t>
      </w:r>
      <w:r w:rsidRPr="001E7403">
        <w:tab/>
        <w:t>Clouse K, Pettifor AE, Maskew M, Bassett J, Ri</w:t>
      </w:r>
      <w:r w:rsidR="00BC1205" w:rsidRPr="001E7403">
        <w:t>e A Van, et al. (2013) Patient retention f</w:t>
      </w:r>
      <w:r w:rsidRPr="001E7403">
        <w:t xml:space="preserve">rom HIV </w:t>
      </w:r>
      <w:r w:rsidR="00BC1205" w:rsidRPr="001E7403">
        <w:t>diagnosis through one year on antiretroviral therapy at a primary health care clinic i</w:t>
      </w:r>
      <w:r w:rsidR="001E7403">
        <w:t>n Johannesburg</w:t>
      </w:r>
      <w:r w:rsidRPr="001E7403">
        <w:t>, South Africa.</w:t>
      </w:r>
      <w:r w:rsidRPr="001E7403">
        <w:rPr>
          <w:i/>
        </w:rPr>
        <w:t xml:space="preserve"> J Acquir Immune Defic Syndr</w:t>
      </w:r>
      <w:r w:rsidRPr="001E7403">
        <w:t xml:space="preserve"> 62: 39–46.</w:t>
      </w:r>
    </w:p>
    <w:p w14:paraId="38F79299" w14:textId="165A39CA" w:rsidR="00266BC4" w:rsidRPr="001E7403" w:rsidRDefault="00BC1205" w:rsidP="001E7403">
      <w:pPr>
        <w:spacing w:after="0"/>
        <w:ind w:left="450" w:hanging="450"/>
        <w:divId w:val="2042969447"/>
      </w:pPr>
      <w:r w:rsidRPr="001E7403">
        <w:t xml:space="preserve">5. </w:t>
      </w:r>
      <w:r w:rsidRPr="001E7403">
        <w:tab/>
        <w:t>National Department of Health</w:t>
      </w:r>
      <w:r w:rsidR="00266BC4" w:rsidRPr="001E7403">
        <w:t xml:space="preserve"> (2013) Health Indicator</w:t>
      </w:r>
      <w:r w:rsidRPr="001E7403">
        <w:t>s Update- Antiretroviral Indicat</w:t>
      </w:r>
      <w:r w:rsidR="00266BC4" w:rsidRPr="001E7403">
        <w:t xml:space="preserve">ors 2013. </w:t>
      </w:r>
      <w:r w:rsidRPr="001E7403">
        <w:t xml:space="preserve">National Department of Health, </w:t>
      </w:r>
      <w:r w:rsidR="00266BC4" w:rsidRPr="001E7403">
        <w:t xml:space="preserve">Pretoria. </w:t>
      </w:r>
    </w:p>
    <w:p w14:paraId="0CBFCA62" w14:textId="1E67AB63" w:rsidR="00266BC4" w:rsidRPr="001E7403" w:rsidRDefault="00266BC4" w:rsidP="001E7403">
      <w:pPr>
        <w:spacing w:after="0"/>
        <w:ind w:left="450" w:hanging="450"/>
        <w:divId w:val="2042969447"/>
      </w:pPr>
      <w:r w:rsidRPr="001E7403">
        <w:t xml:space="preserve">6. </w:t>
      </w:r>
      <w:r w:rsidRPr="001E7403">
        <w:tab/>
        <w:t xml:space="preserve">World Health Organization (2014) Global Tuberculosis Report 2014. </w:t>
      </w:r>
      <w:r w:rsidR="00BC1205" w:rsidRPr="001E7403">
        <w:t xml:space="preserve">World Health Organization, </w:t>
      </w:r>
      <w:r w:rsidRPr="001E7403">
        <w:t>Geneva.</w:t>
      </w:r>
    </w:p>
    <w:p w14:paraId="34C3BA10" w14:textId="1F239A86" w:rsidR="00266BC4" w:rsidRPr="001E7403" w:rsidRDefault="00266BC4" w:rsidP="001E7403">
      <w:pPr>
        <w:spacing w:after="0"/>
        <w:ind w:left="450" w:hanging="450"/>
        <w:divId w:val="2042969447"/>
      </w:pPr>
      <w:r w:rsidRPr="001E7403">
        <w:t xml:space="preserve">7. </w:t>
      </w:r>
      <w:r w:rsidRPr="001E7403">
        <w:tab/>
        <w:t>World Bank</w:t>
      </w:r>
      <w:r w:rsidR="00BC1205" w:rsidRPr="001E7403">
        <w:t>.</w:t>
      </w:r>
      <w:r w:rsidR="00311D65" w:rsidRPr="001E7403">
        <w:t xml:space="preserve"> </w:t>
      </w:r>
      <w:r w:rsidRPr="001E7403">
        <w:t>Evaluation of interventions to increase the proportion of people living with HIV who are diagnosed, initiated on, adhering to and retained in HIV treatment and care in South Africa. Formative Qualitative Research: Phase 1 Report.</w:t>
      </w:r>
      <w:r w:rsidR="00BC1205" w:rsidRPr="001E7403">
        <w:t xml:space="preserve"> The World Bank, Washington DC.</w:t>
      </w:r>
    </w:p>
    <w:p w14:paraId="53C5D4F3" w14:textId="3032F4F2" w:rsidR="00266BC4" w:rsidRPr="001E7403" w:rsidRDefault="00266BC4" w:rsidP="001E7403">
      <w:pPr>
        <w:spacing w:after="0"/>
        <w:ind w:left="450" w:hanging="450"/>
        <w:divId w:val="2042969447"/>
      </w:pPr>
      <w:r w:rsidRPr="001E7403">
        <w:t xml:space="preserve">8. </w:t>
      </w:r>
      <w:r w:rsidRPr="001E7403">
        <w:tab/>
        <w:t xml:space="preserve">Chaiyachati KH, Ogbuoji O, Price M, Suthar AB, Negussie EK, et al. (2014) Interventions to improve adherence to antiretroviral therapy: a rapid systematic review. </w:t>
      </w:r>
      <w:r w:rsidRPr="001E7403">
        <w:rPr>
          <w:i/>
        </w:rPr>
        <w:t>AIDS</w:t>
      </w:r>
      <w:r w:rsidRPr="001E7403">
        <w:t xml:space="preserve"> 28 Suppl 2: S187–</w:t>
      </w:r>
      <w:r w:rsidR="00BC1205" w:rsidRPr="001E7403">
        <w:t>204.</w:t>
      </w:r>
    </w:p>
    <w:p w14:paraId="67873FA6" w14:textId="77777777" w:rsidR="00266BC4" w:rsidRPr="001E7403" w:rsidRDefault="00266BC4" w:rsidP="001E7403">
      <w:pPr>
        <w:spacing w:after="0"/>
        <w:ind w:left="450" w:hanging="450"/>
        <w:divId w:val="2042969447"/>
      </w:pPr>
      <w:r w:rsidRPr="001E7403">
        <w:t xml:space="preserve">9. </w:t>
      </w:r>
      <w:r w:rsidRPr="001E7403">
        <w:tab/>
        <w:t xml:space="preserve">Govindasamy D, Meghij J, Negussi EK, Baggaley RC, Ford N, et al. (2014) Interventions to improve or facilitate linkage to or retention in pre-ART (HIV) care and initiation of ART in low- and middle-income settings: a systematic review. </w:t>
      </w:r>
      <w:r w:rsidRPr="001E7403">
        <w:rPr>
          <w:i/>
        </w:rPr>
        <w:t>J Int AIDS Soc</w:t>
      </w:r>
      <w:r w:rsidRPr="001E7403">
        <w:t xml:space="preserve"> 17: 19032.</w:t>
      </w:r>
    </w:p>
    <w:p w14:paraId="4AA1A72F" w14:textId="0DCA84DF" w:rsidR="00266BC4" w:rsidRPr="001E7403" w:rsidRDefault="00266BC4" w:rsidP="001E7403">
      <w:pPr>
        <w:spacing w:after="0"/>
        <w:ind w:left="450" w:hanging="450"/>
        <w:divId w:val="2042969447"/>
      </w:pPr>
      <w:r w:rsidRPr="001E7403">
        <w:t xml:space="preserve">10. </w:t>
      </w:r>
      <w:r w:rsidRPr="001E7403">
        <w:tab/>
        <w:t>National Depart</w:t>
      </w:r>
      <w:r w:rsidR="00EB4546" w:rsidRPr="001E7403">
        <w:t>ment of Health (2014) National Consolidated Guidelines for the Prevention of Mother-to-Child T</w:t>
      </w:r>
      <w:r w:rsidRPr="001E7403">
        <w:t>rans</w:t>
      </w:r>
      <w:r w:rsidR="00EB4546" w:rsidRPr="001E7403">
        <w:t>mission of HIV (PMTCT) and the Management of HIV in Children, Adolescents and A</w:t>
      </w:r>
      <w:r w:rsidRPr="001E7403">
        <w:t xml:space="preserve">dults. </w:t>
      </w:r>
      <w:r w:rsidR="00EB4546" w:rsidRPr="001E7403">
        <w:t xml:space="preserve">National Department of Health, </w:t>
      </w:r>
      <w:r w:rsidRPr="001E7403">
        <w:t>Pretoria.</w:t>
      </w:r>
    </w:p>
    <w:p w14:paraId="369794C9" w14:textId="4A3358DC" w:rsidR="00266BC4" w:rsidRPr="001E7403" w:rsidRDefault="00266BC4" w:rsidP="001E7403">
      <w:pPr>
        <w:spacing w:after="0"/>
        <w:ind w:left="450" w:hanging="450"/>
        <w:divId w:val="2042969447"/>
      </w:pPr>
      <w:r w:rsidRPr="001E7403">
        <w:t xml:space="preserve">11. </w:t>
      </w:r>
      <w:r w:rsidRPr="001E7403">
        <w:tab/>
        <w:t>National Depart</w:t>
      </w:r>
      <w:r w:rsidR="00EB4546" w:rsidRPr="001E7403">
        <w:t>ment of Health (2015) National Adherence Guidelines for Chronic D</w:t>
      </w:r>
      <w:r w:rsidRPr="001E7403">
        <w:t>iseas</w:t>
      </w:r>
      <w:r w:rsidR="00EB4546" w:rsidRPr="001E7403">
        <w:t xml:space="preserve">es (HIV, TB and NCDs), Version of </w:t>
      </w:r>
      <w:r w:rsidR="009478F7">
        <w:t xml:space="preserve">November </w:t>
      </w:r>
      <w:r w:rsidRPr="001E7403">
        <w:t xml:space="preserve">2015. </w:t>
      </w:r>
      <w:r w:rsidR="00EB4546" w:rsidRPr="001E7403">
        <w:t xml:space="preserve">National Department of Health, </w:t>
      </w:r>
      <w:r w:rsidRPr="001E7403">
        <w:t>Pretoria.</w:t>
      </w:r>
    </w:p>
    <w:p w14:paraId="7033AD45" w14:textId="1A9A5862" w:rsidR="00266BC4" w:rsidRPr="001E7403" w:rsidRDefault="00266BC4" w:rsidP="001E7403">
      <w:pPr>
        <w:spacing w:after="0"/>
        <w:ind w:left="450" w:hanging="450"/>
        <w:divId w:val="2042969447"/>
      </w:pPr>
      <w:r w:rsidRPr="001E7403">
        <w:t xml:space="preserve">12. </w:t>
      </w:r>
      <w:r w:rsidRPr="001E7403">
        <w:tab/>
        <w:t xml:space="preserve">Médecins Sans Frontières Khayelitsha (2015) ART/TB/PMTCT initiation patient education and counselling model report and toolkit. </w:t>
      </w:r>
      <w:r w:rsidR="00EB4546" w:rsidRPr="001E7403">
        <w:t xml:space="preserve">Medecins Sans Frontieres, </w:t>
      </w:r>
      <w:r w:rsidRPr="001E7403">
        <w:t>Cape Town.</w:t>
      </w:r>
    </w:p>
    <w:p w14:paraId="098B307F" w14:textId="27149143" w:rsidR="00266BC4" w:rsidRPr="001E7403" w:rsidRDefault="00266BC4" w:rsidP="001E7403">
      <w:pPr>
        <w:spacing w:after="0"/>
        <w:ind w:left="450" w:hanging="450"/>
        <w:divId w:val="2042969447"/>
      </w:pPr>
      <w:r w:rsidRPr="001E7403">
        <w:t xml:space="preserve">13. </w:t>
      </w:r>
      <w:r w:rsidRPr="001E7403">
        <w:tab/>
        <w:t xml:space="preserve">Medicins Sans Frontieres (2014) ART adherence club report and toolkit. </w:t>
      </w:r>
      <w:r w:rsidR="00EB4546" w:rsidRPr="001E7403">
        <w:t>Medecins Sans Frontieres, Cape Town.</w:t>
      </w:r>
    </w:p>
    <w:p w14:paraId="3BD03880" w14:textId="607EE8D1" w:rsidR="00266BC4" w:rsidRPr="001E7403" w:rsidRDefault="00266BC4" w:rsidP="001E7403">
      <w:pPr>
        <w:spacing w:after="0"/>
        <w:ind w:left="450" w:hanging="450"/>
        <w:divId w:val="2042969447"/>
      </w:pPr>
      <w:r w:rsidRPr="001E7403">
        <w:t xml:space="preserve">14. </w:t>
      </w:r>
      <w:r w:rsidRPr="001E7403">
        <w:tab/>
        <w:t>Nati</w:t>
      </w:r>
      <w:r w:rsidR="00EB4546" w:rsidRPr="001E7403">
        <w:t>onal Department of Health (undated)</w:t>
      </w:r>
      <w:r w:rsidRPr="001E7403">
        <w:t xml:space="preserve"> Integrated Chronic Disease Management Manual. </w:t>
      </w:r>
      <w:r w:rsidR="00EB4546" w:rsidRPr="001E7403">
        <w:t xml:space="preserve">National Department of Health, </w:t>
      </w:r>
      <w:r w:rsidRPr="001E7403">
        <w:t>Pretoria.</w:t>
      </w:r>
    </w:p>
    <w:p w14:paraId="3E146177" w14:textId="2386525C" w:rsidR="00266BC4" w:rsidRPr="001E7403" w:rsidRDefault="00266BC4" w:rsidP="001E7403">
      <w:pPr>
        <w:spacing w:after="0"/>
        <w:ind w:left="450" w:hanging="450"/>
        <w:divId w:val="2042969447"/>
      </w:pPr>
      <w:r w:rsidRPr="001E7403">
        <w:lastRenderedPageBreak/>
        <w:t xml:space="preserve">15. </w:t>
      </w:r>
      <w:r w:rsidRPr="001E7403">
        <w:tab/>
        <w:t>University of Cape Town Lung Institute</w:t>
      </w:r>
      <w:r w:rsidR="00EB4546" w:rsidRPr="001E7403">
        <w:t xml:space="preserve"> (2013) Primary Care 101 G</w:t>
      </w:r>
      <w:r w:rsidRPr="001E7403">
        <w:t xml:space="preserve">uideline 2013/14. </w:t>
      </w:r>
      <w:r w:rsidR="00EB4546" w:rsidRPr="001E7403">
        <w:t xml:space="preserve">National Department of Health, </w:t>
      </w:r>
      <w:r w:rsidRPr="001E7403">
        <w:t>Pretoria.</w:t>
      </w:r>
    </w:p>
    <w:p w14:paraId="2EEBD957" w14:textId="57003016" w:rsidR="00266BC4" w:rsidRPr="001E7403" w:rsidRDefault="00266BC4" w:rsidP="001E7403">
      <w:pPr>
        <w:spacing w:after="0"/>
        <w:ind w:left="450" w:hanging="450"/>
        <w:divId w:val="2042969447"/>
      </w:pPr>
      <w:r w:rsidRPr="001E7403">
        <w:t xml:space="preserve">16. </w:t>
      </w:r>
      <w:r w:rsidRPr="001E7403">
        <w:tab/>
        <w:t>Long L, Rosen S, Chiu C, Batiancila R (2015) Estimate of implementation rollout costs for the minimum package for HIV tuberculosis, hypertension, and diabetes, version of 14 April 2015.</w:t>
      </w:r>
      <w:r w:rsidR="005728A1" w:rsidRPr="001E7403">
        <w:t xml:space="preserve"> Health Economics and Epidemiology Research Office, Johannesburg.</w:t>
      </w:r>
    </w:p>
    <w:p w14:paraId="28FDA08B" w14:textId="6ED2D2A8" w:rsidR="00266BC4" w:rsidRPr="001E7403" w:rsidRDefault="00266BC4" w:rsidP="001E7403">
      <w:pPr>
        <w:spacing w:after="0"/>
        <w:ind w:left="450" w:hanging="450"/>
        <w:divId w:val="2042969447"/>
      </w:pPr>
      <w:r w:rsidRPr="001E7403">
        <w:t xml:space="preserve">17. </w:t>
      </w:r>
      <w:r w:rsidRPr="001E7403">
        <w:tab/>
        <w:t xml:space="preserve">Meyer-Rath G, Brennan AT, Long L, Ndibongo B, Technau K, et al. (2013) Cost and outcomes of paediatric antiretroviral treatment in South Africa. </w:t>
      </w:r>
      <w:r w:rsidRPr="001E7403">
        <w:rPr>
          <w:i/>
        </w:rPr>
        <w:t>AIDS</w:t>
      </w:r>
      <w:r w:rsidRPr="001E7403">
        <w:t xml:space="preserve"> 27: 243–250. </w:t>
      </w:r>
    </w:p>
    <w:p w14:paraId="2504C858" w14:textId="11E5DC42" w:rsidR="00266BC4" w:rsidRPr="001E7403" w:rsidRDefault="00266BC4" w:rsidP="001E7403">
      <w:pPr>
        <w:spacing w:after="0"/>
        <w:ind w:left="450" w:hanging="450"/>
        <w:divId w:val="2042969447"/>
      </w:pPr>
      <w:r w:rsidRPr="001E7403">
        <w:t xml:space="preserve">18. </w:t>
      </w:r>
      <w:r w:rsidRPr="001E7403">
        <w:tab/>
        <w:t xml:space="preserve">Rosen S, Long L, Sanne I (2008) The outcomes and outpatient costs of different models of antiretroviral treatment delivery in South Africa. </w:t>
      </w:r>
      <w:r w:rsidRPr="001E7403">
        <w:rPr>
          <w:i/>
        </w:rPr>
        <w:t>Trop Med Int Heal</w:t>
      </w:r>
      <w:r w:rsidR="00895002">
        <w:t xml:space="preserve"> 13: 1005–1015.</w:t>
      </w:r>
    </w:p>
    <w:p w14:paraId="43869543" w14:textId="1732E9C8" w:rsidR="00266BC4" w:rsidRPr="001E7403" w:rsidRDefault="00266BC4" w:rsidP="001E7403">
      <w:pPr>
        <w:spacing w:after="0"/>
        <w:ind w:left="450" w:hanging="450"/>
        <w:divId w:val="2042969447"/>
      </w:pPr>
      <w:r w:rsidRPr="001E7403">
        <w:t xml:space="preserve">19. </w:t>
      </w:r>
      <w:r w:rsidRPr="001E7403">
        <w:tab/>
        <w:t xml:space="preserve">Long L, Brennan A, Fox MP, Ndibongo B, Jaffray I, et al. (2011) Treatment outcomes and cost-effectiveness of shifting management of stable ART patients to nurses in South Africa: an observational cohort. </w:t>
      </w:r>
      <w:r w:rsidRPr="001E7403">
        <w:rPr>
          <w:i/>
        </w:rPr>
        <w:t>PLoS Med</w:t>
      </w:r>
      <w:r w:rsidR="008471B5" w:rsidRPr="001E7403">
        <w:t xml:space="preserve"> 8: e1001055.</w:t>
      </w:r>
    </w:p>
    <w:p w14:paraId="73ED8FCA" w14:textId="565BAADC" w:rsidR="009C3EE0" w:rsidRPr="008471B5" w:rsidRDefault="00F601DB" w:rsidP="001E7403">
      <w:pPr>
        <w:pStyle w:val="NormalWeb"/>
        <w:spacing w:before="0" w:after="0"/>
        <w:ind w:left="450" w:hanging="450"/>
        <w:divId w:val="1223100793"/>
      </w:pPr>
      <w:r w:rsidRPr="001E7403">
        <w:rPr>
          <w:rFonts w:asciiTheme="minorHAnsi" w:hAnsiTheme="minorHAnsi"/>
          <w:sz w:val="22"/>
          <w:szCs w:val="22"/>
        </w:rPr>
        <w:fldChar w:fldCharType="end"/>
      </w:r>
    </w:p>
    <w:bookmarkEnd w:id="0"/>
    <w:sectPr w:rsidR="009C3EE0" w:rsidRPr="008471B5" w:rsidSect="00785251">
      <w:footerReference w:type="default" r:id="rId8"/>
      <w:footnotePr>
        <w:numFmt w:val="chicago"/>
      </w:footnotePr>
      <w:type w:val="continuous"/>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1F4D29" w14:textId="77777777" w:rsidR="008F6413" w:rsidRDefault="008F6413" w:rsidP="00B65509">
      <w:pPr>
        <w:spacing w:after="0" w:line="240" w:lineRule="auto"/>
      </w:pPr>
      <w:r>
        <w:separator/>
      </w:r>
    </w:p>
  </w:endnote>
  <w:endnote w:type="continuationSeparator" w:id="0">
    <w:p w14:paraId="7F4660FC" w14:textId="77777777" w:rsidR="008F6413" w:rsidRDefault="008F6413" w:rsidP="00B655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B13D0D" w14:textId="77777777" w:rsidR="00D9591D" w:rsidRDefault="00D9591D" w:rsidP="00CE6B0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E1B6D">
      <w:rPr>
        <w:rStyle w:val="PageNumber"/>
        <w:noProof/>
      </w:rPr>
      <w:t>24</w:t>
    </w:r>
    <w:r>
      <w:rPr>
        <w:rStyle w:val="PageNumber"/>
      </w:rPr>
      <w:fldChar w:fldCharType="end"/>
    </w:r>
  </w:p>
  <w:p w14:paraId="0B7FFC9C" w14:textId="77777777" w:rsidR="00D9591D" w:rsidRDefault="00D9591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51D93E" w14:textId="77777777" w:rsidR="008F6413" w:rsidRDefault="008F6413" w:rsidP="00B65509">
      <w:pPr>
        <w:spacing w:after="0" w:line="240" w:lineRule="auto"/>
      </w:pPr>
      <w:r>
        <w:separator/>
      </w:r>
    </w:p>
  </w:footnote>
  <w:footnote w:type="continuationSeparator" w:id="0">
    <w:p w14:paraId="4C9D9CFF" w14:textId="77777777" w:rsidR="008F6413" w:rsidRDefault="008F6413" w:rsidP="00B65509">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numFmt w:val="bullet"/>
      <w:lvlText w:val="."/>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3E22631"/>
    <w:multiLevelType w:val="hybridMultilevel"/>
    <w:tmpl w:val="CF4A07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D32765A"/>
    <w:multiLevelType w:val="hybridMultilevel"/>
    <w:tmpl w:val="57F82FD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7695A37"/>
    <w:multiLevelType w:val="hybridMultilevel"/>
    <w:tmpl w:val="949A47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7DF0BB1"/>
    <w:multiLevelType w:val="hybridMultilevel"/>
    <w:tmpl w:val="92A4323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E3502F8"/>
    <w:multiLevelType w:val="hybridMultilevel"/>
    <w:tmpl w:val="08B0CAD2"/>
    <w:lvl w:ilvl="0" w:tplc="50F069B2">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85F0C1B"/>
    <w:multiLevelType w:val="hybridMultilevel"/>
    <w:tmpl w:val="D5AA89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0DD4530"/>
    <w:multiLevelType w:val="hybridMultilevel"/>
    <w:tmpl w:val="1FDA5D9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B0976BE"/>
    <w:multiLevelType w:val="multilevel"/>
    <w:tmpl w:val="92A4323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
    <w:nsid w:val="3DA46D50"/>
    <w:multiLevelType w:val="hybridMultilevel"/>
    <w:tmpl w:val="E9F886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E381C0C"/>
    <w:multiLevelType w:val="hybridMultilevel"/>
    <w:tmpl w:val="A5A67B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0C63EDB"/>
    <w:multiLevelType w:val="hybridMultilevel"/>
    <w:tmpl w:val="2C24BD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447466CB"/>
    <w:multiLevelType w:val="hybridMultilevel"/>
    <w:tmpl w:val="71BCB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ED34B2C"/>
    <w:multiLevelType w:val="hybridMultilevel"/>
    <w:tmpl w:val="2AF8D412"/>
    <w:lvl w:ilvl="0" w:tplc="08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37901B2"/>
    <w:multiLevelType w:val="hybridMultilevel"/>
    <w:tmpl w:val="7D0EDF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CA73F2A"/>
    <w:multiLevelType w:val="hybridMultilevel"/>
    <w:tmpl w:val="BD04E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0E5049E"/>
    <w:multiLevelType w:val="hybridMultilevel"/>
    <w:tmpl w:val="04743EB0"/>
    <w:lvl w:ilvl="0" w:tplc="67A0F444">
      <w:start w:val="1"/>
      <w:numFmt w:val="decimal"/>
      <w:pStyle w:val="Heading1"/>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69355D24"/>
    <w:multiLevelType w:val="hybridMultilevel"/>
    <w:tmpl w:val="FE989D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13"/>
  </w:num>
  <w:num w:numId="3">
    <w:abstractNumId w:val="16"/>
  </w:num>
  <w:num w:numId="4">
    <w:abstractNumId w:val="11"/>
  </w:num>
  <w:num w:numId="5">
    <w:abstractNumId w:val="7"/>
  </w:num>
  <w:num w:numId="6">
    <w:abstractNumId w:val="14"/>
  </w:num>
  <w:num w:numId="7">
    <w:abstractNumId w:val="17"/>
  </w:num>
  <w:num w:numId="8">
    <w:abstractNumId w:val="10"/>
  </w:num>
  <w:num w:numId="9">
    <w:abstractNumId w:val="2"/>
  </w:num>
  <w:num w:numId="10">
    <w:abstractNumId w:val="15"/>
  </w:num>
  <w:num w:numId="11">
    <w:abstractNumId w:val="18"/>
  </w:num>
  <w:num w:numId="12">
    <w:abstractNumId w:val="6"/>
  </w:num>
  <w:num w:numId="13">
    <w:abstractNumId w:val="8"/>
  </w:num>
  <w:num w:numId="14">
    <w:abstractNumId w:val="6"/>
  </w:num>
  <w:num w:numId="15">
    <w:abstractNumId w:val="6"/>
  </w:num>
  <w:num w:numId="16">
    <w:abstractNumId w:val="12"/>
  </w:num>
  <w:num w:numId="17">
    <w:abstractNumId w:val="0"/>
  </w:num>
  <w:num w:numId="18">
    <w:abstractNumId w:val="1"/>
  </w:num>
  <w:num w:numId="19">
    <w:abstractNumId w:val="5"/>
  </w:num>
  <w:num w:numId="20">
    <w:abstractNumId w:val="9"/>
  </w:num>
  <w:num w:numId="21">
    <w:abstractNumId w:val="4"/>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grammar="clean"/>
  <w:trackRevisions/>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1D55"/>
    <w:rsid w:val="000041A5"/>
    <w:rsid w:val="000050E4"/>
    <w:rsid w:val="00005BA7"/>
    <w:rsid w:val="00010D63"/>
    <w:rsid w:val="00011508"/>
    <w:rsid w:val="0001263C"/>
    <w:rsid w:val="00013333"/>
    <w:rsid w:val="00013BC8"/>
    <w:rsid w:val="00015A0C"/>
    <w:rsid w:val="00015EA2"/>
    <w:rsid w:val="000175F1"/>
    <w:rsid w:val="000202E6"/>
    <w:rsid w:val="0002038C"/>
    <w:rsid w:val="000258A0"/>
    <w:rsid w:val="00025DB7"/>
    <w:rsid w:val="0002682C"/>
    <w:rsid w:val="000301D4"/>
    <w:rsid w:val="000303C1"/>
    <w:rsid w:val="00032011"/>
    <w:rsid w:val="000328A7"/>
    <w:rsid w:val="00035020"/>
    <w:rsid w:val="0003635D"/>
    <w:rsid w:val="00036EBA"/>
    <w:rsid w:val="000377FC"/>
    <w:rsid w:val="00040DE1"/>
    <w:rsid w:val="000451D4"/>
    <w:rsid w:val="0004708B"/>
    <w:rsid w:val="00051614"/>
    <w:rsid w:val="0005260D"/>
    <w:rsid w:val="000538CA"/>
    <w:rsid w:val="00054610"/>
    <w:rsid w:val="00055C84"/>
    <w:rsid w:val="000574EB"/>
    <w:rsid w:val="00061355"/>
    <w:rsid w:val="00061FB3"/>
    <w:rsid w:val="00062ED3"/>
    <w:rsid w:val="00064059"/>
    <w:rsid w:val="00064C37"/>
    <w:rsid w:val="00065024"/>
    <w:rsid w:val="00066A46"/>
    <w:rsid w:val="00066E24"/>
    <w:rsid w:val="00067B53"/>
    <w:rsid w:val="00067BCA"/>
    <w:rsid w:val="00070077"/>
    <w:rsid w:val="0007157C"/>
    <w:rsid w:val="00073BBE"/>
    <w:rsid w:val="00074A48"/>
    <w:rsid w:val="00075410"/>
    <w:rsid w:val="0007544D"/>
    <w:rsid w:val="000755D0"/>
    <w:rsid w:val="00075781"/>
    <w:rsid w:val="000769C6"/>
    <w:rsid w:val="000800B0"/>
    <w:rsid w:val="0008089C"/>
    <w:rsid w:val="000843DB"/>
    <w:rsid w:val="00085726"/>
    <w:rsid w:val="00087590"/>
    <w:rsid w:val="00087667"/>
    <w:rsid w:val="0009028C"/>
    <w:rsid w:val="000916F6"/>
    <w:rsid w:val="000924D6"/>
    <w:rsid w:val="000931FE"/>
    <w:rsid w:val="000945F6"/>
    <w:rsid w:val="00095580"/>
    <w:rsid w:val="00095DCA"/>
    <w:rsid w:val="00096114"/>
    <w:rsid w:val="00096302"/>
    <w:rsid w:val="000A0A53"/>
    <w:rsid w:val="000A2FAB"/>
    <w:rsid w:val="000A32B3"/>
    <w:rsid w:val="000A4AA2"/>
    <w:rsid w:val="000A515C"/>
    <w:rsid w:val="000A7C53"/>
    <w:rsid w:val="000B0385"/>
    <w:rsid w:val="000B29E4"/>
    <w:rsid w:val="000B43E3"/>
    <w:rsid w:val="000B504B"/>
    <w:rsid w:val="000B50F8"/>
    <w:rsid w:val="000B65FE"/>
    <w:rsid w:val="000B78FD"/>
    <w:rsid w:val="000C1D1C"/>
    <w:rsid w:val="000C2BF5"/>
    <w:rsid w:val="000C2D73"/>
    <w:rsid w:val="000C38F6"/>
    <w:rsid w:val="000C6462"/>
    <w:rsid w:val="000C6EEA"/>
    <w:rsid w:val="000C7FAB"/>
    <w:rsid w:val="000D0166"/>
    <w:rsid w:val="000D34A9"/>
    <w:rsid w:val="000D35AD"/>
    <w:rsid w:val="000D4129"/>
    <w:rsid w:val="000D4D07"/>
    <w:rsid w:val="000D4E21"/>
    <w:rsid w:val="000D671C"/>
    <w:rsid w:val="000D712E"/>
    <w:rsid w:val="000E0CFC"/>
    <w:rsid w:val="000E28F7"/>
    <w:rsid w:val="000E2EFA"/>
    <w:rsid w:val="000E3AC7"/>
    <w:rsid w:val="000E4102"/>
    <w:rsid w:val="000E4AFA"/>
    <w:rsid w:val="000E4F3B"/>
    <w:rsid w:val="000E5E0E"/>
    <w:rsid w:val="000E6071"/>
    <w:rsid w:val="000E647D"/>
    <w:rsid w:val="000E6BAA"/>
    <w:rsid w:val="000E6C24"/>
    <w:rsid w:val="000F0E89"/>
    <w:rsid w:val="000F1270"/>
    <w:rsid w:val="000F1763"/>
    <w:rsid w:val="000F1D10"/>
    <w:rsid w:val="000F30AE"/>
    <w:rsid w:val="000F5552"/>
    <w:rsid w:val="000F5FAE"/>
    <w:rsid w:val="000F61B7"/>
    <w:rsid w:val="000F6238"/>
    <w:rsid w:val="000F7014"/>
    <w:rsid w:val="000F7822"/>
    <w:rsid w:val="00100308"/>
    <w:rsid w:val="00101046"/>
    <w:rsid w:val="0010215E"/>
    <w:rsid w:val="00104067"/>
    <w:rsid w:val="00105323"/>
    <w:rsid w:val="001101AE"/>
    <w:rsid w:val="00110843"/>
    <w:rsid w:val="001126C8"/>
    <w:rsid w:val="00113B6A"/>
    <w:rsid w:val="001142CA"/>
    <w:rsid w:val="00115C32"/>
    <w:rsid w:val="00117D81"/>
    <w:rsid w:val="00120F8F"/>
    <w:rsid w:val="001267B2"/>
    <w:rsid w:val="00126CC4"/>
    <w:rsid w:val="00130D2D"/>
    <w:rsid w:val="00131066"/>
    <w:rsid w:val="001314EB"/>
    <w:rsid w:val="001338FA"/>
    <w:rsid w:val="00136590"/>
    <w:rsid w:val="00136776"/>
    <w:rsid w:val="00140956"/>
    <w:rsid w:val="00140D30"/>
    <w:rsid w:val="00141E81"/>
    <w:rsid w:val="0014267C"/>
    <w:rsid w:val="001427A1"/>
    <w:rsid w:val="00142F10"/>
    <w:rsid w:val="00143244"/>
    <w:rsid w:val="00143D8D"/>
    <w:rsid w:val="001443AB"/>
    <w:rsid w:val="00144633"/>
    <w:rsid w:val="0014608B"/>
    <w:rsid w:val="00150353"/>
    <w:rsid w:val="00150981"/>
    <w:rsid w:val="00150ED6"/>
    <w:rsid w:val="00152A16"/>
    <w:rsid w:val="00152C6A"/>
    <w:rsid w:val="00153694"/>
    <w:rsid w:val="001555F2"/>
    <w:rsid w:val="00156572"/>
    <w:rsid w:val="001601C7"/>
    <w:rsid w:val="0016062C"/>
    <w:rsid w:val="00161A97"/>
    <w:rsid w:val="0016203D"/>
    <w:rsid w:val="00162391"/>
    <w:rsid w:val="00163DBE"/>
    <w:rsid w:val="00163FFB"/>
    <w:rsid w:val="001648FB"/>
    <w:rsid w:val="00165456"/>
    <w:rsid w:val="001657CE"/>
    <w:rsid w:val="00165E15"/>
    <w:rsid w:val="0016693D"/>
    <w:rsid w:val="00166B0F"/>
    <w:rsid w:val="00167757"/>
    <w:rsid w:val="001677E0"/>
    <w:rsid w:val="00172932"/>
    <w:rsid w:val="00173FBE"/>
    <w:rsid w:val="00174CC3"/>
    <w:rsid w:val="00175AD2"/>
    <w:rsid w:val="0017604B"/>
    <w:rsid w:val="00176C47"/>
    <w:rsid w:val="00177C69"/>
    <w:rsid w:val="00180CE6"/>
    <w:rsid w:val="0018156C"/>
    <w:rsid w:val="0018162E"/>
    <w:rsid w:val="001825ED"/>
    <w:rsid w:val="00182EC1"/>
    <w:rsid w:val="00183482"/>
    <w:rsid w:val="00185E7E"/>
    <w:rsid w:val="0018623B"/>
    <w:rsid w:val="00187BA9"/>
    <w:rsid w:val="00187F62"/>
    <w:rsid w:val="00191F7B"/>
    <w:rsid w:val="00193B3D"/>
    <w:rsid w:val="00194022"/>
    <w:rsid w:val="00194070"/>
    <w:rsid w:val="00194599"/>
    <w:rsid w:val="001945BD"/>
    <w:rsid w:val="00195CF2"/>
    <w:rsid w:val="001964ED"/>
    <w:rsid w:val="001A1CFF"/>
    <w:rsid w:val="001A2A23"/>
    <w:rsid w:val="001A2E65"/>
    <w:rsid w:val="001A4199"/>
    <w:rsid w:val="001A4405"/>
    <w:rsid w:val="001A5749"/>
    <w:rsid w:val="001A72B3"/>
    <w:rsid w:val="001A7EBD"/>
    <w:rsid w:val="001B02BF"/>
    <w:rsid w:val="001B1F14"/>
    <w:rsid w:val="001B1F3F"/>
    <w:rsid w:val="001B1F9B"/>
    <w:rsid w:val="001B3399"/>
    <w:rsid w:val="001B4611"/>
    <w:rsid w:val="001B5949"/>
    <w:rsid w:val="001B63C7"/>
    <w:rsid w:val="001B63F0"/>
    <w:rsid w:val="001B6569"/>
    <w:rsid w:val="001B66DE"/>
    <w:rsid w:val="001C183F"/>
    <w:rsid w:val="001C2AD1"/>
    <w:rsid w:val="001C36AF"/>
    <w:rsid w:val="001C6296"/>
    <w:rsid w:val="001C685C"/>
    <w:rsid w:val="001C70FB"/>
    <w:rsid w:val="001D0A4F"/>
    <w:rsid w:val="001D525C"/>
    <w:rsid w:val="001D65A5"/>
    <w:rsid w:val="001E0333"/>
    <w:rsid w:val="001E1142"/>
    <w:rsid w:val="001E4948"/>
    <w:rsid w:val="001E56EB"/>
    <w:rsid w:val="001E7308"/>
    <w:rsid w:val="001E7403"/>
    <w:rsid w:val="001E7702"/>
    <w:rsid w:val="001E7DDB"/>
    <w:rsid w:val="001F08CC"/>
    <w:rsid w:val="001F16F2"/>
    <w:rsid w:val="001F1ED6"/>
    <w:rsid w:val="001F2DF8"/>
    <w:rsid w:val="001F2E42"/>
    <w:rsid w:val="001F2EB6"/>
    <w:rsid w:val="001F3C58"/>
    <w:rsid w:val="001F4C5B"/>
    <w:rsid w:val="001F645F"/>
    <w:rsid w:val="001F69DA"/>
    <w:rsid w:val="001F6C6E"/>
    <w:rsid w:val="00205006"/>
    <w:rsid w:val="002066B9"/>
    <w:rsid w:val="00206EA0"/>
    <w:rsid w:val="00207731"/>
    <w:rsid w:val="002104C7"/>
    <w:rsid w:val="00212500"/>
    <w:rsid w:val="00212F3B"/>
    <w:rsid w:val="00214B02"/>
    <w:rsid w:val="00214FA2"/>
    <w:rsid w:val="00215B5D"/>
    <w:rsid w:val="00215FFB"/>
    <w:rsid w:val="00216D90"/>
    <w:rsid w:val="00216F60"/>
    <w:rsid w:val="00221537"/>
    <w:rsid w:val="00221A19"/>
    <w:rsid w:val="00221CF3"/>
    <w:rsid w:val="002311F1"/>
    <w:rsid w:val="00231F64"/>
    <w:rsid w:val="00234196"/>
    <w:rsid w:val="002342E1"/>
    <w:rsid w:val="002352DC"/>
    <w:rsid w:val="00235469"/>
    <w:rsid w:val="0023661B"/>
    <w:rsid w:val="00237569"/>
    <w:rsid w:val="00240AD0"/>
    <w:rsid w:val="0024135C"/>
    <w:rsid w:val="002418E8"/>
    <w:rsid w:val="00242926"/>
    <w:rsid w:val="0024332C"/>
    <w:rsid w:val="00246907"/>
    <w:rsid w:val="002500C8"/>
    <w:rsid w:val="00252019"/>
    <w:rsid w:val="00254463"/>
    <w:rsid w:val="00255F36"/>
    <w:rsid w:val="0025681C"/>
    <w:rsid w:val="00264370"/>
    <w:rsid w:val="0026486C"/>
    <w:rsid w:val="00264D16"/>
    <w:rsid w:val="00266BC4"/>
    <w:rsid w:val="00266F2E"/>
    <w:rsid w:val="00274EA5"/>
    <w:rsid w:val="0027572C"/>
    <w:rsid w:val="00276537"/>
    <w:rsid w:val="002800CA"/>
    <w:rsid w:val="0028225B"/>
    <w:rsid w:val="00282464"/>
    <w:rsid w:val="00284C6E"/>
    <w:rsid w:val="00285777"/>
    <w:rsid w:val="00290F23"/>
    <w:rsid w:val="00292BDB"/>
    <w:rsid w:val="00292E09"/>
    <w:rsid w:val="00295610"/>
    <w:rsid w:val="00296185"/>
    <w:rsid w:val="002A0B0C"/>
    <w:rsid w:val="002A3478"/>
    <w:rsid w:val="002A5183"/>
    <w:rsid w:val="002A5E5C"/>
    <w:rsid w:val="002A6358"/>
    <w:rsid w:val="002A64EA"/>
    <w:rsid w:val="002A7DB6"/>
    <w:rsid w:val="002B174E"/>
    <w:rsid w:val="002B19CF"/>
    <w:rsid w:val="002B1B8E"/>
    <w:rsid w:val="002B22C9"/>
    <w:rsid w:val="002B330A"/>
    <w:rsid w:val="002B4BB5"/>
    <w:rsid w:val="002B61B7"/>
    <w:rsid w:val="002B7DD2"/>
    <w:rsid w:val="002C08D2"/>
    <w:rsid w:val="002C0EE9"/>
    <w:rsid w:val="002C1B61"/>
    <w:rsid w:val="002C1D11"/>
    <w:rsid w:val="002C5F09"/>
    <w:rsid w:val="002D1A99"/>
    <w:rsid w:val="002D2268"/>
    <w:rsid w:val="002D4857"/>
    <w:rsid w:val="002D53AC"/>
    <w:rsid w:val="002D6B05"/>
    <w:rsid w:val="002D7B50"/>
    <w:rsid w:val="002E0831"/>
    <w:rsid w:val="002E184D"/>
    <w:rsid w:val="002E2EA8"/>
    <w:rsid w:val="002E4736"/>
    <w:rsid w:val="002E771E"/>
    <w:rsid w:val="002F0389"/>
    <w:rsid w:val="002F06F2"/>
    <w:rsid w:val="002F0D47"/>
    <w:rsid w:val="002F131D"/>
    <w:rsid w:val="002F1A12"/>
    <w:rsid w:val="002F25BD"/>
    <w:rsid w:val="002F342A"/>
    <w:rsid w:val="002F586A"/>
    <w:rsid w:val="002F6E5A"/>
    <w:rsid w:val="002F7AD5"/>
    <w:rsid w:val="00300F63"/>
    <w:rsid w:val="003022EF"/>
    <w:rsid w:val="00302CDB"/>
    <w:rsid w:val="00302F8A"/>
    <w:rsid w:val="00305777"/>
    <w:rsid w:val="00307141"/>
    <w:rsid w:val="00307C6B"/>
    <w:rsid w:val="00310DC1"/>
    <w:rsid w:val="00311911"/>
    <w:rsid w:val="00311D65"/>
    <w:rsid w:val="00312243"/>
    <w:rsid w:val="00312E12"/>
    <w:rsid w:val="00312ED1"/>
    <w:rsid w:val="00313D45"/>
    <w:rsid w:val="00314193"/>
    <w:rsid w:val="00314406"/>
    <w:rsid w:val="00314791"/>
    <w:rsid w:val="00315FA1"/>
    <w:rsid w:val="003175AC"/>
    <w:rsid w:val="00320C89"/>
    <w:rsid w:val="00320E4E"/>
    <w:rsid w:val="003211F9"/>
    <w:rsid w:val="00321D20"/>
    <w:rsid w:val="00327BF3"/>
    <w:rsid w:val="003300D8"/>
    <w:rsid w:val="00330709"/>
    <w:rsid w:val="00331C19"/>
    <w:rsid w:val="00334562"/>
    <w:rsid w:val="00334816"/>
    <w:rsid w:val="00335DC1"/>
    <w:rsid w:val="00335DDA"/>
    <w:rsid w:val="00336E67"/>
    <w:rsid w:val="00340147"/>
    <w:rsid w:val="00344BE3"/>
    <w:rsid w:val="00344BF0"/>
    <w:rsid w:val="00345400"/>
    <w:rsid w:val="00346823"/>
    <w:rsid w:val="00346C98"/>
    <w:rsid w:val="003470DC"/>
    <w:rsid w:val="00347644"/>
    <w:rsid w:val="003506B9"/>
    <w:rsid w:val="0035163B"/>
    <w:rsid w:val="0035303C"/>
    <w:rsid w:val="003534C4"/>
    <w:rsid w:val="00353B1B"/>
    <w:rsid w:val="00354240"/>
    <w:rsid w:val="00356AB4"/>
    <w:rsid w:val="00356E7F"/>
    <w:rsid w:val="003579D5"/>
    <w:rsid w:val="00361C51"/>
    <w:rsid w:val="00363678"/>
    <w:rsid w:val="00364F53"/>
    <w:rsid w:val="0036521A"/>
    <w:rsid w:val="003656FC"/>
    <w:rsid w:val="0036727F"/>
    <w:rsid w:val="0037068F"/>
    <w:rsid w:val="00371350"/>
    <w:rsid w:val="0037188D"/>
    <w:rsid w:val="0037281B"/>
    <w:rsid w:val="00373ADA"/>
    <w:rsid w:val="00373F34"/>
    <w:rsid w:val="00375507"/>
    <w:rsid w:val="00376751"/>
    <w:rsid w:val="00377B62"/>
    <w:rsid w:val="00383A8C"/>
    <w:rsid w:val="003840BE"/>
    <w:rsid w:val="0038492D"/>
    <w:rsid w:val="003867AA"/>
    <w:rsid w:val="0038696E"/>
    <w:rsid w:val="00391E69"/>
    <w:rsid w:val="0039369E"/>
    <w:rsid w:val="00394B88"/>
    <w:rsid w:val="0039550D"/>
    <w:rsid w:val="003A02F9"/>
    <w:rsid w:val="003A20B9"/>
    <w:rsid w:val="003A3C26"/>
    <w:rsid w:val="003A56A8"/>
    <w:rsid w:val="003A5873"/>
    <w:rsid w:val="003A7601"/>
    <w:rsid w:val="003B1307"/>
    <w:rsid w:val="003B2FE9"/>
    <w:rsid w:val="003B3722"/>
    <w:rsid w:val="003B40D7"/>
    <w:rsid w:val="003B5C5A"/>
    <w:rsid w:val="003B5C9F"/>
    <w:rsid w:val="003B69B0"/>
    <w:rsid w:val="003B6A42"/>
    <w:rsid w:val="003C2D96"/>
    <w:rsid w:val="003C403F"/>
    <w:rsid w:val="003C47A1"/>
    <w:rsid w:val="003C647A"/>
    <w:rsid w:val="003D042C"/>
    <w:rsid w:val="003D06BF"/>
    <w:rsid w:val="003D0B83"/>
    <w:rsid w:val="003D0E2C"/>
    <w:rsid w:val="003D1BA4"/>
    <w:rsid w:val="003D267A"/>
    <w:rsid w:val="003D2F7B"/>
    <w:rsid w:val="003E058C"/>
    <w:rsid w:val="003E0EA4"/>
    <w:rsid w:val="003E2140"/>
    <w:rsid w:val="003E22E5"/>
    <w:rsid w:val="003E2995"/>
    <w:rsid w:val="003E2CA7"/>
    <w:rsid w:val="003E6907"/>
    <w:rsid w:val="003E7935"/>
    <w:rsid w:val="003F1566"/>
    <w:rsid w:val="003F2B4B"/>
    <w:rsid w:val="003F477C"/>
    <w:rsid w:val="003F50E1"/>
    <w:rsid w:val="003F66A7"/>
    <w:rsid w:val="003F6B0E"/>
    <w:rsid w:val="003F7B84"/>
    <w:rsid w:val="004008D9"/>
    <w:rsid w:val="00401083"/>
    <w:rsid w:val="0040114F"/>
    <w:rsid w:val="004023CE"/>
    <w:rsid w:val="00402E35"/>
    <w:rsid w:val="004033D6"/>
    <w:rsid w:val="00403FC4"/>
    <w:rsid w:val="0040404A"/>
    <w:rsid w:val="00405484"/>
    <w:rsid w:val="004074C4"/>
    <w:rsid w:val="00407517"/>
    <w:rsid w:val="00407AD4"/>
    <w:rsid w:val="0041119A"/>
    <w:rsid w:val="00412D96"/>
    <w:rsid w:val="00413441"/>
    <w:rsid w:val="00414CB6"/>
    <w:rsid w:val="004152B8"/>
    <w:rsid w:val="004166D4"/>
    <w:rsid w:val="0042039D"/>
    <w:rsid w:val="004207A7"/>
    <w:rsid w:val="0042211D"/>
    <w:rsid w:val="00422F1B"/>
    <w:rsid w:val="00422F7B"/>
    <w:rsid w:val="0042375E"/>
    <w:rsid w:val="004242B2"/>
    <w:rsid w:val="0042495C"/>
    <w:rsid w:val="004259EA"/>
    <w:rsid w:val="00426E1D"/>
    <w:rsid w:val="00426FFF"/>
    <w:rsid w:val="00427745"/>
    <w:rsid w:val="00430049"/>
    <w:rsid w:val="00430307"/>
    <w:rsid w:val="0043165E"/>
    <w:rsid w:val="004316FE"/>
    <w:rsid w:val="004322AC"/>
    <w:rsid w:val="004338FA"/>
    <w:rsid w:val="0043463C"/>
    <w:rsid w:val="00437874"/>
    <w:rsid w:val="00437DCC"/>
    <w:rsid w:val="0044006E"/>
    <w:rsid w:val="004401D6"/>
    <w:rsid w:val="00440654"/>
    <w:rsid w:val="00442847"/>
    <w:rsid w:val="00443E08"/>
    <w:rsid w:val="00444499"/>
    <w:rsid w:val="00445B25"/>
    <w:rsid w:val="00446AC8"/>
    <w:rsid w:val="00447428"/>
    <w:rsid w:val="0044780D"/>
    <w:rsid w:val="00447BFE"/>
    <w:rsid w:val="0045007A"/>
    <w:rsid w:val="004504DA"/>
    <w:rsid w:val="00451593"/>
    <w:rsid w:val="00451A7D"/>
    <w:rsid w:val="00452EED"/>
    <w:rsid w:val="004531D1"/>
    <w:rsid w:val="00454201"/>
    <w:rsid w:val="00456039"/>
    <w:rsid w:val="004565C3"/>
    <w:rsid w:val="00456B88"/>
    <w:rsid w:val="00457304"/>
    <w:rsid w:val="00461177"/>
    <w:rsid w:val="00463CFB"/>
    <w:rsid w:val="004647CC"/>
    <w:rsid w:val="00465B48"/>
    <w:rsid w:val="00466313"/>
    <w:rsid w:val="00470166"/>
    <w:rsid w:val="0047059F"/>
    <w:rsid w:val="00470C58"/>
    <w:rsid w:val="004710F4"/>
    <w:rsid w:val="00471AD0"/>
    <w:rsid w:val="00473622"/>
    <w:rsid w:val="00474414"/>
    <w:rsid w:val="00476615"/>
    <w:rsid w:val="00482E27"/>
    <w:rsid w:val="00483019"/>
    <w:rsid w:val="00484F2C"/>
    <w:rsid w:val="00485940"/>
    <w:rsid w:val="0048603A"/>
    <w:rsid w:val="00486393"/>
    <w:rsid w:val="00490941"/>
    <w:rsid w:val="00496A22"/>
    <w:rsid w:val="00497272"/>
    <w:rsid w:val="004A0D4D"/>
    <w:rsid w:val="004A246B"/>
    <w:rsid w:val="004A2791"/>
    <w:rsid w:val="004A39AE"/>
    <w:rsid w:val="004A4743"/>
    <w:rsid w:val="004A48BE"/>
    <w:rsid w:val="004A4D05"/>
    <w:rsid w:val="004A5849"/>
    <w:rsid w:val="004A731B"/>
    <w:rsid w:val="004B12DE"/>
    <w:rsid w:val="004B21A5"/>
    <w:rsid w:val="004B2B42"/>
    <w:rsid w:val="004B2EFD"/>
    <w:rsid w:val="004B3714"/>
    <w:rsid w:val="004B5C4C"/>
    <w:rsid w:val="004C1AF2"/>
    <w:rsid w:val="004C23CA"/>
    <w:rsid w:val="004C29B5"/>
    <w:rsid w:val="004C4741"/>
    <w:rsid w:val="004C55C2"/>
    <w:rsid w:val="004C66AC"/>
    <w:rsid w:val="004C6BC0"/>
    <w:rsid w:val="004D021E"/>
    <w:rsid w:val="004D04BF"/>
    <w:rsid w:val="004D2040"/>
    <w:rsid w:val="004D372F"/>
    <w:rsid w:val="004D6362"/>
    <w:rsid w:val="004D7185"/>
    <w:rsid w:val="004E1575"/>
    <w:rsid w:val="004E2983"/>
    <w:rsid w:val="004E2F12"/>
    <w:rsid w:val="004E3C22"/>
    <w:rsid w:val="004E4BD5"/>
    <w:rsid w:val="004E4C97"/>
    <w:rsid w:val="004E4D6A"/>
    <w:rsid w:val="004E542D"/>
    <w:rsid w:val="004E54E0"/>
    <w:rsid w:val="004E55F0"/>
    <w:rsid w:val="004E764D"/>
    <w:rsid w:val="004E78FC"/>
    <w:rsid w:val="004F003E"/>
    <w:rsid w:val="004F2225"/>
    <w:rsid w:val="004F3F0C"/>
    <w:rsid w:val="004F76C1"/>
    <w:rsid w:val="004F771F"/>
    <w:rsid w:val="00500F49"/>
    <w:rsid w:val="00502A2E"/>
    <w:rsid w:val="00510234"/>
    <w:rsid w:val="005104CB"/>
    <w:rsid w:val="00511228"/>
    <w:rsid w:val="00513965"/>
    <w:rsid w:val="00513B14"/>
    <w:rsid w:val="00521668"/>
    <w:rsid w:val="00524564"/>
    <w:rsid w:val="005245FA"/>
    <w:rsid w:val="00534E48"/>
    <w:rsid w:val="00535862"/>
    <w:rsid w:val="00535A64"/>
    <w:rsid w:val="00536DC2"/>
    <w:rsid w:val="00541EDF"/>
    <w:rsid w:val="00543280"/>
    <w:rsid w:val="0054416C"/>
    <w:rsid w:val="0054459D"/>
    <w:rsid w:val="005462CF"/>
    <w:rsid w:val="0054673E"/>
    <w:rsid w:val="00547C50"/>
    <w:rsid w:val="005504C7"/>
    <w:rsid w:val="005541AB"/>
    <w:rsid w:val="00554C5A"/>
    <w:rsid w:val="00555FB5"/>
    <w:rsid w:val="005613BC"/>
    <w:rsid w:val="00565CC3"/>
    <w:rsid w:val="00565DD5"/>
    <w:rsid w:val="005676E1"/>
    <w:rsid w:val="005703BF"/>
    <w:rsid w:val="00571C39"/>
    <w:rsid w:val="005728A1"/>
    <w:rsid w:val="00572908"/>
    <w:rsid w:val="00574865"/>
    <w:rsid w:val="00574DE3"/>
    <w:rsid w:val="00574F37"/>
    <w:rsid w:val="00575157"/>
    <w:rsid w:val="00577F27"/>
    <w:rsid w:val="005800BA"/>
    <w:rsid w:val="00580317"/>
    <w:rsid w:val="005806D0"/>
    <w:rsid w:val="00582F63"/>
    <w:rsid w:val="0058401D"/>
    <w:rsid w:val="0058602A"/>
    <w:rsid w:val="005860CD"/>
    <w:rsid w:val="00586125"/>
    <w:rsid w:val="00590089"/>
    <w:rsid w:val="00590F56"/>
    <w:rsid w:val="00592589"/>
    <w:rsid w:val="00597FC1"/>
    <w:rsid w:val="005A0681"/>
    <w:rsid w:val="005A0E81"/>
    <w:rsid w:val="005A2A9D"/>
    <w:rsid w:val="005A2C04"/>
    <w:rsid w:val="005A5BB4"/>
    <w:rsid w:val="005B454F"/>
    <w:rsid w:val="005B7240"/>
    <w:rsid w:val="005C0A45"/>
    <w:rsid w:val="005C2E07"/>
    <w:rsid w:val="005C317D"/>
    <w:rsid w:val="005C3E46"/>
    <w:rsid w:val="005C3FF1"/>
    <w:rsid w:val="005C51F2"/>
    <w:rsid w:val="005C52E6"/>
    <w:rsid w:val="005C5AEC"/>
    <w:rsid w:val="005C7DE7"/>
    <w:rsid w:val="005D0022"/>
    <w:rsid w:val="005D006D"/>
    <w:rsid w:val="005D2DA4"/>
    <w:rsid w:val="005D3590"/>
    <w:rsid w:val="005D39AB"/>
    <w:rsid w:val="005D3B3F"/>
    <w:rsid w:val="005D7B48"/>
    <w:rsid w:val="005E08AD"/>
    <w:rsid w:val="005E1B6D"/>
    <w:rsid w:val="005E34E3"/>
    <w:rsid w:val="005F1934"/>
    <w:rsid w:val="005F32E7"/>
    <w:rsid w:val="005F3602"/>
    <w:rsid w:val="005F36C8"/>
    <w:rsid w:val="005F3868"/>
    <w:rsid w:val="005F3C0D"/>
    <w:rsid w:val="005F3D44"/>
    <w:rsid w:val="005F4082"/>
    <w:rsid w:val="005F54EE"/>
    <w:rsid w:val="005F5E3E"/>
    <w:rsid w:val="00600424"/>
    <w:rsid w:val="00601384"/>
    <w:rsid w:val="00601F74"/>
    <w:rsid w:val="00602C8A"/>
    <w:rsid w:val="00603EF1"/>
    <w:rsid w:val="00605A4B"/>
    <w:rsid w:val="00605A5B"/>
    <w:rsid w:val="00606B97"/>
    <w:rsid w:val="00606D89"/>
    <w:rsid w:val="0060746D"/>
    <w:rsid w:val="00610646"/>
    <w:rsid w:val="00611D0E"/>
    <w:rsid w:val="00612A0F"/>
    <w:rsid w:val="006136FE"/>
    <w:rsid w:val="00613895"/>
    <w:rsid w:val="00613C57"/>
    <w:rsid w:val="00614903"/>
    <w:rsid w:val="0061530D"/>
    <w:rsid w:val="00615FF7"/>
    <w:rsid w:val="00616ABB"/>
    <w:rsid w:val="0062282E"/>
    <w:rsid w:val="006250FB"/>
    <w:rsid w:val="0062520C"/>
    <w:rsid w:val="00626116"/>
    <w:rsid w:val="006264E2"/>
    <w:rsid w:val="00626EF6"/>
    <w:rsid w:val="00627E81"/>
    <w:rsid w:val="00630713"/>
    <w:rsid w:val="006320FA"/>
    <w:rsid w:val="0063360A"/>
    <w:rsid w:val="00633A17"/>
    <w:rsid w:val="00634217"/>
    <w:rsid w:val="00636CD8"/>
    <w:rsid w:val="006378DB"/>
    <w:rsid w:val="00642215"/>
    <w:rsid w:val="00642655"/>
    <w:rsid w:val="00643A06"/>
    <w:rsid w:val="006442B7"/>
    <w:rsid w:val="00644D06"/>
    <w:rsid w:val="006465B1"/>
    <w:rsid w:val="0064755C"/>
    <w:rsid w:val="0065317D"/>
    <w:rsid w:val="00653248"/>
    <w:rsid w:val="0065561E"/>
    <w:rsid w:val="006558E2"/>
    <w:rsid w:val="00655B6A"/>
    <w:rsid w:val="0065757B"/>
    <w:rsid w:val="006620FA"/>
    <w:rsid w:val="00662391"/>
    <w:rsid w:val="00662DAD"/>
    <w:rsid w:val="006630B0"/>
    <w:rsid w:val="00664412"/>
    <w:rsid w:val="00670899"/>
    <w:rsid w:val="0067238F"/>
    <w:rsid w:val="00673ED6"/>
    <w:rsid w:val="00676079"/>
    <w:rsid w:val="00676817"/>
    <w:rsid w:val="00677702"/>
    <w:rsid w:val="006837EA"/>
    <w:rsid w:val="00684BEE"/>
    <w:rsid w:val="00686244"/>
    <w:rsid w:val="00686D5F"/>
    <w:rsid w:val="00686DFF"/>
    <w:rsid w:val="00686E86"/>
    <w:rsid w:val="0069252E"/>
    <w:rsid w:val="006941D0"/>
    <w:rsid w:val="006947D3"/>
    <w:rsid w:val="006956A1"/>
    <w:rsid w:val="0069577E"/>
    <w:rsid w:val="00695ACA"/>
    <w:rsid w:val="00696426"/>
    <w:rsid w:val="00697187"/>
    <w:rsid w:val="00697735"/>
    <w:rsid w:val="00697F5C"/>
    <w:rsid w:val="006A1AA8"/>
    <w:rsid w:val="006A3220"/>
    <w:rsid w:val="006A3436"/>
    <w:rsid w:val="006A37A5"/>
    <w:rsid w:val="006A66D1"/>
    <w:rsid w:val="006A6FE8"/>
    <w:rsid w:val="006B78DD"/>
    <w:rsid w:val="006C03A8"/>
    <w:rsid w:val="006C20EF"/>
    <w:rsid w:val="006C3163"/>
    <w:rsid w:val="006C46A3"/>
    <w:rsid w:val="006C4D47"/>
    <w:rsid w:val="006C5824"/>
    <w:rsid w:val="006C5A22"/>
    <w:rsid w:val="006C6A57"/>
    <w:rsid w:val="006C7E87"/>
    <w:rsid w:val="006D027E"/>
    <w:rsid w:val="006D0799"/>
    <w:rsid w:val="006D0AF1"/>
    <w:rsid w:val="006D28A8"/>
    <w:rsid w:val="006D3016"/>
    <w:rsid w:val="006D3AE3"/>
    <w:rsid w:val="006D404B"/>
    <w:rsid w:val="006D7DC2"/>
    <w:rsid w:val="006E006A"/>
    <w:rsid w:val="006E00C7"/>
    <w:rsid w:val="006E0A6A"/>
    <w:rsid w:val="006E0FEB"/>
    <w:rsid w:val="006E13CA"/>
    <w:rsid w:val="006E20B6"/>
    <w:rsid w:val="006E2347"/>
    <w:rsid w:val="006E289C"/>
    <w:rsid w:val="006E3AE2"/>
    <w:rsid w:val="006F1673"/>
    <w:rsid w:val="006F1953"/>
    <w:rsid w:val="006F1EC8"/>
    <w:rsid w:val="006F2577"/>
    <w:rsid w:val="006F279D"/>
    <w:rsid w:val="006F3F0D"/>
    <w:rsid w:val="006F4096"/>
    <w:rsid w:val="006F40EB"/>
    <w:rsid w:val="006F4811"/>
    <w:rsid w:val="006F4D45"/>
    <w:rsid w:val="006F6FAA"/>
    <w:rsid w:val="006F7627"/>
    <w:rsid w:val="00701328"/>
    <w:rsid w:val="00701680"/>
    <w:rsid w:val="0070254D"/>
    <w:rsid w:val="00702A78"/>
    <w:rsid w:val="007041D6"/>
    <w:rsid w:val="00705106"/>
    <w:rsid w:val="007051C5"/>
    <w:rsid w:val="00710A18"/>
    <w:rsid w:val="00710AEA"/>
    <w:rsid w:val="0071187E"/>
    <w:rsid w:val="00713DFC"/>
    <w:rsid w:val="007141B3"/>
    <w:rsid w:val="007146E7"/>
    <w:rsid w:val="00716A1D"/>
    <w:rsid w:val="007172CB"/>
    <w:rsid w:val="00720504"/>
    <w:rsid w:val="0072077E"/>
    <w:rsid w:val="00721717"/>
    <w:rsid w:val="00721BFB"/>
    <w:rsid w:val="00723967"/>
    <w:rsid w:val="00724C66"/>
    <w:rsid w:val="00724E3F"/>
    <w:rsid w:val="00725980"/>
    <w:rsid w:val="00727893"/>
    <w:rsid w:val="00730189"/>
    <w:rsid w:val="00730E71"/>
    <w:rsid w:val="00733854"/>
    <w:rsid w:val="00733CBB"/>
    <w:rsid w:val="00734225"/>
    <w:rsid w:val="00734A3A"/>
    <w:rsid w:val="00734B7F"/>
    <w:rsid w:val="00735C2F"/>
    <w:rsid w:val="00737ED9"/>
    <w:rsid w:val="007424E7"/>
    <w:rsid w:val="00742DB4"/>
    <w:rsid w:val="007436C8"/>
    <w:rsid w:val="00743C58"/>
    <w:rsid w:val="007448C8"/>
    <w:rsid w:val="00745BD7"/>
    <w:rsid w:val="00745F08"/>
    <w:rsid w:val="00746FAD"/>
    <w:rsid w:val="00747615"/>
    <w:rsid w:val="007478A9"/>
    <w:rsid w:val="00752BFE"/>
    <w:rsid w:val="00761AFD"/>
    <w:rsid w:val="007627F6"/>
    <w:rsid w:val="00764C62"/>
    <w:rsid w:val="00764F0F"/>
    <w:rsid w:val="00765CC9"/>
    <w:rsid w:val="007665D2"/>
    <w:rsid w:val="00770A46"/>
    <w:rsid w:val="0077102F"/>
    <w:rsid w:val="00772278"/>
    <w:rsid w:val="00773924"/>
    <w:rsid w:val="00777AA5"/>
    <w:rsid w:val="00777AA9"/>
    <w:rsid w:val="0078064F"/>
    <w:rsid w:val="00783969"/>
    <w:rsid w:val="0078429F"/>
    <w:rsid w:val="00785251"/>
    <w:rsid w:val="0078651A"/>
    <w:rsid w:val="0078791F"/>
    <w:rsid w:val="00792016"/>
    <w:rsid w:val="007954CC"/>
    <w:rsid w:val="007A0A1E"/>
    <w:rsid w:val="007A5044"/>
    <w:rsid w:val="007A56EF"/>
    <w:rsid w:val="007A5854"/>
    <w:rsid w:val="007A6050"/>
    <w:rsid w:val="007B0054"/>
    <w:rsid w:val="007B06E5"/>
    <w:rsid w:val="007B242F"/>
    <w:rsid w:val="007B26EF"/>
    <w:rsid w:val="007B2822"/>
    <w:rsid w:val="007B2D43"/>
    <w:rsid w:val="007B688C"/>
    <w:rsid w:val="007B73BC"/>
    <w:rsid w:val="007B7EC3"/>
    <w:rsid w:val="007C08AF"/>
    <w:rsid w:val="007C30E0"/>
    <w:rsid w:val="007C66EE"/>
    <w:rsid w:val="007C6CAD"/>
    <w:rsid w:val="007C6CC9"/>
    <w:rsid w:val="007C6EA3"/>
    <w:rsid w:val="007D236C"/>
    <w:rsid w:val="007D31AB"/>
    <w:rsid w:val="007D3257"/>
    <w:rsid w:val="007D3AAC"/>
    <w:rsid w:val="007D59C8"/>
    <w:rsid w:val="007D64D4"/>
    <w:rsid w:val="007D6831"/>
    <w:rsid w:val="007D6E34"/>
    <w:rsid w:val="007D6F76"/>
    <w:rsid w:val="007D727F"/>
    <w:rsid w:val="007D7E2E"/>
    <w:rsid w:val="007E089B"/>
    <w:rsid w:val="007E1592"/>
    <w:rsid w:val="007E1C9E"/>
    <w:rsid w:val="007E2C85"/>
    <w:rsid w:val="007E3355"/>
    <w:rsid w:val="007E4691"/>
    <w:rsid w:val="007E5DD4"/>
    <w:rsid w:val="007E7AA8"/>
    <w:rsid w:val="007F1A06"/>
    <w:rsid w:val="007F3279"/>
    <w:rsid w:val="007F4126"/>
    <w:rsid w:val="007F522F"/>
    <w:rsid w:val="007F58BF"/>
    <w:rsid w:val="007F6A3D"/>
    <w:rsid w:val="007F7826"/>
    <w:rsid w:val="007F78DB"/>
    <w:rsid w:val="007F7BBB"/>
    <w:rsid w:val="00801115"/>
    <w:rsid w:val="0080186F"/>
    <w:rsid w:val="00801D9F"/>
    <w:rsid w:val="00802145"/>
    <w:rsid w:val="00804AD3"/>
    <w:rsid w:val="008055BA"/>
    <w:rsid w:val="00810345"/>
    <w:rsid w:val="0081306B"/>
    <w:rsid w:val="00813287"/>
    <w:rsid w:val="008132CA"/>
    <w:rsid w:val="008132EC"/>
    <w:rsid w:val="00817983"/>
    <w:rsid w:val="00820EE5"/>
    <w:rsid w:val="008221F2"/>
    <w:rsid w:val="00822290"/>
    <w:rsid w:val="00822BD6"/>
    <w:rsid w:val="00823744"/>
    <w:rsid w:val="008262BD"/>
    <w:rsid w:val="00832E3E"/>
    <w:rsid w:val="00833F75"/>
    <w:rsid w:val="008347AF"/>
    <w:rsid w:val="00837DBB"/>
    <w:rsid w:val="00841F46"/>
    <w:rsid w:val="008431B4"/>
    <w:rsid w:val="008431D6"/>
    <w:rsid w:val="008434B8"/>
    <w:rsid w:val="00843CFF"/>
    <w:rsid w:val="00846F91"/>
    <w:rsid w:val="008471B5"/>
    <w:rsid w:val="0084797E"/>
    <w:rsid w:val="00850149"/>
    <w:rsid w:val="008507E4"/>
    <w:rsid w:val="00851EB8"/>
    <w:rsid w:val="008521DC"/>
    <w:rsid w:val="00852AA3"/>
    <w:rsid w:val="0085386C"/>
    <w:rsid w:val="0085402F"/>
    <w:rsid w:val="00857D5C"/>
    <w:rsid w:val="008605A5"/>
    <w:rsid w:val="008617B0"/>
    <w:rsid w:val="008628C4"/>
    <w:rsid w:val="00865538"/>
    <w:rsid w:val="00865617"/>
    <w:rsid w:val="00865921"/>
    <w:rsid w:val="008711AF"/>
    <w:rsid w:val="008729FA"/>
    <w:rsid w:val="00873C83"/>
    <w:rsid w:val="00873F10"/>
    <w:rsid w:val="008742FC"/>
    <w:rsid w:val="008752AE"/>
    <w:rsid w:val="00875879"/>
    <w:rsid w:val="00876213"/>
    <w:rsid w:val="00880868"/>
    <w:rsid w:val="0088109F"/>
    <w:rsid w:val="00883A6E"/>
    <w:rsid w:val="00884516"/>
    <w:rsid w:val="008846B6"/>
    <w:rsid w:val="00890689"/>
    <w:rsid w:val="008910F7"/>
    <w:rsid w:val="00892B5C"/>
    <w:rsid w:val="00892ED1"/>
    <w:rsid w:val="008933E9"/>
    <w:rsid w:val="00895002"/>
    <w:rsid w:val="008957AE"/>
    <w:rsid w:val="00895A26"/>
    <w:rsid w:val="008A054D"/>
    <w:rsid w:val="008A0578"/>
    <w:rsid w:val="008A06B7"/>
    <w:rsid w:val="008A0DAF"/>
    <w:rsid w:val="008A11BD"/>
    <w:rsid w:val="008A2010"/>
    <w:rsid w:val="008A32C8"/>
    <w:rsid w:val="008A473D"/>
    <w:rsid w:val="008A5403"/>
    <w:rsid w:val="008A717F"/>
    <w:rsid w:val="008A7960"/>
    <w:rsid w:val="008B090B"/>
    <w:rsid w:val="008B3801"/>
    <w:rsid w:val="008B4059"/>
    <w:rsid w:val="008B44E9"/>
    <w:rsid w:val="008B645D"/>
    <w:rsid w:val="008B6EF9"/>
    <w:rsid w:val="008B7B79"/>
    <w:rsid w:val="008B7E30"/>
    <w:rsid w:val="008C2943"/>
    <w:rsid w:val="008C6241"/>
    <w:rsid w:val="008C6A13"/>
    <w:rsid w:val="008C6D46"/>
    <w:rsid w:val="008C78B7"/>
    <w:rsid w:val="008D0D03"/>
    <w:rsid w:val="008D1ADD"/>
    <w:rsid w:val="008D1C73"/>
    <w:rsid w:val="008D22C9"/>
    <w:rsid w:val="008D44CE"/>
    <w:rsid w:val="008D66BB"/>
    <w:rsid w:val="008D782F"/>
    <w:rsid w:val="008E0E31"/>
    <w:rsid w:val="008E5E41"/>
    <w:rsid w:val="008E6BD8"/>
    <w:rsid w:val="008E7369"/>
    <w:rsid w:val="008E78EF"/>
    <w:rsid w:val="008F154F"/>
    <w:rsid w:val="008F2374"/>
    <w:rsid w:val="008F2857"/>
    <w:rsid w:val="008F29FB"/>
    <w:rsid w:val="008F4036"/>
    <w:rsid w:val="008F55C7"/>
    <w:rsid w:val="008F6413"/>
    <w:rsid w:val="008F6729"/>
    <w:rsid w:val="0090085D"/>
    <w:rsid w:val="00900AFC"/>
    <w:rsid w:val="009015BC"/>
    <w:rsid w:val="00904067"/>
    <w:rsid w:val="00905A54"/>
    <w:rsid w:val="00913D40"/>
    <w:rsid w:val="0091611D"/>
    <w:rsid w:val="0091646B"/>
    <w:rsid w:val="009217D5"/>
    <w:rsid w:val="00921800"/>
    <w:rsid w:val="0092236A"/>
    <w:rsid w:val="009253AD"/>
    <w:rsid w:val="009311AF"/>
    <w:rsid w:val="00932D89"/>
    <w:rsid w:val="009356A6"/>
    <w:rsid w:val="009364F5"/>
    <w:rsid w:val="00936D42"/>
    <w:rsid w:val="00937511"/>
    <w:rsid w:val="009402B9"/>
    <w:rsid w:val="00940341"/>
    <w:rsid w:val="00940C3A"/>
    <w:rsid w:val="00941285"/>
    <w:rsid w:val="00941F30"/>
    <w:rsid w:val="00942C58"/>
    <w:rsid w:val="009436C3"/>
    <w:rsid w:val="00943960"/>
    <w:rsid w:val="00945CB7"/>
    <w:rsid w:val="00945EBD"/>
    <w:rsid w:val="009478F7"/>
    <w:rsid w:val="00951B11"/>
    <w:rsid w:val="00953974"/>
    <w:rsid w:val="00953E98"/>
    <w:rsid w:val="00954CFD"/>
    <w:rsid w:val="0095597B"/>
    <w:rsid w:val="00955B2E"/>
    <w:rsid w:val="00956999"/>
    <w:rsid w:val="00960532"/>
    <w:rsid w:val="00960FF6"/>
    <w:rsid w:val="00961FCB"/>
    <w:rsid w:val="0096355E"/>
    <w:rsid w:val="00963FAB"/>
    <w:rsid w:val="00964198"/>
    <w:rsid w:val="00965182"/>
    <w:rsid w:val="00965741"/>
    <w:rsid w:val="00965B9C"/>
    <w:rsid w:val="0096633C"/>
    <w:rsid w:val="00967A87"/>
    <w:rsid w:val="00973FF0"/>
    <w:rsid w:val="00976133"/>
    <w:rsid w:val="0098026A"/>
    <w:rsid w:val="00981AA5"/>
    <w:rsid w:val="0098493A"/>
    <w:rsid w:val="0098679F"/>
    <w:rsid w:val="009877E5"/>
    <w:rsid w:val="00987C8D"/>
    <w:rsid w:val="009914C0"/>
    <w:rsid w:val="00991978"/>
    <w:rsid w:val="00992368"/>
    <w:rsid w:val="00993790"/>
    <w:rsid w:val="00995D7B"/>
    <w:rsid w:val="009967E8"/>
    <w:rsid w:val="00996A1A"/>
    <w:rsid w:val="00996C6E"/>
    <w:rsid w:val="009A1629"/>
    <w:rsid w:val="009A230B"/>
    <w:rsid w:val="009A29F0"/>
    <w:rsid w:val="009A2E35"/>
    <w:rsid w:val="009A31B0"/>
    <w:rsid w:val="009A3E11"/>
    <w:rsid w:val="009A62AC"/>
    <w:rsid w:val="009A6D0F"/>
    <w:rsid w:val="009A7BB4"/>
    <w:rsid w:val="009B0E26"/>
    <w:rsid w:val="009B3C0C"/>
    <w:rsid w:val="009B3CEA"/>
    <w:rsid w:val="009B42F0"/>
    <w:rsid w:val="009B435A"/>
    <w:rsid w:val="009B518C"/>
    <w:rsid w:val="009B5B79"/>
    <w:rsid w:val="009C1F92"/>
    <w:rsid w:val="009C3627"/>
    <w:rsid w:val="009C3EE0"/>
    <w:rsid w:val="009C3F4F"/>
    <w:rsid w:val="009C4FE1"/>
    <w:rsid w:val="009C5BD2"/>
    <w:rsid w:val="009C6C11"/>
    <w:rsid w:val="009C7503"/>
    <w:rsid w:val="009D3CF7"/>
    <w:rsid w:val="009D4400"/>
    <w:rsid w:val="009D4584"/>
    <w:rsid w:val="009D49D3"/>
    <w:rsid w:val="009D5DAD"/>
    <w:rsid w:val="009D6A5C"/>
    <w:rsid w:val="009D78D0"/>
    <w:rsid w:val="009E1173"/>
    <w:rsid w:val="009E335B"/>
    <w:rsid w:val="009E4044"/>
    <w:rsid w:val="009E438B"/>
    <w:rsid w:val="009E496E"/>
    <w:rsid w:val="009E4FB8"/>
    <w:rsid w:val="009E644B"/>
    <w:rsid w:val="009E751D"/>
    <w:rsid w:val="009E7C5B"/>
    <w:rsid w:val="009F0C5C"/>
    <w:rsid w:val="009F2B9E"/>
    <w:rsid w:val="009F2BBA"/>
    <w:rsid w:val="009F2C8D"/>
    <w:rsid w:val="009F3CC7"/>
    <w:rsid w:val="009F48FC"/>
    <w:rsid w:val="009F65B8"/>
    <w:rsid w:val="00A00D53"/>
    <w:rsid w:val="00A03D2C"/>
    <w:rsid w:val="00A03D61"/>
    <w:rsid w:val="00A043EE"/>
    <w:rsid w:val="00A04426"/>
    <w:rsid w:val="00A04A17"/>
    <w:rsid w:val="00A1441C"/>
    <w:rsid w:val="00A206C7"/>
    <w:rsid w:val="00A2660C"/>
    <w:rsid w:val="00A269FC"/>
    <w:rsid w:val="00A2725F"/>
    <w:rsid w:val="00A30AA0"/>
    <w:rsid w:val="00A33B57"/>
    <w:rsid w:val="00A33F1F"/>
    <w:rsid w:val="00A3441C"/>
    <w:rsid w:val="00A34586"/>
    <w:rsid w:val="00A363A6"/>
    <w:rsid w:val="00A371FD"/>
    <w:rsid w:val="00A37B18"/>
    <w:rsid w:val="00A37EF5"/>
    <w:rsid w:val="00A37FC6"/>
    <w:rsid w:val="00A40056"/>
    <w:rsid w:val="00A41372"/>
    <w:rsid w:val="00A41624"/>
    <w:rsid w:val="00A41882"/>
    <w:rsid w:val="00A42C87"/>
    <w:rsid w:val="00A42D38"/>
    <w:rsid w:val="00A474D1"/>
    <w:rsid w:val="00A474D9"/>
    <w:rsid w:val="00A475AF"/>
    <w:rsid w:val="00A47F91"/>
    <w:rsid w:val="00A50E72"/>
    <w:rsid w:val="00A512F2"/>
    <w:rsid w:val="00A51941"/>
    <w:rsid w:val="00A54746"/>
    <w:rsid w:val="00A54780"/>
    <w:rsid w:val="00A5654C"/>
    <w:rsid w:val="00A57ADA"/>
    <w:rsid w:val="00A630C7"/>
    <w:rsid w:val="00A633D8"/>
    <w:rsid w:val="00A65F17"/>
    <w:rsid w:val="00A66AF0"/>
    <w:rsid w:val="00A67E3F"/>
    <w:rsid w:val="00A70314"/>
    <w:rsid w:val="00A743A2"/>
    <w:rsid w:val="00A7466E"/>
    <w:rsid w:val="00A765AA"/>
    <w:rsid w:val="00A770FB"/>
    <w:rsid w:val="00A77ECE"/>
    <w:rsid w:val="00A8033F"/>
    <w:rsid w:val="00A844F0"/>
    <w:rsid w:val="00A84A6D"/>
    <w:rsid w:val="00A84D21"/>
    <w:rsid w:val="00A85B47"/>
    <w:rsid w:val="00A85D8F"/>
    <w:rsid w:val="00A867D9"/>
    <w:rsid w:val="00A86D74"/>
    <w:rsid w:val="00A916AA"/>
    <w:rsid w:val="00A94B90"/>
    <w:rsid w:val="00A95DE5"/>
    <w:rsid w:val="00A95F66"/>
    <w:rsid w:val="00A96BB8"/>
    <w:rsid w:val="00A976DC"/>
    <w:rsid w:val="00AA1C97"/>
    <w:rsid w:val="00AA2513"/>
    <w:rsid w:val="00AA2A08"/>
    <w:rsid w:val="00AA3C67"/>
    <w:rsid w:val="00AA429D"/>
    <w:rsid w:val="00AA5CC4"/>
    <w:rsid w:val="00AA6430"/>
    <w:rsid w:val="00AB0DB1"/>
    <w:rsid w:val="00AB2942"/>
    <w:rsid w:val="00AB3044"/>
    <w:rsid w:val="00AB3CA9"/>
    <w:rsid w:val="00AB451A"/>
    <w:rsid w:val="00AB4897"/>
    <w:rsid w:val="00AB73A9"/>
    <w:rsid w:val="00AB793E"/>
    <w:rsid w:val="00AC015B"/>
    <w:rsid w:val="00AC0291"/>
    <w:rsid w:val="00AC1BE0"/>
    <w:rsid w:val="00AC1F28"/>
    <w:rsid w:val="00AC473A"/>
    <w:rsid w:val="00AC4AD4"/>
    <w:rsid w:val="00AC5C78"/>
    <w:rsid w:val="00AC615B"/>
    <w:rsid w:val="00AD016B"/>
    <w:rsid w:val="00AD43C8"/>
    <w:rsid w:val="00AD7C4E"/>
    <w:rsid w:val="00AE0618"/>
    <w:rsid w:val="00AE3287"/>
    <w:rsid w:val="00AE3E6E"/>
    <w:rsid w:val="00AE58F1"/>
    <w:rsid w:val="00AF1312"/>
    <w:rsid w:val="00AF23A6"/>
    <w:rsid w:val="00AF4169"/>
    <w:rsid w:val="00AF5A8A"/>
    <w:rsid w:val="00AF7379"/>
    <w:rsid w:val="00AF745A"/>
    <w:rsid w:val="00B0239D"/>
    <w:rsid w:val="00B030F9"/>
    <w:rsid w:val="00B0436B"/>
    <w:rsid w:val="00B04AAA"/>
    <w:rsid w:val="00B04C83"/>
    <w:rsid w:val="00B04D6E"/>
    <w:rsid w:val="00B04EB5"/>
    <w:rsid w:val="00B05176"/>
    <w:rsid w:val="00B05AD2"/>
    <w:rsid w:val="00B05BFF"/>
    <w:rsid w:val="00B05D91"/>
    <w:rsid w:val="00B079AB"/>
    <w:rsid w:val="00B112D3"/>
    <w:rsid w:val="00B13704"/>
    <w:rsid w:val="00B13855"/>
    <w:rsid w:val="00B14989"/>
    <w:rsid w:val="00B15827"/>
    <w:rsid w:val="00B170BE"/>
    <w:rsid w:val="00B17188"/>
    <w:rsid w:val="00B17F5B"/>
    <w:rsid w:val="00B20453"/>
    <w:rsid w:val="00B22EDE"/>
    <w:rsid w:val="00B24C22"/>
    <w:rsid w:val="00B24E89"/>
    <w:rsid w:val="00B24F4D"/>
    <w:rsid w:val="00B347B1"/>
    <w:rsid w:val="00B34E2A"/>
    <w:rsid w:val="00B350D5"/>
    <w:rsid w:val="00B35884"/>
    <w:rsid w:val="00B3647A"/>
    <w:rsid w:val="00B42A84"/>
    <w:rsid w:val="00B438B9"/>
    <w:rsid w:val="00B43965"/>
    <w:rsid w:val="00B4396F"/>
    <w:rsid w:val="00B44B09"/>
    <w:rsid w:val="00B44DC7"/>
    <w:rsid w:val="00B45C83"/>
    <w:rsid w:val="00B45E8C"/>
    <w:rsid w:val="00B4752B"/>
    <w:rsid w:val="00B47C56"/>
    <w:rsid w:val="00B51C4F"/>
    <w:rsid w:val="00B52032"/>
    <w:rsid w:val="00B553E3"/>
    <w:rsid w:val="00B55C01"/>
    <w:rsid w:val="00B57935"/>
    <w:rsid w:val="00B618B8"/>
    <w:rsid w:val="00B621D2"/>
    <w:rsid w:val="00B62600"/>
    <w:rsid w:val="00B642F1"/>
    <w:rsid w:val="00B6461A"/>
    <w:rsid w:val="00B65509"/>
    <w:rsid w:val="00B6763A"/>
    <w:rsid w:val="00B719A2"/>
    <w:rsid w:val="00B74598"/>
    <w:rsid w:val="00B74B92"/>
    <w:rsid w:val="00B80651"/>
    <w:rsid w:val="00B81BD9"/>
    <w:rsid w:val="00B82108"/>
    <w:rsid w:val="00B82B51"/>
    <w:rsid w:val="00B82D3E"/>
    <w:rsid w:val="00B83CFD"/>
    <w:rsid w:val="00B842B9"/>
    <w:rsid w:val="00B87522"/>
    <w:rsid w:val="00B90282"/>
    <w:rsid w:val="00B9062A"/>
    <w:rsid w:val="00B90B54"/>
    <w:rsid w:val="00B90BB6"/>
    <w:rsid w:val="00B931ED"/>
    <w:rsid w:val="00B94189"/>
    <w:rsid w:val="00B947E6"/>
    <w:rsid w:val="00B94D8E"/>
    <w:rsid w:val="00BA0110"/>
    <w:rsid w:val="00BA023C"/>
    <w:rsid w:val="00BA0377"/>
    <w:rsid w:val="00BA0C35"/>
    <w:rsid w:val="00BA27D6"/>
    <w:rsid w:val="00BA2ECD"/>
    <w:rsid w:val="00BA5080"/>
    <w:rsid w:val="00BA5A75"/>
    <w:rsid w:val="00BA784F"/>
    <w:rsid w:val="00BB283B"/>
    <w:rsid w:val="00BB2F98"/>
    <w:rsid w:val="00BB53B5"/>
    <w:rsid w:val="00BB6E60"/>
    <w:rsid w:val="00BC1205"/>
    <w:rsid w:val="00BC1A36"/>
    <w:rsid w:val="00BC1B28"/>
    <w:rsid w:val="00BC1B73"/>
    <w:rsid w:val="00BC328F"/>
    <w:rsid w:val="00BC43E8"/>
    <w:rsid w:val="00BC5A29"/>
    <w:rsid w:val="00BD394E"/>
    <w:rsid w:val="00BD3EF6"/>
    <w:rsid w:val="00BE007E"/>
    <w:rsid w:val="00BE0218"/>
    <w:rsid w:val="00BE25D7"/>
    <w:rsid w:val="00BE4CBF"/>
    <w:rsid w:val="00BF1373"/>
    <w:rsid w:val="00BF20A1"/>
    <w:rsid w:val="00BF375D"/>
    <w:rsid w:val="00BF3A2C"/>
    <w:rsid w:val="00BF5C27"/>
    <w:rsid w:val="00BF5D6E"/>
    <w:rsid w:val="00BF7C59"/>
    <w:rsid w:val="00C00515"/>
    <w:rsid w:val="00C00E17"/>
    <w:rsid w:val="00C015D2"/>
    <w:rsid w:val="00C01CBD"/>
    <w:rsid w:val="00C06782"/>
    <w:rsid w:val="00C06D54"/>
    <w:rsid w:val="00C10F1B"/>
    <w:rsid w:val="00C11362"/>
    <w:rsid w:val="00C1350F"/>
    <w:rsid w:val="00C14A22"/>
    <w:rsid w:val="00C150D9"/>
    <w:rsid w:val="00C20265"/>
    <w:rsid w:val="00C202A7"/>
    <w:rsid w:val="00C20368"/>
    <w:rsid w:val="00C20416"/>
    <w:rsid w:val="00C24DA9"/>
    <w:rsid w:val="00C25E3D"/>
    <w:rsid w:val="00C26599"/>
    <w:rsid w:val="00C26C21"/>
    <w:rsid w:val="00C26CCE"/>
    <w:rsid w:val="00C26FC3"/>
    <w:rsid w:val="00C27815"/>
    <w:rsid w:val="00C300FC"/>
    <w:rsid w:val="00C323A4"/>
    <w:rsid w:val="00C32C18"/>
    <w:rsid w:val="00C3557C"/>
    <w:rsid w:val="00C37664"/>
    <w:rsid w:val="00C4017E"/>
    <w:rsid w:val="00C41239"/>
    <w:rsid w:val="00C42DA0"/>
    <w:rsid w:val="00C43958"/>
    <w:rsid w:val="00C43995"/>
    <w:rsid w:val="00C44194"/>
    <w:rsid w:val="00C44B7E"/>
    <w:rsid w:val="00C44D28"/>
    <w:rsid w:val="00C4576B"/>
    <w:rsid w:val="00C46DD8"/>
    <w:rsid w:val="00C4715F"/>
    <w:rsid w:val="00C47DC4"/>
    <w:rsid w:val="00C52166"/>
    <w:rsid w:val="00C532DF"/>
    <w:rsid w:val="00C54A51"/>
    <w:rsid w:val="00C54C0E"/>
    <w:rsid w:val="00C636C9"/>
    <w:rsid w:val="00C66992"/>
    <w:rsid w:val="00C66BF5"/>
    <w:rsid w:val="00C70E16"/>
    <w:rsid w:val="00C7130B"/>
    <w:rsid w:val="00C744BB"/>
    <w:rsid w:val="00C76EF9"/>
    <w:rsid w:val="00C77532"/>
    <w:rsid w:val="00C77C1B"/>
    <w:rsid w:val="00C83085"/>
    <w:rsid w:val="00C83D53"/>
    <w:rsid w:val="00C848B9"/>
    <w:rsid w:val="00C853DB"/>
    <w:rsid w:val="00C85D4C"/>
    <w:rsid w:val="00C8735B"/>
    <w:rsid w:val="00C87593"/>
    <w:rsid w:val="00C93C3F"/>
    <w:rsid w:val="00C93D44"/>
    <w:rsid w:val="00CA0A93"/>
    <w:rsid w:val="00CA1163"/>
    <w:rsid w:val="00CA276A"/>
    <w:rsid w:val="00CA299C"/>
    <w:rsid w:val="00CA404B"/>
    <w:rsid w:val="00CA47B7"/>
    <w:rsid w:val="00CA5997"/>
    <w:rsid w:val="00CA5FCE"/>
    <w:rsid w:val="00CA6264"/>
    <w:rsid w:val="00CB338D"/>
    <w:rsid w:val="00CB4A80"/>
    <w:rsid w:val="00CB5C47"/>
    <w:rsid w:val="00CB6E51"/>
    <w:rsid w:val="00CB7756"/>
    <w:rsid w:val="00CB7B2E"/>
    <w:rsid w:val="00CC02E1"/>
    <w:rsid w:val="00CC2ABF"/>
    <w:rsid w:val="00CC34B5"/>
    <w:rsid w:val="00CC4CF5"/>
    <w:rsid w:val="00CC649A"/>
    <w:rsid w:val="00CC6D5C"/>
    <w:rsid w:val="00CC77B3"/>
    <w:rsid w:val="00CD07F7"/>
    <w:rsid w:val="00CD2424"/>
    <w:rsid w:val="00CD25C5"/>
    <w:rsid w:val="00CD2CD2"/>
    <w:rsid w:val="00CD3804"/>
    <w:rsid w:val="00CD4B6F"/>
    <w:rsid w:val="00CD681C"/>
    <w:rsid w:val="00CE0151"/>
    <w:rsid w:val="00CE310B"/>
    <w:rsid w:val="00CE338D"/>
    <w:rsid w:val="00CE45B0"/>
    <w:rsid w:val="00CE6ADB"/>
    <w:rsid w:val="00CE6B00"/>
    <w:rsid w:val="00CF0C57"/>
    <w:rsid w:val="00CF0ED3"/>
    <w:rsid w:val="00CF1701"/>
    <w:rsid w:val="00CF21C0"/>
    <w:rsid w:val="00CF7D97"/>
    <w:rsid w:val="00D0186D"/>
    <w:rsid w:val="00D0268D"/>
    <w:rsid w:val="00D027BB"/>
    <w:rsid w:val="00D038E1"/>
    <w:rsid w:val="00D045AE"/>
    <w:rsid w:val="00D04942"/>
    <w:rsid w:val="00D06670"/>
    <w:rsid w:val="00D07D0F"/>
    <w:rsid w:val="00D11CF1"/>
    <w:rsid w:val="00D13048"/>
    <w:rsid w:val="00D134AE"/>
    <w:rsid w:val="00D162FC"/>
    <w:rsid w:val="00D16793"/>
    <w:rsid w:val="00D2104D"/>
    <w:rsid w:val="00D212ED"/>
    <w:rsid w:val="00D216BF"/>
    <w:rsid w:val="00D23543"/>
    <w:rsid w:val="00D238A6"/>
    <w:rsid w:val="00D24077"/>
    <w:rsid w:val="00D25D52"/>
    <w:rsid w:val="00D25F79"/>
    <w:rsid w:val="00D305BC"/>
    <w:rsid w:val="00D30F38"/>
    <w:rsid w:val="00D33A11"/>
    <w:rsid w:val="00D34008"/>
    <w:rsid w:val="00D357AC"/>
    <w:rsid w:val="00D36DAE"/>
    <w:rsid w:val="00D36E71"/>
    <w:rsid w:val="00D400CA"/>
    <w:rsid w:val="00D40C9E"/>
    <w:rsid w:val="00D41374"/>
    <w:rsid w:val="00D415B0"/>
    <w:rsid w:val="00D4497C"/>
    <w:rsid w:val="00D4582D"/>
    <w:rsid w:val="00D46AB8"/>
    <w:rsid w:val="00D47098"/>
    <w:rsid w:val="00D47522"/>
    <w:rsid w:val="00D5046F"/>
    <w:rsid w:val="00D52E53"/>
    <w:rsid w:val="00D57DDE"/>
    <w:rsid w:val="00D6124A"/>
    <w:rsid w:val="00D61EE2"/>
    <w:rsid w:val="00D64DE7"/>
    <w:rsid w:val="00D65D32"/>
    <w:rsid w:val="00D65DF0"/>
    <w:rsid w:val="00D6664F"/>
    <w:rsid w:val="00D678DF"/>
    <w:rsid w:val="00D70540"/>
    <w:rsid w:val="00D710CB"/>
    <w:rsid w:val="00D73929"/>
    <w:rsid w:val="00D76384"/>
    <w:rsid w:val="00D7680B"/>
    <w:rsid w:val="00D76B6E"/>
    <w:rsid w:val="00D82BDB"/>
    <w:rsid w:val="00D8438D"/>
    <w:rsid w:val="00D85988"/>
    <w:rsid w:val="00D85F38"/>
    <w:rsid w:val="00D867D0"/>
    <w:rsid w:val="00D86A32"/>
    <w:rsid w:val="00D86CF1"/>
    <w:rsid w:val="00D86E6A"/>
    <w:rsid w:val="00D87F78"/>
    <w:rsid w:val="00D92207"/>
    <w:rsid w:val="00D9296F"/>
    <w:rsid w:val="00D945E4"/>
    <w:rsid w:val="00D9591D"/>
    <w:rsid w:val="00D9624F"/>
    <w:rsid w:val="00D96DD1"/>
    <w:rsid w:val="00DA00D2"/>
    <w:rsid w:val="00DA20A2"/>
    <w:rsid w:val="00DA24C6"/>
    <w:rsid w:val="00DA2791"/>
    <w:rsid w:val="00DA2D4C"/>
    <w:rsid w:val="00DA33B5"/>
    <w:rsid w:val="00DB2102"/>
    <w:rsid w:val="00DB62A2"/>
    <w:rsid w:val="00DB74F9"/>
    <w:rsid w:val="00DC1E74"/>
    <w:rsid w:val="00DC2835"/>
    <w:rsid w:val="00DC328A"/>
    <w:rsid w:val="00DC3667"/>
    <w:rsid w:val="00DC3671"/>
    <w:rsid w:val="00DC3E03"/>
    <w:rsid w:val="00DC533D"/>
    <w:rsid w:val="00DC5585"/>
    <w:rsid w:val="00DC5CAB"/>
    <w:rsid w:val="00DC72B2"/>
    <w:rsid w:val="00DC7B1C"/>
    <w:rsid w:val="00DD1600"/>
    <w:rsid w:val="00DD28B3"/>
    <w:rsid w:val="00DD3982"/>
    <w:rsid w:val="00DD3BAC"/>
    <w:rsid w:val="00DD3CCD"/>
    <w:rsid w:val="00DD4400"/>
    <w:rsid w:val="00DD4709"/>
    <w:rsid w:val="00DD5C2A"/>
    <w:rsid w:val="00DD5FC9"/>
    <w:rsid w:val="00DD613F"/>
    <w:rsid w:val="00DD62E1"/>
    <w:rsid w:val="00DD73D9"/>
    <w:rsid w:val="00DD75F2"/>
    <w:rsid w:val="00DE0339"/>
    <w:rsid w:val="00DE1DE6"/>
    <w:rsid w:val="00DE32B4"/>
    <w:rsid w:val="00DE51A3"/>
    <w:rsid w:val="00DE5A83"/>
    <w:rsid w:val="00DE6C24"/>
    <w:rsid w:val="00DE6FB2"/>
    <w:rsid w:val="00DE744C"/>
    <w:rsid w:val="00DF06BE"/>
    <w:rsid w:val="00DF0886"/>
    <w:rsid w:val="00DF0DD6"/>
    <w:rsid w:val="00DF3344"/>
    <w:rsid w:val="00DF5F57"/>
    <w:rsid w:val="00DF607D"/>
    <w:rsid w:val="00DF70CD"/>
    <w:rsid w:val="00DF7B44"/>
    <w:rsid w:val="00E00769"/>
    <w:rsid w:val="00E04686"/>
    <w:rsid w:val="00E05377"/>
    <w:rsid w:val="00E05C07"/>
    <w:rsid w:val="00E118CC"/>
    <w:rsid w:val="00E11DD1"/>
    <w:rsid w:val="00E12E4F"/>
    <w:rsid w:val="00E13460"/>
    <w:rsid w:val="00E14362"/>
    <w:rsid w:val="00E14C71"/>
    <w:rsid w:val="00E15247"/>
    <w:rsid w:val="00E15869"/>
    <w:rsid w:val="00E20A52"/>
    <w:rsid w:val="00E20B4A"/>
    <w:rsid w:val="00E20C2A"/>
    <w:rsid w:val="00E22E58"/>
    <w:rsid w:val="00E238F7"/>
    <w:rsid w:val="00E249C8"/>
    <w:rsid w:val="00E276A8"/>
    <w:rsid w:val="00E27C88"/>
    <w:rsid w:val="00E30CF0"/>
    <w:rsid w:val="00E33DF5"/>
    <w:rsid w:val="00E33FD1"/>
    <w:rsid w:val="00E34357"/>
    <w:rsid w:val="00E34631"/>
    <w:rsid w:val="00E34E3F"/>
    <w:rsid w:val="00E357D2"/>
    <w:rsid w:val="00E35F80"/>
    <w:rsid w:val="00E40545"/>
    <w:rsid w:val="00E41DEC"/>
    <w:rsid w:val="00E43CF6"/>
    <w:rsid w:val="00E46387"/>
    <w:rsid w:val="00E5237E"/>
    <w:rsid w:val="00E52BAB"/>
    <w:rsid w:val="00E5396A"/>
    <w:rsid w:val="00E54AB8"/>
    <w:rsid w:val="00E54EAF"/>
    <w:rsid w:val="00E55CC3"/>
    <w:rsid w:val="00E55D92"/>
    <w:rsid w:val="00E561BF"/>
    <w:rsid w:val="00E6084E"/>
    <w:rsid w:val="00E62C8A"/>
    <w:rsid w:val="00E62D7F"/>
    <w:rsid w:val="00E6377F"/>
    <w:rsid w:val="00E6394C"/>
    <w:rsid w:val="00E663E9"/>
    <w:rsid w:val="00E6658B"/>
    <w:rsid w:val="00E676BB"/>
    <w:rsid w:val="00E67B9D"/>
    <w:rsid w:val="00E70991"/>
    <w:rsid w:val="00E7323B"/>
    <w:rsid w:val="00E7497E"/>
    <w:rsid w:val="00E74E65"/>
    <w:rsid w:val="00E8093B"/>
    <w:rsid w:val="00E82F96"/>
    <w:rsid w:val="00E837ED"/>
    <w:rsid w:val="00E8543E"/>
    <w:rsid w:val="00E85B76"/>
    <w:rsid w:val="00E90A0D"/>
    <w:rsid w:val="00E93096"/>
    <w:rsid w:val="00E95FC9"/>
    <w:rsid w:val="00E96ABA"/>
    <w:rsid w:val="00E97AA8"/>
    <w:rsid w:val="00EA0321"/>
    <w:rsid w:val="00EA191F"/>
    <w:rsid w:val="00EA1BF0"/>
    <w:rsid w:val="00EA3970"/>
    <w:rsid w:val="00EA3A94"/>
    <w:rsid w:val="00EA4781"/>
    <w:rsid w:val="00EA5FD2"/>
    <w:rsid w:val="00EA60A9"/>
    <w:rsid w:val="00EA652B"/>
    <w:rsid w:val="00EA7351"/>
    <w:rsid w:val="00EA7AAE"/>
    <w:rsid w:val="00EB11C9"/>
    <w:rsid w:val="00EB2CB4"/>
    <w:rsid w:val="00EB4546"/>
    <w:rsid w:val="00EB4B67"/>
    <w:rsid w:val="00EB7420"/>
    <w:rsid w:val="00EC04A1"/>
    <w:rsid w:val="00EC0596"/>
    <w:rsid w:val="00EC1D3A"/>
    <w:rsid w:val="00EC2E1D"/>
    <w:rsid w:val="00EC3B8E"/>
    <w:rsid w:val="00ED201C"/>
    <w:rsid w:val="00ED206A"/>
    <w:rsid w:val="00ED79FE"/>
    <w:rsid w:val="00ED7B8D"/>
    <w:rsid w:val="00EE16EB"/>
    <w:rsid w:val="00EE1BAD"/>
    <w:rsid w:val="00EE24D4"/>
    <w:rsid w:val="00EE24F9"/>
    <w:rsid w:val="00EE33F4"/>
    <w:rsid w:val="00EE34C6"/>
    <w:rsid w:val="00EE441E"/>
    <w:rsid w:val="00EE4766"/>
    <w:rsid w:val="00EE50DD"/>
    <w:rsid w:val="00EE5CA3"/>
    <w:rsid w:val="00EF0553"/>
    <w:rsid w:val="00EF0C23"/>
    <w:rsid w:val="00EF26C5"/>
    <w:rsid w:val="00EF2AF4"/>
    <w:rsid w:val="00EF2FA0"/>
    <w:rsid w:val="00EF4191"/>
    <w:rsid w:val="00EF58F5"/>
    <w:rsid w:val="00EF6255"/>
    <w:rsid w:val="00EF708B"/>
    <w:rsid w:val="00EF768C"/>
    <w:rsid w:val="00EF7906"/>
    <w:rsid w:val="00F003B5"/>
    <w:rsid w:val="00F01786"/>
    <w:rsid w:val="00F04624"/>
    <w:rsid w:val="00F05585"/>
    <w:rsid w:val="00F055DE"/>
    <w:rsid w:val="00F05D3C"/>
    <w:rsid w:val="00F06017"/>
    <w:rsid w:val="00F10889"/>
    <w:rsid w:val="00F12218"/>
    <w:rsid w:val="00F128B2"/>
    <w:rsid w:val="00F12BF3"/>
    <w:rsid w:val="00F138AE"/>
    <w:rsid w:val="00F1484B"/>
    <w:rsid w:val="00F16BE6"/>
    <w:rsid w:val="00F204D8"/>
    <w:rsid w:val="00F22910"/>
    <w:rsid w:val="00F237B2"/>
    <w:rsid w:val="00F238B3"/>
    <w:rsid w:val="00F24404"/>
    <w:rsid w:val="00F25458"/>
    <w:rsid w:val="00F264D0"/>
    <w:rsid w:val="00F26B7F"/>
    <w:rsid w:val="00F30D68"/>
    <w:rsid w:val="00F31A01"/>
    <w:rsid w:val="00F34E54"/>
    <w:rsid w:val="00F354BD"/>
    <w:rsid w:val="00F35BDD"/>
    <w:rsid w:val="00F375DC"/>
    <w:rsid w:val="00F4088C"/>
    <w:rsid w:val="00F4129C"/>
    <w:rsid w:val="00F422F3"/>
    <w:rsid w:val="00F42A47"/>
    <w:rsid w:val="00F42D04"/>
    <w:rsid w:val="00F43353"/>
    <w:rsid w:val="00F441E4"/>
    <w:rsid w:val="00F47084"/>
    <w:rsid w:val="00F502F8"/>
    <w:rsid w:val="00F517D7"/>
    <w:rsid w:val="00F53C73"/>
    <w:rsid w:val="00F562A1"/>
    <w:rsid w:val="00F56498"/>
    <w:rsid w:val="00F57721"/>
    <w:rsid w:val="00F579DB"/>
    <w:rsid w:val="00F57BA3"/>
    <w:rsid w:val="00F601DB"/>
    <w:rsid w:val="00F60441"/>
    <w:rsid w:val="00F629BA"/>
    <w:rsid w:val="00F62D2A"/>
    <w:rsid w:val="00F63174"/>
    <w:rsid w:val="00F63238"/>
    <w:rsid w:val="00F63CE5"/>
    <w:rsid w:val="00F644A6"/>
    <w:rsid w:val="00F64801"/>
    <w:rsid w:val="00F65B61"/>
    <w:rsid w:val="00F661F8"/>
    <w:rsid w:val="00F66D6A"/>
    <w:rsid w:val="00F6708A"/>
    <w:rsid w:val="00F70F29"/>
    <w:rsid w:val="00F70FDF"/>
    <w:rsid w:val="00F71424"/>
    <w:rsid w:val="00F717F2"/>
    <w:rsid w:val="00F73335"/>
    <w:rsid w:val="00F74578"/>
    <w:rsid w:val="00F76BF5"/>
    <w:rsid w:val="00F76E82"/>
    <w:rsid w:val="00F77C07"/>
    <w:rsid w:val="00F8006C"/>
    <w:rsid w:val="00F811D1"/>
    <w:rsid w:val="00F8141D"/>
    <w:rsid w:val="00F8285E"/>
    <w:rsid w:val="00F83160"/>
    <w:rsid w:val="00F83427"/>
    <w:rsid w:val="00F84E12"/>
    <w:rsid w:val="00F85EDB"/>
    <w:rsid w:val="00F90972"/>
    <w:rsid w:val="00F90F76"/>
    <w:rsid w:val="00F9123A"/>
    <w:rsid w:val="00F917E5"/>
    <w:rsid w:val="00F936AB"/>
    <w:rsid w:val="00F93F69"/>
    <w:rsid w:val="00F94A1E"/>
    <w:rsid w:val="00F95C36"/>
    <w:rsid w:val="00F96EA4"/>
    <w:rsid w:val="00FA00C4"/>
    <w:rsid w:val="00FA1D55"/>
    <w:rsid w:val="00FA3F2E"/>
    <w:rsid w:val="00FA66FE"/>
    <w:rsid w:val="00FA6E20"/>
    <w:rsid w:val="00FB3DB5"/>
    <w:rsid w:val="00FB419E"/>
    <w:rsid w:val="00FB602A"/>
    <w:rsid w:val="00FB7954"/>
    <w:rsid w:val="00FC10D5"/>
    <w:rsid w:val="00FC24F6"/>
    <w:rsid w:val="00FC29DE"/>
    <w:rsid w:val="00FC3047"/>
    <w:rsid w:val="00FC3299"/>
    <w:rsid w:val="00FC39F8"/>
    <w:rsid w:val="00FC56C0"/>
    <w:rsid w:val="00FC5EEF"/>
    <w:rsid w:val="00FD0C9C"/>
    <w:rsid w:val="00FD1367"/>
    <w:rsid w:val="00FD1503"/>
    <w:rsid w:val="00FD15DF"/>
    <w:rsid w:val="00FD1AB0"/>
    <w:rsid w:val="00FD2BE0"/>
    <w:rsid w:val="00FD2CFF"/>
    <w:rsid w:val="00FE0C75"/>
    <w:rsid w:val="00FE14EA"/>
    <w:rsid w:val="00FE2381"/>
    <w:rsid w:val="00FE2C33"/>
    <w:rsid w:val="00FE2D10"/>
    <w:rsid w:val="00FE2D4C"/>
    <w:rsid w:val="00FE3A0C"/>
    <w:rsid w:val="00FE440E"/>
    <w:rsid w:val="00FE4C81"/>
    <w:rsid w:val="00FE6185"/>
    <w:rsid w:val="00FE6220"/>
    <w:rsid w:val="00FE6832"/>
    <w:rsid w:val="00FE7038"/>
    <w:rsid w:val="00FF04AD"/>
    <w:rsid w:val="00FF0788"/>
    <w:rsid w:val="00FF0F6F"/>
    <w:rsid w:val="00FF1431"/>
    <w:rsid w:val="00FF2DF6"/>
    <w:rsid w:val="00FF33DB"/>
    <w:rsid w:val="00FF454F"/>
    <w:rsid w:val="00FF53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F840FE"/>
  <w15:docId w15:val="{A17F3A58-9C93-4DC4-BD00-FAD84E603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6F6FAA"/>
    <w:pPr>
      <w:keepNext/>
      <w:keepLines/>
      <w:numPr>
        <w:numId w:val="7"/>
      </w:numPr>
      <w:spacing w:after="0" w:line="240" w:lineRule="auto"/>
      <w:outlineLvl w:val="0"/>
    </w:pPr>
    <w:rPr>
      <w:rFonts w:ascii="Calibri" w:eastAsiaTheme="majorEastAsia" w:hAnsi="Calibri" w:cstheme="majorBidi"/>
      <w:b/>
      <w:bCs/>
    </w:rPr>
  </w:style>
  <w:style w:type="paragraph" w:styleId="Heading2">
    <w:name w:val="heading 2"/>
    <w:basedOn w:val="Normal"/>
    <w:next w:val="Normal"/>
    <w:link w:val="Heading2Char"/>
    <w:uiPriority w:val="9"/>
    <w:unhideWhenUsed/>
    <w:qFormat/>
    <w:rsid w:val="00EB7420"/>
    <w:pPr>
      <w:keepNext/>
      <w:keepLines/>
      <w:spacing w:after="0" w:line="240" w:lineRule="auto"/>
      <w:outlineLvl w:val="1"/>
    </w:pPr>
    <w:rPr>
      <w:rFonts w:eastAsiaTheme="majorEastAsia" w:cstheme="majorBidi"/>
      <w:bCs/>
      <w:i/>
    </w:rPr>
  </w:style>
  <w:style w:type="paragraph" w:styleId="Heading3">
    <w:name w:val="heading 3"/>
    <w:basedOn w:val="Normal"/>
    <w:next w:val="Normal"/>
    <w:link w:val="Heading3Char"/>
    <w:uiPriority w:val="9"/>
    <w:unhideWhenUsed/>
    <w:qFormat/>
    <w:rsid w:val="000F555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E7369"/>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61FB3"/>
    <w:pPr>
      <w:ind w:left="720"/>
      <w:contextualSpacing/>
    </w:pPr>
  </w:style>
  <w:style w:type="character" w:customStyle="1" w:styleId="Heading2Char">
    <w:name w:val="Heading 2 Char"/>
    <w:basedOn w:val="DefaultParagraphFont"/>
    <w:link w:val="Heading2"/>
    <w:uiPriority w:val="9"/>
    <w:rsid w:val="00EB7420"/>
    <w:rPr>
      <w:rFonts w:eastAsiaTheme="majorEastAsia" w:cstheme="majorBidi"/>
      <w:bCs/>
      <w:i/>
    </w:rPr>
  </w:style>
  <w:style w:type="character" w:customStyle="1" w:styleId="Heading3Char">
    <w:name w:val="Heading 3 Char"/>
    <w:basedOn w:val="DefaultParagraphFont"/>
    <w:link w:val="Heading3"/>
    <w:uiPriority w:val="9"/>
    <w:rsid w:val="000F5552"/>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rsid w:val="001E1142"/>
    <w:rPr>
      <w:sz w:val="16"/>
      <w:szCs w:val="16"/>
    </w:rPr>
  </w:style>
  <w:style w:type="paragraph" w:styleId="CommentText">
    <w:name w:val="annotation text"/>
    <w:basedOn w:val="Normal"/>
    <w:link w:val="CommentTextChar"/>
    <w:uiPriority w:val="99"/>
    <w:unhideWhenUsed/>
    <w:rsid w:val="001E1142"/>
    <w:pPr>
      <w:spacing w:line="240" w:lineRule="auto"/>
    </w:pPr>
    <w:rPr>
      <w:sz w:val="20"/>
      <w:szCs w:val="20"/>
    </w:rPr>
  </w:style>
  <w:style w:type="character" w:customStyle="1" w:styleId="CommentTextChar">
    <w:name w:val="Comment Text Char"/>
    <w:basedOn w:val="DefaultParagraphFont"/>
    <w:link w:val="CommentText"/>
    <w:uiPriority w:val="99"/>
    <w:rsid w:val="001E1142"/>
    <w:rPr>
      <w:sz w:val="20"/>
      <w:szCs w:val="20"/>
    </w:rPr>
  </w:style>
  <w:style w:type="paragraph" w:styleId="CommentSubject">
    <w:name w:val="annotation subject"/>
    <w:basedOn w:val="CommentText"/>
    <w:next w:val="CommentText"/>
    <w:link w:val="CommentSubjectChar"/>
    <w:uiPriority w:val="99"/>
    <w:semiHidden/>
    <w:unhideWhenUsed/>
    <w:rsid w:val="001E1142"/>
    <w:rPr>
      <w:b/>
      <w:bCs/>
    </w:rPr>
  </w:style>
  <w:style w:type="character" w:customStyle="1" w:styleId="CommentSubjectChar">
    <w:name w:val="Comment Subject Char"/>
    <w:basedOn w:val="CommentTextChar"/>
    <w:link w:val="CommentSubject"/>
    <w:uiPriority w:val="99"/>
    <w:semiHidden/>
    <w:rsid w:val="001E1142"/>
    <w:rPr>
      <w:b/>
      <w:bCs/>
      <w:sz w:val="20"/>
      <w:szCs w:val="20"/>
    </w:rPr>
  </w:style>
  <w:style w:type="paragraph" w:styleId="BalloonText">
    <w:name w:val="Balloon Text"/>
    <w:basedOn w:val="Normal"/>
    <w:link w:val="BalloonTextChar"/>
    <w:uiPriority w:val="99"/>
    <w:semiHidden/>
    <w:unhideWhenUsed/>
    <w:rsid w:val="001E11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1142"/>
    <w:rPr>
      <w:rFonts w:ascii="Tahoma" w:hAnsi="Tahoma" w:cs="Tahoma"/>
      <w:sz w:val="16"/>
      <w:szCs w:val="16"/>
    </w:rPr>
  </w:style>
  <w:style w:type="paragraph" w:styleId="Footer">
    <w:name w:val="footer"/>
    <w:basedOn w:val="Normal"/>
    <w:link w:val="FooterChar"/>
    <w:unhideWhenUsed/>
    <w:rsid w:val="00B65509"/>
    <w:pPr>
      <w:tabs>
        <w:tab w:val="center" w:pos="4320"/>
        <w:tab w:val="right" w:pos="8640"/>
      </w:tabs>
      <w:spacing w:after="0" w:line="240" w:lineRule="auto"/>
    </w:pPr>
  </w:style>
  <w:style w:type="character" w:customStyle="1" w:styleId="FooterChar">
    <w:name w:val="Footer Char"/>
    <w:basedOn w:val="DefaultParagraphFont"/>
    <w:link w:val="Footer"/>
    <w:rsid w:val="00B65509"/>
  </w:style>
  <w:style w:type="character" w:styleId="PageNumber">
    <w:name w:val="page number"/>
    <w:basedOn w:val="DefaultParagraphFont"/>
    <w:uiPriority w:val="99"/>
    <w:semiHidden/>
    <w:unhideWhenUsed/>
    <w:rsid w:val="00B65509"/>
  </w:style>
  <w:style w:type="character" w:customStyle="1" w:styleId="Heading1Char">
    <w:name w:val="Heading 1 Char"/>
    <w:basedOn w:val="DefaultParagraphFont"/>
    <w:link w:val="Heading1"/>
    <w:uiPriority w:val="9"/>
    <w:rsid w:val="006F6FAA"/>
    <w:rPr>
      <w:rFonts w:ascii="Calibri" w:eastAsiaTheme="majorEastAsia" w:hAnsi="Calibri" w:cstheme="majorBidi"/>
      <w:b/>
      <w:bCs/>
    </w:rPr>
  </w:style>
  <w:style w:type="paragraph" w:styleId="TOC1">
    <w:name w:val="toc 1"/>
    <w:basedOn w:val="Normal"/>
    <w:next w:val="Normal"/>
    <w:autoRedefine/>
    <w:uiPriority w:val="39"/>
    <w:unhideWhenUsed/>
    <w:rsid w:val="00764F0F"/>
    <w:pPr>
      <w:spacing w:before="120" w:after="0"/>
    </w:pPr>
    <w:rPr>
      <w:b/>
    </w:rPr>
  </w:style>
  <w:style w:type="paragraph" w:styleId="TOC2">
    <w:name w:val="toc 2"/>
    <w:basedOn w:val="Normal"/>
    <w:next w:val="Normal"/>
    <w:autoRedefine/>
    <w:uiPriority w:val="39"/>
    <w:unhideWhenUsed/>
    <w:rsid w:val="00764F0F"/>
    <w:pPr>
      <w:spacing w:after="0"/>
      <w:ind w:left="220"/>
    </w:pPr>
    <w:rPr>
      <w:i/>
    </w:rPr>
  </w:style>
  <w:style w:type="paragraph" w:styleId="TOC3">
    <w:name w:val="toc 3"/>
    <w:basedOn w:val="Normal"/>
    <w:next w:val="Normal"/>
    <w:autoRedefine/>
    <w:uiPriority w:val="39"/>
    <w:unhideWhenUsed/>
    <w:rsid w:val="00764F0F"/>
    <w:pPr>
      <w:spacing w:after="0"/>
      <w:ind w:left="440"/>
    </w:pPr>
  </w:style>
  <w:style w:type="paragraph" w:styleId="TOC4">
    <w:name w:val="toc 4"/>
    <w:basedOn w:val="Normal"/>
    <w:next w:val="Normal"/>
    <w:autoRedefine/>
    <w:uiPriority w:val="39"/>
    <w:unhideWhenUsed/>
    <w:rsid w:val="00764F0F"/>
    <w:pPr>
      <w:spacing w:after="0"/>
      <w:ind w:left="660"/>
    </w:pPr>
    <w:rPr>
      <w:sz w:val="20"/>
      <w:szCs w:val="20"/>
    </w:rPr>
  </w:style>
  <w:style w:type="paragraph" w:styleId="TOC5">
    <w:name w:val="toc 5"/>
    <w:basedOn w:val="Normal"/>
    <w:next w:val="Normal"/>
    <w:autoRedefine/>
    <w:uiPriority w:val="39"/>
    <w:unhideWhenUsed/>
    <w:rsid w:val="00764F0F"/>
    <w:pPr>
      <w:spacing w:after="0"/>
      <w:ind w:left="880"/>
    </w:pPr>
    <w:rPr>
      <w:sz w:val="20"/>
      <w:szCs w:val="20"/>
    </w:rPr>
  </w:style>
  <w:style w:type="paragraph" w:styleId="TOC6">
    <w:name w:val="toc 6"/>
    <w:basedOn w:val="Normal"/>
    <w:next w:val="Normal"/>
    <w:autoRedefine/>
    <w:uiPriority w:val="39"/>
    <w:unhideWhenUsed/>
    <w:rsid w:val="00764F0F"/>
    <w:pPr>
      <w:spacing w:after="0"/>
      <w:ind w:left="1100"/>
    </w:pPr>
    <w:rPr>
      <w:sz w:val="20"/>
      <w:szCs w:val="20"/>
    </w:rPr>
  </w:style>
  <w:style w:type="paragraph" w:styleId="TOC7">
    <w:name w:val="toc 7"/>
    <w:basedOn w:val="Normal"/>
    <w:next w:val="Normal"/>
    <w:autoRedefine/>
    <w:uiPriority w:val="39"/>
    <w:unhideWhenUsed/>
    <w:rsid w:val="00764F0F"/>
    <w:pPr>
      <w:spacing w:after="0"/>
      <w:ind w:left="1320"/>
    </w:pPr>
    <w:rPr>
      <w:sz w:val="20"/>
      <w:szCs w:val="20"/>
    </w:rPr>
  </w:style>
  <w:style w:type="paragraph" w:styleId="TOC8">
    <w:name w:val="toc 8"/>
    <w:basedOn w:val="Normal"/>
    <w:next w:val="Normal"/>
    <w:autoRedefine/>
    <w:uiPriority w:val="39"/>
    <w:unhideWhenUsed/>
    <w:rsid w:val="00764F0F"/>
    <w:pPr>
      <w:spacing w:after="0"/>
      <w:ind w:left="1540"/>
    </w:pPr>
    <w:rPr>
      <w:sz w:val="20"/>
      <w:szCs w:val="20"/>
    </w:rPr>
  </w:style>
  <w:style w:type="paragraph" w:styleId="TOC9">
    <w:name w:val="toc 9"/>
    <w:basedOn w:val="Normal"/>
    <w:next w:val="Normal"/>
    <w:autoRedefine/>
    <w:uiPriority w:val="39"/>
    <w:unhideWhenUsed/>
    <w:rsid w:val="00764F0F"/>
    <w:pPr>
      <w:spacing w:after="0"/>
      <w:ind w:left="1760"/>
    </w:pPr>
    <w:rPr>
      <w:sz w:val="20"/>
      <w:szCs w:val="20"/>
    </w:rPr>
  </w:style>
  <w:style w:type="paragraph" w:styleId="Header">
    <w:name w:val="header"/>
    <w:basedOn w:val="Normal"/>
    <w:link w:val="HeaderChar"/>
    <w:uiPriority w:val="99"/>
    <w:unhideWhenUsed/>
    <w:rsid w:val="00785251"/>
    <w:pPr>
      <w:tabs>
        <w:tab w:val="center" w:pos="4320"/>
        <w:tab w:val="right" w:pos="8640"/>
      </w:tabs>
      <w:spacing w:after="0" w:line="240" w:lineRule="auto"/>
    </w:pPr>
  </w:style>
  <w:style w:type="character" w:customStyle="1" w:styleId="HeaderChar">
    <w:name w:val="Header Char"/>
    <w:basedOn w:val="DefaultParagraphFont"/>
    <w:link w:val="Header"/>
    <w:uiPriority w:val="99"/>
    <w:rsid w:val="00785251"/>
  </w:style>
  <w:style w:type="table" w:styleId="TableGrid">
    <w:name w:val="Table Grid"/>
    <w:basedOn w:val="TableNormal"/>
    <w:uiPriority w:val="59"/>
    <w:rsid w:val="001D52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1B63F0"/>
    <w:pPr>
      <w:spacing w:after="0" w:line="240" w:lineRule="auto"/>
    </w:pPr>
    <w:rPr>
      <w:sz w:val="24"/>
      <w:szCs w:val="24"/>
    </w:rPr>
  </w:style>
  <w:style w:type="character" w:customStyle="1" w:styleId="FootnoteTextChar">
    <w:name w:val="Footnote Text Char"/>
    <w:basedOn w:val="DefaultParagraphFont"/>
    <w:link w:val="FootnoteText"/>
    <w:uiPriority w:val="99"/>
    <w:rsid w:val="001B63F0"/>
    <w:rPr>
      <w:sz w:val="24"/>
      <w:szCs w:val="24"/>
    </w:rPr>
  </w:style>
  <w:style w:type="character" w:styleId="FootnoteReference">
    <w:name w:val="footnote reference"/>
    <w:basedOn w:val="DefaultParagraphFont"/>
    <w:uiPriority w:val="99"/>
    <w:unhideWhenUsed/>
    <w:rsid w:val="001B63F0"/>
    <w:rPr>
      <w:vertAlign w:val="superscript"/>
    </w:rPr>
  </w:style>
  <w:style w:type="paragraph" w:styleId="Revision">
    <w:name w:val="Revision"/>
    <w:hidden/>
    <w:uiPriority w:val="99"/>
    <w:semiHidden/>
    <w:rsid w:val="00162391"/>
    <w:pPr>
      <w:spacing w:after="0" w:line="240" w:lineRule="auto"/>
    </w:pPr>
  </w:style>
  <w:style w:type="paragraph" w:styleId="DocumentMap">
    <w:name w:val="Document Map"/>
    <w:basedOn w:val="Normal"/>
    <w:link w:val="DocumentMapChar"/>
    <w:uiPriority w:val="99"/>
    <w:semiHidden/>
    <w:unhideWhenUsed/>
    <w:rsid w:val="00B0436B"/>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B0436B"/>
    <w:rPr>
      <w:rFonts w:ascii="Lucida Grande" w:hAnsi="Lucida Grande" w:cs="Lucida Grande"/>
      <w:sz w:val="24"/>
      <w:szCs w:val="24"/>
    </w:rPr>
  </w:style>
  <w:style w:type="paragraph" w:styleId="BodyTextIndent3">
    <w:name w:val="Body Text Indent 3"/>
    <w:basedOn w:val="Normal"/>
    <w:link w:val="BodyTextIndent3Char"/>
    <w:rsid w:val="004B3714"/>
    <w:pPr>
      <w:spacing w:after="120" w:line="240" w:lineRule="auto"/>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rsid w:val="004B3714"/>
    <w:rPr>
      <w:rFonts w:ascii="Times New Roman" w:eastAsia="Times New Roman" w:hAnsi="Times New Roman" w:cs="Times New Roman"/>
      <w:sz w:val="16"/>
      <w:szCs w:val="16"/>
    </w:rPr>
  </w:style>
  <w:style w:type="paragraph" w:customStyle="1" w:styleId="clear">
    <w:name w:val="clear"/>
    <w:basedOn w:val="Heading2"/>
    <w:rsid w:val="00EE5CA3"/>
    <w:rPr>
      <w:rFonts w:eastAsia="Calibri"/>
    </w:rPr>
  </w:style>
  <w:style w:type="paragraph" w:customStyle="1" w:styleId="noheading">
    <w:name w:val="no heading"/>
    <w:basedOn w:val="clear"/>
    <w:rsid w:val="00EE5CA3"/>
  </w:style>
  <w:style w:type="paragraph" w:customStyle="1" w:styleId="Default">
    <w:name w:val="Default"/>
    <w:rsid w:val="001C685C"/>
    <w:pPr>
      <w:autoSpaceDE w:val="0"/>
      <w:autoSpaceDN w:val="0"/>
      <w:adjustRightInd w:val="0"/>
      <w:spacing w:after="0" w:line="240" w:lineRule="auto"/>
    </w:pPr>
    <w:rPr>
      <w:rFonts w:ascii="Arial" w:eastAsia="Times New Roman" w:hAnsi="Arial" w:cs="Arial"/>
      <w:color w:val="000000"/>
      <w:sz w:val="24"/>
      <w:szCs w:val="24"/>
      <w:lang w:eastAsia="ja-JP"/>
    </w:rPr>
  </w:style>
  <w:style w:type="character" w:customStyle="1" w:styleId="ListParagraphChar">
    <w:name w:val="List Paragraph Char"/>
    <w:link w:val="ListParagraph"/>
    <w:uiPriority w:val="34"/>
    <w:rsid w:val="007A5854"/>
  </w:style>
  <w:style w:type="character" w:customStyle="1" w:styleId="Heading4Char">
    <w:name w:val="Heading 4 Char"/>
    <w:basedOn w:val="DefaultParagraphFont"/>
    <w:link w:val="Heading4"/>
    <w:uiPriority w:val="9"/>
    <w:rsid w:val="008E7369"/>
    <w:rPr>
      <w:rFonts w:asciiTheme="majorHAnsi" w:eastAsiaTheme="majorEastAsia" w:hAnsiTheme="majorHAnsi" w:cstheme="majorBidi"/>
      <w:b/>
      <w:bCs/>
      <w:i/>
      <w:iCs/>
      <w:color w:val="4F81BD" w:themeColor="accent1"/>
    </w:rPr>
  </w:style>
  <w:style w:type="paragraph" w:styleId="NormalWeb">
    <w:name w:val="Normal (Web)"/>
    <w:basedOn w:val="Normal"/>
    <w:uiPriority w:val="99"/>
    <w:unhideWhenUsed/>
    <w:rsid w:val="00F601DB"/>
    <w:pPr>
      <w:spacing w:before="100" w:beforeAutospacing="1" w:after="100" w:afterAutospacing="1" w:line="240" w:lineRule="auto"/>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4371308">
      <w:bodyDiv w:val="1"/>
      <w:marLeft w:val="0"/>
      <w:marRight w:val="0"/>
      <w:marTop w:val="0"/>
      <w:marBottom w:val="0"/>
      <w:divBdr>
        <w:top w:val="none" w:sz="0" w:space="0" w:color="auto"/>
        <w:left w:val="none" w:sz="0" w:space="0" w:color="auto"/>
        <w:bottom w:val="none" w:sz="0" w:space="0" w:color="auto"/>
        <w:right w:val="none" w:sz="0" w:space="0" w:color="auto"/>
      </w:divBdr>
    </w:div>
    <w:div w:id="198932009">
      <w:bodyDiv w:val="1"/>
      <w:marLeft w:val="0"/>
      <w:marRight w:val="0"/>
      <w:marTop w:val="0"/>
      <w:marBottom w:val="0"/>
      <w:divBdr>
        <w:top w:val="none" w:sz="0" w:space="0" w:color="auto"/>
        <w:left w:val="none" w:sz="0" w:space="0" w:color="auto"/>
        <w:bottom w:val="none" w:sz="0" w:space="0" w:color="auto"/>
        <w:right w:val="none" w:sz="0" w:space="0" w:color="auto"/>
      </w:divBdr>
    </w:div>
    <w:div w:id="203056328">
      <w:bodyDiv w:val="1"/>
      <w:marLeft w:val="0"/>
      <w:marRight w:val="0"/>
      <w:marTop w:val="0"/>
      <w:marBottom w:val="0"/>
      <w:divBdr>
        <w:top w:val="none" w:sz="0" w:space="0" w:color="auto"/>
        <w:left w:val="none" w:sz="0" w:space="0" w:color="auto"/>
        <w:bottom w:val="none" w:sz="0" w:space="0" w:color="auto"/>
        <w:right w:val="none" w:sz="0" w:space="0" w:color="auto"/>
      </w:divBdr>
    </w:div>
    <w:div w:id="369451841">
      <w:bodyDiv w:val="1"/>
      <w:marLeft w:val="0"/>
      <w:marRight w:val="0"/>
      <w:marTop w:val="0"/>
      <w:marBottom w:val="0"/>
      <w:divBdr>
        <w:top w:val="none" w:sz="0" w:space="0" w:color="auto"/>
        <w:left w:val="none" w:sz="0" w:space="0" w:color="auto"/>
        <w:bottom w:val="none" w:sz="0" w:space="0" w:color="auto"/>
        <w:right w:val="none" w:sz="0" w:space="0" w:color="auto"/>
      </w:divBdr>
      <w:divsChild>
        <w:div w:id="277415172">
          <w:marLeft w:val="0"/>
          <w:marRight w:val="0"/>
          <w:marTop w:val="0"/>
          <w:marBottom w:val="0"/>
          <w:divBdr>
            <w:top w:val="none" w:sz="0" w:space="0" w:color="auto"/>
            <w:left w:val="none" w:sz="0" w:space="0" w:color="auto"/>
            <w:bottom w:val="none" w:sz="0" w:space="0" w:color="auto"/>
            <w:right w:val="none" w:sz="0" w:space="0" w:color="auto"/>
          </w:divBdr>
          <w:divsChild>
            <w:div w:id="852108615">
              <w:marLeft w:val="0"/>
              <w:marRight w:val="0"/>
              <w:marTop w:val="0"/>
              <w:marBottom w:val="0"/>
              <w:divBdr>
                <w:top w:val="none" w:sz="0" w:space="0" w:color="auto"/>
                <w:left w:val="none" w:sz="0" w:space="0" w:color="auto"/>
                <w:bottom w:val="none" w:sz="0" w:space="0" w:color="auto"/>
                <w:right w:val="none" w:sz="0" w:space="0" w:color="auto"/>
              </w:divBdr>
              <w:divsChild>
                <w:div w:id="473839088">
                  <w:marLeft w:val="0"/>
                  <w:marRight w:val="0"/>
                  <w:marTop w:val="0"/>
                  <w:marBottom w:val="0"/>
                  <w:divBdr>
                    <w:top w:val="none" w:sz="0" w:space="0" w:color="auto"/>
                    <w:left w:val="none" w:sz="0" w:space="0" w:color="auto"/>
                    <w:bottom w:val="none" w:sz="0" w:space="0" w:color="auto"/>
                    <w:right w:val="none" w:sz="0" w:space="0" w:color="auto"/>
                  </w:divBdr>
                  <w:divsChild>
                    <w:div w:id="1223100793">
                      <w:marLeft w:val="0"/>
                      <w:marRight w:val="0"/>
                      <w:marTop w:val="0"/>
                      <w:marBottom w:val="0"/>
                      <w:divBdr>
                        <w:top w:val="none" w:sz="0" w:space="0" w:color="auto"/>
                        <w:left w:val="none" w:sz="0" w:space="0" w:color="auto"/>
                        <w:bottom w:val="none" w:sz="0" w:space="0" w:color="auto"/>
                        <w:right w:val="none" w:sz="0" w:space="0" w:color="auto"/>
                      </w:divBdr>
                      <w:divsChild>
                        <w:div w:id="2042969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44959376">
      <w:bodyDiv w:val="1"/>
      <w:marLeft w:val="0"/>
      <w:marRight w:val="0"/>
      <w:marTop w:val="0"/>
      <w:marBottom w:val="0"/>
      <w:divBdr>
        <w:top w:val="none" w:sz="0" w:space="0" w:color="auto"/>
        <w:left w:val="none" w:sz="0" w:space="0" w:color="auto"/>
        <w:bottom w:val="none" w:sz="0" w:space="0" w:color="auto"/>
        <w:right w:val="none" w:sz="0" w:space="0" w:color="auto"/>
      </w:divBdr>
    </w:div>
    <w:div w:id="780683717">
      <w:bodyDiv w:val="1"/>
      <w:marLeft w:val="0"/>
      <w:marRight w:val="0"/>
      <w:marTop w:val="0"/>
      <w:marBottom w:val="0"/>
      <w:divBdr>
        <w:top w:val="none" w:sz="0" w:space="0" w:color="auto"/>
        <w:left w:val="none" w:sz="0" w:space="0" w:color="auto"/>
        <w:bottom w:val="none" w:sz="0" w:space="0" w:color="auto"/>
        <w:right w:val="none" w:sz="0" w:space="0" w:color="auto"/>
      </w:divBdr>
    </w:div>
    <w:div w:id="911307554">
      <w:bodyDiv w:val="1"/>
      <w:marLeft w:val="0"/>
      <w:marRight w:val="0"/>
      <w:marTop w:val="0"/>
      <w:marBottom w:val="0"/>
      <w:divBdr>
        <w:top w:val="none" w:sz="0" w:space="0" w:color="auto"/>
        <w:left w:val="none" w:sz="0" w:space="0" w:color="auto"/>
        <w:bottom w:val="none" w:sz="0" w:space="0" w:color="auto"/>
        <w:right w:val="none" w:sz="0" w:space="0" w:color="auto"/>
      </w:divBdr>
    </w:div>
    <w:div w:id="1134755864">
      <w:bodyDiv w:val="1"/>
      <w:marLeft w:val="0"/>
      <w:marRight w:val="0"/>
      <w:marTop w:val="0"/>
      <w:marBottom w:val="0"/>
      <w:divBdr>
        <w:top w:val="none" w:sz="0" w:space="0" w:color="auto"/>
        <w:left w:val="none" w:sz="0" w:space="0" w:color="auto"/>
        <w:bottom w:val="none" w:sz="0" w:space="0" w:color="auto"/>
        <w:right w:val="none" w:sz="0" w:space="0" w:color="auto"/>
      </w:divBdr>
    </w:div>
    <w:div w:id="1343584276">
      <w:bodyDiv w:val="1"/>
      <w:marLeft w:val="0"/>
      <w:marRight w:val="0"/>
      <w:marTop w:val="0"/>
      <w:marBottom w:val="0"/>
      <w:divBdr>
        <w:top w:val="none" w:sz="0" w:space="0" w:color="auto"/>
        <w:left w:val="none" w:sz="0" w:space="0" w:color="auto"/>
        <w:bottom w:val="none" w:sz="0" w:space="0" w:color="auto"/>
        <w:right w:val="none" w:sz="0" w:space="0" w:color="auto"/>
      </w:divBdr>
    </w:div>
    <w:div w:id="1563521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680CA6-2B77-8649-BC5E-3E2CEBF132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16920</Words>
  <Characters>96446</Characters>
  <Application>Microsoft Macintosh Word</Application>
  <DocSecurity>0</DocSecurity>
  <Lines>803</Lines>
  <Paragraphs>226</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1131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Fox</dc:creator>
  <cp:lastModifiedBy>Matthew Fox</cp:lastModifiedBy>
  <cp:revision>3</cp:revision>
  <cp:lastPrinted>2015-11-05T07:18:00Z</cp:lastPrinted>
  <dcterms:created xsi:type="dcterms:W3CDTF">2016-10-19T19:42:00Z</dcterms:created>
  <dcterms:modified xsi:type="dcterms:W3CDTF">2016-10-19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brosen@bu.edu@www.mendeley.com</vt:lpwstr>
  </property>
  <property fmtid="{D5CDD505-2E9C-101B-9397-08002B2CF9AE}" pid="4" name="Mendeley Citation Style_1">
    <vt:lpwstr>http://www.zotero.org/styles/plos-medicine</vt:lpwstr>
  </property>
  <property fmtid="{D5CDD505-2E9C-101B-9397-08002B2CF9AE}" pid="5" name="Mendeley Recent Style Id 0_1">
    <vt:lpwstr>http://www.zotero.org/styles/aids</vt:lpwstr>
  </property>
  <property fmtid="{D5CDD505-2E9C-101B-9397-08002B2CF9AE}" pid="6" name="Mendeley Recent Style Name 0_1">
    <vt:lpwstr>AIDS</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medicine</vt:lpwstr>
  </property>
  <property fmtid="{D5CDD505-2E9C-101B-9397-08002B2CF9AE}" pid="20" name="Mendeley Recent Style Name 7_1">
    <vt:lpwstr>PLOS Medicine</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lancet</vt:lpwstr>
  </property>
  <property fmtid="{D5CDD505-2E9C-101B-9397-08002B2CF9AE}" pid="24" name="Mendeley Recent Style Name 9_1">
    <vt:lpwstr>The Lancet</vt:lpwstr>
  </property>
</Properties>
</file>